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42A7D3" w14:textId="6218CB11" w:rsidR="00781DE2" w:rsidRPr="007D67E1" w:rsidRDefault="00781DE2" w:rsidP="00CA2F77">
      <w:pPr>
        <w:widowControl w:val="0"/>
        <w:autoSpaceDE w:val="0"/>
        <w:autoSpaceDN w:val="0"/>
        <w:adjustRightInd w:val="0"/>
        <w:spacing w:line="480" w:lineRule="auto"/>
        <w:ind w:left="480" w:hanging="480"/>
        <w:jc w:val="both"/>
        <w:rPr>
          <w:b/>
          <w:noProof/>
          <w:lang w:val="en-US"/>
        </w:rPr>
      </w:pPr>
      <w:r w:rsidRPr="007D67E1">
        <w:rPr>
          <w:b/>
          <w:noProof/>
          <w:lang w:val="en-US"/>
        </w:rPr>
        <w:t>Supplementary tables</w:t>
      </w:r>
    </w:p>
    <w:tbl>
      <w:tblPr>
        <w:tblStyle w:val="Tablaconcuadrcula2"/>
        <w:tblW w:w="9776" w:type="dxa"/>
        <w:tblInd w:w="0" w:type="dxa"/>
        <w:tblLayout w:type="fixed"/>
        <w:tblLook w:val="04A0" w:firstRow="1" w:lastRow="0" w:firstColumn="1" w:lastColumn="0" w:noHBand="0" w:noVBand="1"/>
      </w:tblPr>
      <w:tblGrid>
        <w:gridCol w:w="7366"/>
        <w:gridCol w:w="2410"/>
      </w:tblGrid>
      <w:tr w:rsidR="00781DE2" w:rsidRPr="007D67E1" w14:paraId="0F1CD215" w14:textId="77777777" w:rsidTr="00880660">
        <w:trPr>
          <w:trHeight w:val="216"/>
        </w:trPr>
        <w:tc>
          <w:tcPr>
            <w:tcW w:w="7366" w:type="dxa"/>
            <w:hideMark/>
          </w:tcPr>
          <w:p w14:paraId="0EDD640C" w14:textId="77777777" w:rsidR="00781DE2" w:rsidRPr="007D67E1" w:rsidRDefault="00781DE2" w:rsidP="00880660">
            <w:pPr>
              <w:spacing w:line="480" w:lineRule="auto"/>
              <w:jc w:val="both"/>
              <w:rPr>
                <w:b/>
                <w:lang w:val="en-US" w:eastAsia="en-US"/>
              </w:rPr>
            </w:pPr>
          </w:p>
        </w:tc>
        <w:tc>
          <w:tcPr>
            <w:tcW w:w="2410" w:type="dxa"/>
            <w:hideMark/>
          </w:tcPr>
          <w:p w14:paraId="5E53E6CA" w14:textId="77777777" w:rsidR="00781DE2" w:rsidRPr="007D67E1" w:rsidRDefault="00781DE2" w:rsidP="00880660">
            <w:pPr>
              <w:spacing w:line="480" w:lineRule="auto"/>
              <w:jc w:val="center"/>
              <w:rPr>
                <w:b/>
                <w:lang w:val="en-US" w:eastAsia="en-US"/>
              </w:rPr>
            </w:pPr>
          </w:p>
          <w:p w14:paraId="53C9C9B2" w14:textId="77777777" w:rsidR="00781DE2" w:rsidRPr="007D67E1" w:rsidRDefault="00781DE2" w:rsidP="00880660">
            <w:pPr>
              <w:spacing w:line="480" w:lineRule="auto"/>
              <w:jc w:val="center"/>
              <w:rPr>
                <w:b/>
                <w:lang w:val="en-US" w:eastAsia="en-US"/>
              </w:rPr>
            </w:pPr>
            <w:r w:rsidRPr="007D67E1">
              <w:rPr>
                <w:b/>
                <w:lang w:val="en-US" w:eastAsia="en-US"/>
              </w:rPr>
              <w:t>Mean ± SD or n (%)</w:t>
            </w:r>
          </w:p>
          <w:p w14:paraId="7F4B843B" w14:textId="77777777" w:rsidR="00781DE2" w:rsidRPr="007D67E1" w:rsidRDefault="00781DE2" w:rsidP="00880660">
            <w:pPr>
              <w:spacing w:line="480" w:lineRule="auto"/>
              <w:jc w:val="center"/>
              <w:rPr>
                <w:b/>
                <w:lang w:val="en-US" w:eastAsia="en-US"/>
              </w:rPr>
            </w:pPr>
          </w:p>
        </w:tc>
      </w:tr>
      <w:tr w:rsidR="00781DE2" w:rsidRPr="007D67E1" w14:paraId="2616E91D" w14:textId="77777777" w:rsidTr="00880660">
        <w:trPr>
          <w:trHeight w:val="40"/>
        </w:trPr>
        <w:tc>
          <w:tcPr>
            <w:tcW w:w="7366" w:type="dxa"/>
            <w:hideMark/>
          </w:tcPr>
          <w:p w14:paraId="5FB432D7" w14:textId="77777777" w:rsidR="00781DE2" w:rsidRPr="007D67E1" w:rsidRDefault="00781DE2" w:rsidP="00880660">
            <w:pPr>
              <w:spacing w:line="480" w:lineRule="auto"/>
              <w:jc w:val="both"/>
              <w:rPr>
                <w:bCs/>
                <w:lang w:val="en-US" w:eastAsia="en-US"/>
              </w:rPr>
            </w:pPr>
            <w:r w:rsidRPr="007D67E1">
              <w:rPr>
                <w:b/>
                <w:lang w:val="en-US" w:eastAsia="en-US"/>
              </w:rPr>
              <w:t>Age</w:t>
            </w:r>
            <w:r w:rsidRPr="007D67E1">
              <w:rPr>
                <w:bCs/>
                <w:lang w:val="en-US" w:eastAsia="en-US"/>
              </w:rPr>
              <w:t xml:space="preserve"> (Years) </w:t>
            </w:r>
          </w:p>
        </w:tc>
        <w:tc>
          <w:tcPr>
            <w:tcW w:w="2410" w:type="dxa"/>
          </w:tcPr>
          <w:p w14:paraId="1F0F3953" w14:textId="77777777" w:rsidR="00781DE2" w:rsidRPr="007D67E1" w:rsidRDefault="00781DE2" w:rsidP="00880660">
            <w:pPr>
              <w:spacing w:line="480" w:lineRule="auto"/>
              <w:jc w:val="center"/>
              <w:rPr>
                <w:lang w:val="en-US" w:eastAsia="en-US"/>
              </w:rPr>
            </w:pPr>
            <w:r w:rsidRPr="007D67E1">
              <w:rPr>
                <w:lang w:val="en-US" w:eastAsia="en-US"/>
              </w:rPr>
              <w:t>38.1 ± 12.9</w:t>
            </w:r>
          </w:p>
        </w:tc>
      </w:tr>
      <w:tr w:rsidR="00781DE2" w:rsidRPr="007D67E1" w14:paraId="5C252B5A" w14:textId="77777777" w:rsidTr="00880660">
        <w:trPr>
          <w:trHeight w:val="40"/>
        </w:trPr>
        <w:tc>
          <w:tcPr>
            <w:tcW w:w="7366" w:type="dxa"/>
            <w:hideMark/>
          </w:tcPr>
          <w:p w14:paraId="57F9CDB5" w14:textId="77777777" w:rsidR="00781DE2" w:rsidRPr="007D67E1" w:rsidRDefault="00781DE2" w:rsidP="00880660">
            <w:pPr>
              <w:spacing w:line="480" w:lineRule="auto"/>
              <w:jc w:val="both"/>
              <w:rPr>
                <w:bCs/>
                <w:lang w:val="en-US" w:eastAsia="en-US"/>
              </w:rPr>
            </w:pPr>
            <w:r w:rsidRPr="007D67E1">
              <w:rPr>
                <w:b/>
                <w:lang w:val="en-US" w:eastAsia="en-US"/>
              </w:rPr>
              <w:t>Gender</w:t>
            </w:r>
            <w:r w:rsidRPr="007D67E1">
              <w:rPr>
                <w:bCs/>
                <w:lang w:val="en-US" w:eastAsia="en-US"/>
              </w:rPr>
              <w:t xml:space="preserve"> (Female) </w:t>
            </w:r>
          </w:p>
        </w:tc>
        <w:tc>
          <w:tcPr>
            <w:tcW w:w="2410" w:type="dxa"/>
          </w:tcPr>
          <w:p w14:paraId="2555803B" w14:textId="77777777" w:rsidR="00781DE2" w:rsidRPr="007D67E1" w:rsidRDefault="00781DE2" w:rsidP="00880660">
            <w:pPr>
              <w:spacing w:line="480" w:lineRule="auto"/>
              <w:jc w:val="center"/>
              <w:rPr>
                <w:lang w:val="en-US" w:eastAsia="en-US"/>
              </w:rPr>
            </w:pPr>
            <w:r w:rsidRPr="007D67E1">
              <w:rPr>
                <w:lang w:val="en-US" w:eastAsia="en-US"/>
              </w:rPr>
              <w:t>1,790 (72.6)</w:t>
            </w:r>
          </w:p>
        </w:tc>
      </w:tr>
      <w:tr w:rsidR="00781DE2" w:rsidRPr="007D67E1" w14:paraId="118B21F4" w14:textId="77777777" w:rsidTr="00880660">
        <w:trPr>
          <w:trHeight w:val="40"/>
        </w:trPr>
        <w:tc>
          <w:tcPr>
            <w:tcW w:w="7366" w:type="dxa"/>
            <w:hideMark/>
          </w:tcPr>
          <w:p w14:paraId="18FD0652" w14:textId="77777777" w:rsidR="00781DE2" w:rsidRPr="007D67E1" w:rsidRDefault="00781DE2" w:rsidP="00880660">
            <w:pPr>
              <w:spacing w:line="480" w:lineRule="auto"/>
              <w:jc w:val="both"/>
              <w:rPr>
                <w:bCs/>
                <w:lang w:val="en-US" w:eastAsia="en-US"/>
              </w:rPr>
            </w:pPr>
            <w:r w:rsidRPr="007D67E1">
              <w:rPr>
                <w:b/>
                <w:lang w:val="en-US" w:eastAsia="en-US"/>
              </w:rPr>
              <w:t>Educational level</w:t>
            </w:r>
            <w:r w:rsidRPr="007D67E1">
              <w:rPr>
                <w:bCs/>
                <w:lang w:val="en-US" w:eastAsia="en-US"/>
              </w:rPr>
              <w:t xml:space="preserve"> (University) </w:t>
            </w:r>
          </w:p>
        </w:tc>
        <w:tc>
          <w:tcPr>
            <w:tcW w:w="2410" w:type="dxa"/>
          </w:tcPr>
          <w:p w14:paraId="3DE83D79" w14:textId="77777777" w:rsidR="00781DE2" w:rsidRPr="007D67E1" w:rsidRDefault="00781DE2" w:rsidP="00880660">
            <w:pPr>
              <w:spacing w:line="480" w:lineRule="auto"/>
              <w:jc w:val="center"/>
              <w:rPr>
                <w:lang w:val="en-US" w:eastAsia="en-US"/>
              </w:rPr>
            </w:pPr>
            <w:r w:rsidRPr="007D67E1">
              <w:rPr>
                <w:lang w:val="en-US" w:eastAsia="en-US"/>
              </w:rPr>
              <w:t>1,742 (70.7)</w:t>
            </w:r>
          </w:p>
        </w:tc>
      </w:tr>
      <w:tr w:rsidR="00781DE2" w:rsidRPr="007D67E1" w14:paraId="49746BE1" w14:textId="77777777" w:rsidTr="00880660">
        <w:trPr>
          <w:trHeight w:val="38"/>
        </w:trPr>
        <w:tc>
          <w:tcPr>
            <w:tcW w:w="7366" w:type="dxa"/>
            <w:hideMark/>
          </w:tcPr>
          <w:p w14:paraId="21A23CB3" w14:textId="77777777" w:rsidR="00781DE2" w:rsidRPr="007D67E1" w:rsidRDefault="00781DE2" w:rsidP="00880660">
            <w:pPr>
              <w:spacing w:line="480" w:lineRule="auto"/>
              <w:jc w:val="both"/>
              <w:rPr>
                <w:bCs/>
                <w:lang w:val="en-US" w:eastAsia="en-US"/>
              </w:rPr>
            </w:pPr>
            <w:r w:rsidRPr="007D67E1">
              <w:rPr>
                <w:b/>
                <w:lang w:val="en-US" w:eastAsia="en-US"/>
              </w:rPr>
              <w:t xml:space="preserve">Job status </w:t>
            </w:r>
            <w:r w:rsidRPr="007D67E1">
              <w:rPr>
                <w:bCs/>
                <w:lang w:val="en-US" w:eastAsia="en-US"/>
              </w:rPr>
              <w:t xml:space="preserve">(Employed) </w:t>
            </w:r>
          </w:p>
        </w:tc>
        <w:tc>
          <w:tcPr>
            <w:tcW w:w="2410" w:type="dxa"/>
          </w:tcPr>
          <w:p w14:paraId="67FF5533" w14:textId="77777777" w:rsidR="00781DE2" w:rsidRPr="007D67E1" w:rsidRDefault="00781DE2" w:rsidP="00880660">
            <w:pPr>
              <w:spacing w:line="480" w:lineRule="auto"/>
              <w:jc w:val="center"/>
              <w:rPr>
                <w:lang w:val="en-US" w:eastAsia="en-US"/>
              </w:rPr>
            </w:pPr>
            <w:r w:rsidRPr="007D67E1">
              <w:rPr>
                <w:lang w:val="en-US" w:eastAsia="en-US"/>
              </w:rPr>
              <w:t>1,194 (48.5)</w:t>
            </w:r>
          </w:p>
        </w:tc>
      </w:tr>
      <w:tr w:rsidR="00781DE2" w:rsidRPr="007D67E1" w14:paraId="5936DA4C" w14:textId="77777777" w:rsidTr="00880660">
        <w:trPr>
          <w:trHeight w:val="40"/>
        </w:trPr>
        <w:tc>
          <w:tcPr>
            <w:tcW w:w="7366" w:type="dxa"/>
          </w:tcPr>
          <w:p w14:paraId="125B753A" w14:textId="77777777" w:rsidR="00781DE2" w:rsidRPr="007D67E1" w:rsidRDefault="00781DE2" w:rsidP="00880660">
            <w:pPr>
              <w:spacing w:line="480" w:lineRule="auto"/>
              <w:jc w:val="both"/>
              <w:rPr>
                <w:b/>
                <w:bCs/>
                <w:lang w:val="en-US" w:eastAsia="en-US"/>
              </w:rPr>
            </w:pPr>
            <w:r w:rsidRPr="007D67E1">
              <w:rPr>
                <w:b/>
                <w:bCs/>
                <w:lang w:val="en-US" w:eastAsia="en-US"/>
              </w:rPr>
              <w:t xml:space="preserve">Risk of anxiety </w:t>
            </w:r>
            <w:r w:rsidRPr="007D67E1">
              <w:rPr>
                <w:lang w:val="en-US" w:eastAsia="en-US"/>
              </w:rPr>
              <w:t xml:space="preserve">(HADS) </w:t>
            </w:r>
          </w:p>
        </w:tc>
        <w:tc>
          <w:tcPr>
            <w:tcW w:w="2410" w:type="dxa"/>
          </w:tcPr>
          <w:p w14:paraId="59ACE76B" w14:textId="77777777" w:rsidR="00781DE2" w:rsidRPr="007D67E1" w:rsidRDefault="00781DE2" w:rsidP="00880660">
            <w:pPr>
              <w:spacing w:line="480" w:lineRule="auto"/>
              <w:jc w:val="center"/>
              <w:rPr>
                <w:lang w:val="en-US" w:eastAsia="en-US"/>
              </w:rPr>
            </w:pPr>
            <w:r w:rsidRPr="007D67E1">
              <w:rPr>
                <w:lang w:val="en-US" w:eastAsia="en-US"/>
              </w:rPr>
              <w:t>1,432 (58.1)</w:t>
            </w:r>
          </w:p>
        </w:tc>
      </w:tr>
      <w:tr w:rsidR="00781DE2" w:rsidRPr="007D67E1" w14:paraId="240C1239" w14:textId="77777777" w:rsidTr="00880660">
        <w:trPr>
          <w:trHeight w:val="40"/>
        </w:trPr>
        <w:tc>
          <w:tcPr>
            <w:tcW w:w="7366" w:type="dxa"/>
          </w:tcPr>
          <w:p w14:paraId="28617B10" w14:textId="77777777" w:rsidR="00781DE2" w:rsidRPr="007D67E1" w:rsidRDefault="00781DE2" w:rsidP="00880660">
            <w:pPr>
              <w:spacing w:line="480" w:lineRule="auto"/>
              <w:jc w:val="both"/>
              <w:rPr>
                <w:b/>
                <w:bCs/>
                <w:lang w:val="en-US" w:eastAsia="en-US"/>
              </w:rPr>
            </w:pPr>
            <w:r w:rsidRPr="007D67E1">
              <w:rPr>
                <w:b/>
                <w:bCs/>
                <w:lang w:val="en-US" w:eastAsia="en-US"/>
              </w:rPr>
              <w:t xml:space="preserve">Risk of depression </w:t>
            </w:r>
            <w:r w:rsidRPr="007D67E1">
              <w:rPr>
                <w:lang w:val="en-US" w:eastAsia="en-US"/>
              </w:rPr>
              <w:t xml:space="preserve">(HADS) </w:t>
            </w:r>
          </w:p>
        </w:tc>
        <w:tc>
          <w:tcPr>
            <w:tcW w:w="2410" w:type="dxa"/>
          </w:tcPr>
          <w:p w14:paraId="3EBAEC67" w14:textId="77777777" w:rsidR="00781DE2" w:rsidRPr="007D67E1" w:rsidRDefault="00781DE2" w:rsidP="00880660">
            <w:pPr>
              <w:spacing w:line="480" w:lineRule="auto"/>
              <w:jc w:val="center"/>
              <w:rPr>
                <w:lang w:val="en-US" w:eastAsia="en-US"/>
              </w:rPr>
            </w:pPr>
            <w:r w:rsidRPr="007D67E1">
              <w:rPr>
                <w:lang w:val="en-US" w:eastAsia="en-US"/>
              </w:rPr>
              <w:t>796 (32.3)</w:t>
            </w:r>
          </w:p>
        </w:tc>
      </w:tr>
      <w:tr w:rsidR="00781DE2" w:rsidRPr="007D67E1" w14:paraId="167D191F" w14:textId="77777777" w:rsidTr="00880660">
        <w:trPr>
          <w:trHeight w:val="40"/>
        </w:trPr>
        <w:tc>
          <w:tcPr>
            <w:tcW w:w="7366" w:type="dxa"/>
          </w:tcPr>
          <w:p w14:paraId="7E23D046" w14:textId="77777777" w:rsidR="00781DE2" w:rsidRPr="007D67E1" w:rsidRDefault="00781DE2" w:rsidP="00880660">
            <w:pPr>
              <w:spacing w:line="480" w:lineRule="auto"/>
              <w:jc w:val="both"/>
              <w:rPr>
                <w:b/>
                <w:bCs/>
                <w:lang w:val="en-US" w:eastAsia="en-US"/>
              </w:rPr>
            </w:pPr>
            <w:r w:rsidRPr="007D67E1">
              <w:rPr>
                <w:b/>
                <w:lang w:val="en-US" w:eastAsia="en-US"/>
              </w:rPr>
              <w:t xml:space="preserve">Type of residence </w:t>
            </w:r>
            <w:r w:rsidRPr="007D67E1">
              <w:rPr>
                <w:lang w:val="en-US" w:eastAsia="en-US"/>
              </w:rPr>
              <w:t>(Flat/apartment)</w:t>
            </w:r>
          </w:p>
        </w:tc>
        <w:tc>
          <w:tcPr>
            <w:tcW w:w="2410" w:type="dxa"/>
          </w:tcPr>
          <w:p w14:paraId="3EF9F6C7" w14:textId="77777777" w:rsidR="00781DE2" w:rsidRPr="007D67E1" w:rsidRDefault="00781DE2" w:rsidP="00880660">
            <w:pPr>
              <w:spacing w:line="480" w:lineRule="auto"/>
              <w:jc w:val="center"/>
              <w:rPr>
                <w:lang w:val="en-US" w:eastAsia="en-US"/>
              </w:rPr>
            </w:pPr>
            <w:r w:rsidRPr="007D67E1">
              <w:rPr>
                <w:lang w:val="en-US" w:eastAsia="en-US"/>
              </w:rPr>
              <w:t>1,777 (72.1)</w:t>
            </w:r>
          </w:p>
        </w:tc>
      </w:tr>
      <w:tr w:rsidR="00781DE2" w:rsidRPr="007D67E1" w14:paraId="7C2DA6D0" w14:textId="77777777" w:rsidTr="00880660">
        <w:trPr>
          <w:trHeight w:val="40"/>
        </w:trPr>
        <w:tc>
          <w:tcPr>
            <w:tcW w:w="7366" w:type="dxa"/>
          </w:tcPr>
          <w:p w14:paraId="58397228" w14:textId="77777777" w:rsidR="00781DE2" w:rsidRPr="007D67E1" w:rsidRDefault="00781DE2" w:rsidP="00880660">
            <w:pPr>
              <w:spacing w:line="480" w:lineRule="auto"/>
              <w:jc w:val="both"/>
              <w:rPr>
                <w:b/>
                <w:bCs/>
                <w:lang w:val="en-US" w:eastAsia="en-US"/>
              </w:rPr>
            </w:pPr>
            <w:r w:rsidRPr="007D67E1">
              <w:rPr>
                <w:b/>
                <w:lang w:val="en-US" w:eastAsia="en-US"/>
              </w:rPr>
              <w:t xml:space="preserve">Use of outdoor spaces or window views </w:t>
            </w:r>
            <w:r w:rsidRPr="007D67E1">
              <w:rPr>
                <w:lang w:val="en-US" w:eastAsia="en-US"/>
              </w:rPr>
              <w:t>(Yes)</w:t>
            </w:r>
          </w:p>
        </w:tc>
        <w:tc>
          <w:tcPr>
            <w:tcW w:w="2410" w:type="dxa"/>
          </w:tcPr>
          <w:p w14:paraId="2EDD55B4" w14:textId="77777777" w:rsidR="00781DE2" w:rsidRPr="007D67E1" w:rsidRDefault="00781DE2" w:rsidP="00880660">
            <w:pPr>
              <w:spacing w:line="480" w:lineRule="auto"/>
              <w:jc w:val="center"/>
              <w:rPr>
                <w:lang w:val="en-US" w:eastAsia="en-US"/>
              </w:rPr>
            </w:pPr>
            <w:r w:rsidRPr="007D67E1">
              <w:rPr>
                <w:lang w:val="en-US" w:eastAsia="en-US"/>
              </w:rPr>
              <w:t>2,021 (82.0)</w:t>
            </w:r>
          </w:p>
        </w:tc>
      </w:tr>
      <w:tr w:rsidR="00781DE2" w:rsidRPr="007D67E1" w14:paraId="7A27A466" w14:textId="77777777" w:rsidTr="00880660">
        <w:trPr>
          <w:trHeight w:val="40"/>
        </w:trPr>
        <w:tc>
          <w:tcPr>
            <w:tcW w:w="7366" w:type="dxa"/>
          </w:tcPr>
          <w:p w14:paraId="7E658440" w14:textId="11250896" w:rsidR="00781DE2" w:rsidRPr="007D67E1" w:rsidRDefault="00781DE2" w:rsidP="00880660">
            <w:pPr>
              <w:spacing w:line="480" w:lineRule="auto"/>
              <w:jc w:val="both"/>
              <w:rPr>
                <w:b/>
                <w:bCs/>
                <w:lang w:val="en-US" w:eastAsia="en-US"/>
              </w:rPr>
            </w:pPr>
            <w:r w:rsidRPr="007D67E1">
              <w:rPr>
                <w:b/>
                <w:lang w:val="en-US" w:eastAsia="en-US"/>
              </w:rPr>
              <w:t xml:space="preserve">Type of view from home </w:t>
            </w:r>
            <w:r w:rsidRPr="007D67E1">
              <w:rPr>
                <w:lang w:val="en-US" w:eastAsia="en-US"/>
              </w:rPr>
              <w:t xml:space="preserve">(Green or blue </w:t>
            </w:r>
            <w:r w:rsidR="00C06117" w:rsidRPr="007D67E1">
              <w:rPr>
                <w:lang w:val="en-US" w:eastAsia="en-US"/>
              </w:rPr>
              <w:t>spaces</w:t>
            </w:r>
            <w:r w:rsidRPr="007D67E1">
              <w:rPr>
                <w:lang w:val="en-US" w:eastAsia="en-US"/>
              </w:rPr>
              <w:t>)</w:t>
            </w:r>
          </w:p>
        </w:tc>
        <w:tc>
          <w:tcPr>
            <w:tcW w:w="2410" w:type="dxa"/>
          </w:tcPr>
          <w:p w14:paraId="178F93D9" w14:textId="77777777" w:rsidR="00781DE2" w:rsidRPr="007D67E1" w:rsidRDefault="00781DE2" w:rsidP="00880660">
            <w:pPr>
              <w:spacing w:line="480" w:lineRule="auto"/>
              <w:jc w:val="center"/>
              <w:rPr>
                <w:lang w:val="en-US" w:eastAsia="en-US"/>
              </w:rPr>
            </w:pPr>
            <w:r w:rsidRPr="007D67E1">
              <w:rPr>
                <w:lang w:val="en-US" w:eastAsia="en-US"/>
              </w:rPr>
              <w:t>835 (33.9)</w:t>
            </w:r>
          </w:p>
        </w:tc>
      </w:tr>
      <w:tr w:rsidR="00781DE2" w:rsidRPr="007D67E1" w14:paraId="0FD11DAD" w14:textId="77777777" w:rsidTr="00880660">
        <w:trPr>
          <w:trHeight w:val="40"/>
        </w:trPr>
        <w:tc>
          <w:tcPr>
            <w:tcW w:w="7366" w:type="dxa"/>
          </w:tcPr>
          <w:p w14:paraId="5DDAE293" w14:textId="77777777" w:rsidR="00781DE2" w:rsidRPr="007D67E1" w:rsidRDefault="00781DE2" w:rsidP="00880660">
            <w:pPr>
              <w:spacing w:line="480" w:lineRule="auto"/>
              <w:jc w:val="both"/>
              <w:rPr>
                <w:b/>
                <w:bCs/>
                <w:lang w:val="en-US" w:eastAsia="en-US"/>
              </w:rPr>
            </w:pPr>
            <w:r w:rsidRPr="007D67E1">
              <w:rPr>
                <w:b/>
                <w:lang w:val="en-US" w:eastAsia="en-US"/>
              </w:rPr>
              <w:t xml:space="preserve">Views of natural elements from the home </w:t>
            </w:r>
            <w:r w:rsidRPr="007D67E1">
              <w:rPr>
                <w:lang w:val="en-US" w:eastAsia="en-US"/>
              </w:rPr>
              <w:t>(Yes)</w:t>
            </w:r>
          </w:p>
        </w:tc>
        <w:tc>
          <w:tcPr>
            <w:tcW w:w="2410" w:type="dxa"/>
          </w:tcPr>
          <w:p w14:paraId="3133159E" w14:textId="77777777" w:rsidR="00781DE2" w:rsidRPr="007D67E1" w:rsidRDefault="00781DE2" w:rsidP="00880660">
            <w:pPr>
              <w:spacing w:line="480" w:lineRule="auto"/>
              <w:jc w:val="center"/>
              <w:rPr>
                <w:lang w:val="en-US" w:eastAsia="en-US"/>
              </w:rPr>
            </w:pPr>
            <w:r w:rsidRPr="007D67E1">
              <w:rPr>
                <w:lang w:val="en-US" w:eastAsia="en-US"/>
              </w:rPr>
              <w:t>2,091 (84.9)</w:t>
            </w:r>
          </w:p>
        </w:tc>
      </w:tr>
      <w:tr w:rsidR="00781DE2" w:rsidRPr="007D67E1" w14:paraId="41F18034" w14:textId="77777777" w:rsidTr="00880660">
        <w:trPr>
          <w:trHeight w:val="40"/>
        </w:trPr>
        <w:tc>
          <w:tcPr>
            <w:tcW w:w="7366" w:type="dxa"/>
          </w:tcPr>
          <w:p w14:paraId="646C3011" w14:textId="77777777" w:rsidR="00781DE2" w:rsidRPr="007D67E1" w:rsidRDefault="00781DE2" w:rsidP="00880660">
            <w:pPr>
              <w:spacing w:line="480" w:lineRule="auto"/>
              <w:jc w:val="both"/>
              <w:rPr>
                <w:b/>
                <w:bCs/>
                <w:lang w:val="en-US" w:eastAsia="en-US"/>
              </w:rPr>
            </w:pPr>
            <w:r w:rsidRPr="007D67E1">
              <w:rPr>
                <w:b/>
                <w:lang w:val="en-US" w:eastAsia="en-US"/>
              </w:rPr>
              <w:t>Evaluation of views from home (0-10)</w:t>
            </w:r>
          </w:p>
        </w:tc>
        <w:tc>
          <w:tcPr>
            <w:tcW w:w="2410" w:type="dxa"/>
          </w:tcPr>
          <w:p w14:paraId="257CDB30" w14:textId="77777777" w:rsidR="00781DE2" w:rsidRPr="007D67E1" w:rsidRDefault="00781DE2" w:rsidP="00880660">
            <w:pPr>
              <w:spacing w:line="480" w:lineRule="auto"/>
              <w:jc w:val="center"/>
              <w:rPr>
                <w:lang w:val="en-US" w:eastAsia="en-US"/>
              </w:rPr>
            </w:pPr>
            <w:r w:rsidRPr="007D67E1">
              <w:rPr>
                <w:lang w:val="en-US" w:eastAsia="en-US"/>
              </w:rPr>
              <w:t>5.6 ± 2.7</w:t>
            </w:r>
          </w:p>
        </w:tc>
      </w:tr>
      <w:tr w:rsidR="00781DE2" w:rsidRPr="007D67E1" w14:paraId="6134B06C" w14:textId="77777777" w:rsidTr="00880660">
        <w:trPr>
          <w:trHeight w:val="40"/>
        </w:trPr>
        <w:tc>
          <w:tcPr>
            <w:tcW w:w="7366" w:type="dxa"/>
          </w:tcPr>
          <w:p w14:paraId="68D01478" w14:textId="77777777" w:rsidR="00781DE2" w:rsidRPr="007D67E1" w:rsidRDefault="00781DE2" w:rsidP="00880660">
            <w:pPr>
              <w:spacing w:line="480" w:lineRule="auto"/>
              <w:jc w:val="both"/>
              <w:rPr>
                <w:b/>
                <w:bCs/>
                <w:lang w:val="en-US" w:eastAsia="en-US"/>
              </w:rPr>
            </w:pPr>
            <w:r w:rsidRPr="007D67E1">
              <w:rPr>
                <w:b/>
                <w:lang w:val="en-US" w:eastAsia="en-US"/>
              </w:rPr>
              <w:t>Outdoor views help in coping with lockdown (0-10)</w:t>
            </w:r>
          </w:p>
        </w:tc>
        <w:tc>
          <w:tcPr>
            <w:tcW w:w="2410" w:type="dxa"/>
          </w:tcPr>
          <w:p w14:paraId="11AE27AC" w14:textId="77777777" w:rsidR="00781DE2" w:rsidRPr="007D67E1" w:rsidRDefault="00781DE2" w:rsidP="00880660">
            <w:pPr>
              <w:spacing w:line="480" w:lineRule="auto"/>
              <w:jc w:val="center"/>
              <w:rPr>
                <w:lang w:val="en-US" w:eastAsia="en-US"/>
              </w:rPr>
            </w:pPr>
            <w:r w:rsidRPr="007D67E1">
              <w:rPr>
                <w:lang w:val="en-US" w:eastAsia="en-US"/>
              </w:rPr>
              <w:t>5.7 ± 3.4</w:t>
            </w:r>
          </w:p>
        </w:tc>
      </w:tr>
      <w:tr w:rsidR="00781DE2" w:rsidRPr="007D67E1" w14:paraId="5472936D" w14:textId="77777777" w:rsidTr="00880660">
        <w:trPr>
          <w:trHeight w:val="40"/>
        </w:trPr>
        <w:tc>
          <w:tcPr>
            <w:tcW w:w="7366" w:type="dxa"/>
          </w:tcPr>
          <w:p w14:paraId="3D610F41" w14:textId="77777777" w:rsidR="00781DE2" w:rsidRPr="007D67E1" w:rsidRDefault="00781DE2" w:rsidP="00880660">
            <w:pPr>
              <w:spacing w:line="480" w:lineRule="auto"/>
              <w:jc w:val="both"/>
              <w:rPr>
                <w:b/>
                <w:bCs/>
                <w:lang w:val="en-US" w:eastAsia="en-US"/>
              </w:rPr>
            </w:pPr>
            <w:r w:rsidRPr="007D67E1">
              <w:rPr>
                <w:b/>
                <w:lang w:val="en-US" w:eastAsia="en-US"/>
              </w:rPr>
              <w:t xml:space="preserve">Presence of elements of nature in the home </w:t>
            </w:r>
            <w:r w:rsidRPr="007D67E1">
              <w:rPr>
                <w:lang w:val="en-US" w:eastAsia="en-US"/>
              </w:rPr>
              <w:t>(Yes) N: 2,463</w:t>
            </w:r>
          </w:p>
        </w:tc>
        <w:tc>
          <w:tcPr>
            <w:tcW w:w="2410" w:type="dxa"/>
          </w:tcPr>
          <w:p w14:paraId="4F92F94B" w14:textId="77777777" w:rsidR="00781DE2" w:rsidRPr="007D67E1" w:rsidRDefault="00781DE2" w:rsidP="00880660">
            <w:pPr>
              <w:spacing w:line="480" w:lineRule="auto"/>
              <w:jc w:val="center"/>
              <w:rPr>
                <w:lang w:val="en-US" w:eastAsia="en-US"/>
              </w:rPr>
            </w:pPr>
            <w:r w:rsidRPr="007D67E1">
              <w:rPr>
                <w:lang w:val="en-US" w:eastAsia="en-US"/>
              </w:rPr>
              <w:t>1,669 (67.8)</w:t>
            </w:r>
          </w:p>
        </w:tc>
      </w:tr>
      <w:tr w:rsidR="00781DE2" w:rsidRPr="007D67E1" w14:paraId="3B33DBE7" w14:textId="77777777" w:rsidTr="00880660">
        <w:trPr>
          <w:trHeight w:val="40"/>
        </w:trPr>
        <w:tc>
          <w:tcPr>
            <w:tcW w:w="7366" w:type="dxa"/>
          </w:tcPr>
          <w:p w14:paraId="4A8EACFD" w14:textId="77777777" w:rsidR="00781DE2" w:rsidRPr="007D67E1" w:rsidRDefault="00781DE2" w:rsidP="00880660">
            <w:pPr>
              <w:spacing w:line="480" w:lineRule="auto"/>
              <w:jc w:val="both"/>
              <w:rPr>
                <w:b/>
                <w:bCs/>
                <w:lang w:val="en-US" w:eastAsia="en-US"/>
              </w:rPr>
            </w:pPr>
            <w:r w:rsidRPr="007D67E1">
              <w:rPr>
                <w:b/>
                <w:bCs/>
                <w:lang w:val="en-US" w:eastAsia="en-US"/>
              </w:rPr>
              <w:t xml:space="preserve">Problem at home </w:t>
            </w:r>
            <w:r w:rsidRPr="007D67E1">
              <w:rPr>
                <w:bCs/>
                <w:lang w:val="en-US" w:eastAsia="en-US"/>
              </w:rPr>
              <w:t>(Yes) N: 2,445</w:t>
            </w:r>
          </w:p>
        </w:tc>
        <w:tc>
          <w:tcPr>
            <w:tcW w:w="2410" w:type="dxa"/>
          </w:tcPr>
          <w:p w14:paraId="5E8F516E" w14:textId="77777777" w:rsidR="00781DE2" w:rsidRPr="007D67E1" w:rsidRDefault="00781DE2" w:rsidP="00880660">
            <w:pPr>
              <w:spacing w:line="480" w:lineRule="auto"/>
              <w:jc w:val="center"/>
              <w:rPr>
                <w:lang w:val="en-US" w:eastAsia="en-US"/>
              </w:rPr>
            </w:pPr>
            <w:r w:rsidRPr="007D67E1">
              <w:rPr>
                <w:lang w:val="en-US" w:eastAsia="en-US"/>
              </w:rPr>
              <w:t>993 (40.6)</w:t>
            </w:r>
          </w:p>
        </w:tc>
      </w:tr>
    </w:tbl>
    <w:p w14:paraId="2E616A34" w14:textId="750A181B" w:rsidR="00781DE2" w:rsidRPr="00377E8B" w:rsidRDefault="00781DE2" w:rsidP="00781DE2">
      <w:pPr>
        <w:widowControl w:val="0"/>
        <w:autoSpaceDE w:val="0"/>
        <w:autoSpaceDN w:val="0"/>
        <w:adjustRightInd w:val="0"/>
        <w:spacing w:line="480" w:lineRule="auto"/>
        <w:ind w:left="480" w:hanging="480"/>
        <w:jc w:val="both"/>
        <w:rPr>
          <w:b/>
          <w:noProof/>
          <w:lang w:val="en-US"/>
        </w:rPr>
      </w:pPr>
      <w:r w:rsidRPr="007D67E1">
        <w:rPr>
          <w:b/>
          <w:bCs/>
          <w:iCs/>
          <w:lang w:val="en-US"/>
        </w:rPr>
        <w:t>Supplementary table 1.</w:t>
      </w:r>
      <w:r w:rsidRPr="007D67E1">
        <w:rPr>
          <w:iCs/>
          <w:lang w:val="en-US"/>
        </w:rPr>
        <w:t xml:space="preserve"> Sample </w:t>
      </w:r>
      <w:r w:rsidRPr="007D67E1">
        <w:rPr>
          <w:lang w:val="en-US"/>
        </w:rPr>
        <w:t>characteristics, household characteristics, and outdoor contact during the COVID-19</w:t>
      </w:r>
      <w:r w:rsidR="005D67A0" w:rsidRPr="007D67E1">
        <w:rPr>
          <w:lang w:val="en-US"/>
        </w:rPr>
        <w:t xml:space="preserve"> </w:t>
      </w:r>
      <w:r w:rsidRPr="007D67E1">
        <w:rPr>
          <w:lang w:val="en-US"/>
        </w:rPr>
        <w:t>lockdown (N=2,464, unless specify)</w:t>
      </w:r>
    </w:p>
    <w:p w14:paraId="6A342587" w14:textId="77777777" w:rsidR="00781DE2" w:rsidRPr="00377E8B" w:rsidRDefault="00781DE2" w:rsidP="00781DE2">
      <w:pPr>
        <w:widowControl w:val="0"/>
        <w:autoSpaceDE w:val="0"/>
        <w:autoSpaceDN w:val="0"/>
        <w:adjustRightInd w:val="0"/>
        <w:spacing w:line="480" w:lineRule="auto"/>
        <w:ind w:left="480" w:hanging="480"/>
        <w:jc w:val="both"/>
        <w:rPr>
          <w:b/>
          <w:noProof/>
          <w:lang w:val="en-US"/>
        </w:rPr>
      </w:pPr>
    </w:p>
    <w:p w14:paraId="6D90A7AC" w14:textId="77777777" w:rsidR="00781DE2" w:rsidRPr="00377E8B" w:rsidRDefault="00781DE2" w:rsidP="00781DE2">
      <w:pPr>
        <w:widowControl w:val="0"/>
        <w:autoSpaceDE w:val="0"/>
        <w:autoSpaceDN w:val="0"/>
        <w:adjustRightInd w:val="0"/>
        <w:spacing w:line="480" w:lineRule="auto"/>
        <w:ind w:left="480" w:hanging="480"/>
        <w:jc w:val="both"/>
        <w:rPr>
          <w:b/>
          <w:noProof/>
          <w:lang w:val="en-US"/>
        </w:rPr>
      </w:pPr>
    </w:p>
    <w:p w14:paraId="617D6672" w14:textId="77777777" w:rsidR="00781DE2" w:rsidRPr="00377E8B" w:rsidRDefault="00781DE2" w:rsidP="00781DE2">
      <w:pPr>
        <w:widowControl w:val="0"/>
        <w:autoSpaceDE w:val="0"/>
        <w:autoSpaceDN w:val="0"/>
        <w:adjustRightInd w:val="0"/>
        <w:spacing w:line="480" w:lineRule="auto"/>
        <w:ind w:left="480" w:hanging="480"/>
        <w:jc w:val="both"/>
        <w:rPr>
          <w:b/>
          <w:noProof/>
          <w:lang w:val="en-US"/>
        </w:rPr>
      </w:pPr>
    </w:p>
    <w:p w14:paraId="22D01216" w14:textId="77777777" w:rsidR="00781DE2" w:rsidRPr="00377E8B" w:rsidRDefault="00781DE2" w:rsidP="00781DE2">
      <w:pPr>
        <w:widowControl w:val="0"/>
        <w:autoSpaceDE w:val="0"/>
        <w:autoSpaceDN w:val="0"/>
        <w:adjustRightInd w:val="0"/>
        <w:spacing w:line="480" w:lineRule="auto"/>
        <w:ind w:left="480" w:hanging="480"/>
        <w:jc w:val="both"/>
        <w:rPr>
          <w:b/>
          <w:noProof/>
          <w:lang w:val="en-US"/>
        </w:rPr>
      </w:pPr>
    </w:p>
    <w:p w14:paraId="23529456" w14:textId="77777777" w:rsidR="00781DE2" w:rsidRPr="007D67E1" w:rsidRDefault="00781DE2" w:rsidP="00781DE2">
      <w:pPr>
        <w:spacing w:line="480" w:lineRule="auto"/>
        <w:jc w:val="both"/>
        <w:rPr>
          <w:lang w:val="en-US"/>
        </w:rPr>
      </w:pPr>
    </w:p>
    <w:p w14:paraId="1C4DE2AB" w14:textId="77777777" w:rsidR="00781DE2" w:rsidRPr="007D67E1" w:rsidRDefault="00781DE2" w:rsidP="00781DE2">
      <w:pPr>
        <w:spacing w:after="240" w:line="480" w:lineRule="auto"/>
        <w:rPr>
          <w:b/>
          <w:bCs/>
          <w:iCs/>
          <w:lang w:val="en-US"/>
        </w:rPr>
      </w:pPr>
    </w:p>
    <w:tbl>
      <w:tblPr>
        <w:tblStyle w:val="Tablaconcuadrcula3"/>
        <w:tblW w:w="9781" w:type="dxa"/>
        <w:tblInd w:w="-5" w:type="dxa"/>
        <w:tblLayout w:type="fixed"/>
        <w:tblLook w:val="04A0" w:firstRow="1" w:lastRow="0" w:firstColumn="1" w:lastColumn="0" w:noHBand="0" w:noVBand="1"/>
      </w:tblPr>
      <w:tblGrid>
        <w:gridCol w:w="2745"/>
        <w:gridCol w:w="1255"/>
        <w:gridCol w:w="1245"/>
        <w:gridCol w:w="992"/>
        <w:gridCol w:w="1276"/>
        <w:gridCol w:w="1276"/>
        <w:gridCol w:w="992"/>
      </w:tblGrid>
      <w:tr w:rsidR="00CB1AD5" w:rsidRPr="007D67E1" w14:paraId="2B97FC60" w14:textId="77777777" w:rsidTr="001F3970">
        <w:trPr>
          <w:trHeight w:val="463"/>
        </w:trPr>
        <w:tc>
          <w:tcPr>
            <w:tcW w:w="2745" w:type="dxa"/>
            <w:vMerge w:val="restart"/>
            <w:hideMark/>
          </w:tcPr>
          <w:p w14:paraId="15D49205" w14:textId="77777777" w:rsidR="00CB1AD5" w:rsidRPr="007D67E1" w:rsidRDefault="00CB1AD5" w:rsidP="001F3970">
            <w:pPr>
              <w:spacing w:line="480" w:lineRule="auto"/>
              <w:jc w:val="both"/>
              <w:rPr>
                <w:b/>
                <w:lang w:val="en-US" w:eastAsia="en-US"/>
              </w:rPr>
            </w:pPr>
            <w:r w:rsidRPr="007D67E1">
              <w:rPr>
                <w:b/>
                <w:lang w:val="en-US" w:eastAsia="en-US"/>
              </w:rPr>
              <w:t>Sociodemographic variables</w:t>
            </w:r>
          </w:p>
          <w:p w14:paraId="16F28E14" w14:textId="77777777" w:rsidR="00CB1AD5" w:rsidRPr="007D67E1" w:rsidRDefault="00CB1AD5" w:rsidP="001F3970">
            <w:pPr>
              <w:spacing w:line="480" w:lineRule="auto"/>
              <w:jc w:val="both"/>
              <w:rPr>
                <w:b/>
                <w:lang w:val="en-US" w:eastAsia="en-US"/>
              </w:rPr>
            </w:pPr>
          </w:p>
        </w:tc>
        <w:tc>
          <w:tcPr>
            <w:tcW w:w="2500" w:type="dxa"/>
            <w:gridSpan w:val="2"/>
          </w:tcPr>
          <w:p w14:paraId="72415AF2" w14:textId="77777777" w:rsidR="00CB1AD5" w:rsidRPr="007D67E1" w:rsidRDefault="00CB1AD5" w:rsidP="001F3970">
            <w:pPr>
              <w:spacing w:line="480" w:lineRule="auto"/>
              <w:jc w:val="center"/>
              <w:rPr>
                <w:b/>
                <w:lang w:val="en-US" w:eastAsia="en-US"/>
              </w:rPr>
            </w:pPr>
            <w:r w:rsidRPr="007D67E1">
              <w:rPr>
                <w:b/>
                <w:lang w:val="en-US" w:eastAsia="en-US"/>
              </w:rPr>
              <w:t>Anxiety</w:t>
            </w:r>
          </w:p>
        </w:tc>
        <w:tc>
          <w:tcPr>
            <w:tcW w:w="992" w:type="dxa"/>
            <w:vMerge w:val="restart"/>
          </w:tcPr>
          <w:p w14:paraId="504AF345" w14:textId="77777777" w:rsidR="00CB1AD5" w:rsidRPr="007D67E1" w:rsidRDefault="00CB1AD5" w:rsidP="001F3970">
            <w:pPr>
              <w:spacing w:line="480" w:lineRule="auto"/>
              <w:jc w:val="center"/>
              <w:rPr>
                <w:b/>
                <w:lang w:val="en-US" w:eastAsia="en-US"/>
              </w:rPr>
            </w:pPr>
            <w:r w:rsidRPr="007D67E1">
              <w:rPr>
                <w:b/>
                <w:lang w:val="en-US" w:eastAsia="en-US"/>
              </w:rPr>
              <w:t>P-value</w:t>
            </w:r>
          </w:p>
        </w:tc>
        <w:tc>
          <w:tcPr>
            <w:tcW w:w="2552" w:type="dxa"/>
            <w:gridSpan w:val="2"/>
          </w:tcPr>
          <w:p w14:paraId="6663738F" w14:textId="77777777" w:rsidR="00CB1AD5" w:rsidRPr="007D67E1" w:rsidRDefault="00CB1AD5" w:rsidP="001F3970">
            <w:pPr>
              <w:spacing w:line="480" w:lineRule="auto"/>
              <w:jc w:val="center"/>
              <w:rPr>
                <w:b/>
                <w:lang w:val="en-US" w:eastAsia="en-US"/>
              </w:rPr>
            </w:pPr>
            <w:r w:rsidRPr="007D67E1">
              <w:rPr>
                <w:b/>
                <w:lang w:val="en-US" w:eastAsia="en-US"/>
              </w:rPr>
              <w:t>Depression</w:t>
            </w:r>
          </w:p>
        </w:tc>
        <w:tc>
          <w:tcPr>
            <w:tcW w:w="992" w:type="dxa"/>
            <w:vMerge w:val="restart"/>
          </w:tcPr>
          <w:p w14:paraId="10551875" w14:textId="77777777" w:rsidR="00CB1AD5" w:rsidRPr="007D67E1" w:rsidRDefault="00CB1AD5" w:rsidP="001F3970">
            <w:pPr>
              <w:spacing w:line="480" w:lineRule="auto"/>
              <w:jc w:val="center"/>
              <w:rPr>
                <w:b/>
                <w:lang w:val="en-US" w:eastAsia="en-US"/>
              </w:rPr>
            </w:pPr>
            <w:r w:rsidRPr="007D67E1">
              <w:rPr>
                <w:b/>
                <w:lang w:val="en-US" w:eastAsia="en-US"/>
              </w:rPr>
              <w:t>P-value</w:t>
            </w:r>
          </w:p>
        </w:tc>
      </w:tr>
      <w:tr w:rsidR="00CB1AD5" w:rsidRPr="007D67E1" w14:paraId="6B201576" w14:textId="77777777" w:rsidTr="001F3970">
        <w:trPr>
          <w:trHeight w:val="173"/>
        </w:trPr>
        <w:tc>
          <w:tcPr>
            <w:tcW w:w="2745" w:type="dxa"/>
            <w:vMerge/>
          </w:tcPr>
          <w:p w14:paraId="00B9A760" w14:textId="77777777" w:rsidR="00CB1AD5" w:rsidRPr="007D67E1" w:rsidRDefault="00CB1AD5" w:rsidP="001F3970">
            <w:pPr>
              <w:spacing w:line="480" w:lineRule="auto"/>
              <w:jc w:val="both"/>
              <w:rPr>
                <w:b/>
                <w:lang w:val="en-US" w:eastAsia="en-US"/>
              </w:rPr>
            </w:pPr>
          </w:p>
        </w:tc>
        <w:tc>
          <w:tcPr>
            <w:tcW w:w="1255" w:type="dxa"/>
          </w:tcPr>
          <w:p w14:paraId="6D56BFB3" w14:textId="77777777" w:rsidR="00CB1AD5" w:rsidRPr="007D67E1" w:rsidRDefault="00CB1AD5" w:rsidP="001F3970">
            <w:pPr>
              <w:spacing w:line="480" w:lineRule="auto"/>
              <w:jc w:val="center"/>
              <w:rPr>
                <w:b/>
                <w:lang w:val="en-US" w:eastAsia="en-US"/>
              </w:rPr>
            </w:pPr>
            <w:r w:rsidRPr="007D67E1">
              <w:rPr>
                <w:b/>
                <w:lang w:val="en-US" w:eastAsia="en-US"/>
              </w:rPr>
              <w:t>Risk</w:t>
            </w:r>
          </w:p>
        </w:tc>
        <w:tc>
          <w:tcPr>
            <w:tcW w:w="1245" w:type="dxa"/>
          </w:tcPr>
          <w:p w14:paraId="34052E37" w14:textId="77777777" w:rsidR="00CB1AD5" w:rsidRPr="007D67E1" w:rsidRDefault="00CB1AD5" w:rsidP="001F3970">
            <w:pPr>
              <w:spacing w:line="480" w:lineRule="auto"/>
              <w:jc w:val="center"/>
              <w:rPr>
                <w:b/>
                <w:lang w:val="en-US" w:eastAsia="en-US"/>
              </w:rPr>
            </w:pPr>
            <w:r w:rsidRPr="007D67E1">
              <w:rPr>
                <w:b/>
                <w:lang w:val="en-US" w:eastAsia="en-US"/>
              </w:rPr>
              <w:t>No risk</w:t>
            </w:r>
          </w:p>
        </w:tc>
        <w:tc>
          <w:tcPr>
            <w:tcW w:w="992" w:type="dxa"/>
            <w:vMerge/>
          </w:tcPr>
          <w:p w14:paraId="45CAC07B" w14:textId="77777777" w:rsidR="00CB1AD5" w:rsidRPr="007D67E1" w:rsidRDefault="00CB1AD5" w:rsidP="001F3970">
            <w:pPr>
              <w:spacing w:line="480" w:lineRule="auto"/>
              <w:jc w:val="center"/>
              <w:rPr>
                <w:b/>
                <w:lang w:val="en-US" w:eastAsia="en-US"/>
              </w:rPr>
            </w:pPr>
          </w:p>
        </w:tc>
        <w:tc>
          <w:tcPr>
            <w:tcW w:w="1276" w:type="dxa"/>
          </w:tcPr>
          <w:p w14:paraId="0E4719FC" w14:textId="77777777" w:rsidR="00CB1AD5" w:rsidRPr="007D67E1" w:rsidRDefault="00CB1AD5" w:rsidP="001F3970">
            <w:pPr>
              <w:spacing w:line="480" w:lineRule="auto"/>
              <w:jc w:val="center"/>
              <w:rPr>
                <w:b/>
                <w:lang w:val="en-US" w:eastAsia="en-US"/>
              </w:rPr>
            </w:pPr>
            <w:r w:rsidRPr="007D67E1">
              <w:rPr>
                <w:b/>
                <w:lang w:val="en-US" w:eastAsia="en-US"/>
              </w:rPr>
              <w:t>Risk</w:t>
            </w:r>
          </w:p>
        </w:tc>
        <w:tc>
          <w:tcPr>
            <w:tcW w:w="1276" w:type="dxa"/>
          </w:tcPr>
          <w:p w14:paraId="58BC9038" w14:textId="77777777" w:rsidR="00CB1AD5" w:rsidRPr="007D67E1" w:rsidRDefault="00CB1AD5" w:rsidP="001F3970">
            <w:pPr>
              <w:spacing w:line="480" w:lineRule="auto"/>
              <w:jc w:val="center"/>
              <w:rPr>
                <w:b/>
                <w:lang w:val="en-US" w:eastAsia="en-US"/>
              </w:rPr>
            </w:pPr>
            <w:r w:rsidRPr="007D67E1">
              <w:rPr>
                <w:b/>
                <w:lang w:val="en-US" w:eastAsia="en-US"/>
              </w:rPr>
              <w:t>No risk</w:t>
            </w:r>
          </w:p>
        </w:tc>
        <w:tc>
          <w:tcPr>
            <w:tcW w:w="992" w:type="dxa"/>
            <w:vMerge/>
          </w:tcPr>
          <w:p w14:paraId="54F58C9C" w14:textId="77777777" w:rsidR="00CB1AD5" w:rsidRPr="007D67E1" w:rsidRDefault="00CB1AD5" w:rsidP="001F3970">
            <w:pPr>
              <w:spacing w:line="480" w:lineRule="auto"/>
              <w:jc w:val="center"/>
              <w:rPr>
                <w:b/>
                <w:lang w:val="en-US" w:eastAsia="en-US"/>
              </w:rPr>
            </w:pPr>
          </w:p>
        </w:tc>
      </w:tr>
      <w:tr w:rsidR="00CB1AD5" w:rsidRPr="007D67E1" w14:paraId="75882642" w14:textId="77777777" w:rsidTr="001F3970">
        <w:trPr>
          <w:trHeight w:val="210"/>
        </w:trPr>
        <w:tc>
          <w:tcPr>
            <w:tcW w:w="9781" w:type="dxa"/>
            <w:gridSpan w:val="7"/>
            <w:hideMark/>
          </w:tcPr>
          <w:p w14:paraId="48E43312" w14:textId="77777777" w:rsidR="00CB1AD5" w:rsidRPr="007D67E1" w:rsidRDefault="00CB1AD5" w:rsidP="001F3970">
            <w:pPr>
              <w:spacing w:line="480" w:lineRule="auto"/>
              <w:rPr>
                <w:lang w:val="en-US" w:eastAsia="en-US"/>
              </w:rPr>
            </w:pPr>
            <w:r w:rsidRPr="007D67E1">
              <w:rPr>
                <w:b/>
                <w:lang w:val="en-US" w:eastAsia="en-US"/>
              </w:rPr>
              <w:t xml:space="preserve">Age </w:t>
            </w:r>
          </w:p>
        </w:tc>
      </w:tr>
      <w:tr w:rsidR="00CB1AD5" w:rsidRPr="007D67E1" w14:paraId="0FD09F98" w14:textId="77777777" w:rsidTr="001F3970">
        <w:trPr>
          <w:trHeight w:val="210"/>
        </w:trPr>
        <w:tc>
          <w:tcPr>
            <w:tcW w:w="2745" w:type="dxa"/>
            <w:hideMark/>
          </w:tcPr>
          <w:p w14:paraId="0330A153" w14:textId="77777777" w:rsidR="00CB1AD5" w:rsidRPr="007D67E1" w:rsidRDefault="00CB1AD5" w:rsidP="001F3970">
            <w:pPr>
              <w:spacing w:line="480" w:lineRule="auto"/>
              <w:jc w:val="both"/>
              <w:rPr>
                <w:lang w:val="en-US" w:eastAsia="en-US"/>
              </w:rPr>
            </w:pPr>
            <w:r w:rsidRPr="007D67E1">
              <w:rPr>
                <w:lang w:val="en-US" w:eastAsia="en-US"/>
              </w:rPr>
              <w:t>Years</w:t>
            </w:r>
          </w:p>
        </w:tc>
        <w:tc>
          <w:tcPr>
            <w:tcW w:w="1255" w:type="dxa"/>
          </w:tcPr>
          <w:p w14:paraId="7BA99DA1" w14:textId="77777777" w:rsidR="00CB1AD5" w:rsidRPr="007D67E1" w:rsidRDefault="00CB1AD5" w:rsidP="001F3970">
            <w:pPr>
              <w:spacing w:line="480" w:lineRule="auto"/>
              <w:jc w:val="center"/>
              <w:rPr>
                <w:lang w:val="en-US" w:eastAsia="en-US"/>
              </w:rPr>
            </w:pPr>
            <w:r w:rsidRPr="007D67E1">
              <w:rPr>
                <w:lang w:val="en-US" w:eastAsia="en-US"/>
              </w:rPr>
              <w:t>36.8 ± 12.6</w:t>
            </w:r>
          </w:p>
        </w:tc>
        <w:tc>
          <w:tcPr>
            <w:tcW w:w="1245" w:type="dxa"/>
          </w:tcPr>
          <w:p w14:paraId="35111756" w14:textId="77777777" w:rsidR="00CB1AD5" w:rsidRPr="007D67E1" w:rsidRDefault="00CB1AD5" w:rsidP="001F3970">
            <w:pPr>
              <w:spacing w:line="480" w:lineRule="auto"/>
              <w:jc w:val="center"/>
              <w:rPr>
                <w:lang w:val="en-US" w:eastAsia="en-US"/>
              </w:rPr>
            </w:pPr>
            <w:r w:rsidRPr="007D67E1">
              <w:rPr>
                <w:lang w:val="en-US" w:eastAsia="en-US"/>
              </w:rPr>
              <w:t xml:space="preserve">39.8 ± 13.1 </w:t>
            </w:r>
          </w:p>
        </w:tc>
        <w:tc>
          <w:tcPr>
            <w:tcW w:w="992" w:type="dxa"/>
          </w:tcPr>
          <w:p w14:paraId="0A13BABE" w14:textId="77777777" w:rsidR="00063DE2" w:rsidRDefault="00063DE2" w:rsidP="001F3970">
            <w:pPr>
              <w:spacing w:line="480" w:lineRule="auto"/>
              <w:jc w:val="center"/>
              <w:rPr>
                <w:b/>
                <w:bCs/>
                <w:lang w:val="en-US" w:eastAsia="en-US"/>
              </w:rPr>
            </w:pPr>
          </w:p>
          <w:p w14:paraId="6BB913BC" w14:textId="7A898DD9" w:rsidR="00CB1AD5" w:rsidRPr="007D67E1" w:rsidRDefault="00CB1AD5" w:rsidP="001F3970">
            <w:pPr>
              <w:spacing w:line="480" w:lineRule="auto"/>
              <w:jc w:val="center"/>
              <w:rPr>
                <w:b/>
                <w:bCs/>
                <w:lang w:val="en-US" w:eastAsia="en-US"/>
              </w:rPr>
            </w:pPr>
            <w:r w:rsidRPr="007D67E1">
              <w:rPr>
                <w:b/>
                <w:bCs/>
                <w:lang w:val="en-US" w:eastAsia="en-US"/>
              </w:rPr>
              <w:t>&lt;0.001</w:t>
            </w:r>
          </w:p>
        </w:tc>
        <w:tc>
          <w:tcPr>
            <w:tcW w:w="1276" w:type="dxa"/>
          </w:tcPr>
          <w:p w14:paraId="3636F6CD" w14:textId="77777777" w:rsidR="00CB1AD5" w:rsidRPr="007D67E1" w:rsidRDefault="00CB1AD5" w:rsidP="001F3970">
            <w:pPr>
              <w:spacing w:line="480" w:lineRule="auto"/>
              <w:jc w:val="center"/>
              <w:rPr>
                <w:lang w:val="en-US" w:eastAsia="en-US"/>
              </w:rPr>
            </w:pPr>
            <w:r w:rsidRPr="007D67E1">
              <w:rPr>
                <w:lang w:val="en-US" w:eastAsia="en-US"/>
              </w:rPr>
              <w:t xml:space="preserve">35.6 ± 12.4 </w:t>
            </w:r>
          </w:p>
        </w:tc>
        <w:tc>
          <w:tcPr>
            <w:tcW w:w="1276" w:type="dxa"/>
          </w:tcPr>
          <w:p w14:paraId="75A6F8B3" w14:textId="77777777" w:rsidR="00CB1AD5" w:rsidRPr="007D67E1" w:rsidRDefault="00CB1AD5" w:rsidP="001F3970">
            <w:pPr>
              <w:spacing w:line="480" w:lineRule="auto"/>
              <w:jc w:val="center"/>
              <w:rPr>
                <w:lang w:val="en-US" w:eastAsia="en-US"/>
              </w:rPr>
            </w:pPr>
            <w:r w:rsidRPr="007D67E1">
              <w:rPr>
                <w:lang w:val="en-US" w:eastAsia="en-US"/>
              </w:rPr>
              <w:t>39.2 ± 13.0</w:t>
            </w:r>
          </w:p>
        </w:tc>
        <w:tc>
          <w:tcPr>
            <w:tcW w:w="992" w:type="dxa"/>
          </w:tcPr>
          <w:p w14:paraId="5F9A9ABE" w14:textId="77777777" w:rsidR="00063DE2" w:rsidRDefault="00063DE2" w:rsidP="001F3970">
            <w:pPr>
              <w:spacing w:line="480" w:lineRule="auto"/>
              <w:jc w:val="center"/>
              <w:rPr>
                <w:b/>
                <w:bCs/>
                <w:lang w:val="en-US" w:eastAsia="en-US"/>
              </w:rPr>
            </w:pPr>
          </w:p>
          <w:p w14:paraId="219FF041" w14:textId="5441139F" w:rsidR="00CB1AD5" w:rsidRPr="007D67E1" w:rsidRDefault="00CB1AD5" w:rsidP="001F3970">
            <w:pPr>
              <w:spacing w:line="480" w:lineRule="auto"/>
              <w:jc w:val="center"/>
              <w:rPr>
                <w:b/>
                <w:bCs/>
                <w:lang w:val="en-US" w:eastAsia="en-US"/>
              </w:rPr>
            </w:pPr>
            <w:r w:rsidRPr="007D67E1">
              <w:rPr>
                <w:b/>
                <w:bCs/>
                <w:lang w:val="en-US" w:eastAsia="en-US"/>
              </w:rPr>
              <w:t>&lt;0.001</w:t>
            </w:r>
          </w:p>
        </w:tc>
      </w:tr>
      <w:tr w:rsidR="00CB1AD5" w:rsidRPr="007D67E1" w14:paraId="4AE887EF" w14:textId="77777777" w:rsidTr="001F3970">
        <w:trPr>
          <w:trHeight w:val="210"/>
        </w:trPr>
        <w:tc>
          <w:tcPr>
            <w:tcW w:w="2745" w:type="dxa"/>
            <w:hideMark/>
          </w:tcPr>
          <w:p w14:paraId="5187439D" w14:textId="77777777" w:rsidR="00CB1AD5" w:rsidRPr="007D67E1" w:rsidRDefault="00CB1AD5" w:rsidP="001F3970">
            <w:pPr>
              <w:spacing w:line="480" w:lineRule="auto"/>
              <w:jc w:val="both"/>
              <w:rPr>
                <w:b/>
                <w:lang w:val="en-US" w:eastAsia="en-US"/>
              </w:rPr>
            </w:pPr>
            <w:r w:rsidRPr="007D67E1">
              <w:rPr>
                <w:b/>
                <w:lang w:val="en-US" w:eastAsia="en-US"/>
              </w:rPr>
              <w:t xml:space="preserve">Gender </w:t>
            </w:r>
          </w:p>
        </w:tc>
        <w:tc>
          <w:tcPr>
            <w:tcW w:w="1255" w:type="dxa"/>
          </w:tcPr>
          <w:p w14:paraId="4D39BD1E" w14:textId="77777777" w:rsidR="00CB1AD5" w:rsidRPr="007D67E1" w:rsidRDefault="00CB1AD5" w:rsidP="001F3970">
            <w:pPr>
              <w:spacing w:line="480" w:lineRule="auto"/>
              <w:jc w:val="center"/>
              <w:rPr>
                <w:lang w:val="en-US" w:eastAsia="en-US"/>
              </w:rPr>
            </w:pPr>
          </w:p>
        </w:tc>
        <w:tc>
          <w:tcPr>
            <w:tcW w:w="1245" w:type="dxa"/>
          </w:tcPr>
          <w:p w14:paraId="3B1914FF" w14:textId="77777777" w:rsidR="00CB1AD5" w:rsidRPr="007D67E1" w:rsidRDefault="00CB1AD5" w:rsidP="001F3970">
            <w:pPr>
              <w:spacing w:line="480" w:lineRule="auto"/>
              <w:jc w:val="center"/>
              <w:rPr>
                <w:lang w:val="en-US" w:eastAsia="en-US"/>
              </w:rPr>
            </w:pPr>
          </w:p>
        </w:tc>
        <w:tc>
          <w:tcPr>
            <w:tcW w:w="992" w:type="dxa"/>
          </w:tcPr>
          <w:p w14:paraId="4C474018" w14:textId="77777777" w:rsidR="00CB1AD5" w:rsidRPr="007D67E1" w:rsidRDefault="00CB1AD5" w:rsidP="001F3970">
            <w:pPr>
              <w:spacing w:line="480" w:lineRule="auto"/>
              <w:jc w:val="center"/>
              <w:rPr>
                <w:b/>
                <w:bCs/>
                <w:lang w:val="en-US" w:eastAsia="en-US"/>
              </w:rPr>
            </w:pPr>
          </w:p>
        </w:tc>
        <w:tc>
          <w:tcPr>
            <w:tcW w:w="1276" w:type="dxa"/>
          </w:tcPr>
          <w:p w14:paraId="6472C12B" w14:textId="77777777" w:rsidR="00CB1AD5" w:rsidRPr="007D67E1" w:rsidRDefault="00CB1AD5" w:rsidP="001F3970">
            <w:pPr>
              <w:spacing w:line="480" w:lineRule="auto"/>
              <w:jc w:val="center"/>
              <w:rPr>
                <w:lang w:val="en-US" w:eastAsia="en-US"/>
              </w:rPr>
            </w:pPr>
          </w:p>
        </w:tc>
        <w:tc>
          <w:tcPr>
            <w:tcW w:w="1276" w:type="dxa"/>
          </w:tcPr>
          <w:p w14:paraId="21697068" w14:textId="77777777" w:rsidR="00CB1AD5" w:rsidRPr="007D67E1" w:rsidRDefault="00CB1AD5" w:rsidP="001F3970">
            <w:pPr>
              <w:spacing w:line="480" w:lineRule="auto"/>
              <w:jc w:val="center"/>
              <w:rPr>
                <w:lang w:val="en-US" w:eastAsia="en-US"/>
              </w:rPr>
            </w:pPr>
          </w:p>
        </w:tc>
        <w:tc>
          <w:tcPr>
            <w:tcW w:w="992" w:type="dxa"/>
          </w:tcPr>
          <w:p w14:paraId="6509FAD4" w14:textId="77777777" w:rsidR="00CB1AD5" w:rsidRPr="007D67E1" w:rsidRDefault="00CB1AD5" w:rsidP="001F3970">
            <w:pPr>
              <w:spacing w:line="480" w:lineRule="auto"/>
              <w:jc w:val="center"/>
              <w:rPr>
                <w:b/>
                <w:bCs/>
                <w:lang w:val="en-US" w:eastAsia="en-US"/>
              </w:rPr>
            </w:pPr>
          </w:p>
        </w:tc>
      </w:tr>
      <w:tr w:rsidR="00CB1AD5" w:rsidRPr="007D67E1" w14:paraId="29BA7A0A" w14:textId="77777777" w:rsidTr="001F3970">
        <w:trPr>
          <w:trHeight w:val="210"/>
        </w:trPr>
        <w:tc>
          <w:tcPr>
            <w:tcW w:w="2745" w:type="dxa"/>
            <w:hideMark/>
          </w:tcPr>
          <w:p w14:paraId="55B3AB66" w14:textId="77777777" w:rsidR="00CB1AD5" w:rsidRPr="007D67E1" w:rsidRDefault="00CB1AD5" w:rsidP="001F3970">
            <w:pPr>
              <w:spacing w:line="480" w:lineRule="auto"/>
              <w:jc w:val="both"/>
              <w:rPr>
                <w:lang w:val="en-US" w:eastAsia="en-US"/>
              </w:rPr>
            </w:pPr>
            <w:r w:rsidRPr="007D67E1">
              <w:rPr>
                <w:lang w:val="en-US" w:eastAsia="en-US"/>
              </w:rPr>
              <w:t>Male</w:t>
            </w:r>
          </w:p>
        </w:tc>
        <w:tc>
          <w:tcPr>
            <w:tcW w:w="1255" w:type="dxa"/>
          </w:tcPr>
          <w:p w14:paraId="68C33E25" w14:textId="77777777" w:rsidR="00CB1AD5" w:rsidRPr="007D67E1" w:rsidRDefault="00CB1AD5" w:rsidP="001F3970">
            <w:pPr>
              <w:spacing w:line="480" w:lineRule="auto"/>
              <w:jc w:val="center"/>
              <w:rPr>
                <w:lang w:val="en-US" w:eastAsia="en-US"/>
              </w:rPr>
            </w:pPr>
            <w:r>
              <w:rPr>
                <w:lang w:val="en-US" w:eastAsia="en-US"/>
              </w:rPr>
              <w:t>317 (47.0</w:t>
            </w:r>
            <w:r w:rsidRPr="007D67E1">
              <w:rPr>
                <w:lang w:val="en-US" w:eastAsia="en-US"/>
              </w:rPr>
              <w:t>)</w:t>
            </w:r>
          </w:p>
        </w:tc>
        <w:tc>
          <w:tcPr>
            <w:tcW w:w="1245" w:type="dxa"/>
          </w:tcPr>
          <w:p w14:paraId="25340655" w14:textId="77777777" w:rsidR="00CB1AD5" w:rsidRDefault="00CB1AD5" w:rsidP="001F3970">
            <w:pPr>
              <w:spacing w:line="480" w:lineRule="auto"/>
              <w:jc w:val="center"/>
              <w:rPr>
                <w:lang w:val="en-US" w:eastAsia="en-US"/>
              </w:rPr>
            </w:pPr>
            <w:r w:rsidRPr="007D67E1">
              <w:rPr>
                <w:lang w:val="en-US" w:eastAsia="en-US"/>
              </w:rPr>
              <w:t>357 (</w:t>
            </w:r>
            <w:r>
              <w:rPr>
                <w:lang w:val="en-US" w:eastAsia="en-US"/>
              </w:rPr>
              <w:t>53</w:t>
            </w:r>
          </w:p>
          <w:p w14:paraId="57E3AC24" w14:textId="77777777" w:rsidR="00CB1AD5" w:rsidRPr="007D67E1" w:rsidRDefault="00CB1AD5" w:rsidP="001F3970">
            <w:pPr>
              <w:spacing w:line="480" w:lineRule="auto"/>
              <w:jc w:val="center"/>
              <w:rPr>
                <w:lang w:val="en-US" w:eastAsia="en-US"/>
              </w:rPr>
            </w:pPr>
            <w:r>
              <w:rPr>
                <w:lang w:val="en-US" w:eastAsia="en-US"/>
              </w:rPr>
              <w:t>0</w:t>
            </w:r>
            <w:r w:rsidRPr="007D67E1">
              <w:rPr>
                <w:lang w:val="en-US" w:eastAsia="en-US"/>
              </w:rPr>
              <w:t>)</w:t>
            </w:r>
          </w:p>
        </w:tc>
        <w:tc>
          <w:tcPr>
            <w:tcW w:w="992" w:type="dxa"/>
            <w:vMerge w:val="restart"/>
          </w:tcPr>
          <w:p w14:paraId="11ADBFB4" w14:textId="77777777" w:rsidR="00063DE2" w:rsidRDefault="00063DE2" w:rsidP="001F3970">
            <w:pPr>
              <w:spacing w:line="480" w:lineRule="auto"/>
              <w:jc w:val="center"/>
              <w:rPr>
                <w:b/>
                <w:bCs/>
                <w:lang w:val="en-US" w:eastAsia="en-US"/>
              </w:rPr>
            </w:pPr>
          </w:p>
          <w:p w14:paraId="061FF738" w14:textId="77777777" w:rsidR="00063DE2" w:rsidRDefault="00063DE2" w:rsidP="001F3970">
            <w:pPr>
              <w:spacing w:line="480" w:lineRule="auto"/>
              <w:jc w:val="center"/>
              <w:rPr>
                <w:b/>
                <w:bCs/>
                <w:lang w:val="en-US" w:eastAsia="en-US"/>
              </w:rPr>
            </w:pPr>
          </w:p>
          <w:p w14:paraId="544FC2EF" w14:textId="51A01A5B" w:rsidR="00CB1AD5" w:rsidRPr="007D67E1" w:rsidRDefault="00CB1AD5" w:rsidP="001F3970">
            <w:pPr>
              <w:spacing w:line="480" w:lineRule="auto"/>
              <w:jc w:val="center"/>
              <w:rPr>
                <w:b/>
                <w:bCs/>
                <w:lang w:val="en-US" w:eastAsia="en-US"/>
              </w:rPr>
            </w:pPr>
            <w:r w:rsidRPr="007D67E1">
              <w:rPr>
                <w:b/>
                <w:bCs/>
                <w:lang w:val="en-US" w:eastAsia="en-US"/>
              </w:rPr>
              <w:t>&lt;0.001</w:t>
            </w:r>
          </w:p>
        </w:tc>
        <w:tc>
          <w:tcPr>
            <w:tcW w:w="1276" w:type="dxa"/>
          </w:tcPr>
          <w:p w14:paraId="12F62D35" w14:textId="77777777" w:rsidR="00CB1AD5" w:rsidRPr="007D67E1" w:rsidRDefault="00CB1AD5" w:rsidP="001F3970">
            <w:pPr>
              <w:spacing w:line="480" w:lineRule="auto"/>
              <w:jc w:val="center"/>
              <w:rPr>
                <w:lang w:val="en-US" w:eastAsia="en-US"/>
              </w:rPr>
            </w:pPr>
            <w:r w:rsidRPr="007D67E1">
              <w:rPr>
                <w:lang w:val="en-US" w:eastAsia="en-US"/>
              </w:rPr>
              <w:t>183 (</w:t>
            </w:r>
            <w:r>
              <w:rPr>
                <w:lang w:val="en-US" w:eastAsia="en-US"/>
              </w:rPr>
              <w:t>27.2</w:t>
            </w:r>
            <w:r w:rsidRPr="007D67E1">
              <w:rPr>
                <w:lang w:val="en-US" w:eastAsia="en-US"/>
              </w:rPr>
              <w:t>)</w:t>
            </w:r>
          </w:p>
        </w:tc>
        <w:tc>
          <w:tcPr>
            <w:tcW w:w="1276" w:type="dxa"/>
          </w:tcPr>
          <w:p w14:paraId="093110B1" w14:textId="77777777" w:rsidR="00CB1AD5" w:rsidRPr="007D67E1" w:rsidRDefault="00CB1AD5" w:rsidP="001F3970">
            <w:pPr>
              <w:spacing w:line="480" w:lineRule="auto"/>
              <w:jc w:val="center"/>
              <w:rPr>
                <w:lang w:val="en-US" w:eastAsia="en-US"/>
              </w:rPr>
            </w:pPr>
            <w:r w:rsidRPr="007D67E1">
              <w:rPr>
                <w:lang w:val="en-US" w:eastAsia="en-US"/>
              </w:rPr>
              <w:t>491 (</w:t>
            </w:r>
            <w:r>
              <w:rPr>
                <w:lang w:val="en-US" w:eastAsia="en-US"/>
              </w:rPr>
              <w:t>72.8</w:t>
            </w:r>
            <w:r w:rsidRPr="007D67E1">
              <w:rPr>
                <w:lang w:val="en-US" w:eastAsia="en-US"/>
              </w:rPr>
              <w:t>)</w:t>
            </w:r>
          </w:p>
        </w:tc>
        <w:tc>
          <w:tcPr>
            <w:tcW w:w="992" w:type="dxa"/>
            <w:vMerge w:val="restart"/>
          </w:tcPr>
          <w:p w14:paraId="4468D753" w14:textId="77777777" w:rsidR="00063DE2" w:rsidRDefault="00063DE2" w:rsidP="001F3970">
            <w:pPr>
              <w:spacing w:line="480" w:lineRule="auto"/>
              <w:jc w:val="center"/>
              <w:rPr>
                <w:b/>
                <w:bCs/>
                <w:lang w:val="en-US" w:eastAsia="en-US"/>
              </w:rPr>
            </w:pPr>
          </w:p>
          <w:p w14:paraId="3902446E" w14:textId="77777777" w:rsidR="00063DE2" w:rsidRDefault="00063DE2" w:rsidP="001F3970">
            <w:pPr>
              <w:spacing w:line="480" w:lineRule="auto"/>
              <w:jc w:val="center"/>
              <w:rPr>
                <w:b/>
                <w:bCs/>
                <w:lang w:val="en-US" w:eastAsia="en-US"/>
              </w:rPr>
            </w:pPr>
          </w:p>
          <w:p w14:paraId="3A59FFE3" w14:textId="05195C9A" w:rsidR="00CB1AD5" w:rsidRPr="007D67E1" w:rsidRDefault="00CB1AD5" w:rsidP="001F3970">
            <w:pPr>
              <w:spacing w:line="480" w:lineRule="auto"/>
              <w:jc w:val="center"/>
              <w:rPr>
                <w:b/>
                <w:bCs/>
                <w:lang w:val="en-US" w:eastAsia="en-US"/>
              </w:rPr>
            </w:pPr>
            <w:r w:rsidRPr="007D67E1">
              <w:rPr>
                <w:b/>
                <w:bCs/>
                <w:lang w:val="en-US" w:eastAsia="en-US"/>
              </w:rPr>
              <w:t>0.001</w:t>
            </w:r>
          </w:p>
        </w:tc>
      </w:tr>
      <w:tr w:rsidR="00CB1AD5" w:rsidRPr="007D67E1" w14:paraId="2CF6C31D" w14:textId="77777777" w:rsidTr="001F3970">
        <w:trPr>
          <w:trHeight w:val="210"/>
        </w:trPr>
        <w:tc>
          <w:tcPr>
            <w:tcW w:w="2745" w:type="dxa"/>
            <w:hideMark/>
          </w:tcPr>
          <w:p w14:paraId="71E88B8D" w14:textId="77777777" w:rsidR="00CB1AD5" w:rsidRPr="007D67E1" w:rsidRDefault="00CB1AD5" w:rsidP="001F3970">
            <w:pPr>
              <w:spacing w:line="480" w:lineRule="auto"/>
              <w:jc w:val="both"/>
              <w:rPr>
                <w:lang w:val="en-US" w:eastAsia="en-US"/>
              </w:rPr>
            </w:pPr>
            <w:r w:rsidRPr="007D67E1">
              <w:rPr>
                <w:lang w:val="en-US" w:eastAsia="en-US"/>
              </w:rPr>
              <w:t>Female</w:t>
            </w:r>
          </w:p>
        </w:tc>
        <w:tc>
          <w:tcPr>
            <w:tcW w:w="1255" w:type="dxa"/>
          </w:tcPr>
          <w:p w14:paraId="013E89BA" w14:textId="297D60BE" w:rsidR="00CB1AD5" w:rsidRPr="007D67E1" w:rsidRDefault="00CB1AD5" w:rsidP="001F3970">
            <w:pPr>
              <w:spacing w:line="480" w:lineRule="auto"/>
              <w:jc w:val="center"/>
              <w:rPr>
                <w:lang w:val="en-US" w:eastAsia="en-US"/>
              </w:rPr>
            </w:pPr>
            <w:r w:rsidRPr="007D67E1">
              <w:rPr>
                <w:lang w:val="en-US" w:eastAsia="en-US"/>
              </w:rPr>
              <w:t>1</w:t>
            </w:r>
            <w:r w:rsidR="00F246DB">
              <w:rPr>
                <w:lang w:val="en-US" w:eastAsia="en-US"/>
              </w:rPr>
              <w:t>,</w:t>
            </w:r>
            <w:r w:rsidRPr="007D67E1">
              <w:rPr>
                <w:lang w:val="en-US" w:eastAsia="en-US"/>
              </w:rPr>
              <w:t>115 (</w:t>
            </w:r>
            <w:r>
              <w:rPr>
                <w:lang w:val="en-US" w:eastAsia="en-US"/>
              </w:rPr>
              <w:t>62.3</w:t>
            </w:r>
            <w:r w:rsidRPr="007D67E1">
              <w:rPr>
                <w:lang w:val="en-US" w:eastAsia="en-US"/>
              </w:rPr>
              <w:t>)</w:t>
            </w:r>
          </w:p>
        </w:tc>
        <w:tc>
          <w:tcPr>
            <w:tcW w:w="1245" w:type="dxa"/>
          </w:tcPr>
          <w:p w14:paraId="57364E74" w14:textId="77777777" w:rsidR="00CB1AD5" w:rsidRPr="007D67E1" w:rsidRDefault="00CB1AD5" w:rsidP="001F3970">
            <w:pPr>
              <w:spacing w:line="480" w:lineRule="auto"/>
              <w:jc w:val="center"/>
              <w:rPr>
                <w:lang w:val="en-US" w:eastAsia="en-US"/>
              </w:rPr>
            </w:pPr>
            <w:r w:rsidRPr="007D67E1">
              <w:rPr>
                <w:lang w:val="en-US" w:eastAsia="en-US"/>
              </w:rPr>
              <w:t>6</w:t>
            </w:r>
            <w:r>
              <w:rPr>
                <w:lang w:val="en-US" w:eastAsia="en-US"/>
              </w:rPr>
              <w:t>75 (37.7</w:t>
            </w:r>
            <w:r w:rsidRPr="007D67E1">
              <w:rPr>
                <w:lang w:val="en-US" w:eastAsia="en-US"/>
              </w:rPr>
              <w:t>)</w:t>
            </w:r>
          </w:p>
        </w:tc>
        <w:tc>
          <w:tcPr>
            <w:tcW w:w="992" w:type="dxa"/>
            <w:vMerge/>
          </w:tcPr>
          <w:p w14:paraId="596CA696" w14:textId="77777777" w:rsidR="00CB1AD5" w:rsidRPr="007D67E1" w:rsidRDefault="00CB1AD5" w:rsidP="001F3970">
            <w:pPr>
              <w:spacing w:line="480" w:lineRule="auto"/>
              <w:jc w:val="center"/>
              <w:rPr>
                <w:b/>
                <w:bCs/>
                <w:lang w:val="en-US" w:eastAsia="en-US"/>
              </w:rPr>
            </w:pPr>
          </w:p>
        </w:tc>
        <w:tc>
          <w:tcPr>
            <w:tcW w:w="1276" w:type="dxa"/>
          </w:tcPr>
          <w:p w14:paraId="383FA3C1" w14:textId="77777777" w:rsidR="00CB1AD5" w:rsidRPr="007D67E1" w:rsidRDefault="00CB1AD5" w:rsidP="001F3970">
            <w:pPr>
              <w:spacing w:line="480" w:lineRule="auto"/>
              <w:jc w:val="center"/>
              <w:rPr>
                <w:lang w:val="en-US" w:eastAsia="en-US"/>
              </w:rPr>
            </w:pPr>
            <w:r w:rsidRPr="007D67E1">
              <w:rPr>
                <w:lang w:val="en-US" w:eastAsia="en-US"/>
              </w:rPr>
              <w:t>613 (</w:t>
            </w:r>
            <w:r>
              <w:rPr>
                <w:lang w:val="en-US" w:eastAsia="en-US"/>
              </w:rPr>
              <w:t>34.2</w:t>
            </w:r>
            <w:r w:rsidRPr="007D67E1">
              <w:rPr>
                <w:lang w:val="en-US" w:eastAsia="en-US"/>
              </w:rPr>
              <w:t>)</w:t>
            </w:r>
          </w:p>
        </w:tc>
        <w:tc>
          <w:tcPr>
            <w:tcW w:w="1276" w:type="dxa"/>
          </w:tcPr>
          <w:p w14:paraId="7C7A0617" w14:textId="204E4980" w:rsidR="00CB1AD5" w:rsidRPr="007D67E1" w:rsidRDefault="00CB1AD5" w:rsidP="001F3970">
            <w:pPr>
              <w:spacing w:line="480" w:lineRule="auto"/>
              <w:jc w:val="center"/>
              <w:rPr>
                <w:lang w:val="en-US" w:eastAsia="en-US"/>
              </w:rPr>
            </w:pPr>
            <w:r w:rsidRPr="007D67E1">
              <w:rPr>
                <w:lang w:val="en-US" w:eastAsia="en-US"/>
              </w:rPr>
              <w:t>1</w:t>
            </w:r>
            <w:r w:rsidR="00F246DB">
              <w:rPr>
                <w:lang w:val="en-US" w:eastAsia="en-US"/>
              </w:rPr>
              <w:t>,</w:t>
            </w:r>
            <w:r w:rsidRPr="007D67E1">
              <w:rPr>
                <w:lang w:val="en-US" w:eastAsia="en-US"/>
              </w:rPr>
              <w:t>177 (</w:t>
            </w:r>
            <w:r>
              <w:rPr>
                <w:lang w:val="en-US" w:eastAsia="en-US"/>
              </w:rPr>
              <w:t>65.8</w:t>
            </w:r>
            <w:r w:rsidRPr="007D67E1">
              <w:rPr>
                <w:lang w:val="en-US" w:eastAsia="en-US"/>
              </w:rPr>
              <w:t>)</w:t>
            </w:r>
          </w:p>
        </w:tc>
        <w:tc>
          <w:tcPr>
            <w:tcW w:w="992" w:type="dxa"/>
            <w:vMerge/>
          </w:tcPr>
          <w:p w14:paraId="70489E88" w14:textId="77777777" w:rsidR="00CB1AD5" w:rsidRPr="007D67E1" w:rsidRDefault="00CB1AD5" w:rsidP="001F3970">
            <w:pPr>
              <w:spacing w:line="480" w:lineRule="auto"/>
              <w:jc w:val="center"/>
              <w:rPr>
                <w:lang w:val="en-US" w:eastAsia="en-US"/>
              </w:rPr>
            </w:pPr>
          </w:p>
        </w:tc>
      </w:tr>
      <w:tr w:rsidR="00CB1AD5" w:rsidRPr="007D67E1" w14:paraId="75DB80C9" w14:textId="77777777" w:rsidTr="001F3970">
        <w:trPr>
          <w:trHeight w:val="210"/>
        </w:trPr>
        <w:tc>
          <w:tcPr>
            <w:tcW w:w="9781" w:type="dxa"/>
            <w:gridSpan w:val="7"/>
            <w:hideMark/>
          </w:tcPr>
          <w:p w14:paraId="11A8052E" w14:textId="77777777" w:rsidR="00CB1AD5" w:rsidRPr="007D67E1" w:rsidRDefault="00CB1AD5" w:rsidP="001F3970">
            <w:pPr>
              <w:spacing w:line="480" w:lineRule="auto"/>
              <w:rPr>
                <w:lang w:val="en-US" w:eastAsia="en-US"/>
              </w:rPr>
            </w:pPr>
            <w:r w:rsidRPr="007D67E1">
              <w:rPr>
                <w:b/>
                <w:lang w:val="en-US" w:eastAsia="en-US"/>
              </w:rPr>
              <w:t xml:space="preserve">Educational level </w:t>
            </w:r>
          </w:p>
        </w:tc>
      </w:tr>
      <w:tr w:rsidR="00CB1AD5" w:rsidRPr="007D67E1" w14:paraId="44D4DE59" w14:textId="77777777" w:rsidTr="001F3970">
        <w:trPr>
          <w:trHeight w:val="210"/>
        </w:trPr>
        <w:tc>
          <w:tcPr>
            <w:tcW w:w="2745" w:type="dxa"/>
            <w:hideMark/>
          </w:tcPr>
          <w:p w14:paraId="587C11A6" w14:textId="4C0C9063" w:rsidR="00CB1AD5" w:rsidRPr="007D67E1" w:rsidRDefault="00063DE2" w:rsidP="001F3970">
            <w:pPr>
              <w:spacing w:line="480" w:lineRule="auto"/>
              <w:jc w:val="both"/>
              <w:rPr>
                <w:lang w:val="en-US" w:eastAsia="en-US"/>
              </w:rPr>
            </w:pPr>
            <w:r w:rsidRPr="00063DE2">
              <w:rPr>
                <w:lang w:val="en-US" w:eastAsia="en-US"/>
              </w:rPr>
              <w:t>Uneducated</w:t>
            </w:r>
            <w:r>
              <w:rPr>
                <w:lang w:val="en-US" w:eastAsia="en-US"/>
              </w:rPr>
              <w:t xml:space="preserve"> or p</w:t>
            </w:r>
            <w:r w:rsidR="00CB1AD5" w:rsidRPr="007D67E1">
              <w:rPr>
                <w:lang w:val="en-US" w:eastAsia="en-US"/>
              </w:rPr>
              <w:t>rimary schooling</w:t>
            </w:r>
          </w:p>
        </w:tc>
        <w:tc>
          <w:tcPr>
            <w:tcW w:w="1255" w:type="dxa"/>
          </w:tcPr>
          <w:p w14:paraId="2ABDE113" w14:textId="1D549EC7" w:rsidR="00CB1AD5" w:rsidRPr="007D67E1" w:rsidRDefault="00CB1AD5" w:rsidP="001F3970">
            <w:pPr>
              <w:spacing w:line="480" w:lineRule="auto"/>
              <w:jc w:val="center"/>
              <w:rPr>
                <w:lang w:val="en-US" w:eastAsia="en-US"/>
              </w:rPr>
            </w:pPr>
            <w:r>
              <w:rPr>
                <w:lang w:val="en-US" w:eastAsia="en-US"/>
              </w:rPr>
              <w:t>3</w:t>
            </w:r>
            <w:r w:rsidR="00063DE2">
              <w:rPr>
                <w:lang w:val="en-US" w:eastAsia="en-US"/>
              </w:rPr>
              <w:t>3</w:t>
            </w:r>
            <w:r>
              <w:rPr>
                <w:lang w:val="en-US" w:eastAsia="en-US"/>
              </w:rPr>
              <w:t xml:space="preserve"> (</w:t>
            </w:r>
            <w:r w:rsidR="00063DE2">
              <w:rPr>
                <w:lang w:val="en-US" w:eastAsia="en-US"/>
              </w:rPr>
              <w:t>64.7</w:t>
            </w:r>
            <w:r w:rsidRPr="007D67E1">
              <w:rPr>
                <w:lang w:val="en-US" w:eastAsia="en-US"/>
              </w:rPr>
              <w:t>)</w:t>
            </w:r>
          </w:p>
        </w:tc>
        <w:tc>
          <w:tcPr>
            <w:tcW w:w="1245" w:type="dxa"/>
          </w:tcPr>
          <w:p w14:paraId="51707297" w14:textId="57F72630" w:rsidR="00CB1AD5" w:rsidRPr="007D67E1" w:rsidRDefault="00CB1AD5" w:rsidP="001F3970">
            <w:pPr>
              <w:spacing w:line="480" w:lineRule="auto"/>
              <w:jc w:val="center"/>
              <w:rPr>
                <w:lang w:val="en-US" w:eastAsia="en-US"/>
              </w:rPr>
            </w:pPr>
            <w:r w:rsidRPr="007D67E1">
              <w:rPr>
                <w:lang w:val="en-US" w:eastAsia="en-US"/>
              </w:rPr>
              <w:t>1</w:t>
            </w:r>
            <w:r>
              <w:rPr>
                <w:lang w:val="en-US" w:eastAsia="en-US"/>
              </w:rPr>
              <w:t>8 (</w:t>
            </w:r>
            <w:r w:rsidR="00063DE2">
              <w:rPr>
                <w:lang w:val="en-US" w:eastAsia="en-US"/>
              </w:rPr>
              <w:t>35.3</w:t>
            </w:r>
            <w:r w:rsidRPr="007D67E1">
              <w:rPr>
                <w:lang w:val="en-US" w:eastAsia="en-US"/>
              </w:rPr>
              <w:t>)</w:t>
            </w:r>
          </w:p>
        </w:tc>
        <w:tc>
          <w:tcPr>
            <w:tcW w:w="992" w:type="dxa"/>
            <w:vMerge w:val="restart"/>
          </w:tcPr>
          <w:p w14:paraId="24B6FD75" w14:textId="77777777" w:rsidR="00CB1AD5" w:rsidRDefault="00CB1AD5" w:rsidP="001F3970">
            <w:pPr>
              <w:spacing w:line="480" w:lineRule="auto"/>
              <w:jc w:val="center"/>
              <w:rPr>
                <w:lang w:val="en-US" w:eastAsia="en-US"/>
              </w:rPr>
            </w:pPr>
          </w:p>
          <w:p w14:paraId="231D4F12" w14:textId="77777777" w:rsidR="00117BF1" w:rsidRDefault="00117BF1" w:rsidP="001F3970">
            <w:pPr>
              <w:spacing w:line="480" w:lineRule="auto"/>
              <w:jc w:val="center"/>
              <w:rPr>
                <w:lang w:val="en-US" w:eastAsia="en-US"/>
              </w:rPr>
            </w:pPr>
          </w:p>
          <w:p w14:paraId="61E8D8C7" w14:textId="7E07D481" w:rsidR="00117BF1" w:rsidRPr="007D67E1" w:rsidRDefault="00117BF1" w:rsidP="001F3970">
            <w:pPr>
              <w:spacing w:line="480" w:lineRule="auto"/>
              <w:jc w:val="center"/>
              <w:rPr>
                <w:lang w:val="en-US" w:eastAsia="en-US"/>
              </w:rPr>
            </w:pPr>
            <w:r>
              <w:rPr>
                <w:lang w:val="en-US" w:eastAsia="en-US"/>
              </w:rPr>
              <w:t>0.414</w:t>
            </w:r>
          </w:p>
        </w:tc>
        <w:tc>
          <w:tcPr>
            <w:tcW w:w="1276" w:type="dxa"/>
          </w:tcPr>
          <w:p w14:paraId="3CD146E6" w14:textId="386B22D8" w:rsidR="00CB1AD5" w:rsidRPr="007D67E1" w:rsidRDefault="00CB1AD5" w:rsidP="00063DE2">
            <w:pPr>
              <w:spacing w:line="480" w:lineRule="auto"/>
              <w:jc w:val="center"/>
              <w:rPr>
                <w:lang w:val="en-US" w:eastAsia="en-US"/>
              </w:rPr>
            </w:pPr>
            <w:r>
              <w:rPr>
                <w:lang w:val="en-US" w:eastAsia="en-US"/>
              </w:rPr>
              <w:t>1</w:t>
            </w:r>
            <w:r w:rsidR="00063DE2">
              <w:rPr>
                <w:lang w:val="en-US" w:eastAsia="en-US"/>
              </w:rPr>
              <w:t>9</w:t>
            </w:r>
            <w:r>
              <w:rPr>
                <w:lang w:val="en-US" w:eastAsia="en-US"/>
              </w:rPr>
              <w:t xml:space="preserve"> (</w:t>
            </w:r>
            <w:r w:rsidR="00063DE2">
              <w:rPr>
                <w:lang w:val="en-US" w:eastAsia="en-US"/>
              </w:rPr>
              <w:t>37.3</w:t>
            </w:r>
            <w:r w:rsidRPr="007D67E1">
              <w:rPr>
                <w:lang w:val="en-US" w:eastAsia="en-US"/>
              </w:rPr>
              <w:t>)</w:t>
            </w:r>
          </w:p>
        </w:tc>
        <w:tc>
          <w:tcPr>
            <w:tcW w:w="1276" w:type="dxa"/>
          </w:tcPr>
          <w:p w14:paraId="4399C204" w14:textId="33ACE383" w:rsidR="00CB1AD5" w:rsidRPr="007D67E1" w:rsidRDefault="00CB1AD5" w:rsidP="001F3970">
            <w:pPr>
              <w:spacing w:line="480" w:lineRule="auto"/>
              <w:jc w:val="center"/>
              <w:rPr>
                <w:lang w:val="en-US" w:eastAsia="en-US"/>
              </w:rPr>
            </w:pPr>
            <w:r w:rsidRPr="007D67E1">
              <w:rPr>
                <w:lang w:val="en-US" w:eastAsia="en-US"/>
              </w:rPr>
              <w:t>32 (</w:t>
            </w:r>
            <w:r w:rsidR="00063DE2">
              <w:rPr>
                <w:lang w:val="en-US" w:eastAsia="en-US"/>
              </w:rPr>
              <w:t>62.7</w:t>
            </w:r>
            <w:r w:rsidRPr="007D67E1">
              <w:rPr>
                <w:lang w:val="en-US" w:eastAsia="en-US"/>
              </w:rPr>
              <w:t>)</w:t>
            </w:r>
          </w:p>
        </w:tc>
        <w:tc>
          <w:tcPr>
            <w:tcW w:w="992" w:type="dxa"/>
            <w:vMerge w:val="restart"/>
          </w:tcPr>
          <w:p w14:paraId="28F63FDB" w14:textId="77777777" w:rsidR="00CB1AD5" w:rsidRDefault="00CB1AD5" w:rsidP="001F3970">
            <w:pPr>
              <w:spacing w:line="480" w:lineRule="auto"/>
              <w:jc w:val="center"/>
              <w:rPr>
                <w:lang w:val="en-US" w:eastAsia="en-US"/>
              </w:rPr>
            </w:pPr>
          </w:p>
          <w:p w14:paraId="386E568C" w14:textId="77777777" w:rsidR="00117BF1" w:rsidRDefault="00117BF1" w:rsidP="001F3970">
            <w:pPr>
              <w:spacing w:line="480" w:lineRule="auto"/>
              <w:jc w:val="center"/>
              <w:rPr>
                <w:lang w:val="en-US" w:eastAsia="en-US"/>
              </w:rPr>
            </w:pPr>
          </w:p>
          <w:p w14:paraId="7CB4F2D5" w14:textId="67CE7325" w:rsidR="00117BF1" w:rsidRPr="007D67E1" w:rsidRDefault="00117BF1" w:rsidP="001F3970">
            <w:pPr>
              <w:spacing w:line="480" w:lineRule="auto"/>
              <w:jc w:val="center"/>
              <w:rPr>
                <w:lang w:val="en-US" w:eastAsia="en-US"/>
              </w:rPr>
            </w:pPr>
            <w:r>
              <w:rPr>
                <w:lang w:val="en-US" w:eastAsia="en-US"/>
              </w:rPr>
              <w:t>0.690</w:t>
            </w:r>
          </w:p>
        </w:tc>
      </w:tr>
      <w:tr w:rsidR="00CB1AD5" w:rsidRPr="007D67E1" w14:paraId="28A61F3E" w14:textId="77777777" w:rsidTr="001F3970">
        <w:trPr>
          <w:trHeight w:val="210"/>
        </w:trPr>
        <w:tc>
          <w:tcPr>
            <w:tcW w:w="2745" w:type="dxa"/>
            <w:hideMark/>
          </w:tcPr>
          <w:p w14:paraId="3562D7AC" w14:textId="77777777" w:rsidR="00CB1AD5" w:rsidRPr="007D67E1" w:rsidRDefault="00CB1AD5" w:rsidP="001F3970">
            <w:pPr>
              <w:spacing w:line="480" w:lineRule="auto"/>
              <w:jc w:val="both"/>
              <w:rPr>
                <w:lang w:val="en-US" w:eastAsia="en-US"/>
              </w:rPr>
            </w:pPr>
            <w:r w:rsidRPr="007D67E1">
              <w:rPr>
                <w:lang w:val="en-US" w:eastAsia="en-US"/>
              </w:rPr>
              <w:t>Secondary schooling</w:t>
            </w:r>
          </w:p>
        </w:tc>
        <w:tc>
          <w:tcPr>
            <w:tcW w:w="1255" w:type="dxa"/>
          </w:tcPr>
          <w:p w14:paraId="2BF8A512" w14:textId="77777777" w:rsidR="00CB1AD5" w:rsidRPr="007D67E1" w:rsidRDefault="00CB1AD5" w:rsidP="001F3970">
            <w:pPr>
              <w:spacing w:line="480" w:lineRule="auto"/>
              <w:jc w:val="center"/>
              <w:rPr>
                <w:lang w:val="en-US" w:eastAsia="en-US"/>
              </w:rPr>
            </w:pPr>
            <w:r>
              <w:rPr>
                <w:lang w:val="en-US" w:eastAsia="en-US"/>
              </w:rPr>
              <w:t>61 (64.9</w:t>
            </w:r>
            <w:r w:rsidRPr="007D67E1">
              <w:rPr>
                <w:lang w:val="en-US" w:eastAsia="en-US"/>
              </w:rPr>
              <w:t>)</w:t>
            </w:r>
          </w:p>
        </w:tc>
        <w:tc>
          <w:tcPr>
            <w:tcW w:w="1245" w:type="dxa"/>
          </w:tcPr>
          <w:p w14:paraId="7CE1773B" w14:textId="77777777" w:rsidR="00CB1AD5" w:rsidRPr="007D67E1" w:rsidRDefault="00CB1AD5" w:rsidP="001F3970">
            <w:pPr>
              <w:spacing w:line="480" w:lineRule="auto"/>
              <w:jc w:val="center"/>
              <w:rPr>
                <w:lang w:val="en-US" w:eastAsia="en-US"/>
              </w:rPr>
            </w:pPr>
            <w:r>
              <w:rPr>
                <w:lang w:val="en-US" w:eastAsia="en-US"/>
              </w:rPr>
              <w:t>33 (35.1</w:t>
            </w:r>
            <w:r w:rsidRPr="007D67E1">
              <w:rPr>
                <w:lang w:val="en-US" w:eastAsia="en-US"/>
              </w:rPr>
              <w:t>)</w:t>
            </w:r>
          </w:p>
        </w:tc>
        <w:tc>
          <w:tcPr>
            <w:tcW w:w="992" w:type="dxa"/>
            <w:vMerge/>
          </w:tcPr>
          <w:p w14:paraId="70A80E83" w14:textId="77777777" w:rsidR="00CB1AD5" w:rsidRPr="007D67E1" w:rsidRDefault="00CB1AD5" w:rsidP="001F3970">
            <w:pPr>
              <w:spacing w:line="480" w:lineRule="auto"/>
              <w:jc w:val="center"/>
              <w:rPr>
                <w:lang w:val="en-US" w:eastAsia="en-US"/>
              </w:rPr>
            </w:pPr>
          </w:p>
        </w:tc>
        <w:tc>
          <w:tcPr>
            <w:tcW w:w="1276" w:type="dxa"/>
          </w:tcPr>
          <w:p w14:paraId="7A41AFFF" w14:textId="77777777" w:rsidR="00CB1AD5" w:rsidRPr="007D67E1" w:rsidRDefault="00CB1AD5" w:rsidP="001F3970">
            <w:pPr>
              <w:spacing w:line="480" w:lineRule="auto"/>
              <w:jc w:val="center"/>
              <w:rPr>
                <w:lang w:val="en-US" w:eastAsia="en-US"/>
              </w:rPr>
            </w:pPr>
            <w:r w:rsidRPr="007D67E1">
              <w:rPr>
                <w:lang w:val="en-US" w:eastAsia="en-US"/>
              </w:rPr>
              <w:t>30 (</w:t>
            </w:r>
            <w:r>
              <w:rPr>
                <w:lang w:val="en-US" w:eastAsia="en-US"/>
              </w:rPr>
              <w:t>31.9</w:t>
            </w:r>
            <w:r w:rsidRPr="007D67E1">
              <w:rPr>
                <w:lang w:val="en-US" w:eastAsia="en-US"/>
              </w:rPr>
              <w:t>)</w:t>
            </w:r>
          </w:p>
        </w:tc>
        <w:tc>
          <w:tcPr>
            <w:tcW w:w="1276" w:type="dxa"/>
          </w:tcPr>
          <w:p w14:paraId="4509C5F1" w14:textId="77777777" w:rsidR="00CB1AD5" w:rsidRPr="007D67E1" w:rsidRDefault="00CB1AD5" w:rsidP="001F3970">
            <w:pPr>
              <w:spacing w:line="480" w:lineRule="auto"/>
              <w:jc w:val="center"/>
              <w:rPr>
                <w:lang w:val="en-US" w:eastAsia="en-US"/>
              </w:rPr>
            </w:pPr>
            <w:r w:rsidRPr="007D67E1">
              <w:rPr>
                <w:lang w:val="en-US" w:eastAsia="en-US"/>
              </w:rPr>
              <w:t>64 (</w:t>
            </w:r>
            <w:r>
              <w:rPr>
                <w:lang w:val="en-US" w:eastAsia="en-US"/>
              </w:rPr>
              <w:t>68.1</w:t>
            </w:r>
            <w:r w:rsidRPr="007D67E1">
              <w:rPr>
                <w:lang w:val="en-US" w:eastAsia="en-US"/>
              </w:rPr>
              <w:t>)</w:t>
            </w:r>
          </w:p>
        </w:tc>
        <w:tc>
          <w:tcPr>
            <w:tcW w:w="992" w:type="dxa"/>
            <w:vMerge/>
          </w:tcPr>
          <w:p w14:paraId="22FB9594" w14:textId="77777777" w:rsidR="00CB1AD5" w:rsidRPr="007D67E1" w:rsidRDefault="00CB1AD5" w:rsidP="001F3970">
            <w:pPr>
              <w:spacing w:line="480" w:lineRule="auto"/>
              <w:jc w:val="center"/>
              <w:rPr>
                <w:lang w:val="en-US" w:eastAsia="en-US"/>
              </w:rPr>
            </w:pPr>
          </w:p>
        </w:tc>
      </w:tr>
      <w:tr w:rsidR="00CB1AD5" w:rsidRPr="007D67E1" w14:paraId="2E53E12D" w14:textId="77777777" w:rsidTr="001F3970">
        <w:trPr>
          <w:trHeight w:val="210"/>
        </w:trPr>
        <w:tc>
          <w:tcPr>
            <w:tcW w:w="2745" w:type="dxa"/>
          </w:tcPr>
          <w:p w14:paraId="08094426" w14:textId="77777777" w:rsidR="00CB1AD5" w:rsidRPr="007D67E1" w:rsidRDefault="00CB1AD5" w:rsidP="001F3970">
            <w:pPr>
              <w:spacing w:line="480" w:lineRule="auto"/>
              <w:jc w:val="both"/>
              <w:rPr>
                <w:lang w:val="en-US" w:eastAsia="en-US"/>
              </w:rPr>
            </w:pPr>
            <w:r w:rsidRPr="007D67E1">
              <w:rPr>
                <w:lang w:val="en-US" w:eastAsia="en-US"/>
              </w:rPr>
              <w:t>High school</w:t>
            </w:r>
          </w:p>
        </w:tc>
        <w:tc>
          <w:tcPr>
            <w:tcW w:w="1255" w:type="dxa"/>
          </w:tcPr>
          <w:p w14:paraId="6688293D" w14:textId="77777777" w:rsidR="00CB1AD5" w:rsidRPr="007D67E1" w:rsidRDefault="00CB1AD5" w:rsidP="001F3970">
            <w:pPr>
              <w:spacing w:line="480" w:lineRule="auto"/>
              <w:jc w:val="center"/>
              <w:rPr>
                <w:lang w:val="en-US" w:eastAsia="en-US"/>
              </w:rPr>
            </w:pPr>
            <w:r>
              <w:rPr>
                <w:lang w:val="en-US" w:eastAsia="en-US"/>
              </w:rPr>
              <w:t>332 (57.5</w:t>
            </w:r>
            <w:r w:rsidRPr="007D67E1">
              <w:rPr>
                <w:lang w:val="en-US" w:eastAsia="en-US"/>
              </w:rPr>
              <w:t>)</w:t>
            </w:r>
          </w:p>
        </w:tc>
        <w:tc>
          <w:tcPr>
            <w:tcW w:w="1245" w:type="dxa"/>
          </w:tcPr>
          <w:p w14:paraId="10A2F549" w14:textId="77777777" w:rsidR="00CB1AD5" w:rsidRPr="007D67E1" w:rsidRDefault="00CB1AD5" w:rsidP="001F3970">
            <w:pPr>
              <w:spacing w:line="480" w:lineRule="auto"/>
              <w:jc w:val="center"/>
              <w:rPr>
                <w:lang w:val="en-US" w:eastAsia="en-US"/>
              </w:rPr>
            </w:pPr>
            <w:r>
              <w:rPr>
                <w:lang w:val="en-US" w:eastAsia="en-US"/>
              </w:rPr>
              <w:t>245 (42.5</w:t>
            </w:r>
            <w:r w:rsidRPr="007D67E1">
              <w:rPr>
                <w:lang w:val="en-US" w:eastAsia="en-US"/>
              </w:rPr>
              <w:t>)</w:t>
            </w:r>
          </w:p>
        </w:tc>
        <w:tc>
          <w:tcPr>
            <w:tcW w:w="992" w:type="dxa"/>
            <w:vMerge/>
          </w:tcPr>
          <w:p w14:paraId="56A8A91E" w14:textId="77777777" w:rsidR="00CB1AD5" w:rsidRPr="007D67E1" w:rsidRDefault="00CB1AD5" w:rsidP="001F3970">
            <w:pPr>
              <w:spacing w:line="480" w:lineRule="auto"/>
              <w:jc w:val="center"/>
              <w:rPr>
                <w:lang w:val="en-US" w:eastAsia="en-US"/>
              </w:rPr>
            </w:pPr>
          </w:p>
        </w:tc>
        <w:tc>
          <w:tcPr>
            <w:tcW w:w="1276" w:type="dxa"/>
          </w:tcPr>
          <w:p w14:paraId="1F6CB533" w14:textId="77777777" w:rsidR="00CB1AD5" w:rsidRPr="007D67E1" w:rsidRDefault="00CB1AD5" w:rsidP="001F3970">
            <w:pPr>
              <w:spacing w:line="480" w:lineRule="auto"/>
              <w:jc w:val="center"/>
              <w:rPr>
                <w:lang w:val="en-US" w:eastAsia="en-US"/>
              </w:rPr>
            </w:pPr>
            <w:r w:rsidRPr="007D67E1">
              <w:rPr>
                <w:lang w:val="en-US" w:eastAsia="en-US"/>
              </w:rPr>
              <w:t>195 (</w:t>
            </w:r>
            <w:r>
              <w:rPr>
                <w:lang w:val="en-US" w:eastAsia="en-US"/>
              </w:rPr>
              <w:t>33.8</w:t>
            </w:r>
            <w:r w:rsidRPr="007D67E1">
              <w:rPr>
                <w:lang w:val="en-US" w:eastAsia="en-US"/>
              </w:rPr>
              <w:t>)</w:t>
            </w:r>
          </w:p>
        </w:tc>
        <w:tc>
          <w:tcPr>
            <w:tcW w:w="1276" w:type="dxa"/>
          </w:tcPr>
          <w:p w14:paraId="28701C14" w14:textId="77777777" w:rsidR="00CB1AD5" w:rsidRPr="007D67E1" w:rsidRDefault="00CB1AD5" w:rsidP="001F3970">
            <w:pPr>
              <w:spacing w:line="480" w:lineRule="auto"/>
              <w:jc w:val="center"/>
              <w:rPr>
                <w:lang w:val="en-US" w:eastAsia="en-US"/>
              </w:rPr>
            </w:pPr>
            <w:r w:rsidRPr="007D67E1">
              <w:rPr>
                <w:lang w:val="en-US" w:eastAsia="en-US"/>
              </w:rPr>
              <w:t>382 (</w:t>
            </w:r>
            <w:r>
              <w:rPr>
                <w:lang w:val="en-US" w:eastAsia="en-US"/>
              </w:rPr>
              <w:t>66.2</w:t>
            </w:r>
            <w:r w:rsidRPr="007D67E1">
              <w:rPr>
                <w:lang w:val="en-US" w:eastAsia="en-US"/>
              </w:rPr>
              <w:t>)</w:t>
            </w:r>
          </w:p>
        </w:tc>
        <w:tc>
          <w:tcPr>
            <w:tcW w:w="992" w:type="dxa"/>
            <w:vMerge/>
          </w:tcPr>
          <w:p w14:paraId="6FF1E7BB" w14:textId="77777777" w:rsidR="00CB1AD5" w:rsidRPr="007D67E1" w:rsidRDefault="00CB1AD5" w:rsidP="001F3970">
            <w:pPr>
              <w:spacing w:line="480" w:lineRule="auto"/>
              <w:jc w:val="center"/>
              <w:rPr>
                <w:lang w:val="en-US" w:eastAsia="en-US"/>
              </w:rPr>
            </w:pPr>
          </w:p>
        </w:tc>
      </w:tr>
      <w:tr w:rsidR="00CB1AD5" w:rsidRPr="007D67E1" w14:paraId="474FDA16" w14:textId="77777777" w:rsidTr="001F3970">
        <w:trPr>
          <w:trHeight w:val="210"/>
        </w:trPr>
        <w:tc>
          <w:tcPr>
            <w:tcW w:w="2745" w:type="dxa"/>
          </w:tcPr>
          <w:p w14:paraId="62F25915" w14:textId="77777777" w:rsidR="00CB1AD5" w:rsidRPr="007D67E1" w:rsidRDefault="00CB1AD5" w:rsidP="001F3970">
            <w:pPr>
              <w:spacing w:line="480" w:lineRule="auto"/>
              <w:jc w:val="both"/>
              <w:rPr>
                <w:lang w:val="en-US" w:eastAsia="en-US"/>
              </w:rPr>
            </w:pPr>
            <w:r w:rsidRPr="007D67E1">
              <w:rPr>
                <w:lang w:val="en-US" w:eastAsia="en-US"/>
              </w:rPr>
              <w:t>University</w:t>
            </w:r>
          </w:p>
        </w:tc>
        <w:tc>
          <w:tcPr>
            <w:tcW w:w="1255" w:type="dxa"/>
          </w:tcPr>
          <w:p w14:paraId="06505D63" w14:textId="5D3A4AA3" w:rsidR="00CB1AD5" w:rsidRPr="007D67E1" w:rsidRDefault="00CB1AD5" w:rsidP="001F3970">
            <w:pPr>
              <w:spacing w:line="480" w:lineRule="auto"/>
              <w:jc w:val="center"/>
              <w:rPr>
                <w:lang w:val="en-US" w:eastAsia="en-US"/>
              </w:rPr>
            </w:pPr>
            <w:r>
              <w:rPr>
                <w:lang w:val="en-US" w:eastAsia="en-US"/>
              </w:rPr>
              <w:t>1</w:t>
            </w:r>
            <w:r w:rsidR="00F246DB">
              <w:rPr>
                <w:lang w:val="en-US" w:eastAsia="en-US"/>
              </w:rPr>
              <w:t>,</w:t>
            </w:r>
            <w:r>
              <w:rPr>
                <w:lang w:val="en-US" w:eastAsia="en-US"/>
              </w:rPr>
              <w:t>006 (57.7</w:t>
            </w:r>
            <w:r w:rsidRPr="007D67E1">
              <w:rPr>
                <w:lang w:val="en-US" w:eastAsia="en-US"/>
              </w:rPr>
              <w:t>)</w:t>
            </w:r>
          </w:p>
        </w:tc>
        <w:tc>
          <w:tcPr>
            <w:tcW w:w="1245" w:type="dxa"/>
          </w:tcPr>
          <w:p w14:paraId="541B61E0" w14:textId="77777777" w:rsidR="00CB1AD5" w:rsidRPr="007D67E1" w:rsidRDefault="00CB1AD5" w:rsidP="001F3970">
            <w:pPr>
              <w:spacing w:line="480" w:lineRule="auto"/>
              <w:jc w:val="center"/>
              <w:rPr>
                <w:lang w:val="en-US" w:eastAsia="en-US"/>
              </w:rPr>
            </w:pPr>
            <w:r>
              <w:rPr>
                <w:lang w:val="en-US" w:eastAsia="en-US"/>
              </w:rPr>
              <w:t>736 (42.3</w:t>
            </w:r>
            <w:r w:rsidRPr="007D67E1">
              <w:rPr>
                <w:lang w:val="en-US" w:eastAsia="en-US"/>
              </w:rPr>
              <w:t>)</w:t>
            </w:r>
          </w:p>
        </w:tc>
        <w:tc>
          <w:tcPr>
            <w:tcW w:w="992" w:type="dxa"/>
            <w:vMerge/>
          </w:tcPr>
          <w:p w14:paraId="3986B015" w14:textId="77777777" w:rsidR="00CB1AD5" w:rsidRPr="007D67E1" w:rsidRDefault="00CB1AD5" w:rsidP="001F3970">
            <w:pPr>
              <w:spacing w:line="480" w:lineRule="auto"/>
              <w:jc w:val="center"/>
              <w:rPr>
                <w:lang w:val="en-US" w:eastAsia="en-US"/>
              </w:rPr>
            </w:pPr>
          </w:p>
        </w:tc>
        <w:tc>
          <w:tcPr>
            <w:tcW w:w="1276" w:type="dxa"/>
          </w:tcPr>
          <w:p w14:paraId="7F1DEA12" w14:textId="77777777" w:rsidR="00CB1AD5" w:rsidRPr="007D67E1" w:rsidRDefault="00CB1AD5" w:rsidP="001F3970">
            <w:pPr>
              <w:spacing w:line="480" w:lineRule="auto"/>
              <w:jc w:val="center"/>
              <w:rPr>
                <w:lang w:val="en-US" w:eastAsia="en-US"/>
              </w:rPr>
            </w:pPr>
            <w:r w:rsidRPr="007D67E1">
              <w:rPr>
                <w:lang w:val="en-US" w:eastAsia="en-US"/>
              </w:rPr>
              <w:t>552 (</w:t>
            </w:r>
            <w:r>
              <w:rPr>
                <w:lang w:val="en-US" w:eastAsia="en-US"/>
              </w:rPr>
              <w:t>31.7</w:t>
            </w:r>
            <w:r w:rsidRPr="007D67E1">
              <w:rPr>
                <w:lang w:val="en-US" w:eastAsia="en-US"/>
              </w:rPr>
              <w:t>)</w:t>
            </w:r>
          </w:p>
        </w:tc>
        <w:tc>
          <w:tcPr>
            <w:tcW w:w="1276" w:type="dxa"/>
          </w:tcPr>
          <w:p w14:paraId="39A9A994" w14:textId="49F52932" w:rsidR="00CB1AD5" w:rsidRPr="007D67E1" w:rsidRDefault="00CB1AD5" w:rsidP="001F3970">
            <w:pPr>
              <w:spacing w:line="480" w:lineRule="auto"/>
              <w:jc w:val="center"/>
              <w:rPr>
                <w:lang w:val="en-US" w:eastAsia="en-US"/>
              </w:rPr>
            </w:pPr>
            <w:r w:rsidRPr="007D67E1">
              <w:rPr>
                <w:lang w:val="en-US" w:eastAsia="en-US"/>
              </w:rPr>
              <w:t>1</w:t>
            </w:r>
            <w:r w:rsidR="00F246DB">
              <w:rPr>
                <w:lang w:val="en-US" w:eastAsia="en-US"/>
              </w:rPr>
              <w:t>,</w:t>
            </w:r>
            <w:r w:rsidRPr="007D67E1">
              <w:rPr>
                <w:lang w:val="en-US" w:eastAsia="en-US"/>
              </w:rPr>
              <w:t>190 (</w:t>
            </w:r>
            <w:r>
              <w:rPr>
                <w:lang w:val="en-US" w:eastAsia="en-US"/>
              </w:rPr>
              <w:t>68.3</w:t>
            </w:r>
            <w:r w:rsidRPr="007D67E1">
              <w:rPr>
                <w:lang w:val="en-US" w:eastAsia="en-US"/>
              </w:rPr>
              <w:t>)</w:t>
            </w:r>
          </w:p>
        </w:tc>
        <w:tc>
          <w:tcPr>
            <w:tcW w:w="992" w:type="dxa"/>
            <w:vMerge/>
          </w:tcPr>
          <w:p w14:paraId="3CDB621D" w14:textId="77777777" w:rsidR="00CB1AD5" w:rsidRPr="007D67E1" w:rsidRDefault="00CB1AD5" w:rsidP="001F3970">
            <w:pPr>
              <w:spacing w:line="480" w:lineRule="auto"/>
              <w:jc w:val="center"/>
              <w:rPr>
                <w:lang w:val="en-US" w:eastAsia="en-US"/>
              </w:rPr>
            </w:pPr>
          </w:p>
        </w:tc>
      </w:tr>
      <w:tr w:rsidR="00CB1AD5" w:rsidRPr="007D67E1" w14:paraId="6D54963D" w14:textId="77777777" w:rsidTr="001F3970">
        <w:trPr>
          <w:trHeight w:val="198"/>
        </w:trPr>
        <w:tc>
          <w:tcPr>
            <w:tcW w:w="9781" w:type="dxa"/>
            <w:gridSpan w:val="7"/>
            <w:hideMark/>
          </w:tcPr>
          <w:p w14:paraId="5D6E58E1" w14:textId="77777777" w:rsidR="00CB1AD5" w:rsidRPr="007D67E1" w:rsidRDefault="00CB1AD5" w:rsidP="001F3970">
            <w:pPr>
              <w:spacing w:line="480" w:lineRule="auto"/>
              <w:rPr>
                <w:lang w:val="en-US" w:eastAsia="en-US"/>
              </w:rPr>
            </w:pPr>
            <w:r w:rsidRPr="007D67E1">
              <w:rPr>
                <w:b/>
                <w:lang w:val="en-US" w:eastAsia="en-US"/>
              </w:rPr>
              <w:t xml:space="preserve">Job status </w:t>
            </w:r>
          </w:p>
        </w:tc>
      </w:tr>
      <w:tr w:rsidR="00CB1AD5" w:rsidRPr="007D67E1" w14:paraId="2F58CC36" w14:textId="77777777" w:rsidTr="001F3970">
        <w:trPr>
          <w:trHeight w:val="210"/>
        </w:trPr>
        <w:tc>
          <w:tcPr>
            <w:tcW w:w="2745" w:type="dxa"/>
            <w:hideMark/>
          </w:tcPr>
          <w:p w14:paraId="61148E94" w14:textId="77777777" w:rsidR="00CB1AD5" w:rsidRPr="007D67E1" w:rsidRDefault="00CB1AD5" w:rsidP="001F3970">
            <w:pPr>
              <w:spacing w:line="480" w:lineRule="auto"/>
              <w:jc w:val="both"/>
              <w:rPr>
                <w:lang w:val="en-US" w:eastAsia="en-US"/>
              </w:rPr>
            </w:pPr>
            <w:r w:rsidRPr="007D67E1">
              <w:rPr>
                <w:lang w:val="en-US" w:eastAsia="en-US"/>
              </w:rPr>
              <w:t>Employed</w:t>
            </w:r>
          </w:p>
        </w:tc>
        <w:tc>
          <w:tcPr>
            <w:tcW w:w="1255" w:type="dxa"/>
          </w:tcPr>
          <w:p w14:paraId="6CAEBDAC" w14:textId="77777777" w:rsidR="00CB1AD5" w:rsidRPr="007D67E1" w:rsidRDefault="00CB1AD5" w:rsidP="001F3970">
            <w:pPr>
              <w:spacing w:line="480" w:lineRule="auto"/>
              <w:jc w:val="center"/>
              <w:rPr>
                <w:lang w:val="en-US" w:eastAsia="en-US"/>
              </w:rPr>
            </w:pPr>
            <w:r w:rsidRPr="007D67E1">
              <w:rPr>
                <w:lang w:val="en-US" w:eastAsia="en-US"/>
              </w:rPr>
              <w:t>641 (</w:t>
            </w:r>
            <w:r>
              <w:rPr>
                <w:lang w:val="en-US" w:eastAsia="en-US"/>
              </w:rPr>
              <w:t>53.7</w:t>
            </w:r>
            <w:r w:rsidRPr="007D67E1">
              <w:rPr>
                <w:lang w:val="en-US" w:eastAsia="en-US"/>
              </w:rPr>
              <w:t>)</w:t>
            </w:r>
          </w:p>
        </w:tc>
        <w:tc>
          <w:tcPr>
            <w:tcW w:w="1245" w:type="dxa"/>
          </w:tcPr>
          <w:p w14:paraId="06AF5DA2" w14:textId="77777777" w:rsidR="00CB1AD5" w:rsidRPr="007D67E1" w:rsidRDefault="00CB1AD5" w:rsidP="001F3970">
            <w:pPr>
              <w:spacing w:line="480" w:lineRule="auto"/>
              <w:jc w:val="center"/>
              <w:rPr>
                <w:lang w:val="en-US" w:eastAsia="en-US"/>
              </w:rPr>
            </w:pPr>
            <w:r w:rsidRPr="007D67E1">
              <w:rPr>
                <w:lang w:val="en-US" w:eastAsia="en-US"/>
              </w:rPr>
              <w:t>5</w:t>
            </w:r>
            <w:r>
              <w:rPr>
                <w:lang w:val="en-US" w:eastAsia="en-US"/>
              </w:rPr>
              <w:t>53 (46.3</w:t>
            </w:r>
            <w:r w:rsidRPr="007D67E1">
              <w:rPr>
                <w:lang w:val="en-US" w:eastAsia="en-US"/>
              </w:rPr>
              <w:t>)</w:t>
            </w:r>
          </w:p>
        </w:tc>
        <w:tc>
          <w:tcPr>
            <w:tcW w:w="992" w:type="dxa"/>
            <w:vMerge w:val="restart"/>
          </w:tcPr>
          <w:p w14:paraId="10A7C3EE" w14:textId="77777777" w:rsidR="00CB1AD5" w:rsidRPr="007D67E1" w:rsidRDefault="00CB1AD5" w:rsidP="001F3970">
            <w:pPr>
              <w:spacing w:line="480" w:lineRule="auto"/>
              <w:jc w:val="center"/>
              <w:rPr>
                <w:lang w:val="en-US" w:eastAsia="en-US"/>
              </w:rPr>
            </w:pPr>
          </w:p>
          <w:p w14:paraId="0F143E28" w14:textId="77777777" w:rsidR="00CB1AD5" w:rsidRPr="007D67E1" w:rsidRDefault="00CB1AD5" w:rsidP="001F3970">
            <w:pPr>
              <w:spacing w:line="480" w:lineRule="auto"/>
              <w:jc w:val="center"/>
              <w:rPr>
                <w:lang w:val="en-US" w:eastAsia="en-US"/>
              </w:rPr>
            </w:pPr>
          </w:p>
          <w:p w14:paraId="16A13CF5" w14:textId="77777777" w:rsidR="00CB1AD5" w:rsidRPr="007D67E1" w:rsidRDefault="00CB1AD5" w:rsidP="001F3970">
            <w:pPr>
              <w:spacing w:line="480" w:lineRule="auto"/>
              <w:jc w:val="center"/>
              <w:rPr>
                <w:lang w:val="en-US" w:eastAsia="en-US"/>
              </w:rPr>
            </w:pPr>
          </w:p>
          <w:p w14:paraId="42AC2DDD" w14:textId="30C54AF9" w:rsidR="00CB1AD5" w:rsidRPr="007D67E1" w:rsidRDefault="00CB1AD5" w:rsidP="001F3970">
            <w:pPr>
              <w:spacing w:line="480" w:lineRule="auto"/>
              <w:jc w:val="center"/>
              <w:rPr>
                <w:b/>
                <w:bCs/>
                <w:lang w:val="en-US" w:eastAsia="en-US"/>
              </w:rPr>
            </w:pPr>
            <w:r w:rsidRPr="007D67E1">
              <w:rPr>
                <w:b/>
                <w:bCs/>
                <w:lang w:val="en-US" w:eastAsia="en-US"/>
              </w:rPr>
              <w:t>&lt;0.001</w:t>
            </w:r>
          </w:p>
        </w:tc>
        <w:tc>
          <w:tcPr>
            <w:tcW w:w="1276" w:type="dxa"/>
          </w:tcPr>
          <w:p w14:paraId="62684D3A" w14:textId="77777777" w:rsidR="00CB1AD5" w:rsidRPr="007D67E1" w:rsidRDefault="00CB1AD5" w:rsidP="001F3970">
            <w:pPr>
              <w:spacing w:line="480" w:lineRule="auto"/>
              <w:jc w:val="center"/>
              <w:rPr>
                <w:lang w:val="en-US" w:eastAsia="en-US"/>
              </w:rPr>
            </w:pPr>
            <w:r w:rsidRPr="007D67E1">
              <w:rPr>
                <w:lang w:val="en-US" w:eastAsia="en-US"/>
              </w:rPr>
              <w:t>328 (</w:t>
            </w:r>
            <w:r>
              <w:rPr>
                <w:lang w:val="en-US" w:eastAsia="en-US"/>
              </w:rPr>
              <w:t>27.5</w:t>
            </w:r>
            <w:r w:rsidRPr="007D67E1">
              <w:rPr>
                <w:lang w:val="en-US" w:eastAsia="en-US"/>
              </w:rPr>
              <w:t>)</w:t>
            </w:r>
          </w:p>
        </w:tc>
        <w:tc>
          <w:tcPr>
            <w:tcW w:w="1276" w:type="dxa"/>
          </w:tcPr>
          <w:p w14:paraId="56679105" w14:textId="77777777" w:rsidR="00CB1AD5" w:rsidRPr="007D67E1" w:rsidRDefault="00CB1AD5" w:rsidP="001F3970">
            <w:pPr>
              <w:spacing w:line="480" w:lineRule="auto"/>
              <w:jc w:val="center"/>
              <w:rPr>
                <w:lang w:val="en-US" w:eastAsia="en-US"/>
              </w:rPr>
            </w:pPr>
            <w:r w:rsidRPr="007D67E1">
              <w:rPr>
                <w:lang w:val="en-US" w:eastAsia="en-US"/>
              </w:rPr>
              <w:t>8</w:t>
            </w:r>
            <w:r>
              <w:rPr>
                <w:lang w:val="en-US" w:eastAsia="en-US"/>
              </w:rPr>
              <w:t>66 (72.5</w:t>
            </w:r>
            <w:r w:rsidRPr="007D67E1">
              <w:rPr>
                <w:lang w:val="en-US" w:eastAsia="en-US"/>
              </w:rPr>
              <w:t>)</w:t>
            </w:r>
          </w:p>
        </w:tc>
        <w:tc>
          <w:tcPr>
            <w:tcW w:w="992" w:type="dxa"/>
            <w:vMerge w:val="restart"/>
          </w:tcPr>
          <w:p w14:paraId="5E335CAF" w14:textId="77777777" w:rsidR="00CB1AD5" w:rsidRPr="007D67E1" w:rsidRDefault="00CB1AD5" w:rsidP="001F3970">
            <w:pPr>
              <w:spacing w:line="480" w:lineRule="auto"/>
              <w:jc w:val="center"/>
              <w:rPr>
                <w:lang w:val="en-US" w:eastAsia="en-US"/>
              </w:rPr>
            </w:pPr>
          </w:p>
          <w:p w14:paraId="737786AE" w14:textId="77777777" w:rsidR="00CB1AD5" w:rsidRPr="007D67E1" w:rsidRDefault="00CB1AD5" w:rsidP="001F3970">
            <w:pPr>
              <w:spacing w:line="480" w:lineRule="auto"/>
              <w:jc w:val="center"/>
              <w:rPr>
                <w:lang w:val="en-US" w:eastAsia="en-US"/>
              </w:rPr>
            </w:pPr>
          </w:p>
          <w:p w14:paraId="4B76AAA2" w14:textId="77777777" w:rsidR="00CB1AD5" w:rsidRPr="007D67E1" w:rsidRDefault="00CB1AD5" w:rsidP="001F3970">
            <w:pPr>
              <w:spacing w:line="480" w:lineRule="auto"/>
              <w:jc w:val="center"/>
              <w:rPr>
                <w:lang w:val="en-US" w:eastAsia="en-US"/>
              </w:rPr>
            </w:pPr>
          </w:p>
          <w:p w14:paraId="227CF892" w14:textId="1BDA05B4" w:rsidR="00CB1AD5" w:rsidRPr="007D67E1" w:rsidRDefault="00CB1AD5" w:rsidP="001F3970">
            <w:pPr>
              <w:spacing w:line="480" w:lineRule="auto"/>
              <w:jc w:val="center"/>
              <w:rPr>
                <w:b/>
                <w:bCs/>
                <w:lang w:val="en-US" w:eastAsia="en-US"/>
              </w:rPr>
            </w:pPr>
            <w:r w:rsidRPr="007D67E1">
              <w:rPr>
                <w:b/>
                <w:bCs/>
                <w:lang w:val="en-US" w:eastAsia="en-US"/>
              </w:rPr>
              <w:t>&lt;0.001</w:t>
            </w:r>
          </w:p>
        </w:tc>
      </w:tr>
      <w:tr w:rsidR="00CB1AD5" w:rsidRPr="007D67E1" w14:paraId="44632F4A" w14:textId="77777777" w:rsidTr="001F3970">
        <w:trPr>
          <w:trHeight w:val="210"/>
        </w:trPr>
        <w:tc>
          <w:tcPr>
            <w:tcW w:w="2745" w:type="dxa"/>
            <w:hideMark/>
          </w:tcPr>
          <w:p w14:paraId="7C9EFEEB" w14:textId="77777777" w:rsidR="00CB1AD5" w:rsidRPr="007D67E1" w:rsidRDefault="00CB1AD5" w:rsidP="001F3970">
            <w:pPr>
              <w:spacing w:line="480" w:lineRule="auto"/>
              <w:jc w:val="both"/>
              <w:rPr>
                <w:lang w:val="en-US" w:eastAsia="en-US"/>
              </w:rPr>
            </w:pPr>
            <w:r w:rsidRPr="007D67E1">
              <w:rPr>
                <w:lang w:val="en-US" w:eastAsia="en-US"/>
              </w:rPr>
              <w:t>Unemployed</w:t>
            </w:r>
          </w:p>
        </w:tc>
        <w:tc>
          <w:tcPr>
            <w:tcW w:w="1255" w:type="dxa"/>
          </w:tcPr>
          <w:p w14:paraId="7AA66C43" w14:textId="77777777" w:rsidR="00CB1AD5" w:rsidRPr="007D67E1" w:rsidRDefault="00CB1AD5" w:rsidP="001F3970">
            <w:pPr>
              <w:spacing w:line="480" w:lineRule="auto"/>
              <w:jc w:val="center"/>
              <w:rPr>
                <w:lang w:val="en-US" w:eastAsia="en-US"/>
              </w:rPr>
            </w:pPr>
            <w:r w:rsidRPr="007D67E1">
              <w:rPr>
                <w:lang w:val="en-US" w:eastAsia="en-US"/>
              </w:rPr>
              <w:t>171 (</w:t>
            </w:r>
            <w:r>
              <w:rPr>
                <w:lang w:val="en-US" w:eastAsia="en-US"/>
              </w:rPr>
              <w:t>60.2</w:t>
            </w:r>
            <w:r w:rsidRPr="007D67E1">
              <w:rPr>
                <w:lang w:val="en-US" w:eastAsia="en-US"/>
              </w:rPr>
              <w:t>)</w:t>
            </w:r>
          </w:p>
        </w:tc>
        <w:tc>
          <w:tcPr>
            <w:tcW w:w="1245" w:type="dxa"/>
          </w:tcPr>
          <w:p w14:paraId="5D943FF2" w14:textId="77777777" w:rsidR="00CB1AD5" w:rsidRPr="007D67E1" w:rsidRDefault="00CB1AD5" w:rsidP="001F3970">
            <w:pPr>
              <w:spacing w:line="480" w:lineRule="auto"/>
              <w:jc w:val="center"/>
              <w:rPr>
                <w:lang w:val="en-US" w:eastAsia="en-US"/>
              </w:rPr>
            </w:pPr>
            <w:r w:rsidRPr="007D67E1">
              <w:rPr>
                <w:lang w:val="en-US" w:eastAsia="en-US"/>
              </w:rPr>
              <w:t>1</w:t>
            </w:r>
            <w:r>
              <w:rPr>
                <w:lang w:val="en-US" w:eastAsia="en-US"/>
              </w:rPr>
              <w:t>13 (41.2</w:t>
            </w:r>
            <w:r w:rsidRPr="007D67E1">
              <w:rPr>
                <w:lang w:val="en-US" w:eastAsia="en-US"/>
              </w:rPr>
              <w:t>)</w:t>
            </w:r>
          </w:p>
        </w:tc>
        <w:tc>
          <w:tcPr>
            <w:tcW w:w="992" w:type="dxa"/>
            <w:vMerge/>
          </w:tcPr>
          <w:p w14:paraId="1B661FA0" w14:textId="77777777" w:rsidR="00CB1AD5" w:rsidRPr="007D67E1" w:rsidRDefault="00CB1AD5" w:rsidP="001F3970">
            <w:pPr>
              <w:spacing w:line="480" w:lineRule="auto"/>
              <w:jc w:val="center"/>
              <w:rPr>
                <w:lang w:val="en-US" w:eastAsia="en-US"/>
              </w:rPr>
            </w:pPr>
          </w:p>
        </w:tc>
        <w:tc>
          <w:tcPr>
            <w:tcW w:w="1276" w:type="dxa"/>
          </w:tcPr>
          <w:p w14:paraId="37D80881" w14:textId="77777777" w:rsidR="00CB1AD5" w:rsidRPr="007D67E1" w:rsidRDefault="00CB1AD5" w:rsidP="001F3970">
            <w:pPr>
              <w:spacing w:line="480" w:lineRule="auto"/>
              <w:jc w:val="center"/>
              <w:rPr>
                <w:lang w:val="en-US" w:eastAsia="en-US"/>
              </w:rPr>
            </w:pPr>
            <w:r w:rsidRPr="007D67E1">
              <w:rPr>
                <w:lang w:val="en-US" w:eastAsia="en-US"/>
              </w:rPr>
              <w:t>99 (</w:t>
            </w:r>
            <w:r>
              <w:rPr>
                <w:lang w:val="en-US" w:eastAsia="en-US"/>
              </w:rPr>
              <w:t>34.9</w:t>
            </w:r>
            <w:r w:rsidRPr="007D67E1">
              <w:rPr>
                <w:lang w:val="en-US" w:eastAsia="en-US"/>
              </w:rPr>
              <w:t>)</w:t>
            </w:r>
          </w:p>
        </w:tc>
        <w:tc>
          <w:tcPr>
            <w:tcW w:w="1276" w:type="dxa"/>
          </w:tcPr>
          <w:p w14:paraId="75CB0C5C" w14:textId="77777777" w:rsidR="00CB1AD5" w:rsidRPr="007D67E1" w:rsidRDefault="00CB1AD5" w:rsidP="001F3970">
            <w:pPr>
              <w:spacing w:line="480" w:lineRule="auto"/>
              <w:jc w:val="center"/>
              <w:rPr>
                <w:lang w:val="en-US" w:eastAsia="en-US"/>
              </w:rPr>
            </w:pPr>
            <w:r w:rsidRPr="007D67E1">
              <w:rPr>
                <w:lang w:val="en-US" w:eastAsia="en-US"/>
              </w:rPr>
              <w:t>1</w:t>
            </w:r>
            <w:r>
              <w:rPr>
                <w:lang w:val="en-US" w:eastAsia="en-US"/>
              </w:rPr>
              <w:t>85 (65.1</w:t>
            </w:r>
            <w:r w:rsidRPr="007D67E1">
              <w:rPr>
                <w:lang w:val="en-US" w:eastAsia="en-US"/>
              </w:rPr>
              <w:t>)</w:t>
            </w:r>
          </w:p>
        </w:tc>
        <w:tc>
          <w:tcPr>
            <w:tcW w:w="992" w:type="dxa"/>
            <w:vMerge/>
          </w:tcPr>
          <w:p w14:paraId="09A61AEA" w14:textId="77777777" w:rsidR="00CB1AD5" w:rsidRPr="007D67E1" w:rsidRDefault="00CB1AD5" w:rsidP="001F3970">
            <w:pPr>
              <w:spacing w:line="480" w:lineRule="auto"/>
              <w:jc w:val="both"/>
              <w:rPr>
                <w:lang w:val="en-US" w:eastAsia="en-US"/>
              </w:rPr>
            </w:pPr>
          </w:p>
        </w:tc>
      </w:tr>
      <w:tr w:rsidR="00CB1AD5" w:rsidRPr="007D67E1" w14:paraId="78AE7BD0" w14:textId="77777777" w:rsidTr="001F3970">
        <w:trPr>
          <w:trHeight w:val="210"/>
        </w:trPr>
        <w:tc>
          <w:tcPr>
            <w:tcW w:w="2745" w:type="dxa"/>
            <w:hideMark/>
          </w:tcPr>
          <w:p w14:paraId="2C1A1123" w14:textId="77777777" w:rsidR="00CB1AD5" w:rsidRPr="007D67E1" w:rsidRDefault="00CB1AD5" w:rsidP="001F3970">
            <w:pPr>
              <w:spacing w:line="480" w:lineRule="auto"/>
              <w:jc w:val="both"/>
              <w:rPr>
                <w:lang w:val="en-US" w:eastAsia="en-US"/>
              </w:rPr>
            </w:pPr>
            <w:r w:rsidRPr="007D67E1">
              <w:rPr>
                <w:lang w:val="en-US" w:eastAsia="en-US"/>
              </w:rPr>
              <w:t>Student</w:t>
            </w:r>
          </w:p>
        </w:tc>
        <w:tc>
          <w:tcPr>
            <w:tcW w:w="1255" w:type="dxa"/>
          </w:tcPr>
          <w:p w14:paraId="7F102ABA" w14:textId="77777777" w:rsidR="00CB1AD5" w:rsidRPr="007D67E1" w:rsidRDefault="00CB1AD5" w:rsidP="001F3970">
            <w:pPr>
              <w:spacing w:line="480" w:lineRule="auto"/>
              <w:jc w:val="center"/>
              <w:rPr>
                <w:lang w:val="en-US" w:eastAsia="en-US"/>
              </w:rPr>
            </w:pPr>
            <w:r w:rsidRPr="007D67E1">
              <w:rPr>
                <w:lang w:val="en-US" w:eastAsia="en-US"/>
              </w:rPr>
              <w:t>334 (</w:t>
            </w:r>
            <w:r>
              <w:rPr>
                <w:lang w:val="en-US" w:eastAsia="en-US"/>
              </w:rPr>
              <w:t>67.7</w:t>
            </w:r>
            <w:r w:rsidRPr="007D67E1">
              <w:rPr>
                <w:lang w:val="en-US" w:eastAsia="en-US"/>
              </w:rPr>
              <w:t>)</w:t>
            </w:r>
          </w:p>
        </w:tc>
        <w:tc>
          <w:tcPr>
            <w:tcW w:w="1245" w:type="dxa"/>
          </w:tcPr>
          <w:p w14:paraId="2A44188F" w14:textId="77777777" w:rsidR="00CB1AD5" w:rsidRPr="007D67E1" w:rsidRDefault="00CB1AD5" w:rsidP="001F3970">
            <w:pPr>
              <w:spacing w:line="480" w:lineRule="auto"/>
              <w:jc w:val="center"/>
              <w:rPr>
                <w:lang w:val="en-US" w:eastAsia="en-US"/>
              </w:rPr>
            </w:pPr>
            <w:r w:rsidRPr="007D67E1">
              <w:rPr>
                <w:lang w:val="en-US" w:eastAsia="en-US"/>
              </w:rPr>
              <w:t>159 (</w:t>
            </w:r>
            <w:r>
              <w:rPr>
                <w:lang w:val="en-US" w:eastAsia="en-US"/>
              </w:rPr>
              <w:t>32.3</w:t>
            </w:r>
            <w:r w:rsidRPr="007D67E1">
              <w:rPr>
                <w:lang w:val="en-US" w:eastAsia="en-US"/>
              </w:rPr>
              <w:t>)</w:t>
            </w:r>
          </w:p>
        </w:tc>
        <w:tc>
          <w:tcPr>
            <w:tcW w:w="992" w:type="dxa"/>
            <w:vMerge/>
          </w:tcPr>
          <w:p w14:paraId="116EEA83" w14:textId="77777777" w:rsidR="00CB1AD5" w:rsidRPr="007D67E1" w:rsidRDefault="00CB1AD5" w:rsidP="001F3970">
            <w:pPr>
              <w:spacing w:line="480" w:lineRule="auto"/>
              <w:jc w:val="center"/>
              <w:rPr>
                <w:lang w:val="en-US" w:eastAsia="en-US"/>
              </w:rPr>
            </w:pPr>
          </w:p>
        </w:tc>
        <w:tc>
          <w:tcPr>
            <w:tcW w:w="1276" w:type="dxa"/>
          </w:tcPr>
          <w:p w14:paraId="67275EC8" w14:textId="77777777" w:rsidR="00CB1AD5" w:rsidRPr="007D67E1" w:rsidRDefault="00CB1AD5" w:rsidP="001F3970">
            <w:pPr>
              <w:spacing w:line="480" w:lineRule="auto"/>
              <w:jc w:val="center"/>
              <w:rPr>
                <w:lang w:val="en-US" w:eastAsia="en-US"/>
              </w:rPr>
            </w:pPr>
            <w:r w:rsidRPr="007D67E1">
              <w:rPr>
                <w:lang w:val="en-US" w:eastAsia="en-US"/>
              </w:rPr>
              <w:t>208 (</w:t>
            </w:r>
            <w:r>
              <w:rPr>
                <w:lang w:val="en-US" w:eastAsia="en-US"/>
              </w:rPr>
              <w:t>42.2</w:t>
            </w:r>
            <w:r w:rsidRPr="007D67E1">
              <w:rPr>
                <w:lang w:val="en-US" w:eastAsia="en-US"/>
              </w:rPr>
              <w:t>)</w:t>
            </w:r>
          </w:p>
        </w:tc>
        <w:tc>
          <w:tcPr>
            <w:tcW w:w="1276" w:type="dxa"/>
          </w:tcPr>
          <w:p w14:paraId="6C6C0B86" w14:textId="77777777" w:rsidR="00CB1AD5" w:rsidRPr="007D67E1" w:rsidRDefault="00CB1AD5" w:rsidP="001F3970">
            <w:pPr>
              <w:spacing w:line="480" w:lineRule="auto"/>
              <w:jc w:val="center"/>
              <w:rPr>
                <w:lang w:val="en-US" w:eastAsia="en-US"/>
              </w:rPr>
            </w:pPr>
            <w:r w:rsidRPr="007D67E1">
              <w:rPr>
                <w:lang w:val="en-US" w:eastAsia="en-US"/>
              </w:rPr>
              <w:t>2</w:t>
            </w:r>
            <w:r>
              <w:rPr>
                <w:lang w:val="en-US" w:eastAsia="en-US"/>
              </w:rPr>
              <w:t>85 (57.8</w:t>
            </w:r>
            <w:r w:rsidRPr="007D67E1">
              <w:rPr>
                <w:lang w:val="en-US" w:eastAsia="en-US"/>
              </w:rPr>
              <w:t>)</w:t>
            </w:r>
          </w:p>
        </w:tc>
        <w:tc>
          <w:tcPr>
            <w:tcW w:w="992" w:type="dxa"/>
            <w:vMerge/>
          </w:tcPr>
          <w:p w14:paraId="080310F7" w14:textId="77777777" w:rsidR="00CB1AD5" w:rsidRPr="007D67E1" w:rsidRDefault="00CB1AD5" w:rsidP="001F3970">
            <w:pPr>
              <w:spacing w:line="480" w:lineRule="auto"/>
              <w:jc w:val="both"/>
              <w:rPr>
                <w:lang w:val="en-US" w:eastAsia="en-US"/>
              </w:rPr>
            </w:pPr>
          </w:p>
        </w:tc>
      </w:tr>
      <w:tr w:rsidR="00CB1AD5" w:rsidRPr="007D67E1" w14:paraId="3FC1903B" w14:textId="77777777" w:rsidTr="001F3970">
        <w:trPr>
          <w:trHeight w:val="198"/>
        </w:trPr>
        <w:tc>
          <w:tcPr>
            <w:tcW w:w="2745" w:type="dxa"/>
            <w:hideMark/>
          </w:tcPr>
          <w:p w14:paraId="58D0E195" w14:textId="77777777" w:rsidR="00CB1AD5" w:rsidRPr="007D67E1" w:rsidRDefault="00CB1AD5" w:rsidP="001F3970">
            <w:pPr>
              <w:spacing w:line="480" w:lineRule="auto"/>
              <w:jc w:val="both"/>
              <w:rPr>
                <w:lang w:val="en-US" w:eastAsia="en-US"/>
              </w:rPr>
            </w:pPr>
            <w:r w:rsidRPr="007D67E1">
              <w:rPr>
                <w:lang w:val="en-US" w:eastAsia="en-US"/>
              </w:rPr>
              <w:t xml:space="preserve">Retired/ early retirement </w:t>
            </w:r>
          </w:p>
        </w:tc>
        <w:tc>
          <w:tcPr>
            <w:tcW w:w="1255" w:type="dxa"/>
          </w:tcPr>
          <w:p w14:paraId="606AF741" w14:textId="77777777" w:rsidR="00CB1AD5" w:rsidRPr="007D67E1" w:rsidRDefault="00CB1AD5" w:rsidP="001F3970">
            <w:pPr>
              <w:spacing w:line="480" w:lineRule="auto"/>
              <w:jc w:val="center"/>
              <w:rPr>
                <w:lang w:val="en-US" w:eastAsia="en-US"/>
              </w:rPr>
            </w:pPr>
            <w:r>
              <w:rPr>
                <w:lang w:val="en-US" w:eastAsia="en-US"/>
              </w:rPr>
              <w:t>38 (45.8</w:t>
            </w:r>
            <w:r w:rsidRPr="007D67E1">
              <w:rPr>
                <w:lang w:val="en-US" w:eastAsia="en-US"/>
              </w:rPr>
              <w:t>)</w:t>
            </w:r>
          </w:p>
        </w:tc>
        <w:tc>
          <w:tcPr>
            <w:tcW w:w="1245" w:type="dxa"/>
          </w:tcPr>
          <w:p w14:paraId="029C688F" w14:textId="77777777" w:rsidR="00CB1AD5" w:rsidRPr="007D67E1" w:rsidRDefault="00CB1AD5" w:rsidP="001F3970">
            <w:pPr>
              <w:spacing w:line="480" w:lineRule="auto"/>
              <w:jc w:val="center"/>
              <w:rPr>
                <w:lang w:val="en-US" w:eastAsia="en-US"/>
              </w:rPr>
            </w:pPr>
            <w:r>
              <w:rPr>
                <w:lang w:val="en-US" w:eastAsia="en-US"/>
              </w:rPr>
              <w:t>45 (54.2</w:t>
            </w:r>
            <w:r w:rsidRPr="007D67E1">
              <w:rPr>
                <w:lang w:val="en-US" w:eastAsia="en-US"/>
              </w:rPr>
              <w:t>)</w:t>
            </w:r>
          </w:p>
        </w:tc>
        <w:tc>
          <w:tcPr>
            <w:tcW w:w="992" w:type="dxa"/>
            <w:vMerge/>
          </w:tcPr>
          <w:p w14:paraId="4563F7A9" w14:textId="77777777" w:rsidR="00CB1AD5" w:rsidRPr="007D67E1" w:rsidRDefault="00CB1AD5" w:rsidP="001F3970">
            <w:pPr>
              <w:spacing w:line="480" w:lineRule="auto"/>
              <w:jc w:val="center"/>
              <w:rPr>
                <w:lang w:val="en-US" w:eastAsia="en-US"/>
              </w:rPr>
            </w:pPr>
          </w:p>
        </w:tc>
        <w:tc>
          <w:tcPr>
            <w:tcW w:w="1276" w:type="dxa"/>
          </w:tcPr>
          <w:p w14:paraId="2720F3B4" w14:textId="77777777" w:rsidR="00CB1AD5" w:rsidRPr="007D67E1" w:rsidRDefault="00CB1AD5" w:rsidP="001F3970">
            <w:pPr>
              <w:spacing w:line="480" w:lineRule="auto"/>
              <w:jc w:val="center"/>
              <w:rPr>
                <w:lang w:val="en-US" w:eastAsia="en-US"/>
              </w:rPr>
            </w:pPr>
            <w:r>
              <w:rPr>
                <w:lang w:val="en-US" w:eastAsia="en-US"/>
              </w:rPr>
              <w:t>21 (25.3</w:t>
            </w:r>
            <w:r w:rsidRPr="007D67E1">
              <w:rPr>
                <w:lang w:val="en-US" w:eastAsia="en-US"/>
              </w:rPr>
              <w:t>)</w:t>
            </w:r>
          </w:p>
        </w:tc>
        <w:tc>
          <w:tcPr>
            <w:tcW w:w="1276" w:type="dxa"/>
          </w:tcPr>
          <w:p w14:paraId="3631FAB0" w14:textId="77777777" w:rsidR="00CB1AD5" w:rsidRPr="007D67E1" w:rsidRDefault="00CB1AD5" w:rsidP="001F3970">
            <w:pPr>
              <w:spacing w:line="480" w:lineRule="auto"/>
              <w:jc w:val="center"/>
              <w:rPr>
                <w:lang w:val="en-US" w:eastAsia="en-US"/>
              </w:rPr>
            </w:pPr>
            <w:r w:rsidRPr="007D67E1">
              <w:rPr>
                <w:lang w:val="en-US" w:eastAsia="en-US"/>
              </w:rPr>
              <w:t>6</w:t>
            </w:r>
            <w:r>
              <w:rPr>
                <w:lang w:val="en-US" w:eastAsia="en-US"/>
              </w:rPr>
              <w:t>2 (74.7</w:t>
            </w:r>
            <w:r w:rsidRPr="007D67E1">
              <w:rPr>
                <w:lang w:val="en-US" w:eastAsia="en-US"/>
              </w:rPr>
              <w:t>)</w:t>
            </w:r>
          </w:p>
        </w:tc>
        <w:tc>
          <w:tcPr>
            <w:tcW w:w="992" w:type="dxa"/>
            <w:vMerge/>
          </w:tcPr>
          <w:p w14:paraId="366AF18D" w14:textId="77777777" w:rsidR="00CB1AD5" w:rsidRPr="007D67E1" w:rsidRDefault="00CB1AD5" w:rsidP="001F3970">
            <w:pPr>
              <w:spacing w:line="480" w:lineRule="auto"/>
              <w:jc w:val="both"/>
              <w:rPr>
                <w:lang w:val="en-US" w:eastAsia="en-US"/>
              </w:rPr>
            </w:pPr>
          </w:p>
        </w:tc>
      </w:tr>
      <w:tr w:rsidR="00CB1AD5" w:rsidRPr="007D67E1" w14:paraId="7F793443" w14:textId="77777777" w:rsidTr="001F3970">
        <w:trPr>
          <w:trHeight w:val="210"/>
        </w:trPr>
        <w:tc>
          <w:tcPr>
            <w:tcW w:w="2745" w:type="dxa"/>
            <w:hideMark/>
          </w:tcPr>
          <w:p w14:paraId="7FC6F162" w14:textId="77777777" w:rsidR="00CB1AD5" w:rsidRPr="007D67E1" w:rsidRDefault="00CB1AD5" w:rsidP="001F3970">
            <w:pPr>
              <w:spacing w:line="480" w:lineRule="auto"/>
              <w:jc w:val="both"/>
              <w:rPr>
                <w:lang w:val="en-US" w:eastAsia="en-US"/>
              </w:rPr>
            </w:pPr>
            <w:r w:rsidRPr="007D67E1">
              <w:rPr>
                <w:lang w:val="en-US" w:eastAsia="en-US"/>
              </w:rPr>
              <w:lastRenderedPageBreak/>
              <w:t>Homemaker</w:t>
            </w:r>
          </w:p>
        </w:tc>
        <w:tc>
          <w:tcPr>
            <w:tcW w:w="1255" w:type="dxa"/>
          </w:tcPr>
          <w:p w14:paraId="0E274786" w14:textId="77777777" w:rsidR="00CB1AD5" w:rsidRPr="007D67E1" w:rsidRDefault="00CB1AD5" w:rsidP="001F3970">
            <w:pPr>
              <w:spacing w:line="480" w:lineRule="auto"/>
              <w:jc w:val="center"/>
              <w:rPr>
                <w:lang w:val="en-US" w:eastAsia="en-US"/>
              </w:rPr>
            </w:pPr>
            <w:r>
              <w:rPr>
                <w:lang w:val="en-US" w:eastAsia="en-US"/>
              </w:rPr>
              <w:t>27 (64.3</w:t>
            </w:r>
            <w:r w:rsidRPr="007D67E1">
              <w:rPr>
                <w:lang w:val="en-US" w:eastAsia="en-US"/>
              </w:rPr>
              <w:t>)</w:t>
            </w:r>
          </w:p>
        </w:tc>
        <w:tc>
          <w:tcPr>
            <w:tcW w:w="1245" w:type="dxa"/>
          </w:tcPr>
          <w:p w14:paraId="13EF8A2B" w14:textId="77777777" w:rsidR="00CB1AD5" w:rsidRPr="007D67E1" w:rsidRDefault="00CB1AD5" w:rsidP="001F3970">
            <w:pPr>
              <w:spacing w:line="480" w:lineRule="auto"/>
              <w:jc w:val="center"/>
              <w:rPr>
                <w:lang w:val="en-US" w:eastAsia="en-US"/>
              </w:rPr>
            </w:pPr>
            <w:r w:rsidRPr="007D67E1">
              <w:rPr>
                <w:lang w:val="en-US" w:eastAsia="en-US"/>
              </w:rPr>
              <w:t>15 (</w:t>
            </w:r>
            <w:r>
              <w:rPr>
                <w:lang w:val="en-US" w:eastAsia="en-US"/>
              </w:rPr>
              <w:t>35.7</w:t>
            </w:r>
            <w:r w:rsidRPr="007D67E1">
              <w:rPr>
                <w:lang w:val="en-US" w:eastAsia="en-US"/>
              </w:rPr>
              <w:t>)</w:t>
            </w:r>
          </w:p>
        </w:tc>
        <w:tc>
          <w:tcPr>
            <w:tcW w:w="992" w:type="dxa"/>
            <w:vMerge/>
          </w:tcPr>
          <w:p w14:paraId="679446B8" w14:textId="77777777" w:rsidR="00CB1AD5" w:rsidRPr="007D67E1" w:rsidRDefault="00CB1AD5" w:rsidP="001F3970">
            <w:pPr>
              <w:spacing w:line="480" w:lineRule="auto"/>
              <w:jc w:val="center"/>
              <w:rPr>
                <w:lang w:val="en-US" w:eastAsia="en-US"/>
              </w:rPr>
            </w:pPr>
          </w:p>
        </w:tc>
        <w:tc>
          <w:tcPr>
            <w:tcW w:w="1276" w:type="dxa"/>
          </w:tcPr>
          <w:p w14:paraId="3E69FC67" w14:textId="77777777" w:rsidR="00CB1AD5" w:rsidRPr="007D67E1" w:rsidRDefault="00CB1AD5" w:rsidP="001F3970">
            <w:pPr>
              <w:spacing w:line="480" w:lineRule="auto"/>
              <w:jc w:val="center"/>
              <w:rPr>
                <w:lang w:val="en-US" w:eastAsia="en-US"/>
              </w:rPr>
            </w:pPr>
            <w:r>
              <w:rPr>
                <w:lang w:val="en-US" w:eastAsia="en-US"/>
              </w:rPr>
              <w:t>16 (38.1</w:t>
            </w:r>
            <w:r w:rsidRPr="007D67E1">
              <w:rPr>
                <w:lang w:val="en-US" w:eastAsia="en-US"/>
              </w:rPr>
              <w:t>)</w:t>
            </w:r>
          </w:p>
        </w:tc>
        <w:tc>
          <w:tcPr>
            <w:tcW w:w="1276" w:type="dxa"/>
          </w:tcPr>
          <w:p w14:paraId="0304C30E" w14:textId="77777777" w:rsidR="00CB1AD5" w:rsidRPr="007D67E1" w:rsidRDefault="00CB1AD5" w:rsidP="001F3970">
            <w:pPr>
              <w:spacing w:line="480" w:lineRule="auto"/>
              <w:jc w:val="center"/>
              <w:rPr>
                <w:lang w:val="en-US" w:eastAsia="en-US"/>
              </w:rPr>
            </w:pPr>
            <w:r>
              <w:rPr>
                <w:lang w:val="en-US" w:eastAsia="en-US"/>
              </w:rPr>
              <w:t>26 (61.9</w:t>
            </w:r>
            <w:r w:rsidRPr="007D67E1">
              <w:rPr>
                <w:lang w:val="en-US" w:eastAsia="en-US"/>
              </w:rPr>
              <w:t>)</w:t>
            </w:r>
          </w:p>
        </w:tc>
        <w:tc>
          <w:tcPr>
            <w:tcW w:w="992" w:type="dxa"/>
            <w:vMerge/>
          </w:tcPr>
          <w:p w14:paraId="68BB9613" w14:textId="77777777" w:rsidR="00CB1AD5" w:rsidRPr="007D67E1" w:rsidRDefault="00CB1AD5" w:rsidP="001F3970">
            <w:pPr>
              <w:spacing w:line="480" w:lineRule="auto"/>
              <w:jc w:val="both"/>
              <w:rPr>
                <w:lang w:val="en-US" w:eastAsia="en-US"/>
              </w:rPr>
            </w:pPr>
          </w:p>
        </w:tc>
      </w:tr>
      <w:tr w:rsidR="00CB1AD5" w:rsidRPr="007D67E1" w14:paraId="4E979C02" w14:textId="77777777" w:rsidTr="001F3970">
        <w:trPr>
          <w:trHeight w:val="210"/>
        </w:trPr>
        <w:tc>
          <w:tcPr>
            <w:tcW w:w="2745" w:type="dxa"/>
            <w:hideMark/>
          </w:tcPr>
          <w:p w14:paraId="67D6EB9E" w14:textId="77777777" w:rsidR="00CB1AD5" w:rsidRPr="007D67E1" w:rsidRDefault="00CB1AD5" w:rsidP="001F3970">
            <w:pPr>
              <w:spacing w:line="480" w:lineRule="auto"/>
              <w:jc w:val="both"/>
              <w:rPr>
                <w:lang w:val="en-US" w:eastAsia="en-US"/>
              </w:rPr>
            </w:pPr>
            <w:r w:rsidRPr="007D67E1">
              <w:rPr>
                <w:lang w:val="en-US" w:eastAsia="en-US"/>
              </w:rPr>
              <w:lastRenderedPageBreak/>
              <w:t>Incapacity for work / Leave of absence from work</w:t>
            </w:r>
          </w:p>
        </w:tc>
        <w:tc>
          <w:tcPr>
            <w:tcW w:w="1255" w:type="dxa"/>
          </w:tcPr>
          <w:p w14:paraId="3B1A0136" w14:textId="77777777" w:rsidR="00CB1AD5" w:rsidRPr="007D67E1" w:rsidRDefault="00CB1AD5" w:rsidP="001F3970">
            <w:pPr>
              <w:spacing w:line="480" w:lineRule="auto"/>
              <w:jc w:val="center"/>
              <w:rPr>
                <w:lang w:val="en-US" w:eastAsia="en-US"/>
              </w:rPr>
            </w:pPr>
            <w:r>
              <w:rPr>
                <w:lang w:val="en-US" w:eastAsia="en-US"/>
              </w:rPr>
              <w:t>60 (63.8</w:t>
            </w:r>
            <w:r w:rsidRPr="007D67E1">
              <w:rPr>
                <w:lang w:val="en-US" w:eastAsia="en-US"/>
              </w:rPr>
              <w:t>)</w:t>
            </w:r>
          </w:p>
        </w:tc>
        <w:tc>
          <w:tcPr>
            <w:tcW w:w="1245" w:type="dxa"/>
          </w:tcPr>
          <w:p w14:paraId="6FAD5546" w14:textId="77777777" w:rsidR="00CB1AD5" w:rsidRPr="007D67E1" w:rsidRDefault="00CB1AD5" w:rsidP="001F3970">
            <w:pPr>
              <w:spacing w:line="480" w:lineRule="auto"/>
              <w:jc w:val="center"/>
              <w:rPr>
                <w:lang w:val="en-US" w:eastAsia="en-US"/>
              </w:rPr>
            </w:pPr>
            <w:r w:rsidRPr="007D67E1">
              <w:rPr>
                <w:lang w:val="en-US" w:eastAsia="en-US"/>
              </w:rPr>
              <w:t>34 (</w:t>
            </w:r>
            <w:r>
              <w:rPr>
                <w:lang w:val="en-US" w:eastAsia="en-US"/>
              </w:rPr>
              <w:t>36.2</w:t>
            </w:r>
            <w:r w:rsidRPr="007D67E1">
              <w:rPr>
                <w:lang w:val="en-US" w:eastAsia="en-US"/>
              </w:rPr>
              <w:t>)</w:t>
            </w:r>
          </w:p>
        </w:tc>
        <w:tc>
          <w:tcPr>
            <w:tcW w:w="992" w:type="dxa"/>
            <w:vMerge/>
          </w:tcPr>
          <w:p w14:paraId="67AD4468" w14:textId="77777777" w:rsidR="00CB1AD5" w:rsidRPr="007D67E1" w:rsidRDefault="00CB1AD5" w:rsidP="001F3970">
            <w:pPr>
              <w:spacing w:line="480" w:lineRule="auto"/>
              <w:jc w:val="center"/>
              <w:rPr>
                <w:lang w:val="en-US" w:eastAsia="en-US"/>
              </w:rPr>
            </w:pPr>
          </w:p>
        </w:tc>
        <w:tc>
          <w:tcPr>
            <w:tcW w:w="1276" w:type="dxa"/>
          </w:tcPr>
          <w:p w14:paraId="7D262BDC" w14:textId="77777777" w:rsidR="00CB1AD5" w:rsidRPr="007D67E1" w:rsidRDefault="00CB1AD5" w:rsidP="001F3970">
            <w:pPr>
              <w:spacing w:line="480" w:lineRule="auto"/>
              <w:jc w:val="center"/>
              <w:rPr>
                <w:lang w:val="en-US" w:eastAsia="en-US"/>
              </w:rPr>
            </w:pPr>
            <w:r>
              <w:rPr>
                <w:lang w:val="en-US" w:eastAsia="en-US"/>
              </w:rPr>
              <w:t>33 (35.1</w:t>
            </w:r>
            <w:r w:rsidRPr="007D67E1">
              <w:rPr>
                <w:lang w:val="en-US" w:eastAsia="en-US"/>
              </w:rPr>
              <w:t>)</w:t>
            </w:r>
          </w:p>
        </w:tc>
        <w:tc>
          <w:tcPr>
            <w:tcW w:w="1276" w:type="dxa"/>
          </w:tcPr>
          <w:p w14:paraId="3C6D8E35" w14:textId="77777777" w:rsidR="00CB1AD5" w:rsidRPr="007D67E1" w:rsidRDefault="00CB1AD5" w:rsidP="001F3970">
            <w:pPr>
              <w:spacing w:line="480" w:lineRule="auto"/>
              <w:jc w:val="center"/>
              <w:rPr>
                <w:lang w:val="en-US" w:eastAsia="en-US"/>
              </w:rPr>
            </w:pPr>
            <w:r>
              <w:rPr>
                <w:lang w:val="en-US" w:eastAsia="en-US"/>
              </w:rPr>
              <w:t>61 (64.9</w:t>
            </w:r>
            <w:r w:rsidRPr="007D67E1">
              <w:rPr>
                <w:lang w:val="en-US" w:eastAsia="en-US"/>
              </w:rPr>
              <w:t>)</w:t>
            </w:r>
          </w:p>
        </w:tc>
        <w:tc>
          <w:tcPr>
            <w:tcW w:w="992" w:type="dxa"/>
            <w:vMerge/>
          </w:tcPr>
          <w:p w14:paraId="51F567B0" w14:textId="77777777" w:rsidR="00CB1AD5" w:rsidRPr="007D67E1" w:rsidRDefault="00CB1AD5" w:rsidP="001F3970">
            <w:pPr>
              <w:spacing w:line="480" w:lineRule="auto"/>
              <w:jc w:val="both"/>
              <w:rPr>
                <w:lang w:val="en-US" w:eastAsia="en-US"/>
              </w:rPr>
            </w:pPr>
          </w:p>
        </w:tc>
      </w:tr>
      <w:tr w:rsidR="00CB1AD5" w:rsidRPr="007D67E1" w14:paraId="181E2E9F" w14:textId="77777777" w:rsidTr="001F3970">
        <w:trPr>
          <w:trHeight w:val="210"/>
        </w:trPr>
        <w:tc>
          <w:tcPr>
            <w:tcW w:w="2745" w:type="dxa"/>
          </w:tcPr>
          <w:p w14:paraId="2948E719" w14:textId="77777777" w:rsidR="00CB1AD5" w:rsidRPr="007D67E1" w:rsidRDefault="00CB1AD5" w:rsidP="001F3970">
            <w:pPr>
              <w:spacing w:line="480" w:lineRule="auto"/>
              <w:jc w:val="both"/>
              <w:rPr>
                <w:lang w:val="en-US" w:eastAsia="en-US"/>
              </w:rPr>
            </w:pPr>
            <w:r w:rsidRPr="007D67E1">
              <w:rPr>
                <w:lang w:val="en-US" w:eastAsia="en-US"/>
              </w:rPr>
              <w:t>Labor force adjustment plan</w:t>
            </w:r>
          </w:p>
        </w:tc>
        <w:tc>
          <w:tcPr>
            <w:tcW w:w="1255" w:type="dxa"/>
          </w:tcPr>
          <w:p w14:paraId="6CD672E9" w14:textId="77777777" w:rsidR="00CB1AD5" w:rsidRPr="007D67E1" w:rsidRDefault="00CB1AD5" w:rsidP="001F3970">
            <w:pPr>
              <w:spacing w:line="480" w:lineRule="auto"/>
              <w:jc w:val="center"/>
              <w:rPr>
                <w:lang w:val="en-US" w:eastAsia="en-US"/>
              </w:rPr>
            </w:pPr>
            <w:r>
              <w:rPr>
                <w:lang w:val="en-US" w:eastAsia="en-US"/>
              </w:rPr>
              <w:t>161 (58.8</w:t>
            </w:r>
            <w:r w:rsidRPr="007D67E1">
              <w:rPr>
                <w:lang w:val="en-US" w:eastAsia="en-US"/>
              </w:rPr>
              <w:t>)</w:t>
            </w:r>
          </w:p>
        </w:tc>
        <w:tc>
          <w:tcPr>
            <w:tcW w:w="1245" w:type="dxa"/>
          </w:tcPr>
          <w:p w14:paraId="7A0343C3" w14:textId="77777777" w:rsidR="00CB1AD5" w:rsidRPr="007D67E1" w:rsidRDefault="00CB1AD5" w:rsidP="001F3970">
            <w:pPr>
              <w:spacing w:line="480" w:lineRule="auto"/>
              <w:jc w:val="center"/>
              <w:rPr>
                <w:lang w:val="en-US" w:eastAsia="en-US"/>
              </w:rPr>
            </w:pPr>
            <w:r w:rsidRPr="007D67E1">
              <w:rPr>
                <w:lang w:val="en-US" w:eastAsia="en-US"/>
              </w:rPr>
              <w:t>113 (</w:t>
            </w:r>
            <w:r>
              <w:rPr>
                <w:lang w:val="en-US" w:eastAsia="en-US"/>
              </w:rPr>
              <w:t>41.2</w:t>
            </w:r>
            <w:r w:rsidRPr="007D67E1">
              <w:rPr>
                <w:lang w:val="en-US" w:eastAsia="en-US"/>
              </w:rPr>
              <w:t>)</w:t>
            </w:r>
          </w:p>
        </w:tc>
        <w:tc>
          <w:tcPr>
            <w:tcW w:w="992" w:type="dxa"/>
            <w:vMerge/>
          </w:tcPr>
          <w:p w14:paraId="6A4B7810" w14:textId="77777777" w:rsidR="00CB1AD5" w:rsidRPr="007D67E1" w:rsidRDefault="00CB1AD5" w:rsidP="001F3970">
            <w:pPr>
              <w:spacing w:line="480" w:lineRule="auto"/>
              <w:jc w:val="center"/>
              <w:rPr>
                <w:lang w:val="en-US" w:eastAsia="en-US"/>
              </w:rPr>
            </w:pPr>
          </w:p>
        </w:tc>
        <w:tc>
          <w:tcPr>
            <w:tcW w:w="1276" w:type="dxa"/>
          </w:tcPr>
          <w:p w14:paraId="6C49F120" w14:textId="77777777" w:rsidR="00CB1AD5" w:rsidRPr="007D67E1" w:rsidRDefault="00CB1AD5" w:rsidP="001F3970">
            <w:pPr>
              <w:spacing w:line="480" w:lineRule="auto"/>
              <w:jc w:val="center"/>
              <w:rPr>
                <w:lang w:val="en-US" w:eastAsia="en-US"/>
              </w:rPr>
            </w:pPr>
            <w:r w:rsidRPr="007D67E1">
              <w:rPr>
                <w:lang w:val="en-US" w:eastAsia="en-US"/>
              </w:rPr>
              <w:t>91 (</w:t>
            </w:r>
            <w:r>
              <w:rPr>
                <w:lang w:val="en-US" w:eastAsia="en-US"/>
              </w:rPr>
              <w:t>33.2</w:t>
            </w:r>
            <w:r w:rsidRPr="007D67E1">
              <w:rPr>
                <w:lang w:val="en-US" w:eastAsia="en-US"/>
              </w:rPr>
              <w:t>)</w:t>
            </w:r>
          </w:p>
        </w:tc>
        <w:tc>
          <w:tcPr>
            <w:tcW w:w="1276" w:type="dxa"/>
          </w:tcPr>
          <w:p w14:paraId="6BB4475E" w14:textId="77777777" w:rsidR="00CB1AD5" w:rsidRPr="007D67E1" w:rsidRDefault="00CB1AD5" w:rsidP="001F3970">
            <w:pPr>
              <w:spacing w:line="480" w:lineRule="auto"/>
              <w:jc w:val="center"/>
              <w:rPr>
                <w:lang w:val="en-US" w:eastAsia="en-US"/>
              </w:rPr>
            </w:pPr>
            <w:r w:rsidRPr="007D67E1">
              <w:rPr>
                <w:lang w:val="en-US" w:eastAsia="en-US"/>
              </w:rPr>
              <w:t>183 (</w:t>
            </w:r>
            <w:r>
              <w:rPr>
                <w:lang w:val="en-US" w:eastAsia="en-US"/>
              </w:rPr>
              <w:t>66.8</w:t>
            </w:r>
            <w:r w:rsidRPr="007D67E1">
              <w:rPr>
                <w:lang w:val="en-US" w:eastAsia="en-US"/>
              </w:rPr>
              <w:t>)</w:t>
            </w:r>
          </w:p>
        </w:tc>
        <w:tc>
          <w:tcPr>
            <w:tcW w:w="992" w:type="dxa"/>
            <w:vMerge/>
          </w:tcPr>
          <w:p w14:paraId="7E22CCF7" w14:textId="77777777" w:rsidR="00CB1AD5" w:rsidRPr="007D67E1" w:rsidRDefault="00CB1AD5" w:rsidP="001F3970">
            <w:pPr>
              <w:spacing w:line="480" w:lineRule="auto"/>
              <w:jc w:val="both"/>
              <w:rPr>
                <w:lang w:val="en-US" w:eastAsia="en-US"/>
              </w:rPr>
            </w:pPr>
          </w:p>
        </w:tc>
      </w:tr>
    </w:tbl>
    <w:p w14:paraId="58EF4C39" w14:textId="77777777" w:rsidR="00CB1AD5" w:rsidRPr="00892FC4" w:rsidRDefault="00CB1AD5" w:rsidP="00CB1AD5">
      <w:pPr>
        <w:spacing w:line="480" w:lineRule="auto"/>
        <w:rPr>
          <w:iCs/>
          <w:sz w:val="20"/>
          <w:szCs w:val="20"/>
          <w:lang w:val="en-US"/>
        </w:rPr>
      </w:pPr>
      <w:r w:rsidRPr="00892FC4">
        <w:rPr>
          <w:iCs/>
          <w:sz w:val="20"/>
          <w:szCs w:val="20"/>
          <w:lang w:val="en-US"/>
        </w:rPr>
        <w:t>P-values are shown in bold due to statistical significance (p&lt;0.05).</w:t>
      </w:r>
    </w:p>
    <w:p w14:paraId="6F4C04F7" w14:textId="77777777" w:rsidR="00CB1AD5" w:rsidRPr="007D67E1" w:rsidRDefault="00CB1AD5" w:rsidP="00CB1AD5">
      <w:pPr>
        <w:spacing w:line="480" w:lineRule="auto"/>
        <w:rPr>
          <w:lang w:val="en-US"/>
        </w:rPr>
      </w:pPr>
      <w:r w:rsidRPr="007D67E1">
        <w:rPr>
          <w:b/>
          <w:bCs/>
          <w:iCs/>
          <w:lang w:val="en-US"/>
        </w:rPr>
        <w:t>Supplementary table 2.</w:t>
      </w:r>
      <w:r w:rsidRPr="007D67E1">
        <w:rPr>
          <w:iCs/>
          <w:lang w:val="en-US"/>
        </w:rPr>
        <w:t xml:space="preserve"> Sociodemographic characteristics of the risk of anxiety and depression during the COVID-19</w:t>
      </w:r>
      <w:r w:rsidRPr="007D67E1">
        <w:rPr>
          <w:lang w:val="en-US"/>
        </w:rPr>
        <w:t xml:space="preserve"> </w:t>
      </w:r>
      <w:r w:rsidRPr="007D67E1">
        <w:rPr>
          <w:iCs/>
          <w:lang w:val="en-US"/>
        </w:rPr>
        <w:t>lockdown (N=2,464)</w:t>
      </w:r>
    </w:p>
    <w:p w14:paraId="72FD807A" w14:textId="77777777" w:rsidR="00781DE2" w:rsidRPr="007D67E1" w:rsidRDefault="00781DE2" w:rsidP="00781DE2">
      <w:pPr>
        <w:spacing w:after="240" w:line="480" w:lineRule="auto"/>
        <w:rPr>
          <w:b/>
          <w:bCs/>
          <w:iCs/>
          <w:lang w:val="en-US"/>
        </w:rPr>
      </w:pPr>
    </w:p>
    <w:p w14:paraId="0236B7AB" w14:textId="77777777" w:rsidR="00781DE2" w:rsidRPr="007D67E1" w:rsidRDefault="00781DE2" w:rsidP="00781DE2">
      <w:pPr>
        <w:spacing w:after="240" w:line="480" w:lineRule="auto"/>
        <w:rPr>
          <w:b/>
          <w:bCs/>
          <w:iCs/>
          <w:lang w:val="en-US"/>
        </w:rPr>
      </w:pPr>
    </w:p>
    <w:p w14:paraId="0830CB9A" w14:textId="77777777" w:rsidR="00781DE2" w:rsidRPr="007D67E1" w:rsidRDefault="00781DE2" w:rsidP="00781DE2">
      <w:pPr>
        <w:spacing w:after="240" w:line="480" w:lineRule="auto"/>
        <w:rPr>
          <w:b/>
          <w:bCs/>
          <w:iCs/>
          <w:lang w:val="en-US"/>
        </w:rPr>
      </w:pPr>
    </w:p>
    <w:p w14:paraId="52FF9A6E" w14:textId="77777777" w:rsidR="00781DE2" w:rsidRPr="007D67E1" w:rsidRDefault="00781DE2" w:rsidP="00781DE2">
      <w:pPr>
        <w:spacing w:after="240" w:line="480" w:lineRule="auto"/>
        <w:rPr>
          <w:b/>
          <w:bCs/>
          <w:iCs/>
          <w:lang w:val="en-US"/>
        </w:rPr>
      </w:pPr>
    </w:p>
    <w:p w14:paraId="32D4435F" w14:textId="77777777" w:rsidR="00781DE2" w:rsidRPr="007D67E1" w:rsidRDefault="00781DE2" w:rsidP="00781DE2">
      <w:pPr>
        <w:spacing w:after="240" w:line="480" w:lineRule="auto"/>
        <w:rPr>
          <w:b/>
          <w:bCs/>
          <w:iCs/>
          <w:lang w:val="en-US"/>
        </w:rPr>
      </w:pPr>
    </w:p>
    <w:p w14:paraId="142960C4" w14:textId="77777777" w:rsidR="00781DE2" w:rsidRPr="007D67E1" w:rsidRDefault="00781DE2" w:rsidP="00781DE2">
      <w:pPr>
        <w:spacing w:after="240" w:line="480" w:lineRule="auto"/>
        <w:rPr>
          <w:b/>
          <w:bCs/>
          <w:iCs/>
          <w:lang w:val="en-US"/>
        </w:rPr>
      </w:pPr>
    </w:p>
    <w:p w14:paraId="1271FD19" w14:textId="77777777" w:rsidR="00781DE2" w:rsidRPr="007D67E1" w:rsidRDefault="00781DE2" w:rsidP="00781DE2">
      <w:pPr>
        <w:spacing w:after="240" w:line="480" w:lineRule="auto"/>
        <w:rPr>
          <w:b/>
          <w:bCs/>
          <w:iCs/>
          <w:lang w:val="en-US"/>
        </w:rPr>
      </w:pPr>
    </w:p>
    <w:p w14:paraId="3A075CE8" w14:textId="77777777" w:rsidR="00781DE2" w:rsidRPr="007D67E1" w:rsidRDefault="00781DE2" w:rsidP="00781DE2">
      <w:pPr>
        <w:spacing w:after="240" w:line="480" w:lineRule="auto"/>
        <w:rPr>
          <w:b/>
          <w:bCs/>
          <w:iCs/>
          <w:lang w:val="en-US"/>
        </w:rPr>
      </w:pPr>
    </w:p>
    <w:p w14:paraId="47840C4B" w14:textId="77777777" w:rsidR="00781DE2" w:rsidRPr="007D67E1" w:rsidRDefault="00781DE2" w:rsidP="00781DE2">
      <w:pPr>
        <w:spacing w:after="240" w:line="480" w:lineRule="auto"/>
        <w:rPr>
          <w:b/>
          <w:bCs/>
          <w:iCs/>
          <w:lang w:val="en-US"/>
        </w:rPr>
      </w:pPr>
    </w:p>
    <w:p w14:paraId="2FD8752F" w14:textId="2DACA80B" w:rsidR="00781DE2" w:rsidRDefault="00781DE2" w:rsidP="00781DE2">
      <w:pPr>
        <w:spacing w:after="240" w:line="480" w:lineRule="auto"/>
        <w:rPr>
          <w:b/>
          <w:bCs/>
          <w:iCs/>
          <w:lang w:val="en-US"/>
        </w:rPr>
      </w:pPr>
    </w:p>
    <w:p w14:paraId="53B7745A" w14:textId="77777777" w:rsidR="00557EBF" w:rsidRPr="007D67E1" w:rsidRDefault="00557EBF" w:rsidP="00781DE2">
      <w:pPr>
        <w:spacing w:after="240" w:line="480" w:lineRule="auto"/>
        <w:rPr>
          <w:b/>
          <w:bCs/>
          <w:iCs/>
          <w:lang w:val="en-US"/>
        </w:rPr>
      </w:pPr>
    </w:p>
    <w:p w14:paraId="1E14610C" w14:textId="77777777" w:rsidR="00781DE2" w:rsidRPr="007D67E1" w:rsidRDefault="00781DE2" w:rsidP="00781DE2">
      <w:pPr>
        <w:spacing w:after="240" w:line="480" w:lineRule="auto"/>
        <w:rPr>
          <w:lang w:val="en-US" w:eastAsia="en-US"/>
        </w:rPr>
      </w:pPr>
    </w:p>
    <w:tbl>
      <w:tblPr>
        <w:tblStyle w:val="Tablaconcuadrcula11"/>
        <w:tblW w:w="9789" w:type="dxa"/>
        <w:jc w:val="center"/>
        <w:tblInd w:w="0" w:type="dxa"/>
        <w:tblLayout w:type="fixed"/>
        <w:tblLook w:val="04A0" w:firstRow="1" w:lastRow="0" w:firstColumn="1" w:lastColumn="0" w:noHBand="0" w:noVBand="1"/>
      </w:tblPr>
      <w:tblGrid>
        <w:gridCol w:w="2547"/>
        <w:gridCol w:w="1417"/>
        <w:gridCol w:w="1276"/>
        <w:gridCol w:w="992"/>
        <w:gridCol w:w="1134"/>
        <w:gridCol w:w="1431"/>
        <w:gridCol w:w="992"/>
      </w:tblGrid>
      <w:tr w:rsidR="00781DE2" w:rsidRPr="007D67E1" w14:paraId="2A3E53E1" w14:textId="77777777" w:rsidTr="00880660">
        <w:trPr>
          <w:trHeight w:val="199"/>
          <w:jc w:val="center"/>
        </w:trPr>
        <w:tc>
          <w:tcPr>
            <w:tcW w:w="2547" w:type="dxa"/>
            <w:vMerge w:val="restart"/>
          </w:tcPr>
          <w:p w14:paraId="0EDBBC17" w14:textId="77777777" w:rsidR="00781DE2" w:rsidRPr="007D67E1" w:rsidRDefault="00781DE2" w:rsidP="00880660">
            <w:pPr>
              <w:spacing w:line="480" w:lineRule="auto"/>
              <w:jc w:val="both"/>
              <w:rPr>
                <w:b/>
                <w:lang w:val="en-US" w:eastAsia="en-US"/>
              </w:rPr>
            </w:pPr>
            <w:r w:rsidRPr="007D67E1">
              <w:rPr>
                <w:b/>
                <w:lang w:val="en-US" w:eastAsia="en-US"/>
              </w:rPr>
              <w:lastRenderedPageBreak/>
              <w:t>Household characteristics</w:t>
            </w:r>
          </w:p>
        </w:tc>
        <w:tc>
          <w:tcPr>
            <w:tcW w:w="2693" w:type="dxa"/>
            <w:gridSpan w:val="2"/>
          </w:tcPr>
          <w:p w14:paraId="1ECB70B6" w14:textId="77777777" w:rsidR="00781DE2" w:rsidRPr="007D67E1" w:rsidRDefault="00781DE2" w:rsidP="00880660">
            <w:pPr>
              <w:spacing w:line="480" w:lineRule="auto"/>
              <w:jc w:val="center"/>
              <w:rPr>
                <w:b/>
                <w:lang w:val="en-US" w:eastAsia="en-US"/>
              </w:rPr>
            </w:pPr>
            <w:r w:rsidRPr="007D67E1">
              <w:rPr>
                <w:b/>
                <w:lang w:val="en-US" w:eastAsia="en-US"/>
              </w:rPr>
              <w:t>Anxiety</w:t>
            </w:r>
          </w:p>
        </w:tc>
        <w:tc>
          <w:tcPr>
            <w:tcW w:w="992" w:type="dxa"/>
            <w:vMerge w:val="restart"/>
          </w:tcPr>
          <w:p w14:paraId="7DAFABFD" w14:textId="77777777" w:rsidR="00781DE2" w:rsidRPr="007D67E1" w:rsidRDefault="00781DE2" w:rsidP="00880660">
            <w:pPr>
              <w:spacing w:line="480" w:lineRule="auto"/>
              <w:jc w:val="center"/>
              <w:rPr>
                <w:b/>
                <w:lang w:val="en-US" w:eastAsia="en-US"/>
              </w:rPr>
            </w:pPr>
          </w:p>
          <w:p w14:paraId="5765F9C0" w14:textId="77777777" w:rsidR="00781DE2" w:rsidRPr="007D67E1" w:rsidRDefault="00781DE2" w:rsidP="00880660">
            <w:pPr>
              <w:spacing w:line="480" w:lineRule="auto"/>
              <w:jc w:val="center"/>
              <w:rPr>
                <w:b/>
                <w:lang w:val="en-US" w:eastAsia="en-US"/>
              </w:rPr>
            </w:pPr>
            <w:r w:rsidRPr="007D67E1">
              <w:rPr>
                <w:b/>
                <w:lang w:val="en-US" w:eastAsia="en-US"/>
              </w:rPr>
              <w:t>P-value</w:t>
            </w:r>
          </w:p>
        </w:tc>
        <w:tc>
          <w:tcPr>
            <w:tcW w:w="2565" w:type="dxa"/>
            <w:gridSpan w:val="2"/>
          </w:tcPr>
          <w:p w14:paraId="7E2B29DD" w14:textId="77777777" w:rsidR="00781DE2" w:rsidRPr="007D67E1" w:rsidRDefault="00781DE2" w:rsidP="00880660">
            <w:pPr>
              <w:spacing w:line="480" w:lineRule="auto"/>
              <w:jc w:val="center"/>
              <w:rPr>
                <w:b/>
                <w:lang w:val="en-US" w:eastAsia="en-US"/>
              </w:rPr>
            </w:pPr>
            <w:r w:rsidRPr="007D67E1">
              <w:rPr>
                <w:b/>
                <w:lang w:val="en-US" w:eastAsia="en-US"/>
              </w:rPr>
              <w:t>Depression</w:t>
            </w:r>
          </w:p>
        </w:tc>
        <w:tc>
          <w:tcPr>
            <w:tcW w:w="992" w:type="dxa"/>
            <w:vMerge w:val="restart"/>
          </w:tcPr>
          <w:p w14:paraId="58F211CC" w14:textId="77777777" w:rsidR="00781DE2" w:rsidRPr="007D67E1" w:rsidRDefault="00781DE2" w:rsidP="00880660">
            <w:pPr>
              <w:spacing w:line="480" w:lineRule="auto"/>
              <w:jc w:val="center"/>
              <w:rPr>
                <w:b/>
                <w:lang w:val="en-US" w:eastAsia="en-US"/>
              </w:rPr>
            </w:pPr>
          </w:p>
          <w:p w14:paraId="59A1AB88" w14:textId="77777777" w:rsidR="00781DE2" w:rsidRPr="007D67E1" w:rsidRDefault="00781DE2" w:rsidP="00880660">
            <w:pPr>
              <w:spacing w:line="480" w:lineRule="auto"/>
              <w:jc w:val="center"/>
              <w:rPr>
                <w:b/>
                <w:lang w:val="en-US" w:eastAsia="en-US"/>
              </w:rPr>
            </w:pPr>
            <w:r w:rsidRPr="007D67E1">
              <w:rPr>
                <w:b/>
                <w:lang w:val="en-US" w:eastAsia="en-US"/>
              </w:rPr>
              <w:t>P-value</w:t>
            </w:r>
          </w:p>
        </w:tc>
      </w:tr>
      <w:tr w:rsidR="00781DE2" w:rsidRPr="007D67E1" w14:paraId="0C16389A" w14:textId="77777777" w:rsidTr="00880660">
        <w:trPr>
          <w:trHeight w:val="199"/>
          <w:jc w:val="center"/>
        </w:trPr>
        <w:tc>
          <w:tcPr>
            <w:tcW w:w="2547" w:type="dxa"/>
            <w:vMerge/>
          </w:tcPr>
          <w:p w14:paraId="34249F8D" w14:textId="77777777" w:rsidR="00781DE2" w:rsidRPr="007D67E1" w:rsidRDefault="00781DE2" w:rsidP="00880660">
            <w:pPr>
              <w:spacing w:line="480" w:lineRule="auto"/>
              <w:jc w:val="both"/>
              <w:rPr>
                <w:b/>
                <w:lang w:val="en-US" w:eastAsia="en-US"/>
              </w:rPr>
            </w:pPr>
          </w:p>
        </w:tc>
        <w:tc>
          <w:tcPr>
            <w:tcW w:w="1417" w:type="dxa"/>
          </w:tcPr>
          <w:p w14:paraId="7C09C2A1" w14:textId="77777777" w:rsidR="00781DE2" w:rsidRPr="007D67E1" w:rsidRDefault="00781DE2" w:rsidP="00880660">
            <w:pPr>
              <w:spacing w:line="480" w:lineRule="auto"/>
              <w:jc w:val="center"/>
              <w:rPr>
                <w:highlight w:val="yellow"/>
                <w:lang w:val="en-US" w:eastAsia="en-US"/>
              </w:rPr>
            </w:pPr>
            <w:r w:rsidRPr="007D67E1">
              <w:rPr>
                <w:b/>
                <w:lang w:val="en-US" w:eastAsia="en-US"/>
              </w:rPr>
              <w:t>Risk</w:t>
            </w:r>
          </w:p>
        </w:tc>
        <w:tc>
          <w:tcPr>
            <w:tcW w:w="1276" w:type="dxa"/>
          </w:tcPr>
          <w:p w14:paraId="1D7C9599" w14:textId="77777777" w:rsidR="00781DE2" w:rsidRPr="007D67E1" w:rsidRDefault="00781DE2" w:rsidP="00880660">
            <w:pPr>
              <w:spacing w:line="480" w:lineRule="auto"/>
              <w:jc w:val="center"/>
              <w:rPr>
                <w:highlight w:val="yellow"/>
                <w:lang w:val="en-US" w:eastAsia="en-US"/>
              </w:rPr>
            </w:pPr>
            <w:r w:rsidRPr="007D67E1">
              <w:rPr>
                <w:b/>
                <w:lang w:val="en-US" w:eastAsia="en-US"/>
              </w:rPr>
              <w:t>No risk</w:t>
            </w:r>
          </w:p>
        </w:tc>
        <w:tc>
          <w:tcPr>
            <w:tcW w:w="992" w:type="dxa"/>
            <w:vMerge/>
          </w:tcPr>
          <w:p w14:paraId="4F83D2D7" w14:textId="77777777" w:rsidR="00781DE2" w:rsidRPr="007D67E1" w:rsidRDefault="00781DE2" w:rsidP="00880660">
            <w:pPr>
              <w:spacing w:line="480" w:lineRule="auto"/>
              <w:jc w:val="center"/>
              <w:rPr>
                <w:highlight w:val="yellow"/>
                <w:lang w:val="en-US" w:eastAsia="en-US"/>
              </w:rPr>
            </w:pPr>
          </w:p>
        </w:tc>
        <w:tc>
          <w:tcPr>
            <w:tcW w:w="1134" w:type="dxa"/>
          </w:tcPr>
          <w:p w14:paraId="0F3C6E28" w14:textId="77777777" w:rsidR="00781DE2" w:rsidRPr="007D67E1" w:rsidRDefault="00781DE2" w:rsidP="00880660">
            <w:pPr>
              <w:spacing w:line="480" w:lineRule="auto"/>
              <w:jc w:val="center"/>
              <w:rPr>
                <w:highlight w:val="yellow"/>
                <w:lang w:val="en-US" w:eastAsia="en-US"/>
              </w:rPr>
            </w:pPr>
            <w:r w:rsidRPr="007D67E1">
              <w:rPr>
                <w:b/>
                <w:lang w:val="en-US" w:eastAsia="en-US"/>
              </w:rPr>
              <w:t>Risk</w:t>
            </w:r>
          </w:p>
        </w:tc>
        <w:tc>
          <w:tcPr>
            <w:tcW w:w="1431" w:type="dxa"/>
          </w:tcPr>
          <w:p w14:paraId="1C5AA52A" w14:textId="77777777" w:rsidR="00781DE2" w:rsidRPr="007D67E1" w:rsidRDefault="00781DE2" w:rsidP="00880660">
            <w:pPr>
              <w:spacing w:line="480" w:lineRule="auto"/>
              <w:jc w:val="center"/>
              <w:rPr>
                <w:highlight w:val="yellow"/>
                <w:lang w:val="en-US" w:eastAsia="en-US"/>
              </w:rPr>
            </w:pPr>
            <w:r w:rsidRPr="007D67E1">
              <w:rPr>
                <w:b/>
                <w:lang w:val="en-US" w:eastAsia="en-US"/>
              </w:rPr>
              <w:t>No risk</w:t>
            </w:r>
          </w:p>
        </w:tc>
        <w:tc>
          <w:tcPr>
            <w:tcW w:w="992" w:type="dxa"/>
            <w:vMerge/>
          </w:tcPr>
          <w:p w14:paraId="5C7EEB50" w14:textId="77777777" w:rsidR="00781DE2" w:rsidRPr="007D67E1" w:rsidRDefault="00781DE2" w:rsidP="00880660">
            <w:pPr>
              <w:spacing w:line="480" w:lineRule="auto"/>
              <w:jc w:val="both"/>
              <w:rPr>
                <w:highlight w:val="yellow"/>
                <w:lang w:val="en-US" w:eastAsia="en-US"/>
              </w:rPr>
            </w:pPr>
          </w:p>
        </w:tc>
      </w:tr>
      <w:tr w:rsidR="00781DE2" w:rsidRPr="007D67E1" w14:paraId="75504E4E" w14:textId="77777777" w:rsidTr="00880660">
        <w:trPr>
          <w:trHeight w:val="199"/>
          <w:jc w:val="center"/>
        </w:trPr>
        <w:tc>
          <w:tcPr>
            <w:tcW w:w="9789" w:type="dxa"/>
            <w:gridSpan w:val="7"/>
          </w:tcPr>
          <w:p w14:paraId="4B862BEF" w14:textId="77777777" w:rsidR="00781DE2" w:rsidRPr="007D67E1" w:rsidRDefault="00781DE2" w:rsidP="00880660">
            <w:pPr>
              <w:spacing w:line="480" w:lineRule="auto"/>
              <w:jc w:val="both"/>
              <w:rPr>
                <w:highlight w:val="yellow"/>
                <w:lang w:val="en-US" w:eastAsia="en-US"/>
              </w:rPr>
            </w:pPr>
            <w:r w:rsidRPr="007D67E1">
              <w:rPr>
                <w:b/>
                <w:lang w:val="en-US" w:eastAsia="en-US"/>
              </w:rPr>
              <w:t>Type of residence</w:t>
            </w:r>
          </w:p>
        </w:tc>
      </w:tr>
      <w:tr w:rsidR="00781DE2" w:rsidRPr="007D67E1" w14:paraId="71E04DD0" w14:textId="77777777" w:rsidTr="00880660">
        <w:trPr>
          <w:trHeight w:val="199"/>
          <w:jc w:val="center"/>
        </w:trPr>
        <w:tc>
          <w:tcPr>
            <w:tcW w:w="2547" w:type="dxa"/>
          </w:tcPr>
          <w:p w14:paraId="24D9086A" w14:textId="77777777" w:rsidR="00781DE2" w:rsidRPr="007D67E1" w:rsidRDefault="00781DE2" w:rsidP="00880660">
            <w:pPr>
              <w:spacing w:line="480" w:lineRule="auto"/>
              <w:jc w:val="both"/>
              <w:rPr>
                <w:lang w:val="en-US" w:eastAsia="en-US"/>
              </w:rPr>
            </w:pPr>
            <w:r w:rsidRPr="007D67E1">
              <w:rPr>
                <w:lang w:val="en-US" w:eastAsia="en-US"/>
              </w:rPr>
              <w:t>Flat/apartment</w:t>
            </w:r>
          </w:p>
        </w:tc>
        <w:tc>
          <w:tcPr>
            <w:tcW w:w="1417" w:type="dxa"/>
          </w:tcPr>
          <w:p w14:paraId="35248A93" w14:textId="766677C2" w:rsidR="00781DE2" w:rsidRPr="007D67E1" w:rsidRDefault="00172270" w:rsidP="00117BF1">
            <w:pPr>
              <w:spacing w:line="480" w:lineRule="auto"/>
              <w:jc w:val="center"/>
              <w:rPr>
                <w:lang w:val="en-US" w:eastAsia="en-US"/>
              </w:rPr>
            </w:pPr>
            <w:r>
              <w:rPr>
                <w:lang w:val="en-US" w:eastAsia="en-US"/>
              </w:rPr>
              <w:t>1</w:t>
            </w:r>
            <w:r w:rsidR="00F246DB">
              <w:rPr>
                <w:lang w:val="en-US" w:eastAsia="en-US"/>
              </w:rPr>
              <w:t>,</w:t>
            </w:r>
            <w:r w:rsidR="00781DE2" w:rsidRPr="007D67E1">
              <w:rPr>
                <w:lang w:val="en-US" w:eastAsia="en-US"/>
              </w:rPr>
              <w:t>017 (</w:t>
            </w:r>
            <w:r w:rsidR="00117BF1">
              <w:rPr>
                <w:lang w:val="en-US" w:eastAsia="en-US"/>
              </w:rPr>
              <w:t>57.2</w:t>
            </w:r>
            <w:r w:rsidR="00781DE2" w:rsidRPr="007D67E1">
              <w:rPr>
                <w:lang w:val="en-US" w:eastAsia="en-US"/>
              </w:rPr>
              <w:t>)</w:t>
            </w:r>
          </w:p>
        </w:tc>
        <w:tc>
          <w:tcPr>
            <w:tcW w:w="1276" w:type="dxa"/>
          </w:tcPr>
          <w:p w14:paraId="55E4E87E" w14:textId="7DCFD938" w:rsidR="00781DE2" w:rsidRPr="007D67E1" w:rsidRDefault="00781DE2" w:rsidP="00117BF1">
            <w:pPr>
              <w:spacing w:line="480" w:lineRule="auto"/>
              <w:jc w:val="center"/>
              <w:rPr>
                <w:lang w:val="en-US" w:eastAsia="en-US"/>
              </w:rPr>
            </w:pPr>
            <w:r w:rsidRPr="007D67E1">
              <w:rPr>
                <w:lang w:val="en-US" w:eastAsia="en-US"/>
              </w:rPr>
              <w:t>760 (</w:t>
            </w:r>
            <w:r w:rsidR="00117BF1">
              <w:rPr>
                <w:lang w:val="en-US" w:eastAsia="en-US"/>
              </w:rPr>
              <w:t>42.8</w:t>
            </w:r>
            <w:r w:rsidRPr="007D67E1">
              <w:rPr>
                <w:lang w:val="en-US" w:eastAsia="en-US"/>
              </w:rPr>
              <w:t>)</w:t>
            </w:r>
          </w:p>
        </w:tc>
        <w:tc>
          <w:tcPr>
            <w:tcW w:w="992" w:type="dxa"/>
            <w:vMerge w:val="restart"/>
          </w:tcPr>
          <w:p w14:paraId="49B8015D" w14:textId="77777777" w:rsidR="00781DE2" w:rsidRPr="007D67E1" w:rsidRDefault="00781DE2" w:rsidP="00880660">
            <w:pPr>
              <w:spacing w:line="480" w:lineRule="auto"/>
              <w:jc w:val="center"/>
              <w:rPr>
                <w:lang w:val="en-US" w:eastAsia="en-US"/>
              </w:rPr>
            </w:pPr>
          </w:p>
          <w:p w14:paraId="60E3E3F1" w14:textId="77777777" w:rsidR="00557EBF" w:rsidRDefault="00557EBF" w:rsidP="00880660">
            <w:pPr>
              <w:spacing w:line="480" w:lineRule="auto"/>
              <w:jc w:val="center"/>
              <w:rPr>
                <w:lang w:val="en-US" w:eastAsia="en-US"/>
              </w:rPr>
            </w:pPr>
          </w:p>
          <w:p w14:paraId="33193396" w14:textId="7338B0CF" w:rsidR="00781DE2" w:rsidRPr="007D67E1" w:rsidRDefault="00781DE2" w:rsidP="00880660">
            <w:pPr>
              <w:spacing w:line="480" w:lineRule="auto"/>
              <w:jc w:val="center"/>
              <w:rPr>
                <w:lang w:val="en-US" w:eastAsia="en-US"/>
              </w:rPr>
            </w:pPr>
            <w:r w:rsidRPr="007D67E1">
              <w:rPr>
                <w:lang w:val="en-US" w:eastAsia="en-US"/>
              </w:rPr>
              <w:t>0.545</w:t>
            </w:r>
          </w:p>
        </w:tc>
        <w:tc>
          <w:tcPr>
            <w:tcW w:w="1134" w:type="dxa"/>
          </w:tcPr>
          <w:p w14:paraId="68DCE36C" w14:textId="23D41BA3" w:rsidR="00781DE2" w:rsidRPr="007D67E1" w:rsidRDefault="00117BF1" w:rsidP="00117BF1">
            <w:pPr>
              <w:spacing w:line="480" w:lineRule="auto"/>
              <w:jc w:val="center"/>
              <w:rPr>
                <w:lang w:val="en-US" w:eastAsia="en-US"/>
              </w:rPr>
            </w:pPr>
            <w:r>
              <w:rPr>
                <w:lang w:val="en-US" w:eastAsia="en-US"/>
              </w:rPr>
              <w:t>578 (32.5</w:t>
            </w:r>
            <w:r w:rsidR="00781DE2" w:rsidRPr="007D67E1">
              <w:rPr>
                <w:lang w:val="en-US" w:eastAsia="en-US"/>
              </w:rPr>
              <w:t>)</w:t>
            </w:r>
          </w:p>
        </w:tc>
        <w:tc>
          <w:tcPr>
            <w:tcW w:w="1431" w:type="dxa"/>
          </w:tcPr>
          <w:p w14:paraId="7D0D8F95" w14:textId="540D3986" w:rsidR="00781DE2" w:rsidRPr="007D67E1" w:rsidRDefault="00172270" w:rsidP="00117BF1">
            <w:pPr>
              <w:spacing w:line="480" w:lineRule="auto"/>
              <w:jc w:val="center"/>
              <w:rPr>
                <w:lang w:val="en-US" w:eastAsia="en-US"/>
              </w:rPr>
            </w:pPr>
            <w:r>
              <w:rPr>
                <w:lang w:val="en-US" w:eastAsia="en-US"/>
              </w:rPr>
              <w:t>1</w:t>
            </w:r>
            <w:r w:rsidR="00F246DB">
              <w:rPr>
                <w:lang w:val="en-US" w:eastAsia="en-US"/>
              </w:rPr>
              <w:t>,</w:t>
            </w:r>
            <w:r w:rsidR="00781DE2" w:rsidRPr="007D67E1">
              <w:rPr>
                <w:lang w:val="en-US" w:eastAsia="en-US"/>
              </w:rPr>
              <w:t>199 (</w:t>
            </w:r>
            <w:r w:rsidR="00117BF1">
              <w:rPr>
                <w:lang w:val="en-US" w:eastAsia="en-US"/>
              </w:rPr>
              <w:t>67.5</w:t>
            </w:r>
            <w:r w:rsidR="00781DE2" w:rsidRPr="007D67E1">
              <w:rPr>
                <w:lang w:val="en-US" w:eastAsia="en-US"/>
              </w:rPr>
              <w:t>)</w:t>
            </w:r>
          </w:p>
        </w:tc>
        <w:tc>
          <w:tcPr>
            <w:tcW w:w="992" w:type="dxa"/>
            <w:vMerge w:val="restart"/>
          </w:tcPr>
          <w:p w14:paraId="0C4A2FCF" w14:textId="77777777" w:rsidR="00781DE2" w:rsidRPr="007D67E1" w:rsidRDefault="00781DE2" w:rsidP="00880660">
            <w:pPr>
              <w:spacing w:line="480" w:lineRule="auto"/>
              <w:jc w:val="both"/>
              <w:rPr>
                <w:lang w:val="en-US" w:eastAsia="en-US"/>
              </w:rPr>
            </w:pPr>
          </w:p>
          <w:p w14:paraId="71C5A4F6" w14:textId="77777777" w:rsidR="00557EBF" w:rsidRDefault="00557EBF" w:rsidP="00880660">
            <w:pPr>
              <w:spacing w:line="480" w:lineRule="auto"/>
              <w:jc w:val="center"/>
              <w:rPr>
                <w:lang w:val="en-US" w:eastAsia="en-US"/>
              </w:rPr>
            </w:pPr>
          </w:p>
          <w:p w14:paraId="1518C23D" w14:textId="21AC8060" w:rsidR="00781DE2" w:rsidRPr="007D67E1" w:rsidRDefault="00781DE2" w:rsidP="00880660">
            <w:pPr>
              <w:spacing w:line="480" w:lineRule="auto"/>
              <w:jc w:val="center"/>
              <w:rPr>
                <w:lang w:val="en-US" w:eastAsia="en-US"/>
              </w:rPr>
            </w:pPr>
            <w:r w:rsidRPr="007D67E1">
              <w:rPr>
                <w:lang w:val="en-US" w:eastAsia="en-US"/>
              </w:rPr>
              <w:t>0.386</w:t>
            </w:r>
          </w:p>
        </w:tc>
      </w:tr>
      <w:tr w:rsidR="00781DE2" w:rsidRPr="007D67E1" w14:paraId="1D822B03" w14:textId="77777777" w:rsidTr="00880660">
        <w:trPr>
          <w:trHeight w:val="199"/>
          <w:jc w:val="center"/>
        </w:trPr>
        <w:tc>
          <w:tcPr>
            <w:tcW w:w="2547" w:type="dxa"/>
          </w:tcPr>
          <w:p w14:paraId="4516127B" w14:textId="77777777" w:rsidR="00781DE2" w:rsidRPr="007D67E1" w:rsidRDefault="00781DE2" w:rsidP="00880660">
            <w:pPr>
              <w:spacing w:line="480" w:lineRule="auto"/>
              <w:jc w:val="both"/>
              <w:rPr>
                <w:lang w:val="en-US" w:eastAsia="en-US"/>
              </w:rPr>
            </w:pPr>
            <w:r w:rsidRPr="007D67E1">
              <w:rPr>
                <w:lang w:val="en-US" w:eastAsia="en-US"/>
              </w:rPr>
              <w:t>Townhouse/detached</w:t>
            </w:r>
          </w:p>
        </w:tc>
        <w:tc>
          <w:tcPr>
            <w:tcW w:w="1417" w:type="dxa"/>
          </w:tcPr>
          <w:p w14:paraId="7ACFE481" w14:textId="43B1BE6C" w:rsidR="00781DE2" w:rsidRPr="007D67E1" w:rsidRDefault="00781DE2" w:rsidP="00117BF1">
            <w:pPr>
              <w:spacing w:line="480" w:lineRule="auto"/>
              <w:jc w:val="center"/>
              <w:rPr>
                <w:lang w:val="en-US" w:eastAsia="en-US"/>
              </w:rPr>
            </w:pPr>
            <w:r w:rsidRPr="007D67E1">
              <w:rPr>
                <w:lang w:val="en-US" w:eastAsia="en-US"/>
              </w:rPr>
              <w:t>159 (</w:t>
            </w:r>
            <w:r w:rsidR="00117BF1">
              <w:rPr>
                <w:lang w:val="en-US" w:eastAsia="en-US"/>
              </w:rPr>
              <w:t>59.8</w:t>
            </w:r>
            <w:r w:rsidRPr="007D67E1">
              <w:rPr>
                <w:lang w:val="en-US" w:eastAsia="en-US"/>
              </w:rPr>
              <w:t>)</w:t>
            </w:r>
          </w:p>
        </w:tc>
        <w:tc>
          <w:tcPr>
            <w:tcW w:w="1276" w:type="dxa"/>
          </w:tcPr>
          <w:p w14:paraId="147E1151" w14:textId="12DF5C93" w:rsidR="00781DE2" w:rsidRPr="007D67E1" w:rsidRDefault="00781DE2" w:rsidP="00117BF1">
            <w:pPr>
              <w:spacing w:line="480" w:lineRule="auto"/>
              <w:jc w:val="center"/>
              <w:rPr>
                <w:lang w:val="en-US" w:eastAsia="en-US"/>
              </w:rPr>
            </w:pPr>
            <w:r w:rsidRPr="007D67E1">
              <w:rPr>
                <w:lang w:val="en-US" w:eastAsia="en-US"/>
              </w:rPr>
              <w:t>107 (</w:t>
            </w:r>
            <w:r w:rsidR="00117BF1">
              <w:rPr>
                <w:lang w:val="en-US" w:eastAsia="en-US"/>
              </w:rPr>
              <w:t>40.2</w:t>
            </w:r>
            <w:r w:rsidRPr="007D67E1">
              <w:rPr>
                <w:lang w:val="en-US" w:eastAsia="en-US"/>
              </w:rPr>
              <w:t>)</w:t>
            </w:r>
          </w:p>
        </w:tc>
        <w:tc>
          <w:tcPr>
            <w:tcW w:w="992" w:type="dxa"/>
            <w:vMerge/>
          </w:tcPr>
          <w:p w14:paraId="436B0BFE" w14:textId="77777777" w:rsidR="00781DE2" w:rsidRPr="007D67E1" w:rsidRDefault="00781DE2" w:rsidP="00880660">
            <w:pPr>
              <w:spacing w:line="480" w:lineRule="auto"/>
              <w:jc w:val="center"/>
              <w:rPr>
                <w:highlight w:val="yellow"/>
                <w:lang w:val="en-US" w:eastAsia="en-US"/>
              </w:rPr>
            </w:pPr>
          </w:p>
        </w:tc>
        <w:tc>
          <w:tcPr>
            <w:tcW w:w="1134" w:type="dxa"/>
          </w:tcPr>
          <w:p w14:paraId="7CB7F89F" w14:textId="6E07DF70" w:rsidR="00781DE2" w:rsidRPr="007D67E1" w:rsidRDefault="00781DE2" w:rsidP="00117BF1">
            <w:pPr>
              <w:spacing w:line="480" w:lineRule="auto"/>
              <w:jc w:val="center"/>
              <w:rPr>
                <w:lang w:val="en-US" w:eastAsia="en-US"/>
              </w:rPr>
            </w:pPr>
            <w:r w:rsidRPr="007D67E1">
              <w:rPr>
                <w:lang w:val="en-US" w:eastAsia="en-US"/>
              </w:rPr>
              <w:t>88 (</w:t>
            </w:r>
            <w:r w:rsidR="00117BF1">
              <w:rPr>
                <w:lang w:val="en-US" w:eastAsia="en-US"/>
              </w:rPr>
              <w:t>33.1</w:t>
            </w:r>
            <w:r w:rsidRPr="007D67E1">
              <w:rPr>
                <w:lang w:val="en-US" w:eastAsia="en-US"/>
              </w:rPr>
              <w:t>)</w:t>
            </w:r>
          </w:p>
        </w:tc>
        <w:tc>
          <w:tcPr>
            <w:tcW w:w="1431" w:type="dxa"/>
          </w:tcPr>
          <w:p w14:paraId="38C9D470" w14:textId="20ACEA52" w:rsidR="00781DE2" w:rsidRPr="007D67E1" w:rsidRDefault="00781DE2" w:rsidP="00117BF1">
            <w:pPr>
              <w:spacing w:line="480" w:lineRule="auto"/>
              <w:jc w:val="center"/>
              <w:rPr>
                <w:lang w:val="en-US" w:eastAsia="en-US"/>
              </w:rPr>
            </w:pPr>
            <w:r w:rsidRPr="007D67E1">
              <w:rPr>
                <w:lang w:val="en-US" w:eastAsia="en-US"/>
              </w:rPr>
              <w:t>178 (</w:t>
            </w:r>
            <w:r w:rsidR="00117BF1">
              <w:rPr>
                <w:lang w:val="en-US" w:eastAsia="en-US"/>
              </w:rPr>
              <w:t>66.9</w:t>
            </w:r>
            <w:r w:rsidRPr="007D67E1">
              <w:rPr>
                <w:lang w:val="en-US" w:eastAsia="en-US"/>
              </w:rPr>
              <w:t>)</w:t>
            </w:r>
          </w:p>
        </w:tc>
        <w:tc>
          <w:tcPr>
            <w:tcW w:w="992" w:type="dxa"/>
            <w:vMerge/>
          </w:tcPr>
          <w:p w14:paraId="31E79D16" w14:textId="77777777" w:rsidR="00781DE2" w:rsidRPr="007D67E1" w:rsidRDefault="00781DE2" w:rsidP="00880660">
            <w:pPr>
              <w:spacing w:line="480" w:lineRule="auto"/>
              <w:jc w:val="both"/>
              <w:rPr>
                <w:highlight w:val="yellow"/>
                <w:lang w:val="en-US" w:eastAsia="en-US"/>
              </w:rPr>
            </w:pPr>
          </w:p>
        </w:tc>
      </w:tr>
      <w:tr w:rsidR="00781DE2" w:rsidRPr="007D67E1" w14:paraId="0CF928B2" w14:textId="77777777" w:rsidTr="00880660">
        <w:trPr>
          <w:trHeight w:val="199"/>
          <w:jc w:val="center"/>
        </w:trPr>
        <w:tc>
          <w:tcPr>
            <w:tcW w:w="2547" w:type="dxa"/>
          </w:tcPr>
          <w:p w14:paraId="25B8D9A6" w14:textId="77777777" w:rsidR="00781DE2" w:rsidRPr="007D67E1" w:rsidRDefault="00781DE2" w:rsidP="00880660">
            <w:pPr>
              <w:spacing w:line="480" w:lineRule="auto"/>
              <w:jc w:val="both"/>
              <w:rPr>
                <w:lang w:val="en-US" w:eastAsia="en-US"/>
              </w:rPr>
            </w:pPr>
            <w:r w:rsidRPr="007D67E1">
              <w:rPr>
                <w:lang w:val="en-US" w:eastAsia="en-US"/>
              </w:rPr>
              <w:t>Individual chalet</w:t>
            </w:r>
          </w:p>
        </w:tc>
        <w:tc>
          <w:tcPr>
            <w:tcW w:w="1417" w:type="dxa"/>
          </w:tcPr>
          <w:p w14:paraId="3F827AB0" w14:textId="7F2868A0" w:rsidR="00781DE2" w:rsidRPr="007D67E1" w:rsidRDefault="00781DE2" w:rsidP="00117BF1">
            <w:pPr>
              <w:spacing w:line="480" w:lineRule="auto"/>
              <w:jc w:val="center"/>
              <w:rPr>
                <w:lang w:val="en-US" w:eastAsia="en-US"/>
              </w:rPr>
            </w:pPr>
            <w:r w:rsidRPr="007D67E1">
              <w:rPr>
                <w:lang w:val="en-US" w:eastAsia="en-US"/>
              </w:rPr>
              <w:t>71 (</w:t>
            </w:r>
            <w:r w:rsidR="00117BF1">
              <w:rPr>
                <w:lang w:val="en-US" w:eastAsia="en-US"/>
              </w:rPr>
              <w:t>61.2</w:t>
            </w:r>
            <w:r w:rsidRPr="007D67E1">
              <w:rPr>
                <w:lang w:val="en-US" w:eastAsia="en-US"/>
              </w:rPr>
              <w:t>)</w:t>
            </w:r>
          </w:p>
        </w:tc>
        <w:tc>
          <w:tcPr>
            <w:tcW w:w="1276" w:type="dxa"/>
          </w:tcPr>
          <w:p w14:paraId="0BA9936C" w14:textId="3E08D4A2" w:rsidR="00781DE2" w:rsidRPr="007D67E1" w:rsidRDefault="00781DE2" w:rsidP="00117BF1">
            <w:pPr>
              <w:spacing w:line="480" w:lineRule="auto"/>
              <w:jc w:val="center"/>
              <w:rPr>
                <w:lang w:val="en-US" w:eastAsia="en-US"/>
              </w:rPr>
            </w:pPr>
            <w:r w:rsidRPr="007D67E1">
              <w:rPr>
                <w:lang w:val="en-US" w:eastAsia="en-US"/>
              </w:rPr>
              <w:t>45 (</w:t>
            </w:r>
            <w:r w:rsidR="00117BF1">
              <w:rPr>
                <w:lang w:val="en-US" w:eastAsia="en-US"/>
              </w:rPr>
              <w:t>38.8</w:t>
            </w:r>
            <w:r w:rsidRPr="007D67E1">
              <w:rPr>
                <w:lang w:val="en-US" w:eastAsia="en-US"/>
              </w:rPr>
              <w:t>)</w:t>
            </w:r>
          </w:p>
        </w:tc>
        <w:tc>
          <w:tcPr>
            <w:tcW w:w="992" w:type="dxa"/>
            <w:vMerge/>
          </w:tcPr>
          <w:p w14:paraId="038955C7" w14:textId="77777777" w:rsidR="00781DE2" w:rsidRPr="007D67E1" w:rsidRDefault="00781DE2" w:rsidP="00880660">
            <w:pPr>
              <w:spacing w:line="480" w:lineRule="auto"/>
              <w:jc w:val="center"/>
              <w:rPr>
                <w:highlight w:val="yellow"/>
                <w:lang w:val="en-US" w:eastAsia="en-US"/>
              </w:rPr>
            </w:pPr>
          </w:p>
        </w:tc>
        <w:tc>
          <w:tcPr>
            <w:tcW w:w="1134" w:type="dxa"/>
          </w:tcPr>
          <w:p w14:paraId="46AC67F8" w14:textId="6BA9154B" w:rsidR="00781DE2" w:rsidRPr="007D67E1" w:rsidRDefault="00781DE2" w:rsidP="00117BF1">
            <w:pPr>
              <w:spacing w:line="480" w:lineRule="auto"/>
              <w:jc w:val="center"/>
              <w:rPr>
                <w:lang w:val="en-US" w:eastAsia="en-US"/>
              </w:rPr>
            </w:pPr>
            <w:r w:rsidRPr="007D67E1">
              <w:rPr>
                <w:lang w:val="en-US" w:eastAsia="en-US"/>
              </w:rPr>
              <w:t>29 (</w:t>
            </w:r>
            <w:r w:rsidR="00117BF1">
              <w:rPr>
                <w:lang w:val="en-US" w:eastAsia="en-US"/>
              </w:rPr>
              <w:t>25.0</w:t>
            </w:r>
            <w:r w:rsidRPr="007D67E1">
              <w:rPr>
                <w:lang w:val="en-US" w:eastAsia="en-US"/>
              </w:rPr>
              <w:t>)</w:t>
            </w:r>
          </w:p>
        </w:tc>
        <w:tc>
          <w:tcPr>
            <w:tcW w:w="1431" w:type="dxa"/>
          </w:tcPr>
          <w:p w14:paraId="5F1D632B" w14:textId="210BDCCC" w:rsidR="00781DE2" w:rsidRPr="007D67E1" w:rsidRDefault="00781DE2" w:rsidP="00117BF1">
            <w:pPr>
              <w:spacing w:line="480" w:lineRule="auto"/>
              <w:jc w:val="center"/>
              <w:rPr>
                <w:lang w:val="en-US" w:eastAsia="en-US"/>
              </w:rPr>
            </w:pPr>
            <w:r w:rsidRPr="007D67E1">
              <w:rPr>
                <w:lang w:val="en-US" w:eastAsia="en-US"/>
              </w:rPr>
              <w:t>87 (</w:t>
            </w:r>
            <w:r w:rsidR="00117BF1">
              <w:rPr>
                <w:lang w:val="en-US" w:eastAsia="en-US"/>
              </w:rPr>
              <w:t>75.0</w:t>
            </w:r>
            <w:r w:rsidRPr="007D67E1">
              <w:rPr>
                <w:lang w:val="en-US" w:eastAsia="en-US"/>
              </w:rPr>
              <w:t>)</w:t>
            </w:r>
          </w:p>
        </w:tc>
        <w:tc>
          <w:tcPr>
            <w:tcW w:w="992" w:type="dxa"/>
            <w:vMerge/>
          </w:tcPr>
          <w:p w14:paraId="05724CCE" w14:textId="77777777" w:rsidR="00781DE2" w:rsidRPr="007D67E1" w:rsidRDefault="00781DE2" w:rsidP="00880660">
            <w:pPr>
              <w:spacing w:line="480" w:lineRule="auto"/>
              <w:jc w:val="both"/>
              <w:rPr>
                <w:highlight w:val="yellow"/>
                <w:lang w:val="en-US" w:eastAsia="en-US"/>
              </w:rPr>
            </w:pPr>
          </w:p>
        </w:tc>
      </w:tr>
      <w:tr w:rsidR="00781DE2" w:rsidRPr="007D67E1" w14:paraId="6AB65BA9" w14:textId="77777777" w:rsidTr="00880660">
        <w:trPr>
          <w:trHeight w:val="199"/>
          <w:jc w:val="center"/>
        </w:trPr>
        <w:tc>
          <w:tcPr>
            <w:tcW w:w="2547" w:type="dxa"/>
          </w:tcPr>
          <w:p w14:paraId="4D9AEE6F" w14:textId="77777777" w:rsidR="00781DE2" w:rsidRPr="007D67E1" w:rsidRDefault="00781DE2" w:rsidP="00880660">
            <w:pPr>
              <w:spacing w:line="480" w:lineRule="auto"/>
              <w:jc w:val="both"/>
              <w:rPr>
                <w:lang w:val="en-US" w:eastAsia="en-US"/>
              </w:rPr>
            </w:pPr>
            <w:r w:rsidRPr="007D67E1">
              <w:rPr>
                <w:lang w:val="en-US" w:eastAsia="en-US"/>
              </w:rPr>
              <w:t>House</w:t>
            </w:r>
          </w:p>
        </w:tc>
        <w:tc>
          <w:tcPr>
            <w:tcW w:w="1417" w:type="dxa"/>
          </w:tcPr>
          <w:p w14:paraId="4BB9F3E3" w14:textId="1094A977" w:rsidR="00781DE2" w:rsidRPr="007D67E1" w:rsidRDefault="00781DE2" w:rsidP="00117BF1">
            <w:pPr>
              <w:spacing w:line="480" w:lineRule="auto"/>
              <w:jc w:val="center"/>
              <w:rPr>
                <w:lang w:val="en-US" w:eastAsia="en-US"/>
              </w:rPr>
            </w:pPr>
            <w:r w:rsidRPr="007D67E1">
              <w:rPr>
                <w:lang w:val="en-US" w:eastAsia="en-US"/>
              </w:rPr>
              <w:t>185 (</w:t>
            </w:r>
            <w:r w:rsidR="00117BF1">
              <w:rPr>
                <w:lang w:val="en-US" w:eastAsia="en-US"/>
              </w:rPr>
              <w:t>60.7</w:t>
            </w:r>
            <w:r w:rsidRPr="007D67E1">
              <w:rPr>
                <w:lang w:val="en-US" w:eastAsia="en-US"/>
              </w:rPr>
              <w:t>)</w:t>
            </w:r>
          </w:p>
        </w:tc>
        <w:tc>
          <w:tcPr>
            <w:tcW w:w="1276" w:type="dxa"/>
          </w:tcPr>
          <w:p w14:paraId="37CE23F5" w14:textId="646D6CB7" w:rsidR="00781DE2" w:rsidRPr="007D67E1" w:rsidRDefault="00117BF1" w:rsidP="00117BF1">
            <w:pPr>
              <w:spacing w:line="480" w:lineRule="auto"/>
              <w:jc w:val="center"/>
              <w:rPr>
                <w:lang w:val="en-US" w:eastAsia="en-US"/>
              </w:rPr>
            </w:pPr>
            <w:r>
              <w:rPr>
                <w:lang w:val="en-US" w:eastAsia="en-US"/>
              </w:rPr>
              <w:t>120 (39.3</w:t>
            </w:r>
            <w:r w:rsidR="00781DE2" w:rsidRPr="007D67E1">
              <w:rPr>
                <w:lang w:val="en-US" w:eastAsia="en-US"/>
              </w:rPr>
              <w:t>)</w:t>
            </w:r>
          </w:p>
        </w:tc>
        <w:tc>
          <w:tcPr>
            <w:tcW w:w="992" w:type="dxa"/>
            <w:vMerge/>
          </w:tcPr>
          <w:p w14:paraId="7A463555" w14:textId="77777777" w:rsidR="00781DE2" w:rsidRPr="007D67E1" w:rsidRDefault="00781DE2" w:rsidP="00880660">
            <w:pPr>
              <w:spacing w:line="480" w:lineRule="auto"/>
              <w:jc w:val="center"/>
              <w:rPr>
                <w:highlight w:val="yellow"/>
                <w:lang w:val="en-US" w:eastAsia="en-US"/>
              </w:rPr>
            </w:pPr>
          </w:p>
        </w:tc>
        <w:tc>
          <w:tcPr>
            <w:tcW w:w="1134" w:type="dxa"/>
          </w:tcPr>
          <w:p w14:paraId="7278FB15" w14:textId="21F37DC6" w:rsidR="00781DE2" w:rsidRPr="007D67E1" w:rsidRDefault="00781DE2" w:rsidP="00117BF1">
            <w:pPr>
              <w:spacing w:line="480" w:lineRule="auto"/>
              <w:jc w:val="center"/>
              <w:rPr>
                <w:lang w:val="en-US" w:eastAsia="en-US"/>
              </w:rPr>
            </w:pPr>
            <w:r w:rsidRPr="007D67E1">
              <w:rPr>
                <w:lang w:val="en-US" w:eastAsia="en-US"/>
              </w:rPr>
              <w:t>101 (</w:t>
            </w:r>
            <w:r w:rsidR="00117BF1">
              <w:rPr>
                <w:lang w:val="en-US" w:eastAsia="en-US"/>
              </w:rPr>
              <w:t>33.1</w:t>
            </w:r>
            <w:r w:rsidRPr="007D67E1">
              <w:rPr>
                <w:lang w:val="en-US" w:eastAsia="en-US"/>
              </w:rPr>
              <w:t>)</w:t>
            </w:r>
          </w:p>
        </w:tc>
        <w:tc>
          <w:tcPr>
            <w:tcW w:w="1431" w:type="dxa"/>
          </w:tcPr>
          <w:p w14:paraId="2645428D" w14:textId="24CC5024" w:rsidR="00781DE2" w:rsidRPr="007D67E1" w:rsidRDefault="00781DE2" w:rsidP="00117BF1">
            <w:pPr>
              <w:spacing w:line="480" w:lineRule="auto"/>
              <w:jc w:val="center"/>
              <w:rPr>
                <w:lang w:val="en-US" w:eastAsia="en-US"/>
              </w:rPr>
            </w:pPr>
            <w:r w:rsidRPr="007D67E1">
              <w:rPr>
                <w:lang w:val="en-US" w:eastAsia="en-US"/>
              </w:rPr>
              <w:t>204 (</w:t>
            </w:r>
            <w:r w:rsidR="00117BF1">
              <w:rPr>
                <w:lang w:val="en-US" w:eastAsia="en-US"/>
              </w:rPr>
              <w:t>66.9</w:t>
            </w:r>
            <w:r w:rsidRPr="007D67E1">
              <w:rPr>
                <w:lang w:val="en-US" w:eastAsia="en-US"/>
              </w:rPr>
              <w:t>)</w:t>
            </w:r>
          </w:p>
        </w:tc>
        <w:tc>
          <w:tcPr>
            <w:tcW w:w="992" w:type="dxa"/>
            <w:vMerge/>
          </w:tcPr>
          <w:p w14:paraId="4A16E0AE" w14:textId="77777777" w:rsidR="00781DE2" w:rsidRPr="007D67E1" w:rsidRDefault="00781DE2" w:rsidP="00880660">
            <w:pPr>
              <w:spacing w:line="480" w:lineRule="auto"/>
              <w:jc w:val="both"/>
              <w:rPr>
                <w:highlight w:val="yellow"/>
                <w:lang w:val="en-US" w:eastAsia="en-US"/>
              </w:rPr>
            </w:pPr>
          </w:p>
        </w:tc>
      </w:tr>
      <w:tr w:rsidR="00781DE2" w:rsidRPr="00CB1AD5" w14:paraId="732F4DC2" w14:textId="77777777" w:rsidTr="00880660">
        <w:trPr>
          <w:trHeight w:val="199"/>
          <w:jc w:val="center"/>
        </w:trPr>
        <w:tc>
          <w:tcPr>
            <w:tcW w:w="9789" w:type="dxa"/>
            <w:gridSpan w:val="7"/>
          </w:tcPr>
          <w:p w14:paraId="70E7442C" w14:textId="77777777" w:rsidR="00781DE2" w:rsidRPr="007D67E1" w:rsidRDefault="00781DE2" w:rsidP="00880660">
            <w:pPr>
              <w:spacing w:line="480" w:lineRule="auto"/>
              <w:jc w:val="both"/>
              <w:rPr>
                <w:highlight w:val="yellow"/>
                <w:lang w:val="en-US" w:eastAsia="en-US"/>
              </w:rPr>
            </w:pPr>
            <w:r w:rsidRPr="007D67E1">
              <w:rPr>
                <w:b/>
                <w:lang w:val="en-US" w:eastAsia="en-US"/>
              </w:rPr>
              <w:t>Use of outdoor spaces or window views</w:t>
            </w:r>
          </w:p>
        </w:tc>
      </w:tr>
      <w:tr w:rsidR="00781DE2" w:rsidRPr="007D67E1" w14:paraId="56DC0B6D" w14:textId="77777777" w:rsidTr="00880660">
        <w:trPr>
          <w:trHeight w:val="199"/>
          <w:jc w:val="center"/>
        </w:trPr>
        <w:tc>
          <w:tcPr>
            <w:tcW w:w="2547" w:type="dxa"/>
          </w:tcPr>
          <w:p w14:paraId="78C6FC64" w14:textId="77777777" w:rsidR="00781DE2" w:rsidRPr="007D67E1" w:rsidRDefault="00781DE2" w:rsidP="00880660">
            <w:pPr>
              <w:spacing w:line="480" w:lineRule="auto"/>
              <w:jc w:val="both"/>
              <w:rPr>
                <w:lang w:val="en-US" w:eastAsia="en-US"/>
              </w:rPr>
            </w:pPr>
            <w:r w:rsidRPr="007D67E1">
              <w:rPr>
                <w:lang w:val="en-US" w:eastAsia="en-US"/>
              </w:rPr>
              <w:t>Yes</w:t>
            </w:r>
          </w:p>
        </w:tc>
        <w:tc>
          <w:tcPr>
            <w:tcW w:w="1417" w:type="dxa"/>
          </w:tcPr>
          <w:p w14:paraId="04CD7E58" w14:textId="1A64A0D3" w:rsidR="00781DE2" w:rsidRPr="007D67E1" w:rsidRDefault="00781DE2" w:rsidP="00117BF1">
            <w:pPr>
              <w:spacing w:line="480" w:lineRule="auto"/>
              <w:jc w:val="center"/>
              <w:rPr>
                <w:lang w:val="en-US" w:eastAsia="en-US"/>
              </w:rPr>
            </w:pPr>
            <w:r w:rsidRPr="007D67E1">
              <w:rPr>
                <w:lang w:val="en-US" w:eastAsia="en-US"/>
              </w:rPr>
              <w:t>1</w:t>
            </w:r>
            <w:r w:rsidR="00F246DB">
              <w:rPr>
                <w:lang w:val="en-US" w:eastAsia="en-US"/>
              </w:rPr>
              <w:t>,</w:t>
            </w:r>
            <w:r w:rsidRPr="007D67E1">
              <w:rPr>
                <w:lang w:val="en-US" w:eastAsia="en-US"/>
              </w:rPr>
              <w:t>164 (</w:t>
            </w:r>
            <w:r w:rsidR="00117BF1">
              <w:rPr>
                <w:lang w:val="en-US" w:eastAsia="en-US"/>
              </w:rPr>
              <w:t>57.6</w:t>
            </w:r>
            <w:r w:rsidRPr="007D67E1">
              <w:rPr>
                <w:lang w:val="en-US" w:eastAsia="en-US"/>
              </w:rPr>
              <w:t>)</w:t>
            </w:r>
          </w:p>
        </w:tc>
        <w:tc>
          <w:tcPr>
            <w:tcW w:w="1276" w:type="dxa"/>
          </w:tcPr>
          <w:p w14:paraId="5A74ACBD" w14:textId="7D1C841D" w:rsidR="00781DE2" w:rsidRPr="007D67E1" w:rsidRDefault="00781DE2" w:rsidP="00117BF1">
            <w:pPr>
              <w:spacing w:line="480" w:lineRule="auto"/>
              <w:jc w:val="center"/>
              <w:rPr>
                <w:lang w:val="en-US" w:eastAsia="en-US"/>
              </w:rPr>
            </w:pPr>
            <w:r w:rsidRPr="007D67E1">
              <w:rPr>
                <w:lang w:val="en-US" w:eastAsia="en-US"/>
              </w:rPr>
              <w:t>857 (</w:t>
            </w:r>
            <w:r w:rsidR="00117BF1">
              <w:rPr>
                <w:lang w:val="en-US" w:eastAsia="en-US"/>
              </w:rPr>
              <w:t>42.4</w:t>
            </w:r>
            <w:r w:rsidRPr="007D67E1">
              <w:rPr>
                <w:lang w:val="en-US" w:eastAsia="en-US"/>
              </w:rPr>
              <w:t>)</w:t>
            </w:r>
          </w:p>
        </w:tc>
        <w:tc>
          <w:tcPr>
            <w:tcW w:w="992" w:type="dxa"/>
            <w:vMerge w:val="restart"/>
          </w:tcPr>
          <w:p w14:paraId="0C00A4F1" w14:textId="77777777" w:rsidR="00557EBF" w:rsidRDefault="00557EBF" w:rsidP="00880660">
            <w:pPr>
              <w:spacing w:line="480" w:lineRule="auto"/>
              <w:jc w:val="center"/>
              <w:rPr>
                <w:lang w:val="en-US" w:eastAsia="en-US"/>
              </w:rPr>
            </w:pPr>
          </w:p>
          <w:p w14:paraId="4913C665" w14:textId="3DB2B619" w:rsidR="00781DE2" w:rsidRPr="007D67E1" w:rsidRDefault="00781DE2" w:rsidP="00880660">
            <w:pPr>
              <w:spacing w:line="480" w:lineRule="auto"/>
              <w:jc w:val="center"/>
              <w:rPr>
                <w:lang w:val="en-US" w:eastAsia="en-US"/>
              </w:rPr>
            </w:pPr>
            <w:r w:rsidRPr="007D67E1">
              <w:rPr>
                <w:lang w:val="en-US" w:eastAsia="en-US"/>
              </w:rPr>
              <w:t>0.262</w:t>
            </w:r>
          </w:p>
        </w:tc>
        <w:tc>
          <w:tcPr>
            <w:tcW w:w="1134" w:type="dxa"/>
          </w:tcPr>
          <w:p w14:paraId="16AEF493" w14:textId="5E9D5AFB" w:rsidR="00781DE2" w:rsidRPr="007D67E1" w:rsidRDefault="00781DE2" w:rsidP="00117BF1">
            <w:pPr>
              <w:spacing w:line="480" w:lineRule="auto"/>
              <w:jc w:val="center"/>
              <w:rPr>
                <w:lang w:val="en-US" w:eastAsia="en-US"/>
              </w:rPr>
            </w:pPr>
            <w:r w:rsidRPr="007D67E1">
              <w:rPr>
                <w:lang w:val="en-US" w:eastAsia="en-US"/>
              </w:rPr>
              <w:t>601 (</w:t>
            </w:r>
            <w:r w:rsidR="00117BF1">
              <w:rPr>
                <w:lang w:val="en-US" w:eastAsia="en-US"/>
              </w:rPr>
              <w:t>29.7</w:t>
            </w:r>
            <w:r w:rsidRPr="007D67E1">
              <w:rPr>
                <w:lang w:val="en-US" w:eastAsia="en-US"/>
              </w:rPr>
              <w:t>)</w:t>
            </w:r>
          </w:p>
        </w:tc>
        <w:tc>
          <w:tcPr>
            <w:tcW w:w="1431" w:type="dxa"/>
          </w:tcPr>
          <w:p w14:paraId="50E963BF" w14:textId="217A7BA5" w:rsidR="00781DE2" w:rsidRPr="007D67E1" w:rsidRDefault="00781DE2" w:rsidP="00117BF1">
            <w:pPr>
              <w:spacing w:line="480" w:lineRule="auto"/>
              <w:jc w:val="center"/>
              <w:rPr>
                <w:lang w:val="en-US" w:eastAsia="en-US"/>
              </w:rPr>
            </w:pPr>
            <w:r w:rsidRPr="007D67E1">
              <w:rPr>
                <w:lang w:val="en-US" w:eastAsia="en-US"/>
              </w:rPr>
              <w:t>1</w:t>
            </w:r>
            <w:r w:rsidR="00F246DB">
              <w:rPr>
                <w:lang w:val="en-US" w:eastAsia="en-US"/>
              </w:rPr>
              <w:t>,</w:t>
            </w:r>
            <w:r w:rsidRPr="007D67E1">
              <w:rPr>
                <w:lang w:val="en-US" w:eastAsia="en-US"/>
              </w:rPr>
              <w:t>420 (</w:t>
            </w:r>
            <w:r w:rsidR="00117BF1">
              <w:rPr>
                <w:lang w:val="en-US" w:eastAsia="en-US"/>
              </w:rPr>
              <w:t>70.3</w:t>
            </w:r>
            <w:r w:rsidRPr="007D67E1">
              <w:rPr>
                <w:lang w:val="en-US" w:eastAsia="en-US"/>
              </w:rPr>
              <w:t>)</w:t>
            </w:r>
          </w:p>
        </w:tc>
        <w:tc>
          <w:tcPr>
            <w:tcW w:w="992" w:type="dxa"/>
            <w:vMerge w:val="restart"/>
          </w:tcPr>
          <w:p w14:paraId="5E11FD8B" w14:textId="77777777" w:rsidR="00557EBF" w:rsidRDefault="00557EBF" w:rsidP="00880660">
            <w:pPr>
              <w:spacing w:line="480" w:lineRule="auto"/>
              <w:jc w:val="both"/>
              <w:rPr>
                <w:b/>
                <w:lang w:val="en-US" w:eastAsia="en-US"/>
              </w:rPr>
            </w:pPr>
          </w:p>
          <w:p w14:paraId="24A48702" w14:textId="7D812268" w:rsidR="00781DE2" w:rsidRPr="007D67E1" w:rsidRDefault="00781DE2" w:rsidP="00880660">
            <w:pPr>
              <w:spacing w:line="480" w:lineRule="auto"/>
              <w:jc w:val="both"/>
              <w:rPr>
                <w:b/>
                <w:lang w:val="en-US" w:eastAsia="en-US"/>
              </w:rPr>
            </w:pPr>
            <w:r w:rsidRPr="007D67E1">
              <w:rPr>
                <w:b/>
                <w:lang w:val="en-US" w:eastAsia="en-US"/>
              </w:rPr>
              <w:t>&lt;0.001</w:t>
            </w:r>
          </w:p>
        </w:tc>
      </w:tr>
      <w:tr w:rsidR="00781DE2" w:rsidRPr="007D67E1" w14:paraId="320C6186" w14:textId="77777777" w:rsidTr="00880660">
        <w:trPr>
          <w:trHeight w:val="199"/>
          <w:jc w:val="center"/>
        </w:trPr>
        <w:tc>
          <w:tcPr>
            <w:tcW w:w="2547" w:type="dxa"/>
          </w:tcPr>
          <w:p w14:paraId="52AF3B2C" w14:textId="77777777" w:rsidR="00781DE2" w:rsidRPr="007D67E1" w:rsidRDefault="00781DE2" w:rsidP="00880660">
            <w:pPr>
              <w:spacing w:line="480" w:lineRule="auto"/>
              <w:jc w:val="both"/>
              <w:rPr>
                <w:lang w:val="en-US" w:eastAsia="en-US"/>
              </w:rPr>
            </w:pPr>
            <w:r w:rsidRPr="007D67E1">
              <w:rPr>
                <w:lang w:val="en-US" w:eastAsia="en-US"/>
              </w:rPr>
              <w:t>No</w:t>
            </w:r>
          </w:p>
        </w:tc>
        <w:tc>
          <w:tcPr>
            <w:tcW w:w="1417" w:type="dxa"/>
          </w:tcPr>
          <w:p w14:paraId="277DFA60" w14:textId="65FB5113" w:rsidR="00781DE2" w:rsidRPr="007D67E1" w:rsidRDefault="00117BF1" w:rsidP="00117BF1">
            <w:pPr>
              <w:spacing w:line="480" w:lineRule="auto"/>
              <w:jc w:val="center"/>
              <w:rPr>
                <w:lang w:val="en-US" w:eastAsia="en-US"/>
              </w:rPr>
            </w:pPr>
            <w:r>
              <w:rPr>
                <w:lang w:val="en-US" w:eastAsia="en-US"/>
              </w:rPr>
              <w:t>268 (60.5</w:t>
            </w:r>
            <w:r w:rsidR="00781DE2" w:rsidRPr="007D67E1">
              <w:rPr>
                <w:lang w:val="en-US" w:eastAsia="en-US"/>
              </w:rPr>
              <w:t>)</w:t>
            </w:r>
          </w:p>
        </w:tc>
        <w:tc>
          <w:tcPr>
            <w:tcW w:w="1276" w:type="dxa"/>
          </w:tcPr>
          <w:p w14:paraId="26FB043A" w14:textId="2B0DD06E" w:rsidR="00781DE2" w:rsidRPr="007D67E1" w:rsidRDefault="00781DE2" w:rsidP="00117BF1">
            <w:pPr>
              <w:spacing w:line="480" w:lineRule="auto"/>
              <w:jc w:val="center"/>
              <w:rPr>
                <w:lang w:val="en-US" w:eastAsia="en-US"/>
              </w:rPr>
            </w:pPr>
            <w:r w:rsidRPr="007D67E1">
              <w:rPr>
                <w:lang w:val="en-US" w:eastAsia="en-US"/>
              </w:rPr>
              <w:t>175 (</w:t>
            </w:r>
            <w:r w:rsidR="00117BF1">
              <w:rPr>
                <w:lang w:val="en-US" w:eastAsia="en-US"/>
              </w:rPr>
              <w:t>39.5</w:t>
            </w:r>
            <w:r w:rsidRPr="007D67E1">
              <w:rPr>
                <w:lang w:val="en-US" w:eastAsia="en-US"/>
              </w:rPr>
              <w:t>)</w:t>
            </w:r>
          </w:p>
        </w:tc>
        <w:tc>
          <w:tcPr>
            <w:tcW w:w="992" w:type="dxa"/>
            <w:vMerge/>
          </w:tcPr>
          <w:p w14:paraId="06DDE643" w14:textId="77777777" w:rsidR="00781DE2" w:rsidRPr="007D67E1" w:rsidRDefault="00781DE2" w:rsidP="00880660">
            <w:pPr>
              <w:spacing w:line="480" w:lineRule="auto"/>
              <w:jc w:val="center"/>
              <w:rPr>
                <w:lang w:val="en-US" w:eastAsia="en-US"/>
              </w:rPr>
            </w:pPr>
          </w:p>
        </w:tc>
        <w:tc>
          <w:tcPr>
            <w:tcW w:w="1134" w:type="dxa"/>
          </w:tcPr>
          <w:p w14:paraId="09D74CDE" w14:textId="6DDD3E7C" w:rsidR="00781DE2" w:rsidRPr="007D67E1" w:rsidRDefault="00781DE2" w:rsidP="00117BF1">
            <w:pPr>
              <w:spacing w:line="480" w:lineRule="auto"/>
              <w:jc w:val="center"/>
              <w:rPr>
                <w:lang w:val="en-US" w:eastAsia="en-US"/>
              </w:rPr>
            </w:pPr>
            <w:r w:rsidRPr="007D67E1">
              <w:rPr>
                <w:lang w:val="en-US" w:eastAsia="en-US"/>
              </w:rPr>
              <w:t>195 (</w:t>
            </w:r>
            <w:r w:rsidR="00117BF1">
              <w:rPr>
                <w:lang w:val="en-US" w:eastAsia="en-US"/>
              </w:rPr>
              <w:t>44.0</w:t>
            </w:r>
            <w:r w:rsidRPr="007D67E1">
              <w:rPr>
                <w:lang w:val="en-US" w:eastAsia="en-US"/>
              </w:rPr>
              <w:t>)</w:t>
            </w:r>
          </w:p>
        </w:tc>
        <w:tc>
          <w:tcPr>
            <w:tcW w:w="1431" w:type="dxa"/>
          </w:tcPr>
          <w:p w14:paraId="23ACA0CA" w14:textId="2F82A3AE" w:rsidR="00781DE2" w:rsidRPr="007D67E1" w:rsidRDefault="00117BF1" w:rsidP="00117BF1">
            <w:pPr>
              <w:spacing w:line="480" w:lineRule="auto"/>
              <w:jc w:val="center"/>
              <w:rPr>
                <w:lang w:val="en-US" w:eastAsia="en-US"/>
              </w:rPr>
            </w:pPr>
            <w:r>
              <w:rPr>
                <w:lang w:val="en-US" w:eastAsia="en-US"/>
              </w:rPr>
              <w:t>248 (56.0</w:t>
            </w:r>
            <w:r w:rsidR="00781DE2" w:rsidRPr="007D67E1">
              <w:rPr>
                <w:lang w:val="en-US" w:eastAsia="en-US"/>
              </w:rPr>
              <w:t>)</w:t>
            </w:r>
          </w:p>
        </w:tc>
        <w:tc>
          <w:tcPr>
            <w:tcW w:w="992" w:type="dxa"/>
            <w:vMerge/>
          </w:tcPr>
          <w:p w14:paraId="30A12B71" w14:textId="77777777" w:rsidR="00781DE2" w:rsidRPr="007D67E1" w:rsidRDefault="00781DE2" w:rsidP="00880660">
            <w:pPr>
              <w:spacing w:line="480" w:lineRule="auto"/>
              <w:jc w:val="both"/>
              <w:rPr>
                <w:highlight w:val="yellow"/>
                <w:lang w:val="en-US" w:eastAsia="en-US"/>
              </w:rPr>
            </w:pPr>
          </w:p>
        </w:tc>
      </w:tr>
      <w:tr w:rsidR="00781DE2" w:rsidRPr="00CB1AD5" w14:paraId="24004A2F" w14:textId="77777777" w:rsidTr="00880660">
        <w:trPr>
          <w:trHeight w:val="199"/>
          <w:jc w:val="center"/>
        </w:trPr>
        <w:tc>
          <w:tcPr>
            <w:tcW w:w="9789" w:type="dxa"/>
            <w:gridSpan w:val="7"/>
          </w:tcPr>
          <w:p w14:paraId="2006127F" w14:textId="77777777" w:rsidR="00781DE2" w:rsidRPr="007D67E1" w:rsidRDefault="00781DE2" w:rsidP="00880660">
            <w:pPr>
              <w:spacing w:line="480" w:lineRule="auto"/>
              <w:jc w:val="both"/>
              <w:rPr>
                <w:highlight w:val="yellow"/>
                <w:lang w:val="en-US" w:eastAsia="en-US"/>
              </w:rPr>
            </w:pPr>
            <w:r w:rsidRPr="007D67E1">
              <w:rPr>
                <w:b/>
                <w:lang w:val="en-US" w:eastAsia="en-US"/>
              </w:rPr>
              <w:t>Type of view from home</w:t>
            </w:r>
          </w:p>
        </w:tc>
      </w:tr>
      <w:tr w:rsidR="00781DE2" w:rsidRPr="007D67E1" w14:paraId="545B6445" w14:textId="77777777" w:rsidTr="00880660">
        <w:trPr>
          <w:trHeight w:val="199"/>
          <w:jc w:val="center"/>
        </w:trPr>
        <w:tc>
          <w:tcPr>
            <w:tcW w:w="2547" w:type="dxa"/>
          </w:tcPr>
          <w:p w14:paraId="3A2AC1D2" w14:textId="77777777" w:rsidR="00781DE2" w:rsidRPr="007D67E1" w:rsidRDefault="00781DE2" w:rsidP="00880660">
            <w:pPr>
              <w:spacing w:line="480" w:lineRule="auto"/>
              <w:jc w:val="both"/>
              <w:rPr>
                <w:lang w:val="en-US" w:eastAsia="en-US"/>
              </w:rPr>
            </w:pPr>
            <w:r w:rsidRPr="007D67E1">
              <w:rPr>
                <w:lang w:val="en-US" w:eastAsia="en-US"/>
              </w:rPr>
              <w:t>No view</w:t>
            </w:r>
          </w:p>
        </w:tc>
        <w:tc>
          <w:tcPr>
            <w:tcW w:w="1417" w:type="dxa"/>
          </w:tcPr>
          <w:p w14:paraId="155A597A" w14:textId="416C4E59" w:rsidR="00781DE2" w:rsidRPr="007D67E1" w:rsidRDefault="00781DE2" w:rsidP="00117BF1">
            <w:pPr>
              <w:spacing w:line="480" w:lineRule="auto"/>
              <w:jc w:val="center"/>
              <w:rPr>
                <w:lang w:val="en-US" w:eastAsia="en-US"/>
              </w:rPr>
            </w:pPr>
            <w:r w:rsidRPr="007D67E1">
              <w:rPr>
                <w:lang w:val="en-US" w:eastAsia="en-US"/>
              </w:rPr>
              <w:t>4 (</w:t>
            </w:r>
            <w:r w:rsidR="00117BF1">
              <w:rPr>
                <w:lang w:val="en-US" w:eastAsia="en-US"/>
              </w:rPr>
              <w:t>100.0</w:t>
            </w:r>
            <w:r w:rsidRPr="007D67E1">
              <w:rPr>
                <w:lang w:val="en-US" w:eastAsia="en-US"/>
              </w:rPr>
              <w:t>)</w:t>
            </w:r>
          </w:p>
        </w:tc>
        <w:tc>
          <w:tcPr>
            <w:tcW w:w="1276" w:type="dxa"/>
          </w:tcPr>
          <w:p w14:paraId="46275C09" w14:textId="3040EB97" w:rsidR="00781DE2" w:rsidRPr="007D67E1" w:rsidRDefault="00781DE2" w:rsidP="00117BF1">
            <w:pPr>
              <w:spacing w:line="480" w:lineRule="auto"/>
              <w:jc w:val="center"/>
              <w:rPr>
                <w:lang w:val="en-US" w:eastAsia="en-US"/>
              </w:rPr>
            </w:pPr>
            <w:r w:rsidRPr="007D67E1">
              <w:rPr>
                <w:lang w:val="en-US" w:eastAsia="en-US"/>
              </w:rPr>
              <w:t>0 (</w:t>
            </w:r>
            <w:r w:rsidR="00117BF1">
              <w:rPr>
                <w:lang w:val="en-US" w:eastAsia="en-US"/>
              </w:rPr>
              <w:t>0.0</w:t>
            </w:r>
            <w:r w:rsidRPr="007D67E1">
              <w:rPr>
                <w:lang w:val="en-US" w:eastAsia="en-US"/>
              </w:rPr>
              <w:t>)</w:t>
            </w:r>
          </w:p>
        </w:tc>
        <w:tc>
          <w:tcPr>
            <w:tcW w:w="992" w:type="dxa"/>
            <w:vMerge w:val="restart"/>
          </w:tcPr>
          <w:p w14:paraId="6F02A061" w14:textId="77777777" w:rsidR="00781DE2" w:rsidRPr="007D67E1" w:rsidRDefault="00781DE2" w:rsidP="00880660">
            <w:pPr>
              <w:spacing w:line="480" w:lineRule="auto"/>
              <w:jc w:val="center"/>
              <w:rPr>
                <w:b/>
                <w:lang w:val="en-US" w:eastAsia="en-US"/>
              </w:rPr>
            </w:pPr>
          </w:p>
          <w:p w14:paraId="0B369279" w14:textId="77777777" w:rsidR="00557EBF" w:rsidRDefault="00557EBF" w:rsidP="00880660">
            <w:pPr>
              <w:spacing w:line="480" w:lineRule="auto"/>
              <w:jc w:val="center"/>
              <w:rPr>
                <w:b/>
                <w:lang w:val="en-US" w:eastAsia="en-US"/>
              </w:rPr>
            </w:pPr>
          </w:p>
          <w:p w14:paraId="52CFA4A5" w14:textId="7EC29E0F" w:rsidR="00781DE2" w:rsidRPr="007D67E1" w:rsidRDefault="00781DE2" w:rsidP="00880660">
            <w:pPr>
              <w:spacing w:line="480" w:lineRule="auto"/>
              <w:jc w:val="center"/>
              <w:rPr>
                <w:b/>
                <w:lang w:val="en-US" w:eastAsia="en-US"/>
              </w:rPr>
            </w:pPr>
            <w:r w:rsidRPr="007D67E1">
              <w:rPr>
                <w:b/>
                <w:lang w:val="en-US" w:eastAsia="en-US"/>
              </w:rPr>
              <w:t>&lt;0.001</w:t>
            </w:r>
          </w:p>
        </w:tc>
        <w:tc>
          <w:tcPr>
            <w:tcW w:w="1134" w:type="dxa"/>
          </w:tcPr>
          <w:p w14:paraId="02EC2E14" w14:textId="4EBE010E" w:rsidR="00781DE2" w:rsidRPr="007D67E1" w:rsidRDefault="00781DE2" w:rsidP="00172270">
            <w:pPr>
              <w:spacing w:line="480" w:lineRule="auto"/>
              <w:jc w:val="center"/>
              <w:rPr>
                <w:lang w:val="en-US" w:eastAsia="en-US"/>
              </w:rPr>
            </w:pPr>
            <w:r w:rsidRPr="007D67E1">
              <w:rPr>
                <w:lang w:val="en-US" w:eastAsia="en-US"/>
              </w:rPr>
              <w:t>2 (</w:t>
            </w:r>
            <w:r w:rsidR="00172270">
              <w:rPr>
                <w:lang w:val="en-US" w:eastAsia="en-US"/>
              </w:rPr>
              <w:t>50.0</w:t>
            </w:r>
            <w:r w:rsidRPr="007D67E1">
              <w:rPr>
                <w:lang w:val="en-US" w:eastAsia="en-US"/>
              </w:rPr>
              <w:t>)</w:t>
            </w:r>
          </w:p>
        </w:tc>
        <w:tc>
          <w:tcPr>
            <w:tcW w:w="1431" w:type="dxa"/>
          </w:tcPr>
          <w:p w14:paraId="39B06A77" w14:textId="2507C1D0" w:rsidR="00781DE2" w:rsidRPr="007D67E1" w:rsidRDefault="00172270" w:rsidP="00172270">
            <w:pPr>
              <w:spacing w:line="480" w:lineRule="auto"/>
              <w:jc w:val="center"/>
              <w:rPr>
                <w:lang w:val="en-US" w:eastAsia="en-US"/>
              </w:rPr>
            </w:pPr>
            <w:r>
              <w:rPr>
                <w:lang w:val="en-US" w:eastAsia="en-US"/>
              </w:rPr>
              <w:t>2 (50.0</w:t>
            </w:r>
            <w:r w:rsidR="00781DE2" w:rsidRPr="007D67E1">
              <w:rPr>
                <w:lang w:val="en-US" w:eastAsia="en-US"/>
              </w:rPr>
              <w:t>)</w:t>
            </w:r>
          </w:p>
        </w:tc>
        <w:tc>
          <w:tcPr>
            <w:tcW w:w="992" w:type="dxa"/>
            <w:vMerge w:val="restart"/>
          </w:tcPr>
          <w:p w14:paraId="3FF12FB9" w14:textId="77777777" w:rsidR="00781DE2" w:rsidRPr="007D67E1" w:rsidRDefault="00781DE2" w:rsidP="00880660">
            <w:pPr>
              <w:spacing w:line="480" w:lineRule="auto"/>
              <w:jc w:val="both"/>
              <w:rPr>
                <w:lang w:val="en-US" w:eastAsia="en-US"/>
              </w:rPr>
            </w:pPr>
          </w:p>
          <w:p w14:paraId="103AE3DC" w14:textId="77777777" w:rsidR="00557EBF" w:rsidRDefault="00557EBF" w:rsidP="00880660">
            <w:pPr>
              <w:spacing w:line="480" w:lineRule="auto"/>
              <w:jc w:val="both"/>
              <w:rPr>
                <w:b/>
                <w:lang w:val="en-US" w:eastAsia="en-US"/>
              </w:rPr>
            </w:pPr>
          </w:p>
          <w:p w14:paraId="22C0AA8B" w14:textId="479DEA86" w:rsidR="00781DE2" w:rsidRPr="007D67E1" w:rsidRDefault="00781DE2" w:rsidP="00880660">
            <w:pPr>
              <w:spacing w:line="480" w:lineRule="auto"/>
              <w:jc w:val="both"/>
              <w:rPr>
                <w:b/>
                <w:lang w:val="en-US" w:eastAsia="en-US"/>
              </w:rPr>
            </w:pPr>
            <w:r w:rsidRPr="007D67E1">
              <w:rPr>
                <w:b/>
                <w:lang w:val="en-US" w:eastAsia="en-US"/>
              </w:rPr>
              <w:t>&lt;0.001</w:t>
            </w:r>
          </w:p>
        </w:tc>
      </w:tr>
      <w:tr w:rsidR="00781DE2" w:rsidRPr="007D67E1" w14:paraId="4E671577" w14:textId="77777777" w:rsidTr="00880660">
        <w:trPr>
          <w:trHeight w:val="199"/>
          <w:jc w:val="center"/>
        </w:trPr>
        <w:tc>
          <w:tcPr>
            <w:tcW w:w="2547" w:type="dxa"/>
          </w:tcPr>
          <w:p w14:paraId="512299BC" w14:textId="77777777" w:rsidR="00781DE2" w:rsidRPr="007D67E1" w:rsidRDefault="00781DE2" w:rsidP="00880660">
            <w:pPr>
              <w:spacing w:line="480" w:lineRule="auto"/>
              <w:jc w:val="both"/>
              <w:rPr>
                <w:lang w:val="en-US" w:eastAsia="en-US"/>
              </w:rPr>
            </w:pPr>
            <w:r w:rsidRPr="007D67E1">
              <w:rPr>
                <w:lang w:val="en-US" w:eastAsia="en-US"/>
              </w:rPr>
              <w:t>Inner courtyard, streets, or open fields</w:t>
            </w:r>
          </w:p>
        </w:tc>
        <w:tc>
          <w:tcPr>
            <w:tcW w:w="1417" w:type="dxa"/>
          </w:tcPr>
          <w:p w14:paraId="3770A600" w14:textId="6DFE2B61" w:rsidR="00781DE2" w:rsidRPr="007D67E1" w:rsidRDefault="00781DE2" w:rsidP="00117BF1">
            <w:pPr>
              <w:spacing w:line="480" w:lineRule="auto"/>
              <w:jc w:val="center"/>
              <w:rPr>
                <w:lang w:val="en-US" w:eastAsia="en-US"/>
              </w:rPr>
            </w:pPr>
            <w:r w:rsidRPr="007D67E1">
              <w:rPr>
                <w:lang w:val="en-US" w:eastAsia="en-US"/>
              </w:rPr>
              <w:t>988 (</w:t>
            </w:r>
            <w:r w:rsidR="00117BF1">
              <w:rPr>
                <w:lang w:val="en-US" w:eastAsia="en-US"/>
              </w:rPr>
              <w:t>60.8</w:t>
            </w:r>
            <w:r w:rsidRPr="007D67E1">
              <w:rPr>
                <w:lang w:val="en-US" w:eastAsia="en-US"/>
              </w:rPr>
              <w:t>)</w:t>
            </w:r>
          </w:p>
        </w:tc>
        <w:tc>
          <w:tcPr>
            <w:tcW w:w="1276" w:type="dxa"/>
          </w:tcPr>
          <w:p w14:paraId="779D2CA2" w14:textId="1DA80F49" w:rsidR="00781DE2" w:rsidRPr="007D67E1" w:rsidRDefault="00781DE2" w:rsidP="00117BF1">
            <w:pPr>
              <w:spacing w:line="480" w:lineRule="auto"/>
              <w:jc w:val="center"/>
              <w:rPr>
                <w:lang w:val="en-US" w:eastAsia="en-US"/>
              </w:rPr>
            </w:pPr>
            <w:r w:rsidRPr="007D67E1">
              <w:rPr>
                <w:lang w:val="en-US" w:eastAsia="en-US"/>
              </w:rPr>
              <w:t>637 (</w:t>
            </w:r>
            <w:r w:rsidR="00117BF1">
              <w:rPr>
                <w:lang w:val="en-US" w:eastAsia="en-US"/>
              </w:rPr>
              <w:t>39.2</w:t>
            </w:r>
            <w:r w:rsidRPr="007D67E1">
              <w:rPr>
                <w:lang w:val="en-US" w:eastAsia="en-US"/>
              </w:rPr>
              <w:t>)</w:t>
            </w:r>
          </w:p>
        </w:tc>
        <w:tc>
          <w:tcPr>
            <w:tcW w:w="992" w:type="dxa"/>
            <w:vMerge/>
          </w:tcPr>
          <w:p w14:paraId="63C62C80" w14:textId="77777777" w:rsidR="00781DE2" w:rsidRPr="007D67E1" w:rsidRDefault="00781DE2" w:rsidP="00880660">
            <w:pPr>
              <w:spacing w:line="480" w:lineRule="auto"/>
              <w:jc w:val="center"/>
              <w:rPr>
                <w:lang w:val="en-US" w:eastAsia="en-US"/>
              </w:rPr>
            </w:pPr>
          </w:p>
        </w:tc>
        <w:tc>
          <w:tcPr>
            <w:tcW w:w="1134" w:type="dxa"/>
          </w:tcPr>
          <w:p w14:paraId="44A608D6" w14:textId="35C64B51" w:rsidR="00781DE2" w:rsidRPr="007D67E1" w:rsidRDefault="00781DE2" w:rsidP="00172270">
            <w:pPr>
              <w:spacing w:line="480" w:lineRule="auto"/>
              <w:jc w:val="center"/>
              <w:rPr>
                <w:lang w:val="en-US" w:eastAsia="en-US"/>
              </w:rPr>
            </w:pPr>
            <w:r w:rsidRPr="007D67E1">
              <w:rPr>
                <w:lang w:val="en-US" w:eastAsia="en-US"/>
              </w:rPr>
              <w:t>587 (</w:t>
            </w:r>
            <w:r w:rsidR="00172270">
              <w:rPr>
                <w:lang w:val="en-US" w:eastAsia="en-US"/>
              </w:rPr>
              <w:t>36.1</w:t>
            </w:r>
            <w:r w:rsidRPr="007D67E1">
              <w:rPr>
                <w:lang w:val="en-US" w:eastAsia="en-US"/>
              </w:rPr>
              <w:t>)</w:t>
            </w:r>
          </w:p>
        </w:tc>
        <w:tc>
          <w:tcPr>
            <w:tcW w:w="1431" w:type="dxa"/>
          </w:tcPr>
          <w:p w14:paraId="30ADC785" w14:textId="72E63D3C" w:rsidR="00781DE2" w:rsidRPr="007D67E1" w:rsidRDefault="00172270" w:rsidP="00172270">
            <w:pPr>
              <w:spacing w:line="480" w:lineRule="auto"/>
              <w:jc w:val="center"/>
              <w:rPr>
                <w:lang w:val="en-US" w:eastAsia="en-US"/>
              </w:rPr>
            </w:pPr>
            <w:r>
              <w:rPr>
                <w:lang w:val="en-US" w:eastAsia="en-US"/>
              </w:rPr>
              <w:t>1</w:t>
            </w:r>
            <w:r w:rsidR="00F246DB">
              <w:rPr>
                <w:lang w:val="en-US" w:eastAsia="en-US"/>
              </w:rPr>
              <w:t>,</w:t>
            </w:r>
            <w:r>
              <w:rPr>
                <w:lang w:val="en-US" w:eastAsia="en-US"/>
              </w:rPr>
              <w:t>038 (63.9</w:t>
            </w:r>
            <w:r w:rsidR="00781DE2" w:rsidRPr="007D67E1">
              <w:rPr>
                <w:lang w:val="en-US" w:eastAsia="en-US"/>
              </w:rPr>
              <w:t>)</w:t>
            </w:r>
          </w:p>
        </w:tc>
        <w:tc>
          <w:tcPr>
            <w:tcW w:w="992" w:type="dxa"/>
            <w:vMerge/>
          </w:tcPr>
          <w:p w14:paraId="15CC01A0" w14:textId="77777777" w:rsidR="00781DE2" w:rsidRPr="007D67E1" w:rsidRDefault="00781DE2" w:rsidP="00880660">
            <w:pPr>
              <w:spacing w:line="480" w:lineRule="auto"/>
              <w:jc w:val="both"/>
              <w:rPr>
                <w:highlight w:val="yellow"/>
                <w:lang w:val="en-US" w:eastAsia="en-US"/>
              </w:rPr>
            </w:pPr>
          </w:p>
        </w:tc>
      </w:tr>
      <w:tr w:rsidR="00781DE2" w:rsidRPr="007D67E1" w14:paraId="4FF847C7" w14:textId="77777777" w:rsidTr="00880660">
        <w:trPr>
          <w:trHeight w:val="199"/>
          <w:jc w:val="center"/>
        </w:trPr>
        <w:tc>
          <w:tcPr>
            <w:tcW w:w="2547" w:type="dxa"/>
          </w:tcPr>
          <w:p w14:paraId="63AF54DD" w14:textId="5A552F52" w:rsidR="00781DE2" w:rsidRPr="007D67E1" w:rsidRDefault="00781DE2" w:rsidP="00880660">
            <w:pPr>
              <w:spacing w:line="480" w:lineRule="auto"/>
              <w:jc w:val="both"/>
              <w:rPr>
                <w:lang w:val="en-US" w:eastAsia="en-US"/>
              </w:rPr>
            </w:pPr>
            <w:r w:rsidRPr="007D67E1">
              <w:rPr>
                <w:lang w:val="en-US" w:eastAsia="en-US"/>
              </w:rPr>
              <w:t>Green or blue</w:t>
            </w:r>
            <w:r w:rsidR="00C36D3A" w:rsidRPr="007D67E1">
              <w:rPr>
                <w:lang w:val="en-US" w:eastAsia="en-US"/>
              </w:rPr>
              <w:t xml:space="preserve"> spaces</w:t>
            </w:r>
          </w:p>
        </w:tc>
        <w:tc>
          <w:tcPr>
            <w:tcW w:w="1417" w:type="dxa"/>
          </w:tcPr>
          <w:p w14:paraId="58578BEF" w14:textId="70888A47" w:rsidR="00781DE2" w:rsidRPr="007D67E1" w:rsidRDefault="00781DE2" w:rsidP="00117BF1">
            <w:pPr>
              <w:spacing w:line="480" w:lineRule="auto"/>
              <w:jc w:val="center"/>
              <w:rPr>
                <w:lang w:val="en-US" w:eastAsia="en-US"/>
              </w:rPr>
            </w:pPr>
            <w:r w:rsidRPr="007D67E1">
              <w:rPr>
                <w:lang w:val="en-US" w:eastAsia="en-US"/>
              </w:rPr>
              <w:t>440 (</w:t>
            </w:r>
            <w:r w:rsidR="00117BF1">
              <w:rPr>
                <w:lang w:val="en-US" w:eastAsia="en-US"/>
              </w:rPr>
              <w:t>52.7</w:t>
            </w:r>
            <w:r w:rsidRPr="007D67E1">
              <w:rPr>
                <w:lang w:val="en-US" w:eastAsia="en-US"/>
              </w:rPr>
              <w:t>)</w:t>
            </w:r>
          </w:p>
        </w:tc>
        <w:tc>
          <w:tcPr>
            <w:tcW w:w="1276" w:type="dxa"/>
          </w:tcPr>
          <w:p w14:paraId="31A02E03" w14:textId="11200BEE" w:rsidR="00781DE2" w:rsidRPr="007D67E1" w:rsidRDefault="00781DE2" w:rsidP="00117BF1">
            <w:pPr>
              <w:spacing w:line="480" w:lineRule="auto"/>
              <w:jc w:val="center"/>
              <w:rPr>
                <w:lang w:val="en-US" w:eastAsia="en-US"/>
              </w:rPr>
            </w:pPr>
            <w:r w:rsidRPr="007D67E1">
              <w:rPr>
                <w:lang w:val="en-US" w:eastAsia="en-US"/>
              </w:rPr>
              <w:t>395 (</w:t>
            </w:r>
            <w:r w:rsidR="00117BF1">
              <w:rPr>
                <w:lang w:val="en-US" w:eastAsia="en-US"/>
              </w:rPr>
              <w:t>47.3</w:t>
            </w:r>
            <w:r w:rsidRPr="007D67E1">
              <w:rPr>
                <w:lang w:val="en-US" w:eastAsia="en-US"/>
              </w:rPr>
              <w:t>)</w:t>
            </w:r>
          </w:p>
        </w:tc>
        <w:tc>
          <w:tcPr>
            <w:tcW w:w="992" w:type="dxa"/>
            <w:vMerge/>
          </w:tcPr>
          <w:p w14:paraId="6911E8ED" w14:textId="77777777" w:rsidR="00781DE2" w:rsidRPr="007D67E1" w:rsidRDefault="00781DE2" w:rsidP="00880660">
            <w:pPr>
              <w:spacing w:line="480" w:lineRule="auto"/>
              <w:jc w:val="center"/>
              <w:rPr>
                <w:lang w:val="en-US" w:eastAsia="en-US"/>
              </w:rPr>
            </w:pPr>
          </w:p>
        </w:tc>
        <w:tc>
          <w:tcPr>
            <w:tcW w:w="1134" w:type="dxa"/>
          </w:tcPr>
          <w:p w14:paraId="6F21C302" w14:textId="51C62FD2" w:rsidR="00781DE2" w:rsidRPr="007D67E1" w:rsidRDefault="00781DE2" w:rsidP="00172270">
            <w:pPr>
              <w:spacing w:line="480" w:lineRule="auto"/>
              <w:jc w:val="center"/>
              <w:rPr>
                <w:lang w:val="en-US" w:eastAsia="en-US"/>
              </w:rPr>
            </w:pPr>
            <w:r w:rsidRPr="007D67E1">
              <w:rPr>
                <w:lang w:val="en-US" w:eastAsia="en-US"/>
              </w:rPr>
              <w:t>207 (</w:t>
            </w:r>
            <w:r w:rsidR="00172270">
              <w:rPr>
                <w:lang w:val="en-US" w:eastAsia="en-US"/>
              </w:rPr>
              <w:t>24.8</w:t>
            </w:r>
            <w:r w:rsidRPr="007D67E1">
              <w:rPr>
                <w:lang w:val="en-US" w:eastAsia="en-US"/>
              </w:rPr>
              <w:t>)</w:t>
            </w:r>
          </w:p>
        </w:tc>
        <w:tc>
          <w:tcPr>
            <w:tcW w:w="1431" w:type="dxa"/>
          </w:tcPr>
          <w:p w14:paraId="7D4307AD" w14:textId="58080BDB" w:rsidR="00781DE2" w:rsidRPr="007D67E1" w:rsidRDefault="00781DE2" w:rsidP="00172270">
            <w:pPr>
              <w:spacing w:line="480" w:lineRule="auto"/>
              <w:jc w:val="center"/>
              <w:rPr>
                <w:lang w:val="en-US" w:eastAsia="en-US"/>
              </w:rPr>
            </w:pPr>
            <w:r w:rsidRPr="007D67E1">
              <w:rPr>
                <w:lang w:val="en-US" w:eastAsia="en-US"/>
              </w:rPr>
              <w:t>628 (</w:t>
            </w:r>
            <w:r w:rsidR="00172270">
              <w:rPr>
                <w:lang w:val="en-US" w:eastAsia="en-US"/>
              </w:rPr>
              <w:t>75.2</w:t>
            </w:r>
            <w:r w:rsidRPr="007D67E1">
              <w:rPr>
                <w:lang w:val="en-US" w:eastAsia="en-US"/>
              </w:rPr>
              <w:t>)</w:t>
            </w:r>
          </w:p>
        </w:tc>
        <w:tc>
          <w:tcPr>
            <w:tcW w:w="992" w:type="dxa"/>
            <w:vMerge/>
          </w:tcPr>
          <w:p w14:paraId="0F8A840B" w14:textId="77777777" w:rsidR="00781DE2" w:rsidRPr="007D67E1" w:rsidRDefault="00781DE2" w:rsidP="00880660">
            <w:pPr>
              <w:spacing w:line="480" w:lineRule="auto"/>
              <w:jc w:val="both"/>
              <w:rPr>
                <w:highlight w:val="yellow"/>
                <w:lang w:val="en-US" w:eastAsia="en-US"/>
              </w:rPr>
            </w:pPr>
          </w:p>
        </w:tc>
      </w:tr>
      <w:tr w:rsidR="00781DE2" w:rsidRPr="00CB1AD5" w14:paraId="5E5B4630" w14:textId="77777777" w:rsidTr="00880660">
        <w:trPr>
          <w:trHeight w:val="199"/>
          <w:jc w:val="center"/>
        </w:trPr>
        <w:tc>
          <w:tcPr>
            <w:tcW w:w="9789" w:type="dxa"/>
            <w:gridSpan w:val="7"/>
          </w:tcPr>
          <w:p w14:paraId="02E67676" w14:textId="77777777" w:rsidR="00781DE2" w:rsidRPr="007D67E1" w:rsidRDefault="00781DE2" w:rsidP="00880660">
            <w:pPr>
              <w:spacing w:line="480" w:lineRule="auto"/>
              <w:jc w:val="both"/>
              <w:rPr>
                <w:highlight w:val="yellow"/>
                <w:lang w:val="en-US" w:eastAsia="en-US"/>
              </w:rPr>
            </w:pPr>
            <w:r w:rsidRPr="007D67E1">
              <w:rPr>
                <w:b/>
                <w:lang w:val="en-US" w:eastAsia="en-US"/>
              </w:rPr>
              <w:t>Views of natural elements from the home</w:t>
            </w:r>
          </w:p>
        </w:tc>
      </w:tr>
      <w:tr w:rsidR="00781DE2" w:rsidRPr="007D67E1" w14:paraId="614D753A" w14:textId="77777777" w:rsidTr="00880660">
        <w:trPr>
          <w:trHeight w:val="199"/>
          <w:jc w:val="center"/>
        </w:trPr>
        <w:tc>
          <w:tcPr>
            <w:tcW w:w="2547" w:type="dxa"/>
          </w:tcPr>
          <w:p w14:paraId="6EA0778E" w14:textId="77777777" w:rsidR="00781DE2" w:rsidRPr="007D67E1" w:rsidRDefault="00781DE2" w:rsidP="00880660">
            <w:pPr>
              <w:spacing w:line="480" w:lineRule="auto"/>
              <w:jc w:val="both"/>
              <w:rPr>
                <w:lang w:val="en-US" w:eastAsia="en-US"/>
              </w:rPr>
            </w:pPr>
            <w:r w:rsidRPr="007D67E1">
              <w:rPr>
                <w:lang w:val="en-US" w:eastAsia="en-US"/>
              </w:rPr>
              <w:t>Yes</w:t>
            </w:r>
          </w:p>
        </w:tc>
        <w:tc>
          <w:tcPr>
            <w:tcW w:w="1417" w:type="dxa"/>
          </w:tcPr>
          <w:p w14:paraId="1D176472" w14:textId="05C80DE7" w:rsidR="00781DE2" w:rsidRPr="007D67E1" w:rsidRDefault="00781DE2" w:rsidP="00172270">
            <w:pPr>
              <w:spacing w:line="480" w:lineRule="auto"/>
              <w:jc w:val="center"/>
              <w:rPr>
                <w:lang w:val="en-US" w:eastAsia="en-US"/>
              </w:rPr>
            </w:pPr>
            <w:r w:rsidRPr="007D67E1">
              <w:rPr>
                <w:lang w:val="en-US" w:eastAsia="en-US"/>
              </w:rPr>
              <w:t>1</w:t>
            </w:r>
            <w:r w:rsidR="00F246DB">
              <w:rPr>
                <w:lang w:val="en-US" w:eastAsia="en-US"/>
              </w:rPr>
              <w:t>,</w:t>
            </w:r>
            <w:r w:rsidR="00172270">
              <w:rPr>
                <w:lang w:val="en-US" w:eastAsia="en-US"/>
              </w:rPr>
              <w:t>196 (57.2</w:t>
            </w:r>
            <w:r w:rsidRPr="007D67E1">
              <w:rPr>
                <w:lang w:val="en-US" w:eastAsia="en-US"/>
              </w:rPr>
              <w:t>)</w:t>
            </w:r>
          </w:p>
        </w:tc>
        <w:tc>
          <w:tcPr>
            <w:tcW w:w="1276" w:type="dxa"/>
          </w:tcPr>
          <w:p w14:paraId="25752595" w14:textId="1B8BBBC7" w:rsidR="00781DE2" w:rsidRPr="007D67E1" w:rsidRDefault="00781DE2" w:rsidP="00880660">
            <w:pPr>
              <w:spacing w:line="480" w:lineRule="auto"/>
              <w:jc w:val="center"/>
              <w:rPr>
                <w:lang w:val="en-US" w:eastAsia="en-US"/>
              </w:rPr>
            </w:pPr>
            <w:r w:rsidRPr="007D67E1">
              <w:rPr>
                <w:lang w:val="en-US" w:eastAsia="en-US"/>
              </w:rPr>
              <w:t>8</w:t>
            </w:r>
            <w:r w:rsidR="00172270">
              <w:rPr>
                <w:lang w:val="en-US" w:eastAsia="en-US"/>
              </w:rPr>
              <w:t>95 (42.8</w:t>
            </w:r>
            <w:r w:rsidRPr="007D67E1">
              <w:rPr>
                <w:lang w:val="en-US" w:eastAsia="en-US"/>
              </w:rPr>
              <w:t>)</w:t>
            </w:r>
          </w:p>
        </w:tc>
        <w:tc>
          <w:tcPr>
            <w:tcW w:w="992" w:type="dxa"/>
            <w:vMerge w:val="restart"/>
          </w:tcPr>
          <w:p w14:paraId="556C7AE0" w14:textId="77777777" w:rsidR="00557EBF" w:rsidRDefault="00557EBF" w:rsidP="00880660">
            <w:pPr>
              <w:spacing w:line="480" w:lineRule="auto"/>
              <w:jc w:val="center"/>
              <w:rPr>
                <w:b/>
                <w:lang w:val="en-US" w:eastAsia="en-US"/>
              </w:rPr>
            </w:pPr>
          </w:p>
          <w:p w14:paraId="1A2F9980" w14:textId="20722119" w:rsidR="00781DE2" w:rsidRPr="007D67E1" w:rsidRDefault="00781DE2" w:rsidP="00880660">
            <w:pPr>
              <w:spacing w:line="480" w:lineRule="auto"/>
              <w:jc w:val="center"/>
              <w:rPr>
                <w:b/>
                <w:lang w:val="en-US" w:eastAsia="en-US"/>
              </w:rPr>
            </w:pPr>
            <w:r w:rsidRPr="007D67E1">
              <w:rPr>
                <w:b/>
                <w:lang w:val="en-US" w:eastAsia="en-US"/>
              </w:rPr>
              <w:t>0.029</w:t>
            </w:r>
          </w:p>
        </w:tc>
        <w:tc>
          <w:tcPr>
            <w:tcW w:w="1134" w:type="dxa"/>
          </w:tcPr>
          <w:p w14:paraId="2F208B35" w14:textId="5AE80842" w:rsidR="00781DE2" w:rsidRPr="007D67E1" w:rsidRDefault="00172270" w:rsidP="00880660">
            <w:pPr>
              <w:spacing w:line="480" w:lineRule="auto"/>
              <w:jc w:val="center"/>
              <w:rPr>
                <w:lang w:val="en-US" w:eastAsia="en-US"/>
              </w:rPr>
            </w:pPr>
            <w:r>
              <w:rPr>
                <w:lang w:val="en-US" w:eastAsia="en-US"/>
              </w:rPr>
              <w:t>641 (30.7</w:t>
            </w:r>
            <w:r w:rsidR="00781DE2" w:rsidRPr="007D67E1">
              <w:rPr>
                <w:lang w:val="en-US" w:eastAsia="en-US"/>
              </w:rPr>
              <w:t>)</w:t>
            </w:r>
          </w:p>
        </w:tc>
        <w:tc>
          <w:tcPr>
            <w:tcW w:w="1431" w:type="dxa"/>
          </w:tcPr>
          <w:p w14:paraId="0E894394" w14:textId="66CA07FE" w:rsidR="00781DE2" w:rsidRPr="007D67E1" w:rsidRDefault="00172270" w:rsidP="00880660">
            <w:pPr>
              <w:spacing w:line="480" w:lineRule="auto"/>
              <w:jc w:val="center"/>
              <w:rPr>
                <w:lang w:val="en-US" w:eastAsia="en-US"/>
              </w:rPr>
            </w:pPr>
            <w:r>
              <w:rPr>
                <w:lang w:val="en-US" w:eastAsia="en-US"/>
              </w:rPr>
              <w:t>1</w:t>
            </w:r>
            <w:r w:rsidR="00F246DB">
              <w:rPr>
                <w:lang w:val="en-US" w:eastAsia="en-US"/>
              </w:rPr>
              <w:t>,</w:t>
            </w:r>
            <w:r>
              <w:rPr>
                <w:lang w:val="en-US" w:eastAsia="en-US"/>
              </w:rPr>
              <w:t>450 (69.3</w:t>
            </w:r>
            <w:r w:rsidR="00781DE2" w:rsidRPr="007D67E1">
              <w:rPr>
                <w:lang w:val="en-US" w:eastAsia="en-US"/>
              </w:rPr>
              <w:t>)</w:t>
            </w:r>
          </w:p>
        </w:tc>
        <w:tc>
          <w:tcPr>
            <w:tcW w:w="992" w:type="dxa"/>
            <w:vMerge w:val="restart"/>
          </w:tcPr>
          <w:p w14:paraId="022A00EC" w14:textId="77777777" w:rsidR="00557EBF" w:rsidRDefault="00557EBF" w:rsidP="00880660">
            <w:pPr>
              <w:spacing w:line="480" w:lineRule="auto"/>
              <w:jc w:val="both"/>
              <w:rPr>
                <w:b/>
                <w:lang w:val="en-US" w:eastAsia="en-US"/>
              </w:rPr>
            </w:pPr>
          </w:p>
          <w:p w14:paraId="42F237A4" w14:textId="7F79E3ED" w:rsidR="00781DE2" w:rsidRPr="007D67E1" w:rsidRDefault="00781DE2" w:rsidP="00880660">
            <w:pPr>
              <w:spacing w:line="480" w:lineRule="auto"/>
              <w:jc w:val="both"/>
              <w:rPr>
                <w:b/>
                <w:lang w:val="en-US" w:eastAsia="en-US"/>
              </w:rPr>
            </w:pPr>
            <w:r w:rsidRPr="007D67E1">
              <w:rPr>
                <w:b/>
                <w:lang w:val="en-US" w:eastAsia="en-US"/>
              </w:rPr>
              <w:t>&lt;0.001</w:t>
            </w:r>
          </w:p>
        </w:tc>
      </w:tr>
      <w:tr w:rsidR="00781DE2" w:rsidRPr="007D67E1" w14:paraId="6CF34171" w14:textId="77777777" w:rsidTr="00880660">
        <w:trPr>
          <w:trHeight w:val="199"/>
          <w:jc w:val="center"/>
        </w:trPr>
        <w:tc>
          <w:tcPr>
            <w:tcW w:w="2547" w:type="dxa"/>
          </w:tcPr>
          <w:p w14:paraId="73972C6D" w14:textId="77777777" w:rsidR="00781DE2" w:rsidRPr="007D67E1" w:rsidRDefault="00781DE2" w:rsidP="00880660">
            <w:pPr>
              <w:spacing w:line="480" w:lineRule="auto"/>
              <w:jc w:val="both"/>
              <w:rPr>
                <w:lang w:val="en-US" w:eastAsia="en-US"/>
              </w:rPr>
            </w:pPr>
            <w:r w:rsidRPr="007D67E1">
              <w:rPr>
                <w:lang w:val="en-US" w:eastAsia="en-US"/>
              </w:rPr>
              <w:lastRenderedPageBreak/>
              <w:t>No</w:t>
            </w:r>
          </w:p>
        </w:tc>
        <w:tc>
          <w:tcPr>
            <w:tcW w:w="1417" w:type="dxa"/>
          </w:tcPr>
          <w:p w14:paraId="09904331" w14:textId="739441BB" w:rsidR="00781DE2" w:rsidRPr="007D67E1" w:rsidRDefault="00172270" w:rsidP="00880660">
            <w:pPr>
              <w:spacing w:line="480" w:lineRule="auto"/>
              <w:jc w:val="center"/>
              <w:rPr>
                <w:lang w:val="en-US" w:eastAsia="en-US"/>
              </w:rPr>
            </w:pPr>
            <w:r>
              <w:rPr>
                <w:lang w:val="en-US" w:eastAsia="en-US"/>
              </w:rPr>
              <w:t>236 (63.3</w:t>
            </w:r>
            <w:r w:rsidR="00781DE2" w:rsidRPr="007D67E1">
              <w:rPr>
                <w:lang w:val="en-US" w:eastAsia="en-US"/>
              </w:rPr>
              <w:t>)</w:t>
            </w:r>
          </w:p>
        </w:tc>
        <w:tc>
          <w:tcPr>
            <w:tcW w:w="1276" w:type="dxa"/>
          </w:tcPr>
          <w:p w14:paraId="7E6E705C" w14:textId="6144BEE5" w:rsidR="00781DE2" w:rsidRPr="007D67E1" w:rsidRDefault="00172270" w:rsidP="00172270">
            <w:pPr>
              <w:spacing w:line="480" w:lineRule="auto"/>
              <w:jc w:val="center"/>
              <w:rPr>
                <w:lang w:val="en-US" w:eastAsia="en-US"/>
              </w:rPr>
            </w:pPr>
            <w:r>
              <w:rPr>
                <w:lang w:val="en-US" w:eastAsia="en-US"/>
              </w:rPr>
              <w:t>137 (36.7</w:t>
            </w:r>
            <w:r w:rsidR="00781DE2" w:rsidRPr="007D67E1">
              <w:rPr>
                <w:lang w:val="en-US" w:eastAsia="en-US"/>
              </w:rPr>
              <w:t>)</w:t>
            </w:r>
          </w:p>
        </w:tc>
        <w:tc>
          <w:tcPr>
            <w:tcW w:w="992" w:type="dxa"/>
            <w:vMerge/>
          </w:tcPr>
          <w:p w14:paraId="6DD97726" w14:textId="77777777" w:rsidR="00781DE2" w:rsidRPr="007D67E1" w:rsidRDefault="00781DE2" w:rsidP="00880660">
            <w:pPr>
              <w:spacing w:line="480" w:lineRule="auto"/>
              <w:jc w:val="center"/>
              <w:rPr>
                <w:lang w:val="en-US" w:eastAsia="en-US"/>
              </w:rPr>
            </w:pPr>
          </w:p>
        </w:tc>
        <w:tc>
          <w:tcPr>
            <w:tcW w:w="1134" w:type="dxa"/>
          </w:tcPr>
          <w:p w14:paraId="4ABCE537" w14:textId="02E5A95F" w:rsidR="00781DE2" w:rsidRPr="007D67E1" w:rsidRDefault="00172270" w:rsidP="00880660">
            <w:pPr>
              <w:spacing w:line="480" w:lineRule="auto"/>
              <w:jc w:val="center"/>
              <w:rPr>
                <w:lang w:val="en-US" w:eastAsia="en-US"/>
              </w:rPr>
            </w:pPr>
            <w:r>
              <w:rPr>
                <w:lang w:val="en-US" w:eastAsia="en-US"/>
              </w:rPr>
              <w:t>155 (41.6</w:t>
            </w:r>
            <w:r w:rsidR="00781DE2" w:rsidRPr="007D67E1">
              <w:rPr>
                <w:lang w:val="en-US" w:eastAsia="en-US"/>
              </w:rPr>
              <w:t>)</w:t>
            </w:r>
          </w:p>
        </w:tc>
        <w:tc>
          <w:tcPr>
            <w:tcW w:w="1431" w:type="dxa"/>
          </w:tcPr>
          <w:p w14:paraId="4BB244EC" w14:textId="5CE0F4D2" w:rsidR="00781DE2" w:rsidRPr="007D67E1" w:rsidRDefault="00172270" w:rsidP="00172270">
            <w:pPr>
              <w:spacing w:line="480" w:lineRule="auto"/>
              <w:jc w:val="center"/>
              <w:rPr>
                <w:lang w:val="en-US" w:eastAsia="en-US"/>
              </w:rPr>
            </w:pPr>
            <w:r>
              <w:rPr>
                <w:lang w:val="en-US" w:eastAsia="en-US"/>
              </w:rPr>
              <w:t>218 (58.4</w:t>
            </w:r>
            <w:r w:rsidR="00781DE2" w:rsidRPr="007D67E1">
              <w:rPr>
                <w:lang w:val="en-US" w:eastAsia="en-US"/>
              </w:rPr>
              <w:t>)</w:t>
            </w:r>
          </w:p>
        </w:tc>
        <w:tc>
          <w:tcPr>
            <w:tcW w:w="992" w:type="dxa"/>
            <w:vMerge/>
          </w:tcPr>
          <w:p w14:paraId="110AF8B0" w14:textId="77777777" w:rsidR="00781DE2" w:rsidRPr="007D67E1" w:rsidRDefault="00781DE2" w:rsidP="00880660">
            <w:pPr>
              <w:spacing w:line="480" w:lineRule="auto"/>
              <w:jc w:val="both"/>
              <w:rPr>
                <w:highlight w:val="yellow"/>
                <w:lang w:val="en-US" w:eastAsia="en-US"/>
              </w:rPr>
            </w:pPr>
          </w:p>
        </w:tc>
      </w:tr>
      <w:tr w:rsidR="00781DE2" w:rsidRPr="007D67E1" w14:paraId="7CA898E5" w14:textId="77777777" w:rsidTr="00880660">
        <w:trPr>
          <w:trHeight w:val="199"/>
          <w:jc w:val="center"/>
        </w:trPr>
        <w:tc>
          <w:tcPr>
            <w:tcW w:w="2547" w:type="dxa"/>
          </w:tcPr>
          <w:p w14:paraId="4B226D28" w14:textId="77777777" w:rsidR="00781DE2" w:rsidRPr="007D67E1" w:rsidRDefault="00781DE2" w:rsidP="00880660">
            <w:pPr>
              <w:spacing w:line="480" w:lineRule="auto"/>
              <w:jc w:val="both"/>
              <w:rPr>
                <w:b/>
                <w:lang w:val="en-US" w:eastAsia="en-US"/>
              </w:rPr>
            </w:pPr>
            <w:r w:rsidRPr="007D67E1">
              <w:rPr>
                <w:b/>
                <w:lang w:val="en-US" w:eastAsia="en-US"/>
              </w:rPr>
              <w:lastRenderedPageBreak/>
              <w:t>Evaluation of views from home (0-10)</w:t>
            </w:r>
          </w:p>
        </w:tc>
        <w:tc>
          <w:tcPr>
            <w:tcW w:w="1417" w:type="dxa"/>
          </w:tcPr>
          <w:p w14:paraId="02C280F6" w14:textId="77777777" w:rsidR="00781DE2" w:rsidRPr="007D67E1" w:rsidRDefault="00781DE2" w:rsidP="00880660">
            <w:pPr>
              <w:spacing w:line="480" w:lineRule="auto"/>
              <w:jc w:val="center"/>
              <w:rPr>
                <w:lang w:val="en-US" w:eastAsia="en-US"/>
              </w:rPr>
            </w:pPr>
            <w:r w:rsidRPr="007D67E1">
              <w:rPr>
                <w:lang w:val="en-US" w:eastAsia="en-US"/>
              </w:rPr>
              <w:t>5.3 ± 2.8</w:t>
            </w:r>
          </w:p>
        </w:tc>
        <w:tc>
          <w:tcPr>
            <w:tcW w:w="1276" w:type="dxa"/>
          </w:tcPr>
          <w:p w14:paraId="7ADA0048" w14:textId="77777777" w:rsidR="00781DE2" w:rsidRPr="007D67E1" w:rsidRDefault="00781DE2" w:rsidP="00880660">
            <w:pPr>
              <w:spacing w:line="480" w:lineRule="auto"/>
              <w:jc w:val="center"/>
              <w:rPr>
                <w:lang w:val="en-US" w:eastAsia="en-US"/>
              </w:rPr>
            </w:pPr>
            <w:r w:rsidRPr="007D67E1">
              <w:rPr>
                <w:lang w:val="en-US" w:eastAsia="en-US"/>
              </w:rPr>
              <w:t>5.9 ± 2.8</w:t>
            </w:r>
          </w:p>
        </w:tc>
        <w:tc>
          <w:tcPr>
            <w:tcW w:w="992" w:type="dxa"/>
          </w:tcPr>
          <w:p w14:paraId="0ABA7E21" w14:textId="77777777" w:rsidR="00690358" w:rsidRDefault="00690358" w:rsidP="00880660">
            <w:pPr>
              <w:spacing w:line="480" w:lineRule="auto"/>
              <w:jc w:val="center"/>
              <w:rPr>
                <w:b/>
                <w:lang w:val="en-US" w:eastAsia="en-US"/>
              </w:rPr>
            </w:pPr>
          </w:p>
          <w:p w14:paraId="1849BCBA" w14:textId="069E8755" w:rsidR="00781DE2" w:rsidRPr="007D67E1" w:rsidRDefault="00781DE2" w:rsidP="00880660">
            <w:pPr>
              <w:spacing w:line="480" w:lineRule="auto"/>
              <w:jc w:val="center"/>
              <w:rPr>
                <w:b/>
                <w:lang w:val="en-US" w:eastAsia="en-US"/>
              </w:rPr>
            </w:pPr>
            <w:r w:rsidRPr="007D67E1">
              <w:rPr>
                <w:b/>
                <w:lang w:val="en-US" w:eastAsia="en-US"/>
              </w:rPr>
              <w:t>&lt;0.001</w:t>
            </w:r>
          </w:p>
        </w:tc>
        <w:tc>
          <w:tcPr>
            <w:tcW w:w="1134" w:type="dxa"/>
          </w:tcPr>
          <w:p w14:paraId="5FD9EBA2" w14:textId="77777777" w:rsidR="00781DE2" w:rsidRPr="007D67E1" w:rsidRDefault="00781DE2" w:rsidP="00880660">
            <w:pPr>
              <w:spacing w:line="480" w:lineRule="auto"/>
              <w:jc w:val="center"/>
              <w:rPr>
                <w:lang w:val="en-US" w:eastAsia="en-US"/>
              </w:rPr>
            </w:pPr>
            <w:r w:rsidRPr="007D67E1">
              <w:rPr>
                <w:lang w:val="en-US" w:eastAsia="en-US"/>
              </w:rPr>
              <w:t>4.7 ± 2.8</w:t>
            </w:r>
          </w:p>
        </w:tc>
        <w:tc>
          <w:tcPr>
            <w:tcW w:w="1431" w:type="dxa"/>
          </w:tcPr>
          <w:p w14:paraId="46318B4E" w14:textId="77777777" w:rsidR="00781DE2" w:rsidRPr="007D67E1" w:rsidRDefault="00781DE2" w:rsidP="00880660">
            <w:pPr>
              <w:spacing w:line="480" w:lineRule="auto"/>
              <w:jc w:val="center"/>
              <w:rPr>
                <w:lang w:val="en-US" w:eastAsia="en-US"/>
              </w:rPr>
            </w:pPr>
            <w:r w:rsidRPr="007D67E1">
              <w:rPr>
                <w:lang w:val="en-US" w:eastAsia="en-US"/>
              </w:rPr>
              <w:t>5.9 ± 2.6</w:t>
            </w:r>
          </w:p>
        </w:tc>
        <w:tc>
          <w:tcPr>
            <w:tcW w:w="992" w:type="dxa"/>
          </w:tcPr>
          <w:p w14:paraId="2F63E447" w14:textId="77777777" w:rsidR="00690358" w:rsidRDefault="00690358" w:rsidP="00880660">
            <w:pPr>
              <w:spacing w:line="480" w:lineRule="auto"/>
              <w:jc w:val="center"/>
              <w:rPr>
                <w:b/>
                <w:lang w:val="en-US" w:eastAsia="en-US"/>
              </w:rPr>
            </w:pPr>
          </w:p>
          <w:p w14:paraId="75BA06ED" w14:textId="2F857EF2" w:rsidR="00781DE2" w:rsidRPr="007D67E1" w:rsidRDefault="00781DE2" w:rsidP="00880660">
            <w:pPr>
              <w:spacing w:line="480" w:lineRule="auto"/>
              <w:jc w:val="center"/>
              <w:rPr>
                <w:b/>
                <w:lang w:val="en-US" w:eastAsia="en-US"/>
              </w:rPr>
            </w:pPr>
            <w:r w:rsidRPr="007D67E1">
              <w:rPr>
                <w:b/>
                <w:lang w:val="en-US" w:eastAsia="en-US"/>
              </w:rPr>
              <w:t>&lt;0.001</w:t>
            </w:r>
          </w:p>
        </w:tc>
      </w:tr>
      <w:tr w:rsidR="00781DE2" w:rsidRPr="007D67E1" w14:paraId="7ACF9485" w14:textId="77777777" w:rsidTr="00880660">
        <w:trPr>
          <w:trHeight w:val="199"/>
          <w:jc w:val="center"/>
        </w:trPr>
        <w:tc>
          <w:tcPr>
            <w:tcW w:w="2547" w:type="dxa"/>
          </w:tcPr>
          <w:p w14:paraId="6AFE917C" w14:textId="77777777" w:rsidR="00781DE2" w:rsidRPr="007D67E1" w:rsidRDefault="00781DE2" w:rsidP="00880660">
            <w:pPr>
              <w:spacing w:line="480" w:lineRule="auto"/>
              <w:jc w:val="both"/>
              <w:rPr>
                <w:b/>
                <w:lang w:val="en-US" w:eastAsia="en-US"/>
              </w:rPr>
            </w:pPr>
            <w:r w:rsidRPr="007D67E1">
              <w:rPr>
                <w:b/>
                <w:lang w:val="en-US" w:eastAsia="en-US"/>
              </w:rPr>
              <w:t>Outdoor views help in coping with lockdown (0-10)</w:t>
            </w:r>
          </w:p>
        </w:tc>
        <w:tc>
          <w:tcPr>
            <w:tcW w:w="1417" w:type="dxa"/>
          </w:tcPr>
          <w:p w14:paraId="43202B79" w14:textId="77777777" w:rsidR="00781DE2" w:rsidRPr="007D67E1" w:rsidRDefault="00781DE2" w:rsidP="00880660">
            <w:pPr>
              <w:spacing w:line="480" w:lineRule="auto"/>
              <w:jc w:val="center"/>
              <w:rPr>
                <w:lang w:val="en-US" w:eastAsia="en-US"/>
              </w:rPr>
            </w:pPr>
            <w:r w:rsidRPr="007D67E1">
              <w:rPr>
                <w:lang w:val="en-US" w:eastAsia="en-US"/>
              </w:rPr>
              <w:t>5.5 ± 3.5</w:t>
            </w:r>
          </w:p>
        </w:tc>
        <w:tc>
          <w:tcPr>
            <w:tcW w:w="1276" w:type="dxa"/>
          </w:tcPr>
          <w:p w14:paraId="44308A50" w14:textId="77777777" w:rsidR="00781DE2" w:rsidRPr="007D67E1" w:rsidRDefault="00781DE2" w:rsidP="00880660">
            <w:pPr>
              <w:spacing w:line="480" w:lineRule="auto"/>
              <w:jc w:val="center"/>
              <w:rPr>
                <w:lang w:val="en-US" w:eastAsia="en-US"/>
              </w:rPr>
            </w:pPr>
            <w:r w:rsidRPr="007D67E1">
              <w:rPr>
                <w:lang w:val="en-US" w:eastAsia="en-US"/>
              </w:rPr>
              <w:t>6.0 ± 3.3</w:t>
            </w:r>
          </w:p>
        </w:tc>
        <w:tc>
          <w:tcPr>
            <w:tcW w:w="992" w:type="dxa"/>
          </w:tcPr>
          <w:p w14:paraId="0053C1A6" w14:textId="77777777" w:rsidR="00690358" w:rsidRDefault="00690358" w:rsidP="00880660">
            <w:pPr>
              <w:spacing w:line="480" w:lineRule="auto"/>
              <w:jc w:val="both"/>
              <w:rPr>
                <w:b/>
                <w:lang w:val="en-US" w:eastAsia="en-US"/>
              </w:rPr>
            </w:pPr>
          </w:p>
          <w:p w14:paraId="1536F23C" w14:textId="263953E2" w:rsidR="00781DE2" w:rsidRPr="007D67E1" w:rsidRDefault="00781DE2" w:rsidP="00880660">
            <w:pPr>
              <w:spacing w:line="480" w:lineRule="auto"/>
              <w:jc w:val="both"/>
              <w:rPr>
                <w:b/>
                <w:lang w:val="en-US" w:eastAsia="en-US"/>
              </w:rPr>
            </w:pPr>
            <w:r w:rsidRPr="007D67E1">
              <w:rPr>
                <w:b/>
                <w:lang w:val="en-US" w:eastAsia="en-US"/>
              </w:rPr>
              <w:t>&lt;0.001</w:t>
            </w:r>
          </w:p>
        </w:tc>
        <w:tc>
          <w:tcPr>
            <w:tcW w:w="1134" w:type="dxa"/>
          </w:tcPr>
          <w:p w14:paraId="77F7B319" w14:textId="77777777" w:rsidR="00781DE2" w:rsidRPr="007D67E1" w:rsidRDefault="00781DE2" w:rsidP="00880660">
            <w:pPr>
              <w:spacing w:line="480" w:lineRule="auto"/>
              <w:jc w:val="center"/>
              <w:rPr>
                <w:lang w:val="en-US" w:eastAsia="en-US"/>
              </w:rPr>
            </w:pPr>
            <w:r w:rsidRPr="007D67E1">
              <w:rPr>
                <w:lang w:val="en-US" w:eastAsia="en-US"/>
              </w:rPr>
              <w:t>4.8 ± 3.5</w:t>
            </w:r>
          </w:p>
        </w:tc>
        <w:tc>
          <w:tcPr>
            <w:tcW w:w="1431" w:type="dxa"/>
          </w:tcPr>
          <w:p w14:paraId="749EB4F9" w14:textId="77777777" w:rsidR="00781DE2" w:rsidRPr="007D67E1" w:rsidRDefault="00781DE2" w:rsidP="00880660">
            <w:pPr>
              <w:spacing w:line="480" w:lineRule="auto"/>
              <w:jc w:val="center"/>
              <w:rPr>
                <w:lang w:val="en-US" w:eastAsia="en-US"/>
              </w:rPr>
            </w:pPr>
            <w:r w:rsidRPr="007D67E1">
              <w:rPr>
                <w:lang w:val="en-US" w:eastAsia="en-US"/>
              </w:rPr>
              <w:t>6.1 ± 3.3</w:t>
            </w:r>
          </w:p>
        </w:tc>
        <w:tc>
          <w:tcPr>
            <w:tcW w:w="992" w:type="dxa"/>
          </w:tcPr>
          <w:p w14:paraId="2089C9DA" w14:textId="77777777" w:rsidR="00690358" w:rsidRDefault="00690358" w:rsidP="00880660">
            <w:pPr>
              <w:spacing w:line="480" w:lineRule="auto"/>
              <w:jc w:val="both"/>
              <w:rPr>
                <w:b/>
                <w:lang w:val="en-US" w:eastAsia="en-US"/>
              </w:rPr>
            </w:pPr>
          </w:p>
          <w:p w14:paraId="0791AE12" w14:textId="2838A7CA" w:rsidR="00781DE2" w:rsidRPr="007D67E1" w:rsidRDefault="00781DE2" w:rsidP="00880660">
            <w:pPr>
              <w:spacing w:line="480" w:lineRule="auto"/>
              <w:jc w:val="both"/>
              <w:rPr>
                <w:b/>
                <w:lang w:val="en-US" w:eastAsia="en-US"/>
              </w:rPr>
            </w:pPr>
            <w:r w:rsidRPr="007D67E1">
              <w:rPr>
                <w:b/>
                <w:lang w:val="en-US" w:eastAsia="en-US"/>
              </w:rPr>
              <w:t>&lt;0.001</w:t>
            </w:r>
          </w:p>
        </w:tc>
      </w:tr>
      <w:tr w:rsidR="00781DE2" w:rsidRPr="00CB1AD5" w14:paraId="707FA318" w14:textId="77777777" w:rsidTr="00880660">
        <w:trPr>
          <w:trHeight w:val="199"/>
          <w:jc w:val="center"/>
        </w:trPr>
        <w:tc>
          <w:tcPr>
            <w:tcW w:w="9789" w:type="dxa"/>
            <w:gridSpan w:val="7"/>
          </w:tcPr>
          <w:p w14:paraId="0881A410" w14:textId="77777777" w:rsidR="00781DE2" w:rsidRPr="007D67E1" w:rsidRDefault="00781DE2" w:rsidP="00880660">
            <w:pPr>
              <w:spacing w:line="480" w:lineRule="auto"/>
              <w:jc w:val="both"/>
              <w:rPr>
                <w:highlight w:val="yellow"/>
                <w:lang w:val="en-US" w:eastAsia="en-US"/>
              </w:rPr>
            </w:pPr>
            <w:r w:rsidRPr="007D67E1">
              <w:rPr>
                <w:b/>
                <w:lang w:val="en-US" w:eastAsia="en-US"/>
              </w:rPr>
              <w:t>Presence of elements of nature in the home</w:t>
            </w:r>
            <w:r w:rsidRPr="007D67E1">
              <w:rPr>
                <w:b/>
                <w:vertAlign w:val="superscript"/>
                <w:lang w:val="en-US" w:eastAsia="en-US"/>
              </w:rPr>
              <w:t>1</w:t>
            </w:r>
          </w:p>
        </w:tc>
      </w:tr>
      <w:tr w:rsidR="00781DE2" w:rsidRPr="007D67E1" w14:paraId="58C34890" w14:textId="77777777" w:rsidTr="00880660">
        <w:trPr>
          <w:trHeight w:val="199"/>
          <w:jc w:val="center"/>
        </w:trPr>
        <w:tc>
          <w:tcPr>
            <w:tcW w:w="2547" w:type="dxa"/>
          </w:tcPr>
          <w:p w14:paraId="6BA0D324" w14:textId="77777777" w:rsidR="00781DE2" w:rsidRPr="007D67E1" w:rsidRDefault="00781DE2" w:rsidP="00880660">
            <w:pPr>
              <w:spacing w:line="480" w:lineRule="auto"/>
              <w:jc w:val="both"/>
              <w:rPr>
                <w:lang w:val="en-US" w:eastAsia="en-US"/>
              </w:rPr>
            </w:pPr>
            <w:r w:rsidRPr="007D67E1">
              <w:rPr>
                <w:lang w:val="en-US" w:eastAsia="en-US"/>
              </w:rPr>
              <w:t xml:space="preserve">Yes </w:t>
            </w:r>
          </w:p>
        </w:tc>
        <w:tc>
          <w:tcPr>
            <w:tcW w:w="1417" w:type="dxa"/>
          </w:tcPr>
          <w:p w14:paraId="13D0FD00" w14:textId="0CA94A24" w:rsidR="00781DE2" w:rsidRPr="007D67E1" w:rsidRDefault="00781DE2" w:rsidP="00172270">
            <w:pPr>
              <w:spacing w:line="480" w:lineRule="auto"/>
              <w:jc w:val="center"/>
              <w:rPr>
                <w:lang w:val="en-US" w:eastAsia="en-US"/>
              </w:rPr>
            </w:pPr>
            <w:r w:rsidRPr="007D67E1">
              <w:rPr>
                <w:lang w:val="en-US" w:eastAsia="en-US"/>
              </w:rPr>
              <w:t>956 (</w:t>
            </w:r>
            <w:r w:rsidR="00172270">
              <w:rPr>
                <w:lang w:val="en-US" w:eastAsia="en-US"/>
              </w:rPr>
              <w:t>57.3</w:t>
            </w:r>
            <w:r w:rsidRPr="007D67E1">
              <w:rPr>
                <w:lang w:val="en-US" w:eastAsia="en-US"/>
              </w:rPr>
              <w:t>)</w:t>
            </w:r>
          </w:p>
        </w:tc>
        <w:tc>
          <w:tcPr>
            <w:tcW w:w="1276" w:type="dxa"/>
          </w:tcPr>
          <w:p w14:paraId="53869249" w14:textId="201BF785" w:rsidR="00781DE2" w:rsidRPr="007D67E1" w:rsidRDefault="00781DE2" w:rsidP="00172270">
            <w:pPr>
              <w:spacing w:line="480" w:lineRule="auto"/>
              <w:jc w:val="center"/>
              <w:rPr>
                <w:lang w:val="en-US" w:eastAsia="en-US"/>
              </w:rPr>
            </w:pPr>
            <w:r w:rsidRPr="007D67E1">
              <w:rPr>
                <w:lang w:val="en-US" w:eastAsia="en-US"/>
              </w:rPr>
              <w:t>713 (</w:t>
            </w:r>
            <w:r w:rsidR="00172270">
              <w:rPr>
                <w:lang w:val="en-US" w:eastAsia="en-US"/>
              </w:rPr>
              <w:t>42.7</w:t>
            </w:r>
            <w:r w:rsidRPr="007D67E1">
              <w:rPr>
                <w:lang w:val="en-US" w:eastAsia="en-US"/>
              </w:rPr>
              <w:t>)</w:t>
            </w:r>
          </w:p>
        </w:tc>
        <w:tc>
          <w:tcPr>
            <w:tcW w:w="992" w:type="dxa"/>
            <w:vMerge w:val="restart"/>
          </w:tcPr>
          <w:p w14:paraId="27D11FF6" w14:textId="77777777" w:rsidR="00690358" w:rsidRDefault="00690358" w:rsidP="00880660">
            <w:pPr>
              <w:spacing w:line="480" w:lineRule="auto"/>
              <w:jc w:val="center"/>
              <w:rPr>
                <w:lang w:val="en-US" w:eastAsia="en-US"/>
              </w:rPr>
            </w:pPr>
          </w:p>
          <w:p w14:paraId="6CA6D794" w14:textId="34E74865" w:rsidR="00781DE2" w:rsidRPr="007D67E1" w:rsidRDefault="00781DE2" w:rsidP="00880660">
            <w:pPr>
              <w:spacing w:line="480" w:lineRule="auto"/>
              <w:jc w:val="center"/>
              <w:rPr>
                <w:lang w:val="en-US" w:eastAsia="en-US"/>
              </w:rPr>
            </w:pPr>
            <w:r w:rsidRPr="007D67E1">
              <w:rPr>
                <w:lang w:val="en-US" w:eastAsia="en-US"/>
              </w:rPr>
              <w:t>0.232</w:t>
            </w:r>
          </w:p>
        </w:tc>
        <w:tc>
          <w:tcPr>
            <w:tcW w:w="1134" w:type="dxa"/>
          </w:tcPr>
          <w:p w14:paraId="57A93988" w14:textId="36EAA664" w:rsidR="00781DE2" w:rsidRPr="007D67E1" w:rsidRDefault="00172270" w:rsidP="00172270">
            <w:pPr>
              <w:spacing w:line="480" w:lineRule="auto"/>
              <w:jc w:val="center"/>
              <w:rPr>
                <w:lang w:val="en-US" w:eastAsia="en-US"/>
              </w:rPr>
            </w:pPr>
            <w:r>
              <w:rPr>
                <w:lang w:val="en-US" w:eastAsia="en-US"/>
              </w:rPr>
              <w:t>509 (30.5</w:t>
            </w:r>
            <w:r w:rsidR="00781DE2" w:rsidRPr="007D67E1">
              <w:rPr>
                <w:lang w:val="en-US" w:eastAsia="en-US"/>
              </w:rPr>
              <w:t>)</w:t>
            </w:r>
          </w:p>
        </w:tc>
        <w:tc>
          <w:tcPr>
            <w:tcW w:w="1431" w:type="dxa"/>
          </w:tcPr>
          <w:p w14:paraId="1210FE7C" w14:textId="6FA19A80" w:rsidR="00781DE2" w:rsidRPr="007D67E1" w:rsidRDefault="00781DE2" w:rsidP="00172270">
            <w:pPr>
              <w:spacing w:line="480" w:lineRule="auto"/>
              <w:jc w:val="center"/>
              <w:rPr>
                <w:lang w:val="en-US" w:eastAsia="en-US"/>
              </w:rPr>
            </w:pPr>
            <w:r w:rsidRPr="007D67E1">
              <w:rPr>
                <w:lang w:val="en-US" w:eastAsia="en-US"/>
              </w:rPr>
              <w:t>1</w:t>
            </w:r>
            <w:r w:rsidR="00F246DB">
              <w:rPr>
                <w:lang w:val="en-US" w:eastAsia="en-US"/>
              </w:rPr>
              <w:t>,</w:t>
            </w:r>
            <w:r w:rsidRPr="007D67E1">
              <w:rPr>
                <w:lang w:val="en-US" w:eastAsia="en-US"/>
              </w:rPr>
              <w:t>160 (</w:t>
            </w:r>
            <w:r w:rsidR="00172270">
              <w:rPr>
                <w:lang w:val="en-US" w:eastAsia="en-US"/>
              </w:rPr>
              <w:t>69.5</w:t>
            </w:r>
            <w:r w:rsidRPr="007D67E1">
              <w:rPr>
                <w:lang w:val="en-US" w:eastAsia="en-US"/>
              </w:rPr>
              <w:t>)</w:t>
            </w:r>
          </w:p>
        </w:tc>
        <w:tc>
          <w:tcPr>
            <w:tcW w:w="992" w:type="dxa"/>
            <w:vMerge w:val="restart"/>
          </w:tcPr>
          <w:p w14:paraId="1C2790B6" w14:textId="77777777" w:rsidR="00690358" w:rsidRDefault="00690358" w:rsidP="00880660">
            <w:pPr>
              <w:spacing w:line="480" w:lineRule="auto"/>
              <w:jc w:val="both"/>
              <w:rPr>
                <w:b/>
                <w:lang w:val="en-US" w:eastAsia="en-US"/>
              </w:rPr>
            </w:pPr>
          </w:p>
          <w:p w14:paraId="30FF99FD" w14:textId="749F3E57" w:rsidR="00781DE2" w:rsidRPr="007D67E1" w:rsidRDefault="00781DE2" w:rsidP="00880660">
            <w:pPr>
              <w:spacing w:line="480" w:lineRule="auto"/>
              <w:jc w:val="both"/>
              <w:rPr>
                <w:b/>
                <w:lang w:val="en-US" w:eastAsia="en-US"/>
              </w:rPr>
            </w:pPr>
            <w:r w:rsidRPr="007D67E1">
              <w:rPr>
                <w:b/>
                <w:lang w:val="en-US" w:eastAsia="en-US"/>
              </w:rPr>
              <w:t>0.006</w:t>
            </w:r>
          </w:p>
        </w:tc>
      </w:tr>
      <w:tr w:rsidR="00781DE2" w:rsidRPr="007D67E1" w14:paraId="202890B7" w14:textId="77777777" w:rsidTr="00880660">
        <w:trPr>
          <w:trHeight w:val="199"/>
          <w:jc w:val="center"/>
        </w:trPr>
        <w:tc>
          <w:tcPr>
            <w:tcW w:w="2547" w:type="dxa"/>
          </w:tcPr>
          <w:p w14:paraId="56C3AB5B" w14:textId="77777777" w:rsidR="00781DE2" w:rsidRPr="007D67E1" w:rsidRDefault="00781DE2" w:rsidP="00880660">
            <w:pPr>
              <w:spacing w:line="480" w:lineRule="auto"/>
              <w:jc w:val="both"/>
              <w:rPr>
                <w:lang w:val="en-US" w:eastAsia="en-US"/>
              </w:rPr>
            </w:pPr>
            <w:r w:rsidRPr="007D67E1">
              <w:rPr>
                <w:lang w:val="en-US" w:eastAsia="en-US"/>
              </w:rPr>
              <w:t>No</w:t>
            </w:r>
          </w:p>
        </w:tc>
        <w:tc>
          <w:tcPr>
            <w:tcW w:w="1417" w:type="dxa"/>
          </w:tcPr>
          <w:p w14:paraId="2B91A33E" w14:textId="3112B19C" w:rsidR="00781DE2" w:rsidRPr="007D67E1" w:rsidRDefault="00781DE2" w:rsidP="00172270">
            <w:pPr>
              <w:spacing w:line="480" w:lineRule="auto"/>
              <w:jc w:val="center"/>
              <w:rPr>
                <w:lang w:val="en-US" w:eastAsia="en-US"/>
              </w:rPr>
            </w:pPr>
            <w:r w:rsidRPr="007D67E1">
              <w:rPr>
                <w:lang w:val="en-US" w:eastAsia="en-US"/>
              </w:rPr>
              <w:t>475 (</w:t>
            </w:r>
            <w:r w:rsidR="00172270">
              <w:rPr>
                <w:lang w:val="en-US" w:eastAsia="en-US"/>
              </w:rPr>
              <w:t>59.8)</w:t>
            </w:r>
          </w:p>
        </w:tc>
        <w:tc>
          <w:tcPr>
            <w:tcW w:w="1276" w:type="dxa"/>
          </w:tcPr>
          <w:p w14:paraId="0D304B8E" w14:textId="273FD3CA" w:rsidR="00781DE2" w:rsidRPr="007D67E1" w:rsidRDefault="00781DE2" w:rsidP="00172270">
            <w:pPr>
              <w:spacing w:line="480" w:lineRule="auto"/>
              <w:jc w:val="center"/>
              <w:rPr>
                <w:lang w:val="en-US" w:eastAsia="en-US"/>
              </w:rPr>
            </w:pPr>
            <w:r w:rsidRPr="007D67E1">
              <w:rPr>
                <w:lang w:val="en-US" w:eastAsia="en-US"/>
              </w:rPr>
              <w:t>319 (</w:t>
            </w:r>
            <w:r w:rsidR="00172270">
              <w:rPr>
                <w:lang w:val="en-US" w:eastAsia="en-US"/>
              </w:rPr>
              <w:t>40.2</w:t>
            </w:r>
            <w:r w:rsidRPr="007D67E1">
              <w:rPr>
                <w:lang w:val="en-US" w:eastAsia="en-US"/>
              </w:rPr>
              <w:t>)</w:t>
            </w:r>
          </w:p>
        </w:tc>
        <w:tc>
          <w:tcPr>
            <w:tcW w:w="992" w:type="dxa"/>
            <w:vMerge/>
          </w:tcPr>
          <w:p w14:paraId="10CF4BBF" w14:textId="77777777" w:rsidR="00781DE2" w:rsidRPr="007D67E1" w:rsidRDefault="00781DE2" w:rsidP="00880660">
            <w:pPr>
              <w:spacing w:line="480" w:lineRule="auto"/>
              <w:jc w:val="center"/>
              <w:rPr>
                <w:lang w:val="en-US" w:eastAsia="en-US"/>
              </w:rPr>
            </w:pPr>
          </w:p>
        </w:tc>
        <w:tc>
          <w:tcPr>
            <w:tcW w:w="1134" w:type="dxa"/>
          </w:tcPr>
          <w:p w14:paraId="7B99AAF6" w14:textId="2F5BB0F5" w:rsidR="00781DE2" w:rsidRPr="007D67E1" w:rsidRDefault="00781DE2" w:rsidP="00172270">
            <w:pPr>
              <w:spacing w:line="480" w:lineRule="auto"/>
              <w:jc w:val="center"/>
              <w:rPr>
                <w:lang w:val="en-US" w:eastAsia="en-US"/>
              </w:rPr>
            </w:pPr>
            <w:r w:rsidRPr="007D67E1">
              <w:rPr>
                <w:lang w:val="en-US" w:eastAsia="en-US"/>
              </w:rPr>
              <w:t>386 (</w:t>
            </w:r>
            <w:r w:rsidR="00172270">
              <w:rPr>
                <w:lang w:val="en-US" w:eastAsia="en-US"/>
              </w:rPr>
              <w:t>36.0</w:t>
            </w:r>
            <w:r w:rsidRPr="007D67E1">
              <w:rPr>
                <w:lang w:val="en-US" w:eastAsia="en-US"/>
              </w:rPr>
              <w:t>)</w:t>
            </w:r>
          </w:p>
        </w:tc>
        <w:tc>
          <w:tcPr>
            <w:tcW w:w="1431" w:type="dxa"/>
          </w:tcPr>
          <w:p w14:paraId="514091A2" w14:textId="4CE265E4" w:rsidR="00781DE2" w:rsidRPr="007D67E1" w:rsidRDefault="00781DE2" w:rsidP="00172270">
            <w:pPr>
              <w:spacing w:line="480" w:lineRule="auto"/>
              <w:jc w:val="center"/>
              <w:rPr>
                <w:lang w:val="en-US" w:eastAsia="en-US"/>
              </w:rPr>
            </w:pPr>
            <w:r w:rsidRPr="007D67E1">
              <w:rPr>
                <w:lang w:val="en-US" w:eastAsia="en-US"/>
              </w:rPr>
              <w:t>508 (</w:t>
            </w:r>
            <w:r w:rsidR="00172270">
              <w:rPr>
                <w:lang w:val="en-US" w:eastAsia="en-US"/>
              </w:rPr>
              <w:t>64.0</w:t>
            </w:r>
            <w:r w:rsidRPr="007D67E1">
              <w:rPr>
                <w:lang w:val="en-US" w:eastAsia="en-US"/>
              </w:rPr>
              <w:t>)</w:t>
            </w:r>
          </w:p>
        </w:tc>
        <w:tc>
          <w:tcPr>
            <w:tcW w:w="992" w:type="dxa"/>
            <w:vMerge/>
          </w:tcPr>
          <w:p w14:paraId="351FCDD7" w14:textId="77777777" w:rsidR="00781DE2" w:rsidRPr="007D67E1" w:rsidRDefault="00781DE2" w:rsidP="00880660">
            <w:pPr>
              <w:spacing w:line="480" w:lineRule="auto"/>
              <w:jc w:val="both"/>
              <w:rPr>
                <w:lang w:val="en-US" w:eastAsia="en-US"/>
              </w:rPr>
            </w:pPr>
          </w:p>
        </w:tc>
      </w:tr>
      <w:tr w:rsidR="00781DE2" w:rsidRPr="007D67E1" w14:paraId="13FA2877" w14:textId="77777777" w:rsidTr="00880660">
        <w:trPr>
          <w:trHeight w:val="199"/>
          <w:jc w:val="center"/>
        </w:trPr>
        <w:tc>
          <w:tcPr>
            <w:tcW w:w="9789" w:type="dxa"/>
            <w:gridSpan w:val="7"/>
          </w:tcPr>
          <w:p w14:paraId="4F448DA1" w14:textId="77777777" w:rsidR="00781DE2" w:rsidRPr="007D67E1" w:rsidRDefault="00781DE2" w:rsidP="00880660">
            <w:pPr>
              <w:spacing w:line="480" w:lineRule="auto"/>
              <w:jc w:val="both"/>
              <w:rPr>
                <w:lang w:val="en-US" w:eastAsia="en-US"/>
              </w:rPr>
            </w:pPr>
            <w:r w:rsidRPr="007D67E1">
              <w:rPr>
                <w:b/>
                <w:lang w:val="en-US" w:eastAsia="en-US"/>
              </w:rPr>
              <w:t>Problems at home</w:t>
            </w:r>
          </w:p>
        </w:tc>
      </w:tr>
      <w:tr w:rsidR="00781DE2" w:rsidRPr="007D67E1" w14:paraId="5149C391" w14:textId="77777777" w:rsidTr="00880660">
        <w:trPr>
          <w:trHeight w:val="199"/>
          <w:jc w:val="center"/>
        </w:trPr>
        <w:tc>
          <w:tcPr>
            <w:tcW w:w="2547" w:type="dxa"/>
          </w:tcPr>
          <w:p w14:paraId="7EEF21F0" w14:textId="77777777" w:rsidR="00781DE2" w:rsidRPr="007D67E1" w:rsidRDefault="00781DE2" w:rsidP="00880660">
            <w:pPr>
              <w:spacing w:line="480" w:lineRule="auto"/>
              <w:jc w:val="both"/>
              <w:rPr>
                <w:lang w:val="en-US" w:eastAsia="en-US"/>
              </w:rPr>
            </w:pPr>
            <w:r w:rsidRPr="007D67E1">
              <w:rPr>
                <w:lang w:val="en-US" w:eastAsia="en-US"/>
              </w:rPr>
              <w:t>Yes</w:t>
            </w:r>
          </w:p>
        </w:tc>
        <w:tc>
          <w:tcPr>
            <w:tcW w:w="1417" w:type="dxa"/>
          </w:tcPr>
          <w:p w14:paraId="36F5E3AF" w14:textId="314FB9C8" w:rsidR="00781DE2" w:rsidRPr="007D67E1" w:rsidRDefault="00781DE2" w:rsidP="00730A6B">
            <w:pPr>
              <w:spacing w:line="480" w:lineRule="auto"/>
              <w:jc w:val="center"/>
              <w:rPr>
                <w:lang w:val="en-US" w:eastAsia="en-US"/>
              </w:rPr>
            </w:pPr>
            <w:r w:rsidRPr="007D67E1">
              <w:rPr>
                <w:lang w:val="en-US" w:eastAsia="en-US"/>
              </w:rPr>
              <w:t>640 (</w:t>
            </w:r>
            <w:r w:rsidR="00730A6B">
              <w:rPr>
                <w:lang w:val="en-US" w:eastAsia="en-US"/>
              </w:rPr>
              <w:t>64.5</w:t>
            </w:r>
            <w:r w:rsidRPr="007D67E1">
              <w:rPr>
                <w:lang w:val="en-US" w:eastAsia="en-US"/>
              </w:rPr>
              <w:t>)</w:t>
            </w:r>
          </w:p>
        </w:tc>
        <w:tc>
          <w:tcPr>
            <w:tcW w:w="1276" w:type="dxa"/>
          </w:tcPr>
          <w:p w14:paraId="122C6ED8" w14:textId="113BE1A4" w:rsidR="00781DE2" w:rsidRPr="007D67E1" w:rsidRDefault="00781DE2" w:rsidP="00880660">
            <w:pPr>
              <w:spacing w:line="480" w:lineRule="auto"/>
              <w:jc w:val="center"/>
              <w:rPr>
                <w:lang w:val="en-US" w:eastAsia="en-US"/>
              </w:rPr>
            </w:pPr>
            <w:r w:rsidRPr="007D67E1">
              <w:rPr>
                <w:lang w:val="en-US" w:eastAsia="en-US"/>
              </w:rPr>
              <w:t>3</w:t>
            </w:r>
            <w:r w:rsidR="00730A6B">
              <w:rPr>
                <w:lang w:val="en-US" w:eastAsia="en-US"/>
              </w:rPr>
              <w:t>53 (35.5</w:t>
            </w:r>
            <w:r w:rsidRPr="007D67E1">
              <w:rPr>
                <w:lang w:val="en-US" w:eastAsia="en-US"/>
              </w:rPr>
              <w:t>)</w:t>
            </w:r>
          </w:p>
        </w:tc>
        <w:tc>
          <w:tcPr>
            <w:tcW w:w="992" w:type="dxa"/>
            <w:vMerge w:val="restart"/>
          </w:tcPr>
          <w:p w14:paraId="6E790C85" w14:textId="77777777" w:rsidR="00557EBF" w:rsidRDefault="00557EBF" w:rsidP="00880660">
            <w:pPr>
              <w:spacing w:line="480" w:lineRule="auto"/>
              <w:jc w:val="center"/>
              <w:rPr>
                <w:b/>
                <w:lang w:val="en-US" w:eastAsia="en-US"/>
              </w:rPr>
            </w:pPr>
          </w:p>
          <w:p w14:paraId="4DA505C5" w14:textId="000F854A" w:rsidR="00781DE2" w:rsidRPr="007D67E1" w:rsidRDefault="00781DE2" w:rsidP="00880660">
            <w:pPr>
              <w:spacing w:line="480" w:lineRule="auto"/>
              <w:jc w:val="center"/>
              <w:rPr>
                <w:b/>
                <w:lang w:val="en-US" w:eastAsia="en-US"/>
              </w:rPr>
            </w:pPr>
            <w:r w:rsidRPr="007D67E1">
              <w:rPr>
                <w:b/>
                <w:lang w:val="en-US" w:eastAsia="en-US"/>
              </w:rPr>
              <w:t>&lt;0.001</w:t>
            </w:r>
          </w:p>
        </w:tc>
        <w:tc>
          <w:tcPr>
            <w:tcW w:w="1134" w:type="dxa"/>
          </w:tcPr>
          <w:p w14:paraId="4EDB4456" w14:textId="35F84BDB" w:rsidR="00781DE2" w:rsidRPr="007D67E1" w:rsidRDefault="00781DE2" w:rsidP="00730A6B">
            <w:pPr>
              <w:spacing w:line="480" w:lineRule="auto"/>
              <w:jc w:val="center"/>
              <w:rPr>
                <w:lang w:val="en-US" w:eastAsia="en-US"/>
              </w:rPr>
            </w:pPr>
            <w:r w:rsidRPr="007D67E1">
              <w:rPr>
                <w:lang w:val="en-US" w:eastAsia="en-US"/>
              </w:rPr>
              <w:t>399 (</w:t>
            </w:r>
            <w:r w:rsidR="00730A6B">
              <w:rPr>
                <w:lang w:val="en-US" w:eastAsia="en-US"/>
              </w:rPr>
              <w:t>40.2</w:t>
            </w:r>
            <w:r w:rsidRPr="007D67E1">
              <w:rPr>
                <w:lang w:val="en-US" w:eastAsia="en-US"/>
              </w:rPr>
              <w:t>)</w:t>
            </w:r>
          </w:p>
        </w:tc>
        <w:tc>
          <w:tcPr>
            <w:tcW w:w="1431" w:type="dxa"/>
          </w:tcPr>
          <w:p w14:paraId="4CD9750D" w14:textId="30514264" w:rsidR="00781DE2" w:rsidRPr="007D67E1" w:rsidRDefault="00781DE2" w:rsidP="00880660">
            <w:pPr>
              <w:spacing w:line="480" w:lineRule="auto"/>
              <w:jc w:val="center"/>
              <w:rPr>
                <w:lang w:val="en-US" w:eastAsia="en-US"/>
              </w:rPr>
            </w:pPr>
            <w:r w:rsidRPr="007D67E1">
              <w:rPr>
                <w:lang w:val="en-US" w:eastAsia="en-US"/>
              </w:rPr>
              <w:t>5</w:t>
            </w:r>
            <w:r w:rsidR="00730A6B">
              <w:rPr>
                <w:lang w:val="en-US" w:eastAsia="en-US"/>
              </w:rPr>
              <w:t>94 (59.8</w:t>
            </w:r>
            <w:r w:rsidRPr="007D67E1">
              <w:rPr>
                <w:lang w:val="en-US" w:eastAsia="en-US"/>
              </w:rPr>
              <w:t>)</w:t>
            </w:r>
          </w:p>
        </w:tc>
        <w:tc>
          <w:tcPr>
            <w:tcW w:w="992" w:type="dxa"/>
            <w:vMerge w:val="restart"/>
          </w:tcPr>
          <w:p w14:paraId="674C1B8B" w14:textId="77777777" w:rsidR="00557EBF" w:rsidRDefault="00557EBF" w:rsidP="00880660">
            <w:pPr>
              <w:spacing w:line="480" w:lineRule="auto"/>
              <w:jc w:val="both"/>
              <w:rPr>
                <w:b/>
                <w:lang w:val="en-US" w:eastAsia="en-US"/>
              </w:rPr>
            </w:pPr>
          </w:p>
          <w:p w14:paraId="4D6C5D72" w14:textId="34E243B4" w:rsidR="00781DE2" w:rsidRPr="007D67E1" w:rsidRDefault="00781DE2" w:rsidP="00880660">
            <w:pPr>
              <w:spacing w:line="480" w:lineRule="auto"/>
              <w:jc w:val="both"/>
              <w:rPr>
                <w:b/>
                <w:highlight w:val="yellow"/>
                <w:lang w:val="en-US" w:eastAsia="en-US"/>
              </w:rPr>
            </w:pPr>
            <w:r w:rsidRPr="007D67E1">
              <w:rPr>
                <w:b/>
                <w:lang w:val="en-US" w:eastAsia="en-US"/>
              </w:rPr>
              <w:t>&lt;0.001</w:t>
            </w:r>
          </w:p>
        </w:tc>
      </w:tr>
      <w:tr w:rsidR="00781DE2" w:rsidRPr="007D67E1" w14:paraId="0D4308C7" w14:textId="77777777" w:rsidTr="00880660">
        <w:trPr>
          <w:trHeight w:val="199"/>
          <w:jc w:val="center"/>
        </w:trPr>
        <w:tc>
          <w:tcPr>
            <w:tcW w:w="2547" w:type="dxa"/>
          </w:tcPr>
          <w:p w14:paraId="15E073C3" w14:textId="77777777" w:rsidR="00781DE2" w:rsidRPr="007D67E1" w:rsidRDefault="00781DE2" w:rsidP="00880660">
            <w:pPr>
              <w:spacing w:line="480" w:lineRule="auto"/>
              <w:jc w:val="both"/>
              <w:rPr>
                <w:lang w:val="en-US" w:eastAsia="en-US"/>
              </w:rPr>
            </w:pPr>
            <w:r w:rsidRPr="007D67E1">
              <w:rPr>
                <w:lang w:val="en-US" w:eastAsia="en-US"/>
              </w:rPr>
              <w:t>No</w:t>
            </w:r>
          </w:p>
        </w:tc>
        <w:tc>
          <w:tcPr>
            <w:tcW w:w="1417" w:type="dxa"/>
          </w:tcPr>
          <w:p w14:paraId="5EC5AA66" w14:textId="2251F7D9" w:rsidR="00781DE2" w:rsidRPr="007D67E1" w:rsidRDefault="00730A6B" w:rsidP="00880660">
            <w:pPr>
              <w:spacing w:line="480" w:lineRule="auto"/>
              <w:jc w:val="center"/>
              <w:rPr>
                <w:lang w:val="en-US" w:eastAsia="en-US"/>
              </w:rPr>
            </w:pPr>
            <w:r>
              <w:rPr>
                <w:lang w:val="en-US" w:eastAsia="en-US"/>
              </w:rPr>
              <w:t>785 (54.1</w:t>
            </w:r>
            <w:r w:rsidR="00781DE2" w:rsidRPr="007D67E1">
              <w:rPr>
                <w:lang w:val="en-US" w:eastAsia="en-US"/>
              </w:rPr>
              <w:t>)</w:t>
            </w:r>
          </w:p>
        </w:tc>
        <w:tc>
          <w:tcPr>
            <w:tcW w:w="1276" w:type="dxa"/>
          </w:tcPr>
          <w:p w14:paraId="6026EB7C" w14:textId="28D2AA08" w:rsidR="00781DE2" w:rsidRPr="007D67E1" w:rsidRDefault="00730A6B" w:rsidP="00880660">
            <w:pPr>
              <w:spacing w:line="480" w:lineRule="auto"/>
              <w:jc w:val="center"/>
              <w:rPr>
                <w:lang w:val="en-US" w:eastAsia="en-US"/>
              </w:rPr>
            </w:pPr>
            <w:r>
              <w:rPr>
                <w:lang w:val="en-US" w:eastAsia="en-US"/>
              </w:rPr>
              <w:t>667 (45.9</w:t>
            </w:r>
            <w:r w:rsidR="00781DE2" w:rsidRPr="007D67E1">
              <w:rPr>
                <w:lang w:val="en-US" w:eastAsia="en-US"/>
              </w:rPr>
              <w:t>)</w:t>
            </w:r>
          </w:p>
        </w:tc>
        <w:tc>
          <w:tcPr>
            <w:tcW w:w="992" w:type="dxa"/>
            <w:vMerge/>
          </w:tcPr>
          <w:p w14:paraId="5024EB7B" w14:textId="77777777" w:rsidR="00781DE2" w:rsidRPr="007D67E1" w:rsidRDefault="00781DE2" w:rsidP="00880660">
            <w:pPr>
              <w:spacing w:line="480" w:lineRule="auto"/>
              <w:jc w:val="center"/>
              <w:rPr>
                <w:lang w:val="en-US" w:eastAsia="en-US"/>
              </w:rPr>
            </w:pPr>
          </w:p>
        </w:tc>
        <w:tc>
          <w:tcPr>
            <w:tcW w:w="1134" w:type="dxa"/>
          </w:tcPr>
          <w:p w14:paraId="336ABC0E" w14:textId="7F6B109A" w:rsidR="00781DE2" w:rsidRPr="007D67E1" w:rsidRDefault="00781DE2" w:rsidP="00730A6B">
            <w:pPr>
              <w:spacing w:line="480" w:lineRule="auto"/>
              <w:jc w:val="center"/>
              <w:rPr>
                <w:lang w:val="en-US" w:eastAsia="en-US"/>
              </w:rPr>
            </w:pPr>
            <w:r w:rsidRPr="007D67E1">
              <w:rPr>
                <w:lang w:val="en-US" w:eastAsia="en-US"/>
              </w:rPr>
              <w:t>395 (</w:t>
            </w:r>
            <w:r w:rsidR="00730A6B">
              <w:rPr>
                <w:lang w:val="en-US" w:eastAsia="en-US"/>
              </w:rPr>
              <w:t>27.2</w:t>
            </w:r>
            <w:r w:rsidRPr="007D67E1">
              <w:rPr>
                <w:lang w:val="en-US" w:eastAsia="en-US"/>
              </w:rPr>
              <w:t>)</w:t>
            </w:r>
          </w:p>
        </w:tc>
        <w:tc>
          <w:tcPr>
            <w:tcW w:w="1431" w:type="dxa"/>
          </w:tcPr>
          <w:p w14:paraId="20BD2DEB" w14:textId="25B10AAD" w:rsidR="00781DE2" w:rsidRPr="007D67E1" w:rsidRDefault="00781DE2" w:rsidP="00172270">
            <w:pPr>
              <w:spacing w:line="480" w:lineRule="auto"/>
              <w:jc w:val="center"/>
              <w:rPr>
                <w:lang w:val="en-US" w:eastAsia="en-US"/>
              </w:rPr>
            </w:pPr>
            <w:r w:rsidRPr="007D67E1">
              <w:rPr>
                <w:lang w:val="en-US" w:eastAsia="en-US"/>
              </w:rPr>
              <w:t>1</w:t>
            </w:r>
            <w:r w:rsidR="00F246DB">
              <w:rPr>
                <w:lang w:val="en-US" w:eastAsia="en-US"/>
              </w:rPr>
              <w:t>,</w:t>
            </w:r>
            <w:bookmarkStart w:id="0" w:name="_GoBack"/>
            <w:bookmarkEnd w:id="0"/>
            <w:r w:rsidR="00730A6B">
              <w:rPr>
                <w:lang w:val="en-US" w:eastAsia="en-US"/>
              </w:rPr>
              <w:t>057 (72.8</w:t>
            </w:r>
            <w:r w:rsidRPr="007D67E1">
              <w:rPr>
                <w:lang w:val="en-US" w:eastAsia="en-US"/>
              </w:rPr>
              <w:t>)</w:t>
            </w:r>
          </w:p>
        </w:tc>
        <w:tc>
          <w:tcPr>
            <w:tcW w:w="992" w:type="dxa"/>
            <w:vMerge/>
          </w:tcPr>
          <w:p w14:paraId="14975921" w14:textId="77777777" w:rsidR="00781DE2" w:rsidRPr="007D67E1" w:rsidRDefault="00781DE2" w:rsidP="00880660">
            <w:pPr>
              <w:spacing w:line="480" w:lineRule="auto"/>
              <w:jc w:val="both"/>
              <w:rPr>
                <w:highlight w:val="yellow"/>
                <w:lang w:val="en-US" w:eastAsia="en-US"/>
              </w:rPr>
            </w:pPr>
          </w:p>
        </w:tc>
      </w:tr>
    </w:tbl>
    <w:p w14:paraId="78C0B44A" w14:textId="69ACA74E" w:rsidR="00557EBF" w:rsidRPr="00892FC4" w:rsidRDefault="00557EBF" w:rsidP="00557EBF">
      <w:pPr>
        <w:spacing w:line="480" w:lineRule="auto"/>
        <w:rPr>
          <w:iCs/>
          <w:sz w:val="20"/>
          <w:szCs w:val="20"/>
          <w:lang w:val="en-US"/>
        </w:rPr>
      </w:pPr>
      <w:r w:rsidRPr="00557EBF">
        <w:rPr>
          <w:iCs/>
          <w:sz w:val="20"/>
          <w:szCs w:val="20"/>
          <w:vertAlign w:val="superscript"/>
          <w:lang w:val="en-US"/>
        </w:rPr>
        <w:t>1</w:t>
      </w:r>
      <w:r w:rsidRPr="00557EBF">
        <w:rPr>
          <w:iCs/>
          <w:sz w:val="20"/>
          <w:szCs w:val="20"/>
          <w:lang w:val="en-US"/>
        </w:rPr>
        <w:t>Including: trees, lawns, plants, orchard, and garden</w:t>
      </w:r>
      <w:r>
        <w:rPr>
          <w:iCs/>
          <w:sz w:val="20"/>
          <w:szCs w:val="20"/>
          <w:lang w:val="en-US"/>
        </w:rPr>
        <w:t xml:space="preserve">; </w:t>
      </w:r>
      <w:r w:rsidRPr="00892FC4">
        <w:rPr>
          <w:iCs/>
          <w:sz w:val="20"/>
          <w:szCs w:val="20"/>
          <w:lang w:val="en-US"/>
        </w:rPr>
        <w:t>P-values are shown in bold due to statistical significance (p&lt;0.05).</w:t>
      </w:r>
    </w:p>
    <w:p w14:paraId="5FB48033" w14:textId="112D033B" w:rsidR="00781DE2" w:rsidRPr="007D67E1" w:rsidRDefault="00781DE2" w:rsidP="00781DE2">
      <w:pPr>
        <w:spacing w:line="480" w:lineRule="auto"/>
        <w:rPr>
          <w:vertAlign w:val="superscript"/>
          <w:lang w:val="en-US" w:eastAsia="en-US"/>
        </w:rPr>
      </w:pPr>
      <w:r w:rsidRPr="007D67E1">
        <w:rPr>
          <w:b/>
          <w:bCs/>
          <w:iCs/>
          <w:lang w:val="en-US"/>
        </w:rPr>
        <w:t>Supplementary table 3.</w:t>
      </w:r>
      <w:r w:rsidRPr="007D67E1">
        <w:rPr>
          <w:iCs/>
          <w:lang w:val="en-US"/>
        </w:rPr>
        <w:t xml:space="preserve"> Household characteristics according to the risk of anxiety and depression during the COVID-19 lockdown (N=2,464)</w:t>
      </w:r>
    </w:p>
    <w:p w14:paraId="6C332C0F" w14:textId="77777777" w:rsidR="00781DE2" w:rsidRPr="007D67E1" w:rsidRDefault="00781DE2" w:rsidP="00CA2F77">
      <w:pPr>
        <w:widowControl w:val="0"/>
        <w:autoSpaceDE w:val="0"/>
        <w:autoSpaceDN w:val="0"/>
        <w:adjustRightInd w:val="0"/>
        <w:spacing w:line="480" w:lineRule="auto"/>
        <w:ind w:left="480" w:hanging="480"/>
        <w:jc w:val="both"/>
        <w:rPr>
          <w:b/>
          <w:noProof/>
          <w:lang w:val="en-US"/>
        </w:rPr>
      </w:pPr>
    </w:p>
    <w:sectPr w:rsidR="00781DE2" w:rsidRPr="007D67E1" w:rsidSect="00A15CFD">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3AC85C" w14:textId="77777777" w:rsidR="00E60F10" w:rsidRDefault="00E60F10" w:rsidP="00950D1B">
      <w:r>
        <w:separator/>
      </w:r>
    </w:p>
  </w:endnote>
  <w:endnote w:type="continuationSeparator" w:id="0">
    <w:p w14:paraId="4E4C6071" w14:textId="77777777" w:rsidR="00E60F10" w:rsidRDefault="00E60F10" w:rsidP="00950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364B08" w14:textId="77777777" w:rsidR="00E60F10" w:rsidRDefault="00E60F10" w:rsidP="00950D1B">
      <w:r>
        <w:separator/>
      </w:r>
    </w:p>
  </w:footnote>
  <w:footnote w:type="continuationSeparator" w:id="0">
    <w:p w14:paraId="7CB958DE" w14:textId="77777777" w:rsidR="00E60F10" w:rsidRDefault="00E60F10" w:rsidP="00950D1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3309"/>
    <w:multiLevelType w:val="multilevel"/>
    <w:tmpl w:val="1CF09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2251E1"/>
    <w:multiLevelType w:val="hybridMultilevel"/>
    <w:tmpl w:val="807811F0"/>
    <w:lvl w:ilvl="0" w:tplc="4FECA118">
      <w:start w:val="2"/>
      <w:numFmt w:val="bullet"/>
      <w:lvlText w:val="-"/>
      <w:lvlJc w:val="left"/>
      <w:pPr>
        <w:ind w:left="720" w:hanging="360"/>
      </w:pPr>
      <w:rPr>
        <w:rFonts w:ascii="Calibri" w:eastAsia="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7A25C93"/>
    <w:multiLevelType w:val="hybridMultilevel"/>
    <w:tmpl w:val="161A5B1C"/>
    <w:lvl w:ilvl="0" w:tplc="D65E8C40">
      <w:start w:val="16"/>
      <w:numFmt w:val="bullet"/>
      <w:lvlText w:val="-"/>
      <w:lvlJc w:val="left"/>
      <w:pPr>
        <w:ind w:left="360" w:hanging="360"/>
      </w:pPr>
      <w:rPr>
        <w:rFonts w:ascii="Times New Roman" w:eastAsia="SimSun" w:hAnsi="Times New Roman" w:cs="Times New Roman"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19922ACA"/>
    <w:multiLevelType w:val="hybridMultilevel"/>
    <w:tmpl w:val="65EA51F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1560DCB"/>
    <w:multiLevelType w:val="hybridMultilevel"/>
    <w:tmpl w:val="8BC81924"/>
    <w:lvl w:ilvl="0" w:tplc="4E929090">
      <w:start w:val="2"/>
      <w:numFmt w:val="bullet"/>
      <w:lvlText w:val="-"/>
      <w:lvlJc w:val="left"/>
      <w:pPr>
        <w:ind w:left="720" w:hanging="360"/>
      </w:pPr>
      <w:rPr>
        <w:rFonts w:ascii="Calibri" w:eastAsia="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3702808"/>
    <w:multiLevelType w:val="hybridMultilevel"/>
    <w:tmpl w:val="AA0E6EAA"/>
    <w:lvl w:ilvl="0" w:tplc="F9F6153A">
      <w:numFmt w:val="bullet"/>
      <w:lvlText w:val="-"/>
      <w:lvlJc w:val="left"/>
      <w:pPr>
        <w:ind w:left="720" w:hanging="360"/>
      </w:pPr>
      <w:rPr>
        <w:rFonts w:ascii="Calibri" w:eastAsia="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3D37CC7"/>
    <w:multiLevelType w:val="hybridMultilevel"/>
    <w:tmpl w:val="D2B28596"/>
    <w:lvl w:ilvl="0" w:tplc="6986A790">
      <w:numFmt w:val="bullet"/>
      <w:lvlText w:val="-"/>
      <w:lvlJc w:val="left"/>
      <w:pPr>
        <w:ind w:left="720" w:hanging="360"/>
      </w:pPr>
      <w:rPr>
        <w:rFonts w:ascii="Times New Roman" w:eastAsia="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B4C339A"/>
    <w:multiLevelType w:val="hybridMultilevel"/>
    <w:tmpl w:val="459A9A9E"/>
    <w:lvl w:ilvl="0" w:tplc="6AFA84F6">
      <w:start w:val="3"/>
      <w:numFmt w:val="bullet"/>
      <w:lvlText w:val="-"/>
      <w:lvlJc w:val="left"/>
      <w:pPr>
        <w:ind w:left="720" w:hanging="360"/>
      </w:pPr>
      <w:rPr>
        <w:rFonts w:ascii="Times New Roman" w:eastAsia="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226176E"/>
    <w:multiLevelType w:val="hybridMultilevel"/>
    <w:tmpl w:val="2C1CBDB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A6D27D5"/>
    <w:multiLevelType w:val="hybridMultilevel"/>
    <w:tmpl w:val="91E6A2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D594DBB"/>
    <w:multiLevelType w:val="hybridMultilevel"/>
    <w:tmpl w:val="B8E6D54E"/>
    <w:lvl w:ilvl="0" w:tplc="0EDC7FC2">
      <w:numFmt w:val="bullet"/>
      <w:lvlText w:val="-"/>
      <w:lvlJc w:val="left"/>
      <w:pPr>
        <w:ind w:left="360" w:hanging="360"/>
      </w:pPr>
      <w:rPr>
        <w:rFonts w:ascii="Times New Roman" w:eastAsia="SimSun" w:hAnsi="Times New Roman"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417561C2"/>
    <w:multiLevelType w:val="hybridMultilevel"/>
    <w:tmpl w:val="2DC074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58F4CB9"/>
    <w:multiLevelType w:val="hybridMultilevel"/>
    <w:tmpl w:val="1A3E0EC4"/>
    <w:lvl w:ilvl="0" w:tplc="1C368DCA">
      <w:numFmt w:val="bullet"/>
      <w:lvlText w:val="-"/>
      <w:lvlJc w:val="left"/>
      <w:pPr>
        <w:ind w:left="720" w:hanging="360"/>
      </w:pPr>
      <w:rPr>
        <w:rFonts w:ascii="Times New Roman" w:eastAsia="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5AA4978"/>
    <w:multiLevelType w:val="hybridMultilevel"/>
    <w:tmpl w:val="936645A2"/>
    <w:lvl w:ilvl="0" w:tplc="66F8A1E6">
      <w:start w:val="1"/>
      <w:numFmt w:val="bullet"/>
      <w:lvlText w:val="-"/>
      <w:lvlJc w:val="left"/>
      <w:pPr>
        <w:ind w:left="720" w:hanging="360"/>
      </w:pPr>
      <w:rPr>
        <w:rFonts w:ascii="Times New Roman" w:eastAsia="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A417557"/>
    <w:multiLevelType w:val="multilevel"/>
    <w:tmpl w:val="B6F099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603344"/>
    <w:multiLevelType w:val="hybridMultilevel"/>
    <w:tmpl w:val="D4EC1EA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6" w15:restartNumberingAfterBreak="0">
    <w:nsid w:val="602B2094"/>
    <w:multiLevelType w:val="hybridMultilevel"/>
    <w:tmpl w:val="214A73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64B65C57"/>
    <w:multiLevelType w:val="hybridMultilevel"/>
    <w:tmpl w:val="19D2DF36"/>
    <w:lvl w:ilvl="0" w:tplc="4DBEF9C2">
      <w:numFmt w:val="bullet"/>
      <w:lvlText w:val="-"/>
      <w:lvlJc w:val="left"/>
      <w:pPr>
        <w:ind w:left="360" w:hanging="360"/>
      </w:pPr>
      <w:rPr>
        <w:rFonts w:ascii="Calibri" w:eastAsia="SimSun"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6CC640F5"/>
    <w:multiLevelType w:val="multilevel"/>
    <w:tmpl w:val="6B4822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79352900"/>
    <w:multiLevelType w:val="hybridMultilevel"/>
    <w:tmpl w:val="54F0FE52"/>
    <w:lvl w:ilvl="0" w:tplc="4D6ECC5A">
      <w:start w:val="2"/>
      <w:numFmt w:val="bullet"/>
      <w:lvlText w:val="-"/>
      <w:lvlJc w:val="left"/>
      <w:pPr>
        <w:ind w:left="720" w:hanging="360"/>
      </w:pPr>
      <w:rPr>
        <w:rFonts w:ascii="Calibri" w:eastAsia="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D156316"/>
    <w:multiLevelType w:val="hybridMultilevel"/>
    <w:tmpl w:val="6D82A504"/>
    <w:lvl w:ilvl="0" w:tplc="090456DA">
      <w:start w:val="24"/>
      <w:numFmt w:val="bullet"/>
      <w:lvlText w:val="-"/>
      <w:lvlJc w:val="left"/>
      <w:pPr>
        <w:ind w:left="720" w:hanging="360"/>
      </w:pPr>
      <w:rPr>
        <w:rFonts w:ascii="Calibri" w:eastAsia="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3"/>
  </w:num>
  <w:num w:numId="4">
    <w:abstractNumId w:val="10"/>
  </w:num>
  <w:num w:numId="5">
    <w:abstractNumId w:val="17"/>
  </w:num>
  <w:num w:numId="6">
    <w:abstractNumId w:val="4"/>
  </w:num>
  <w:num w:numId="7">
    <w:abstractNumId w:val="19"/>
  </w:num>
  <w:num w:numId="8">
    <w:abstractNumId w:val="1"/>
  </w:num>
  <w:num w:numId="9">
    <w:abstractNumId w:val="7"/>
  </w:num>
  <w:num w:numId="10">
    <w:abstractNumId w:val="0"/>
  </w:num>
  <w:num w:numId="11">
    <w:abstractNumId w:val="20"/>
  </w:num>
  <w:num w:numId="1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num>
  <w:num w:numId="14">
    <w:abstractNumId w:val="14"/>
  </w:num>
  <w:num w:numId="15">
    <w:abstractNumId w:val="5"/>
  </w:num>
  <w:num w:numId="16">
    <w:abstractNumId w:val="11"/>
  </w:num>
  <w:num w:numId="17">
    <w:abstractNumId w:val="16"/>
  </w:num>
  <w:num w:numId="18">
    <w:abstractNumId w:val="12"/>
  </w:num>
  <w:num w:numId="19">
    <w:abstractNumId w:val="3"/>
  </w:num>
  <w:num w:numId="20">
    <w:abstractNumId w:val="16"/>
  </w:num>
  <w:num w:numId="21">
    <w:abstractNumId w:val="9"/>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es-ES"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fr-FR" w:vendorID="64" w:dllVersion="0" w:nlCheck="1" w:checkStyle="0"/>
  <w:activeWritingStyle w:appName="MSWord" w:lang="es-ES" w:vendorID="64" w:dllVersion="0" w:nlCheck="1" w:checkStyle="0"/>
  <w:activeWritingStyle w:appName="MSWord" w:lang="pt-BR" w:vendorID="64" w:dllVersion="0" w:nlCheck="1" w:checkStyle="0"/>
  <w:activeWritingStyle w:appName="MSWord" w:lang="fr-FR" w:vendorID="64" w:dllVersion="6" w:nlCheck="1" w:checkStyle="1"/>
  <w:activeWritingStyle w:appName="MSWord" w:lang="pt-BR" w:vendorID="64" w:dllVersion="6" w:nlCheck="1" w:checkStyle="0"/>
  <w:activeWritingStyle w:appName="MSWord" w:lang="it-IT" w:vendorID="64" w:dllVersion="0" w:nlCheck="1" w:checkStyle="0"/>
  <w:activeWritingStyle w:appName="MSWord" w:lang="en-US"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1B1"/>
    <w:rsid w:val="000004EC"/>
    <w:rsid w:val="0000081A"/>
    <w:rsid w:val="0000219C"/>
    <w:rsid w:val="00007C3A"/>
    <w:rsid w:val="00013F71"/>
    <w:rsid w:val="00017C0C"/>
    <w:rsid w:val="00022D24"/>
    <w:rsid w:val="00025214"/>
    <w:rsid w:val="00030478"/>
    <w:rsid w:val="00032D50"/>
    <w:rsid w:val="00033563"/>
    <w:rsid w:val="000349A8"/>
    <w:rsid w:val="00035201"/>
    <w:rsid w:val="0005033A"/>
    <w:rsid w:val="00051D0D"/>
    <w:rsid w:val="00051DB5"/>
    <w:rsid w:val="00054182"/>
    <w:rsid w:val="00055011"/>
    <w:rsid w:val="00060243"/>
    <w:rsid w:val="00063790"/>
    <w:rsid w:val="00063DE2"/>
    <w:rsid w:val="00066324"/>
    <w:rsid w:val="00066870"/>
    <w:rsid w:val="00071D28"/>
    <w:rsid w:val="00071F30"/>
    <w:rsid w:val="00075014"/>
    <w:rsid w:val="00075D56"/>
    <w:rsid w:val="000807A1"/>
    <w:rsid w:val="000825DF"/>
    <w:rsid w:val="000832DF"/>
    <w:rsid w:val="00084389"/>
    <w:rsid w:val="00090FB0"/>
    <w:rsid w:val="00095773"/>
    <w:rsid w:val="000962A0"/>
    <w:rsid w:val="000A22C6"/>
    <w:rsid w:val="000A35FE"/>
    <w:rsid w:val="000A384D"/>
    <w:rsid w:val="000A413C"/>
    <w:rsid w:val="000A7FE9"/>
    <w:rsid w:val="000B4A90"/>
    <w:rsid w:val="000B6C38"/>
    <w:rsid w:val="000C09CA"/>
    <w:rsid w:val="000C196D"/>
    <w:rsid w:val="000C4007"/>
    <w:rsid w:val="000D10E1"/>
    <w:rsid w:val="000D5C55"/>
    <w:rsid w:val="000D5E8D"/>
    <w:rsid w:val="000E05CA"/>
    <w:rsid w:val="000E344E"/>
    <w:rsid w:val="000F2681"/>
    <w:rsid w:val="000F2E4D"/>
    <w:rsid w:val="000F7720"/>
    <w:rsid w:val="001023BF"/>
    <w:rsid w:val="00103B75"/>
    <w:rsid w:val="00106578"/>
    <w:rsid w:val="0010706D"/>
    <w:rsid w:val="00110F43"/>
    <w:rsid w:val="00113AA2"/>
    <w:rsid w:val="00115A24"/>
    <w:rsid w:val="00117BF1"/>
    <w:rsid w:val="00125A2C"/>
    <w:rsid w:val="00125B78"/>
    <w:rsid w:val="00126BFB"/>
    <w:rsid w:val="00127396"/>
    <w:rsid w:val="0013149A"/>
    <w:rsid w:val="001341D9"/>
    <w:rsid w:val="001341E6"/>
    <w:rsid w:val="00134951"/>
    <w:rsid w:val="001366BF"/>
    <w:rsid w:val="0014200B"/>
    <w:rsid w:val="001453A4"/>
    <w:rsid w:val="00146363"/>
    <w:rsid w:val="0014732E"/>
    <w:rsid w:val="00150AEF"/>
    <w:rsid w:val="00150C46"/>
    <w:rsid w:val="00151D4D"/>
    <w:rsid w:val="00155039"/>
    <w:rsid w:val="001561BC"/>
    <w:rsid w:val="00156E2C"/>
    <w:rsid w:val="00161147"/>
    <w:rsid w:val="00161CCB"/>
    <w:rsid w:val="001664E6"/>
    <w:rsid w:val="001669F0"/>
    <w:rsid w:val="00166E9B"/>
    <w:rsid w:val="0016794F"/>
    <w:rsid w:val="0017069C"/>
    <w:rsid w:val="00172270"/>
    <w:rsid w:val="001773AA"/>
    <w:rsid w:val="00182674"/>
    <w:rsid w:val="00183797"/>
    <w:rsid w:val="00192613"/>
    <w:rsid w:val="001973D2"/>
    <w:rsid w:val="00197EF2"/>
    <w:rsid w:val="001A0EFE"/>
    <w:rsid w:val="001A13E8"/>
    <w:rsid w:val="001A2B19"/>
    <w:rsid w:val="001A3993"/>
    <w:rsid w:val="001A5F2C"/>
    <w:rsid w:val="001B6DC7"/>
    <w:rsid w:val="001C3170"/>
    <w:rsid w:val="001C5158"/>
    <w:rsid w:val="001E09DA"/>
    <w:rsid w:val="001E383F"/>
    <w:rsid w:val="001E5E51"/>
    <w:rsid w:val="001F090D"/>
    <w:rsid w:val="001F27DF"/>
    <w:rsid w:val="001F3485"/>
    <w:rsid w:val="001F5378"/>
    <w:rsid w:val="001F7A39"/>
    <w:rsid w:val="00201C33"/>
    <w:rsid w:val="0020339A"/>
    <w:rsid w:val="00204B20"/>
    <w:rsid w:val="00206DDF"/>
    <w:rsid w:val="0021021C"/>
    <w:rsid w:val="00210906"/>
    <w:rsid w:val="00210E40"/>
    <w:rsid w:val="002110C0"/>
    <w:rsid w:val="00214EBB"/>
    <w:rsid w:val="00216D72"/>
    <w:rsid w:val="002258D2"/>
    <w:rsid w:val="002303BD"/>
    <w:rsid w:val="00231325"/>
    <w:rsid w:val="00236917"/>
    <w:rsid w:val="00240DC6"/>
    <w:rsid w:val="002425B2"/>
    <w:rsid w:val="00244E3D"/>
    <w:rsid w:val="00244FFB"/>
    <w:rsid w:val="00247229"/>
    <w:rsid w:val="002520F1"/>
    <w:rsid w:val="0025665D"/>
    <w:rsid w:val="00264668"/>
    <w:rsid w:val="00270FDF"/>
    <w:rsid w:val="00276CC5"/>
    <w:rsid w:val="00277662"/>
    <w:rsid w:val="002815F7"/>
    <w:rsid w:val="00282252"/>
    <w:rsid w:val="002835A8"/>
    <w:rsid w:val="00284E0A"/>
    <w:rsid w:val="0028668E"/>
    <w:rsid w:val="00287A38"/>
    <w:rsid w:val="00292EAF"/>
    <w:rsid w:val="00293169"/>
    <w:rsid w:val="0029750F"/>
    <w:rsid w:val="002A3003"/>
    <w:rsid w:val="002A4008"/>
    <w:rsid w:val="002A520E"/>
    <w:rsid w:val="002A658B"/>
    <w:rsid w:val="002A7B34"/>
    <w:rsid w:val="002B2FB0"/>
    <w:rsid w:val="002B345B"/>
    <w:rsid w:val="002B4F28"/>
    <w:rsid w:val="002B6CED"/>
    <w:rsid w:val="002C04F5"/>
    <w:rsid w:val="002C5ABA"/>
    <w:rsid w:val="002C7700"/>
    <w:rsid w:val="002D1A12"/>
    <w:rsid w:val="002D71DB"/>
    <w:rsid w:val="002E03BB"/>
    <w:rsid w:val="002E4B6B"/>
    <w:rsid w:val="002F16AA"/>
    <w:rsid w:val="002F5716"/>
    <w:rsid w:val="002F6A7C"/>
    <w:rsid w:val="003056B1"/>
    <w:rsid w:val="003066CA"/>
    <w:rsid w:val="00307862"/>
    <w:rsid w:val="0031517F"/>
    <w:rsid w:val="00322784"/>
    <w:rsid w:val="00323A65"/>
    <w:rsid w:val="003243AF"/>
    <w:rsid w:val="003272C0"/>
    <w:rsid w:val="00330D9D"/>
    <w:rsid w:val="0033104A"/>
    <w:rsid w:val="00331FB0"/>
    <w:rsid w:val="003325D8"/>
    <w:rsid w:val="00335260"/>
    <w:rsid w:val="0033678A"/>
    <w:rsid w:val="003417D2"/>
    <w:rsid w:val="00345DDA"/>
    <w:rsid w:val="003519C9"/>
    <w:rsid w:val="00355650"/>
    <w:rsid w:val="00357270"/>
    <w:rsid w:val="00360CE8"/>
    <w:rsid w:val="00362CC4"/>
    <w:rsid w:val="0036465D"/>
    <w:rsid w:val="00364DB7"/>
    <w:rsid w:val="00365B89"/>
    <w:rsid w:val="00367224"/>
    <w:rsid w:val="003733AA"/>
    <w:rsid w:val="003734F7"/>
    <w:rsid w:val="00376A83"/>
    <w:rsid w:val="00377E8B"/>
    <w:rsid w:val="003817A1"/>
    <w:rsid w:val="00385959"/>
    <w:rsid w:val="00391FF9"/>
    <w:rsid w:val="00392135"/>
    <w:rsid w:val="00393FF8"/>
    <w:rsid w:val="003A08D9"/>
    <w:rsid w:val="003A20B5"/>
    <w:rsid w:val="003A29DE"/>
    <w:rsid w:val="003A4C16"/>
    <w:rsid w:val="003B0AB7"/>
    <w:rsid w:val="003B26DF"/>
    <w:rsid w:val="003B3DE1"/>
    <w:rsid w:val="003B5698"/>
    <w:rsid w:val="003B7694"/>
    <w:rsid w:val="003C284B"/>
    <w:rsid w:val="003C5D85"/>
    <w:rsid w:val="003C686A"/>
    <w:rsid w:val="003D0205"/>
    <w:rsid w:val="003D1DA3"/>
    <w:rsid w:val="003D2888"/>
    <w:rsid w:val="003D7973"/>
    <w:rsid w:val="003E5C2A"/>
    <w:rsid w:val="003F22C3"/>
    <w:rsid w:val="00401C94"/>
    <w:rsid w:val="00403D94"/>
    <w:rsid w:val="00407DA5"/>
    <w:rsid w:val="0041014C"/>
    <w:rsid w:val="00412F07"/>
    <w:rsid w:val="00414E91"/>
    <w:rsid w:val="004173A5"/>
    <w:rsid w:val="00426E87"/>
    <w:rsid w:val="004331B6"/>
    <w:rsid w:val="00433E3B"/>
    <w:rsid w:val="00435F67"/>
    <w:rsid w:val="004372A4"/>
    <w:rsid w:val="0044216B"/>
    <w:rsid w:val="0044346E"/>
    <w:rsid w:val="0044499E"/>
    <w:rsid w:val="004628EA"/>
    <w:rsid w:val="0047395E"/>
    <w:rsid w:val="0047679D"/>
    <w:rsid w:val="00480134"/>
    <w:rsid w:val="00481C43"/>
    <w:rsid w:val="0048216A"/>
    <w:rsid w:val="00482FBF"/>
    <w:rsid w:val="0048461C"/>
    <w:rsid w:val="0049329B"/>
    <w:rsid w:val="0049422F"/>
    <w:rsid w:val="00495C89"/>
    <w:rsid w:val="004A19D3"/>
    <w:rsid w:val="004A3BA8"/>
    <w:rsid w:val="004A3C3D"/>
    <w:rsid w:val="004A44DE"/>
    <w:rsid w:val="004A5477"/>
    <w:rsid w:val="004B1284"/>
    <w:rsid w:val="004C3A6B"/>
    <w:rsid w:val="004C7420"/>
    <w:rsid w:val="004D31E7"/>
    <w:rsid w:val="004D6E5D"/>
    <w:rsid w:val="004E0302"/>
    <w:rsid w:val="004E0787"/>
    <w:rsid w:val="004E0C9B"/>
    <w:rsid w:val="004E0EDA"/>
    <w:rsid w:val="004E2A18"/>
    <w:rsid w:val="004E51D9"/>
    <w:rsid w:val="004E7D86"/>
    <w:rsid w:val="004F03AF"/>
    <w:rsid w:val="004F0A23"/>
    <w:rsid w:val="004F3BDB"/>
    <w:rsid w:val="00507167"/>
    <w:rsid w:val="0050738A"/>
    <w:rsid w:val="005073BE"/>
    <w:rsid w:val="005076A4"/>
    <w:rsid w:val="0051059E"/>
    <w:rsid w:val="005114DE"/>
    <w:rsid w:val="005117D5"/>
    <w:rsid w:val="005128F8"/>
    <w:rsid w:val="0051529F"/>
    <w:rsid w:val="00521C66"/>
    <w:rsid w:val="00521F83"/>
    <w:rsid w:val="005236ED"/>
    <w:rsid w:val="00523A77"/>
    <w:rsid w:val="00524ED6"/>
    <w:rsid w:val="00527985"/>
    <w:rsid w:val="005362BA"/>
    <w:rsid w:val="0054361E"/>
    <w:rsid w:val="00543DDF"/>
    <w:rsid w:val="005443E4"/>
    <w:rsid w:val="00545319"/>
    <w:rsid w:val="00545B58"/>
    <w:rsid w:val="00547AA4"/>
    <w:rsid w:val="00551D03"/>
    <w:rsid w:val="0055209C"/>
    <w:rsid w:val="005550BB"/>
    <w:rsid w:val="005568C2"/>
    <w:rsid w:val="00556D5F"/>
    <w:rsid w:val="0055735B"/>
    <w:rsid w:val="00557EBF"/>
    <w:rsid w:val="00562EB3"/>
    <w:rsid w:val="005742B1"/>
    <w:rsid w:val="00575ED7"/>
    <w:rsid w:val="00576F68"/>
    <w:rsid w:val="0059081C"/>
    <w:rsid w:val="00593944"/>
    <w:rsid w:val="00594635"/>
    <w:rsid w:val="005A1DAB"/>
    <w:rsid w:val="005A3B96"/>
    <w:rsid w:val="005A5457"/>
    <w:rsid w:val="005A5A81"/>
    <w:rsid w:val="005A69B0"/>
    <w:rsid w:val="005A6A9F"/>
    <w:rsid w:val="005A6F5A"/>
    <w:rsid w:val="005B007C"/>
    <w:rsid w:val="005B250B"/>
    <w:rsid w:val="005B6229"/>
    <w:rsid w:val="005C0782"/>
    <w:rsid w:val="005C382C"/>
    <w:rsid w:val="005C3B93"/>
    <w:rsid w:val="005C4922"/>
    <w:rsid w:val="005C7777"/>
    <w:rsid w:val="005C7834"/>
    <w:rsid w:val="005D332A"/>
    <w:rsid w:val="005D67A0"/>
    <w:rsid w:val="005E6F27"/>
    <w:rsid w:val="005E79B8"/>
    <w:rsid w:val="005F02C2"/>
    <w:rsid w:val="005F63B4"/>
    <w:rsid w:val="005F702E"/>
    <w:rsid w:val="006042F0"/>
    <w:rsid w:val="00605070"/>
    <w:rsid w:val="006067BC"/>
    <w:rsid w:val="006121FA"/>
    <w:rsid w:val="00614149"/>
    <w:rsid w:val="006149BE"/>
    <w:rsid w:val="006171EA"/>
    <w:rsid w:val="00617F3E"/>
    <w:rsid w:val="00620F09"/>
    <w:rsid w:val="00624453"/>
    <w:rsid w:val="00624981"/>
    <w:rsid w:val="00625D3B"/>
    <w:rsid w:val="006310BE"/>
    <w:rsid w:val="0063745A"/>
    <w:rsid w:val="00644699"/>
    <w:rsid w:val="0064487D"/>
    <w:rsid w:val="00645C44"/>
    <w:rsid w:val="00651581"/>
    <w:rsid w:val="00651DA6"/>
    <w:rsid w:val="00654A99"/>
    <w:rsid w:val="00655463"/>
    <w:rsid w:val="0065688E"/>
    <w:rsid w:val="00663ABB"/>
    <w:rsid w:val="0066682D"/>
    <w:rsid w:val="00666ED2"/>
    <w:rsid w:val="00667566"/>
    <w:rsid w:val="00667D95"/>
    <w:rsid w:val="00670B00"/>
    <w:rsid w:val="00680C20"/>
    <w:rsid w:val="00681E8F"/>
    <w:rsid w:val="00684C66"/>
    <w:rsid w:val="00690358"/>
    <w:rsid w:val="00690EC1"/>
    <w:rsid w:val="00691B83"/>
    <w:rsid w:val="006A04AD"/>
    <w:rsid w:val="006A303A"/>
    <w:rsid w:val="006A38BD"/>
    <w:rsid w:val="006A5A1C"/>
    <w:rsid w:val="006A6E1A"/>
    <w:rsid w:val="006B0FBA"/>
    <w:rsid w:val="006B2F38"/>
    <w:rsid w:val="006B49D2"/>
    <w:rsid w:val="006B6E62"/>
    <w:rsid w:val="006B6FB8"/>
    <w:rsid w:val="006B7A61"/>
    <w:rsid w:val="006C016E"/>
    <w:rsid w:val="006C0BDC"/>
    <w:rsid w:val="006C1F1C"/>
    <w:rsid w:val="006C5743"/>
    <w:rsid w:val="006C6988"/>
    <w:rsid w:val="006C76B6"/>
    <w:rsid w:val="006C7C9B"/>
    <w:rsid w:val="006D00A2"/>
    <w:rsid w:val="006D19AB"/>
    <w:rsid w:val="006D23B4"/>
    <w:rsid w:val="006D701B"/>
    <w:rsid w:val="006E0E79"/>
    <w:rsid w:val="006E4353"/>
    <w:rsid w:val="006F2252"/>
    <w:rsid w:val="006F4636"/>
    <w:rsid w:val="006F59F1"/>
    <w:rsid w:val="006F6110"/>
    <w:rsid w:val="006F78F8"/>
    <w:rsid w:val="006F7D54"/>
    <w:rsid w:val="00700071"/>
    <w:rsid w:val="00702D1F"/>
    <w:rsid w:val="007045E8"/>
    <w:rsid w:val="00706F79"/>
    <w:rsid w:val="00711762"/>
    <w:rsid w:val="00715EA0"/>
    <w:rsid w:val="00716B62"/>
    <w:rsid w:val="00717706"/>
    <w:rsid w:val="00723D01"/>
    <w:rsid w:val="00724498"/>
    <w:rsid w:val="007262D3"/>
    <w:rsid w:val="0072789A"/>
    <w:rsid w:val="00730A6B"/>
    <w:rsid w:val="0073434B"/>
    <w:rsid w:val="00734CB9"/>
    <w:rsid w:val="00735FAC"/>
    <w:rsid w:val="00740EFB"/>
    <w:rsid w:val="0074164E"/>
    <w:rsid w:val="0074174C"/>
    <w:rsid w:val="00743D02"/>
    <w:rsid w:val="00744D18"/>
    <w:rsid w:val="00745135"/>
    <w:rsid w:val="00745DA6"/>
    <w:rsid w:val="00747616"/>
    <w:rsid w:val="00750C4E"/>
    <w:rsid w:val="00752153"/>
    <w:rsid w:val="007537ED"/>
    <w:rsid w:val="0075678A"/>
    <w:rsid w:val="0075714E"/>
    <w:rsid w:val="00757409"/>
    <w:rsid w:val="007604D9"/>
    <w:rsid w:val="00760DE1"/>
    <w:rsid w:val="007612A8"/>
    <w:rsid w:val="0077148B"/>
    <w:rsid w:val="00772DB2"/>
    <w:rsid w:val="0077359F"/>
    <w:rsid w:val="00775A91"/>
    <w:rsid w:val="00781DE2"/>
    <w:rsid w:val="007853F2"/>
    <w:rsid w:val="007920EF"/>
    <w:rsid w:val="0079547C"/>
    <w:rsid w:val="00795DBC"/>
    <w:rsid w:val="00796963"/>
    <w:rsid w:val="007A24DE"/>
    <w:rsid w:val="007A75F6"/>
    <w:rsid w:val="007A7654"/>
    <w:rsid w:val="007A7858"/>
    <w:rsid w:val="007B41E1"/>
    <w:rsid w:val="007B6120"/>
    <w:rsid w:val="007B6ACA"/>
    <w:rsid w:val="007B6D26"/>
    <w:rsid w:val="007C5DD3"/>
    <w:rsid w:val="007C6D0F"/>
    <w:rsid w:val="007C7902"/>
    <w:rsid w:val="007D221D"/>
    <w:rsid w:val="007D67E1"/>
    <w:rsid w:val="007E0AC0"/>
    <w:rsid w:val="007E4247"/>
    <w:rsid w:val="007E433D"/>
    <w:rsid w:val="007E59CA"/>
    <w:rsid w:val="007E7B78"/>
    <w:rsid w:val="007F2A55"/>
    <w:rsid w:val="007F3CC0"/>
    <w:rsid w:val="007F5AD4"/>
    <w:rsid w:val="007F5DA2"/>
    <w:rsid w:val="008045A9"/>
    <w:rsid w:val="0080469C"/>
    <w:rsid w:val="00812255"/>
    <w:rsid w:val="008179BD"/>
    <w:rsid w:val="00822C31"/>
    <w:rsid w:val="008305DB"/>
    <w:rsid w:val="00830742"/>
    <w:rsid w:val="00835B00"/>
    <w:rsid w:val="00836CBB"/>
    <w:rsid w:val="0083776A"/>
    <w:rsid w:val="008416F2"/>
    <w:rsid w:val="0085030F"/>
    <w:rsid w:val="00850361"/>
    <w:rsid w:val="00852EDD"/>
    <w:rsid w:val="008535AC"/>
    <w:rsid w:val="008560F6"/>
    <w:rsid w:val="00857434"/>
    <w:rsid w:val="008575AA"/>
    <w:rsid w:val="00862409"/>
    <w:rsid w:val="0086565E"/>
    <w:rsid w:val="00866381"/>
    <w:rsid w:val="00867A20"/>
    <w:rsid w:val="008706B8"/>
    <w:rsid w:val="008759C6"/>
    <w:rsid w:val="008761D2"/>
    <w:rsid w:val="00880660"/>
    <w:rsid w:val="0088429D"/>
    <w:rsid w:val="0088466C"/>
    <w:rsid w:val="0088470A"/>
    <w:rsid w:val="008903C6"/>
    <w:rsid w:val="00890821"/>
    <w:rsid w:val="00891911"/>
    <w:rsid w:val="008920C9"/>
    <w:rsid w:val="008B03DD"/>
    <w:rsid w:val="008B1863"/>
    <w:rsid w:val="008B759A"/>
    <w:rsid w:val="008C0713"/>
    <w:rsid w:val="008C4A9E"/>
    <w:rsid w:val="008C7A21"/>
    <w:rsid w:val="008D39A9"/>
    <w:rsid w:val="008D3AAC"/>
    <w:rsid w:val="008D4C71"/>
    <w:rsid w:val="008D6EFB"/>
    <w:rsid w:val="008E0739"/>
    <w:rsid w:val="008E4962"/>
    <w:rsid w:val="008E52E8"/>
    <w:rsid w:val="008F03D7"/>
    <w:rsid w:val="008F421B"/>
    <w:rsid w:val="00905B43"/>
    <w:rsid w:val="00912D20"/>
    <w:rsid w:val="009138CC"/>
    <w:rsid w:val="009138E9"/>
    <w:rsid w:val="00913C88"/>
    <w:rsid w:val="00915D78"/>
    <w:rsid w:val="009209A3"/>
    <w:rsid w:val="00923449"/>
    <w:rsid w:val="00925A1B"/>
    <w:rsid w:val="00927627"/>
    <w:rsid w:val="00930BB8"/>
    <w:rsid w:val="009328DB"/>
    <w:rsid w:val="00933B14"/>
    <w:rsid w:val="00934D0D"/>
    <w:rsid w:val="00934FEE"/>
    <w:rsid w:val="00935C8E"/>
    <w:rsid w:val="00935D27"/>
    <w:rsid w:val="00945DA8"/>
    <w:rsid w:val="00950D1B"/>
    <w:rsid w:val="009510F9"/>
    <w:rsid w:val="00953F7D"/>
    <w:rsid w:val="00954C8D"/>
    <w:rsid w:val="009550D6"/>
    <w:rsid w:val="009559F0"/>
    <w:rsid w:val="00956D33"/>
    <w:rsid w:val="00960872"/>
    <w:rsid w:val="009618E5"/>
    <w:rsid w:val="009628A2"/>
    <w:rsid w:val="009711B1"/>
    <w:rsid w:val="00972EA3"/>
    <w:rsid w:val="009741BD"/>
    <w:rsid w:val="00977829"/>
    <w:rsid w:val="00981E2D"/>
    <w:rsid w:val="00982AF4"/>
    <w:rsid w:val="00987FDB"/>
    <w:rsid w:val="00993A3A"/>
    <w:rsid w:val="0099531A"/>
    <w:rsid w:val="0099587B"/>
    <w:rsid w:val="00995D43"/>
    <w:rsid w:val="00996510"/>
    <w:rsid w:val="00996D22"/>
    <w:rsid w:val="00997060"/>
    <w:rsid w:val="009A016F"/>
    <w:rsid w:val="009A18B6"/>
    <w:rsid w:val="009A1B21"/>
    <w:rsid w:val="009A2FAD"/>
    <w:rsid w:val="009A3443"/>
    <w:rsid w:val="009A5077"/>
    <w:rsid w:val="009A6B7F"/>
    <w:rsid w:val="009B5444"/>
    <w:rsid w:val="009B617C"/>
    <w:rsid w:val="009B6630"/>
    <w:rsid w:val="009B6E23"/>
    <w:rsid w:val="009C004B"/>
    <w:rsid w:val="009C1549"/>
    <w:rsid w:val="009C1E25"/>
    <w:rsid w:val="009C7246"/>
    <w:rsid w:val="009D7B0D"/>
    <w:rsid w:val="009F06CD"/>
    <w:rsid w:val="009F29F4"/>
    <w:rsid w:val="009F387A"/>
    <w:rsid w:val="00A0232D"/>
    <w:rsid w:val="00A0580C"/>
    <w:rsid w:val="00A073DB"/>
    <w:rsid w:val="00A07CC6"/>
    <w:rsid w:val="00A12AFC"/>
    <w:rsid w:val="00A15CFD"/>
    <w:rsid w:val="00A232C7"/>
    <w:rsid w:val="00A23873"/>
    <w:rsid w:val="00A25A12"/>
    <w:rsid w:val="00A272F5"/>
    <w:rsid w:val="00A277A5"/>
    <w:rsid w:val="00A30597"/>
    <w:rsid w:val="00A31AE3"/>
    <w:rsid w:val="00A33751"/>
    <w:rsid w:val="00A36ADE"/>
    <w:rsid w:val="00A4363D"/>
    <w:rsid w:val="00A45124"/>
    <w:rsid w:val="00A473D8"/>
    <w:rsid w:val="00A47AAA"/>
    <w:rsid w:val="00A47E78"/>
    <w:rsid w:val="00A513C0"/>
    <w:rsid w:val="00A5358D"/>
    <w:rsid w:val="00A60337"/>
    <w:rsid w:val="00A60AB2"/>
    <w:rsid w:val="00A614F2"/>
    <w:rsid w:val="00A615C2"/>
    <w:rsid w:val="00A71828"/>
    <w:rsid w:val="00A71F7C"/>
    <w:rsid w:val="00A72A6D"/>
    <w:rsid w:val="00A731BE"/>
    <w:rsid w:val="00A74696"/>
    <w:rsid w:val="00A8270A"/>
    <w:rsid w:val="00A82AB9"/>
    <w:rsid w:val="00A83957"/>
    <w:rsid w:val="00A84D4A"/>
    <w:rsid w:val="00A95BB3"/>
    <w:rsid w:val="00A96F50"/>
    <w:rsid w:val="00AA0CA7"/>
    <w:rsid w:val="00AA3B62"/>
    <w:rsid w:val="00AA4D59"/>
    <w:rsid w:val="00AA6AB5"/>
    <w:rsid w:val="00AA7C5E"/>
    <w:rsid w:val="00AB1BCD"/>
    <w:rsid w:val="00AB1E9B"/>
    <w:rsid w:val="00AC3F87"/>
    <w:rsid w:val="00AC7A86"/>
    <w:rsid w:val="00AD4BB2"/>
    <w:rsid w:val="00AD4BE0"/>
    <w:rsid w:val="00AE0BB1"/>
    <w:rsid w:val="00AE2361"/>
    <w:rsid w:val="00AE2856"/>
    <w:rsid w:val="00AE331A"/>
    <w:rsid w:val="00AE3948"/>
    <w:rsid w:val="00AF2885"/>
    <w:rsid w:val="00AF330C"/>
    <w:rsid w:val="00AF6C22"/>
    <w:rsid w:val="00AF6F5D"/>
    <w:rsid w:val="00B05E40"/>
    <w:rsid w:val="00B1041F"/>
    <w:rsid w:val="00B14D23"/>
    <w:rsid w:val="00B159BB"/>
    <w:rsid w:val="00B15EAF"/>
    <w:rsid w:val="00B22743"/>
    <w:rsid w:val="00B24001"/>
    <w:rsid w:val="00B30672"/>
    <w:rsid w:val="00B306F9"/>
    <w:rsid w:val="00B32168"/>
    <w:rsid w:val="00B326D1"/>
    <w:rsid w:val="00B338C0"/>
    <w:rsid w:val="00B338C1"/>
    <w:rsid w:val="00B35BF8"/>
    <w:rsid w:val="00B3600A"/>
    <w:rsid w:val="00B36D56"/>
    <w:rsid w:val="00B44075"/>
    <w:rsid w:val="00B50556"/>
    <w:rsid w:val="00B55BCD"/>
    <w:rsid w:val="00B60604"/>
    <w:rsid w:val="00B60EA1"/>
    <w:rsid w:val="00B661E9"/>
    <w:rsid w:val="00B66229"/>
    <w:rsid w:val="00B73E46"/>
    <w:rsid w:val="00B74220"/>
    <w:rsid w:val="00B745AE"/>
    <w:rsid w:val="00B769EB"/>
    <w:rsid w:val="00B76EC7"/>
    <w:rsid w:val="00B82B76"/>
    <w:rsid w:val="00B82D0E"/>
    <w:rsid w:val="00B83C6D"/>
    <w:rsid w:val="00B91881"/>
    <w:rsid w:val="00BA039D"/>
    <w:rsid w:val="00BA202B"/>
    <w:rsid w:val="00BA2186"/>
    <w:rsid w:val="00BA5BAC"/>
    <w:rsid w:val="00BA63C3"/>
    <w:rsid w:val="00BA68BF"/>
    <w:rsid w:val="00BA7842"/>
    <w:rsid w:val="00BB38E6"/>
    <w:rsid w:val="00BB3E78"/>
    <w:rsid w:val="00BB4BD5"/>
    <w:rsid w:val="00BB711B"/>
    <w:rsid w:val="00BC2A7B"/>
    <w:rsid w:val="00BD0189"/>
    <w:rsid w:val="00BD3937"/>
    <w:rsid w:val="00BD46D0"/>
    <w:rsid w:val="00BE07B4"/>
    <w:rsid w:val="00BE08AD"/>
    <w:rsid w:val="00BE588A"/>
    <w:rsid w:val="00BF4F8D"/>
    <w:rsid w:val="00BF613F"/>
    <w:rsid w:val="00BF728E"/>
    <w:rsid w:val="00BF7CC1"/>
    <w:rsid w:val="00C01EA0"/>
    <w:rsid w:val="00C02E52"/>
    <w:rsid w:val="00C0570E"/>
    <w:rsid w:val="00C06117"/>
    <w:rsid w:val="00C10B9A"/>
    <w:rsid w:val="00C16B6A"/>
    <w:rsid w:val="00C16FB4"/>
    <w:rsid w:val="00C21A2E"/>
    <w:rsid w:val="00C23EFE"/>
    <w:rsid w:val="00C24351"/>
    <w:rsid w:val="00C24373"/>
    <w:rsid w:val="00C2480A"/>
    <w:rsid w:val="00C255CE"/>
    <w:rsid w:val="00C2740E"/>
    <w:rsid w:val="00C27F80"/>
    <w:rsid w:val="00C30E3E"/>
    <w:rsid w:val="00C31532"/>
    <w:rsid w:val="00C33E23"/>
    <w:rsid w:val="00C36D3A"/>
    <w:rsid w:val="00C44F54"/>
    <w:rsid w:val="00C54E20"/>
    <w:rsid w:val="00C6143E"/>
    <w:rsid w:val="00C61BC6"/>
    <w:rsid w:val="00C63080"/>
    <w:rsid w:val="00C63F3E"/>
    <w:rsid w:val="00C644A1"/>
    <w:rsid w:val="00C65BEA"/>
    <w:rsid w:val="00C669E7"/>
    <w:rsid w:val="00C66A38"/>
    <w:rsid w:val="00C66A8D"/>
    <w:rsid w:val="00C67122"/>
    <w:rsid w:val="00C676AD"/>
    <w:rsid w:val="00C73B80"/>
    <w:rsid w:val="00C75D75"/>
    <w:rsid w:val="00C77FAA"/>
    <w:rsid w:val="00C824A9"/>
    <w:rsid w:val="00C9178A"/>
    <w:rsid w:val="00C9454D"/>
    <w:rsid w:val="00CA08BF"/>
    <w:rsid w:val="00CA2F77"/>
    <w:rsid w:val="00CA35BB"/>
    <w:rsid w:val="00CA4C98"/>
    <w:rsid w:val="00CB057E"/>
    <w:rsid w:val="00CB1540"/>
    <w:rsid w:val="00CB1AD5"/>
    <w:rsid w:val="00CB42E7"/>
    <w:rsid w:val="00CB6E36"/>
    <w:rsid w:val="00CC25EF"/>
    <w:rsid w:val="00CC41E7"/>
    <w:rsid w:val="00CD1CAA"/>
    <w:rsid w:val="00CD2350"/>
    <w:rsid w:val="00CD2F08"/>
    <w:rsid w:val="00CD35FD"/>
    <w:rsid w:val="00CE235E"/>
    <w:rsid w:val="00CE64B8"/>
    <w:rsid w:val="00CE660B"/>
    <w:rsid w:val="00CE6C34"/>
    <w:rsid w:val="00CE7E06"/>
    <w:rsid w:val="00CF1D1D"/>
    <w:rsid w:val="00CF21F1"/>
    <w:rsid w:val="00CF6310"/>
    <w:rsid w:val="00D01A19"/>
    <w:rsid w:val="00D05F38"/>
    <w:rsid w:val="00D066E1"/>
    <w:rsid w:val="00D07F15"/>
    <w:rsid w:val="00D1066B"/>
    <w:rsid w:val="00D11886"/>
    <w:rsid w:val="00D14276"/>
    <w:rsid w:val="00D15246"/>
    <w:rsid w:val="00D178F4"/>
    <w:rsid w:val="00D23A88"/>
    <w:rsid w:val="00D24AB8"/>
    <w:rsid w:val="00D24C62"/>
    <w:rsid w:val="00D2524B"/>
    <w:rsid w:val="00D2651C"/>
    <w:rsid w:val="00D318EC"/>
    <w:rsid w:val="00D32F36"/>
    <w:rsid w:val="00D33A52"/>
    <w:rsid w:val="00D33BA2"/>
    <w:rsid w:val="00D34CAC"/>
    <w:rsid w:val="00D36414"/>
    <w:rsid w:val="00D447A1"/>
    <w:rsid w:val="00D44B85"/>
    <w:rsid w:val="00D46FB2"/>
    <w:rsid w:val="00D51E62"/>
    <w:rsid w:val="00D63A0B"/>
    <w:rsid w:val="00D6645E"/>
    <w:rsid w:val="00D71B4A"/>
    <w:rsid w:val="00D7546B"/>
    <w:rsid w:val="00D7616D"/>
    <w:rsid w:val="00D810E0"/>
    <w:rsid w:val="00D82BF9"/>
    <w:rsid w:val="00D831E9"/>
    <w:rsid w:val="00D8395B"/>
    <w:rsid w:val="00D872E7"/>
    <w:rsid w:val="00D87BD6"/>
    <w:rsid w:val="00D916DD"/>
    <w:rsid w:val="00D91D87"/>
    <w:rsid w:val="00D96097"/>
    <w:rsid w:val="00D96C1D"/>
    <w:rsid w:val="00DA6652"/>
    <w:rsid w:val="00DA7B3C"/>
    <w:rsid w:val="00DB3119"/>
    <w:rsid w:val="00DB373C"/>
    <w:rsid w:val="00DB3E73"/>
    <w:rsid w:val="00DC5C11"/>
    <w:rsid w:val="00DD52A5"/>
    <w:rsid w:val="00DD58FC"/>
    <w:rsid w:val="00DE0B1A"/>
    <w:rsid w:val="00DE1B38"/>
    <w:rsid w:val="00DE2255"/>
    <w:rsid w:val="00DE5B49"/>
    <w:rsid w:val="00DE6AB3"/>
    <w:rsid w:val="00DE6EBE"/>
    <w:rsid w:val="00DF0839"/>
    <w:rsid w:val="00DF2317"/>
    <w:rsid w:val="00DF2FF1"/>
    <w:rsid w:val="00DF6E91"/>
    <w:rsid w:val="00E0398A"/>
    <w:rsid w:val="00E06616"/>
    <w:rsid w:val="00E06921"/>
    <w:rsid w:val="00E07D7B"/>
    <w:rsid w:val="00E11F24"/>
    <w:rsid w:val="00E12243"/>
    <w:rsid w:val="00E2236A"/>
    <w:rsid w:val="00E23137"/>
    <w:rsid w:val="00E239FA"/>
    <w:rsid w:val="00E260D0"/>
    <w:rsid w:val="00E26988"/>
    <w:rsid w:val="00E27D02"/>
    <w:rsid w:val="00E27EA3"/>
    <w:rsid w:val="00E31888"/>
    <w:rsid w:val="00E41922"/>
    <w:rsid w:val="00E423D4"/>
    <w:rsid w:val="00E47604"/>
    <w:rsid w:val="00E50C3C"/>
    <w:rsid w:val="00E601F7"/>
    <w:rsid w:val="00E60F10"/>
    <w:rsid w:val="00E64A2B"/>
    <w:rsid w:val="00E6794F"/>
    <w:rsid w:val="00E71572"/>
    <w:rsid w:val="00E74181"/>
    <w:rsid w:val="00E768DC"/>
    <w:rsid w:val="00E76AB6"/>
    <w:rsid w:val="00E76D5E"/>
    <w:rsid w:val="00E76FB3"/>
    <w:rsid w:val="00E82822"/>
    <w:rsid w:val="00E828D3"/>
    <w:rsid w:val="00E9579D"/>
    <w:rsid w:val="00E97342"/>
    <w:rsid w:val="00E97BF6"/>
    <w:rsid w:val="00E97FA5"/>
    <w:rsid w:val="00EA20BA"/>
    <w:rsid w:val="00EA652A"/>
    <w:rsid w:val="00EB4B0E"/>
    <w:rsid w:val="00EB7239"/>
    <w:rsid w:val="00EC3C31"/>
    <w:rsid w:val="00EC3E24"/>
    <w:rsid w:val="00EC7896"/>
    <w:rsid w:val="00ED02CD"/>
    <w:rsid w:val="00ED225C"/>
    <w:rsid w:val="00ED7448"/>
    <w:rsid w:val="00ED7C2E"/>
    <w:rsid w:val="00EE116C"/>
    <w:rsid w:val="00EE4953"/>
    <w:rsid w:val="00EE61D1"/>
    <w:rsid w:val="00EE6294"/>
    <w:rsid w:val="00EE7DEF"/>
    <w:rsid w:val="00EF1D51"/>
    <w:rsid w:val="00EF3EAE"/>
    <w:rsid w:val="00EF4A0D"/>
    <w:rsid w:val="00EF5DC9"/>
    <w:rsid w:val="00EF78C6"/>
    <w:rsid w:val="00EF7B06"/>
    <w:rsid w:val="00F006A5"/>
    <w:rsid w:val="00F04DBF"/>
    <w:rsid w:val="00F06E55"/>
    <w:rsid w:val="00F10F65"/>
    <w:rsid w:val="00F124BF"/>
    <w:rsid w:val="00F1322A"/>
    <w:rsid w:val="00F203EE"/>
    <w:rsid w:val="00F2050D"/>
    <w:rsid w:val="00F246DB"/>
    <w:rsid w:val="00F26970"/>
    <w:rsid w:val="00F313C3"/>
    <w:rsid w:val="00F31B29"/>
    <w:rsid w:val="00F31B3D"/>
    <w:rsid w:val="00F32A72"/>
    <w:rsid w:val="00F33B38"/>
    <w:rsid w:val="00F3627D"/>
    <w:rsid w:val="00F41725"/>
    <w:rsid w:val="00F437A7"/>
    <w:rsid w:val="00F50AFA"/>
    <w:rsid w:val="00F52DF2"/>
    <w:rsid w:val="00F54D06"/>
    <w:rsid w:val="00F54F79"/>
    <w:rsid w:val="00F57BB4"/>
    <w:rsid w:val="00F62C7D"/>
    <w:rsid w:val="00F63FC2"/>
    <w:rsid w:val="00F65681"/>
    <w:rsid w:val="00F71721"/>
    <w:rsid w:val="00F740BE"/>
    <w:rsid w:val="00F83C40"/>
    <w:rsid w:val="00F85333"/>
    <w:rsid w:val="00F87D0F"/>
    <w:rsid w:val="00F9533B"/>
    <w:rsid w:val="00F97771"/>
    <w:rsid w:val="00FA1F08"/>
    <w:rsid w:val="00FA352C"/>
    <w:rsid w:val="00FA3967"/>
    <w:rsid w:val="00FA627D"/>
    <w:rsid w:val="00FA74A7"/>
    <w:rsid w:val="00FB263B"/>
    <w:rsid w:val="00FB2773"/>
    <w:rsid w:val="00FB32AA"/>
    <w:rsid w:val="00FB331E"/>
    <w:rsid w:val="00FB3EC7"/>
    <w:rsid w:val="00FC0476"/>
    <w:rsid w:val="00FC1B32"/>
    <w:rsid w:val="00FC1BA7"/>
    <w:rsid w:val="00FC3719"/>
    <w:rsid w:val="00FC4E57"/>
    <w:rsid w:val="00FC72D1"/>
    <w:rsid w:val="00FD0465"/>
    <w:rsid w:val="00FD3A71"/>
    <w:rsid w:val="00FD59E0"/>
    <w:rsid w:val="00FD5D54"/>
    <w:rsid w:val="00FE3D79"/>
    <w:rsid w:val="00FF03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CAB283"/>
  <w15:chartTrackingRefBased/>
  <w15:docId w15:val="{95B2E8A3-6CFC-477F-857D-6FFA4D7A2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A88"/>
    <w:pPr>
      <w:spacing w:after="0" w:line="240" w:lineRule="auto"/>
    </w:pPr>
    <w:rPr>
      <w:rFonts w:ascii="Times New Roman" w:eastAsia="SimSun" w:hAnsi="Times New Roman" w:cs="Times New Roman"/>
      <w:sz w:val="24"/>
      <w:szCs w:val="24"/>
      <w:lang w:eastAsia="es-ES"/>
    </w:rPr>
  </w:style>
  <w:style w:type="paragraph" w:styleId="Ttulo1">
    <w:name w:val="heading 1"/>
    <w:basedOn w:val="Normal"/>
    <w:link w:val="Ttulo1Car"/>
    <w:uiPriority w:val="9"/>
    <w:qFormat/>
    <w:rsid w:val="005C4922"/>
    <w:pPr>
      <w:spacing w:before="100" w:beforeAutospacing="1" w:after="100" w:afterAutospacing="1"/>
      <w:outlineLvl w:val="0"/>
    </w:pPr>
    <w:rPr>
      <w:rFonts w:eastAsia="Times New Roman"/>
      <w:b/>
      <w:bCs/>
      <w:kern w:val="36"/>
      <w:sz w:val="48"/>
      <w:szCs w:val="48"/>
    </w:rPr>
  </w:style>
  <w:style w:type="paragraph" w:styleId="Ttulo2">
    <w:name w:val="heading 2"/>
    <w:basedOn w:val="Normal"/>
    <w:next w:val="Normal"/>
    <w:link w:val="Ttulo2Car"/>
    <w:uiPriority w:val="9"/>
    <w:semiHidden/>
    <w:unhideWhenUsed/>
    <w:qFormat/>
    <w:rsid w:val="00E06616"/>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711B1"/>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30597"/>
    <w:pPr>
      <w:ind w:left="720"/>
      <w:contextualSpacing/>
    </w:pPr>
  </w:style>
  <w:style w:type="character" w:styleId="Refdecomentario">
    <w:name w:val="annotation reference"/>
    <w:basedOn w:val="Fuentedeprrafopredeter"/>
    <w:uiPriority w:val="99"/>
    <w:semiHidden/>
    <w:unhideWhenUsed/>
    <w:rsid w:val="00C65BEA"/>
    <w:rPr>
      <w:sz w:val="16"/>
      <w:szCs w:val="16"/>
    </w:rPr>
  </w:style>
  <w:style w:type="paragraph" w:styleId="Textocomentario">
    <w:name w:val="annotation text"/>
    <w:basedOn w:val="Normal"/>
    <w:link w:val="TextocomentarioCar"/>
    <w:uiPriority w:val="99"/>
    <w:unhideWhenUsed/>
    <w:rsid w:val="00C65BEA"/>
    <w:rPr>
      <w:sz w:val="20"/>
      <w:szCs w:val="20"/>
    </w:rPr>
  </w:style>
  <w:style w:type="character" w:customStyle="1" w:styleId="TextocomentarioCar">
    <w:name w:val="Texto comentario Car"/>
    <w:basedOn w:val="Fuentedeprrafopredeter"/>
    <w:link w:val="Textocomentario"/>
    <w:uiPriority w:val="99"/>
    <w:rsid w:val="00C65BEA"/>
    <w:rPr>
      <w:rFonts w:ascii="Times New Roman" w:eastAsia="SimSun"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C65BEA"/>
    <w:rPr>
      <w:b/>
      <w:bCs/>
    </w:rPr>
  </w:style>
  <w:style w:type="character" w:customStyle="1" w:styleId="AsuntodelcomentarioCar">
    <w:name w:val="Asunto del comentario Car"/>
    <w:basedOn w:val="TextocomentarioCar"/>
    <w:link w:val="Asuntodelcomentario"/>
    <w:uiPriority w:val="99"/>
    <w:semiHidden/>
    <w:rsid w:val="00C65BEA"/>
    <w:rPr>
      <w:rFonts w:ascii="Times New Roman" w:eastAsia="SimSun" w:hAnsi="Times New Roman" w:cs="Times New Roman"/>
      <w:b/>
      <w:bCs/>
      <w:sz w:val="20"/>
      <w:szCs w:val="20"/>
      <w:lang w:eastAsia="es-ES"/>
    </w:rPr>
  </w:style>
  <w:style w:type="paragraph" w:styleId="Textodeglobo">
    <w:name w:val="Balloon Text"/>
    <w:basedOn w:val="Normal"/>
    <w:link w:val="TextodegloboCar"/>
    <w:uiPriority w:val="99"/>
    <w:semiHidden/>
    <w:unhideWhenUsed/>
    <w:rsid w:val="00C65BEA"/>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65BEA"/>
    <w:rPr>
      <w:rFonts w:ascii="Segoe UI" w:eastAsia="SimSun" w:hAnsi="Segoe UI" w:cs="Segoe UI"/>
      <w:sz w:val="18"/>
      <w:szCs w:val="18"/>
      <w:lang w:eastAsia="es-ES"/>
    </w:rPr>
  </w:style>
  <w:style w:type="paragraph" w:styleId="Descripcin">
    <w:name w:val="caption"/>
    <w:basedOn w:val="Normal"/>
    <w:next w:val="Normal"/>
    <w:uiPriority w:val="35"/>
    <w:unhideWhenUsed/>
    <w:qFormat/>
    <w:rsid w:val="00950D1B"/>
    <w:pPr>
      <w:spacing w:after="200"/>
    </w:pPr>
    <w:rPr>
      <w:i/>
      <w:iCs/>
      <w:color w:val="44546A" w:themeColor="text2"/>
      <w:sz w:val="18"/>
      <w:szCs w:val="18"/>
    </w:rPr>
  </w:style>
  <w:style w:type="paragraph" w:styleId="Encabezado">
    <w:name w:val="header"/>
    <w:basedOn w:val="Normal"/>
    <w:link w:val="EncabezadoCar"/>
    <w:uiPriority w:val="99"/>
    <w:unhideWhenUsed/>
    <w:rsid w:val="00950D1B"/>
    <w:pPr>
      <w:tabs>
        <w:tab w:val="center" w:pos="4252"/>
        <w:tab w:val="right" w:pos="8504"/>
      </w:tabs>
    </w:pPr>
  </w:style>
  <w:style w:type="character" w:customStyle="1" w:styleId="EncabezadoCar">
    <w:name w:val="Encabezado Car"/>
    <w:basedOn w:val="Fuentedeprrafopredeter"/>
    <w:link w:val="Encabezado"/>
    <w:uiPriority w:val="99"/>
    <w:rsid w:val="00950D1B"/>
    <w:rPr>
      <w:rFonts w:ascii="Times New Roman" w:eastAsia="SimSun" w:hAnsi="Times New Roman" w:cs="Times New Roman"/>
      <w:sz w:val="24"/>
      <w:szCs w:val="24"/>
      <w:lang w:eastAsia="es-ES"/>
    </w:rPr>
  </w:style>
  <w:style w:type="paragraph" w:styleId="Piedepgina">
    <w:name w:val="footer"/>
    <w:basedOn w:val="Normal"/>
    <w:link w:val="PiedepginaCar"/>
    <w:uiPriority w:val="99"/>
    <w:unhideWhenUsed/>
    <w:rsid w:val="00950D1B"/>
    <w:pPr>
      <w:tabs>
        <w:tab w:val="center" w:pos="4252"/>
        <w:tab w:val="right" w:pos="8504"/>
      </w:tabs>
    </w:pPr>
  </w:style>
  <w:style w:type="character" w:customStyle="1" w:styleId="PiedepginaCar">
    <w:name w:val="Pie de página Car"/>
    <w:basedOn w:val="Fuentedeprrafopredeter"/>
    <w:link w:val="Piedepgina"/>
    <w:uiPriority w:val="99"/>
    <w:rsid w:val="00950D1B"/>
    <w:rPr>
      <w:rFonts w:ascii="Times New Roman" w:eastAsia="SimSun" w:hAnsi="Times New Roman" w:cs="Times New Roman"/>
      <w:sz w:val="24"/>
      <w:szCs w:val="24"/>
      <w:lang w:eastAsia="es-ES"/>
    </w:rPr>
  </w:style>
  <w:style w:type="character" w:styleId="Hipervnculo">
    <w:name w:val="Hyperlink"/>
    <w:basedOn w:val="Fuentedeprrafopredeter"/>
    <w:uiPriority w:val="99"/>
    <w:unhideWhenUsed/>
    <w:rsid w:val="00113AA2"/>
    <w:rPr>
      <w:color w:val="0000FF"/>
      <w:u w:val="single"/>
    </w:rPr>
  </w:style>
  <w:style w:type="character" w:customStyle="1" w:styleId="Ttulo1Car">
    <w:name w:val="Título 1 Car"/>
    <w:basedOn w:val="Fuentedeprrafopredeter"/>
    <w:link w:val="Ttulo1"/>
    <w:uiPriority w:val="9"/>
    <w:rsid w:val="005C4922"/>
    <w:rPr>
      <w:rFonts w:ascii="Times New Roman" w:eastAsia="Times New Roman" w:hAnsi="Times New Roman" w:cs="Times New Roman"/>
      <w:b/>
      <w:bCs/>
      <w:kern w:val="36"/>
      <w:sz w:val="48"/>
      <w:szCs w:val="48"/>
      <w:lang w:eastAsia="es-ES"/>
    </w:rPr>
  </w:style>
  <w:style w:type="character" w:customStyle="1" w:styleId="article-headerjournal">
    <w:name w:val="article-header__journal"/>
    <w:basedOn w:val="Fuentedeprrafopredeter"/>
    <w:rsid w:val="009550D6"/>
  </w:style>
  <w:style w:type="character" w:customStyle="1" w:styleId="article-headersep">
    <w:name w:val="article-header__sep"/>
    <w:basedOn w:val="Fuentedeprrafopredeter"/>
    <w:rsid w:val="009550D6"/>
  </w:style>
  <w:style w:type="character" w:customStyle="1" w:styleId="article-headerpages">
    <w:name w:val="article-header__pages"/>
    <w:basedOn w:val="Fuentedeprrafopredeter"/>
    <w:rsid w:val="009550D6"/>
  </w:style>
  <w:style w:type="character" w:customStyle="1" w:styleId="article-headerdate">
    <w:name w:val="article-header__date"/>
    <w:basedOn w:val="Fuentedeprrafopredeter"/>
    <w:rsid w:val="009550D6"/>
  </w:style>
  <w:style w:type="character" w:customStyle="1" w:styleId="etal-word">
    <w:name w:val="etal-word"/>
    <w:basedOn w:val="Fuentedeprrafopredeter"/>
    <w:rsid w:val="009550D6"/>
  </w:style>
  <w:style w:type="character" w:customStyle="1" w:styleId="show">
    <w:name w:val="show"/>
    <w:basedOn w:val="Fuentedeprrafopredeter"/>
    <w:rsid w:val="009550D6"/>
  </w:style>
  <w:style w:type="character" w:customStyle="1" w:styleId="article-headerpublish-datelabel">
    <w:name w:val="article-header__publish-date__label"/>
    <w:basedOn w:val="Fuentedeprrafopredeter"/>
    <w:rsid w:val="009550D6"/>
  </w:style>
  <w:style w:type="character" w:customStyle="1" w:styleId="article-headerpublish-datevalue">
    <w:name w:val="article-header__publish-date__value"/>
    <w:basedOn w:val="Fuentedeprrafopredeter"/>
    <w:rsid w:val="009550D6"/>
  </w:style>
  <w:style w:type="character" w:customStyle="1" w:styleId="article-headerdoi">
    <w:name w:val="article-header__doi"/>
    <w:basedOn w:val="Fuentedeprrafopredeter"/>
    <w:rsid w:val="009550D6"/>
  </w:style>
  <w:style w:type="character" w:customStyle="1" w:styleId="article-headerdoilabel">
    <w:name w:val="article-header__doi__label"/>
    <w:basedOn w:val="Fuentedeprrafopredeter"/>
    <w:rsid w:val="009550D6"/>
  </w:style>
  <w:style w:type="character" w:styleId="Hipervnculovisitado">
    <w:name w:val="FollowedHyperlink"/>
    <w:basedOn w:val="Fuentedeprrafopredeter"/>
    <w:uiPriority w:val="99"/>
    <w:semiHidden/>
    <w:unhideWhenUsed/>
    <w:rsid w:val="0073434B"/>
    <w:rPr>
      <w:color w:val="954F72" w:themeColor="followedHyperlink"/>
      <w:u w:val="single"/>
    </w:rPr>
  </w:style>
  <w:style w:type="character" w:customStyle="1" w:styleId="Ttulo2Car">
    <w:name w:val="Título 2 Car"/>
    <w:basedOn w:val="Fuentedeprrafopredeter"/>
    <w:link w:val="Ttulo2"/>
    <w:uiPriority w:val="9"/>
    <w:semiHidden/>
    <w:rsid w:val="00E06616"/>
    <w:rPr>
      <w:rFonts w:asciiTheme="majorHAnsi" w:eastAsiaTheme="majorEastAsia" w:hAnsiTheme="majorHAnsi" w:cstheme="majorBidi"/>
      <w:color w:val="2E74B5" w:themeColor="accent1" w:themeShade="BF"/>
      <w:sz w:val="26"/>
      <w:szCs w:val="26"/>
      <w:lang w:eastAsia="es-ES"/>
    </w:rPr>
  </w:style>
  <w:style w:type="character" w:customStyle="1" w:styleId="title-text">
    <w:name w:val="title-text"/>
    <w:basedOn w:val="Fuentedeprrafopredeter"/>
    <w:rsid w:val="00E06616"/>
  </w:style>
  <w:style w:type="character" w:customStyle="1" w:styleId="sr-only">
    <w:name w:val="sr-only"/>
    <w:basedOn w:val="Fuentedeprrafopredeter"/>
    <w:rsid w:val="00E06616"/>
  </w:style>
  <w:style w:type="character" w:customStyle="1" w:styleId="text">
    <w:name w:val="text"/>
    <w:basedOn w:val="Fuentedeprrafopredeter"/>
    <w:rsid w:val="00E06616"/>
  </w:style>
  <w:style w:type="character" w:customStyle="1" w:styleId="cit">
    <w:name w:val="cit"/>
    <w:basedOn w:val="Fuentedeprrafopredeter"/>
    <w:rsid w:val="009559F0"/>
  </w:style>
  <w:style w:type="character" w:customStyle="1" w:styleId="doi">
    <w:name w:val="doi"/>
    <w:basedOn w:val="Fuentedeprrafopredeter"/>
    <w:rsid w:val="009559F0"/>
  </w:style>
  <w:style w:type="character" w:customStyle="1" w:styleId="fm-citation-ids-label">
    <w:name w:val="fm-citation-ids-label"/>
    <w:basedOn w:val="Fuentedeprrafopredeter"/>
    <w:rsid w:val="009559F0"/>
  </w:style>
  <w:style w:type="character" w:styleId="nfasis">
    <w:name w:val="Emphasis"/>
    <w:basedOn w:val="Fuentedeprrafopredeter"/>
    <w:uiPriority w:val="20"/>
    <w:qFormat/>
    <w:rsid w:val="006C0BDC"/>
    <w:rPr>
      <w:i/>
      <w:iCs/>
    </w:rPr>
  </w:style>
  <w:style w:type="paragraph" w:styleId="Textonotapie">
    <w:name w:val="footnote text"/>
    <w:basedOn w:val="Normal"/>
    <w:link w:val="TextonotapieCar"/>
    <w:uiPriority w:val="99"/>
    <w:semiHidden/>
    <w:unhideWhenUsed/>
    <w:rsid w:val="002A520E"/>
    <w:rPr>
      <w:sz w:val="20"/>
      <w:szCs w:val="20"/>
    </w:rPr>
  </w:style>
  <w:style w:type="character" w:customStyle="1" w:styleId="TextonotapieCar">
    <w:name w:val="Texto nota pie Car"/>
    <w:basedOn w:val="Fuentedeprrafopredeter"/>
    <w:link w:val="Textonotapie"/>
    <w:uiPriority w:val="99"/>
    <w:semiHidden/>
    <w:rsid w:val="002A520E"/>
    <w:rPr>
      <w:rFonts w:ascii="Times New Roman" w:eastAsia="SimSun" w:hAnsi="Times New Roman" w:cs="Times New Roman"/>
      <w:sz w:val="20"/>
      <w:szCs w:val="20"/>
      <w:lang w:eastAsia="es-ES"/>
    </w:rPr>
  </w:style>
  <w:style w:type="character" w:styleId="Refdenotaalpie">
    <w:name w:val="footnote reference"/>
    <w:basedOn w:val="Fuentedeprrafopredeter"/>
    <w:uiPriority w:val="99"/>
    <w:semiHidden/>
    <w:unhideWhenUsed/>
    <w:rsid w:val="002A520E"/>
    <w:rPr>
      <w:vertAlign w:val="superscript"/>
    </w:rPr>
  </w:style>
  <w:style w:type="character" w:styleId="Textoennegrita">
    <w:name w:val="Strong"/>
    <w:basedOn w:val="Fuentedeprrafopredeter"/>
    <w:uiPriority w:val="22"/>
    <w:qFormat/>
    <w:rsid w:val="006B7A61"/>
    <w:rPr>
      <w:b/>
      <w:bCs/>
    </w:rPr>
  </w:style>
  <w:style w:type="paragraph" w:styleId="NormalWeb">
    <w:name w:val="Normal (Web)"/>
    <w:basedOn w:val="Normal"/>
    <w:uiPriority w:val="99"/>
    <w:unhideWhenUsed/>
    <w:rsid w:val="005236ED"/>
    <w:pPr>
      <w:spacing w:before="100" w:beforeAutospacing="1" w:after="100" w:afterAutospacing="1"/>
    </w:pPr>
    <w:rPr>
      <w:rFonts w:eastAsia="Times New Roman"/>
    </w:rPr>
  </w:style>
  <w:style w:type="table" w:customStyle="1" w:styleId="Tablaconcuadrcula1">
    <w:name w:val="Tabla con cuadrícula1"/>
    <w:basedOn w:val="Tablanormal"/>
    <w:next w:val="Tablaconcuadrcula"/>
    <w:uiPriority w:val="39"/>
    <w:rsid w:val="00715EA0"/>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Fuentedeprrafopredeter"/>
    <w:uiPriority w:val="99"/>
    <w:semiHidden/>
    <w:unhideWhenUsed/>
    <w:rsid w:val="00C2480A"/>
    <w:rPr>
      <w:color w:val="605E5C"/>
      <w:shd w:val="clear" w:color="auto" w:fill="E1DFDD"/>
    </w:rPr>
  </w:style>
  <w:style w:type="character" w:styleId="Textodelmarcadordeposicin">
    <w:name w:val="Placeholder Text"/>
    <w:basedOn w:val="Fuentedeprrafopredeter"/>
    <w:uiPriority w:val="99"/>
    <w:semiHidden/>
    <w:rsid w:val="00EA20BA"/>
    <w:rPr>
      <w:color w:val="808080"/>
    </w:rPr>
  </w:style>
  <w:style w:type="table" w:customStyle="1" w:styleId="Tablaconcuadrcula2">
    <w:name w:val="Tabla con cuadrícula2"/>
    <w:basedOn w:val="Tablanormal"/>
    <w:next w:val="Tablaconcuadrcula"/>
    <w:uiPriority w:val="39"/>
    <w:rsid w:val="00524ED6"/>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524ED6"/>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anormal"/>
    <w:next w:val="Tablaconcuadrcula"/>
    <w:uiPriority w:val="39"/>
    <w:rsid w:val="00524ED6"/>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anormal"/>
    <w:next w:val="Tablaconcuadrcula"/>
    <w:uiPriority w:val="39"/>
    <w:rsid w:val="00524ED6"/>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524ED6"/>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A47E78"/>
    <w:pPr>
      <w:spacing w:after="0" w:line="240" w:lineRule="auto"/>
    </w:pPr>
    <w:rPr>
      <w:rFonts w:ascii="Times New Roman" w:eastAsia="SimSun" w:hAnsi="Times New Roman" w:cs="Times New Roman"/>
      <w:sz w:val="24"/>
      <w:szCs w:val="24"/>
      <w:lang w:eastAsia="es-ES"/>
    </w:rPr>
  </w:style>
  <w:style w:type="character" w:customStyle="1" w:styleId="Mencinsinresolver2">
    <w:name w:val="Mención sin resolver2"/>
    <w:basedOn w:val="Fuentedeprrafopredeter"/>
    <w:uiPriority w:val="99"/>
    <w:semiHidden/>
    <w:unhideWhenUsed/>
    <w:rsid w:val="006A38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970864">
      <w:bodyDiv w:val="1"/>
      <w:marLeft w:val="0"/>
      <w:marRight w:val="0"/>
      <w:marTop w:val="0"/>
      <w:marBottom w:val="0"/>
      <w:divBdr>
        <w:top w:val="none" w:sz="0" w:space="0" w:color="auto"/>
        <w:left w:val="none" w:sz="0" w:space="0" w:color="auto"/>
        <w:bottom w:val="none" w:sz="0" w:space="0" w:color="auto"/>
        <w:right w:val="none" w:sz="0" w:space="0" w:color="auto"/>
      </w:divBdr>
      <w:divsChild>
        <w:div w:id="1749107872">
          <w:marLeft w:val="480"/>
          <w:marRight w:val="0"/>
          <w:marTop w:val="0"/>
          <w:marBottom w:val="0"/>
          <w:divBdr>
            <w:top w:val="none" w:sz="0" w:space="0" w:color="auto"/>
            <w:left w:val="none" w:sz="0" w:space="0" w:color="auto"/>
            <w:bottom w:val="none" w:sz="0" w:space="0" w:color="auto"/>
            <w:right w:val="none" w:sz="0" w:space="0" w:color="auto"/>
          </w:divBdr>
        </w:div>
        <w:div w:id="1191802571">
          <w:marLeft w:val="480"/>
          <w:marRight w:val="0"/>
          <w:marTop w:val="0"/>
          <w:marBottom w:val="0"/>
          <w:divBdr>
            <w:top w:val="none" w:sz="0" w:space="0" w:color="auto"/>
            <w:left w:val="none" w:sz="0" w:space="0" w:color="auto"/>
            <w:bottom w:val="none" w:sz="0" w:space="0" w:color="auto"/>
            <w:right w:val="none" w:sz="0" w:space="0" w:color="auto"/>
          </w:divBdr>
        </w:div>
        <w:div w:id="82606234">
          <w:marLeft w:val="480"/>
          <w:marRight w:val="0"/>
          <w:marTop w:val="0"/>
          <w:marBottom w:val="0"/>
          <w:divBdr>
            <w:top w:val="none" w:sz="0" w:space="0" w:color="auto"/>
            <w:left w:val="none" w:sz="0" w:space="0" w:color="auto"/>
            <w:bottom w:val="none" w:sz="0" w:space="0" w:color="auto"/>
            <w:right w:val="none" w:sz="0" w:space="0" w:color="auto"/>
          </w:divBdr>
        </w:div>
        <w:div w:id="1269192654">
          <w:marLeft w:val="480"/>
          <w:marRight w:val="0"/>
          <w:marTop w:val="0"/>
          <w:marBottom w:val="0"/>
          <w:divBdr>
            <w:top w:val="none" w:sz="0" w:space="0" w:color="auto"/>
            <w:left w:val="none" w:sz="0" w:space="0" w:color="auto"/>
            <w:bottom w:val="none" w:sz="0" w:space="0" w:color="auto"/>
            <w:right w:val="none" w:sz="0" w:space="0" w:color="auto"/>
          </w:divBdr>
        </w:div>
        <w:div w:id="191502778">
          <w:marLeft w:val="480"/>
          <w:marRight w:val="0"/>
          <w:marTop w:val="0"/>
          <w:marBottom w:val="0"/>
          <w:divBdr>
            <w:top w:val="none" w:sz="0" w:space="0" w:color="auto"/>
            <w:left w:val="none" w:sz="0" w:space="0" w:color="auto"/>
            <w:bottom w:val="none" w:sz="0" w:space="0" w:color="auto"/>
            <w:right w:val="none" w:sz="0" w:space="0" w:color="auto"/>
          </w:divBdr>
        </w:div>
        <w:div w:id="2064713561">
          <w:marLeft w:val="480"/>
          <w:marRight w:val="0"/>
          <w:marTop w:val="0"/>
          <w:marBottom w:val="0"/>
          <w:divBdr>
            <w:top w:val="none" w:sz="0" w:space="0" w:color="auto"/>
            <w:left w:val="none" w:sz="0" w:space="0" w:color="auto"/>
            <w:bottom w:val="none" w:sz="0" w:space="0" w:color="auto"/>
            <w:right w:val="none" w:sz="0" w:space="0" w:color="auto"/>
          </w:divBdr>
        </w:div>
        <w:div w:id="2064331882">
          <w:marLeft w:val="480"/>
          <w:marRight w:val="0"/>
          <w:marTop w:val="0"/>
          <w:marBottom w:val="0"/>
          <w:divBdr>
            <w:top w:val="none" w:sz="0" w:space="0" w:color="auto"/>
            <w:left w:val="none" w:sz="0" w:space="0" w:color="auto"/>
            <w:bottom w:val="none" w:sz="0" w:space="0" w:color="auto"/>
            <w:right w:val="none" w:sz="0" w:space="0" w:color="auto"/>
          </w:divBdr>
        </w:div>
        <w:div w:id="1349327148">
          <w:marLeft w:val="480"/>
          <w:marRight w:val="0"/>
          <w:marTop w:val="0"/>
          <w:marBottom w:val="0"/>
          <w:divBdr>
            <w:top w:val="none" w:sz="0" w:space="0" w:color="auto"/>
            <w:left w:val="none" w:sz="0" w:space="0" w:color="auto"/>
            <w:bottom w:val="none" w:sz="0" w:space="0" w:color="auto"/>
            <w:right w:val="none" w:sz="0" w:space="0" w:color="auto"/>
          </w:divBdr>
        </w:div>
        <w:div w:id="709770845">
          <w:marLeft w:val="480"/>
          <w:marRight w:val="0"/>
          <w:marTop w:val="0"/>
          <w:marBottom w:val="0"/>
          <w:divBdr>
            <w:top w:val="none" w:sz="0" w:space="0" w:color="auto"/>
            <w:left w:val="none" w:sz="0" w:space="0" w:color="auto"/>
            <w:bottom w:val="none" w:sz="0" w:space="0" w:color="auto"/>
            <w:right w:val="none" w:sz="0" w:space="0" w:color="auto"/>
          </w:divBdr>
        </w:div>
        <w:div w:id="417407406">
          <w:marLeft w:val="480"/>
          <w:marRight w:val="0"/>
          <w:marTop w:val="0"/>
          <w:marBottom w:val="0"/>
          <w:divBdr>
            <w:top w:val="none" w:sz="0" w:space="0" w:color="auto"/>
            <w:left w:val="none" w:sz="0" w:space="0" w:color="auto"/>
            <w:bottom w:val="none" w:sz="0" w:space="0" w:color="auto"/>
            <w:right w:val="none" w:sz="0" w:space="0" w:color="auto"/>
          </w:divBdr>
        </w:div>
        <w:div w:id="570501059">
          <w:marLeft w:val="480"/>
          <w:marRight w:val="0"/>
          <w:marTop w:val="0"/>
          <w:marBottom w:val="0"/>
          <w:divBdr>
            <w:top w:val="none" w:sz="0" w:space="0" w:color="auto"/>
            <w:left w:val="none" w:sz="0" w:space="0" w:color="auto"/>
            <w:bottom w:val="none" w:sz="0" w:space="0" w:color="auto"/>
            <w:right w:val="none" w:sz="0" w:space="0" w:color="auto"/>
          </w:divBdr>
        </w:div>
        <w:div w:id="1753159248">
          <w:marLeft w:val="480"/>
          <w:marRight w:val="0"/>
          <w:marTop w:val="0"/>
          <w:marBottom w:val="0"/>
          <w:divBdr>
            <w:top w:val="none" w:sz="0" w:space="0" w:color="auto"/>
            <w:left w:val="none" w:sz="0" w:space="0" w:color="auto"/>
            <w:bottom w:val="none" w:sz="0" w:space="0" w:color="auto"/>
            <w:right w:val="none" w:sz="0" w:space="0" w:color="auto"/>
          </w:divBdr>
        </w:div>
        <w:div w:id="2070348881">
          <w:marLeft w:val="480"/>
          <w:marRight w:val="0"/>
          <w:marTop w:val="0"/>
          <w:marBottom w:val="0"/>
          <w:divBdr>
            <w:top w:val="none" w:sz="0" w:space="0" w:color="auto"/>
            <w:left w:val="none" w:sz="0" w:space="0" w:color="auto"/>
            <w:bottom w:val="none" w:sz="0" w:space="0" w:color="auto"/>
            <w:right w:val="none" w:sz="0" w:space="0" w:color="auto"/>
          </w:divBdr>
        </w:div>
        <w:div w:id="751200090">
          <w:marLeft w:val="480"/>
          <w:marRight w:val="0"/>
          <w:marTop w:val="0"/>
          <w:marBottom w:val="0"/>
          <w:divBdr>
            <w:top w:val="none" w:sz="0" w:space="0" w:color="auto"/>
            <w:left w:val="none" w:sz="0" w:space="0" w:color="auto"/>
            <w:bottom w:val="none" w:sz="0" w:space="0" w:color="auto"/>
            <w:right w:val="none" w:sz="0" w:space="0" w:color="auto"/>
          </w:divBdr>
        </w:div>
        <w:div w:id="818962">
          <w:marLeft w:val="480"/>
          <w:marRight w:val="0"/>
          <w:marTop w:val="0"/>
          <w:marBottom w:val="0"/>
          <w:divBdr>
            <w:top w:val="none" w:sz="0" w:space="0" w:color="auto"/>
            <w:left w:val="none" w:sz="0" w:space="0" w:color="auto"/>
            <w:bottom w:val="none" w:sz="0" w:space="0" w:color="auto"/>
            <w:right w:val="none" w:sz="0" w:space="0" w:color="auto"/>
          </w:divBdr>
        </w:div>
        <w:div w:id="359941022">
          <w:marLeft w:val="480"/>
          <w:marRight w:val="0"/>
          <w:marTop w:val="0"/>
          <w:marBottom w:val="0"/>
          <w:divBdr>
            <w:top w:val="none" w:sz="0" w:space="0" w:color="auto"/>
            <w:left w:val="none" w:sz="0" w:space="0" w:color="auto"/>
            <w:bottom w:val="none" w:sz="0" w:space="0" w:color="auto"/>
            <w:right w:val="none" w:sz="0" w:space="0" w:color="auto"/>
          </w:divBdr>
        </w:div>
        <w:div w:id="698045208">
          <w:marLeft w:val="480"/>
          <w:marRight w:val="0"/>
          <w:marTop w:val="0"/>
          <w:marBottom w:val="0"/>
          <w:divBdr>
            <w:top w:val="none" w:sz="0" w:space="0" w:color="auto"/>
            <w:left w:val="none" w:sz="0" w:space="0" w:color="auto"/>
            <w:bottom w:val="none" w:sz="0" w:space="0" w:color="auto"/>
            <w:right w:val="none" w:sz="0" w:space="0" w:color="auto"/>
          </w:divBdr>
        </w:div>
        <w:div w:id="1385907422">
          <w:marLeft w:val="480"/>
          <w:marRight w:val="0"/>
          <w:marTop w:val="0"/>
          <w:marBottom w:val="0"/>
          <w:divBdr>
            <w:top w:val="none" w:sz="0" w:space="0" w:color="auto"/>
            <w:left w:val="none" w:sz="0" w:space="0" w:color="auto"/>
            <w:bottom w:val="none" w:sz="0" w:space="0" w:color="auto"/>
            <w:right w:val="none" w:sz="0" w:space="0" w:color="auto"/>
          </w:divBdr>
        </w:div>
        <w:div w:id="253633154">
          <w:marLeft w:val="480"/>
          <w:marRight w:val="0"/>
          <w:marTop w:val="0"/>
          <w:marBottom w:val="0"/>
          <w:divBdr>
            <w:top w:val="none" w:sz="0" w:space="0" w:color="auto"/>
            <w:left w:val="none" w:sz="0" w:space="0" w:color="auto"/>
            <w:bottom w:val="none" w:sz="0" w:space="0" w:color="auto"/>
            <w:right w:val="none" w:sz="0" w:space="0" w:color="auto"/>
          </w:divBdr>
        </w:div>
        <w:div w:id="1632975858">
          <w:marLeft w:val="480"/>
          <w:marRight w:val="0"/>
          <w:marTop w:val="0"/>
          <w:marBottom w:val="0"/>
          <w:divBdr>
            <w:top w:val="none" w:sz="0" w:space="0" w:color="auto"/>
            <w:left w:val="none" w:sz="0" w:space="0" w:color="auto"/>
            <w:bottom w:val="none" w:sz="0" w:space="0" w:color="auto"/>
            <w:right w:val="none" w:sz="0" w:space="0" w:color="auto"/>
          </w:divBdr>
        </w:div>
        <w:div w:id="1076709642">
          <w:marLeft w:val="480"/>
          <w:marRight w:val="0"/>
          <w:marTop w:val="0"/>
          <w:marBottom w:val="0"/>
          <w:divBdr>
            <w:top w:val="none" w:sz="0" w:space="0" w:color="auto"/>
            <w:left w:val="none" w:sz="0" w:space="0" w:color="auto"/>
            <w:bottom w:val="none" w:sz="0" w:space="0" w:color="auto"/>
            <w:right w:val="none" w:sz="0" w:space="0" w:color="auto"/>
          </w:divBdr>
        </w:div>
        <w:div w:id="600995815">
          <w:marLeft w:val="480"/>
          <w:marRight w:val="0"/>
          <w:marTop w:val="0"/>
          <w:marBottom w:val="0"/>
          <w:divBdr>
            <w:top w:val="none" w:sz="0" w:space="0" w:color="auto"/>
            <w:left w:val="none" w:sz="0" w:space="0" w:color="auto"/>
            <w:bottom w:val="none" w:sz="0" w:space="0" w:color="auto"/>
            <w:right w:val="none" w:sz="0" w:space="0" w:color="auto"/>
          </w:divBdr>
        </w:div>
        <w:div w:id="29114498">
          <w:marLeft w:val="480"/>
          <w:marRight w:val="0"/>
          <w:marTop w:val="0"/>
          <w:marBottom w:val="0"/>
          <w:divBdr>
            <w:top w:val="none" w:sz="0" w:space="0" w:color="auto"/>
            <w:left w:val="none" w:sz="0" w:space="0" w:color="auto"/>
            <w:bottom w:val="none" w:sz="0" w:space="0" w:color="auto"/>
            <w:right w:val="none" w:sz="0" w:space="0" w:color="auto"/>
          </w:divBdr>
        </w:div>
        <w:div w:id="1649162778">
          <w:marLeft w:val="480"/>
          <w:marRight w:val="0"/>
          <w:marTop w:val="0"/>
          <w:marBottom w:val="0"/>
          <w:divBdr>
            <w:top w:val="none" w:sz="0" w:space="0" w:color="auto"/>
            <w:left w:val="none" w:sz="0" w:space="0" w:color="auto"/>
            <w:bottom w:val="none" w:sz="0" w:space="0" w:color="auto"/>
            <w:right w:val="none" w:sz="0" w:space="0" w:color="auto"/>
          </w:divBdr>
        </w:div>
        <w:div w:id="590622656">
          <w:marLeft w:val="480"/>
          <w:marRight w:val="0"/>
          <w:marTop w:val="0"/>
          <w:marBottom w:val="0"/>
          <w:divBdr>
            <w:top w:val="none" w:sz="0" w:space="0" w:color="auto"/>
            <w:left w:val="none" w:sz="0" w:space="0" w:color="auto"/>
            <w:bottom w:val="none" w:sz="0" w:space="0" w:color="auto"/>
            <w:right w:val="none" w:sz="0" w:space="0" w:color="auto"/>
          </w:divBdr>
        </w:div>
        <w:div w:id="1739860531">
          <w:marLeft w:val="480"/>
          <w:marRight w:val="0"/>
          <w:marTop w:val="0"/>
          <w:marBottom w:val="0"/>
          <w:divBdr>
            <w:top w:val="none" w:sz="0" w:space="0" w:color="auto"/>
            <w:left w:val="none" w:sz="0" w:space="0" w:color="auto"/>
            <w:bottom w:val="none" w:sz="0" w:space="0" w:color="auto"/>
            <w:right w:val="none" w:sz="0" w:space="0" w:color="auto"/>
          </w:divBdr>
        </w:div>
        <w:div w:id="2075200050">
          <w:marLeft w:val="480"/>
          <w:marRight w:val="0"/>
          <w:marTop w:val="0"/>
          <w:marBottom w:val="0"/>
          <w:divBdr>
            <w:top w:val="none" w:sz="0" w:space="0" w:color="auto"/>
            <w:left w:val="none" w:sz="0" w:space="0" w:color="auto"/>
            <w:bottom w:val="none" w:sz="0" w:space="0" w:color="auto"/>
            <w:right w:val="none" w:sz="0" w:space="0" w:color="auto"/>
          </w:divBdr>
        </w:div>
        <w:div w:id="726610909">
          <w:marLeft w:val="480"/>
          <w:marRight w:val="0"/>
          <w:marTop w:val="0"/>
          <w:marBottom w:val="0"/>
          <w:divBdr>
            <w:top w:val="none" w:sz="0" w:space="0" w:color="auto"/>
            <w:left w:val="none" w:sz="0" w:space="0" w:color="auto"/>
            <w:bottom w:val="none" w:sz="0" w:space="0" w:color="auto"/>
            <w:right w:val="none" w:sz="0" w:space="0" w:color="auto"/>
          </w:divBdr>
        </w:div>
        <w:div w:id="1263413253">
          <w:marLeft w:val="480"/>
          <w:marRight w:val="0"/>
          <w:marTop w:val="0"/>
          <w:marBottom w:val="0"/>
          <w:divBdr>
            <w:top w:val="none" w:sz="0" w:space="0" w:color="auto"/>
            <w:left w:val="none" w:sz="0" w:space="0" w:color="auto"/>
            <w:bottom w:val="none" w:sz="0" w:space="0" w:color="auto"/>
            <w:right w:val="none" w:sz="0" w:space="0" w:color="auto"/>
          </w:divBdr>
        </w:div>
        <w:div w:id="1294949139">
          <w:marLeft w:val="480"/>
          <w:marRight w:val="0"/>
          <w:marTop w:val="0"/>
          <w:marBottom w:val="0"/>
          <w:divBdr>
            <w:top w:val="none" w:sz="0" w:space="0" w:color="auto"/>
            <w:left w:val="none" w:sz="0" w:space="0" w:color="auto"/>
            <w:bottom w:val="none" w:sz="0" w:space="0" w:color="auto"/>
            <w:right w:val="none" w:sz="0" w:space="0" w:color="auto"/>
          </w:divBdr>
        </w:div>
        <w:div w:id="317072164">
          <w:marLeft w:val="480"/>
          <w:marRight w:val="0"/>
          <w:marTop w:val="0"/>
          <w:marBottom w:val="0"/>
          <w:divBdr>
            <w:top w:val="none" w:sz="0" w:space="0" w:color="auto"/>
            <w:left w:val="none" w:sz="0" w:space="0" w:color="auto"/>
            <w:bottom w:val="none" w:sz="0" w:space="0" w:color="auto"/>
            <w:right w:val="none" w:sz="0" w:space="0" w:color="auto"/>
          </w:divBdr>
        </w:div>
        <w:div w:id="960916534">
          <w:marLeft w:val="480"/>
          <w:marRight w:val="0"/>
          <w:marTop w:val="0"/>
          <w:marBottom w:val="0"/>
          <w:divBdr>
            <w:top w:val="none" w:sz="0" w:space="0" w:color="auto"/>
            <w:left w:val="none" w:sz="0" w:space="0" w:color="auto"/>
            <w:bottom w:val="none" w:sz="0" w:space="0" w:color="auto"/>
            <w:right w:val="none" w:sz="0" w:space="0" w:color="auto"/>
          </w:divBdr>
        </w:div>
        <w:div w:id="133183470">
          <w:marLeft w:val="480"/>
          <w:marRight w:val="0"/>
          <w:marTop w:val="0"/>
          <w:marBottom w:val="0"/>
          <w:divBdr>
            <w:top w:val="none" w:sz="0" w:space="0" w:color="auto"/>
            <w:left w:val="none" w:sz="0" w:space="0" w:color="auto"/>
            <w:bottom w:val="none" w:sz="0" w:space="0" w:color="auto"/>
            <w:right w:val="none" w:sz="0" w:space="0" w:color="auto"/>
          </w:divBdr>
        </w:div>
        <w:div w:id="888341129">
          <w:marLeft w:val="480"/>
          <w:marRight w:val="0"/>
          <w:marTop w:val="0"/>
          <w:marBottom w:val="0"/>
          <w:divBdr>
            <w:top w:val="none" w:sz="0" w:space="0" w:color="auto"/>
            <w:left w:val="none" w:sz="0" w:space="0" w:color="auto"/>
            <w:bottom w:val="none" w:sz="0" w:space="0" w:color="auto"/>
            <w:right w:val="none" w:sz="0" w:space="0" w:color="auto"/>
          </w:divBdr>
        </w:div>
        <w:div w:id="1106731294">
          <w:marLeft w:val="480"/>
          <w:marRight w:val="0"/>
          <w:marTop w:val="0"/>
          <w:marBottom w:val="0"/>
          <w:divBdr>
            <w:top w:val="none" w:sz="0" w:space="0" w:color="auto"/>
            <w:left w:val="none" w:sz="0" w:space="0" w:color="auto"/>
            <w:bottom w:val="none" w:sz="0" w:space="0" w:color="auto"/>
            <w:right w:val="none" w:sz="0" w:space="0" w:color="auto"/>
          </w:divBdr>
        </w:div>
        <w:div w:id="1314524039">
          <w:marLeft w:val="480"/>
          <w:marRight w:val="0"/>
          <w:marTop w:val="0"/>
          <w:marBottom w:val="0"/>
          <w:divBdr>
            <w:top w:val="none" w:sz="0" w:space="0" w:color="auto"/>
            <w:left w:val="none" w:sz="0" w:space="0" w:color="auto"/>
            <w:bottom w:val="none" w:sz="0" w:space="0" w:color="auto"/>
            <w:right w:val="none" w:sz="0" w:space="0" w:color="auto"/>
          </w:divBdr>
        </w:div>
        <w:div w:id="905528686">
          <w:marLeft w:val="480"/>
          <w:marRight w:val="0"/>
          <w:marTop w:val="0"/>
          <w:marBottom w:val="0"/>
          <w:divBdr>
            <w:top w:val="none" w:sz="0" w:space="0" w:color="auto"/>
            <w:left w:val="none" w:sz="0" w:space="0" w:color="auto"/>
            <w:bottom w:val="none" w:sz="0" w:space="0" w:color="auto"/>
            <w:right w:val="none" w:sz="0" w:space="0" w:color="auto"/>
          </w:divBdr>
        </w:div>
        <w:div w:id="829754342">
          <w:marLeft w:val="480"/>
          <w:marRight w:val="0"/>
          <w:marTop w:val="0"/>
          <w:marBottom w:val="0"/>
          <w:divBdr>
            <w:top w:val="none" w:sz="0" w:space="0" w:color="auto"/>
            <w:left w:val="none" w:sz="0" w:space="0" w:color="auto"/>
            <w:bottom w:val="none" w:sz="0" w:space="0" w:color="auto"/>
            <w:right w:val="none" w:sz="0" w:space="0" w:color="auto"/>
          </w:divBdr>
        </w:div>
        <w:div w:id="2073387455">
          <w:marLeft w:val="480"/>
          <w:marRight w:val="0"/>
          <w:marTop w:val="0"/>
          <w:marBottom w:val="0"/>
          <w:divBdr>
            <w:top w:val="none" w:sz="0" w:space="0" w:color="auto"/>
            <w:left w:val="none" w:sz="0" w:space="0" w:color="auto"/>
            <w:bottom w:val="none" w:sz="0" w:space="0" w:color="auto"/>
            <w:right w:val="none" w:sz="0" w:space="0" w:color="auto"/>
          </w:divBdr>
        </w:div>
        <w:div w:id="1993899229">
          <w:marLeft w:val="480"/>
          <w:marRight w:val="0"/>
          <w:marTop w:val="0"/>
          <w:marBottom w:val="0"/>
          <w:divBdr>
            <w:top w:val="none" w:sz="0" w:space="0" w:color="auto"/>
            <w:left w:val="none" w:sz="0" w:space="0" w:color="auto"/>
            <w:bottom w:val="none" w:sz="0" w:space="0" w:color="auto"/>
            <w:right w:val="none" w:sz="0" w:space="0" w:color="auto"/>
          </w:divBdr>
        </w:div>
        <w:div w:id="1345981293">
          <w:marLeft w:val="480"/>
          <w:marRight w:val="0"/>
          <w:marTop w:val="0"/>
          <w:marBottom w:val="0"/>
          <w:divBdr>
            <w:top w:val="none" w:sz="0" w:space="0" w:color="auto"/>
            <w:left w:val="none" w:sz="0" w:space="0" w:color="auto"/>
            <w:bottom w:val="none" w:sz="0" w:space="0" w:color="auto"/>
            <w:right w:val="none" w:sz="0" w:space="0" w:color="auto"/>
          </w:divBdr>
        </w:div>
        <w:div w:id="1815172063">
          <w:marLeft w:val="480"/>
          <w:marRight w:val="0"/>
          <w:marTop w:val="0"/>
          <w:marBottom w:val="0"/>
          <w:divBdr>
            <w:top w:val="none" w:sz="0" w:space="0" w:color="auto"/>
            <w:left w:val="none" w:sz="0" w:space="0" w:color="auto"/>
            <w:bottom w:val="none" w:sz="0" w:space="0" w:color="auto"/>
            <w:right w:val="none" w:sz="0" w:space="0" w:color="auto"/>
          </w:divBdr>
        </w:div>
        <w:div w:id="806318012">
          <w:marLeft w:val="480"/>
          <w:marRight w:val="0"/>
          <w:marTop w:val="0"/>
          <w:marBottom w:val="0"/>
          <w:divBdr>
            <w:top w:val="none" w:sz="0" w:space="0" w:color="auto"/>
            <w:left w:val="none" w:sz="0" w:space="0" w:color="auto"/>
            <w:bottom w:val="none" w:sz="0" w:space="0" w:color="auto"/>
            <w:right w:val="none" w:sz="0" w:space="0" w:color="auto"/>
          </w:divBdr>
        </w:div>
        <w:div w:id="666786264">
          <w:marLeft w:val="480"/>
          <w:marRight w:val="0"/>
          <w:marTop w:val="0"/>
          <w:marBottom w:val="0"/>
          <w:divBdr>
            <w:top w:val="none" w:sz="0" w:space="0" w:color="auto"/>
            <w:left w:val="none" w:sz="0" w:space="0" w:color="auto"/>
            <w:bottom w:val="none" w:sz="0" w:space="0" w:color="auto"/>
            <w:right w:val="none" w:sz="0" w:space="0" w:color="auto"/>
          </w:divBdr>
        </w:div>
        <w:div w:id="1298530380">
          <w:marLeft w:val="480"/>
          <w:marRight w:val="0"/>
          <w:marTop w:val="0"/>
          <w:marBottom w:val="0"/>
          <w:divBdr>
            <w:top w:val="none" w:sz="0" w:space="0" w:color="auto"/>
            <w:left w:val="none" w:sz="0" w:space="0" w:color="auto"/>
            <w:bottom w:val="none" w:sz="0" w:space="0" w:color="auto"/>
            <w:right w:val="none" w:sz="0" w:space="0" w:color="auto"/>
          </w:divBdr>
        </w:div>
        <w:div w:id="1813015345">
          <w:marLeft w:val="480"/>
          <w:marRight w:val="0"/>
          <w:marTop w:val="0"/>
          <w:marBottom w:val="0"/>
          <w:divBdr>
            <w:top w:val="none" w:sz="0" w:space="0" w:color="auto"/>
            <w:left w:val="none" w:sz="0" w:space="0" w:color="auto"/>
            <w:bottom w:val="none" w:sz="0" w:space="0" w:color="auto"/>
            <w:right w:val="none" w:sz="0" w:space="0" w:color="auto"/>
          </w:divBdr>
        </w:div>
        <w:div w:id="1287741521">
          <w:marLeft w:val="480"/>
          <w:marRight w:val="0"/>
          <w:marTop w:val="0"/>
          <w:marBottom w:val="0"/>
          <w:divBdr>
            <w:top w:val="none" w:sz="0" w:space="0" w:color="auto"/>
            <w:left w:val="none" w:sz="0" w:space="0" w:color="auto"/>
            <w:bottom w:val="none" w:sz="0" w:space="0" w:color="auto"/>
            <w:right w:val="none" w:sz="0" w:space="0" w:color="auto"/>
          </w:divBdr>
        </w:div>
        <w:div w:id="373428532">
          <w:marLeft w:val="480"/>
          <w:marRight w:val="0"/>
          <w:marTop w:val="0"/>
          <w:marBottom w:val="0"/>
          <w:divBdr>
            <w:top w:val="none" w:sz="0" w:space="0" w:color="auto"/>
            <w:left w:val="none" w:sz="0" w:space="0" w:color="auto"/>
            <w:bottom w:val="none" w:sz="0" w:space="0" w:color="auto"/>
            <w:right w:val="none" w:sz="0" w:space="0" w:color="auto"/>
          </w:divBdr>
        </w:div>
        <w:div w:id="204684830">
          <w:marLeft w:val="480"/>
          <w:marRight w:val="0"/>
          <w:marTop w:val="0"/>
          <w:marBottom w:val="0"/>
          <w:divBdr>
            <w:top w:val="none" w:sz="0" w:space="0" w:color="auto"/>
            <w:left w:val="none" w:sz="0" w:space="0" w:color="auto"/>
            <w:bottom w:val="none" w:sz="0" w:space="0" w:color="auto"/>
            <w:right w:val="none" w:sz="0" w:space="0" w:color="auto"/>
          </w:divBdr>
        </w:div>
        <w:div w:id="215435994">
          <w:marLeft w:val="480"/>
          <w:marRight w:val="0"/>
          <w:marTop w:val="0"/>
          <w:marBottom w:val="0"/>
          <w:divBdr>
            <w:top w:val="none" w:sz="0" w:space="0" w:color="auto"/>
            <w:left w:val="none" w:sz="0" w:space="0" w:color="auto"/>
            <w:bottom w:val="none" w:sz="0" w:space="0" w:color="auto"/>
            <w:right w:val="none" w:sz="0" w:space="0" w:color="auto"/>
          </w:divBdr>
        </w:div>
        <w:div w:id="714424955">
          <w:marLeft w:val="480"/>
          <w:marRight w:val="0"/>
          <w:marTop w:val="0"/>
          <w:marBottom w:val="0"/>
          <w:divBdr>
            <w:top w:val="none" w:sz="0" w:space="0" w:color="auto"/>
            <w:left w:val="none" w:sz="0" w:space="0" w:color="auto"/>
            <w:bottom w:val="none" w:sz="0" w:space="0" w:color="auto"/>
            <w:right w:val="none" w:sz="0" w:space="0" w:color="auto"/>
          </w:divBdr>
        </w:div>
        <w:div w:id="1929725338">
          <w:marLeft w:val="480"/>
          <w:marRight w:val="0"/>
          <w:marTop w:val="0"/>
          <w:marBottom w:val="0"/>
          <w:divBdr>
            <w:top w:val="none" w:sz="0" w:space="0" w:color="auto"/>
            <w:left w:val="none" w:sz="0" w:space="0" w:color="auto"/>
            <w:bottom w:val="none" w:sz="0" w:space="0" w:color="auto"/>
            <w:right w:val="none" w:sz="0" w:space="0" w:color="auto"/>
          </w:divBdr>
        </w:div>
        <w:div w:id="1179269586">
          <w:marLeft w:val="480"/>
          <w:marRight w:val="0"/>
          <w:marTop w:val="0"/>
          <w:marBottom w:val="0"/>
          <w:divBdr>
            <w:top w:val="none" w:sz="0" w:space="0" w:color="auto"/>
            <w:left w:val="none" w:sz="0" w:space="0" w:color="auto"/>
            <w:bottom w:val="none" w:sz="0" w:space="0" w:color="auto"/>
            <w:right w:val="none" w:sz="0" w:space="0" w:color="auto"/>
          </w:divBdr>
        </w:div>
        <w:div w:id="1290669083">
          <w:marLeft w:val="480"/>
          <w:marRight w:val="0"/>
          <w:marTop w:val="0"/>
          <w:marBottom w:val="0"/>
          <w:divBdr>
            <w:top w:val="none" w:sz="0" w:space="0" w:color="auto"/>
            <w:left w:val="none" w:sz="0" w:space="0" w:color="auto"/>
            <w:bottom w:val="none" w:sz="0" w:space="0" w:color="auto"/>
            <w:right w:val="none" w:sz="0" w:space="0" w:color="auto"/>
          </w:divBdr>
        </w:div>
        <w:div w:id="1971475481">
          <w:marLeft w:val="480"/>
          <w:marRight w:val="0"/>
          <w:marTop w:val="0"/>
          <w:marBottom w:val="0"/>
          <w:divBdr>
            <w:top w:val="none" w:sz="0" w:space="0" w:color="auto"/>
            <w:left w:val="none" w:sz="0" w:space="0" w:color="auto"/>
            <w:bottom w:val="none" w:sz="0" w:space="0" w:color="auto"/>
            <w:right w:val="none" w:sz="0" w:space="0" w:color="auto"/>
          </w:divBdr>
        </w:div>
        <w:div w:id="1629775752">
          <w:marLeft w:val="480"/>
          <w:marRight w:val="0"/>
          <w:marTop w:val="0"/>
          <w:marBottom w:val="0"/>
          <w:divBdr>
            <w:top w:val="none" w:sz="0" w:space="0" w:color="auto"/>
            <w:left w:val="none" w:sz="0" w:space="0" w:color="auto"/>
            <w:bottom w:val="none" w:sz="0" w:space="0" w:color="auto"/>
            <w:right w:val="none" w:sz="0" w:space="0" w:color="auto"/>
          </w:divBdr>
        </w:div>
        <w:div w:id="1857116629">
          <w:marLeft w:val="480"/>
          <w:marRight w:val="0"/>
          <w:marTop w:val="0"/>
          <w:marBottom w:val="0"/>
          <w:divBdr>
            <w:top w:val="none" w:sz="0" w:space="0" w:color="auto"/>
            <w:left w:val="none" w:sz="0" w:space="0" w:color="auto"/>
            <w:bottom w:val="none" w:sz="0" w:space="0" w:color="auto"/>
            <w:right w:val="none" w:sz="0" w:space="0" w:color="auto"/>
          </w:divBdr>
        </w:div>
        <w:div w:id="1745296866">
          <w:marLeft w:val="480"/>
          <w:marRight w:val="0"/>
          <w:marTop w:val="0"/>
          <w:marBottom w:val="0"/>
          <w:divBdr>
            <w:top w:val="none" w:sz="0" w:space="0" w:color="auto"/>
            <w:left w:val="none" w:sz="0" w:space="0" w:color="auto"/>
            <w:bottom w:val="none" w:sz="0" w:space="0" w:color="auto"/>
            <w:right w:val="none" w:sz="0" w:space="0" w:color="auto"/>
          </w:divBdr>
        </w:div>
        <w:div w:id="161823446">
          <w:marLeft w:val="480"/>
          <w:marRight w:val="0"/>
          <w:marTop w:val="0"/>
          <w:marBottom w:val="0"/>
          <w:divBdr>
            <w:top w:val="none" w:sz="0" w:space="0" w:color="auto"/>
            <w:left w:val="none" w:sz="0" w:space="0" w:color="auto"/>
            <w:bottom w:val="none" w:sz="0" w:space="0" w:color="auto"/>
            <w:right w:val="none" w:sz="0" w:space="0" w:color="auto"/>
          </w:divBdr>
        </w:div>
        <w:div w:id="1327707736">
          <w:marLeft w:val="480"/>
          <w:marRight w:val="0"/>
          <w:marTop w:val="0"/>
          <w:marBottom w:val="0"/>
          <w:divBdr>
            <w:top w:val="none" w:sz="0" w:space="0" w:color="auto"/>
            <w:left w:val="none" w:sz="0" w:space="0" w:color="auto"/>
            <w:bottom w:val="none" w:sz="0" w:space="0" w:color="auto"/>
            <w:right w:val="none" w:sz="0" w:space="0" w:color="auto"/>
          </w:divBdr>
        </w:div>
        <w:div w:id="1554610463">
          <w:marLeft w:val="480"/>
          <w:marRight w:val="0"/>
          <w:marTop w:val="0"/>
          <w:marBottom w:val="0"/>
          <w:divBdr>
            <w:top w:val="none" w:sz="0" w:space="0" w:color="auto"/>
            <w:left w:val="none" w:sz="0" w:space="0" w:color="auto"/>
            <w:bottom w:val="none" w:sz="0" w:space="0" w:color="auto"/>
            <w:right w:val="none" w:sz="0" w:space="0" w:color="auto"/>
          </w:divBdr>
        </w:div>
        <w:div w:id="1236670756">
          <w:marLeft w:val="480"/>
          <w:marRight w:val="0"/>
          <w:marTop w:val="0"/>
          <w:marBottom w:val="0"/>
          <w:divBdr>
            <w:top w:val="none" w:sz="0" w:space="0" w:color="auto"/>
            <w:left w:val="none" w:sz="0" w:space="0" w:color="auto"/>
            <w:bottom w:val="none" w:sz="0" w:space="0" w:color="auto"/>
            <w:right w:val="none" w:sz="0" w:space="0" w:color="auto"/>
          </w:divBdr>
        </w:div>
        <w:div w:id="465389650">
          <w:marLeft w:val="480"/>
          <w:marRight w:val="0"/>
          <w:marTop w:val="0"/>
          <w:marBottom w:val="0"/>
          <w:divBdr>
            <w:top w:val="none" w:sz="0" w:space="0" w:color="auto"/>
            <w:left w:val="none" w:sz="0" w:space="0" w:color="auto"/>
            <w:bottom w:val="none" w:sz="0" w:space="0" w:color="auto"/>
            <w:right w:val="none" w:sz="0" w:space="0" w:color="auto"/>
          </w:divBdr>
        </w:div>
      </w:divsChild>
    </w:div>
    <w:div w:id="113909664">
      <w:bodyDiv w:val="1"/>
      <w:marLeft w:val="0"/>
      <w:marRight w:val="0"/>
      <w:marTop w:val="0"/>
      <w:marBottom w:val="0"/>
      <w:divBdr>
        <w:top w:val="none" w:sz="0" w:space="0" w:color="auto"/>
        <w:left w:val="none" w:sz="0" w:space="0" w:color="auto"/>
        <w:bottom w:val="none" w:sz="0" w:space="0" w:color="auto"/>
        <w:right w:val="none" w:sz="0" w:space="0" w:color="auto"/>
      </w:divBdr>
    </w:div>
    <w:div w:id="267549675">
      <w:bodyDiv w:val="1"/>
      <w:marLeft w:val="0"/>
      <w:marRight w:val="0"/>
      <w:marTop w:val="0"/>
      <w:marBottom w:val="0"/>
      <w:divBdr>
        <w:top w:val="none" w:sz="0" w:space="0" w:color="auto"/>
        <w:left w:val="none" w:sz="0" w:space="0" w:color="auto"/>
        <w:bottom w:val="none" w:sz="0" w:space="0" w:color="auto"/>
        <w:right w:val="none" w:sz="0" w:space="0" w:color="auto"/>
      </w:divBdr>
    </w:div>
    <w:div w:id="379403564">
      <w:bodyDiv w:val="1"/>
      <w:marLeft w:val="0"/>
      <w:marRight w:val="0"/>
      <w:marTop w:val="0"/>
      <w:marBottom w:val="0"/>
      <w:divBdr>
        <w:top w:val="none" w:sz="0" w:space="0" w:color="auto"/>
        <w:left w:val="none" w:sz="0" w:space="0" w:color="auto"/>
        <w:bottom w:val="none" w:sz="0" w:space="0" w:color="auto"/>
        <w:right w:val="none" w:sz="0" w:space="0" w:color="auto"/>
      </w:divBdr>
    </w:div>
    <w:div w:id="619145023">
      <w:bodyDiv w:val="1"/>
      <w:marLeft w:val="0"/>
      <w:marRight w:val="0"/>
      <w:marTop w:val="0"/>
      <w:marBottom w:val="0"/>
      <w:divBdr>
        <w:top w:val="none" w:sz="0" w:space="0" w:color="auto"/>
        <w:left w:val="none" w:sz="0" w:space="0" w:color="auto"/>
        <w:bottom w:val="none" w:sz="0" w:space="0" w:color="auto"/>
        <w:right w:val="none" w:sz="0" w:space="0" w:color="auto"/>
      </w:divBdr>
      <w:divsChild>
        <w:div w:id="1399134675">
          <w:marLeft w:val="0"/>
          <w:marRight w:val="0"/>
          <w:marTop w:val="0"/>
          <w:marBottom w:val="120"/>
          <w:divBdr>
            <w:top w:val="none" w:sz="0" w:space="0" w:color="auto"/>
            <w:left w:val="none" w:sz="0" w:space="0" w:color="auto"/>
            <w:bottom w:val="single" w:sz="12" w:space="9" w:color="EBEBEB"/>
            <w:right w:val="none" w:sz="0" w:space="0" w:color="auto"/>
          </w:divBdr>
          <w:divsChild>
            <w:div w:id="567345544">
              <w:marLeft w:val="0"/>
              <w:marRight w:val="0"/>
              <w:marTop w:val="100"/>
              <w:marBottom w:val="100"/>
              <w:divBdr>
                <w:top w:val="none" w:sz="0" w:space="0" w:color="auto"/>
                <w:left w:val="none" w:sz="0" w:space="0" w:color="auto"/>
                <w:bottom w:val="none" w:sz="0" w:space="0" w:color="auto"/>
                <w:right w:val="none" w:sz="0" w:space="0" w:color="auto"/>
              </w:divBdr>
              <w:divsChild>
                <w:div w:id="180364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523429">
          <w:marLeft w:val="0"/>
          <w:marRight w:val="0"/>
          <w:marTop w:val="0"/>
          <w:marBottom w:val="120"/>
          <w:divBdr>
            <w:top w:val="none" w:sz="0" w:space="0" w:color="auto"/>
            <w:left w:val="none" w:sz="0" w:space="0" w:color="auto"/>
            <w:bottom w:val="none" w:sz="0" w:space="0" w:color="auto"/>
            <w:right w:val="none" w:sz="0" w:space="0" w:color="auto"/>
          </w:divBdr>
          <w:divsChild>
            <w:div w:id="1902475487">
              <w:marLeft w:val="0"/>
              <w:marRight w:val="0"/>
              <w:marTop w:val="0"/>
              <w:marBottom w:val="0"/>
              <w:divBdr>
                <w:top w:val="none" w:sz="0" w:space="0" w:color="auto"/>
                <w:left w:val="none" w:sz="0" w:space="0" w:color="auto"/>
                <w:bottom w:val="none" w:sz="0" w:space="0" w:color="auto"/>
                <w:right w:val="none" w:sz="0" w:space="0" w:color="auto"/>
              </w:divBdr>
              <w:divsChild>
                <w:div w:id="1526794350">
                  <w:marLeft w:val="0"/>
                  <w:marRight w:val="0"/>
                  <w:marTop w:val="0"/>
                  <w:marBottom w:val="0"/>
                  <w:divBdr>
                    <w:top w:val="none" w:sz="0" w:space="0" w:color="auto"/>
                    <w:left w:val="none" w:sz="0" w:space="0" w:color="auto"/>
                    <w:bottom w:val="none" w:sz="0" w:space="0" w:color="auto"/>
                    <w:right w:val="none" w:sz="0" w:space="0" w:color="auto"/>
                  </w:divBdr>
                  <w:divsChild>
                    <w:div w:id="122024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270845">
      <w:bodyDiv w:val="1"/>
      <w:marLeft w:val="0"/>
      <w:marRight w:val="0"/>
      <w:marTop w:val="0"/>
      <w:marBottom w:val="0"/>
      <w:divBdr>
        <w:top w:val="none" w:sz="0" w:space="0" w:color="auto"/>
        <w:left w:val="none" w:sz="0" w:space="0" w:color="auto"/>
        <w:bottom w:val="none" w:sz="0" w:space="0" w:color="auto"/>
        <w:right w:val="none" w:sz="0" w:space="0" w:color="auto"/>
      </w:divBdr>
    </w:div>
    <w:div w:id="705906863">
      <w:bodyDiv w:val="1"/>
      <w:marLeft w:val="0"/>
      <w:marRight w:val="0"/>
      <w:marTop w:val="0"/>
      <w:marBottom w:val="0"/>
      <w:divBdr>
        <w:top w:val="none" w:sz="0" w:space="0" w:color="auto"/>
        <w:left w:val="none" w:sz="0" w:space="0" w:color="auto"/>
        <w:bottom w:val="none" w:sz="0" w:space="0" w:color="auto"/>
        <w:right w:val="none" w:sz="0" w:space="0" w:color="auto"/>
      </w:divBdr>
    </w:div>
    <w:div w:id="708725411">
      <w:bodyDiv w:val="1"/>
      <w:marLeft w:val="0"/>
      <w:marRight w:val="0"/>
      <w:marTop w:val="0"/>
      <w:marBottom w:val="0"/>
      <w:divBdr>
        <w:top w:val="none" w:sz="0" w:space="0" w:color="auto"/>
        <w:left w:val="none" w:sz="0" w:space="0" w:color="auto"/>
        <w:bottom w:val="none" w:sz="0" w:space="0" w:color="auto"/>
        <w:right w:val="none" w:sz="0" w:space="0" w:color="auto"/>
      </w:divBdr>
    </w:div>
    <w:div w:id="738600441">
      <w:bodyDiv w:val="1"/>
      <w:marLeft w:val="0"/>
      <w:marRight w:val="0"/>
      <w:marTop w:val="0"/>
      <w:marBottom w:val="0"/>
      <w:divBdr>
        <w:top w:val="none" w:sz="0" w:space="0" w:color="auto"/>
        <w:left w:val="none" w:sz="0" w:space="0" w:color="auto"/>
        <w:bottom w:val="none" w:sz="0" w:space="0" w:color="auto"/>
        <w:right w:val="none" w:sz="0" w:space="0" w:color="auto"/>
      </w:divBdr>
    </w:div>
    <w:div w:id="774907796">
      <w:bodyDiv w:val="1"/>
      <w:marLeft w:val="0"/>
      <w:marRight w:val="0"/>
      <w:marTop w:val="0"/>
      <w:marBottom w:val="0"/>
      <w:divBdr>
        <w:top w:val="none" w:sz="0" w:space="0" w:color="auto"/>
        <w:left w:val="none" w:sz="0" w:space="0" w:color="auto"/>
        <w:bottom w:val="none" w:sz="0" w:space="0" w:color="auto"/>
        <w:right w:val="none" w:sz="0" w:space="0" w:color="auto"/>
      </w:divBdr>
    </w:div>
    <w:div w:id="803154292">
      <w:bodyDiv w:val="1"/>
      <w:marLeft w:val="0"/>
      <w:marRight w:val="0"/>
      <w:marTop w:val="0"/>
      <w:marBottom w:val="0"/>
      <w:divBdr>
        <w:top w:val="none" w:sz="0" w:space="0" w:color="auto"/>
        <w:left w:val="none" w:sz="0" w:space="0" w:color="auto"/>
        <w:bottom w:val="none" w:sz="0" w:space="0" w:color="auto"/>
        <w:right w:val="none" w:sz="0" w:space="0" w:color="auto"/>
      </w:divBdr>
    </w:div>
    <w:div w:id="1209536032">
      <w:bodyDiv w:val="1"/>
      <w:marLeft w:val="0"/>
      <w:marRight w:val="0"/>
      <w:marTop w:val="0"/>
      <w:marBottom w:val="0"/>
      <w:divBdr>
        <w:top w:val="none" w:sz="0" w:space="0" w:color="auto"/>
        <w:left w:val="none" w:sz="0" w:space="0" w:color="auto"/>
        <w:bottom w:val="none" w:sz="0" w:space="0" w:color="auto"/>
        <w:right w:val="none" w:sz="0" w:space="0" w:color="auto"/>
      </w:divBdr>
    </w:div>
    <w:div w:id="1250625204">
      <w:bodyDiv w:val="1"/>
      <w:marLeft w:val="0"/>
      <w:marRight w:val="0"/>
      <w:marTop w:val="0"/>
      <w:marBottom w:val="0"/>
      <w:divBdr>
        <w:top w:val="none" w:sz="0" w:space="0" w:color="auto"/>
        <w:left w:val="none" w:sz="0" w:space="0" w:color="auto"/>
        <w:bottom w:val="none" w:sz="0" w:space="0" w:color="auto"/>
        <w:right w:val="none" w:sz="0" w:space="0" w:color="auto"/>
      </w:divBdr>
    </w:div>
    <w:div w:id="1260599228">
      <w:bodyDiv w:val="1"/>
      <w:marLeft w:val="0"/>
      <w:marRight w:val="0"/>
      <w:marTop w:val="0"/>
      <w:marBottom w:val="0"/>
      <w:divBdr>
        <w:top w:val="none" w:sz="0" w:space="0" w:color="auto"/>
        <w:left w:val="none" w:sz="0" w:space="0" w:color="auto"/>
        <w:bottom w:val="none" w:sz="0" w:space="0" w:color="auto"/>
        <w:right w:val="none" w:sz="0" w:space="0" w:color="auto"/>
      </w:divBdr>
      <w:divsChild>
        <w:div w:id="1613970840">
          <w:marLeft w:val="0"/>
          <w:marRight w:val="0"/>
          <w:marTop w:val="0"/>
          <w:marBottom w:val="0"/>
          <w:divBdr>
            <w:top w:val="none" w:sz="0" w:space="0" w:color="auto"/>
            <w:left w:val="none" w:sz="0" w:space="0" w:color="auto"/>
            <w:bottom w:val="none" w:sz="0" w:space="0" w:color="auto"/>
            <w:right w:val="none" w:sz="0" w:space="0" w:color="auto"/>
          </w:divBdr>
          <w:divsChild>
            <w:div w:id="432210530">
              <w:marLeft w:val="-240"/>
              <w:marRight w:val="-240"/>
              <w:marTop w:val="0"/>
              <w:marBottom w:val="0"/>
              <w:divBdr>
                <w:top w:val="none" w:sz="0" w:space="0" w:color="auto"/>
                <w:left w:val="none" w:sz="0" w:space="0" w:color="auto"/>
                <w:bottom w:val="none" w:sz="0" w:space="0" w:color="auto"/>
                <w:right w:val="none" w:sz="0" w:space="0" w:color="auto"/>
              </w:divBdr>
              <w:divsChild>
                <w:div w:id="946617275">
                  <w:marLeft w:val="0"/>
                  <w:marRight w:val="0"/>
                  <w:marTop w:val="0"/>
                  <w:marBottom w:val="0"/>
                  <w:divBdr>
                    <w:top w:val="none" w:sz="0" w:space="0" w:color="auto"/>
                    <w:left w:val="none" w:sz="0" w:space="0" w:color="auto"/>
                    <w:bottom w:val="none" w:sz="0" w:space="0" w:color="auto"/>
                    <w:right w:val="none" w:sz="0" w:space="0" w:color="auto"/>
                  </w:divBdr>
                  <w:divsChild>
                    <w:div w:id="127050751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 w:id="502008752">
          <w:marLeft w:val="0"/>
          <w:marRight w:val="0"/>
          <w:marTop w:val="0"/>
          <w:marBottom w:val="0"/>
          <w:divBdr>
            <w:top w:val="none" w:sz="0" w:space="0" w:color="auto"/>
            <w:left w:val="none" w:sz="0" w:space="0" w:color="auto"/>
            <w:bottom w:val="none" w:sz="0" w:space="0" w:color="auto"/>
            <w:right w:val="none" w:sz="0" w:space="0" w:color="auto"/>
          </w:divBdr>
          <w:divsChild>
            <w:div w:id="2121339039">
              <w:marLeft w:val="0"/>
              <w:marRight w:val="0"/>
              <w:marTop w:val="0"/>
              <w:marBottom w:val="0"/>
              <w:divBdr>
                <w:top w:val="none" w:sz="0" w:space="0" w:color="auto"/>
                <w:left w:val="none" w:sz="0" w:space="0" w:color="auto"/>
                <w:bottom w:val="none" w:sz="0" w:space="0" w:color="auto"/>
                <w:right w:val="none" w:sz="0" w:space="0" w:color="auto"/>
              </w:divBdr>
            </w:div>
            <w:div w:id="1084960896">
              <w:marLeft w:val="0"/>
              <w:marRight w:val="0"/>
              <w:marTop w:val="0"/>
              <w:marBottom w:val="0"/>
              <w:divBdr>
                <w:top w:val="none" w:sz="0" w:space="0" w:color="auto"/>
                <w:left w:val="none" w:sz="0" w:space="0" w:color="auto"/>
                <w:bottom w:val="none" w:sz="0" w:space="0" w:color="auto"/>
                <w:right w:val="none" w:sz="0" w:space="0" w:color="auto"/>
              </w:divBdr>
            </w:div>
            <w:div w:id="1200899686">
              <w:marLeft w:val="0"/>
              <w:marRight w:val="0"/>
              <w:marTop w:val="0"/>
              <w:marBottom w:val="0"/>
              <w:divBdr>
                <w:top w:val="none" w:sz="0" w:space="0" w:color="auto"/>
                <w:left w:val="none" w:sz="0" w:space="0" w:color="auto"/>
                <w:bottom w:val="none" w:sz="0" w:space="0" w:color="auto"/>
                <w:right w:val="none" w:sz="0" w:space="0" w:color="auto"/>
              </w:divBdr>
            </w:div>
            <w:div w:id="1401902773">
              <w:marLeft w:val="0"/>
              <w:marRight w:val="0"/>
              <w:marTop w:val="0"/>
              <w:marBottom w:val="0"/>
              <w:divBdr>
                <w:top w:val="none" w:sz="0" w:space="0" w:color="auto"/>
                <w:left w:val="none" w:sz="0" w:space="0" w:color="auto"/>
                <w:bottom w:val="none" w:sz="0" w:space="0" w:color="auto"/>
                <w:right w:val="none" w:sz="0" w:space="0" w:color="auto"/>
              </w:divBdr>
            </w:div>
            <w:div w:id="73088715">
              <w:marLeft w:val="0"/>
              <w:marRight w:val="0"/>
              <w:marTop w:val="0"/>
              <w:marBottom w:val="0"/>
              <w:divBdr>
                <w:top w:val="none" w:sz="0" w:space="0" w:color="auto"/>
                <w:left w:val="none" w:sz="0" w:space="0" w:color="auto"/>
                <w:bottom w:val="none" w:sz="0" w:space="0" w:color="auto"/>
                <w:right w:val="none" w:sz="0" w:space="0" w:color="auto"/>
              </w:divBdr>
            </w:div>
            <w:div w:id="2055881123">
              <w:marLeft w:val="0"/>
              <w:marRight w:val="0"/>
              <w:marTop w:val="0"/>
              <w:marBottom w:val="0"/>
              <w:divBdr>
                <w:top w:val="none" w:sz="0" w:space="0" w:color="auto"/>
                <w:left w:val="none" w:sz="0" w:space="0" w:color="auto"/>
                <w:bottom w:val="none" w:sz="0" w:space="0" w:color="auto"/>
                <w:right w:val="none" w:sz="0" w:space="0" w:color="auto"/>
              </w:divBdr>
            </w:div>
            <w:div w:id="744188151">
              <w:marLeft w:val="0"/>
              <w:marRight w:val="0"/>
              <w:marTop w:val="0"/>
              <w:marBottom w:val="0"/>
              <w:divBdr>
                <w:top w:val="none" w:sz="0" w:space="0" w:color="auto"/>
                <w:left w:val="none" w:sz="0" w:space="0" w:color="auto"/>
                <w:bottom w:val="none" w:sz="0" w:space="0" w:color="auto"/>
                <w:right w:val="none" w:sz="0" w:space="0" w:color="auto"/>
              </w:divBdr>
            </w:div>
            <w:div w:id="1932355581">
              <w:marLeft w:val="0"/>
              <w:marRight w:val="0"/>
              <w:marTop w:val="0"/>
              <w:marBottom w:val="0"/>
              <w:divBdr>
                <w:top w:val="none" w:sz="0" w:space="0" w:color="auto"/>
                <w:left w:val="none" w:sz="0" w:space="0" w:color="auto"/>
                <w:bottom w:val="none" w:sz="0" w:space="0" w:color="auto"/>
                <w:right w:val="none" w:sz="0" w:space="0" w:color="auto"/>
              </w:divBdr>
            </w:div>
            <w:div w:id="19162347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336683764">
      <w:bodyDiv w:val="1"/>
      <w:marLeft w:val="0"/>
      <w:marRight w:val="0"/>
      <w:marTop w:val="0"/>
      <w:marBottom w:val="0"/>
      <w:divBdr>
        <w:top w:val="none" w:sz="0" w:space="0" w:color="auto"/>
        <w:left w:val="none" w:sz="0" w:space="0" w:color="auto"/>
        <w:bottom w:val="none" w:sz="0" w:space="0" w:color="auto"/>
        <w:right w:val="none" w:sz="0" w:space="0" w:color="auto"/>
      </w:divBdr>
    </w:div>
    <w:div w:id="1432357990">
      <w:bodyDiv w:val="1"/>
      <w:marLeft w:val="0"/>
      <w:marRight w:val="0"/>
      <w:marTop w:val="0"/>
      <w:marBottom w:val="0"/>
      <w:divBdr>
        <w:top w:val="none" w:sz="0" w:space="0" w:color="auto"/>
        <w:left w:val="none" w:sz="0" w:space="0" w:color="auto"/>
        <w:bottom w:val="none" w:sz="0" w:space="0" w:color="auto"/>
        <w:right w:val="none" w:sz="0" w:space="0" w:color="auto"/>
      </w:divBdr>
    </w:div>
    <w:div w:id="1456288110">
      <w:bodyDiv w:val="1"/>
      <w:marLeft w:val="0"/>
      <w:marRight w:val="0"/>
      <w:marTop w:val="0"/>
      <w:marBottom w:val="0"/>
      <w:divBdr>
        <w:top w:val="none" w:sz="0" w:space="0" w:color="auto"/>
        <w:left w:val="none" w:sz="0" w:space="0" w:color="auto"/>
        <w:bottom w:val="none" w:sz="0" w:space="0" w:color="auto"/>
        <w:right w:val="none" w:sz="0" w:space="0" w:color="auto"/>
      </w:divBdr>
      <w:divsChild>
        <w:div w:id="2144614056">
          <w:marLeft w:val="0"/>
          <w:marRight w:val="0"/>
          <w:marTop w:val="0"/>
          <w:marBottom w:val="0"/>
          <w:divBdr>
            <w:top w:val="none" w:sz="0" w:space="0" w:color="auto"/>
            <w:left w:val="none" w:sz="0" w:space="0" w:color="auto"/>
            <w:bottom w:val="none" w:sz="0" w:space="0" w:color="auto"/>
            <w:right w:val="none" w:sz="0" w:space="0" w:color="auto"/>
          </w:divBdr>
        </w:div>
        <w:div w:id="1407605168">
          <w:marLeft w:val="0"/>
          <w:marRight w:val="0"/>
          <w:marTop w:val="0"/>
          <w:marBottom w:val="0"/>
          <w:divBdr>
            <w:top w:val="none" w:sz="0" w:space="0" w:color="auto"/>
            <w:left w:val="none" w:sz="0" w:space="0" w:color="auto"/>
            <w:bottom w:val="none" w:sz="0" w:space="0" w:color="auto"/>
            <w:right w:val="none" w:sz="0" w:space="0" w:color="auto"/>
          </w:divBdr>
        </w:div>
      </w:divsChild>
    </w:div>
    <w:div w:id="1521578950">
      <w:bodyDiv w:val="1"/>
      <w:marLeft w:val="0"/>
      <w:marRight w:val="0"/>
      <w:marTop w:val="0"/>
      <w:marBottom w:val="0"/>
      <w:divBdr>
        <w:top w:val="none" w:sz="0" w:space="0" w:color="auto"/>
        <w:left w:val="none" w:sz="0" w:space="0" w:color="auto"/>
        <w:bottom w:val="none" w:sz="0" w:space="0" w:color="auto"/>
        <w:right w:val="none" w:sz="0" w:space="0" w:color="auto"/>
      </w:divBdr>
    </w:div>
    <w:div w:id="1531802515">
      <w:bodyDiv w:val="1"/>
      <w:marLeft w:val="0"/>
      <w:marRight w:val="0"/>
      <w:marTop w:val="0"/>
      <w:marBottom w:val="0"/>
      <w:divBdr>
        <w:top w:val="none" w:sz="0" w:space="0" w:color="auto"/>
        <w:left w:val="none" w:sz="0" w:space="0" w:color="auto"/>
        <w:bottom w:val="none" w:sz="0" w:space="0" w:color="auto"/>
        <w:right w:val="none" w:sz="0" w:space="0" w:color="auto"/>
      </w:divBdr>
      <w:divsChild>
        <w:div w:id="1819612727">
          <w:marLeft w:val="480"/>
          <w:marRight w:val="0"/>
          <w:marTop w:val="0"/>
          <w:marBottom w:val="0"/>
          <w:divBdr>
            <w:top w:val="none" w:sz="0" w:space="0" w:color="auto"/>
            <w:left w:val="none" w:sz="0" w:space="0" w:color="auto"/>
            <w:bottom w:val="none" w:sz="0" w:space="0" w:color="auto"/>
            <w:right w:val="none" w:sz="0" w:space="0" w:color="auto"/>
          </w:divBdr>
        </w:div>
        <w:div w:id="1327441851">
          <w:marLeft w:val="480"/>
          <w:marRight w:val="0"/>
          <w:marTop w:val="0"/>
          <w:marBottom w:val="0"/>
          <w:divBdr>
            <w:top w:val="none" w:sz="0" w:space="0" w:color="auto"/>
            <w:left w:val="none" w:sz="0" w:space="0" w:color="auto"/>
            <w:bottom w:val="none" w:sz="0" w:space="0" w:color="auto"/>
            <w:right w:val="none" w:sz="0" w:space="0" w:color="auto"/>
          </w:divBdr>
        </w:div>
        <w:div w:id="1368070701">
          <w:marLeft w:val="480"/>
          <w:marRight w:val="0"/>
          <w:marTop w:val="0"/>
          <w:marBottom w:val="0"/>
          <w:divBdr>
            <w:top w:val="none" w:sz="0" w:space="0" w:color="auto"/>
            <w:left w:val="none" w:sz="0" w:space="0" w:color="auto"/>
            <w:bottom w:val="none" w:sz="0" w:space="0" w:color="auto"/>
            <w:right w:val="none" w:sz="0" w:space="0" w:color="auto"/>
          </w:divBdr>
        </w:div>
        <w:div w:id="781536199">
          <w:marLeft w:val="480"/>
          <w:marRight w:val="0"/>
          <w:marTop w:val="0"/>
          <w:marBottom w:val="0"/>
          <w:divBdr>
            <w:top w:val="none" w:sz="0" w:space="0" w:color="auto"/>
            <w:left w:val="none" w:sz="0" w:space="0" w:color="auto"/>
            <w:bottom w:val="none" w:sz="0" w:space="0" w:color="auto"/>
            <w:right w:val="none" w:sz="0" w:space="0" w:color="auto"/>
          </w:divBdr>
        </w:div>
        <w:div w:id="611212357">
          <w:marLeft w:val="480"/>
          <w:marRight w:val="0"/>
          <w:marTop w:val="0"/>
          <w:marBottom w:val="0"/>
          <w:divBdr>
            <w:top w:val="none" w:sz="0" w:space="0" w:color="auto"/>
            <w:left w:val="none" w:sz="0" w:space="0" w:color="auto"/>
            <w:bottom w:val="none" w:sz="0" w:space="0" w:color="auto"/>
            <w:right w:val="none" w:sz="0" w:space="0" w:color="auto"/>
          </w:divBdr>
        </w:div>
        <w:div w:id="1748377694">
          <w:marLeft w:val="480"/>
          <w:marRight w:val="0"/>
          <w:marTop w:val="0"/>
          <w:marBottom w:val="0"/>
          <w:divBdr>
            <w:top w:val="none" w:sz="0" w:space="0" w:color="auto"/>
            <w:left w:val="none" w:sz="0" w:space="0" w:color="auto"/>
            <w:bottom w:val="none" w:sz="0" w:space="0" w:color="auto"/>
            <w:right w:val="none" w:sz="0" w:space="0" w:color="auto"/>
          </w:divBdr>
        </w:div>
        <w:div w:id="1165898148">
          <w:marLeft w:val="480"/>
          <w:marRight w:val="0"/>
          <w:marTop w:val="0"/>
          <w:marBottom w:val="0"/>
          <w:divBdr>
            <w:top w:val="none" w:sz="0" w:space="0" w:color="auto"/>
            <w:left w:val="none" w:sz="0" w:space="0" w:color="auto"/>
            <w:bottom w:val="none" w:sz="0" w:space="0" w:color="auto"/>
            <w:right w:val="none" w:sz="0" w:space="0" w:color="auto"/>
          </w:divBdr>
        </w:div>
        <w:div w:id="125780837">
          <w:marLeft w:val="480"/>
          <w:marRight w:val="0"/>
          <w:marTop w:val="0"/>
          <w:marBottom w:val="0"/>
          <w:divBdr>
            <w:top w:val="none" w:sz="0" w:space="0" w:color="auto"/>
            <w:left w:val="none" w:sz="0" w:space="0" w:color="auto"/>
            <w:bottom w:val="none" w:sz="0" w:space="0" w:color="auto"/>
            <w:right w:val="none" w:sz="0" w:space="0" w:color="auto"/>
          </w:divBdr>
        </w:div>
        <w:div w:id="563563358">
          <w:marLeft w:val="480"/>
          <w:marRight w:val="0"/>
          <w:marTop w:val="0"/>
          <w:marBottom w:val="0"/>
          <w:divBdr>
            <w:top w:val="none" w:sz="0" w:space="0" w:color="auto"/>
            <w:left w:val="none" w:sz="0" w:space="0" w:color="auto"/>
            <w:bottom w:val="none" w:sz="0" w:space="0" w:color="auto"/>
            <w:right w:val="none" w:sz="0" w:space="0" w:color="auto"/>
          </w:divBdr>
        </w:div>
        <w:div w:id="1871871383">
          <w:marLeft w:val="480"/>
          <w:marRight w:val="0"/>
          <w:marTop w:val="0"/>
          <w:marBottom w:val="0"/>
          <w:divBdr>
            <w:top w:val="none" w:sz="0" w:space="0" w:color="auto"/>
            <w:left w:val="none" w:sz="0" w:space="0" w:color="auto"/>
            <w:bottom w:val="none" w:sz="0" w:space="0" w:color="auto"/>
            <w:right w:val="none" w:sz="0" w:space="0" w:color="auto"/>
          </w:divBdr>
        </w:div>
        <w:div w:id="719591916">
          <w:marLeft w:val="480"/>
          <w:marRight w:val="0"/>
          <w:marTop w:val="0"/>
          <w:marBottom w:val="0"/>
          <w:divBdr>
            <w:top w:val="none" w:sz="0" w:space="0" w:color="auto"/>
            <w:left w:val="none" w:sz="0" w:space="0" w:color="auto"/>
            <w:bottom w:val="none" w:sz="0" w:space="0" w:color="auto"/>
            <w:right w:val="none" w:sz="0" w:space="0" w:color="auto"/>
          </w:divBdr>
        </w:div>
        <w:div w:id="280504426">
          <w:marLeft w:val="480"/>
          <w:marRight w:val="0"/>
          <w:marTop w:val="0"/>
          <w:marBottom w:val="0"/>
          <w:divBdr>
            <w:top w:val="none" w:sz="0" w:space="0" w:color="auto"/>
            <w:left w:val="none" w:sz="0" w:space="0" w:color="auto"/>
            <w:bottom w:val="none" w:sz="0" w:space="0" w:color="auto"/>
            <w:right w:val="none" w:sz="0" w:space="0" w:color="auto"/>
          </w:divBdr>
        </w:div>
        <w:div w:id="159125758">
          <w:marLeft w:val="480"/>
          <w:marRight w:val="0"/>
          <w:marTop w:val="0"/>
          <w:marBottom w:val="0"/>
          <w:divBdr>
            <w:top w:val="none" w:sz="0" w:space="0" w:color="auto"/>
            <w:left w:val="none" w:sz="0" w:space="0" w:color="auto"/>
            <w:bottom w:val="none" w:sz="0" w:space="0" w:color="auto"/>
            <w:right w:val="none" w:sz="0" w:space="0" w:color="auto"/>
          </w:divBdr>
        </w:div>
        <w:div w:id="2138181796">
          <w:marLeft w:val="480"/>
          <w:marRight w:val="0"/>
          <w:marTop w:val="0"/>
          <w:marBottom w:val="0"/>
          <w:divBdr>
            <w:top w:val="none" w:sz="0" w:space="0" w:color="auto"/>
            <w:left w:val="none" w:sz="0" w:space="0" w:color="auto"/>
            <w:bottom w:val="none" w:sz="0" w:space="0" w:color="auto"/>
            <w:right w:val="none" w:sz="0" w:space="0" w:color="auto"/>
          </w:divBdr>
        </w:div>
        <w:div w:id="15860548">
          <w:marLeft w:val="480"/>
          <w:marRight w:val="0"/>
          <w:marTop w:val="0"/>
          <w:marBottom w:val="0"/>
          <w:divBdr>
            <w:top w:val="none" w:sz="0" w:space="0" w:color="auto"/>
            <w:left w:val="none" w:sz="0" w:space="0" w:color="auto"/>
            <w:bottom w:val="none" w:sz="0" w:space="0" w:color="auto"/>
            <w:right w:val="none" w:sz="0" w:space="0" w:color="auto"/>
          </w:divBdr>
        </w:div>
        <w:div w:id="1151286394">
          <w:marLeft w:val="480"/>
          <w:marRight w:val="0"/>
          <w:marTop w:val="0"/>
          <w:marBottom w:val="0"/>
          <w:divBdr>
            <w:top w:val="none" w:sz="0" w:space="0" w:color="auto"/>
            <w:left w:val="none" w:sz="0" w:space="0" w:color="auto"/>
            <w:bottom w:val="none" w:sz="0" w:space="0" w:color="auto"/>
            <w:right w:val="none" w:sz="0" w:space="0" w:color="auto"/>
          </w:divBdr>
        </w:div>
        <w:div w:id="1007749697">
          <w:marLeft w:val="480"/>
          <w:marRight w:val="0"/>
          <w:marTop w:val="0"/>
          <w:marBottom w:val="0"/>
          <w:divBdr>
            <w:top w:val="none" w:sz="0" w:space="0" w:color="auto"/>
            <w:left w:val="none" w:sz="0" w:space="0" w:color="auto"/>
            <w:bottom w:val="none" w:sz="0" w:space="0" w:color="auto"/>
            <w:right w:val="none" w:sz="0" w:space="0" w:color="auto"/>
          </w:divBdr>
        </w:div>
        <w:div w:id="1554079742">
          <w:marLeft w:val="480"/>
          <w:marRight w:val="0"/>
          <w:marTop w:val="0"/>
          <w:marBottom w:val="0"/>
          <w:divBdr>
            <w:top w:val="none" w:sz="0" w:space="0" w:color="auto"/>
            <w:left w:val="none" w:sz="0" w:space="0" w:color="auto"/>
            <w:bottom w:val="none" w:sz="0" w:space="0" w:color="auto"/>
            <w:right w:val="none" w:sz="0" w:space="0" w:color="auto"/>
          </w:divBdr>
        </w:div>
        <w:div w:id="858205317">
          <w:marLeft w:val="480"/>
          <w:marRight w:val="0"/>
          <w:marTop w:val="0"/>
          <w:marBottom w:val="0"/>
          <w:divBdr>
            <w:top w:val="none" w:sz="0" w:space="0" w:color="auto"/>
            <w:left w:val="none" w:sz="0" w:space="0" w:color="auto"/>
            <w:bottom w:val="none" w:sz="0" w:space="0" w:color="auto"/>
            <w:right w:val="none" w:sz="0" w:space="0" w:color="auto"/>
          </w:divBdr>
        </w:div>
        <w:div w:id="2008747823">
          <w:marLeft w:val="480"/>
          <w:marRight w:val="0"/>
          <w:marTop w:val="0"/>
          <w:marBottom w:val="0"/>
          <w:divBdr>
            <w:top w:val="none" w:sz="0" w:space="0" w:color="auto"/>
            <w:left w:val="none" w:sz="0" w:space="0" w:color="auto"/>
            <w:bottom w:val="none" w:sz="0" w:space="0" w:color="auto"/>
            <w:right w:val="none" w:sz="0" w:space="0" w:color="auto"/>
          </w:divBdr>
        </w:div>
        <w:div w:id="2011709490">
          <w:marLeft w:val="480"/>
          <w:marRight w:val="0"/>
          <w:marTop w:val="0"/>
          <w:marBottom w:val="0"/>
          <w:divBdr>
            <w:top w:val="none" w:sz="0" w:space="0" w:color="auto"/>
            <w:left w:val="none" w:sz="0" w:space="0" w:color="auto"/>
            <w:bottom w:val="none" w:sz="0" w:space="0" w:color="auto"/>
            <w:right w:val="none" w:sz="0" w:space="0" w:color="auto"/>
          </w:divBdr>
        </w:div>
        <w:div w:id="1350990706">
          <w:marLeft w:val="480"/>
          <w:marRight w:val="0"/>
          <w:marTop w:val="0"/>
          <w:marBottom w:val="0"/>
          <w:divBdr>
            <w:top w:val="none" w:sz="0" w:space="0" w:color="auto"/>
            <w:left w:val="none" w:sz="0" w:space="0" w:color="auto"/>
            <w:bottom w:val="none" w:sz="0" w:space="0" w:color="auto"/>
            <w:right w:val="none" w:sz="0" w:space="0" w:color="auto"/>
          </w:divBdr>
        </w:div>
        <w:div w:id="2094425084">
          <w:marLeft w:val="480"/>
          <w:marRight w:val="0"/>
          <w:marTop w:val="0"/>
          <w:marBottom w:val="0"/>
          <w:divBdr>
            <w:top w:val="none" w:sz="0" w:space="0" w:color="auto"/>
            <w:left w:val="none" w:sz="0" w:space="0" w:color="auto"/>
            <w:bottom w:val="none" w:sz="0" w:space="0" w:color="auto"/>
            <w:right w:val="none" w:sz="0" w:space="0" w:color="auto"/>
          </w:divBdr>
        </w:div>
        <w:div w:id="1539774797">
          <w:marLeft w:val="480"/>
          <w:marRight w:val="0"/>
          <w:marTop w:val="0"/>
          <w:marBottom w:val="0"/>
          <w:divBdr>
            <w:top w:val="none" w:sz="0" w:space="0" w:color="auto"/>
            <w:left w:val="none" w:sz="0" w:space="0" w:color="auto"/>
            <w:bottom w:val="none" w:sz="0" w:space="0" w:color="auto"/>
            <w:right w:val="none" w:sz="0" w:space="0" w:color="auto"/>
          </w:divBdr>
        </w:div>
        <w:div w:id="996299153">
          <w:marLeft w:val="480"/>
          <w:marRight w:val="0"/>
          <w:marTop w:val="0"/>
          <w:marBottom w:val="0"/>
          <w:divBdr>
            <w:top w:val="none" w:sz="0" w:space="0" w:color="auto"/>
            <w:left w:val="none" w:sz="0" w:space="0" w:color="auto"/>
            <w:bottom w:val="none" w:sz="0" w:space="0" w:color="auto"/>
            <w:right w:val="none" w:sz="0" w:space="0" w:color="auto"/>
          </w:divBdr>
        </w:div>
        <w:div w:id="1049067003">
          <w:marLeft w:val="480"/>
          <w:marRight w:val="0"/>
          <w:marTop w:val="0"/>
          <w:marBottom w:val="0"/>
          <w:divBdr>
            <w:top w:val="none" w:sz="0" w:space="0" w:color="auto"/>
            <w:left w:val="none" w:sz="0" w:space="0" w:color="auto"/>
            <w:bottom w:val="none" w:sz="0" w:space="0" w:color="auto"/>
            <w:right w:val="none" w:sz="0" w:space="0" w:color="auto"/>
          </w:divBdr>
        </w:div>
        <w:div w:id="739862763">
          <w:marLeft w:val="480"/>
          <w:marRight w:val="0"/>
          <w:marTop w:val="0"/>
          <w:marBottom w:val="0"/>
          <w:divBdr>
            <w:top w:val="none" w:sz="0" w:space="0" w:color="auto"/>
            <w:left w:val="none" w:sz="0" w:space="0" w:color="auto"/>
            <w:bottom w:val="none" w:sz="0" w:space="0" w:color="auto"/>
            <w:right w:val="none" w:sz="0" w:space="0" w:color="auto"/>
          </w:divBdr>
        </w:div>
        <w:div w:id="620263644">
          <w:marLeft w:val="480"/>
          <w:marRight w:val="0"/>
          <w:marTop w:val="0"/>
          <w:marBottom w:val="0"/>
          <w:divBdr>
            <w:top w:val="none" w:sz="0" w:space="0" w:color="auto"/>
            <w:left w:val="none" w:sz="0" w:space="0" w:color="auto"/>
            <w:bottom w:val="none" w:sz="0" w:space="0" w:color="auto"/>
            <w:right w:val="none" w:sz="0" w:space="0" w:color="auto"/>
          </w:divBdr>
        </w:div>
        <w:div w:id="1122263957">
          <w:marLeft w:val="480"/>
          <w:marRight w:val="0"/>
          <w:marTop w:val="0"/>
          <w:marBottom w:val="0"/>
          <w:divBdr>
            <w:top w:val="none" w:sz="0" w:space="0" w:color="auto"/>
            <w:left w:val="none" w:sz="0" w:space="0" w:color="auto"/>
            <w:bottom w:val="none" w:sz="0" w:space="0" w:color="auto"/>
            <w:right w:val="none" w:sz="0" w:space="0" w:color="auto"/>
          </w:divBdr>
        </w:div>
        <w:div w:id="1786461811">
          <w:marLeft w:val="480"/>
          <w:marRight w:val="0"/>
          <w:marTop w:val="0"/>
          <w:marBottom w:val="0"/>
          <w:divBdr>
            <w:top w:val="none" w:sz="0" w:space="0" w:color="auto"/>
            <w:left w:val="none" w:sz="0" w:space="0" w:color="auto"/>
            <w:bottom w:val="none" w:sz="0" w:space="0" w:color="auto"/>
            <w:right w:val="none" w:sz="0" w:space="0" w:color="auto"/>
          </w:divBdr>
        </w:div>
        <w:div w:id="1644459545">
          <w:marLeft w:val="480"/>
          <w:marRight w:val="0"/>
          <w:marTop w:val="0"/>
          <w:marBottom w:val="0"/>
          <w:divBdr>
            <w:top w:val="none" w:sz="0" w:space="0" w:color="auto"/>
            <w:left w:val="none" w:sz="0" w:space="0" w:color="auto"/>
            <w:bottom w:val="none" w:sz="0" w:space="0" w:color="auto"/>
            <w:right w:val="none" w:sz="0" w:space="0" w:color="auto"/>
          </w:divBdr>
        </w:div>
        <w:div w:id="1317995037">
          <w:marLeft w:val="480"/>
          <w:marRight w:val="0"/>
          <w:marTop w:val="0"/>
          <w:marBottom w:val="0"/>
          <w:divBdr>
            <w:top w:val="none" w:sz="0" w:space="0" w:color="auto"/>
            <w:left w:val="none" w:sz="0" w:space="0" w:color="auto"/>
            <w:bottom w:val="none" w:sz="0" w:space="0" w:color="auto"/>
            <w:right w:val="none" w:sz="0" w:space="0" w:color="auto"/>
          </w:divBdr>
        </w:div>
        <w:div w:id="584339978">
          <w:marLeft w:val="480"/>
          <w:marRight w:val="0"/>
          <w:marTop w:val="0"/>
          <w:marBottom w:val="0"/>
          <w:divBdr>
            <w:top w:val="none" w:sz="0" w:space="0" w:color="auto"/>
            <w:left w:val="none" w:sz="0" w:space="0" w:color="auto"/>
            <w:bottom w:val="none" w:sz="0" w:space="0" w:color="auto"/>
            <w:right w:val="none" w:sz="0" w:space="0" w:color="auto"/>
          </w:divBdr>
        </w:div>
        <w:div w:id="1721591562">
          <w:marLeft w:val="480"/>
          <w:marRight w:val="0"/>
          <w:marTop w:val="0"/>
          <w:marBottom w:val="0"/>
          <w:divBdr>
            <w:top w:val="none" w:sz="0" w:space="0" w:color="auto"/>
            <w:left w:val="none" w:sz="0" w:space="0" w:color="auto"/>
            <w:bottom w:val="none" w:sz="0" w:space="0" w:color="auto"/>
            <w:right w:val="none" w:sz="0" w:space="0" w:color="auto"/>
          </w:divBdr>
        </w:div>
        <w:div w:id="94595599">
          <w:marLeft w:val="480"/>
          <w:marRight w:val="0"/>
          <w:marTop w:val="0"/>
          <w:marBottom w:val="0"/>
          <w:divBdr>
            <w:top w:val="none" w:sz="0" w:space="0" w:color="auto"/>
            <w:left w:val="none" w:sz="0" w:space="0" w:color="auto"/>
            <w:bottom w:val="none" w:sz="0" w:space="0" w:color="auto"/>
            <w:right w:val="none" w:sz="0" w:space="0" w:color="auto"/>
          </w:divBdr>
        </w:div>
        <w:div w:id="2079084268">
          <w:marLeft w:val="480"/>
          <w:marRight w:val="0"/>
          <w:marTop w:val="0"/>
          <w:marBottom w:val="0"/>
          <w:divBdr>
            <w:top w:val="none" w:sz="0" w:space="0" w:color="auto"/>
            <w:left w:val="none" w:sz="0" w:space="0" w:color="auto"/>
            <w:bottom w:val="none" w:sz="0" w:space="0" w:color="auto"/>
            <w:right w:val="none" w:sz="0" w:space="0" w:color="auto"/>
          </w:divBdr>
        </w:div>
        <w:div w:id="1286817506">
          <w:marLeft w:val="480"/>
          <w:marRight w:val="0"/>
          <w:marTop w:val="0"/>
          <w:marBottom w:val="0"/>
          <w:divBdr>
            <w:top w:val="none" w:sz="0" w:space="0" w:color="auto"/>
            <w:left w:val="none" w:sz="0" w:space="0" w:color="auto"/>
            <w:bottom w:val="none" w:sz="0" w:space="0" w:color="auto"/>
            <w:right w:val="none" w:sz="0" w:space="0" w:color="auto"/>
          </w:divBdr>
        </w:div>
        <w:div w:id="1768312296">
          <w:marLeft w:val="480"/>
          <w:marRight w:val="0"/>
          <w:marTop w:val="0"/>
          <w:marBottom w:val="0"/>
          <w:divBdr>
            <w:top w:val="none" w:sz="0" w:space="0" w:color="auto"/>
            <w:left w:val="none" w:sz="0" w:space="0" w:color="auto"/>
            <w:bottom w:val="none" w:sz="0" w:space="0" w:color="auto"/>
            <w:right w:val="none" w:sz="0" w:space="0" w:color="auto"/>
          </w:divBdr>
        </w:div>
        <w:div w:id="1687975248">
          <w:marLeft w:val="480"/>
          <w:marRight w:val="0"/>
          <w:marTop w:val="0"/>
          <w:marBottom w:val="0"/>
          <w:divBdr>
            <w:top w:val="none" w:sz="0" w:space="0" w:color="auto"/>
            <w:left w:val="none" w:sz="0" w:space="0" w:color="auto"/>
            <w:bottom w:val="none" w:sz="0" w:space="0" w:color="auto"/>
            <w:right w:val="none" w:sz="0" w:space="0" w:color="auto"/>
          </w:divBdr>
        </w:div>
        <w:div w:id="497502378">
          <w:marLeft w:val="480"/>
          <w:marRight w:val="0"/>
          <w:marTop w:val="0"/>
          <w:marBottom w:val="0"/>
          <w:divBdr>
            <w:top w:val="none" w:sz="0" w:space="0" w:color="auto"/>
            <w:left w:val="none" w:sz="0" w:space="0" w:color="auto"/>
            <w:bottom w:val="none" w:sz="0" w:space="0" w:color="auto"/>
            <w:right w:val="none" w:sz="0" w:space="0" w:color="auto"/>
          </w:divBdr>
        </w:div>
        <w:div w:id="1283607609">
          <w:marLeft w:val="480"/>
          <w:marRight w:val="0"/>
          <w:marTop w:val="0"/>
          <w:marBottom w:val="0"/>
          <w:divBdr>
            <w:top w:val="none" w:sz="0" w:space="0" w:color="auto"/>
            <w:left w:val="none" w:sz="0" w:space="0" w:color="auto"/>
            <w:bottom w:val="none" w:sz="0" w:space="0" w:color="auto"/>
            <w:right w:val="none" w:sz="0" w:space="0" w:color="auto"/>
          </w:divBdr>
        </w:div>
        <w:div w:id="1454136660">
          <w:marLeft w:val="480"/>
          <w:marRight w:val="0"/>
          <w:marTop w:val="0"/>
          <w:marBottom w:val="0"/>
          <w:divBdr>
            <w:top w:val="none" w:sz="0" w:space="0" w:color="auto"/>
            <w:left w:val="none" w:sz="0" w:space="0" w:color="auto"/>
            <w:bottom w:val="none" w:sz="0" w:space="0" w:color="auto"/>
            <w:right w:val="none" w:sz="0" w:space="0" w:color="auto"/>
          </w:divBdr>
        </w:div>
        <w:div w:id="216942723">
          <w:marLeft w:val="480"/>
          <w:marRight w:val="0"/>
          <w:marTop w:val="0"/>
          <w:marBottom w:val="0"/>
          <w:divBdr>
            <w:top w:val="none" w:sz="0" w:space="0" w:color="auto"/>
            <w:left w:val="none" w:sz="0" w:space="0" w:color="auto"/>
            <w:bottom w:val="none" w:sz="0" w:space="0" w:color="auto"/>
            <w:right w:val="none" w:sz="0" w:space="0" w:color="auto"/>
          </w:divBdr>
        </w:div>
        <w:div w:id="1900283668">
          <w:marLeft w:val="480"/>
          <w:marRight w:val="0"/>
          <w:marTop w:val="0"/>
          <w:marBottom w:val="0"/>
          <w:divBdr>
            <w:top w:val="none" w:sz="0" w:space="0" w:color="auto"/>
            <w:left w:val="none" w:sz="0" w:space="0" w:color="auto"/>
            <w:bottom w:val="none" w:sz="0" w:space="0" w:color="auto"/>
            <w:right w:val="none" w:sz="0" w:space="0" w:color="auto"/>
          </w:divBdr>
        </w:div>
        <w:div w:id="134955041">
          <w:marLeft w:val="480"/>
          <w:marRight w:val="0"/>
          <w:marTop w:val="0"/>
          <w:marBottom w:val="0"/>
          <w:divBdr>
            <w:top w:val="none" w:sz="0" w:space="0" w:color="auto"/>
            <w:left w:val="none" w:sz="0" w:space="0" w:color="auto"/>
            <w:bottom w:val="none" w:sz="0" w:space="0" w:color="auto"/>
            <w:right w:val="none" w:sz="0" w:space="0" w:color="auto"/>
          </w:divBdr>
        </w:div>
        <w:div w:id="1249538887">
          <w:marLeft w:val="480"/>
          <w:marRight w:val="0"/>
          <w:marTop w:val="0"/>
          <w:marBottom w:val="0"/>
          <w:divBdr>
            <w:top w:val="none" w:sz="0" w:space="0" w:color="auto"/>
            <w:left w:val="none" w:sz="0" w:space="0" w:color="auto"/>
            <w:bottom w:val="none" w:sz="0" w:space="0" w:color="auto"/>
            <w:right w:val="none" w:sz="0" w:space="0" w:color="auto"/>
          </w:divBdr>
        </w:div>
        <w:div w:id="291400337">
          <w:marLeft w:val="480"/>
          <w:marRight w:val="0"/>
          <w:marTop w:val="0"/>
          <w:marBottom w:val="0"/>
          <w:divBdr>
            <w:top w:val="none" w:sz="0" w:space="0" w:color="auto"/>
            <w:left w:val="none" w:sz="0" w:space="0" w:color="auto"/>
            <w:bottom w:val="none" w:sz="0" w:space="0" w:color="auto"/>
            <w:right w:val="none" w:sz="0" w:space="0" w:color="auto"/>
          </w:divBdr>
        </w:div>
        <w:div w:id="1871071086">
          <w:marLeft w:val="480"/>
          <w:marRight w:val="0"/>
          <w:marTop w:val="0"/>
          <w:marBottom w:val="0"/>
          <w:divBdr>
            <w:top w:val="none" w:sz="0" w:space="0" w:color="auto"/>
            <w:left w:val="none" w:sz="0" w:space="0" w:color="auto"/>
            <w:bottom w:val="none" w:sz="0" w:space="0" w:color="auto"/>
            <w:right w:val="none" w:sz="0" w:space="0" w:color="auto"/>
          </w:divBdr>
        </w:div>
        <w:div w:id="1730231605">
          <w:marLeft w:val="480"/>
          <w:marRight w:val="0"/>
          <w:marTop w:val="0"/>
          <w:marBottom w:val="0"/>
          <w:divBdr>
            <w:top w:val="none" w:sz="0" w:space="0" w:color="auto"/>
            <w:left w:val="none" w:sz="0" w:space="0" w:color="auto"/>
            <w:bottom w:val="none" w:sz="0" w:space="0" w:color="auto"/>
            <w:right w:val="none" w:sz="0" w:space="0" w:color="auto"/>
          </w:divBdr>
        </w:div>
        <w:div w:id="1181971825">
          <w:marLeft w:val="480"/>
          <w:marRight w:val="0"/>
          <w:marTop w:val="0"/>
          <w:marBottom w:val="0"/>
          <w:divBdr>
            <w:top w:val="none" w:sz="0" w:space="0" w:color="auto"/>
            <w:left w:val="none" w:sz="0" w:space="0" w:color="auto"/>
            <w:bottom w:val="none" w:sz="0" w:space="0" w:color="auto"/>
            <w:right w:val="none" w:sz="0" w:space="0" w:color="auto"/>
          </w:divBdr>
        </w:div>
        <w:div w:id="689644514">
          <w:marLeft w:val="480"/>
          <w:marRight w:val="0"/>
          <w:marTop w:val="0"/>
          <w:marBottom w:val="0"/>
          <w:divBdr>
            <w:top w:val="none" w:sz="0" w:space="0" w:color="auto"/>
            <w:left w:val="none" w:sz="0" w:space="0" w:color="auto"/>
            <w:bottom w:val="none" w:sz="0" w:space="0" w:color="auto"/>
            <w:right w:val="none" w:sz="0" w:space="0" w:color="auto"/>
          </w:divBdr>
        </w:div>
        <w:div w:id="590545671">
          <w:marLeft w:val="480"/>
          <w:marRight w:val="0"/>
          <w:marTop w:val="0"/>
          <w:marBottom w:val="0"/>
          <w:divBdr>
            <w:top w:val="none" w:sz="0" w:space="0" w:color="auto"/>
            <w:left w:val="none" w:sz="0" w:space="0" w:color="auto"/>
            <w:bottom w:val="none" w:sz="0" w:space="0" w:color="auto"/>
            <w:right w:val="none" w:sz="0" w:space="0" w:color="auto"/>
          </w:divBdr>
        </w:div>
        <w:div w:id="456922658">
          <w:marLeft w:val="480"/>
          <w:marRight w:val="0"/>
          <w:marTop w:val="0"/>
          <w:marBottom w:val="0"/>
          <w:divBdr>
            <w:top w:val="none" w:sz="0" w:space="0" w:color="auto"/>
            <w:left w:val="none" w:sz="0" w:space="0" w:color="auto"/>
            <w:bottom w:val="none" w:sz="0" w:space="0" w:color="auto"/>
            <w:right w:val="none" w:sz="0" w:space="0" w:color="auto"/>
          </w:divBdr>
        </w:div>
        <w:div w:id="581138254">
          <w:marLeft w:val="480"/>
          <w:marRight w:val="0"/>
          <w:marTop w:val="0"/>
          <w:marBottom w:val="0"/>
          <w:divBdr>
            <w:top w:val="none" w:sz="0" w:space="0" w:color="auto"/>
            <w:left w:val="none" w:sz="0" w:space="0" w:color="auto"/>
            <w:bottom w:val="none" w:sz="0" w:space="0" w:color="auto"/>
            <w:right w:val="none" w:sz="0" w:space="0" w:color="auto"/>
          </w:divBdr>
        </w:div>
        <w:div w:id="543831247">
          <w:marLeft w:val="480"/>
          <w:marRight w:val="0"/>
          <w:marTop w:val="0"/>
          <w:marBottom w:val="0"/>
          <w:divBdr>
            <w:top w:val="none" w:sz="0" w:space="0" w:color="auto"/>
            <w:left w:val="none" w:sz="0" w:space="0" w:color="auto"/>
            <w:bottom w:val="none" w:sz="0" w:space="0" w:color="auto"/>
            <w:right w:val="none" w:sz="0" w:space="0" w:color="auto"/>
          </w:divBdr>
        </w:div>
        <w:div w:id="2064451009">
          <w:marLeft w:val="480"/>
          <w:marRight w:val="0"/>
          <w:marTop w:val="0"/>
          <w:marBottom w:val="0"/>
          <w:divBdr>
            <w:top w:val="none" w:sz="0" w:space="0" w:color="auto"/>
            <w:left w:val="none" w:sz="0" w:space="0" w:color="auto"/>
            <w:bottom w:val="none" w:sz="0" w:space="0" w:color="auto"/>
            <w:right w:val="none" w:sz="0" w:space="0" w:color="auto"/>
          </w:divBdr>
        </w:div>
        <w:div w:id="1268927811">
          <w:marLeft w:val="480"/>
          <w:marRight w:val="0"/>
          <w:marTop w:val="0"/>
          <w:marBottom w:val="0"/>
          <w:divBdr>
            <w:top w:val="none" w:sz="0" w:space="0" w:color="auto"/>
            <w:left w:val="none" w:sz="0" w:space="0" w:color="auto"/>
            <w:bottom w:val="none" w:sz="0" w:space="0" w:color="auto"/>
            <w:right w:val="none" w:sz="0" w:space="0" w:color="auto"/>
          </w:divBdr>
        </w:div>
        <w:div w:id="419832514">
          <w:marLeft w:val="480"/>
          <w:marRight w:val="0"/>
          <w:marTop w:val="0"/>
          <w:marBottom w:val="0"/>
          <w:divBdr>
            <w:top w:val="none" w:sz="0" w:space="0" w:color="auto"/>
            <w:left w:val="none" w:sz="0" w:space="0" w:color="auto"/>
            <w:bottom w:val="none" w:sz="0" w:space="0" w:color="auto"/>
            <w:right w:val="none" w:sz="0" w:space="0" w:color="auto"/>
          </w:divBdr>
        </w:div>
        <w:div w:id="1994948417">
          <w:marLeft w:val="480"/>
          <w:marRight w:val="0"/>
          <w:marTop w:val="0"/>
          <w:marBottom w:val="0"/>
          <w:divBdr>
            <w:top w:val="none" w:sz="0" w:space="0" w:color="auto"/>
            <w:left w:val="none" w:sz="0" w:space="0" w:color="auto"/>
            <w:bottom w:val="none" w:sz="0" w:space="0" w:color="auto"/>
            <w:right w:val="none" w:sz="0" w:space="0" w:color="auto"/>
          </w:divBdr>
        </w:div>
        <w:div w:id="253587166">
          <w:marLeft w:val="480"/>
          <w:marRight w:val="0"/>
          <w:marTop w:val="0"/>
          <w:marBottom w:val="0"/>
          <w:divBdr>
            <w:top w:val="none" w:sz="0" w:space="0" w:color="auto"/>
            <w:left w:val="none" w:sz="0" w:space="0" w:color="auto"/>
            <w:bottom w:val="none" w:sz="0" w:space="0" w:color="auto"/>
            <w:right w:val="none" w:sz="0" w:space="0" w:color="auto"/>
          </w:divBdr>
        </w:div>
        <w:div w:id="1444113139">
          <w:marLeft w:val="480"/>
          <w:marRight w:val="0"/>
          <w:marTop w:val="0"/>
          <w:marBottom w:val="0"/>
          <w:divBdr>
            <w:top w:val="none" w:sz="0" w:space="0" w:color="auto"/>
            <w:left w:val="none" w:sz="0" w:space="0" w:color="auto"/>
            <w:bottom w:val="none" w:sz="0" w:space="0" w:color="auto"/>
            <w:right w:val="none" w:sz="0" w:space="0" w:color="auto"/>
          </w:divBdr>
        </w:div>
        <w:div w:id="109201949">
          <w:marLeft w:val="480"/>
          <w:marRight w:val="0"/>
          <w:marTop w:val="0"/>
          <w:marBottom w:val="0"/>
          <w:divBdr>
            <w:top w:val="none" w:sz="0" w:space="0" w:color="auto"/>
            <w:left w:val="none" w:sz="0" w:space="0" w:color="auto"/>
            <w:bottom w:val="none" w:sz="0" w:space="0" w:color="auto"/>
            <w:right w:val="none" w:sz="0" w:space="0" w:color="auto"/>
          </w:divBdr>
        </w:div>
        <w:div w:id="1393965002">
          <w:marLeft w:val="480"/>
          <w:marRight w:val="0"/>
          <w:marTop w:val="0"/>
          <w:marBottom w:val="0"/>
          <w:divBdr>
            <w:top w:val="none" w:sz="0" w:space="0" w:color="auto"/>
            <w:left w:val="none" w:sz="0" w:space="0" w:color="auto"/>
            <w:bottom w:val="none" w:sz="0" w:space="0" w:color="auto"/>
            <w:right w:val="none" w:sz="0" w:space="0" w:color="auto"/>
          </w:divBdr>
        </w:div>
      </w:divsChild>
    </w:div>
    <w:div w:id="1666519521">
      <w:bodyDiv w:val="1"/>
      <w:marLeft w:val="0"/>
      <w:marRight w:val="0"/>
      <w:marTop w:val="0"/>
      <w:marBottom w:val="0"/>
      <w:divBdr>
        <w:top w:val="none" w:sz="0" w:space="0" w:color="auto"/>
        <w:left w:val="none" w:sz="0" w:space="0" w:color="auto"/>
        <w:bottom w:val="none" w:sz="0" w:space="0" w:color="auto"/>
        <w:right w:val="none" w:sz="0" w:space="0" w:color="auto"/>
      </w:divBdr>
    </w:div>
    <w:div w:id="1737317504">
      <w:bodyDiv w:val="1"/>
      <w:marLeft w:val="0"/>
      <w:marRight w:val="0"/>
      <w:marTop w:val="0"/>
      <w:marBottom w:val="0"/>
      <w:divBdr>
        <w:top w:val="none" w:sz="0" w:space="0" w:color="auto"/>
        <w:left w:val="none" w:sz="0" w:space="0" w:color="auto"/>
        <w:bottom w:val="none" w:sz="0" w:space="0" w:color="auto"/>
        <w:right w:val="none" w:sz="0" w:space="0" w:color="auto"/>
      </w:divBdr>
    </w:div>
    <w:div w:id="1786970405">
      <w:bodyDiv w:val="1"/>
      <w:marLeft w:val="0"/>
      <w:marRight w:val="0"/>
      <w:marTop w:val="0"/>
      <w:marBottom w:val="0"/>
      <w:divBdr>
        <w:top w:val="none" w:sz="0" w:space="0" w:color="auto"/>
        <w:left w:val="none" w:sz="0" w:space="0" w:color="auto"/>
        <w:bottom w:val="none" w:sz="0" w:space="0" w:color="auto"/>
        <w:right w:val="none" w:sz="0" w:space="0" w:color="auto"/>
      </w:divBdr>
      <w:divsChild>
        <w:div w:id="225146707">
          <w:marLeft w:val="0"/>
          <w:marRight w:val="0"/>
          <w:marTop w:val="0"/>
          <w:marBottom w:val="166"/>
          <w:divBdr>
            <w:top w:val="none" w:sz="0" w:space="0" w:color="auto"/>
            <w:left w:val="none" w:sz="0" w:space="0" w:color="auto"/>
            <w:bottom w:val="none" w:sz="0" w:space="0" w:color="auto"/>
            <w:right w:val="none" w:sz="0" w:space="0" w:color="auto"/>
          </w:divBdr>
          <w:divsChild>
            <w:div w:id="193739180">
              <w:marLeft w:val="0"/>
              <w:marRight w:val="0"/>
              <w:marTop w:val="0"/>
              <w:marBottom w:val="0"/>
              <w:divBdr>
                <w:top w:val="none" w:sz="0" w:space="0" w:color="auto"/>
                <w:left w:val="none" w:sz="0" w:space="0" w:color="auto"/>
                <w:bottom w:val="none" w:sz="0" w:space="0" w:color="auto"/>
                <w:right w:val="none" w:sz="0" w:space="0" w:color="auto"/>
              </w:divBdr>
              <w:divsChild>
                <w:div w:id="1889799092">
                  <w:marLeft w:val="0"/>
                  <w:marRight w:val="0"/>
                  <w:marTop w:val="0"/>
                  <w:marBottom w:val="0"/>
                  <w:divBdr>
                    <w:top w:val="none" w:sz="0" w:space="0" w:color="auto"/>
                    <w:left w:val="none" w:sz="0" w:space="0" w:color="auto"/>
                    <w:bottom w:val="none" w:sz="0" w:space="0" w:color="auto"/>
                    <w:right w:val="none" w:sz="0" w:space="0" w:color="auto"/>
                  </w:divBdr>
                  <w:divsChild>
                    <w:div w:id="677542406">
                      <w:marLeft w:val="0"/>
                      <w:marRight w:val="0"/>
                      <w:marTop w:val="0"/>
                      <w:marBottom w:val="0"/>
                      <w:divBdr>
                        <w:top w:val="none" w:sz="0" w:space="0" w:color="auto"/>
                        <w:left w:val="none" w:sz="0" w:space="0" w:color="auto"/>
                        <w:bottom w:val="none" w:sz="0" w:space="0" w:color="auto"/>
                        <w:right w:val="none" w:sz="0" w:space="0" w:color="auto"/>
                      </w:divBdr>
                    </w:div>
                    <w:div w:id="150196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800355">
              <w:marLeft w:val="0"/>
              <w:marRight w:val="0"/>
              <w:marTop w:val="0"/>
              <w:marBottom w:val="0"/>
              <w:divBdr>
                <w:top w:val="none" w:sz="0" w:space="0" w:color="auto"/>
                <w:left w:val="none" w:sz="0" w:space="0" w:color="auto"/>
                <w:bottom w:val="none" w:sz="0" w:space="0" w:color="auto"/>
                <w:right w:val="none" w:sz="0" w:space="0" w:color="auto"/>
              </w:divBdr>
              <w:divsChild>
                <w:div w:id="34297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812773">
          <w:marLeft w:val="0"/>
          <w:marRight w:val="0"/>
          <w:marTop w:val="166"/>
          <w:marBottom w:val="166"/>
          <w:divBdr>
            <w:top w:val="none" w:sz="0" w:space="0" w:color="auto"/>
            <w:left w:val="none" w:sz="0" w:space="0" w:color="auto"/>
            <w:bottom w:val="none" w:sz="0" w:space="0" w:color="auto"/>
            <w:right w:val="none" w:sz="0" w:space="0" w:color="auto"/>
          </w:divBdr>
          <w:divsChild>
            <w:div w:id="167001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186911">
      <w:bodyDiv w:val="1"/>
      <w:marLeft w:val="0"/>
      <w:marRight w:val="0"/>
      <w:marTop w:val="0"/>
      <w:marBottom w:val="0"/>
      <w:divBdr>
        <w:top w:val="none" w:sz="0" w:space="0" w:color="auto"/>
        <w:left w:val="none" w:sz="0" w:space="0" w:color="auto"/>
        <w:bottom w:val="none" w:sz="0" w:space="0" w:color="auto"/>
        <w:right w:val="none" w:sz="0" w:space="0" w:color="auto"/>
      </w:divBdr>
    </w:div>
    <w:div w:id="2058158156">
      <w:bodyDiv w:val="1"/>
      <w:marLeft w:val="0"/>
      <w:marRight w:val="0"/>
      <w:marTop w:val="0"/>
      <w:marBottom w:val="0"/>
      <w:divBdr>
        <w:top w:val="none" w:sz="0" w:space="0" w:color="auto"/>
        <w:left w:val="none" w:sz="0" w:space="0" w:color="auto"/>
        <w:bottom w:val="none" w:sz="0" w:space="0" w:color="auto"/>
        <w:right w:val="none" w:sz="0" w:space="0" w:color="auto"/>
      </w:divBdr>
      <w:divsChild>
        <w:div w:id="286085437">
          <w:marLeft w:val="0"/>
          <w:marRight w:val="0"/>
          <w:marTop w:val="0"/>
          <w:marBottom w:val="0"/>
          <w:divBdr>
            <w:top w:val="none" w:sz="0" w:space="0" w:color="auto"/>
            <w:left w:val="none" w:sz="0" w:space="0" w:color="auto"/>
            <w:bottom w:val="none" w:sz="0" w:space="0" w:color="auto"/>
            <w:right w:val="none" w:sz="0" w:space="0" w:color="auto"/>
          </w:divBdr>
          <w:divsChild>
            <w:div w:id="960771809">
              <w:marLeft w:val="0"/>
              <w:marRight w:val="0"/>
              <w:marTop w:val="0"/>
              <w:marBottom w:val="0"/>
              <w:divBdr>
                <w:top w:val="none" w:sz="0" w:space="0" w:color="auto"/>
                <w:left w:val="none" w:sz="0" w:space="0" w:color="auto"/>
                <w:bottom w:val="none" w:sz="0" w:space="0" w:color="auto"/>
                <w:right w:val="none" w:sz="0" w:space="0" w:color="auto"/>
              </w:divBdr>
            </w:div>
            <w:div w:id="1613056125">
              <w:marLeft w:val="0"/>
              <w:marRight w:val="0"/>
              <w:marTop w:val="0"/>
              <w:marBottom w:val="0"/>
              <w:divBdr>
                <w:top w:val="none" w:sz="0" w:space="0" w:color="auto"/>
                <w:left w:val="none" w:sz="0" w:space="0" w:color="auto"/>
                <w:bottom w:val="none" w:sz="0" w:space="0" w:color="auto"/>
                <w:right w:val="none" w:sz="0" w:space="0" w:color="auto"/>
              </w:divBdr>
            </w:div>
          </w:divsChild>
        </w:div>
        <w:div w:id="2124349593">
          <w:marLeft w:val="0"/>
          <w:marRight w:val="0"/>
          <w:marTop w:val="0"/>
          <w:marBottom w:val="0"/>
          <w:divBdr>
            <w:top w:val="none" w:sz="0" w:space="0" w:color="auto"/>
            <w:left w:val="none" w:sz="0" w:space="0" w:color="auto"/>
            <w:bottom w:val="none" w:sz="0" w:space="0" w:color="auto"/>
            <w:right w:val="none" w:sz="0" w:space="0" w:color="auto"/>
          </w:divBdr>
          <w:divsChild>
            <w:div w:id="55856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5705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2BF2EF-FC15-4296-A1D0-80B840CADF19}">
  <we:reference id="wa104382081" version="1.35.0.0" store="es-ES" storeType="OMEX"/>
  <we:alternateReferences>
    <we:reference id="wa104382081" version="1.35.0.0" store="es-ES" storeType="OMEX"/>
  </we:alternateReferences>
  <we:properties>
    <we:property name="MENDELEY_CITATIONS" value="[{&quot;citationID&quot;:&quot;MENDELEY_CITATION_28007b80-6f34-424e-9f46-4b6ec17dca2e&quot;,&quot;citationItems&quot;:[{&quot;id&quot;:&quot;cf28cd14-a0bf-3277-917b-d54877788851&quot;,&quot;itemData&quot;:{&quot;DOI&quot;:&quot;10.1016/j.scitotenv.2020.138394&quot;,&quot;ISSN&quot;:&quot;18791026&quot;,&quot;PMID&quot;:&quot;32334207&quot;,&quot;abstract&quot;:&quot;The global COVID-19 outbreak is worrisome both for its high rate of spread, and the high case fatality rate reported by early studies and now in Italy. We report a new methodology, the Patient Information Based Algorithm (PIBA), for estimating the death rate of a disease in real-time using publicly available data collected during an outbreak. PIBA estimated the death rate based on data of the patients in Wuhan and then in other cities throughout China. The estimated days from hospital admission to death was 13 (standard deviation (SD), 6 days). The death rates based on PIBA were used to predict the daily numbers of deaths since the week of February 25, 2020, in China overall, Hubei province, Wuhan city, and the rest of the country except Hubei province. The death rate of COVID-19 ranges from 0.75% to 3% and may decrease in the future. The results showed that the real death numbers had fallen into the predicted ranges. In addition, using the preliminary data from China, the PIBA method was successfully used to estimate the death rate and predict the death numbers of the Korean population. In conclusion, PIBA can be used to efficiently estimate the death rate of a new infectious disease in real-time and to predict future deaths. The spread of 2019-nCoV and its case fatality rate may vary in regions with different climates and temperatures from Hubei and Wuhan. PIBA model can be built based on known information of early patients in different countries.&quot;,&quot;author&quot;:[{&quot;dropping-particle&quot;:&quot;&quot;,&quot;family&quot;:&quot;Wang&quot;,&quot;given&quot;:&quot;Lishi&quot;,&quot;non-dropping-particle&quot;:&quot;&quot;,&quot;parse-names&quot;:false,&quot;suffix&quot;:&quot;&quot;},{&quot;dropping-particle&quot;:&quot;&quot;,&quot;family&quot;:&quot;Li&quot;,&quot;given&quot;:&quot;Jing&quot;,&quot;non-dropping-particle&quot;:&quot;&quot;,&quot;parse-names&quot;:false,&quot;suffix&quot;:&quot;&quot;},{&quot;dropping-particle&quot;:&quot;&quot;,&quot;family&quot;:&quot;Guo&quot;,&quot;given&quot;:&quot;Sumin&quot;,&quot;non-dropping-particle&quot;:&quot;&quot;,&quot;parse-names&quot;:false,&quot;suffix&quot;:&quot;&quot;},{&quot;dropping-particle&quot;:&quot;&quot;,&quot;family&quot;:&quot;Xie&quot;,&quot;given&quot;:&quot;Ning&quot;,&quot;non-dropping-particle&quot;:&quot;&quot;,&quot;parse-names&quot;:false,&quot;suffix&quot;:&quot;&quot;},{&quot;dropping-particle&quot;:&quot;&quot;,&quot;family&quot;:&quot;Yao&quot;,&quot;given&quot;:&quot;Lan&quot;,&quot;non-dropping-particle&quot;:&quot;&quot;,&quot;parse-names&quot;:false,&quot;suffix&quot;:&quot;&quot;},{&quot;dropping-particle&quot;:&quot;&quot;,&quot;family&quot;:&quot;Cao&quot;,&quot;given&quot;:&quot;Yanhong&quot;,&quot;non-dropping-particle&quot;:&quot;&quot;,&quot;parse-names&quot;:false,&quot;suffix&quot;:&quot;&quot;},{&quot;dropping-particle&quot;:&quot;&quot;,&quot;family&quot;:&quot;Day&quot;,&quot;given&quot;:&quot;Sara W.&quot;,&quot;non-dropping-particle&quot;:&quot;&quot;,&quot;parse-names&quot;:false,&quot;suffix&quot;:&quot;&quot;},{&quot;dropping-particle&quot;:&quot;&quot;,&quot;family&quot;:&quot;Howard&quot;,&quot;given&quot;:&quot;Scott C.&quot;,&quot;non-dropping-particle&quot;:&quot;&quot;,&quot;parse-names&quot;:false,&quot;suffix&quot;:&quot;&quot;},{&quot;dropping-particle&quot;:&quot;&quot;,&quot;family&quot;:&quot;Graff&quot;,&quot;given&quot;:&quot;J. Carolyn&quot;,&quot;non-dropping-particle&quot;:&quot;&quot;,&quot;parse-names&quot;:false,&quot;suffix&quot;:&quot;&quot;},{&quot;dropping-particle&quot;:&quot;&quot;,&quot;family&quot;:&quot;Gu&quot;,&quot;given&quot;:&quot;Tianshu&quot;,&quot;non-dropping-particle&quot;:&quot;&quot;,&quot;parse-names&quot;:false,&quot;suffix&quot;:&quot;&quot;},{&quot;dropping-particle&quot;:&quot;&quot;,&quot;family&quot;:&quot;Ji&quot;,&quot;given&quot;:&quot;Jiafu&quot;,&quot;non-dropping-particle&quot;:&quot;&quot;,&quot;parse-names&quot;:false,&quot;suffix&quot;:&quot;&quot;},{&quot;dropping-particle&quot;:&quot;&quot;,&quot;family&quot;:&quot;Gu&quot;,&quot;given&quot;:&quot;Weikuan&quot;,&quot;non-dropping-particle&quot;:&quot;&quot;,&quot;parse-names&quot;:false,&quot;suffix&quot;:&quot;&quot;},{&quot;dropping-particle&quot;:&quot;&quot;,&quot;family&quot;:&quot;Sun&quot;,&quot;given&quot;:&quot;Dianjun&quot;,&quot;non-dropping-particle&quot;:&quot;&quot;,&quot;parse-names&quot;:false,&quot;suffix&quot;:&quot;&quot;}],&quot;container-title&quot;:&quot;Science of the Total Environment&quot;,&quot;id&quot;:&quot;cf28cd14-a0bf-3277-917b-d54877788851&quot;,&quot;issued&quot;:{&quot;date-parts&quot;:[[&quot;2020&quot;]]},&quot;page&quot;:&quot;138394&quot;,&quot;publisher&quot;:&quot;Elsevier B.V.&quot;,&quot;title&quot;:&quot;Real-time estimation and prediction of mortality caused by COVID-19 with patient information based algorithm&quot;,&quot;type&quot;:&quot;article-journal&quot;,&quot;volume&quot;:&quot;727&quot;},&quot;uris&quot;:[&quot;http://www.mendeley.com/documents/?uuid=f52bd99f-a267-4d1b-890a-73534519bfe0&quot;,&quot;http://www.mendeley.com/documents/?uuid=878e79ad-f516-4afd-a546-58b5d90f7086&quot;],&quot;isTemporary&quot;:false,&quot;legacyDesktopId&quot;:&quot;f52bd99f-a267-4d1b-890a-73534519bfe0&quot;}],&quot;properties&quot;:{&quot;noteIndex&quot;:0},&quot;isEdited&quot;:false,&quot;manualOverride&quot;:{&quot;citeprocText&quot;:&quot;(L. Wang et al., 2020)&quot;,&quot;isManuallyOverridden&quot;:false,&quot;manualOverrideText&quot;:&quot;&quot;},&quot;citationTag&quot;:&quot;MENDELEY_CITATION_v3_eyJjaXRhdGlvbklEIjoiTUVOREVMRVlfQ0lUQVRJT05fMjgwMDdiODAtNmYzNC00MjRlLTlmNDYtNGI2ZWMxN2RjYTJlIiwiY2l0YXRpb25JdGVtcyI6W3siaWQiOiJjZjI4Y2QxNC1hMGJmLTMyNzctOTE3Yi1kNTQ4Nzc3ODg4NTEiLCJpdGVtRGF0YSI6eyJET0kiOiIxMC4xMDE2L2ouc2NpdG90ZW52LjIwMjAuMTM4Mzk0IiwiSVNTTiI6IjE4NzkxMDI2IiwiUE1JRCI6IjMyMzM0MjA3IiwiYWJzdHJhY3QiOiJUaGUgZ2xvYmFsIENPVklELTE5IG91dGJyZWFrIGlzIHdvcnJpc29tZSBib3RoIGZvciBpdHMgaGlnaCByYXRlIG9mIHNwcmVhZCwgYW5kIHRoZSBoaWdoIGNhc2UgZmF0YWxpdHkgcmF0ZSByZXBvcnRlZCBieSBlYXJseSBzdHVkaWVzIGFuZCBub3cgaW4gSXRhbHkuIFdlIHJlcG9ydCBhIG5ldyBtZXRob2RvbG9neSwgdGhlIFBhdGllbnQgSW5mb3JtYXRpb24gQmFzZWQgQWxnb3JpdGhtIChQSUJBKSwgZm9yIGVzdGltYXRpbmcgdGhlIGRlYXRoIHJhdGUgb2YgYSBkaXNlYXNlIGluIHJlYWwtdGltZSB1c2luZyBwdWJsaWNseSBhdmFpbGFibGUgZGF0YSBjb2xsZWN0ZWQgZHVyaW5nIGFuIG91dGJyZWFrLiBQSUJBIGVzdGltYXRlZCB0aGUgZGVhdGggcmF0ZSBiYXNlZCBvbiBkYXRhIG9mIHRoZSBwYXRpZW50cyBpbiBXdWhhbiBhbmQgdGhlbiBpbiBvdGhlciBjaXRpZXMgdGhyb3VnaG91dCBDaGluYS4gVGhlIGVzdGltYXRlZCBkYXlzIGZyb20gaG9zcGl0YWwgYWRtaXNzaW9uIHRvIGRlYXRoIHdhcyAxMyAoc3RhbmRhcmQgZGV2aWF0aW9uIChTRCksIDYgZGF5cykuIFRoZSBkZWF0aCByYXRlcyBiYXNlZCBvbiBQSUJBIHdlcmUgdXNlZCB0byBwcmVkaWN0IHRoZSBkYWlseSBudW1iZXJzIG9mIGRlYXRocyBzaW5jZSB0aGUgd2VlayBvZiBGZWJydWFyeSAyNSwgMjAyMCwgaW4gQ2hpbmEgb3ZlcmFsbCwgSHViZWkgcHJvdmluY2UsIFd1aGFuIGNpdHksIGFuZCB0aGUgcmVzdCBvZiB0aGUgY291bnRyeSBleGNlcHQgSHViZWkgcHJvdmluY2UuIFRoZSBkZWF0aCByYXRlIG9mIENPVklELTE5IHJhbmdlcyBmcm9tIDAuNzUlIHRvIDMlIGFuZCBtYXkgZGVjcmVhc2UgaW4gdGhlIGZ1dHVyZS4gVGhlIHJlc3VsdHMgc2hvd2VkIHRoYXQgdGhlIHJlYWwgZGVhdGggbnVtYmVycyBoYWQgZmFsbGVuIGludG8gdGhlIHByZWRpY3RlZCByYW5nZXMuIEluIGFkZGl0aW9uLCB1c2luZyB0aGUgcHJlbGltaW5hcnkgZGF0YSBmcm9tIENoaW5hLCB0aGUgUElCQSBtZXRob2Qgd2FzIHN1Y2Nlc3NmdWxseSB1c2VkIHRvIGVzdGltYXRlIHRoZSBkZWF0aCByYXRlIGFuZCBwcmVkaWN0IHRoZSBkZWF0aCBudW1iZXJzIG9mIHRoZSBLb3JlYW4gcG9wdWxhdGlvbi4gSW4gY29uY2x1c2lvbiwgUElCQSBjYW4gYmUgdXNlZCB0byBlZmZpY2llbnRseSBlc3RpbWF0ZSB0aGUgZGVhdGggcmF0ZSBvZiBhIG5ldyBpbmZlY3Rpb3VzIGRpc2Vhc2UgaW4gcmVhbC10aW1lIGFuZCB0byBwcmVkaWN0IGZ1dHVyZSBkZWF0aHMuIFRoZSBzcHJlYWQgb2YgMjAxOS1uQ29WIGFuZCBpdHMgY2FzZSBmYXRhbGl0eSByYXRlIG1heSB2YXJ5IGluIHJlZ2lvbnMgd2l0aCBkaWZmZXJlbnQgY2xpbWF0ZXMgYW5kIHRlbXBlcmF0dXJlcyBmcm9tIEh1YmVpIGFuZCBXdWhhbi4gUElCQSBtb2RlbCBjYW4gYmUgYnVpbHQgYmFzZWQgb24ga25vd24gaW5mb3JtYXRpb24gb2YgZWFybHkgcGF0aWVudHMgaW4gZGlmZmVyZW50IGNvdW50cmllcy4iLCJhdXRob3IiOlt7ImRyb3BwaW5nLXBhcnRpY2xlIjoiIiwiZmFtaWx5IjoiV2FuZyIsImdpdmVuIjoiTGlzaGkiLCJub24tZHJvcHBpbmctcGFydGljbGUiOiIiLCJwYXJzZS1uYW1lcyI6ZmFsc2UsInN1ZmZpeCI6IiJ9LHsiZHJvcHBpbmctcGFydGljbGUiOiIiLCJmYW1pbHkiOiJMaSIsImdpdmVuIjoiSmluZyIsIm5vbi1kcm9wcGluZy1wYXJ0aWNsZSI6IiIsInBhcnNlLW5hbWVzIjpmYWxzZSwic3VmZml4IjoiIn0seyJkcm9wcGluZy1wYXJ0aWNsZSI6IiIsImZhbWlseSI6Ikd1byIsImdpdmVuIjoiU3VtaW4iLCJub24tZHJvcHBpbmctcGFydGljbGUiOiIiLCJwYXJzZS1uYW1lcyI6ZmFsc2UsInN1ZmZpeCI6IiJ9LHsiZHJvcHBpbmctcGFydGljbGUiOiIiLCJmYW1pbHkiOiJYaWUiLCJnaXZlbiI6Ik5pbmciLCJub24tZHJvcHBpbmctcGFydGljbGUiOiIiLCJwYXJzZS1uYW1lcyI6ZmFsc2UsInN1ZmZpeCI6IiJ9LHsiZHJvcHBpbmctcGFydGljbGUiOiIiLCJmYW1pbHkiOiJZYW8iLCJnaXZlbiI6IkxhbiIsIm5vbi1kcm9wcGluZy1wYXJ0aWNsZSI6IiIsInBhcnNlLW5hbWVzIjpmYWxzZSwic3VmZml4IjoiIn0seyJkcm9wcGluZy1wYXJ0aWNsZSI6IiIsImZhbWlseSI6IkNhbyIsImdpdmVuIjoiWWFuaG9uZyIsIm5vbi1kcm9wcGluZy1wYXJ0aWNsZSI6IiIsInBhcnNlLW5hbWVzIjpmYWxzZSwic3VmZml4IjoiIn0seyJkcm9wcGluZy1wYXJ0aWNsZSI6IiIsImZhbWlseSI6IkRheSIsImdpdmVuIjoiU2FyYSBXLiIsIm5vbi1kcm9wcGluZy1wYXJ0aWNsZSI6IiIsInBhcnNlLW5hbWVzIjpmYWxzZSwic3VmZml4IjoiIn0seyJkcm9wcGluZy1wYXJ0aWNsZSI6IiIsImZhbWlseSI6Ikhvd2FyZCIsImdpdmVuIjoiU2NvdHQgQy4iLCJub24tZHJvcHBpbmctcGFydGljbGUiOiIiLCJwYXJzZS1uYW1lcyI6ZmFsc2UsInN1ZmZpeCI6IiJ9LHsiZHJvcHBpbmctcGFydGljbGUiOiIiLCJmYW1pbHkiOiJHcmFmZiIsImdpdmVuIjoiSi4gQ2Fyb2x5biIsIm5vbi1kcm9wcGluZy1wYXJ0aWNsZSI6IiIsInBhcnNlLW5hbWVzIjpmYWxzZSwic3VmZml4IjoiIn0seyJkcm9wcGluZy1wYXJ0aWNsZSI6IiIsImZhbWlseSI6Ikd1IiwiZ2l2ZW4iOiJUaWFuc2h1Iiwibm9uLWRyb3BwaW5nLXBhcnRpY2xlIjoiIiwicGFyc2UtbmFtZXMiOmZhbHNlLCJzdWZmaXgiOiIifSx7ImRyb3BwaW5nLXBhcnRpY2xlIjoiIiwiZmFtaWx5IjoiSmkiLCJnaXZlbiI6IkppYWZ1Iiwibm9uLWRyb3BwaW5nLXBhcnRpY2xlIjoiIiwicGFyc2UtbmFtZXMiOmZhbHNlLCJzdWZmaXgiOiIifSx7ImRyb3BwaW5nLXBhcnRpY2xlIjoiIiwiZmFtaWx5IjoiR3UiLCJnaXZlbiI6IldlaWt1YW4iLCJub24tZHJvcHBpbmctcGFydGljbGUiOiIiLCJwYXJzZS1uYW1lcyI6ZmFsc2UsInN1ZmZpeCI6IiJ9LHsiZHJvcHBpbmctcGFydGljbGUiOiIiLCJmYW1pbHkiOiJTdW4iLCJnaXZlbiI6IkRpYW5qdW4iLCJub24tZHJvcHBpbmctcGFydGljbGUiOiIiLCJwYXJzZS1uYW1lcyI6ZmFsc2UsInN1ZmZpeCI6IiJ9XSwiY29udGFpbmVyLXRpdGxlIjoiU2NpZW5jZSBvZiB0aGUgVG90YWwgRW52aXJvbm1lbnQiLCJpZCI6ImNmMjhjZDE0LWEwYmYtMzI3Ny05MTdiLWQ1NDg3Nzc4ODg1MSIsImlzc3VlZCI6eyJkYXRlLXBhcnRzIjpbWyIyMDIwIl1dfSwicGFnZSI6IjEzODM5NCIsInB1Ymxpc2hlciI6IkVsc2V2aWVyIEIuVi4iLCJ0aXRsZSI6IlJlYWwtdGltZSBlc3RpbWF0aW9uIGFuZCBwcmVkaWN0aW9uIG9mIG1vcnRhbGl0eSBjYXVzZWQgYnkgQ09WSUQtMTkgd2l0aCBwYXRpZW50IGluZm9ybWF0aW9uIGJhc2VkIGFsZ29yaXRobSIsInR5cGUiOiJhcnRpY2xlLWpvdXJuYWwiLCJ2b2x1bWUiOiI3MjcifSwidXJpcyI6WyJodHRwOi8vd3d3Lm1lbmRlbGV5LmNvbS9kb2N1bWVudHMvP3V1aWQ9ZjUyYmQ5OWYtYTI2Ny00ZDFiLTg5MGEtNzM1MzQ1MTliZmUwIiwiaHR0cDovL3d3dy5tZW5kZWxleS5jb20vZG9jdW1lbnRzLz91dWlkPTg3OGU3OWFkLWY1MTYtNGFmZC1hNTQ2LTU4YjVkOTBmNzA4NiJdLCJpc1RlbXBvcmFyeSI6ZmFsc2UsImxlZ2FjeURlc2t0b3BJZCI6ImY1MmJkOTlmLWEyNjctNGQxYi04OTBhLTczNTM0NTE5YmZlMCJ9XSwicHJvcGVydGllcyI6eyJub3RlSW5kZXgiOjB9LCJpc0VkaXRlZCI6ZmFsc2UsIm1hbnVhbE92ZXJyaWRlIjp7ImNpdGVwcm9jVGV4dCI6IihMLiBXYW5nIGV0IGFsLiwgMjAyMCkiLCJpc01hbnVhbGx5T3ZlcnJpZGRlbiI6ZmFsc2UsIm1hbnVhbE92ZXJyaWRlVGV4dCI6IiJ9fQ==&quot;},{&quot;citationID&quot;:&quot;MENDELEY_CITATION_2673675d-8f17-4942-a7f6-2261386c31c4&quot;,&quot;citationItems&quot;:[{&quot;id&quot;:&quot;3850456d-dae1-3177-9a61-2d3492f36508&quot;,&quot;itemData&quot;:{&quot;author&quot;:[{&quot;dropping-particle&quot;:&quot;&quot;,&quot;family&quot;:&quot;World Health Organization&quot;,&quot;given&quot;:&quot;&quot;,&quot;non-dropping-particle&quot;:&quot;&quot;,&quot;parse-names&quot;:false,&quot;suffix&quot;:&quot;&quot;}],&quot;id&quot;:&quot;3850456d-dae1-3177-9a61-2d3492f36508&quot;,&quot;issued&quot;:{&quot;date-parts&quot;:[[&quot;2020&quot;]]},&quot;title&quot;:&quot;WHO Director-General's opening remarks at the media briefing on COVID-19 - 11 March 2020&quot;,&quot;type&quot;:&quot;webpage&quot;},&quot;uris&quot;:[&quot;http://www.mendeley.com/documents/?uuid=3850456d-dae1-3177-9a61-2d3492f36508&quot;,&quot;http://www.mendeley.com/documents/?uuid=90fb67c6-f90c-4072-b567-67535b4a5f53&quot;],&quot;isTemporary&quot;:false,&quot;legacyDesktopId&quot;:&quot;3850456d-dae1-3177-9a61-2d3492f36508&quot;}],&quot;properties&quot;:{&quot;noteIndex&quot;:0},&quot;isEdited&quot;:false,&quot;manualOverride&quot;:{&quot;citeprocText&quot;:&quot;(World Health Organization, 2020)&quot;,&quot;isManuallyOverridden&quot;:false,&quot;manualOverrideText&quot;:&quot;&quot;},&quot;citationTag&quot;:&quot;MENDELEY_CITATION_v3_eyJjaXRhdGlvbklEIjoiTUVOREVMRVlfQ0lUQVRJT05fMjY3MzY3NWQtOGYxNy00OTQyLWE3ZjYtMjI2MTM4NmMzMWM0IiwiY2l0YXRpb25JdGVtcyI6W3siaWQiOiIzODUwNDU2ZC1kYWUxLTMxNzctOWE2MS0yZDM0OTJmMzY1MDgiLCJpdGVtRGF0YSI6eyJhdXRob3IiOlt7ImRyb3BwaW5nLXBhcnRpY2xlIjoiIiwiZmFtaWx5IjoiV29ybGQgSGVhbHRoIE9yZ2FuaXphdGlvbiIsImdpdmVuIjoiIiwibm9uLWRyb3BwaW5nLXBhcnRpY2xlIjoiIiwicGFyc2UtbmFtZXMiOmZhbHNlLCJzdWZmaXgiOiIifV0sImlkIjoiMzg1MDQ1NmQtZGFlMS0zMTc3LTlhNjEtMmQzNDkyZjM2NTA4IiwiaXNzdWVkIjp7ImRhdGUtcGFydHMiOltbIjIwMjAiXV19LCJ0aXRsZSI6IldITyBEaXJlY3Rvci1HZW5lcmFsJ3Mgb3BlbmluZyByZW1hcmtzIGF0IHRoZSBtZWRpYSBicmllZmluZyBvbiBDT1ZJRC0xOSAtIDExIE1hcmNoIDIwMjAiLCJ0eXBlIjoid2VicGFnZSJ9LCJ1cmlzIjpbImh0dHA6Ly93d3cubWVuZGVsZXkuY29tL2RvY3VtZW50cy8/dXVpZD0zODUwNDU2ZC1kYWUxLTMxNzctOWE2MS0yZDM0OTJmMzY1MDgiLCJodHRwOi8vd3d3Lm1lbmRlbGV5LmNvbS9kb2N1bWVudHMvP3V1aWQ9OTBmYjY3YzYtZjkwYy00MDcyLWI1NjctNjc1MzViNGE1ZjUzIl0sImlzVGVtcG9yYXJ5IjpmYWxzZSwibGVnYWN5RGVza3RvcElkIjoiMzg1MDQ1NmQtZGFlMS0zMTc3LTlhNjEtMmQzNDkyZjM2NTA4In1dLCJwcm9wZXJ0aWVzIjp7Im5vdGVJbmRleCI6MH0sImlzRWRpdGVkIjpmYWxzZSwibWFudWFsT3ZlcnJpZGUiOnsiY2l0ZXByb2NUZXh0IjoiKFdvcmxkIEhlYWx0aCBPcmdhbml6YXRpb24sIDIwMjApIiwiaXNNYW51YWxseU92ZXJyaWRkZW4iOmZhbHNlLCJtYW51YWxPdmVycmlkZVRleHQiOiIifX0=&quot;},{&quot;citationID&quot;:&quot;MENDELEY_CITATION_288424c3-40a1-467d-89bf-b4cb3279ac85&quot;,&quot;citationItems&quot;:[{&quot;id&quot;:&quot;a9ceb7f3-db75-3a16-9038-6613e3f505aa&quot;,&quot;itemData&quot;:{&quot;DOI&quot;:&quot;10.1016/j.scitotenv.2020.138817&quot;,&quot;ISSN&quot;:&quot;18791026&quot;,&quot;PMID&quot;:&quot;32360907&quot;,&quot;abstract&quot;:&quot;At the end of December 2019, coronavirus disease 2019 (COVID-19) appeared in Wuhan city, China. As of April 15, 2020, &gt;1.9 million COVID-19 cases were confirmed worldwide, including &gt;120,000 deaths. There is an urgent need to monitor and predict COVID-19 prevalence to control this spread more effectively. Time series models are significant in predicting the impact of the COVID-19 outbreak and taking the necessary measures to respond to this crisis. In this study, Auto-Regressive Integrated Moving Average (ARIMA) models were developed to predict the epidemiological trend of COVID-19 prevalence of Italy, Spain, and France, the most affected countries of Europe. The prevalence data of COVID-19 from 21 February 2020 to 15 April 2020 were collected from the World Health Organization website. Several ARIMA models were formulated with different ARIMA parameters. ARIMA (0,2,1), ARIMA (1,2,0), and ARIMA (0,2,1) models with the lowest MAPE values (4.7520, 5.8486, and 5.6335) were selected as the best models for Italy, Spain, and France, respectively. This study shows that ARIMA models are suitable for predicting the prevalence of COVID-19 in the future. The results of the analysis can shed light on understanding the trends of the outbreak and give an idea of the epidemiological stage of these regions. Besides, the prediction of COVID-19 prevalence trends of Italy, Spain, and France can help take precautions and policy formulation for this epidemic in other countries.&quot;,&quot;author&quot;:[{&quot;dropping-particle&quot;:&quot;&quot;,&quot;family&quot;:&quot;Ceylan&quot;,&quot;given&quot;:&quot;Zeynep&quot;,&quot;non-dropping-particle&quot;:&quot;&quot;,&quot;parse-names&quot;:false,&quot;suffix&quot;:&quot;&quot;}],&quot;container-title&quot;:&quot;Science of the Total Environment&quot;,&quot;id&quot;:&quot;a9ceb7f3-db75-3a16-9038-6613e3f505aa&quot;,&quot;issued&quot;:{&quot;date-parts&quot;:[[&quot;2020&quot;,&quot;8&quot;,&quot;10&quot;]]},&quot;publisher&quot;:&quot;Elsevier B.V.&quot;,&quot;title&quot;:&quot;Estimation of COVID-19 prevalence in Italy, Spain, and France&quot;,&quot;type&quot;:&quot;article-journal&quot;,&quot;volume&quot;:&quot;729&quot;},&quot;uris&quot;:[&quot;http://www.mendeley.com/documents/?uuid=a9ceb7f3-db75-3a16-9038-6613e3f505aa&quot;,&quot;http://www.mendeley.com/documents/?uuid=b97bdf98-9802-453e-a95c-e35ea2c58369&quot;],&quot;isTemporary&quot;:false,&quot;legacyDesktopId&quot;:&quot;a9ceb7f3-db75-3a16-9038-6613e3f505aa&quot;}],&quot;properties&quot;:{&quot;noteIndex&quot;:0},&quot;isEdited&quot;:false,&quot;manualOverride&quot;:{&quot;citeprocText&quot;:&quot;(Ceylan, 2020)&quot;,&quot;isManuallyOverridden&quot;:false,&quot;manualOverrideText&quot;:&quot;&quot;},&quot;citationTag&quot;:&quot;MENDELEY_CITATION_v3_eyJjaXRhdGlvbklEIjoiTUVOREVMRVlfQ0lUQVRJT05fMjg4NDI0YzMtNDBhMS00NjdkLTg5YmYtYjRjYjMyNzlhYzg1IiwiY2l0YXRpb25JdGVtcyI6W3siaWQiOiJhOWNlYjdmMy1kYjc1LTNhMTYtOTAzOC02NjEzZTNmNTA1YWEiLCJpdGVtRGF0YSI6eyJET0kiOiIxMC4xMDE2L2ouc2NpdG90ZW52LjIwMjAuMTM4ODE3IiwiSVNTTiI6IjE4NzkxMDI2IiwiUE1JRCI6IjMyMzYwOTA3IiwiYWJzdHJhY3QiOiJBdCB0aGUgZW5kIG9mIERlY2VtYmVyIDIwMTksIGNvcm9uYXZpcnVzIGRpc2Vhc2UgMjAxOSAoQ09WSUQtMTkpIGFwcGVhcmVkIGluIFd1aGFuIGNpdHksIENoaW5hLiBBcyBvZiBBcHJpbCAxNSwgMjAyMCwgPjEuOSBtaWxsaW9uIENPVklELTE5IGNhc2VzIHdlcmUgY29uZmlybWVkIHdvcmxkd2lkZSwgaW5jbHVkaW5nID4xMjAsMDAwIGRlYXRocy4gVGhlcmUgaXMgYW4gdXJnZW50IG5lZWQgdG8gbW9uaXRvciBhbmQgcHJlZGljdCBDT1ZJRC0xOSBwcmV2YWxlbmNlIHRvIGNvbnRyb2wgdGhpcyBzcHJlYWQgbW9yZSBlZmZlY3RpdmVseS4gVGltZSBzZXJpZXMgbW9kZWxzIGFyZSBzaWduaWZpY2FudCBpbiBwcmVkaWN0aW5nIHRoZSBpbXBhY3Qgb2YgdGhlIENPVklELTE5IG91dGJyZWFrIGFuZCB0YWtpbmcgdGhlIG5lY2Vzc2FyeSBtZWFzdXJlcyB0byByZXNwb25kIHRvIHRoaXMgY3Jpc2lzLiBJbiB0aGlzIHN0dWR5LCBBdXRvLVJlZ3Jlc3NpdmUgSW50ZWdyYXRlZCBNb3ZpbmcgQXZlcmFnZSAoQVJJTUEpIG1vZGVscyB3ZXJlIGRldmVsb3BlZCB0byBwcmVkaWN0IHRoZSBlcGlkZW1pb2xvZ2ljYWwgdHJlbmQgb2YgQ09WSUQtMTkgcHJldmFsZW5jZSBvZiBJdGFseSwgU3BhaW4sIGFuZCBGcmFuY2UsIHRoZSBtb3N0IGFmZmVjdGVkIGNvdW50cmllcyBvZiBFdXJvcGUuIFRoZSBwcmV2YWxlbmNlIGRhdGEgb2YgQ09WSUQtMTkgZnJvbSAyMSBGZWJydWFyeSAyMDIwIHRvIDE1IEFwcmlsIDIwMjAgd2VyZSBjb2xsZWN0ZWQgZnJvbSB0aGUgV29ybGQgSGVhbHRoIE9yZ2FuaXphdGlvbiB3ZWJzaXRlLiBTZXZlcmFsIEFSSU1BIG1vZGVscyB3ZXJlIGZvcm11bGF0ZWQgd2l0aCBkaWZmZXJlbnQgQVJJTUEgcGFyYW1ldGVycy4gQVJJTUEgKDAsMiwxKSwgQVJJTUEgKDEsMiwwKSwgYW5kIEFSSU1BICgwLDIsMSkgbW9kZWxzIHdpdGggdGhlIGxvd2VzdCBNQVBFIHZhbHVlcyAoNC43NTIwLCA1Ljg0ODYsIGFuZCA1LjYzMzUpIHdlcmUgc2VsZWN0ZWQgYXMgdGhlIGJlc3QgbW9kZWxzIGZvciBJdGFseSwgU3BhaW4sIGFuZCBGcmFuY2UsIHJlc3BlY3RpdmVseS4gVGhpcyBzdHVkeSBzaG93cyB0aGF0IEFSSU1BIG1vZGVscyBhcmUgc3VpdGFibGUgZm9yIHByZWRpY3RpbmcgdGhlIHByZXZhbGVuY2Ugb2YgQ09WSUQtMTkgaW4gdGhlIGZ1dHVyZS4gVGhlIHJlc3VsdHMgb2YgdGhlIGFuYWx5c2lzIGNhbiBzaGVkIGxpZ2h0IG9uIHVuZGVyc3RhbmRpbmcgdGhlIHRyZW5kcyBvZiB0aGUgb3V0YnJlYWsgYW5kIGdpdmUgYW4gaWRlYSBvZiB0aGUgZXBpZGVtaW9sb2dpY2FsIHN0YWdlIG9mIHRoZXNlIHJlZ2lvbnMuIEJlc2lkZXMsIHRoZSBwcmVkaWN0aW9uIG9mIENPVklELTE5IHByZXZhbGVuY2UgdHJlbmRzIG9mIEl0YWx5LCBTcGFpbiwgYW5kIEZyYW5jZSBjYW4gaGVscCB0YWtlIHByZWNhdXRpb25zIGFuZCBwb2xpY3kgZm9ybXVsYXRpb24gZm9yIHRoaXMgZXBpZGVtaWMgaW4gb3RoZXIgY291bnRyaWVzLiIsImF1dGhvciI6W3siZHJvcHBpbmctcGFydGljbGUiOiIiLCJmYW1pbHkiOiJDZXlsYW4iLCJnaXZlbiI6IlpleW5lcCIsIm5vbi1kcm9wcGluZy1wYXJ0aWNsZSI6IiIsInBhcnNlLW5hbWVzIjpmYWxzZSwic3VmZml4IjoiIn1dLCJjb250YWluZXItdGl0bGUiOiJTY2llbmNlIG9mIHRoZSBUb3RhbCBFbnZpcm9ubWVudCIsImlkIjoiYTljZWI3ZjMtZGI3NS0zYTE2LTkwMzgtNjYxM2UzZjUwNWFhIiwiaXNzdWVkIjp7ImRhdGUtcGFydHMiOltbIjIwMjAiLCI4IiwiMTAiXV19LCJwdWJsaXNoZXIiOiJFbHNldmllciBCLlYuIiwidGl0bGUiOiJFc3RpbWF0aW9uIG9mIENPVklELTE5IHByZXZhbGVuY2UgaW4gSXRhbHksIFNwYWluLCBhbmQgRnJhbmNlIiwidHlwZSI6ImFydGljbGUtam91cm5hbCIsInZvbHVtZSI6IjcyOSJ9LCJ1cmlzIjpbImh0dHA6Ly93d3cubWVuZGVsZXkuY29tL2RvY3VtZW50cy8/dXVpZD1hOWNlYjdmMy1kYjc1LTNhMTYtOTAzOC02NjEzZTNmNTA1YWEiLCJodHRwOi8vd3d3Lm1lbmRlbGV5LmNvbS9kb2N1bWVudHMvP3V1aWQ9Yjk3YmRmOTgtOTgwMi00NTNlLWE5NWMtZTM1ZWEyYzU4MzY5Il0sImlzVGVtcG9yYXJ5IjpmYWxzZSwibGVnYWN5RGVza3RvcElkIjoiYTljZWI3ZjMtZGI3NS0zYTE2LTkwMzgtNjYxM2UzZjUwNWFhIn1dLCJwcm9wZXJ0aWVzIjp7Im5vdGVJbmRleCI6MH0sImlzRWRpdGVkIjpmYWxzZSwibWFudWFsT3ZlcnJpZGUiOnsiY2l0ZXByb2NUZXh0IjoiKENleWxhbiwgMjAyMCkiLCJpc01hbnVhbGx5T3ZlcnJpZGRlbiI6ZmFsc2UsIm1hbnVhbE92ZXJyaWRlVGV4dCI6IiJ9fQ==&quot;},{&quot;citationID&quot;:&quot;MENDELEY_CITATION_647b5bee-cdfc-4dbe-b80d-a538440a9858&quot;,&quot;citationItems&quot;:[{&quot;id&quot;:&quot;79824df6-444e-3847-916a-b644fa64e447&quot;,&quot;itemData&quot;:{&quot;DOI&quot;:&quot;10.1016/S0140-6736(20)30464-5&quot;,&quot;author&quot;:[{&quot;dropping-particle&quot;:&quot;&quot;,&quot;family&quot;:&quot;McCloskey&quot;,&quot;given&quot;:&quot;Brian&quot;,&quot;non-dropping-particle&quot;:&quot;&quot;,&quot;parse-names&quot;:false,&quot;suffix&quot;:&quot;&quot;},{&quot;dropping-particle&quot;:&quot;&quot;,&quot;family&quot;:&quot;Zumla&quot;,&quot;given&quot;:&quot;Alimuddin&quot;,&quot;non-dropping-particle&quot;:&quot;&quot;,&quot;parse-names&quot;:false,&quot;suffix&quot;:&quot;&quot;},{&quot;dropping-particle&quot;:&quot;&quot;,&quot;family&quot;:&quot;Ippolito&quot;,&quot;given&quot;:&quot;Giuseppe&quot;,&quot;non-dropping-particle&quot;:&quot;&quot;,&quot;parse-names&quot;:false,&quot;suffix&quot;:&quot;&quot;},{&quot;dropping-particle&quot;:&quot;&quot;,&quot;family&quot;:&quot;Blumberg&quot;,&quot;given&quot;:&quot;Lucille&quot;,&quot;non-dropping-particle&quot;:&quot;&quot;,&quot;parse-names&quot;:false,&quot;suffix&quot;:&quot;&quot;},{&quot;dropping-particle&quot;:&quot;&quot;,&quot;family&quot;:&quot;Arbon&quot;,&quot;given&quot;:&quot;Paul&quot;,&quot;non-dropping-particle&quot;:&quot;&quot;,&quot;parse-names&quot;:false,&quot;suffix&quot;:&quot;&quot;},{&quot;dropping-particle&quot;:&quot;&quot;,&quot;family&quot;:&quot;Cicero&quot;,&quot;given&quot;:&quot;Anita&quot;,&quot;non-dropping-particle&quot;:&quot;&quot;,&quot;parse-names&quot;:false,&quot;suffix&quot;:&quot;&quot;},{&quot;dropping-particle&quot;:&quot;&quot;,&quot;family&quot;:&quot;Endericks&quot;,&quot;given&quot;:&quot;Tina&quot;,&quot;non-dropping-particle&quot;:&quot;&quot;,&quot;parse-names&quot;:false,&quot;suffix&quot;:&quot;&quot;},{&quot;dropping-particle&quot;:&quot;&quot;,&quot;family&quot;:&quot;Lian Lim&quot;,&quot;given&quot;:&quot;Poh&quot;,&quot;non-dropping-particle&quot;:&quot;&quot;,&quot;parse-names&quot;:false,&quot;suffix&quot;:&quot;&quot;},{&quot;dropping-particle&quot;:&quot;&quot;,&quot;family&quot;:&quot;Borodina&quot;,&quot;given&quot;:&quot;Maya&quot;,&quot;non-dropping-particle&quot;:&quot;&quot;,&quot;parse-names&quot;:false,&quot;suffix&quot;:&quot;&quot;},{&quot;dropping-particle&quot;:&quot;&quot;,&quot;family&quot;:&quot;Novel Coronavirus-&quot;,&quot;given&quot;:&quot;Who&quot;,&quot;non-dropping-particle&quot;:&quot;&quot;,&quot;parse-names&quot;:false,&quot;suffix&quot;:&quot;&quot;},{&quot;dropping-particle&quot;:&quot;&quot;,&quot;family&quot;:&quot;Gatherings Expert Group&quot;,&quot;given&quot;:&quot;Mass&quot;,&quot;non-dropping-particle&quot;:&quot;&quot;,&quot;parse-names&quot;:false,&quot;suffix&quot;:&quot;&quot;}],&quot;container-title&quot;:&quot;The Lancet&quot;,&quot;id&quot;:&quot;79824df6-444e-3847-916a-b644fa64e447&quot;,&quot;issued&quot;:{&quot;date-parts&quot;:[[&quot;2020&quot;]]},&quot;page&quot;:&quot;1096-1099&quot;,&quot;title&quot;:&quot;Mass gathering events and reducing further global spread of COVID-19: a political and public health dilemma&quot;,&quot;type&quot;:&quot;article-journal&quot;,&quot;volume&quot;:&quot;395&quot;},&quot;uris&quot;:[&quot;http://www.mendeley.com/documents/?uuid=79824df6-444e-3847-916a-b644fa64e447&quot;,&quot;http://www.mendeley.com/documents/?uuid=3ebea3ef-d723-4c78-b5a3-f53dd2196150&quot;],&quot;isTemporary&quot;:false,&quot;legacyDesktopId&quot;:&quot;79824df6-444e-3847-916a-b644fa64e447&quot;}],&quot;properties&quot;:{&quot;noteIndex&quot;:0},&quot;isEdited&quot;:false,&quot;manualOverride&quot;:{&quot;citeprocText&quot;:&quot;(McCloskey et al., 2020)&quot;,&quot;isManuallyOverridden&quot;:false,&quot;manualOverrideText&quot;:&quot;&quot;},&quot;citationTag&quot;:&quot;MENDELEY_CITATION_v3_eyJjaXRhdGlvbklEIjoiTUVOREVMRVlfQ0lUQVRJT05fNjQ3YjViZWUtY2RmYy00ZGJlLWI4MGQtYTUzODQ0MGE5ODU4IiwiY2l0YXRpb25JdGVtcyI6W3siaWQiOiI3OTgyNGRmNi00NDRlLTM4NDctOTE2YS1iNjQ0ZmE2NGU0NDciLCJpdGVtRGF0YSI6eyJET0kiOiIxMC4xMDE2L1MwMTQwLTY3MzYoMjApMzA0NjQtNSIsImF1dGhvciI6W3siZHJvcHBpbmctcGFydGljbGUiOiIiLCJmYW1pbHkiOiJNY0Nsb3NrZXkiLCJnaXZlbiI6IkJyaWFuIiwibm9uLWRyb3BwaW5nLXBhcnRpY2xlIjoiIiwicGFyc2UtbmFtZXMiOmZhbHNlLCJzdWZmaXgiOiIifSx7ImRyb3BwaW5nLXBhcnRpY2xlIjoiIiwiZmFtaWx5IjoiWnVtbGEiLCJnaXZlbiI6IkFsaW11ZGRpbiIsIm5vbi1kcm9wcGluZy1wYXJ0aWNsZSI6IiIsInBhcnNlLW5hbWVzIjpmYWxzZSwic3VmZml4IjoiIn0seyJkcm9wcGluZy1wYXJ0aWNsZSI6IiIsImZhbWlseSI6IklwcG9saXRvIiwiZ2l2ZW4iOiJHaXVzZXBwZSIsIm5vbi1kcm9wcGluZy1wYXJ0aWNsZSI6IiIsInBhcnNlLW5hbWVzIjpmYWxzZSwic3VmZml4IjoiIn0seyJkcm9wcGluZy1wYXJ0aWNsZSI6IiIsImZhbWlseSI6IkJsdW1iZXJnIiwiZ2l2ZW4iOiJMdWNpbGxlIiwibm9uLWRyb3BwaW5nLXBhcnRpY2xlIjoiIiwicGFyc2UtbmFtZXMiOmZhbHNlLCJzdWZmaXgiOiIifSx7ImRyb3BwaW5nLXBhcnRpY2xlIjoiIiwiZmFtaWx5IjoiQXJib24iLCJnaXZlbiI6IlBhdWwiLCJub24tZHJvcHBpbmctcGFydGljbGUiOiIiLCJwYXJzZS1uYW1lcyI6ZmFsc2UsInN1ZmZpeCI6IiJ9LHsiZHJvcHBpbmctcGFydGljbGUiOiIiLCJmYW1pbHkiOiJDaWNlcm8iLCJnaXZlbiI6IkFuaXRhIiwibm9uLWRyb3BwaW5nLXBhcnRpY2xlIjoiIiwicGFyc2UtbmFtZXMiOmZhbHNlLCJzdWZmaXgiOiIifSx7ImRyb3BwaW5nLXBhcnRpY2xlIjoiIiwiZmFtaWx5IjoiRW5kZXJpY2tzIiwiZ2l2ZW4iOiJUaW5hIiwibm9uLWRyb3BwaW5nLXBhcnRpY2xlIjoiIiwicGFyc2UtbmFtZXMiOmZhbHNlLCJzdWZmaXgiOiIifSx7ImRyb3BwaW5nLXBhcnRpY2xlIjoiIiwiZmFtaWx5IjoiTGlhbiBMaW0iLCJnaXZlbiI6IlBvaCIsIm5vbi1kcm9wcGluZy1wYXJ0aWNsZSI6IiIsInBhcnNlLW5hbWVzIjpmYWxzZSwic3VmZml4IjoiIn0seyJkcm9wcGluZy1wYXJ0aWNsZSI6IiIsImZhbWlseSI6IkJvcm9kaW5hIiwiZ2l2ZW4iOiJNYXlhIiwibm9uLWRyb3BwaW5nLXBhcnRpY2xlIjoiIiwicGFyc2UtbmFtZXMiOmZhbHNlLCJzdWZmaXgiOiIifSx7ImRyb3BwaW5nLXBhcnRpY2xlIjoiIiwiZmFtaWx5IjoiTm92ZWwgQ29yb25hdmlydXMtIiwiZ2l2ZW4iOiJXaG8iLCJub24tZHJvcHBpbmctcGFydGljbGUiOiIiLCJwYXJzZS1uYW1lcyI6ZmFsc2UsInN1ZmZpeCI6IiJ9LHsiZHJvcHBpbmctcGFydGljbGUiOiIiLCJmYW1pbHkiOiJHYXRoZXJpbmdzIEV4cGVydCBHcm91cCIsImdpdmVuIjoiTWFzcyIsIm5vbi1kcm9wcGluZy1wYXJ0aWNsZSI6IiIsInBhcnNlLW5hbWVzIjpmYWxzZSwic3VmZml4IjoiIn1dLCJjb250YWluZXItdGl0bGUiOiJUaGUgTGFuY2V0IiwiaWQiOiI3OTgyNGRmNi00NDRlLTM4NDctOTE2YS1iNjQ0ZmE2NGU0NDciLCJpc3N1ZWQiOnsiZGF0ZS1wYXJ0cyI6W1siMjAyMCJdXX0sInBhZ2UiOiIxMDk2LTEwOTkiLCJ0aXRsZSI6Ik1hc3MgZ2F0aGVyaW5nIGV2ZW50cyBhbmQgcmVkdWNpbmcgZnVydGhlciBnbG9iYWwgc3ByZWFkIG9mIENPVklELTE5OiBhIHBvbGl0aWNhbCBhbmQgcHVibGljIGhlYWx0aCBkaWxlbW1hIiwidHlwZSI6ImFydGljbGUtam91cm5hbCIsInZvbHVtZSI6IjM5NSJ9LCJ1cmlzIjpbImh0dHA6Ly93d3cubWVuZGVsZXkuY29tL2RvY3VtZW50cy8/dXVpZD03OTgyNGRmNi00NDRlLTM4NDctOTE2YS1iNjQ0ZmE2NGU0NDciLCJodHRwOi8vd3d3Lm1lbmRlbGV5LmNvbS9kb2N1bWVudHMvP3V1aWQ9M2ViZWEzZWYtZDcyMy00Yzc4LWI1YTMtZjUzZGQyMTk2MTUwIl0sImlzVGVtcG9yYXJ5IjpmYWxzZSwibGVnYWN5RGVza3RvcElkIjoiNzk4MjRkZjYtNDQ0ZS0zODQ3LTkxNmEtYjY0NGZhNjRlNDQ3In1dLCJwcm9wZXJ0aWVzIjp7Im5vdGVJbmRleCI6MH0sImlzRWRpdGVkIjpmYWxzZSwibWFudWFsT3ZlcnJpZGUiOnsiY2l0ZXByb2NUZXh0IjoiKE1jQ2xvc2tleSBldCBhbC4sIDIwMjApIiwiaXNNYW51YWxseU92ZXJyaWRkZW4iOmZhbHNlLCJtYW51YWxPdmVycmlkZVRleHQiOiIifX0=&quot;},{&quot;citationID&quot;:&quot;MENDELEY_CITATION_e731c2d8-0df0-4a91-bd3c-f4237cf91f82&quot;,&quot;citationItems&quot;:[{&quot;id&quot;:&quot;ed958f11-a32e-3b02-8d04-a0f0ee3aac58&quot;,&quot;itemData&quot;:{&quot;DOI&quot;:&quot;10.1016/j.ajp.2020.102083&quot;,&quot;ISSN&quot;:&quot;18762026&quot;,&quot;PMID&quot;:&quot;32283510&quot;,&quot;abstract&quot;:&quot;Novel Corona Virus Disease (COVID-19) originating from China has rapidly crossed borders, infecting people throughout the whole world. This phenomenon has led to a massive public reaction; the media has been reporting continuously across borders to keep all informed about the pandemic situation. All these things are creating a lot of concern for people leading to heightened levels of anxiety. Pandemics can lead to heightened levels of stress; Anxiety is a common response to any stressful situation. This study attempted to assess the knowledge, attitude, anxiety experience, and perceived mental healthcare need among adult Indian population during the COVID-19 pandemic. An online survey was conducted using a semi-structured questionnaire using a non-probability snowball sampling technique. A total of 662 responses were received. The responders had a moderate level of knowledge about the COVID-19 infection and adequate knowledge about its preventive aspects. The attitude towards COVID-19 showed peoples' willingness to follow government guidelines on quarantine and social distancing. The anxiety levels identified in the study were high. More than 80 % of the people were preoccupied with the thoughts of COVID-19 and 72 % reported the need to use gloves, and sanitizers. In this study, sleep difficulties, paranoia about acquiring COVID-19 infection and distress related social media were reported in 12.5 %, 37.8 %, and 36.4 % participants respectively. The perceived mental healthcare need was seen in more than 80 % of participants. There is a need to intensify the awareness and address the mental health issues of people during this COVID-19 pandemic.&quot;,&quot;author&quot;:[{&quot;dropping-particle&quot;:&quot;&quot;,&quot;family&quot;:&quot;Roy&quot;,&quot;given&quot;:&quot;Deblina&quot;,&quot;non-dropping-particle&quot;:&quot;&quot;,&quot;parse-names&quot;:false,&quot;suffix&quot;:&quot;&quot;},{&quot;dropping-particle&quot;:&quot;&quot;,&quot;family&quot;:&quot;Tripathy&quot;,&quot;given&quot;:&quot;Sarvodaya&quot;,&quot;non-dropping-particle&quot;:&quot;&quot;,&quot;parse-names&quot;:false,&quot;suffix&quot;:&quot;&quot;},{&quot;dropping-particle&quot;:&quot;&quot;,&quot;family&quot;:&quot;Kar&quot;,&quot;given&quot;:&quot;Sujita Kumar&quot;,&quot;non-dropping-particle&quot;:&quot;&quot;,&quot;parse-names&quot;:false,&quot;suffix&quot;:&quot;&quot;},{&quot;dropping-particle&quot;:&quot;&quot;,&quot;family&quot;:&quot;Sharma&quot;,&quot;given&quot;:&quot;Nivedita&quot;,&quot;non-dropping-particle&quot;:&quot;&quot;,&quot;parse-names&quot;:false,&quot;suffix&quot;:&quot;&quot;},{&quot;dropping-particle&quot;:&quot;&quot;,&quot;family&quot;:&quot;Verma&quot;,&quot;given&quot;:&quot;Sudhir Kumar&quot;,&quot;non-dropping-particle&quot;:&quot;&quot;,&quot;parse-names&quot;:false,&quot;suffix&quot;:&quot;&quot;},{&quot;dropping-particle&quot;:&quot;&quot;,&quot;family&quot;:&quot;Kaushal&quot;,&quot;given&quot;:&quot;Vikas&quot;,&quot;non-dropping-particle&quot;:&quot;&quot;,&quot;parse-names&quot;:false,&quot;suffix&quot;:&quot;&quot;}],&quot;container-title&quot;:&quot;Asian Journal of Psychiatry&quot;,&quot;id&quot;:&quot;ed958f11-a32e-3b02-8d04-a0f0ee3aac58&quot;,&quot;issue&quot;:&quot;April&quot;,&quot;issued&quot;:{&quot;date-parts&quot;:[[&quot;2020&quot;]]},&quot;page&quot;:&quot;102083&quot;,&quot;publisher&quot;:&quot;Elsevier&quot;,&quot;title&quot;:&quot;Study of knowledge, attitude, anxiety &amp; perceived mental healthcare need in Indian population during COVID-19 pandemic&quot;,&quot;type&quot;:&quot;article-journal&quot;,&quot;volume&quot;:&quot;51&quot;},&quot;uris&quot;:[&quot;http://www.mendeley.com/documents/?uuid=939c0a3c-ff7e-4d60-aff7-5f284003e432&quot;,&quot;http://www.mendeley.com/documents/?uuid=824bd233-a8e7-4604-abb0-8896b8f77ce3&quot;],&quot;isTemporary&quot;:false,&quot;legacyDesktopId&quot;:&quot;939c0a3c-ff7e-4d60-aff7-5f284003e432&quot;},{&quot;id&quot;:&quot;27a61ba0-a342-345d-9f97-cd46f127c7e5&quot;,&quot;itemData&quot;:{&quot;DOI&quot;:&quot;10.1016/S1473-3099(20)30553-3&quot;,&quot;ISSN&quot;:&quot;14744457&quot;,&quot;PMID&quot;:&quot;32621869&quot;,&quot;abstract&quot;:&quot;Background: Within 4 months of COVID-19 first being reported in the USA, it spread to every state and to more than 90% of all counties. During this period, the US COVID-19 response was highly decentralised, with stay-at-home directives issued by state and local officials, subject to varying levels of enforcement. The absence of a centralised policy and timeline combined with the complex dynamics of human mobility and the variable intensity of local outbreaks makes assessing the effect of large-scale social distancing on COVID-19 transmission in the USA a challenge. Methods: We used daily mobility data derived from aggregated and anonymised cell (mobile) phone data, provided by Teralytics (Zürich, Switzerland) from Jan 1 to April 20, 2020, to capture real-time trends in movement patterns for each US county, and used these data to generate a social distancing metric. We used epidemiological data to compute the COVID-19 growth rate ratio for a given county on a given day. Using these metrics, we evaluated how social distancing, measured by the relative change in mobility, affected the rate of new infections in the 25 counties in the USA with the highest number of confirmed cases on April 16, 2020, by fitting a statistical model for each county. Findings: Our analysis revealed that mobility patterns are strongly correlated with decreased COVID-19 case growth rates for the most affected counties in the USA, with Pearson correlation coefficients above 0·7 for 20 of the 25 counties evaluated. Additionally, the effect of changes in mobility patterns, which dropped by 35–63% relative to the normal conditions, on COVID-19 transmission are not likely to be perceptible for 9–12 days, and potentially up to 3 weeks, which is consistent with the incubation time of severe acute respiratory syndrome coronavirus 2 plus additional time for reporting. We also show evidence that behavioural changes were already underway in many US counties days to weeks before state-level or local-level stay-at-home policies were implemented, implying that individuals anticipated public health directives where social distancing was adopted, despite a mixed political message. Interpretation: This study strongly supports a role of social distancing as an effective way to mitigate COVID-19 transmission in the USA. Until a COVID-19 vaccine is widely available, social distancing will remain one of the primary measures to combat disease spread, and these findings should serve to support more time…&quot;,&quot;author&quot;:[{&quot;dropping-particle&quot;:&quot;&quot;,&quot;family&quot;:&quot;Badr&quot;,&quot;given&quot;:&quot;Hamada S.&quot;,&quot;non-dropping-particle&quot;:&quot;&quot;,&quot;parse-names&quot;:false,&quot;suffix&quot;:&quot;&quot;},{&quot;dropping-particle&quot;:&quot;&quot;,&quot;family&quot;:&quot;Du&quot;,&quot;given&quot;:&quot;Hongru&quot;,&quot;non-dropping-particle&quot;:&quot;&quot;,&quot;parse-names&quot;:false,&quot;suffix&quot;:&quot;&quot;},{&quot;dropping-particle&quot;:&quot;&quot;,&quot;family&quot;:&quot;Marshall&quot;,&quot;given&quot;:&quot;Maximilian&quot;,&quot;non-dropping-particle&quot;:&quot;&quot;,&quot;parse-names&quot;:false,&quot;suffix&quot;:&quot;&quot;},{&quot;dropping-particle&quot;:&quot;&quot;,&quot;family&quot;:&quot;Dong&quot;,&quot;given&quot;:&quot;Ensheng&quot;,&quot;non-dropping-particle&quot;:&quot;&quot;,&quot;parse-names&quot;:false,&quot;suffix&quot;:&quot;&quot;},{&quot;dropping-particle&quot;:&quot;&quot;,&quot;family&quot;:&quot;Squire&quot;,&quot;given&quot;:&quot;Marietta M.&quot;,&quot;non-dropping-particle&quot;:&quot;&quot;,&quot;parse-names&quot;:false,&quot;suffix&quot;:&quot;&quot;},{&quot;dropping-particle&quot;:&quot;&quot;,&quot;family&quot;:&quot;Gardner&quot;,&quot;given&quot;:&quot;Lauren M.&quot;,&quot;non-dropping-particle&quot;:&quot;&quot;,&quot;parse-names&quot;:false,&quot;suffix&quot;:&quot;&quot;}],&quot;container-title&quot;:&quot;The Lancet Infectious Diseases&quot;,&quot;id&quot;:&quot;27a61ba0-a342-345d-9f97-cd46f127c7e5&quot;,&quot;issue&quot;:&quot;20&quot;,&quot;issued&quot;:{&quot;date-parts&quot;:[[&quot;2020&quot;]]},&quot;page&quot;:&quot;1-8&quot;,&quot;publisher&quot;:&quot;Elsevier Ltd&quot;,&quot;title&quot;:&quot;Association between mobility patterns and COVID-19 transmission in the USA: a mathematical modelling study&quot;,&quot;type&quot;:&quot;article-journal&quot;,&quot;volume&quot;:&quot;3099&quot;},&quot;uris&quot;:[&quot;http://www.mendeley.com/documents/?uuid=2fe91200-561e-4e4f-9d13-aa213e253271&quot;,&quot;http://www.mendeley.com/documents/?uuid=87e745c9-80f7-4d9f-b7b6-60e282c04e28&quot;],&quot;isTemporary&quot;:false,&quot;legacyDesktopId&quot;:&quot;2fe91200-561e-4e4f-9d13-aa213e253271&quot;}],&quot;properties&quot;:{&quot;noteIndex&quot;:0},&quot;isEdited&quot;:false,&quot;manualOverride&quot;:{&quot;citeprocText&quot;:&quot;(Badr et al., 2020; Roy et al., 2020a)&quot;,&quot;isManuallyOverridden&quot;:false,&quot;manualOverrideText&quot;:&quot;&quot;},&quot;citationTag&quot;:&quot;MENDELEY_CITATION_v3_eyJjaXRhdGlvbklEIjoiTUVOREVMRVlfQ0lUQVRJT05fZTczMWMyZDgtMGRmMC00YTkxLWJkM2MtZjQyMzdjZjkxZjgyIiwiY2l0YXRpb25JdGVtcyI6W3siaWQiOiJlZDk1OGYxMS1hMzJlLTNiMDItOGQwNC1hMGYwZWUzYWFjNTgiLCJpdGVtRGF0YSI6eyJET0kiOiIxMC4xMDE2L2ouYWpwLjIwMjAuMTAyMDgzIiwiSVNTTiI6IjE4NzYyMDI2IiwiUE1JRCI6IjMyMjgzNTEwIiwiYWJzdHJhY3QiOiJOb3ZlbCBDb3JvbmEgVmlydXMgRGlzZWFzZSAoQ09WSUQtMTkpIG9yaWdpbmF0aW5nIGZyb20gQ2hpbmEgaGFzIHJhcGlkbHkgY3Jvc3NlZCBib3JkZXJzLCBpbmZlY3RpbmcgcGVvcGxlIHRocm91Z2hvdXQgdGhlIHdob2xlIHdvcmxkLiBUaGlzIHBoZW5vbWVub24gaGFzIGxlZCB0byBhIG1hc3NpdmUgcHVibGljIHJlYWN0aW9uOyB0aGUgbWVkaWEgaGFzIGJlZW4gcmVwb3J0aW5nIGNvbnRpbnVvdXNseSBhY3Jvc3MgYm9yZGVycyB0byBrZWVwIGFsbCBpbmZvcm1lZCBhYm91dCB0aGUgcGFuZGVtaWMgc2l0dWF0aW9uLiBBbGwgdGhlc2UgdGhpbmdzIGFyZSBjcmVhdGluZyBhIGxvdCBvZiBjb25jZXJuIGZvciBwZW9wbGUgbGVhZGluZyB0byBoZWlnaHRlbmVkIGxldmVscyBvZiBhbnhpZXR5LiBQYW5kZW1pY3MgY2FuIGxlYWQgdG8gaGVpZ2h0ZW5lZCBsZXZlbHMgb2Ygc3RyZXNzOyBBbnhpZXR5IGlzIGEgY29tbW9uIHJlc3BvbnNlIHRvIGFueSBzdHJlc3NmdWwgc2l0dWF0aW9uLiBUaGlzIHN0dWR5IGF0dGVtcHRlZCB0byBhc3Nlc3MgdGhlIGtub3dsZWRnZSwgYXR0aXR1ZGUsIGFueGlldHkgZXhwZXJpZW5jZSwgYW5kIHBlcmNlaXZlZCBtZW50YWwgaGVhbHRoY2FyZSBuZWVkIGFtb25nIGFkdWx0IEluZGlhbiBwb3B1bGF0aW9uIGR1cmluZyB0aGUgQ09WSUQtMTkgcGFuZGVtaWMuIEFuIG9ubGluZSBzdXJ2ZXkgd2FzIGNvbmR1Y3RlZCB1c2luZyBhIHNlbWktc3RydWN0dXJlZCBxdWVzdGlvbm5haXJlIHVzaW5nIGEgbm9uLXByb2JhYmlsaXR5IHNub3diYWxsIHNhbXBsaW5nIHRlY2huaXF1ZS4gQSB0b3RhbCBvZiA2NjIgcmVzcG9uc2VzIHdlcmUgcmVjZWl2ZWQuIFRoZSByZXNwb25kZXJzIGhhZCBhIG1vZGVyYXRlIGxldmVsIG9mIGtub3dsZWRnZSBhYm91dCB0aGUgQ09WSUQtMTkgaW5mZWN0aW9uIGFuZCBhZGVxdWF0ZSBrbm93bGVkZ2UgYWJvdXQgaXRzIHByZXZlbnRpdmUgYXNwZWN0cy4gVGhlIGF0dGl0dWRlIHRvd2FyZHMgQ09WSUQtMTkgc2hvd2VkIHBlb3BsZXMnIHdpbGxpbmduZXNzIHRvIGZvbGxvdyBnb3Zlcm5tZW50IGd1aWRlbGluZXMgb24gcXVhcmFudGluZSBhbmQgc29jaWFsIGRpc3RhbmNpbmcuIFRoZSBhbnhpZXR5IGxldmVscyBpZGVudGlmaWVkIGluIHRoZSBzdHVkeSB3ZXJlIGhpZ2guIE1vcmUgdGhhbiA4MCAlIG9mIHRoZSBwZW9wbGUgd2VyZSBwcmVvY2N1cGllZCB3aXRoIHRoZSB0aG91Z2h0cyBvZiBDT1ZJRC0xOSBhbmQgNzIgJSByZXBvcnRlZCB0aGUgbmVlZCB0byB1c2UgZ2xvdmVzLCBhbmQgc2FuaXRpemVycy4gSW4gdGhpcyBzdHVkeSwgc2xlZXAgZGlmZmljdWx0aWVzLCBwYXJhbm9pYSBhYm91dCBhY3F1aXJpbmcgQ09WSUQtMTkgaW5mZWN0aW9uIGFuZCBkaXN0cmVzcyByZWxhdGVkIHNvY2lhbCBtZWRpYSB3ZXJlIHJlcG9ydGVkIGluIDEyLjUgJSwgMzcuOCAlLCBhbmQgMzYuNCAlIHBhcnRpY2lwYW50cyByZXNwZWN0aXZlbHkuIFRoZSBwZXJjZWl2ZWQgbWVudGFsIGhlYWx0aGNhcmUgbmVlZCB3YXMgc2VlbiBpbiBtb3JlIHRoYW4gODAgJSBvZiBwYXJ0aWNpcGFudHMuIFRoZXJlIGlzIGEgbmVlZCB0byBpbnRlbnNpZnkgdGhlIGF3YXJlbmVzcyBhbmQgYWRkcmVzcyB0aGUgbWVudGFsIGhlYWx0aCBpc3N1ZXMgb2YgcGVvcGxlIGR1cmluZyB0aGlzIENPVklELTE5IHBhbmRlbWljLiIsImF1dGhvciI6W3siZHJvcHBpbmctcGFydGljbGUiOiIiLCJmYW1pbHkiOiJSb3kiLCJnaXZlbiI6IkRlYmxpbmEiLCJub24tZHJvcHBpbmctcGFydGljbGUiOiIiLCJwYXJzZS1uYW1lcyI6ZmFsc2UsInN1ZmZpeCI6IiJ9LHsiZHJvcHBpbmctcGFydGljbGUiOiIiLCJmYW1pbHkiOiJUcmlwYXRoeSIsImdpdmVuIjoiU2Fydm9kYXlhIiwibm9uLWRyb3BwaW5nLXBhcnRpY2xlIjoiIiwicGFyc2UtbmFtZXMiOmZhbHNlLCJzdWZmaXgiOiIifSx7ImRyb3BwaW5nLXBhcnRpY2xlIjoiIiwiZmFtaWx5IjoiS2FyIiwiZ2l2ZW4iOiJTdWppdGEgS3VtYXIiLCJub24tZHJvcHBpbmctcGFydGljbGUiOiIiLCJwYXJzZS1uYW1lcyI6ZmFsc2UsInN1ZmZpeCI6IiJ9LHsiZHJvcHBpbmctcGFydGljbGUiOiIiLCJmYW1pbHkiOiJTaGFybWEiLCJnaXZlbiI6Ik5pdmVkaXRhIiwibm9uLWRyb3BwaW5nLXBhcnRpY2xlIjoiIiwicGFyc2UtbmFtZXMiOmZhbHNlLCJzdWZmaXgiOiIifSx7ImRyb3BwaW5nLXBhcnRpY2xlIjoiIiwiZmFtaWx5IjoiVmVybWEiLCJnaXZlbiI6IlN1ZGhpciBLdW1hciIsIm5vbi1kcm9wcGluZy1wYXJ0aWNsZSI6IiIsInBhcnNlLW5hbWVzIjpmYWxzZSwic3VmZml4IjoiIn0seyJkcm9wcGluZy1wYXJ0aWNsZSI6IiIsImZhbWlseSI6IkthdXNoYWwiLCJnaXZlbiI6IlZpa2FzIiwibm9uLWRyb3BwaW5nLXBhcnRpY2xlIjoiIiwicGFyc2UtbmFtZXMiOmZhbHNlLCJzdWZmaXgiOiIifV0sImNvbnRhaW5lci10aXRsZSI6IkFzaWFuIEpvdXJuYWwgb2YgUHN5Y2hpYXRyeSIsImlkIjoiZWQ5NThmMTEtYTMyZS0zYjAyLThkMDQtYTBmMGVlM2FhYzU4IiwiaXNzdWUiOiJBcHJpbCIsImlzc3VlZCI6eyJkYXRlLXBhcnRzIjpbWyIyMDIwIl1dfSwicGFnZSI6IjEwMjA4MyIsInB1Ymxpc2hlciI6IkVsc2V2aWVyIiwidGl0bGUiOiJTdHVkeSBvZiBrbm93bGVkZ2UsIGF0dGl0dWRlLCBhbnhpZXR5ICYgcGVyY2VpdmVkIG1lbnRhbCBoZWFsdGhjYXJlIG5lZWQgaW4gSW5kaWFuIHBvcHVsYXRpb24gZHVyaW5nIENPVklELTE5IHBhbmRlbWljIiwidHlwZSI6ImFydGljbGUtam91cm5hbCIsInZvbHVtZSI6IjUxIn0sInVyaXMiOlsiaHR0cDovL3d3dy5tZW5kZWxleS5jb20vZG9jdW1lbnRzLz91dWlkPTkzOWMwYTNjLWZmN2UtNGQ2MC1hZmY3LTVmMjg0MDAzZTQzMiIsImh0dHA6Ly93d3cubWVuZGVsZXkuY29tL2RvY3VtZW50cy8/dXVpZD04MjRiZDIzMy1hOGU3LTQ2MDQtYWJiMC04ODk2YjhmNzdjZTMiXSwiaXNUZW1wb3JhcnkiOmZhbHNlLCJsZWdhY3lEZXNrdG9wSWQiOiI5MzljMGEzYy1mZjdlLTRkNjAtYWZmNy01ZjI4NDAwM2U0MzIifSx7ImlkIjoiMjdhNjFiYTAtYTM0Mi0zNDVkLTlmOTctY2Q0NmYxMjdjN2U1IiwiaXRlbURhdGEiOnsiRE9JIjoiMTAuMTAxNi9TMTQ3My0zMDk5KDIwKTMwNTUzLTMiLCJJU1NOIjoiMTQ3NDQ0NTciLCJQTUlEIjoiMzI2MjE4NjkiLCJhYnN0cmFjdCI6IkJhY2tncm91bmQ6IFdpdGhpbiA0IG1vbnRocyBvZiBDT1ZJRC0xOSBmaXJzdCBiZWluZyByZXBvcnRlZCBpbiB0aGUgVVNBLCBpdCBzcHJlYWQgdG8gZXZlcnkgc3RhdGUgYW5kIHRvIG1vcmUgdGhhbiA5MCUgb2YgYWxsIGNvdW50aWVzLiBEdXJpbmcgdGhpcyBwZXJpb2QsIHRoZSBVUyBDT1ZJRC0xOSByZXNwb25zZSB3YXMgaGlnaGx5IGRlY2VudHJhbGlzZWQsIHdpdGggc3RheS1hdC1ob21lIGRpcmVjdGl2ZXMgaXNzdWVkIGJ5IHN0YXRlIGFuZCBsb2NhbCBvZmZpY2lhbHMsIHN1YmplY3QgdG8gdmFyeWluZyBsZXZlbHMgb2YgZW5mb3JjZW1lbnQuIFRoZSBhYnNlbmNlIG9mIGEgY2VudHJhbGlzZWQgcG9saWN5IGFuZCB0aW1lbGluZSBjb21iaW5lZCB3aXRoIHRoZSBjb21wbGV4IGR5bmFtaWNzIG9mIGh1bWFuIG1vYmlsaXR5IGFuZCB0aGUgdmFyaWFibGUgaW50ZW5zaXR5IG9mIGxvY2FsIG91dGJyZWFrcyBtYWtlcyBhc3Nlc3NpbmcgdGhlIGVmZmVjdCBvZiBsYXJnZS1zY2FsZSBzb2NpYWwgZGlzdGFuY2luZyBvbiBDT1ZJRC0xOSB0cmFuc21pc3Npb24gaW4gdGhlIFVTQSBhIGNoYWxsZW5nZS4gTWV0aG9kczogV2UgdXNlZCBkYWlseSBtb2JpbGl0eSBkYXRhIGRlcml2ZWQgZnJvbSBhZ2dyZWdhdGVkIGFuZCBhbm9ueW1pc2VkIGNlbGwgKG1vYmlsZSkgcGhvbmUgZGF0YSwgcHJvdmlkZWQgYnkgVGVyYWx5dGljcyAoWsO8cmljaCwgU3dpdHplcmxhbmQpIGZyb20gSmFuIDEgdG8gQXByaWwgMjAsIDIwMjAsIHRvIGNhcHR1cmUgcmVhbC10aW1lIHRyZW5kcyBpbiBtb3ZlbWVudCBwYXR0ZXJucyBmb3IgZWFjaCBVUyBjb3VudHksIGFuZCB1c2VkIHRoZXNlIGRhdGEgdG8gZ2VuZXJhdGUgYSBzb2NpYWwgZGlzdGFuY2luZyBtZXRyaWMuIFdlIHVzZWQgZXBpZGVtaW9sb2dpY2FsIGRhdGEgdG8gY29tcHV0ZSB0aGUgQ09WSUQtMTkgZ3Jvd3RoIHJhdGUgcmF0aW8gZm9yIGEgZ2l2ZW4gY291bnR5IG9uIGEgZ2l2ZW4gZGF5LiBVc2luZyB0aGVzZSBtZXRyaWNzLCB3ZSBldmFsdWF0ZWQgaG93IHNvY2lhbCBkaXN0YW5jaW5nLCBtZWFzdXJlZCBieSB0aGUgcmVsYXRpdmUgY2hhbmdlIGluIG1vYmlsaXR5LCBhZmZlY3RlZCB0aGUgcmF0ZSBvZiBuZXcgaW5mZWN0aW9ucyBpbiB0aGUgMjUgY291bnRpZXMgaW4gdGhlIFVTQSB3aXRoIHRoZSBoaWdoZXN0IG51bWJlciBvZiBjb25maXJtZWQgY2FzZXMgb24gQXByaWwgMTYsIDIwMjAsIGJ5IGZpdHRpbmcgYSBzdGF0aXN0aWNhbCBtb2RlbCBmb3IgZWFjaCBjb3VudHkuIEZpbmRpbmdzOiBPdXIgYW5hbHlzaXMgcmV2ZWFsZWQgdGhhdCBtb2JpbGl0eSBwYXR0ZXJucyBhcmUgc3Ryb25nbHkgY29ycmVsYXRlZCB3aXRoIGRlY3JlYXNlZCBDT1ZJRC0xOSBjYXNlIGdyb3d0aCByYXRlcyBmb3IgdGhlIG1vc3QgYWZmZWN0ZWQgY291bnRpZXMgaW4gdGhlIFVTQSwgd2l0aCBQZWFyc29uIGNvcnJlbGF0aW9uIGNvZWZmaWNpZW50cyBhYm92ZSAwwrc3IGZvciAyMCBvZiB0aGUgMjUgY291bnRpZXMgZXZhbHVhdGVkLiBBZGRpdGlvbmFsbHksIHRoZSBlZmZlY3Qgb2YgY2hhbmdlcyBpbiBtb2JpbGl0eSBwYXR0ZXJucywgd2hpY2ggZHJvcHBlZCBieSAzNeKAkzYzJSByZWxhdGl2ZSB0byB0aGUgbm9ybWFsIGNvbmRpdGlvbnMsIG9uIENPVklELTE5IHRyYW5zbWlzc2lvbiBhcmUgbm90IGxpa2VseSB0byBiZSBwZXJjZXB0aWJsZSBmb3IgOeKAkzEyIGRheXMsIGFuZCBwb3RlbnRpYWxseSB1cCB0byAzIHdlZWtzLCB3aGljaCBpcyBjb25zaXN0ZW50IHdpdGggdGhlIGluY3ViYXRpb24gdGltZSBvZiBzZXZlcmUgYWN1dGUgcmVzcGlyYXRvcnkgc3luZHJvbWUgY29yb25hdmlydXMgMiBwbHVzIGFkZGl0aW9uYWwgdGltZSBmb3IgcmVwb3J0aW5nLiBXZSBhbHNvIHNob3cgZXZpZGVuY2UgdGhhdCBiZWhhdmlvdXJhbCBjaGFuZ2VzIHdlcmUgYWxyZWFkeSB1bmRlcndheSBpbiBtYW55IFVTIGNvdW50aWVzIGRheXMgdG8gd2Vla3MgYmVmb3JlIHN0YXRlLWxldmVsIG9yIGxvY2FsLWxldmVsIHN0YXktYXQtaG9tZSBwb2xpY2llcyB3ZXJlIGltcGxlbWVudGVkLCBpbXBseWluZyB0aGF0IGluZGl2aWR1YWxzIGFudGljaXBhdGVkIHB1YmxpYyBoZWFsdGggZGlyZWN0aXZlcyB3aGVyZSBzb2NpYWwgZGlzdGFuY2luZyB3YXMgYWRvcHRlZCwgZGVzcGl0ZSBhIG1peGVkIHBvbGl0aWNhbCBtZXNzYWdlLiBJbnRlcnByZXRhdGlvbjogVGhpcyBzdHVkeSBzdHJvbmdseSBzdXBwb3J0cyBhIHJvbGUgb2Ygc29jaWFsIGRpc3RhbmNpbmcgYXMgYW4gZWZmZWN0aXZlIHdheSB0byBtaXRpZ2F0ZSBDT1ZJRC0xOSB0cmFuc21pc3Npb24gaW4gdGhlIFVTQS4gVW50aWwgYSBDT1ZJRC0xOSB2YWNjaW5lIGlzIHdpZGVseSBhdmFpbGFibGUsIHNvY2lhbCBkaXN0YW5jaW5nIHdpbGwgcmVtYWluIG9uZSBvZiB0aGUgcHJpbWFyeSBtZWFzdXJlcyB0byBjb21iYXQgZGlzZWFzZSBzcHJlYWQsIGFuZCB0aGVzZSBmaW5kaW5ncyBzaG91bGQgc2VydmUgdG8gc3VwcG9ydCBtb3JlIHRpbWXigKYiLCJhdXRob3IiOlt7ImRyb3BwaW5nLXBhcnRpY2xlIjoiIiwiZmFtaWx5IjoiQmFkciIsImdpdmVuIjoiSGFtYWRhIFMuIiwibm9uLWRyb3BwaW5nLXBhcnRpY2xlIjoiIiwicGFyc2UtbmFtZXMiOmZhbHNlLCJzdWZmaXgiOiIifSx7ImRyb3BwaW5nLXBhcnRpY2xlIjoiIiwiZmFtaWx5IjoiRHUiLCJnaXZlbiI6IkhvbmdydSIsIm5vbi1kcm9wcGluZy1wYXJ0aWNsZSI6IiIsInBhcnNlLW5hbWVzIjpmYWxzZSwic3VmZml4IjoiIn0seyJkcm9wcGluZy1wYXJ0aWNsZSI6IiIsImZhbWlseSI6Ik1hcnNoYWxsIiwiZ2l2ZW4iOiJNYXhpbWlsaWFuIiwibm9uLWRyb3BwaW5nLXBhcnRpY2xlIjoiIiwicGFyc2UtbmFtZXMiOmZhbHNlLCJzdWZmaXgiOiIifSx7ImRyb3BwaW5nLXBhcnRpY2xlIjoiIiwiZmFtaWx5IjoiRG9uZyIsImdpdmVuIjoiRW5zaGVuZyIsIm5vbi1kcm9wcGluZy1wYXJ0aWNsZSI6IiIsInBhcnNlLW5hbWVzIjpmYWxzZSwic3VmZml4IjoiIn0seyJkcm9wcGluZy1wYXJ0aWNsZSI6IiIsImZhbWlseSI6IlNxdWlyZSIsImdpdmVuIjoiTWFyaWV0dGEgTS4iLCJub24tZHJvcHBpbmctcGFydGljbGUiOiIiLCJwYXJzZS1uYW1lcyI6ZmFsc2UsInN1ZmZpeCI6IiJ9LHsiZHJvcHBpbmctcGFydGljbGUiOiIiLCJmYW1pbHkiOiJHYXJkbmVyIiwiZ2l2ZW4iOiJMYXVyZW4gTS4iLCJub24tZHJvcHBpbmctcGFydGljbGUiOiIiLCJwYXJzZS1uYW1lcyI6ZmFsc2UsInN1ZmZpeCI6IiJ9XSwiY29udGFpbmVyLXRpdGxlIjoiVGhlIExhbmNldCBJbmZlY3Rpb3VzIERpc2Vhc2VzIiwiaWQiOiIyN2E2MWJhMC1hMzQyLTM0NWQtOWY5Ny1jZDQ2ZjEyN2M3ZTUiLCJpc3N1ZSI6IjIwIiwiaXNzdWVkIjp7ImRhdGUtcGFydHMiOltbIjIwMjAiXV19LCJwYWdlIjoiMS04IiwicHVibGlzaGVyIjoiRWxzZXZpZXIgTHRkIiwidGl0bGUiOiJBc3NvY2lhdGlvbiBiZXR3ZWVuIG1vYmlsaXR5IHBhdHRlcm5zIGFuZCBDT1ZJRC0xOSB0cmFuc21pc3Npb24gaW4gdGhlIFVTQTogYSBtYXRoZW1hdGljYWwgbW9kZWxsaW5nIHN0dWR5IiwidHlwZSI6ImFydGljbGUtam91cm5hbCIsInZvbHVtZSI6IjMwOTkifSwidXJpcyI6WyJodHRwOi8vd3d3Lm1lbmRlbGV5LmNvbS9kb2N1bWVudHMvP3V1aWQ9MmZlOTEyMDAtNTYxZS00ZTRmLTlkMTMtYWEyMTNlMjUzMjcxIiwiaHR0cDovL3d3dy5tZW5kZWxleS5jb20vZG9jdW1lbnRzLz91dWlkPTg3ZTc0NWM5LTgwZjctNGQ5Zi1iN2I2LTYwZTI4MmMwNGUyOCJdLCJpc1RlbXBvcmFyeSI6ZmFsc2UsImxlZ2FjeURlc2t0b3BJZCI6IjJmZTkxMjAwLTU2MWUtNGU0Zi05ZDEzLWFhMjEzZTI1MzI3MSJ9XSwicHJvcGVydGllcyI6eyJub3RlSW5kZXgiOjB9LCJpc0VkaXRlZCI6ZmFsc2UsIm1hbnVhbE92ZXJyaWRlIjp7ImNpdGVwcm9jVGV4dCI6IihCYWRyIGV0IGFsLiwgMjAyMDsgUm95IGV0IGFsLiwgMjAyMGEpIiwiaXNNYW51YWxseU92ZXJyaWRkZW4iOmZhbHNlLCJtYW51YWxPdmVycmlkZVRleHQiOiIifX0=&quot;},{&quot;citationID&quot;:&quot;MENDELEY_CITATION_2fc1fc15-838f-4800-aeb7-9a8f4824476f&quot;,&quot;citationItems&quot;:[{&quot;id&quot;:&quot;8c5012a1-b395-384b-9a9e-448f24a8a84d&quot;,&quot;itemData&quot;:{&quot;DOI&quot;:&quot;10.1093/jtm/taaa037&quot;,&quot;ISSN&quot;:&quot;17088305&quot;,&quot;PMID&quot;:&quot;32181488&quot;,&quot;abstract&quot;:&quot;BACKGROUND: With its epicenter in Wuhan, China, the COVID-19 outbreak was declared a Public Health Emergency of International Concern by the World Health Organization (WHO). Consequently, many countries have implemented flight restrictions to China. China itself has imposed a lockdown of the population of Wuhan as well as the entire Hubei province. However, whether these two enormous measures have led to significant changes in the spread of COVID-19 cases remains unclear. METHODS: We analyzed the available data on the development of confirmed domestic and international COVID-19 cases before and after lockdown measures. We evaluated the correlation of domestic air traffic to the number of confirmed COVID-19 cases and determined the growth curves of COVID-19 cases within China before and after lockdown as well as after changes in COVID-19 diagnostic criteria. RESULTS: Our findings indicate a significant increase in doubling time from 2 days (95% CI: 1.9-2.6) to 4 days (95% CI: 3.5-4.3), after imposing lockdown. A further increase is detected after changing diagnostic and testing methodology to 19.3 (95% CI: 15.1-26.3), respectively. Moreover, the correlation between domestic air traffic and COVID-19 spread became weaker following lockdown (before lockdown: r = 0.98, P &lt; 0.05 vs after lockdown: r = 0.91, P = NS). CONCLUSIONS: A significantly decreased growth rate and increased doubling time of cases was observed, which is most likely due to Chinese lockdown measures. A more stringent confinement of people in high risk areas seems to have a potential to slow down the spread of COVID-19.&quot;,&quot;author&quot;:[{&quot;dropping-particle&quot;:&quot;&quot;,&quot;family&quot;:&quot;Lau&quot;,&quot;given&quot;:&quot;Hien&quot;,&quot;non-dropping-particle&quot;:&quot;&quot;,&quot;parse-names&quot;:false,&quot;suffix&quot;:&quot;&quot;},{&quot;dropping-particle&quot;:&quot;&quot;,&quot;family&quot;:&quot;Khosrawipour&quot;,&quot;given&quot;:&quot;Veria&quot;,&quot;non-dropping-particle&quot;:&quot;&quot;,&quot;parse-names&quot;:false,&quot;suffix&quot;:&quot;&quot;},{&quot;dropping-particle&quot;:&quot;&quot;,&quot;family&quot;:&quot;Kocbach&quot;,&quot;given&quot;:&quot;Piotr&quot;,&quot;non-dropping-particle&quot;:&quot;&quot;,&quot;parse-names&quot;:false,&quot;suffix&quot;:&quot;&quot;},{&quot;dropping-particle&quot;:&quot;&quot;,&quot;family&quot;:&quot;Mikolajczyk&quot;,&quot;given&quot;:&quot;Agata&quot;,&quot;non-dropping-particle&quot;:&quot;&quot;,&quot;parse-names&quot;:false,&quot;suffix&quot;:&quot;&quot;},{&quot;dropping-particle&quot;:&quot;&quot;,&quot;family&quot;:&quot;Schubert&quot;,&quot;given&quot;:&quot;Justyna&quot;,&quot;non-dropping-particle&quot;:&quot;&quot;,&quot;parse-names&quot;:false,&quot;suffix&quot;:&quot;&quot;},{&quot;dropping-particle&quot;:&quot;&quot;,&quot;family&quot;:&quot;Bania&quot;,&quot;given&quot;:&quot;Jacek&quot;,&quot;non-dropping-particle&quot;:&quot;&quot;,&quot;parse-names&quot;:false,&quot;suffix&quot;:&quot;&quot;},{&quot;dropping-particle&quot;:&quot;&quot;,&quot;family&quot;:&quot;Khosrawipour&quot;,&quot;given&quot;:&quot;Tanja&quot;,&quot;non-dropping-particle&quot;:&quot;&quot;,&quot;parse-names&quot;:false,&quot;suffix&quot;:&quot;&quot;}],&quot;container-title&quot;:&quot;Journal of travel medicine&quot;,&quot;id&quot;:&quot;8c5012a1-b395-384b-9a9e-448f24a8a84d&quot;,&quot;issue&quot;:&quot;3&quot;,&quot;issued&quot;:{&quot;date-parts&quot;:[[&quot;2020&quot;]]},&quot;page&quot;:&quot;1-7&quot;,&quot;title&quot;:&quot;The positive impact of lockdown in Wuhan on containing the COVID-19 outbreak in China&quot;,&quot;type&quot;:&quot;article-journal&quot;,&quot;volume&quot;:&quot;27&quot;},&quot;uris&quot;:[&quot;http://www.mendeley.com/documents/?uuid=518e9cf9-bd8d-4b94-822a-bdc8a7bf3d52&quot;,&quot;http://www.mendeley.com/documents/?uuid=c4dfdd0a-82c3-42a8-ae10-3a54fee7eba7&quot;],&quot;isTemporary&quot;:false,&quot;legacyDesktopId&quot;:&quot;518e9cf9-bd8d-4b94-822a-bdc8a7bf3d52&quot;}],&quot;properties&quot;:{&quot;noteIndex&quot;:0},&quot;isEdited&quot;:false,&quot;manualOverride&quot;:{&quot;citeprocText&quot;:&quot;(Lau et al., 2020)&quot;,&quot;isManuallyOverridden&quot;:false,&quot;manualOverrideText&quot;:&quot;&quot;},&quot;citationTag&quot;:&quot;MENDELEY_CITATION_v3_eyJjaXRhdGlvbklEIjoiTUVOREVMRVlfQ0lUQVRJT05fMmZjMWZjMTUtODM4Zi00ODAwLWFlYjctOWE4ZjQ4MjQ0NzZmIiwiY2l0YXRpb25JdGVtcyI6W3siaWQiOiI4YzUwMTJhMS1iMzk1LTM4NGItOWE5ZS00NDhmMjRhOGE4NGQiLCJpdGVtRGF0YSI6eyJET0kiOiIxMC4xMDkzL2p0bS90YWFhMDM3IiwiSVNTTiI6IjE3MDg4MzA1IiwiUE1JRCI6IjMyMTgxNDg4IiwiYWJzdHJhY3QiOiJCQUNLR1JPVU5EOiBXaXRoIGl0cyBlcGljZW50ZXIgaW4gV3VoYW4sIENoaW5hLCB0aGUgQ09WSUQtMTkgb3V0YnJlYWsgd2FzIGRlY2xhcmVkIGEgUHVibGljIEhlYWx0aCBFbWVyZ2VuY3kgb2YgSW50ZXJuYXRpb25hbCBDb25jZXJuIGJ5IHRoZSBXb3JsZCBIZWFsdGggT3JnYW5pemF0aW9uIChXSE8pLiBDb25zZXF1ZW50bHksIG1hbnkgY291bnRyaWVzIGhhdmUgaW1wbGVtZW50ZWQgZmxpZ2h0IHJlc3RyaWN0aW9ucyB0byBDaGluYS4gQ2hpbmEgaXRzZWxmIGhhcyBpbXBvc2VkIGEgbG9ja2Rvd24gb2YgdGhlIHBvcHVsYXRpb24gb2YgV3VoYW4gYXMgd2VsbCBhcyB0aGUgZW50aXJlIEh1YmVpIHByb3ZpbmNlLiBIb3dldmVyLCB3aGV0aGVyIHRoZXNlIHR3byBlbm9ybW91cyBtZWFzdXJlcyBoYXZlIGxlZCB0byBzaWduaWZpY2FudCBjaGFuZ2VzIGluIHRoZSBzcHJlYWQgb2YgQ09WSUQtMTkgY2FzZXMgcmVtYWlucyB1bmNsZWFyLiBNRVRIT0RTOiBXZSBhbmFseXplZCB0aGUgYXZhaWxhYmxlIGRhdGEgb24gdGhlIGRldmVsb3BtZW50IG9mIGNvbmZpcm1lZCBkb21lc3RpYyBhbmQgaW50ZXJuYXRpb25hbCBDT1ZJRC0xOSBjYXNlcyBiZWZvcmUgYW5kIGFmdGVyIGxvY2tkb3duIG1lYXN1cmVzLiBXZSBldmFsdWF0ZWQgdGhlIGNvcnJlbGF0aW9uIG9mIGRvbWVzdGljIGFpciB0cmFmZmljIHRvIHRoZSBudW1iZXIgb2YgY29uZmlybWVkIENPVklELTE5IGNhc2VzIGFuZCBkZXRlcm1pbmVkIHRoZSBncm93dGggY3VydmVzIG9mIENPVklELTE5IGNhc2VzIHdpdGhpbiBDaGluYSBiZWZvcmUgYW5kIGFmdGVyIGxvY2tkb3duIGFzIHdlbGwgYXMgYWZ0ZXIgY2hhbmdlcyBpbiBDT1ZJRC0xOSBkaWFnbm9zdGljIGNyaXRlcmlhLiBSRVNVTFRTOiBPdXIgZmluZGluZ3MgaW5kaWNhdGUgYSBzaWduaWZpY2FudCBpbmNyZWFzZSBpbiBkb3VibGluZyB0aW1lIGZyb20gMsKgZGF5cyAoOTUlIENJOiAxLjktMi42KSB0byA0wqBkYXlzICg5NSUgQ0k6IDMuNS00LjMpLCBhZnRlciBpbXBvc2luZyBsb2NrZG93bi4gQSBmdXJ0aGVyIGluY3JlYXNlIGlzIGRldGVjdGVkIGFmdGVyIGNoYW5naW5nIGRpYWdub3N0aWMgYW5kIHRlc3RpbmcgbWV0aG9kb2xvZ3kgdG8gMTkuMyAoOTUlIENJOiAxNS4xLTI2LjMpLCByZXNwZWN0aXZlbHkuIE1vcmVvdmVyLCB0aGUgY29ycmVsYXRpb24gYmV0d2VlbiBkb21lc3RpYyBhaXIgdHJhZmZpYyBhbmQgQ09WSUQtMTkgc3ByZWFkIGJlY2FtZSB3ZWFrZXIgZm9sbG93aW5nIGxvY2tkb3duIChiZWZvcmUgbG9ja2Rvd246IHLCoD3igIkwLjk4LCBQwqA84oCJMC4wNSB2cyBhZnRlciBsb2NrZG93bjogcsKgPeKAiTAuOTEsIFDCoD3igIlOUykuIENPTkNMVVNJT05TOiBBIHNpZ25pZmljYW50bHkgZGVjcmVhc2VkIGdyb3d0aCByYXRlIGFuZCBpbmNyZWFzZWQgZG91YmxpbmcgdGltZSBvZiBjYXNlcyB3YXMgb2JzZXJ2ZWQsIHdoaWNoIGlzIG1vc3QgbGlrZWx5IGR1ZSB0byBDaGluZXNlIGxvY2tkb3duIG1lYXN1cmVzLiBBIG1vcmUgc3RyaW5nZW50IGNvbmZpbmVtZW50IG9mIHBlb3BsZSBpbiBoaWdoIHJpc2sgYXJlYXMgc2VlbXMgdG8gaGF2ZSBhIHBvdGVudGlhbCB0byBzbG93IGRvd24gdGhlIHNwcmVhZCBvZiBDT1ZJRC0xOS4iLCJhdXRob3IiOlt7ImRyb3BwaW5nLXBhcnRpY2xlIjoiIiwiZmFtaWx5IjoiTGF1IiwiZ2l2ZW4iOiJIaWVuIiwibm9uLWRyb3BwaW5nLXBhcnRpY2xlIjoiIiwicGFyc2UtbmFtZXMiOmZhbHNlLCJzdWZmaXgiOiIifSx7ImRyb3BwaW5nLXBhcnRpY2xlIjoiIiwiZmFtaWx5IjoiS2hvc3Jhd2lwb3VyIiwiZ2l2ZW4iOiJWZXJpYSIsIm5vbi1kcm9wcGluZy1wYXJ0aWNsZSI6IiIsInBhcnNlLW5hbWVzIjpmYWxzZSwic3VmZml4IjoiIn0seyJkcm9wcGluZy1wYXJ0aWNsZSI6IiIsImZhbWlseSI6IktvY2JhY2giLCJnaXZlbiI6IlBpb3RyIiwibm9uLWRyb3BwaW5nLXBhcnRpY2xlIjoiIiwicGFyc2UtbmFtZXMiOmZhbHNlLCJzdWZmaXgiOiIifSx7ImRyb3BwaW5nLXBhcnRpY2xlIjoiIiwiZmFtaWx5IjoiTWlrb2xhamN6eWsiLCJnaXZlbiI6IkFnYXRhIiwibm9uLWRyb3BwaW5nLXBhcnRpY2xlIjoiIiwicGFyc2UtbmFtZXMiOmZhbHNlLCJzdWZmaXgiOiIifSx7ImRyb3BwaW5nLXBhcnRpY2xlIjoiIiwiZmFtaWx5IjoiU2NodWJlcnQiLCJnaXZlbiI6Ikp1c3R5bmEiLCJub24tZHJvcHBpbmctcGFydGljbGUiOiIiLCJwYXJzZS1uYW1lcyI6ZmFsc2UsInN1ZmZpeCI6IiJ9LHsiZHJvcHBpbmctcGFydGljbGUiOiIiLCJmYW1pbHkiOiJCYW5pYSIsImdpdmVuIjoiSmFjZWsiLCJub24tZHJvcHBpbmctcGFydGljbGUiOiIiLCJwYXJzZS1uYW1lcyI6ZmFsc2UsInN1ZmZpeCI6IiJ9LHsiZHJvcHBpbmctcGFydGljbGUiOiIiLCJmYW1pbHkiOiJLaG9zcmF3aXBvdXIiLCJnaXZlbiI6IlRhbmphIiwibm9uLWRyb3BwaW5nLXBhcnRpY2xlIjoiIiwicGFyc2UtbmFtZXMiOmZhbHNlLCJzdWZmaXgiOiIifV0sImNvbnRhaW5lci10aXRsZSI6IkpvdXJuYWwgb2YgdHJhdmVsIG1lZGljaW5lIiwiaWQiOiI4YzUwMTJhMS1iMzk1LTM4NGItOWE5ZS00NDhmMjRhOGE4NGQiLCJpc3N1ZSI6IjMiLCJpc3N1ZWQiOnsiZGF0ZS1wYXJ0cyI6W1siMjAyMCJdXX0sInBhZ2UiOiIxLTciLCJ0aXRsZSI6IlRoZSBwb3NpdGl2ZSBpbXBhY3Qgb2YgbG9ja2Rvd24gaW4gV3VoYW4gb24gY29udGFpbmluZyB0aGUgQ09WSUQtMTkgb3V0YnJlYWsgaW4gQ2hpbmEiLCJ0eXBlIjoiYXJ0aWNsZS1qb3VybmFsIiwidm9sdW1lIjoiMjcifSwidXJpcyI6WyJodHRwOi8vd3d3Lm1lbmRlbGV5LmNvbS9kb2N1bWVudHMvP3V1aWQ9NTE4ZTljZjktYmQ4ZC00Yjk0LTgyMmEtYmRjOGE3YmYzZDUyIiwiaHR0cDovL3d3dy5tZW5kZWxleS5jb20vZG9jdW1lbnRzLz91dWlkPWM0ZGZkZDBhLTgyYzMtNDJhOC1hZTEwLTNhNTRmZWU3ZWJhNyJdLCJpc1RlbXBvcmFyeSI6ZmFsc2UsImxlZ2FjeURlc2t0b3BJZCI6IjUxOGU5Y2Y5LWJkOGQtNGI5NC04MjJhLWJkYzhhN2JmM2Q1MiJ9XSwicHJvcGVydGllcyI6eyJub3RlSW5kZXgiOjB9LCJpc0VkaXRlZCI6ZmFsc2UsIm1hbnVhbE92ZXJyaWRlIjp7ImNpdGVwcm9jVGV4dCI6IihMYXUgZXQgYWwuLCAyMDIwKSIsImlzTWFudWFsbHlPdmVycmlkZGVuIjpmYWxzZSwibWFudWFsT3ZlcnJpZGVUZXh0IjoiIn19&quot;},{&quot;citationID&quot;:&quot;MENDELEY_CITATION_faa7547d-5a8d-48a6-ba7e-c2ec16fcea54&quot;,&quot;citationItems&quot;:[{&quot;id&quot;:&quot;f9762453-8101-3b45-981e-55b93b90ee81&quot;,&quot;itemData&quot;:{&quot;abstract&quot;:&quot;This document aims to support public health preparedness planning and response activities based upon social distancing measures aimed at minimising the spread of COVID-19. Social distancing is an action taken to minimise contact with other individuals; social distancing measures comprise one category of non-pharmaceutical countermeasures (NPCs)1 aimed at reducing disease transmission and thereby also reducing pressure on health services.&quot;,&quot;author&quot;:[{&quot;dropping-particle&quot;:&quot;&quot;,&quot;family&quot;:&quot;European Centre for Disease Prevention and Control&quot;,&quot;given&quot;:&quot;&quot;,&quot;non-dropping-particle&quot;:&quot;&quot;,&quot;parse-names&quot;:false,&quot;suffix&quot;:&quot;&quot;}],&quot;id&quot;:&quot;f9762453-8101-3b45-981e-55b93b90ee81&quot;,&quot;issued&quot;:{&quot;date-parts&quot;:[[&quot;2020&quot;]]},&quot;number-of-pages&quot;:&quot;12&quot;,&quot;publisher-place&quot;:&quot;Stockholm&quot;,&quot;title&quot;:&quot;Considerations relating to social distancing measures in response to COVID-19 – second update&quot;,&quot;type&quot;:&quot;report&quot;},&quot;uris&quot;:[&quot;http://www.mendeley.com/documents/?uuid=f5017e76-30b0-4efd-a309-91427d4ef6a4&quot;,&quot;http://www.mendeley.com/documents/?uuid=66ea505c-93cc-4760-a53b-a5090252d89d&quot;],&quot;isTemporary&quot;:false,&quot;legacyDesktopId&quot;:&quot;f5017e76-30b0-4efd-a309-91427d4ef6a4&quot;}],&quot;properties&quot;:{&quot;noteIndex&quot;:0},&quot;isEdited&quot;:false,&quot;manualOverride&quot;:{&quot;citeprocText&quot;:&quot;(European Centre for Disease Prevention and Control, 2020)&quot;,&quot;isManuallyOverridden&quot;:false,&quot;manualOverrideText&quot;:&quot;&quot;},&quot;citationTag&quot;:&quot;MENDELEY_CITATION_v3_eyJjaXRhdGlvbklEIjoiTUVOREVMRVlfQ0lUQVRJT05fZmFhNzU0N2QtNWE4ZC00OGE2LWJhN2UtYzJlYzE2ZmNlYTU0IiwiY2l0YXRpb25JdGVtcyI6W3siaWQiOiJmOTc2MjQ1My04MTAxLTNiNDUtOTgxZS01NWI5M2I5MGVlODEiLCJpdGVtRGF0YSI6eyJhYnN0cmFjdCI6IlRoaXMgZG9jdW1lbnQgYWltcyB0byBzdXBwb3J0IHB1YmxpYyBoZWFsdGggcHJlcGFyZWRuZXNzIHBsYW5uaW5nIGFuZCByZXNwb25zZSBhY3Rpdml0aWVzIGJhc2VkIHVwb24gc29jaWFsIGRpc3RhbmNpbmcgbWVhc3VyZXMgYWltZWQgYXQgbWluaW1pc2luZyB0aGUgc3ByZWFkIG9mIENPVklELTE5LiBTb2NpYWwgZGlzdGFuY2luZyBpcyBhbiBhY3Rpb24gdGFrZW4gdG8gbWluaW1pc2UgY29udGFjdCB3aXRoIG90aGVyIGluZGl2aWR1YWxzOyBzb2NpYWwgZGlzdGFuY2luZyBtZWFzdXJlcyBjb21wcmlzZSBvbmUgY2F0ZWdvcnkgb2Ygbm9uLXBoYXJtYWNldXRpY2FsIGNvdW50ZXJtZWFzdXJlcyAoTlBDcykxIGFpbWVkIGF0IHJlZHVjaW5nIGRpc2Vhc2UgdHJhbnNtaXNzaW9uIGFuZCB0aGVyZWJ5IGFsc28gcmVkdWNpbmcgcHJlc3N1cmUgb24gaGVhbHRoIHNlcnZpY2VzLiIsImF1dGhvciI6W3siZHJvcHBpbmctcGFydGljbGUiOiIiLCJmYW1pbHkiOiJFdXJvcGVhbiBDZW50cmUgZm9yIERpc2Vhc2UgUHJldmVudGlvbiBhbmQgQ29udHJvbCIsImdpdmVuIjoiIiwibm9uLWRyb3BwaW5nLXBhcnRpY2xlIjoiIiwicGFyc2UtbmFtZXMiOmZhbHNlLCJzdWZmaXgiOiIifV0sImlkIjoiZjk3NjI0NTMtODEwMS0zYjQ1LTk4MWUtNTViOTNiOTBlZTgxIiwiaXNzdWVkIjp7ImRhdGUtcGFydHMiOltbIjIwMjAiXV19LCJudW1iZXItb2YtcGFnZXMiOiIxMiIsInB1Ymxpc2hlci1wbGFjZSI6IlN0b2NraG9sbSIsInRpdGxlIjoiQ29uc2lkZXJhdGlvbnMgcmVsYXRpbmcgdG8gc29jaWFsIGRpc3RhbmNpbmcgbWVhc3VyZXMgaW4gcmVzcG9uc2UgdG8gQ09WSUQtMTkg4oCTIHNlY29uZCB1cGRhdGUiLCJ0eXBlIjoicmVwb3J0In0sInVyaXMiOlsiaHR0cDovL3d3dy5tZW5kZWxleS5jb20vZG9jdW1lbnRzLz91dWlkPWY1MDE3ZTc2LTMwYjAtNGVmZC1hMzA5LTkxNDI3ZDRlZjZhNCIsImh0dHA6Ly93d3cubWVuZGVsZXkuY29tL2RvY3VtZW50cy8/dXVpZD02NmVhNTA1Yy05M2NjLTQ3NjAtYTUzYi1hNTA5MDI1MmQ4OWQiXSwiaXNUZW1wb3JhcnkiOmZhbHNlLCJsZWdhY3lEZXNrdG9wSWQiOiJmNTAxN2U3Ni0zMGIwLTRlZmQtYTMwOS05MTQyN2Q0ZWY2YTQifV0sInByb3BlcnRpZXMiOnsibm90ZUluZGV4IjowfSwiaXNFZGl0ZWQiOmZhbHNlLCJtYW51YWxPdmVycmlkZSI6eyJjaXRlcHJvY1RleHQiOiIoRXVyb3BlYW4gQ2VudHJlIGZvciBEaXNlYXNlIFByZXZlbnRpb24gYW5kIENvbnRyb2wsIDIwMjApIiwiaXNNYW51YWxseU92ZXJyaWRkZW4iOmZhbHNlLCJtYW51YWxPdmVycmlkZVRleHQiOiIifX0=&quot;},{&quot;citationID&quot;:&quot;MENDELEY_CITATION_66687313-6431-4b37-b5d6-3280723277e5&quot;,&quot;citationItems&quot;:[{&quot;id&quot;:&quot;008be69e-bc0e-35c9-a682-45282412ebbb&quot;,&quot;itemData&quot;:{&quot;DOI&quot;:&quot;10.1016/S0140-6736(20)30753-4&quot;,&quot;ISSN&quot;:&quot;1474547X&quot;,&quot;author&quot;:[{&quot;dropping-particle&quot;:&quot;&quot;,&quot;family&quot;:&quot;Mitjà&quot;,&quot;given&quot;:&quot;Oriol&quot;,&quot;non-dropping-particle&quot;:&quot;&quot;,&quot;parse-names&quot;:false,&quot;suffix&quot;:&quot;&quot;},{&quot;dropping-particle&quot;:&quot;&quot;,&quot;family&quot;:&quot;Arenas&quot;,&quot;given&quot;:&quot;Àlex&quot;,&quot;non-dropping-particle&quot;:&quot;&quot;,&quot;parse-names&quot;:false,&quot;suffix&quot;:&quot;&quot;},{&quot;dropping-particle&quot;:&quot;&quot;,&quot;family&quot;:&quot;Rodó&quot;,&quot;given&quot;:&quot;Xavier&quot;,&quot;non-dropping-particle&quot;:&quot;&quot;,&quot;parse-names&quot;:false,&quot;suffix&quot;:&quot;&quot;},{&quot;dropping-particle&quot;:&quot;&quot;,&quot;family&quot;:&quot;Tobias&quot;,&quot;given&quot;:&quot;Aurelio&quot;,&quot;non-dropping-particle&quot;:&quot;&quot;,&quot;parse-names&quot;:false,&quot;suffix&quot;:&quot;&quot;},{&quot;dropping-particle&quot;:&quot;&quot;,&quot;family&quot;:&quot;Brew&quot;,&quot;given&quot;:&quot;Joe&quot;,&quot;non-dropping-particle&quot;:&quot;&quot;,&quot;parse-names&quot;:false,&quot;suffix&quot;:&quot;&quot;},{&quot;dropping-particle&quot;:&quot;&quot;,&quot;family&quot;:&quot;Benlloch&quot;,&quot;given&quot;:&quot;José M.&quot;,&quot;non-dropping-particle&quot;:&quot;&quot;,&quot;parse-names&quot;:false,&quot;suffix&quot;:&quot;&quot;}],&quot;container-title&quot;:&quot;The Lancet&quot;,&quot;id&quot;:&quot;008be69e-bc0e-35c9-a682-45282412ebbb&quot;,&quot;issue&quot;:&quot;10231&quot;,&quot;issued&quot;:{&quot;date-parts&quot;:[[&quot;2020&quot;]]},&quot;page&quot;:&quot;1193-1194&quot;,&quot;title&quot;:&quot;Experts’ request to the Spanish Government: move Spain towards complete lockdown&quot;,&quot;type&quot;:&quot;article-journal&quot;,&quot;volume&quot;:&quot;395&quot;},&quot;uris&quot;:[&quot;http://www.mendeley.com/documents/?uuid=34a74a6a-ec9d-4e95-9448-e73f027d4730&quot;,&quot;http://www.mendeley.com/documents/?uuid=25785ccb-5c38-426c-b45a-a208309fc2df&quot;],&quot;isTemporary&quot;:false,&quot;legacyDesktopId&quot;:&quot;34a74a6a-ec9d-4e95-9448-e73f027d4730&quot;}],&quot;properties&quot;:{&quot;noteIndex&quot;:0},&quot;isEdited&quot;:false,&quot;manualOverride&quot;:{&quot;citeprocText&quot;:&quot;(Mitjà et al., 2020)&quot;,&quot;isManuallyOverridden&quot;:false,&quot;manualOverrideText&quot;:&quot;&quot;},&quot;citationTag&quot;:&quot;MENDELEY_CITATION_v3_eyJjaXRhdGlvbklEIjoiTUVOREVMRVlfQ0lUQVRJT05fNjY2ODczMTMtNjQzMS00YjM3LWI1ZDYtMzI4MDcyMzI3N2U1IiwiY2l0YXRpb25JdGVtcyI6W3siaWQiOiIwMDhiZTY5ZS1iYzBlLTM1YzktYTY4Mi00NTI4MjQxMmViYmIiLCJpdGVtRGF0YSI6eyJET0kiOiIxMC4xMDE2L1MwMTQwLTY3MzYoMjApMzA3NTMtNCIsIklTU04iOiIxNDc0NTQ3WCIsImF1dGhvciI6W3siZHJvcHBpbmctcGFydGljbGUiOiIiLCJmYW1pbHkiOiJNaXRqw6AiLCJnaXZlbiI6Ik9yaW9sIiwibm9uLWRyb3BwaW5nLXBhcnRpY2xlIjoiIiwicGFyc2UtbmFtZXMiOmZhbHNlLCJzdWZmaXgiOiIifSx7ImRyb3BwaW5nLXBhcnRpY2xlIjoiIiwiZmFtaWx5IjoiQXJlbmFzIiwiZ2l2ZW4iOiLDgGxleCIsIm5vbi1kcm9wcGluZy1wYXJ0aWNsZSI6IiIsInBhcnNlLW5hbWVzIjpmYWxzZSwic3VmZml4IjoiIn0seyJkcm9wcGluZy1wYXJ0aWNsZSI6IiIsImZhbWlseSI6IlJvZMOzIiwiZ2l2ZW4iOiJYYXZpZXIiLCJub24tZHJvcHBpbmctcGFydGljbGUiOiIiLCJwYXJzZS1uYW1lcyI6ZmFsc2UsInN1ZmZpeCI6IiJ9LHsiZHJvcHBpbmctcGFydGljbGUiOiIiLCJmYW1pbHkiOiJUb2JpYXMiLCJnaXZlbiI6IkF1cmVsaW8iLCJub24tZHJvcHBpbmctcGFydGljbGUiOiIiLCJwYXJzZS1uYW1lcyI6ZmFsc2UsInN1ZmZpeCI6IiJ9LHsiZHJvcHBpbmctcGFydGljbGUiOiIiLCJmYW1pbHkiOiJCcmV3IiwiZ2l2ZW4iOiJKb2UiLCJub24tZHJvcHBpbmctcGFydGljbGUiOiIiLCJwYXJzZS1uYW1lcyI6ZmFsc2UsInN1ZmZpeCI6IiJ9LHsiZHJvcHBpbmctcGFydGljbGUiOiIiLCJmYW1pbHkiOiJCZW5sbG9jaCIsImdpdmVuIjoiSm9zw6kgTS4iLCJub24tZHJvcHBpbmctcGFydGljbGUiOiIiLCJwYXJzZS1uYW1lcyI6ZmFsc2UsInN1ZmZpeCI6IiJ9XSwiY29udGFpbmVyLXRpdGxlIjoiVGhlIExhbmNldCIsImlkIjoiMDA4YmU2OWUtYmMwZS0zNWM5LWE2ODItNDUyODI0MTJlYmJiIiwiaXNzdWUiOiIxMDIzMSIsImlzc3VlZCI6eyJkYXRlLXBhcnRzIjpbWyIyMDIwIl1dfSwicGFnZSI6IjExOTMtMTE5NCIsInRpdGxlIjoiRXhwZXJ0c+KAmSByZXF1ZXN0IHRvIHRoZSBTcGFuaXNoIEdvdmVybm1lbnQ6IG1vdmUgU3BhaW4gdG93YXJkcyBjb21wbGV0ZSBsb2NrZG93biIsInR5cGUiOiJhcnRpY2xlLWpvdXJuYWwiLCJ2b2x1bWUiOiIzOTUifSwidXJpcyI6WyJodHRwOi8vd3d3Lm1lbmRlbGV5LmNvbS9kb2N1bWVudHMvP3V1aWQ9MzRhNzRhNmEtZWM5ZC00ZTk1LTk0NDgtZTczZjAyN2Q0NzMwIiwiaHR0cDovL3d3dy5tZW5kZWxleS5jb20vZG9jdW1lbnRzLz91dWlkPTI1Nzg1Y2NiLTVjMzgtNDI2Yy1iNDVhLWEyMDgzMDlmYzJkZiJdLCJpc1RlbXBvcmFyeSI6ZmFsc2UsImxlZ2FjeURlc2t0b3BJZCI6IjM0YTc0YTZhLWVjOWQtNGU5NS05NDQ4LWU3M2YwMjdkNDczMCJ9XSwicHJvcGVydGllcyI6eyJub3RlSW5kZXgiOjB9LCJpc0VkaXRlZCI6ZmFsc2UsIm1hbnVhbE92ZXJyaWRlIjp7ImNpdGVwcm9jVGV4dCI6IihNaXRqw6AgZXQgYWwuLCAyMDIwKSIsImlzTWFudWFsbHlPdmVycmlkZGVuIjpmYWxzZSwibWFudWFsT3ZlcnJpZGVUZXh0IjoiIn19&quot;},{&quot;citationID&quot;:&quot;MENDELEY_CITATION_c127810f-1994-41d5-b800-733a14f3d3ad&quot;,&quot;citationItems&quot;:[{&quot;id&quot;:&quot;14fc2cea-beb8-3e85-8abc-09bc57c85787&quot;,&quot;itemData&quot;:{&quot;abstract&quot;:&quot;At their meeting on 26 March 20201 , the Members of the European Council committed to do everything that is necessary to protect the EU’s citizens and overcome the crisis while preserving the European values and way of life. Beyond the urgency of fighting the COVID-19 pandemic and its immediate consequences, the Members of the European Council called for preparing the measures necessary to get Europe’s societies and economies back to a normal functioning and to sustainable growth, integrating inter alia the green transition and the digital transformation, and drawing all lessons from the crisis. The joint European Roadmap towards lifting COVID-19 containment measures, presented by the President of the European Commission and the President of the European Council, responds to the European Council Members’ call for an exit strategy that is coordinated with Member States and that will prepare the ground for a comprehensive recovery plan and unprecedented investment&quot;,&quot;author&quot;:[{&quot;dropping-particle&quot;:&quot;&quot;,&quot;family&quot;:&quot;European Comission&quot;,&quot;given&quot;:&quot;&quot;,&quot;non-dropping-particle&quot;:&quot;&quot;,&quot;parse-names&quot;:false,&quot;suffix&quot;:&quot;&quot;}],&quot;id&quot;:&quot;14fc2cea-beb8-3e85-8abc-09bc57c85787&quot;,&quot;issued&quot;:{&quot;date-parts&quot;:[[&quot;2020&quot;]]},&quot;number-of-pages&quot;:&quot;15&quot;,&quot;publisher-place&quot;:&quot;Bruxels&quot;,&quot;title&quot;:&quot;Joint European Roadmap towards lifting COVID-19 containment measures&quot;,&quot;type&quot;:&quot;report&quot;},&quot;uris&quot;:[&quot;http://www.mendeley.com/documents/?uuid=f49fcea5-1d30-4e56-9d49-aea611c2f6ee&quot;,&quot;http://www.mendeley.com/documents/?uuid=ab110745-6e1d-46c4-b882-6caa561710d4&quot;],&quot;isTemporary&quot;:false,&quot;legacyDesktopId&quot;:&quot;f49fcea5-1d30-4e56-9d49-aea611c2f6ee&quot;}],&quot;properties&quot;:{&quot;noteIndex&quot;:0},&quot;isEdited&quot;:false,&quot;manualOverride&quot;:{&quot;citeprocText&quot;:&quot;(European Comission, 2020)&quot;,&quot;isManuallyOverridden&quot;:false,&quot;manualOverrideText&quot;:&quot;&quot;},&quot;citationTag&quot;:&quot;MENDELEY_CITATION_v3_eyJjaXRhdGlvbklEIjoiTUVOREVMRVlfQ0lUQVRJT05fYzEyNzgxMGYtMTk5NC00MWQ1LWI4MDAtNzMzYTE0ZjNkM2FkIiwiY2l0YXRpb25JdGVtcyI6W3siaWQiOiIxNGZjMmNlYS1iZWI4LTNlODUtOGFiYy0wOWJjNTdjODU3ODciLCJpdGVtRGF0YSI6eyJhYnN0cmFjdCI6IkF0IHRoZWlyIG1lZXRpbmcgb24gMjYgTWFyY2ggMjAyMDEgLCB0aGUgTWVtYmVycyBvZiB0aGUgRXVyb3BlYW4gQ291bmNpbCBjb21taXR0ZWQgdG8gZG8gZXZlcnl0aGluZyB0aGF0IGlzIG5lY2Vzc2FyeSB0byBwcm90ZWN0IHRoZSBFVeKAmXMgY2l0aXplbnMgYW5kIG92ZXJjb21lIHRoZSBjcmlzaXMgd2hpbGUgcHJlc2VydmluZyB0aGUgRXVyb3BlYW4gdmFsdWVzIGFuZCB3YXkgb2YgbGlmZS4gQmV5b25kIHRoZSB1cmdlbmN5IG9mIGZpZ2h0aW5nIHRoZSBDT1ZJRC0xOSBwYW5kZW1pYyBhbmQgaXRzIGltbWVkaWF0ZSBjb25zZXF1ZW5jZXMsIHRoZSBNZW1iZXJzIG9mIHRoZSBFdXJvcGVhbiBDb3VuY2lsIGNhbGxlZCBmb3IgcHJlcGFyaW5nIHRoZSBtZWFzdXJlcyBuZWNlc3NhcnkgdG8gZ2V0IEV1cm9wZeKAmXMgc29jaWV0aWVzIGFuZCBlY29ub21pZXMgYmFjayB0byBhIG5vcm1hbCBmdW5jdGlvbmluZyBhbmQgdG8gc3VzdGFpbmFibGUgZ3Jvd3RoLCBpbnRlZ3JhdGluZyBpbnRlciBhbGlhIHRoZSBncmVlbiB0cmFuc2l0aW9uIGFuZCB0aGUgZGlnaXRhbCB0cmFuc2Zvcm1hdGlvbiwgYW5kIGRyYXdpbmcgYWxsIGxlc3NvbnMgZnJvbSB0aGUgY3Jpc2lzLiBUaGUgam9pbnQgRXVyb3BlYW4gUm9hZG1hcCB0b3dhcmRzIGxpZnRpbmcgQ09WSUQtMTkgY29udGFpbm1lbnQgbWVhc3VyZXMsIHByZXNlbnRlZCBieSB0aGUgUHJlc2lkZW50IG9mIHRoZSBFdXJvcGVhbiBDb21taXNzaW9uIGFuZCB0aGUgUHJlc2lkZW50IG9mIHRoZSBFdXJvcGVhbiBDb3VuY2lsLCByZXNwb25kcyB0byB0aGUgRXVyb3BlYW4gQ291bmNpbCBNZW1iZXJz4oCZIGNhbGwgZm9yIGFuIGV4aXQgc3RyYXRlZ3kgdGhhdCBpcyBjb29yZGluYXRlZCB3aXRoIE1lbWJlciBTdGF0ZXMgYW5kIHRoYXQgd2lsbCBwcmVwYXJlIHRoZSBncm91bmQgZm9yIGEgY29tcHJlaGVuc2l2ZSByZWNvdmVyeSBwbGFuIGFuZCB1bnByZWNlZGVudGVkIGludmVzdG1lbnQiLCJhdXRob3IiOlt7ImRyb3BwaW5nLXBhcnRpY2xlIjoiIiwiZmFtaWx5IjoiRXVyb3BlYW4gQ29taXNzaW9uIiwiZ2l2ZW4iOiIiLCJub24tZHJvcHBpbmctcGFydGljbGUiOiIiLCJwYXJzZS1uYW1lcyI6ZmFsc2UsInN1ZmZpeCI6IiJ9XSwiaWQiOiIxNGZjMmNlYS1iZWI4LTNlODUtOGFiYy0wOWJjNTdjODU3ODciLCJpc3N1ZWQiOnsiZGF0ZS1wYXJ0cyI6W1siMjAyMCJdXX0sIm51bWJlci1vZi1wYWdlcyI6IjE1IiwicHVibGlzaGVyLXBsYWNlIjoiQnJ1eGVscyIsInRpdGxlIjoiSm9pbnQgRXVyb3BlYW4gUm9hZG1hcCB0b3dhcmRzIGxpZnRpbmcgQ09WSUQtMTkgY29udGFpbm1lbnQgbWVhc3VyZXMiLCJ0eXBlIjoicmVwb3J0In0sInVyaXMiOlsiaHR0cDovL3d3dy5tZW5kZWxleS5jb20vZG9jdW1lbnRzLz91dWlkPWY0OWZjZWE1LTFkMzAtNGU1Ni05ZDQ5LWFlYTYxMWMyZjZlZSIsImh0dHA6Ly93d3cubWVuZGVsZXkuY29tL2RvY3VtZW50cy8/dXVpZD1hYjExMDc0NS02ZTFkLTQ2YzQtYjg4Mi02Y2FhNTYxNzEwZDQiXSwiaXNUZW1wb3JhcnkiOmZhbHNlLCJsZWdhY3lEZXNrdG9wSWQiOiJmNDlmY2VhNS0xZDMwLTRlNTYtOWQ0OS1hZWE2MTFjMmY2ZWUifV0sInByb3BlcnRpZXMiOnsibm90ZUluZGV4IjowfSwiaXNFZGl0ZWQiOmZhbHNlLCJtYW51YWxPdmVycmlkZSI6eyJjaXRlcHJvY1RleHQiOiIoRXVyb3BlYW4gQ29taXNzaW9uLCAyMDIwKSIsImlzTWFudWFsbHlPdmVycmlkZGVuIjpmYWxzZSwibWFudWFsT3ZlcnJpZGVUZXh0IjoiIn19&quot;},{&quot;citationID&quot;:&quot;MENDELEY_CITATION_8f0d0f7a-b156-465e-ac47-555f0375faa5&quot;,&quot;citationItems&quot;:[{&quot;id&quot;:&quot;624720d9-ad98-59e0-900d-e27cb790d2fc&quot;,&quot;itemData&quot;:{&quot;DOI&quot;:&quot;10.1016/J.IJID.2021.02.115&quot;,&quot;ISSN&quot;:&quot;1201-9712&quot;,&quot;abstract&quot;:&quot;Background: The emergence and rapid global spread of severe acute respiratory syndrome coronavirus-2 (SARS-CoV-2) represents a major challenge to health services, and has disrupted social and economic activities worldwide. In Spain, the first pandemic wave started in mid-March 2020 and lasted for 3 months, requiring home confinement and strict lockdown. Following relaxation of the measures during the summer, a second wave commenced in mid-September 2020 and extended until Christmas 2020. Methods: The two pandemic waves were compared using information collected from rapid diagnostic tests and polymerase chain reaction assays at one university clinic in Madrid, the epicentre of the pandemic in Spain. Results: In total, 1569 individuals (968 during the first wave and 601 during the second wave) were tested for SARS-CoV-2-specific antibodies using fingerprick capillary blood. In addition, during the second wave, 346 individuals were tested for SARS-CoV-2-specific antigen using either oral swabs or saliva. The overall seroprevalence of first-time-tested individuals was 12.6% during the first wave and 7.7% during the second wave (P &lt; 0.01). Seroconversions and seroreversions within 6 months occurred at low rates, both below 5%. During the second wave, 3.5% of tested individuals were SARS-CoV-2 antigen positive, with two cases considered as re-infections. Severe clinical symptoms occurred in a greater proportion of cases during the first wave compared with the second wave (27.8% vs 10.6%, respectively; P = 0.03). Conclusion: The cumulative seroprevalence of SARS-CoV-2 antibodies in Madrid at the end of 2020 was approximately 20%. Seroreversions within 6 months occurred in 4% of cases. Seroconversions and re-infections were clinically less severe during the second wave than during the first wave. Hypothetically, a lower viral inoculum as a result of social distancing, increased use of face masks, promotion of outdoor activities and restrictions on gatherings may have contributed to this lower pathogenicity.&quot;,&quot;author&quot;:[{&quot;dropping-particle&quot;:&quot;&quot;,&quot;family&quot;:&quot;Soriano&quot;,&quot;given&quot;:&quot;Vicente&quot;,&quot;non-dropping-particle&quot;:&quot;&quot;,&quot;parse-names&quot;:false,&quot;suffix&quot;:&quot;&quot;},{&quot;dropping-particle&quot;:&quot;&quot;,&quot;family&quot;:&quot;Ganado-Pinilla&quot;,&quot;given&quot;:&quot;Pilar&quot;,&quot;non-dropping-particle&quot;:&quot;&quot;,&quot;parse-names&quot;:false,&quot;suffix&quot;:&quot;&quot;},{&quot;dropping-particle&quot;:&quot;&quot;,&quot;family&quot;:&quot;Sanchez-Santos&quot;,&quot;given&quot;:&quot;Miguel&quot;,&quot;non-dropping-particle&quot;:&quot;&quot;,&quot;parse-names&quot;:false,&quot;suffix&quot;:&quot;&quot;},{&quot;dropping-particle&quot;:&quot;&quot;,&quot;family&quot;:&quot;Gómez-Gallego&quot;,&quot;given&quot;:&quot;Felix&quot;,&quot;non-dropping-particle&quot;:&quot;&quot;,&quot;parse-names&quot;:false,&quot;suffix&quot;:&quot;&quot;},{&quot;dropping-particle&quot;:&quot;&quot;,&quot;family&quot;:&quot;Barreiro&quot;,&quot;given&quot;:&quot;Pablo&quot;,&quot;non-dropping-particle&quot;:&quot;&quot;,&quot;parse-names&quot;:false,&quot;suffix&quot;:&quot;&quot;},{&quot;dropping-particle&quot;:&quot;&quot;,&quot;family&quot;:&quot;Mendoza&quot;,&quot;given&quot;:&quot;Carmen&quot;,&quot;non-dropping-particle&quot;:&quot;de&quot;,&quot;parse-names&quot;:false,&quot;suffix&quot;:&quot;&quot;},{&quot;dropping-particle&quot;:&quot;&quot;,&quot;family&quot;:&quot;Corral&quot;,&quot;given&quot;:&quot;Octavio&quot;,&quot;non-dropping-particle&quot;:&quot;&quot;,&quot;parse-names&quot;:false,&quot;suffix&quot;:&quot;&quot;}],&quot;container-title&quot;:&quot;International Journal of Infectious Diseases&quot;,&quot;id&quot;:&quot;624720d9-ad98-59e0-900d-e27cb790d2fc&quot;,&quot;issued&quot;:{&quot;date-parts&quot;:[[&quot;2021&quot;,&quot;4&quot;]]},&quot;page&quot;:&quot;374-376&quot;,&quot;publisher&quot;:&quot;Elsevier&quot;,&quot;title&quot;:&quot;Main differences between the first and second waves of COVID-19 in Madrid, Spain&quot;,&quot;type&quot;:&quot;article-journal&quot;,&quot;volume&quot;:&quot;105&quot;},&quot;uris&quot;:[&quot;http://www.mendeley.com/documents/?uuid=1cecabff-0dfb-3e72-9393-fc5881514670&quot;,&quot;http://www.mendeley.com/documents/?uuid=c6fb1c0d-7d4f-41c1-9979-9a4f309f7bb5&quot;],&quot;isTemporary&quot;:false,&quot;legacyDesktopId&quot;:&quot;1cecabff-0dfb-3e72-9393-fc5881514670&quot;}],&quot;properties&quot;:{&quot;noteIndex&quot;:0},&quot;isEdited&quot;:false,&quot;manualOverride&quot;:{&quot;citeprocText&quot;:&quot;(Soriano et al., 2021)&quot;,&quot;isManuallyOverridden&quot;:false,&quot;manualOverrideText&quot;:&quot;&quot;},&quot;citationTag&quot;:&quot;MENDELEY_CITATION_v3_eyJjaXRhdGlvbklEIjoiTUVOREVMRVlfQ0lUQVRJT05fOGYwZDBmN2EtYjE1Ni00NjVlLWFjNDctNTU1ZjAzNzVmYWE1IiwiY2l0YXRpb25JdGVtcyI6W3siaWQiOiI2MjQ3MjBkOS1hZDk4LTU5ZTAtOTAwZC1lMjdjYjc5MGQyZmMiLCJpdGVtRGF0YSI6eyJET0kiOiIxMC4xMDE2L0ouSUpJRC4yMDIxLjAyLjExNSIsIklTU04iOiIxMjAxLTk3MTIiLCJhYnN0cmFjdCI6IkJhY2tncm91bmQ6IFRoZSBlbWVyZ2VuY2UgYW5kIHJhcGlkIGdsb2JhbCBzcHJlYWQgb2Ygc2V2ZXJlIGFjdXRlIHJlc3BpcmF0b3J5IHN5bmRyb21lIGNvcm9uYXZpcnVzLTIgKFNBUlMtQ29WLTIpIHJlcHJlc2VudHMgYSBtYWpvciBjaGFsbGVuZ2UgdG8gaGVhbHRoIHNlcnZpY2VzLCBhbmQgaGFzIGRpc3J1cHRlZCBzb2NpYWwgYW5kIGVjb25vbWljIGFjdGl2aXRpZXMgd29ybGR3aWRlLiBJbiBTcGFpbiwgdGhlIGZpcnN0IHBhbmRlbWljIHdhdmUgc3RhcnRlZCBpbiBtaWQtTWFyY2ggMjAyMCBhbmQgbGFzdGVkIGZvciAzIG1vbnRocywgcmVxdWlyaW5nIGhvbWUgY29uZmluZW1lbnQgYW5kIHN0cmljdCBsb2NrZG93bi4gRm9sbG93aW5nIHJlbGF4YXRpb24gb2YgdGhlIG1lYXN1cmVzIGR1cmluZyB0aGUgc3VtbWVyLCBhIHNlY29uZCB3YXZlIGNvbW1lbmNlZCBpbiBtaWQtU2VwdGVtYmVyIDIwMjAgYW5kIGV4dGVuZGVkIHVudGlsIENocmlzdG1hcyAyMDIwLiBNZXRob2RzOiBUaGUgdHdvIHBhbmRlbWljIHdhdmVzIHdlcmUgY29tcGFyZWQgdXNpbmcgaW5mb3JtYXRpb24gY29sbGVjdGVkIGZyb20gcmFwaWQgZGlhZ25vc3RpYyB0ZXN0cyBhbmQgcG9seW1lcmFzZSBjaGFpbiByZWFjdGlvbiBhc3NheXMgYXQgb25lIHVuaXZlcnNpdHkgY2xpbmljIGluIE1hZHJpZCwgdGhlIGVwaWNlbnRyZSBvZiB0aGUgcGFuZGVtaWMgaW4gU3BhaW4uIFJlc3VsdHM6IEluIHRvdGFsLCAxNTY5IGluZGl2aWR1YWxzICg5NjggZHVyaW5nIHRoZSBmaXJzdCB3YXZlIGFuZCA2MDEgZHVyaW5nIHRoZSBzZWNvbmQgd2F2ZSkgd2VyZSB0ZXN0ZWQgZm9yIFNBUlMtQ29WLTItc3BlY2lmaWMgYW50aWJvZGllcyB1c2luZyBmaW5nZXJwcmljayBjYXBpbGxhcnkgYmxvb2QuIEluIGFkZGl0aW9uLCBkdXJpbmcgdGhlIHNlY29uZCB3YXZlLCAzNDYgaW5kaXZpZHVhbHMgd2VyZSB0ZXN0ZWQgZm9yIFNBUlMtQ29WLTItc3BlY2lmaWMgYW50aWdlbiB1c2luZyBlaXRoZXIgb3JhbCBzd2FicyBvciBzYWxpdmEuIFRoZSBvdmVyYWxsIHNlcm9wcmV2YWxlbmNlIG9mIGZpcnN0LXRpbWUtdGVzdGVkIGluZGl2aWR1YWxzIHdhcyAxMi42JSBkdXJpbmcgdGhlIGZpcnN0IHdhdmUgYW5kIDcuNyUgZHVyaW5nIHRoZSBzZWNvbmQgd2F2ZSAoUCA8IDAuMDEpLiBTZXJvY29udmVyc2lvbnMgYW5kIHNlcm9yZXZlcnNpb25zIHdpdGhpbiA2IG1vbnRocyBvY2N1cnJlZCBhdCBsb3cgcmF0ZXMsIGJvdGggYmVsb3cgNSUuIER1cmluZyB0aGUgc2Vjb25kIHdhdmUsIDMuNSUgb2YgdGVzdGVkIGluZGl2aWR1YWxzIHdlcmUgU0FSUy1Db1YtMiBhbnRpZ2VuIHBvc2l0aXZlLCB3aXRoIHR3byBjYXNlcyBjb25zaWRlcmVkIGFzIHJlLWluZmVjdGlvbnMuIFNldmVyZSBjbGluaWNhbCBzeW1wdG9tcyBvY2N1cnJlZCBpbiBhIGdyZWF0ZXIgcHJvcG9ydGlvbiBvZiBjYXNlcyBkdXJpbmcgdGhlIGZpcnN0IHdhdmUgY29tcGFyZWQgd2l0aCB0aGUgc2Vjb25kIHdhdmUgKDI3LjglIHZzIDEwLjYlLCByZXNwZWN0aXZlbHk7IFAgPSAwLjAzKS4gQ29uY2x1c2lvbjogVGhlIGN1bXVsYXRpdmUgc2Vyb3ByZXZhbGVuY2Ugb2YgU0FSUy1Db1YtMiBhbnRpYm9kaWVzIGluIE1hZHJpZCBhdCB0aGUgZW5kIG9mIDIwMjAgd2FzIGFwcHJveGltYXRlbHkgMjAlLiBTZXJvcmV2ZXJzaW9ucyB3aXRoaW4gNiBtb250aHMgb2NjdXJyZWQgaW4gNCUgb2YgY2FzZXMuIFNlcm9jb252ZXJzaW9ucyBhbmQgcmUtaW5mZWN0aW9ucyB3ZXJlIGNsaW5pY2FsbHkgbGVzcyBzZXZlcmUgZHVyaW5nIHRoZSBzZWNvbmQgd2F2ZSB0aGFuIGR1cmluZyB0aGUgZmlyc3Qgd2F2ZS4gSHlwb3RoZXRpY2FsbHksIGEgbG93ZXIgdmlyYWwgaW5vY3VsdW0gYXMgYSByZXN1bHQgb2Ygc29jaWFsIGRpc3RhbmNpbmcsIGluY3JlYXNlZCB1c2Ugb2YgZmFjZSBtYXNrcywgcHJvbW90aW9uIG9mIG91dGRvb3IgYWN0aXZpdGllcyBhbmQgcmVzdHJpY3Rpb25zIG9uIGdhdGhlcmluZ3MgbWF5IGhhdmUgY29udHJpYnV0ZWQgdG8gdGhpcyBsb3dlciBwYXRob2dlbmljaXR5LiIsImF1dGhvciI6W3siZHJvcHBpbmctcGFydGljbGUiOiIiLCJmYW1pbHkiOiJTb3JpYW5vIiwiZ2l2ZW4iOiJWaWNlbnRlIiwibm9uLWRyb3BwaW5nLXBhcnRpY2xlIjoiIiwicGFyc2UtbmFtZXMiOmZhbHNlLCJzdWZmaXgiOiIifSx7ImRyb3BwaW5nLXBhcnRpY2xlIjoiIiwiZmFtaWx5IjoiR2FuYWRvLVBpbmlsbGEiLCJnaXZlbiI6IlBpbGFyIiwibm9uLWRyb3BwaW5nLXBhcnRpY2xlIjoiIiwicGFyc2UtbmFtZXMiOmZhbHNlLCJzdWZmaXgiOiIifSx7ImRyb3BwaW5nLXBhcnRpY2xlIjoiIiwiZmFtaWx5IjoiU2FuY2hlei1TYW50b3MiLCJnaXZlbiI6Ik1pZ3VlbCIsIm5vbi1kcm9wcGluZy1wYXJ0aWNsZSI6IiIsInBhcnNlLW5hbWVzIjpmYWxzZSwic3VmZml4IjoiIn0seyJkcm9wcGluZy1wYXJ0aWNsZSI6IiIsImZhbWlseSI6IkfDs21lei1HYWxsZWdvIiwiZ2l2ZW4iOiJGZWxpeCIsIm5vbi1kcm9wcGluZy1wYXJ0aWNsZSI6IiIsInBhcnNlLW5hbWVzIjpmYWxzZSwic3VmZml4IjoiIn0seyJkcm9wcGluZy1wYXJ0aWNsZSI6IiIsImZhbWlseSI6IkJhcnJlaXJvIiwiZ2l2ZW4iOiJQYWJsbyIsIm5vbi1kcm9wcGluZy1wYXJ0aWNsZSI6IiIsInBhcnNlLW5hbWVzIjpmYWxzZSwic3VmZml4IjoiIn0seyJkcm9wcGluZy1wYXJ0aWNsZSI6IiIsImZhbWlseSI6Ik1lbmRvemEiLCJnaXZlbiI6IkNhcm1lbiIsIm5vbi1kcm9wcGluZy1wYXJ0aWNsZSI6ImRlIiwicGFyc2UtbmFtZXMiOmZhbHNlLCJzdWZmaXgiOiIifSx7ImRyb3BwaW5nLXBhcnRpY2xlIjoiIiwiZmFtaWx5IjoiQ29ycmFsIiwiZ2l2ZW4iOiJPY3RhdmlvIiwibm9uLWRyb3BwaW5nLXBhcnRpY2xlIjoiIiwicGFyc2UtbmFtZXMiOmZhbHNlLCJzdWZmaXgiOiIifV0sImNvbnRhaW5lci10aXRsZSI6IkludGVybmF0aW9uYWwgSm91cm5hbCBvZiBJbmZlY3Rpb3VzIERpc2Vhc2VzIiwiaWQiOiI2MjQ3MjBkOS1hZDk4LTU5ZTAtOTAwZC1lMjdjYjc5MGQyZmMiLCJpc3N1ZWQiOnsiZGF0ZS1wYXJ0cyI6W1siMjAyMSIsIjQiXV19LCJwYWdlIjoiMzc0LTM3NiIsInB1Ymxpc2hlciI6IkVsc2V2aWVyIiwidGl0bGUiOiJNYWluIGRpZmZlcmVuY2VzIGJldHdlZW4gdGhlIGZpcnN0IGFuZCBzZWNvbmQgd2F2ZXMgb2YgQ09WSUQtMTkgaW4gTWFkcmlkLCBTcGFpbiIsInR5cGUiOiJhcnRpY2xlLWpvdXJuYWwiLCJ2b2x1bWUiOiIxMDUifSwidXJpcyI6WyJodHRwOi8vd3d3Lm1lbmRlbGV5LmNvbS9kb2N1bWVudHMvP3V1aWQ9MWNlY2FiZmYtMGRmYi0zZTcyLTkzOTMtZmM1ODgxNTE0NjcwIiwiaHR0cDovL3d3dy5tZW5kZWxleS5jb20vZG9jdW1lbnRzLz91dWlkPWM2ZmIxYzBkLTdkNGYtNDFjMS05OTc5LTlhNGYzMDlmN2JiNSJdLCJpc1RlbXBvcmFyeSI6ZmFsc2UsImxlZ2FjeURlc2t0b3BJZCI6IjFjZWNhYmZmLTBkZmItM2U3Mi05MzkzLWZjNTg4MTUxNDY3MCJ9XSwicHJvcGVydGllcyI6eyJub3RlSW5kZXgiOjB9LCJpc0VkaXRlZCI6ZmFsc2UsIm1hbnVhbE92ZXJyaWRlIjp7ImNpdGVwcm9jVGV4dCI6IihTb3JpYW5vIGV0IGFsLiwgMjAyMSkiLCJpc01hbnVhbGx5T3ZlcnJpZGRlbiI6ZmFsc2UsIm1hbnVhbE92ZXJyaWRlVGV4dCI6IiJ9fQ==&quot;},{&quot;citationID&quot;:&quot;MENDELEY_CITATION_262fb9e9-8c49-4634-bc95-44c872d6796b&quot;,&quot;citationItems&quot;:[{&quot;id&quot;:&quot;c023b8c7-2799-39b9-8d59-12ceb96ed3d8&quot;,&quot;itemData&quot;:{&quot;DOI&quot;:&quot;10.1016/S2468-2667(20)30060-8&quot;,&quot;author&quot;:[{&quot;dropping-particle&quot;:&quot;&quot;,&quot;family&quot;:&quot;Legido-Quigley&quot;,&quot;given&quot;:&quot;Helena&quot;,&quot;non-dropping-particle&quot;:&quot;&quot;,&quot;parse-names&quot;:false,&quot;suffix&quot;:&quot;&quot;},{&quot;dropping-particle&quot;:&quot;&quot;,&quot;family&quot;:&quot;Mateos-García&quot;,&quot;given&quot;:&quot;José Tomás&quot;,&quot;non-dropping-particle&quot;:&quot;&quot;,&quot;parse-names&quot;:false,&quot;suffix&quot;:&quot;&quot;},{&quot;dropping-particle&quot;:&quot;&quot;,&quot;family&quot;:&quot;Regulez Campos&quot;,&quot;given&quot;:&quot;Vanesa&quot;,&quot;non-dropping-particle&quot;:&quot;&quot;,&quot;parse-names&quot;:false,&quot;suffix&quot;:&quot;&quot;},{&quot;dropping-particle&quot;:&quot;&quot;,&quot;family&quot;:&quot;Gea-Sánchez&quot;,&quot;given&quot;:&quot;Montserrat&quot;,&quot;non-dropping-particle&quot;:&quot;&quot;,&quot;parse-names&quot;:false,&quot;suffix&quot;:&quot;&quot;},{&quot;dropping-particle&quot;:&quot;&quot;,&quot;family&quot;:&quot;Muntaner&quot;,&quot;given&quot;:&quot;Carles&quot;,&quot;non-dropping-particle&quot;:&quot;&quot;,&quot;parse-names&quot;:false,&quot;suffix&quot;:&quot;&quot;},{&quot;dropping-particle&quot;:&quot;&quot;,&quot;family&quot;:&quot;McKee&quot;,&quot;given&quot;:&quot;Martin&quot;,&quot;non-dropping-particle&quot;:&quot;&quot;,&quot;parse-names&quot;:false,&quot;suffix&quot;:&quot;&quot;}],&quot;container-title&quot;:&quot;The Lancet Public Health&quot;,&quot;id&quot;:&quot;c023b8c7-2799-39b9-8d59-12ceb96ed3d8&quot;,&quot;issued&quot;:{&quot;date-parts&quot;:[[&quot;2020&quot;]]},&quot;page&quot;:&quot;e251-e252&quot;,&quot;title&quot;:&quot;The resilience of the Spanish health system against the COVID-19 pandemic&quot;,&quot;type&quot;:&quot;article-journal&quot;,&quot;volume&quot;:&quot;5&quot;},&quot;uris&quot;:[&quot;http://www.mendeley.com/documents/?uuid=c023b8c7-2799-39b9-8d59-12ceb96ed3d8&quot;,&quot;http://www.mendeley.com/documents/?uuid=5381368e-28b2-402d-b1b0-4b45780cf741&quot;],&quot;isTemporary&quot;:false,&quot;legacyDesktopId&quot;:&quot;c023b8c7-2799-39b9-8d59-12ceb96ed3d8&quot;},{&quot;id&quot;:&quot;460c2559-0e8e-3fa9-82c3-5d946baabdd2&quot;,&quot;itemData&quot;:{&quot;DOI&quot;:&quot;10.1016/j.scitotenv.2020.138761&quot;,&quot;ISSN&quot;:&quot;18791026&quot;,&quot;PMID&quot;:&quot;32330703&quot;,&quot;abstract&quot;:&quot;After the cases of COVID-19 skyrocketed, showing that it was no longer possible to contain the spread of the disease, the governments of many countries launched mitigation strategies, trying to slow the spread of the epidemic and flatten its curve. The Spanish Government adopted physical distancing measures on March 14; 13 days after the epidemic outbreak started its exponential growth. Our objective in this paper was to evaluate ex-ante (before the flattening of the curve) the effectiveness of the measures adopted by the Spanish Government to mitigate the COVID-19 epidemic. Our hypothesis was that the behavior of the epidemic curve is very similar in all countries. We employed a time series design, using information from January 17 to April 5, 2020 on the new daily COVID-19 cases from Spain, China and Italy. We specified two generalized linear mixed models (GLMM) with variable response from the Gaussian family (i.e. linear mixed models): one to explain the shape of the epidemic curve of accumulated cases and the other to estimate the effect of the intervention. Just one day after implementing the measures, the variation rate of accumulated cases decreased daily, on average, by 3.059 percentage points, (95% credibility interval: −5.371, −0.879). This reduction will be greater as time passes. The reduction in the variation rate of the accumulated cases, on the last day for which we have data, has reached 5.11 percentage points. The measures taken by the Spanish Government on March 14, 2020 to mitigate the epidemic curve of COVID-19 managed to flatten the curve and although they have not (yet) managed to enter the decrease phase, they are on the way to do so.&quot;,&quot;author&quot;:[{&quot;dropping-particle&quot;:&quot;&quot;,&quot;family&quot;:&quot;Saez&quot;,&quot;given&quot;:&quot;Marc&quot;,&quot;non-dropping-particle&quot;:&quot;&quot;,&quot;parse-names&quot;:false,&quot;suffix&quot;:&quot;&quot;},{&quot;dropping-particle&quot;:&quot;&quot;,&quot;family&quot;:&quot;Tobias&quot;,&quot;given&quot;:&quot;Aurelio&quot;,&quot;non-dropping-particle&quot;:&quot;&quot;,&quot;parse-names&quot;:false,&quot;suffix&quot;:&quot;&quot;},{&quot;dropping-particle&quot;:&quot;&quot;,&quot;family&quot;:&quot;Varga&quot;,&quot;given&quot;:&quot;Diego&quot;,&quot;non-dropping-particle&quot;:&quot;&quot;,&quot;parse-names&quot;:false,&quot;suffix&quot;:&quot;&quot;},{&quot;dropping-particle&quot;:&quot;&quot;,&quot;family&quot;:&quot;Barceló&quot;,&quot;given&quot;:&quot;Maria Antònia&quot;,&quot;non-dropping-particle&quot;:&quot;&quot;,&quot;parse-names&quot;:false,&quot;suffix&quot;:&quot;&quot;}],&quot;container-title&quot;:&quot;Science of the Total Environment&quot;,&quot;id&quot;:&quot;460c2559-0e8e-3fa9-82c3-5d946baabdd2&quot;,&quot;issued&quot;:{&quot;date-parts&quot;:[[&quot;2020&quot;]]},&quot;page&quot;:&quot;138761&quot;,&quot;publisher&quot;:&quot;Elsevier B.V.&quot;,&quot;title&quot;:&quot;Effectiveness of the measures to flatten the epidemic curve of COVID-19. The case of Spain&quot;,&quot;type&quot;:&quot;article-journal&quot;,&quot;volume&quot;:&quot;727&quot;},&quot;uris&quot;:[&quot;http://www.mendeley.com/documents/?uuid=6c3830c2-cebb-4244-a017-599093f91064&quot;,&quot;http://www.mendeley.com/documents/?uuid=88ae4515-fddc-44ac-ad3e-88b8413c146a&quot;],&quot;isTemporary&quot;:false,&quot;legacyDesktopId&quot;:&quot;6c3830c2-cebb-4244-a017-599093f91064&quot;}],&quot;properties&quot;:{&quot;noteIndex&quot;:0},&quot;isEdited&quot;:false,&quot;manualOverride&quot;:{&quot;citeprocText&quot;:&quot;(Legido-Quigley et al., 2020; Saez et al., 2020)&quot;,&quot;isManuallyOverridden&quot;:false,&quot;manualOverrideText&quot;:&quot;&quot;},&quot;citationTag&quot;:&quot;MENDELEY_CITATION_v3_eyJjaXRhdGlvbklEIjoiTUVOREVMRVlfQ0lUQVRJT05fMjYyZmI5ZTktOGM0OS00NjM0LWJjOTUtNDRjODcyZDY3OTZiIiwiY2l0YXRpb25JdGVtcyI6W3siaWQiOiJjMDIzYjhjNy0yNzk5LTM5YjktOGQ1OS0xMmNlYjk2ZWQzZDgiLCJpdGVtRGF0YSI6eyJET0kiOiIxMC4xMDE2L1MyNDY4LTI2NjcoMjApMzAwNjAtOCIsImF1dGhvciI6W3siZHJvcHBpbmctcGFydGljbGUiOiIiLCJmYW1pbHkiOiJMZWdpZG8tUXVpZ2xleSIsImdpdmVuIjoiSGVsZW5hIiwibm9uLWRyb3BwaW5nLXBhcnRpY2xlIjoiIiwicGFyc2UtbmFtZXMiOmZhbHNlLCJzdWZmaXgiOiIifSx7ImRyb3BwaW5nLXBhcnRpY2xlIjoiIiwiZmFtaWx5IjoiTWF0ZW9zLUdhcmPDrWEiLCJnaXZlbiI6Ikpvc8OpIFRvbcOhcyIsIm5vbi1kcm9wcGluZy1wYXJ0aWNsZSI6IiIsInBhcnNlLW5hbWVzIjpmYWxzZSwic3VmZml4IjoiIn0seyJkcm9wcGluZy1wYXJ0aWNsZSI6IiIsImZhbWlseSI6IlJlZ3VsZXogQ2FtcG9zIiwiZ2l2ZW4iOiJWYW5lc2EiLCJub24tZHJvcHBpbmctcGFydGljbGUiOiIiLCJwYXJzZS1uYW1lcyI6ZmFsc2UsInN1ZmZpeCI6IiJ9LHsiZHJvcHBpbmctcGFydGljbGUiOiIiLCJmYW1pbHkiOiJHZWEtU8OhbmNoZXoiLCJnaXZlbiI6Ik1vbnRzZXJyYXQiLCJub24tZHJvcHBpbmctcGFydGljbGUiOiIiLCJwYXJzZS1uYW1lcyI6ZmFsc2UsInN1ZmZpeCI6IiJ9LHsiZHJvcHBpbmctcGFydGljbGUiOiIiLCJmYW1pbHkiOiJNdW50YW5lciIsImdpdmVuIjoiQ2FybGVzIiwibm9uLWRyb3BwaW5nLXBhcnRpY2xlIjoiIiwicGFyc2UtbmFtZXMiOmZhbHNlLCJzdWZmaXgiOiIifSx7ImRyb3BwaW5nLXBhcnRpY2xlIjoiIiwiZmFtaWx5IjoiTWNLZWUiLCJnaXZlbiI6Ik1hcnRpbiIsIm5vbi1kcm9wcGluZy1wYXJ0aWNsZSI6IiIsInBhcnNlLW5hbWVzIjpmYWxzZSwic3VmZml4IjoiIn1dLCJjb250YWluZXItdGl0bGUiOiJUaGUgTGFuY2V0IFB1YmxpYyBIZWFsdGgiLCJpZCI6ImMwMjNiOGM3LTI3OTktMzliOS04ZDU5LTEyY2ViOTZlZDNkOCIsImlzc3VlZCI6eyJkYXRlLXBhcnRzIjpbWyIyMDIwIl1dfSwicGFnZSI6ImUyNTEtZTI1MiIsInRpdGxlIjoiVGhlIHJlc2lsaWVuY2Ugb2YgdGhlIFNwYW5pc2ggaGVhbHRoIHN5c3RlbSBhZ2FpbnN0IHRoZSBDT1ZJRC0xOSBwYW5kZW1pYyIsInR5cGUiOiJhcnRpY2xlLWpvdXJuYWwiLCJ2b2x1bWUiOiI1In0sInVyaXMiOlsiaHR0cDovL3d3dy5tZW5kZWxleS5jb20vZG9jdW1lbnRzLz91dWlkPWMwMjNiOGM3LTI3OTktMzliOS04ZDU5LTEyY2ViOTZlZDNkOCIsImh0dHA6Ly93d3cubWVuZGVsZXkuY29tL2RvY3VtZW50cy8/dXVpZD01MzgxMzY4ZS0yOGIyLTQwMmQtYjFiMC00YjQ1NzgwY2Y3NDEiXSwiaXNUZW1wb3JhcnkiOmZhbHNlLCJsZWdhY3lEZXNrdG9wSWQiOiJjMDIzYjhjNy0yNzk5LTM5YjktOGQ1OS0xMmNlYjk2ZWQzZDgifSx7ImlkIjoiNDYwYzI1NTktMGU4ZS0zZmE5LTgyYzMtNWQ5NDZiYWFiZGQyIiwiaXRlbURhdGEiOnsiRE9JIjoiMTAuMTAxNi9qLnNjaXRvdGVudi4yMDIwLjEzODc2MSIsIklTU04iOiIxODc5MTAyNiIsIlBNSUQiOiIzMjMzMDcwMyIsImFic3RyYWN0IjoiQWZ0ZXIgdGhlIGNhc2VzIG9mIENPVklELTE5IHNreXJvY2tldGVkLCBzaG93aW5nIHRoYXQgaXQgd2FzIG5vIGxvbmdlciBwb3NzaWJsZSB0byBjb250YWluIHRoZSBzcHJlYWQgb2YgdGhlIGRpc2Vhc2UsIHRoZSBnb3Zlcm5tZW50cyBvZiBtYW55IGNvdW50cmllcyBsYXVuY2hlZCBtaXRpZ2F0aW9uIHN0cmF0ZWdpZXMsIHRyeWluZyB0byBzbG93IHRoZSBzcHJlYWQgb2YgdGhlIGVwaWRlbWljIGFuZCBmbGF0dGVuIGl0cyBjdXJ2ZS4gVGhlIFNwYW5pc2ggR292ZXJubWVudCBhZG9wdGVkIHBoeXNpY2FsIGRpc3RhbmNpbmcgbWVhc3VyZXMgb24gTWFyY2ggMTQ7IDEzIGRheXMgYWZ0ZXIgdGhlIGVwaWRlbWljIG91dGJyZWFrIHN0YXJ0ZWQgaXRzIGV4cG9uZW50aWFsIGdyb3d0aC4gT3VyIG9iamVjdGl2ZSBpbiB0aGlzIHBhcGVyIHdhcyB0byBldmFsdWF0ZSBleC1hbnRlIChiZWZvcmUgdGhlIGZsYXR0ZW5pbmcgb2YgdGhlIGN1cnZlKSB0aGUgZWZmZWN0aXZlbmVzcyBvZiB0aGUgbWVhc3VyZXMgYWRvcHRlZCBieSB0aGUgU3BhbmlzaCBHb3Zlcm5tZW50IHRvIG1pdGlnYXRlIHRoZSBDT1ZJRC0xOSBlcGlkZW1pYy4gT3VyIGh5cG90aGVzaXMgd2FzIHRoYXQgdGhlIGJlaGF2aW9yIG9mIHRoZSBlcGlkZW1pYyBjdXJ2ZSBpcyB2ZXJ5IHNpbWlsYXIgaW4gYWxsIGNvdW50cmllcy4gV2UgZW1wbG95ZWQgYSB0aW1lIHNlcmllcyBkZXNpZ24sIHVzaW5nIGluZm9ybWF0aW9uIGZyb20gSmFudWFyeSAxNyB0byBBcHJpbCA1LCAyMDIwIG9uIHRoZSBuZXcgZGFpbHkgQ09WSUQtMTkgY2FzZXMgZnJvbSBTcGFpbiwgQ2hpbmEgYW5kIEl0YWx5LiBXZSBzcGVjaWZpZWQgdHdvIGdlbmVyYWxpemVkIGxpbmVhciBtaXhlZCBtb2RlbHMgKEdMTU0pIHdpdGggdmFyaWFibGUgcmVzcG9uc2UgZnJvbSB0aGUgR2F1c3NpYW4gZmFtaWx5IChpLmUuIGxpbmVhciBtaXhlZCBtb2RlbHMpOiBvbmUgdG8gZXhwbGFpbiB0aGUgc2hhcGUgb2YgdGhlIGVwaWRlbWljIGN1cnZlIG9mIGFjY3VtdWxhdGVkIGNhc2VzIGFuZCB0aGUgb3RoZXIgdG8gZXN0aW1hdGUgdGhlIGVmZmVjdCBvZiB0aGUgaW50ZXJ2ZW50aW9uLiBKdXN0IG9uZSBkYXkgYWZ0ZXIgaW1wbGVtZW50aW5nIHRoZSBtZWFzdXJlcywgdGhlIHZhcmlhdGlvbiByYXRlIG9mIGFjY3VtdWxhdGVkIGNhc2VzIGRlY3JlYXNlZCBkYWlseSwgb24gYXZlcmFnZSwgYnkgMy4wNTkgcGVyY2VudGFnZSBwb2ludHMsICg5NSUgY3JlZGliaWxpdHkgaW50ZXJ2YWw6IOKIkjUuMzcxLCDiiJIwLjg3OSkuIFRoaXMgcmVkdWN0aW9uIHdpbGwgYmUgZ3JlYXRlciBhcyB0aW1lIHBhc3Nlcy4gVGhlIHJlZHVjdGlvbiBpbiB0aGUgdmFyaWF0aW9uIHJhdGUgb2YgdGhlIGFjY3VtdWxhdGVkIGNhc2VzLCBvbiB0aGUgbGFzdCBkYXkgZm9yIHdoaWNoIHdlIGhhdmUgZGF0YSwgaGFzIHJlYWNoZWQgNS4xMSBwZXJjZW50YWdlIHBvaW50cy4gVGhlIG1lYXN1cmVzIHRha2VuIGJ5IHRoZSBTcGFuaXNoIEdvdmVybm1lbnQgb24gTWFyY2ggMTQsIDIwMjAgdG8gbWl0aWdhdGUgdGhlIGVwaWRlbWljIGN1cnZlIG9mIENPVklELTE5IG1hbmFnZWQgdG8gZmxhdHRlbiB0aGUgY3VydmUgYW5kIGFsdGhvdWdoIHRoZXkgaGF2ZSBub3QgKHlldCkgbWFuYWdlZCB0byBlbnRlciB0aGUgZGVjcmVhc2UgcGhhc2UsIHRoZXkgYXJlIG9uIHRoZSB3YXkgdG8gZG8gc28uIiwiYXV0aG9yIjpbeyJkcm9wcGluZy1wYXJ0aWNsZSI6IiIsImZhbWlseSI6IlNhZXoiLCJnaXZlbiI6Ik1hcmMiLCJub24tZHJvcHBpbmctcGFydGljbGUiOiIiLCJwYXJzZS1uYW1lcyI6ZmFsc2UsInN1ZmZpeCI6IiJ9LHsiZHJvcHBpbmctcGFydGljbGUiOiIiLCJmYW1pbHkiOiJUb2JpYXMiLCJnaXZlbiI6IkF1cmVsaW8iLCJub24tZHJvcHBpbmctcGFydGljbGUiOiIiLCJwYXJzZS1uYW1lcyI6ZmFsc2UsInN1ZmZpeCI6IiJ9LHsiZHJvcHBpbmctcGFydGljbGUiOiIiLCJmYW1pbHkiOiJWYXJnYSIsImdpdmVuIjoiRGllZ28iLCJub24tZHJvcHBpbmctcGFydGljbGUiOiIiLCJwYXJzZS1uYW1lcyI6ZmFsc2UsInN1ZmZpeCI6IiJ9LHsiZHJvcHBpbmctcGFydGljbGUiOiIiLCJmYW1pbHkiOiJCYXJjZWzDsyIsImdpdmVuIjoiTWFyaWEgQW50w7JuaWEiLCJub24tZHJvcHBpbmctcGFydGljbGUiOiIiLCJwYXJzZS1uYW1lcyI6ZmFsc2UsInN1ZmZpeCI6IiJ9XSwiY29udGFpbmVyLXRpdGxlIjoiU2NpZW5jZSBvZiB0aGUgVG90YWwgRW52aXJvbm1lbnQiLCJpZCI6IjQ2MGMyNTU5LTBlOGUtM2ZhOS04MmMzLTVkOTQ2YmFhYmRkMiIsImlzc3VlZCI6eyJkYXRlLXBhcnRzIjpbWyIyMDIwIl1dfSwicGFnZSI6IjEzODc2MSIsInB1Ymxpc2hlciI6IkVsc2V2aWVyIEIuVi4iLCJ0aXRsZSI6IkVmZmVjdGl2ZW5lc3Mgb2YgdGhlIG1lYXN1cmVzIHRvIGZsYXR0ZW4gdGhlIGVwaWRlbWljIGN1cnZlIG9mIENPVklELTE5LiBUaGUgY2FzZSBvZiBTcGFpbiIsInR5cGUiOiJhcnRpY2xlLWpvdXJuYWwiLCJ2b2x1bWUiOiI3MjcifSwidXJpcyI6WyJodHRwOi8vd3d3Lm1lbmRlbGV5LmNvbS9kb2N1bWVudHMvP3V1aWQ9NmMzODMwYzItY2ViYi00MjQ0LWEwMTctNTk5MDkzZjkxMDY0IiwiaHR0cDovL3d3dy5tZW5kZWxleS5jb20vZG9jdW1lbnRzLz91dWlkPTg4YWU0NTE1LWZkZGMtNDRhYy1hZDNlLTg4Yjg0MTNjMTQ2YSJdLCJpc1RlbXBvcmFyeSI6ZmFsc2UsImxlZ2FjeURlc2t0b3BJZCI6IjZjMzgzMGMyLWNlYmItNDI0NC1hMDE3LTU5OTA5M2Y5MTA2NCJ9XSwicHJvcGVydGllcyI6eyJub3RlSW5kZXgiOjB9LCJpc0VkaXRlZCI6ZmFsc2UsIm1hbnVhbE92ZXJyaWRlIjp7ImNpdGVwcm9jVGV4dCI6IihMZWdpZG8tUXVpZ2xleSBldCBhbC4sIDIwMjA7IFNhZXogZXQgYWwuLCAyMDIwKSIsImlzTWFudWFsbHlPdmVycmlkZGVuIjpmYWxzZSwibWFudWFsT3ZlcnJpZGVUZXh0IjoiIn19&quot;},{&quot;citationID&quot;:&quot;MENDELEY_CITATION_a171ad43-ef4c-4a10-87e7-6d1bec72fc9c&quot;,&quot;citationItems&quot;:[{&quot;id&quot;:&quot;39ec116c-e783-3462-be46-b8b7ec600d06&quot;,&quot;itemData&quot;:{&quot;DOI&quot;:&quot;10.1002/tsm2.170&quot;,&quot;ISSN&quot;:&quot;2573-8488&quot;,&quot;author&quot;:[{&quot;dropping-particle&quot;:&quot;&quot;,&quot;family&quot;:&quot;la Cámara&quot;,&quot;given&quot;:&quot;Miguel Á.&quot;,&quot;non-dropping-particle&quot;:&quot;de&quot;,&quot;parse-names&quot;:false,&quot;suffix&quot;:&quot;&quot;},{&quot;dropping-particle&quot;:&quot;&quot;,&quot;family&quot;:&quot;Jiménez‐Fuente&quot;,&quot;given&quot;:&quot;Augusto&quot;,&quot;non-dropping-particle&quot;:&quot;&quot;,&quot;parse-names&quot;:false,&quot;suffix&quot;:&quot;&quot;},{&quot;dropping-particle&quot;:&quot;&quot;,&quot;family&quot;:&quot;Pardos‐Sevilla&quot;,&quot;given&quot;:&quot;Ana I.&quot;,&quot;non-dropping-particle&quot;:&quot;&quot;,&quot;parse-names&quot;:false,&quot;suffix&quot;:&quot;&quot;}],&quot;container-title&quot;:&quot;Translational Sports Medicine&quot;,&quot;id&quot;:&quot;39ec116c-e783-3462-be46-b8b7ec600d06&quot;,&quot;issued&quot;:{&quot;date-parts&quot;:[[&quot;2020&quot;,&quot;5&quot;,&quot;29&quot;]]},&quot;publisher&quot;:&quot;Wiley&quot;,&quot;title&quot;:&quot;Confinement time due to the COVID‐19 disease: An opportunity to promote and engage people in regular physical exercise?&quot;,&quot;type&quot;:&quot;article-journal&quot;},&quot;uris&quot;:[&quot;http://www.mendeley.com/documents/?uuid=39ec116c-e783-3462-be46-b8b7ec600d06&quot;,&quot;http://www.mendeley.com/documents/?uuid=a2c908bf-63e1-42f8-97f6-7fb1bd5b8350&quot;],&quot;isTemporary&quot;:false,&quot;legacyDesktopId&quot;:&quot;39ec116c-e783-3462-be46-b8b7ec600d06&quot;}],&quot;properties&quot;:{&quot;noteIndex&quot;:0},&quot;isEdited&quot;:false,&quot;manualOverride&quot;:{&quot;citeprocText&quot;:&quot;(de la Cámara et al., 2020)&quot;,&quot;isManuallyOverridden&quot;:false,&quot;manualOverrideText&quot;:&quot;&quot;},&quot;citationTag&quot;:&quot;MENDELEY_CITATION_v3_eyJjaXRhdGlvbklEIjoiTUVOREVMRVlfQ0lUQVRJT05fYTE3MWFkNDMtZWY0Yy00YTEwLTg3ZTctNmQxYmVjNzJmYzljIiwiY2l0YXRpb25JdGVtcyI6W3siaWQiOiIzOWVjMTE2Yy1lNzgzLTM0NjItYmU0Ni1iOGI3ZWM2MDBkMDYiLCJpdGVtRGF0YSI6eyJET0kiOiIxMC4xMDAyL3RzbTIuMTcwIiwiSVNTTiI6IjI1NzMtODQ4OCIsImF1dGhvciI6W3siZHJvcHBpbmctcGFydGljbGUiOiIiLCJmYW1pbHkiOiJsYSBDw6FtYXJhIiwiZ2l2ZW4iOiJNaWd1ZWwgw4EuIiwibm9uLWRyb3BwaW5nLXBhcnRpY2xlIjoiZGUiLCJwYXJzZS1uYW1lcyI6ZmFsc2UsInN1ZmZpeCI6IiJ9LHsiZHJvcHBpbmctcGFydGljbGUiOiIiLCJmYW1pbHkiOiJKaW3DqW5leuKAkEZ1ZW50ZSIsImdpdmVuIjoiQXVndXN0byIsIm5vbi1kcm9wcGluZy1wYXJ0aWNsZSI6IiIsInBhcnNlLW5hbWVzIjpmYWxzZSwic3VmZml4IjoiIn0seyJkcm9wcGluZy1wYXJ0aWNsZSI6IiIsImZhbWlseSI6IlBhcmRvc+KAkFNldmlsbGEiLCJnaXZlbiI6IkFuYSBJLiIsIm5vbi1kcm9wcGluZy1wYXJ0aWNsZSI6IiIsInBhcnNlLW5hbWVzIjpmYWxzZSwic3VmZml4IjoiIn1dLCJjb250YWluZXItdGl0bGUiOiJUcmFuc2xhdGlvbmFsIFNwb3J0cyBNZWRpY2luZSIsImlkIjoiMzllYzExNmMtZTc4My0zNDYyLWJlNDYtYjhiN2VjNjAwZDA2IiwiaXNzdWVkIjp7ImRhdGUtcGFydHMiOltbIjIwMjAiLCI1IiwiMjkiXV19LCJwdWJsaXNoZXIiOiJXaWxleSIsInRpdGxlIjoiQ29uZmluZW1lbnQgdGltZSBkdWUgdG8gdGhlIENPVklE4oCQMTkgZGlzZWFzZTogQW4gb3Bwb3J0dW5pdHkgdG8gcHJvbW90ZSBhbmQgZW5nYWdlIHBlb3BsZSBpbiByZWd1bGFyIHBoeXNpY2FsIGV4ZXJjaXNlPyIsInR5cGUiOiJhcnRpY2xlLWpvdXJuYWwifSwidXJpcyI6WyJodHRwOi8vd3d3Lm1lbmRlbGV5LmNvbS9kb2N1bWVudHMvP3V1aWQ9MzllYzExNmMtZTc4My0zNDYyLWJlNDYtYjhiN2VjNjAwZDA2IiwiaHR0cDovL3d3dy5tZW5kZWxleS5jb20vZG9jdW1lbnRzLz91dWlkPWEyYzkwOGJmLTYzZTEtNDJmOC05N2Y2LTdmYjFiZDViODM1MCJdLCJpc1RlbXBvcmFyeSI6ZmFsc2UsImxlZ2FjeURlc2t0b3BJZCI6IjM5ZWMxMTZjLWU3ODMtMzQ2Mi1iZTQ2LWI4YjdlYzYwMGQwNiJ9XSwicHJvcGVydGllcyI6eyJub3RlSW5kZXgiOjB9LCJpc0VkaXRlZCI6ZmFsc2UsIm1hbnVhbE92ZXJyaWRlIjp7ImNpdGVwcm9jVGV4dCI6IihkZSBsYSBDw6FtYXJhIGV0IGFsLiwgMjAyMCkiLCJpc01hbnVhbGx5T3ZlcnJpZGRlbiI6ZmFsc2UsIm1hbnVhbE92ZXJyaWRlVGV4dCI6IiJ9fQ==&quot;},{&quot;citationID&quot;:&quot;MENDELEY_CITATION_30322c2d-03a4-4ad0-a724-a5503d19240b&quot;,&quot;citationItems&quot;:[{&quot;id&quot;:&quot;373d2501-4100-53df-88b9-d9602b531cff&quot;,&quot;itemData&quot;:{&quot;DOI&quot;:&quot;10.1371/JOURNAL.PONE.0236779&quot;,&quot;PMID&quot;:&quot;32726363&quot;,&quot;abstract&quot;:&quot;It is paramount to expand the knowledge base and minimize the consequences of the pandemic caused by the new Coronavirus (SARS-Cov2). Spain is among the most affected countries that declared a countrywide lockdown. An ecological study is presented herein, assessing the trends for incidence, mortality, hospitalizations, Intensive Care Unit admissions, and recoveries per autonomous community in Spain. Trends were evaluated by the Joinpoint software. The timeframe employed was when the lockdown was declared on March 14, 2020. Daily percentage changes were also calculated, with CI = 95% and p&lt;0.05. An increase was detected, followed by reduction, for the evaluated indicators in most of the communities. Approximately 18.33 days were required for the mortality rates to decrease. The highest mortality rate was verified in Madrid (118.89 per 100,000 inhabitants) and the lowest in Melilla (2.31). The highest daily percentage increase in mortality occurred in Catalonia. Decreasing trends were identified after approximately two weeks of the institution of the lockdown by the government. Immediately the lockdown was declared, an increase of up to 33.96% deaths per day was verified in Catalonia. In contrast, Ceuta and Melilla presented significantly lower rates because they were still at the early stages of the pandemic at the moment of lockdown. The findings presented herein emphasize the importance of early and assertive decision-making to contain the pandemic.&quot;,&quot;author&quot;:[{&quot;dropping-particle&quot;:&quot;&quot;,&quot;family&quot;:&quot;Siqueira&quot;,&quot;given&quot;:&quot;Camila Alves dos Santos&quot;,&quot;non-dropping-particle&quot;:&quot;&quot;,&quot;parse-names&quot;:false,&quot;suffix&quot;:&quot;&quot;},{&quot;dropping-particle&quot;:&quot;de&quot;,&quot;family&quot;:&quot;Freitas&quot;,&quot;given&quot;:&quot;Yan Nogueira Leite&quot;,&quot;non-dropping-particle&quot;:&quot;&quot;,&quot;parse-names&quot;:false,&quot;suffix&quot;:&quot;&quot;},{&quot;dropping-particle&quot;:&quot;&quot;,&quot;family&quot;:&quot;Cancela&quot;,&quot;given&quot;:&quot;Marianna de Camargo&quot;,&quot;non-dropping-particle&quot;:&quot;&quot;,&quot;parse-names&quot;:false,&quot;suffix&quot;:&quot;&quot;},{&quot;dropping-particle&quot;:&quot;&quot;,&quot;family&quot;:&quot;Carvalho&quot;,&quot;given&quot;:&quot;Monica&quot;,&quot;non-dropping-particle&quot;:&quot;&quot;,&quot;parse-names&quot;:false,&quot;suffix&quot;:&quot;&quot;},{&quot;dropping-particle&quot;:&quot;&quot;,&quot;family&quot;:&quot;Oliveras-Fabregas&quot;,&quot;given&quot;:&quot;Albert&quot;,&quot;non-dropping-particle&quot;:&quot;&quot;,&quot;parse-names&quot;:false,&quot;suffix&quot;:&quot;&quot;},{&quot;dropping-particle&quot;:&quot;de&quot;,&quot;family&quot;:&quot;Souza&quot;,&quot;given&quot;:&quot;Dyego Leandro Bezerra&quot;,&quot;non-dropping-particle&quot;:&quot;&quot;,&quot;parse-names&quot;:false,&quot;suffix&quot;:&quot;&quot;}],&quot;container-title&quot;:&quot;PLoS ONE&quot;,&quot;id&quot;:&quot;373d2501-4100-53df-88b9-d9602b531cff&quot;,&quot;issue&quot;:&quot;7&quot;,&quot;issued&quot;:{&quot;date-parts&quot;:[[&quot;2020&quot;,&quot;7&quot;]]},&quot;publisher&quot;:&quot;Public Library of Science&quot;,&quot;title&quot;:&quot;The effect of lockdown on the outcomes of COVID-19 in Spain: An ecological study&quot;,&quot;type&quot;:&quot;article-journal&quot;,&quot;volume&quot;:&quot;15&quot;},&quot;uris&quot;:[&quot;http://www.mendeley.com/documents/?uuid=73b88150-dcfd-355b-9df3-2b195ba966c2&quot;,&quot;http://www.mendeley.com/documents/?uuid=dd056734-aebd-4827-bce4-4d14f0199a6f&quot;],&quot;isTemporary&quot;:false,&quot;legacyDesktopId&quot;:&quot;73b88150-dcfd-355b-9df3-2b195ba966c2&quot;}],&quot;properties&quot;:{&quot;noteIndex&quot;:0},&quot;isEdited&quot;:false,&quot;manualOverride&quot;:{&quot;citeprocText&quot;:&quot;(Siqueira et al., 2020a)&quot;,&quot;isManuallyOverridden&quot;:false,&quot;manualOverrideText&quot;:&quot;&quot;},&quot;citationTag&quot;:&quot;MENDELEY_CITATION_v3_eyJjaXRhdGlvbklEIjoiTUVOREVMRVlfQ0lUQVRJT05fMzAzMjJjMmQtMDNhNC00YWQwLWE3MjQtYTU1MDNkMTkyNDBiIiwiY2l0YXRpb25JdGVtcyI6W3siaWQiOiIzNzNkMjUwMS00MTAwLTUzZGYtODhiOS1kOTYwMmI1MzFjZmYiLCJpdGVtRGF0YSI6eyJET0kiOiIxMC4xMzcxL0pPVVJOQUwuUE9ORS4wMjM2Nzc5IiwiUE1JRCI6IjMyNzI2MzYzIiwiYWJzdHJhY3QiOiJJdCBpcyBwYXJhbW91bnQgdG8gZXhwYW5kIHRoZSBrbm93bGVkZ2UgYmFzZSBhbmQgbWluaW1pemUgdGhlIGNvbnNlcXVlbmNlcyBvZiB0aGUgcGFuZGVtaWMgY2F1c2VkIGJ5IHRoZSBuZXcgQ29yb25hdmlydXMgKFNBUlMtQ292MikuIFNwYWluIGlzIGFtb25nIHRoZSBtb3N0IGFmZmVjdGVkIGNvdW50cmllcyB0aGF0IGRlY2xhcmVkIGEgY291bnRyeXdpZGUgbG9ja2Rvd24uIEFuIGVjb2xvZ2ljYWwgc3R1ZHkgaXMgcHJlc2VudGVkIGhlcmVpbiwgYXNzZXNzaW5nIHRoZSB0cmVuZHMgZm9yIGluY2lkZW5jZSwgbW9ydGFsaXR5LCBob3NwaXRhbGl6YXRpb25zLCBJbnRlbnNpdmUgQ2FyZSBVbml0IGFkbWlzc2lvbnMsIGFuZCByZWNvdmVyaWVzIHBlciBhdXRvbm9tb3VzIGNvbW11bml0eSBpbiBTcGFpbi4gVHJlbmRzIHdlcmUgZXZhbHVhdGVkIGJ5IHRoZSBKb2lucG9pbnQgc29mdHdhcmUuIFRoZSB0aW1lZnJhbWUgZW1wbG95ZWQgd2FzIHdoZW4gdGhlIGxvY2tkb3duIHdhcyBkZWNsYXJlZCBvbiBNYXJjaCAxNCwgMjAyMC4gRGFpbHkgcGVyY2VudGFnZSBjaGFuZ2VzIHdlcmUgYWxzbyBjYWxjdWxhdGVkLCB3aXRoIENJID0gOTUlIGFuZCBwPDAuMDUuIEFuIGluY3JlYXNlIHdhcyBkZXRlY3RlZCwgZm9sbG93ZWQgYnkgcmVkdWN0aW9uLCBmb3IgdGhlIGV2YWx1YXRlZCBpbmRpY2F0b3JzIGluIG1vc3Qgb2YgdGhlIGNvbW11bml0aWVzLiBBcHByb3hpbWF0ZWx5IDE4LjMzIGRheXMgd2VyZSByZXF1aXJlZCBmb3IgdGhlIG1vcnRhbGl0eSByYXRlcyB0byBkZWNyZWFzZS4gVGhlIGhpZ2hlc3QgbW9ydGFsaXR5IHJhdGUgd2FzIHZlcmlmaWVkIGluIE1hZHJpZCAoMTE4Ljg5IHBlciAxMDAsMDAwIGluaGFiaXRhbnRzKSBhbmQgdGhlIGxvd2VzdCBpbiBNZWxpbGxhICgyLjMxKS4gVGhlIGhpZ2hlc3QgZGFpbHkgcGVyY2VudGFnZSBpbmNyZWFzZSBpbiBtb3J0YWxpdHkgb2NjdXJyZWQgaW4gQ2F0YWxvbmlhLiBEZWNyZWFzaW5nIHRyZW5kcyB3ZXJlIGlkZW50aWZpZWQgYWZ0ZXIgYXBwcm94aW1hdGVseSB0d28gd2Vla3Mgb2YgdGhlIGluc3RpdHV0aW9uIG9mIHRoZSBsb2NrZG93biBieSB0aGUgZ292ZXJubWVudC4gSW1tZWRpYXRlbHkgdGhlIGxvY2tkb3duIHdhcyBkZWNsYXJlZCwgYW4gaW5jcmVhc2Ugb2YgdXAgdG8gMzMuOTYlIGRlYXRocyBwZXIgZGF5IHdhcyB2ZXJpZmllZCBpbiBDYXRhbG9uaWEuIEluIGNvbnRyYXN0LCBDZXV0YSBhbmQgTWVsaWxsYSBwcmVzZW50ZWQgc2lnbmlmaWNhbnRseSBsb3dlciByYXRlcyBiZWNhdXNlIHRoZXkgd2VyZSBzdGlsbCBhdCB0aGUgZWFybHkgc3RhZ2VzIG9mIHRoZSBwYW5kZW1pYyBhdCB0aGUgbW9tZW50IG9mIGxvY2tkb3duLiBUaGUgZmluZGluZ3MgcHJlc2VudGVkIGhlcmVpbiBlbXBoYXNpemUgdGhlIGltcG9ydGFuY2Ugb2YgZWFybHkgYW5kIGFzc2VydGl2ZSBkZWNpc2lvbi1tYWtpbmcgdG8gY29udGFpbiB0aGUgcGFuZGVtaWMuIiwiYXV0aG9yIjpbeyJkcm9wcGluZy1wYXJ0aWNsZSI6IiIsImZhbWlseSI6IlNpcXVlaXJhIiwiZ2l2ZW4iOiJDYW1pbGEgQWx2ZXMgZG9zIFNhbnRvcyIsIm5vbi1kcm9wcGluZy1wYXJ0aWNsZSI6IiIsInBhcnNlLW5hbWVzIjpmYWxzZSwic3VmZml4IjoiIn0seyJkcm9wcGluZy1wYXJ0aWNsZSI6ImRlIiwiZmFtaWx5IjoiRnJlaXRhcyIsImdpdmVuIjoiWWFuIE5vZ3VlaXJhIExlaXRlIiwibm9uLWRyb3BwaW5nLXBhcnRpY2xlIjoiIiwicGFyc2UtbmFtZXMiOmZhbHNlLCJzdWZmaXgiOiIifSx7ImRyb3BwaW5nLXBhcnRpY2xlIjoiIiwiZmFtaWx5IjoiQ2FuY2VsYSIsImdpdmVuIjoiTWFyaWFubmEgZGUgQ2FtYXJnbyIsIm5vbi1kcm9wcGluZy1wYXJ0aWNsZSI6IiIsInBhcnNlLW5hbWVzIjpmYWxzZSwic3VmZml4IjoiIn0seyJkcm9wcGluZy1wYXJ0aWNsZSI6IiIsImZhbWlseSI6IkNhcnZhbGhvIiwiZ2l2ZW4iOiJNb25pY2EiLCJub24tZHJvcHBpbmctcGFydGljbGUiOiIiLCJwYXJzZS1uYW1lcyI6ZmFsc2UsInN1ZmZpeCI6IiJ9LHsiZHJvcHBpbmctcGFydGljbGUiOiIiLCJmYW1pbHkiOiJPbGl2ZXJhcy1GYWJyZWdhcyIsImdpdmVuIjoiQWxiZXJ0Iiwibm9uLWRyb3BwaW5nLXBhcnRpY2xlIjoiIiwicGFyc2UtbmFtZXMiOmZhbHNlLCJzdWZmaXgiOiIifSx7ImRyb3BwaW5nLXBhcnRpY2xlIjoiZGUiLCJmYW1pbHkiOiJTb3V6YSIsImdpdmVuIjoiRHllZ28gTGVhbmRybyBCZXplcnJhIiwibm9uLWRyb3BwaW5nLXBhcnRpY2xlIjoiIiwicGFyc2UtbmFtZXMiOmZhbHNlLCJzdWZmaXgiOiIifV0sImNvbnRhaW5lci10aXRsZSI6IlBMb1MgT05FIiwiaWQiOiIzNzNkMjUwMS00MTAwLTUzZGYtODhiOS1kOTYwMmI1MzFjZmYiLCJpc3N1ZSI6IjciLCJpc3N1ZWQiOnsiZGF0ZS1wYXJ0cyI6W1siMjAyMCIsIjciXV19LCJwdWJsaXNoZXIiOiJQdWJsaWMgTGlicmFyeSBvZiBTY2llbmNlIiwidGl0bGUiOiJUaGUgZWZmZWN0IG9mIGxvY2tkb3duIG9uIHRoZSBvdXRjb21lcyBvZiBDT1ZJRC0xOSBpbiBTcGFpbjogQW4gZWNvbG9naWNhbCBzdHVkeSIsInR5cGUiOiJhcnRpY2xlLWpvdXJuYWwiLCJ2b2x1bWUiOiIxNSJ9LCJ1cmlzIjpbImh0dHA6Ly93d3cubWVuZGVsZXkuY29tL2RvY3VtZW50cy8/dXVpZD03M2I4ODE1MC1kY2ZkLTM1NWItOWRmMy0yYjE5NWJhOTY2YzIiLCJodHRwOi8vd3d3Lm1lbmRlbGV5LmNvbS9kb2N1bWVudHMvP3V1aWQ9ZGQwNTY3MzQtYWViZC00ODI3LWJjZTQtNGQxNGYwMTk5YTZmIl0sImlzVGVtcG9yYXJ5IjpmYWxzZSwibGVnYWN5RGVza3RvcElkIjoiNzNiODgxNTAtZGNmZC0zNTViLTlkZjMtMmIxOTViYTk2NmMyIn1dLCJwcm9wZXJ0aWVzIjp7Im5vdGVJbmRleCI6MH0sImlzRWRpdGVkIjpmYWxzZSwibWFudWFsT3ZlcnJpZGUiOnsiY2l0ZXByb2NUZXh0IjoiKFNpcXVlaXJhIGV0IGFsLiwgMjAyMGEpIiwiaXNNYW51YWxseU92ZXJyaWRkZW4iOmZhbHNlLCJtYW51YWxPdmVycmlkZVRleHQiOiIifX0=&quot;},{&quot;citationID&quot;:&quot;MENDELEY_CITATION_17b4c451-2058-4e79-b1e5-ff2413903c1d&quot;,&quot;citationItems&quot;:[{&quot;id&quot;:&quot;008be69e-bc0e-35c9-a682-45282412ebbb&quot;,&quot;itemData&quot;:{&quot;DOI&quot;:&quot;10.1016/S0140-6736(20)30753-4&quot;,&quot;ISSN&quot;:&quot;1474547X&quot;,&quot;author&quot;:[{&quot;dropping-particle&quot;:&quot;&quot;,&quot;family&quot;:&quot;Mitjà&quot;,&quot;given&quot;:&quot;Oriol&quot;,&quot;non-dropping-particle&quot;:&quot;&quot;,&quot;parse-names&quot;:false,&quot;suffix&quot;:&quot;&quot;},{&quot;dropping-particle&quot;:&quot;&quot;,&quot;family&quot;:&quot;Arenas&quot;,&quot;given&quot;:&quot;Àlex&quot;,&quot;non-dropping-particle&quot;:&quot;&quot;,&quot;parse-names&quot;:false,&quot;suffix&quot;:&quot;&quot;},{&quot;dropping-particle&quot;:&quot;&quot;,&quot;family&quot;:&quot;Rodó&quot;,&quot;given&quot;:&quot;Xavier&quot;,&quot;non-dropping-particle&quot;:&quot;&quot;,&quot;parse-names&quot;:false,&quot;suffix&quot;:&quot;&quot;},{&quot;dropping-particle&quot;:&quot;&quot;,&quot;family&quot;:&quot;Tobias&quot;,&quot;given&quot;:&quot;Aurelio&quot;,&quot;non-dropping-particle&quot;:&quot;&quot;,&quot;parse-names&quot;:false,&quot;suffix&quot;:&quot;&quot;},{&quot;dropping-particle&quot;:&quot;&quot;,&quot;family&quot;:&quot;Brew&quot;,&quot;given&quot;:&quot;Joe&quot;,&quot;non-dropping-particle&quot;:&quot;&quot;,&quot;parse-names&quot;:false,&quot;suffix&quot;:&quot;&quot;},{&quot;dropping-particle&quot;:&quot;&quot;,&quot;family&quot;:&quot;Benlloch&quot;,&quot;given&quot;:&quot;José M.&quot;,&quot;non-dropping-particle&quot;:&quot;&quot;,&quot;parse-names&quot;:false,&quot;suffix&quot;:&quot;&quot;}],&quot;container-title&quot;:&quot;The Lancet&quot;,&quot;id&quot;:&quot;008be69e-bc0e-35c9-a682-45282412ebbb&quot;,&quot;issue&quot;:&quot;10231&quot;,&quot;issued&quot;:{&quot;date-parts&quot;:[[&quot;2020&quot;]]},&quot;page&quot;:&quot;1193-1194&quot;,&quot;title&quot;:&quot;Experts’ request to the Spanish Government: move Spain towards complete lockdown&quot;,&quot;type&quot;:&quot;article-journal&quot;,&quot;volume&quot;:&quot;395&quot;},&quot;uris&quot;:[&quot;http://www.mendeley.com/documents/?uuid=34a74a6a-ec9d-4e95-9448-e73f027d4730&quot;,&quot;http://www.mendeley.com/documents/?uuid=25785ccb-5c38-426c-b45a-a208309fc2df&quot;],&quot;isTemporary&quot;:false,&quot;legacyDesktopId&quot;:&quot;34a74a6a-ec9d-4e95-9448-e73f027d4730&quot;}],&quot;properties&quot;:{&quot;noteIndex&quot;:0},&quot;isEdited&quot;:false,&quot;manualOverride&quot;:{&quot;citeprocText&quot;:&quot;(Mitjà et al., 2020)&quot;,&quot;isManuallyOverridden&quot;:false,&quot;manualOverrideText&quot;:&quot;&quot;},&quot;citationTag&quot;:&quot;MENDELEY_CITATION_v3_eyJjaXRhdGlvbklEIjoiTUVOREVMRVlfQ0lUQVRJT05fMTdiNGM0NTEtMjA1OC00ZTc5LWIxZTUtZmYyNDEzOTAzYzFkIiwiY2l0YXRpb25JdGVtcyI6W3siaWQiOiIwMDhiZTY5ZS1iYzBlLTM1YzktYTY4Mi00NTI4MjQxMmViYmIiLCJpdGVtRGF0YSI6eyJET0kiOiIxMC4xMDE2L1MwMTQwLTY3MzYoMjApMzA3NTMtNCIsIklTU04iOiIxNDc0NTQ3WCIsImF1dGhvciI6W3siZHJvcHBpbmctcGFydGljbGUiOiIiLCJmYW1pbHkiOiJNaXRqw6AiLCJnaXZlbiI6Ik9yaW9sIiwibm9uLWRyb3BwaW5nLXBhcnRpY2xlIjoiIiwicGFyc2UtbmFtZXMiOmZhbHNlLCJzdWZmaXgiOiIifSx7ImRyb3BwaW5nLXBhcnRpY2xlIjoiIiwiZmFtaWx5IjoiQXJlbmFzIiwiZ2l2ZW4iOiLDgGxleCIsIm5vbi1kcm9wcGluZy1wYXJ0aWNsZSI6IiIsInBhcnNlLW5hbWVzIjpmYWxzZSwic3VmZml4IjoiIn0seyJkcm9wcGluZy1wYXJ0aWNsZSI6IiIsImZhbWlseSI6IlJvZMOzIiwiZ2l2ZW4iOiJYYXZpZXIiLCJub24tZHJvcHBpbmctcGFydGljbGUiOiIiLCJwYXJzZS1uYW1lcyI6ZmFsc2UsInN1ZmZpeCI6IiJ9LHsiZHJvcHBpbmctcGFydGljbGUiOiIiLCJmYW1pbHkiOiJUb2JpYXMiLCJnaXZlbiI6IkF1cmVsaW8iLCJub24tZHJvcHBpbmctcGFydGljbGUiOiIiLCJwYXJzZS1uYW1lcyI6ZmFsc2UsInN1ZmZpeCI6IiJ9LHsiZHJvcHBpbmctcGFydGljbGUiOiIiLCJmYW1pbHkiOiJCcmV3IiwiZ2l2ZW4iOiJKb2UiLCJub24tZHJvcHBpbmctcGFydGljbGUiOiIiLCJwYXJzZS1uYW1lcyI6ZmFsc2UsInN1ZmZpeCI6IiJ9LHsiZHJvcHBpbmctcGFydGljbGUiOiIiLCJmYW1pbHkiOiJCZW5sbG9jaCIsImdpdmVuIjoiSm9zw6kgTS4iLCJub24tZHJvcHBpbmctcGFydGljbGUiOiIiLCJwYXJzZS1uYW1lcyI6ZmFsc2UsInN1ZmZpeCI6IiJ9XSwiY29udGFpbmVyLXRpdGxlIjoiVGhlIExhbmNldCIsImlkIjoiMDA4YmU2OWUtYmMwZS0zNWM5LWE2ODItNDUyODI0MTJlYmJiIiwiaXNzdWUiOiIxMDIzMSIsImlzc3VlZCI6eyJkYXRlLXBhcnRzIjpbWyIyMDIwIl1dfSwicGFnZSI6IjExOTMtMTE5NCIsInRpdGxlIjoiRXhwZXJ0c+KAmSByZXF1ZXN0IHRvIHRoZSBTcGFuaXNoIEdvdmVybm1lbnQ6IG1vdmUgU3BhaW4gdG93YXJkcyBjb21wbGV0ZSBsb2NrZG93biIsInR5cGUiOiJhcnRpY2xlLWpvdXJuYWwiLCJ2b2x1bWUiOiIzOTUifSwidXJpcyI6WyJodHRwOi8vd3d3Lm1lbmRlbGV5LmNvbS9kb2N1bWVudHMvP3V1aWQ9MzRhNzRhNmEtZWM5ZC00ZTk1LTk0NDgtZTczZjAyN2Q0NzMwIiwiaHR0cDovL3d3dy5tZW5kZWxleS5jb20vZG9jdW1lbnRzLz91dWlkPTI1Nzg1Y2NiLTVjMzgtNDI2Yy1iNDVhLWEyMDgzMDlmYzJkZiJdLCJpc1RlbXBvcmFyeSI6ZmFsc2UsImxlZ2FjeURlc2t0b3BJZCI6IjM0YTc0YTZhLWVjOWQtNGU5NS05NDQ4LWU3M2YwMjdkNDczMCJ9XSwicHJvcGVydGllcyI6eyJub3RlSW5kZXgiOjB9LCJpc0VkaXRlZCI6ZmFsc2UsIm1hbnVhbE92ZXJyaWRlIjp7ImNpdGVwcm9jVGV4dCI6IihNaXRqw6AgZXQgYWwuLCAyMDIwKSIsImlzTWFudWFsbHlPdmVycmlkZGVuIjpmYWxzZSwibWFudWFsT3ZlcnJpZGVUZXh0IjoiIn19&quot;},{&quot;citationID&quot;:&quot;MENDELEY_CITATION_38bd13ff-73b4-4bf5-9bda-e2786eeba404&quot;,&quot;citationItems&quot;:[{&quot;id&quot;:&quot;66d44818-aeca-3935-b438-9db65c78b939&quot;,&quot;itemData&quot;:{&quot;DOI&quot;:&quot;10.1016/j.dsx.2020.05.035&quot;,&quot;ISSN&quot;:&quot;18780334&quot;,&quot;abstract&quot;:&quot;Background: Along with its high infectivity and fatality rates, the 2019 Corona Virus Disease (COVID-19) has caused universal psychosocial impact by causing mass hysteria, economic burden and financial losses. Mass fear of COVID-19, termed as “coronaphobia”, has generated a plethora of psychiatric manifestations across the different strata of the society. So, this review has been undertaken to define psychosocial impact of COVID-19. Methods: Pubmed and GoogleScholar are searched with the following key terms- “COVID-19”, “SARS-CoV2”, “Pandemic”, “Psychology”, “Psychosocial”, “Psychitry”, “marginalized”, “telemedicine”, “mental health”, “quarantine”, “infodemic”, “social media” and” “internet”. Few news paper reports related to COVID-19 and psychosocial impacts have also been added as per context. Results: Disease itself multiplied by forced quarantine to combat COVID-19 applied by nationwide lockdowns can produce acute panic, anxiety, obsessive behaviors, hoarding, paranoia, and depression, and post-traumatic stress disorder (PTSD) in the long run. These have been fueled by an “infodemic” spread via different platforms of social media. Outbursts of racism, stigmatization, and xenophobia against particular communities are also being widely reported. Nevertheless, frontline healthcare workers are at higher-risk of contracting the disease as well as experiencing adverse psychological outcomes in form of burnout, anxiety, fear of transmitting infection, feeling of incompatibility, depression, increased substance-dependence, and PTSD. Community-based mitigation programs to combat COVID-19 will disrupt children's usual lifestyle and may cause florid mental distress. The psychosocial aspects of older people, their caregivers, psychiatric patients and marginalized communities are affected by this pandemic in different ways and need special attention. Conclusion: For better dealing with these psychosocial issues of different strata of the society, psychosocial crisis prevention and intervention models should be urgently developed by the government, health care personnel and other stakeholders. Apt application of internet services, technology and social media to curb both pandemic and infodemic needs to be instigated. Psychosocial preparedness by setting up mental organizations specific for future pandemics is certainly necessary.&quot;,&quot;author&quot;:[{&quot;dropping-particle&quot;:&quot;&quot;,&quot;family&quot;:&quot;Dubey&quot;,&quot;given&quot;:&quot;Souvik&quot;,&quot;non-dropping-particle&quot;:&quot;&quot;,&quot;parse-names&quot;:false,&quot;suffix&quot;:&quot;&quot;},{&quot;dropping-particle&quot;:&quot;&quot;,&quot;family&quot;:&quot;Biswas&quot;,&quot;given&quot;:&quot;Payel&quot;,&quot;non-dropping-particle&quot;:&quot;&quot;,&quot;parse-names&quot;:false,&quot;suffix&quot;:&quot;&quot;},{&quot;dropping-particle&quot;:&quot;&quot;,&quot;family&quot;:&quot;Ghosh&quot;,&quot;given&quot;:&quot;Ritwik&quot;,&quot;non-dropping-particle&quot;:&quot;&quot;,&quot;parse-names&quot;:false,&quot;suffix&quot;:&quot;&quot;},{&quot;dropping-particle&quot;:&quot;&quot;,&quot;family&quot;:&quot;Chatterjee&quot;,&quot;given&quot;:&quot;Subhankar&quot;,&quot;non-dropping-particle&quot;:&quot;&quot;,&quot;parse-names&quot;:false,&quot;suffix&quot;:&quot;&quot;},{&quot;dropping-particle&quot;:&quot;&quot;,&quot;family&quot;:&quot;Dubey&quot;,&quot;given&quot;:&quot;Mahua Jana&quot;,&quot;non-dropping-particle&quot;:&quot;&quot;,&quot;parse-names&quot;:false,&quot;suffix&quot;:&quot;&quot;},{&quot;dropping-particle&quot;:&quot;&quot;,&quot;family&quot;:&quot;Chatterjee&quot;,&quot;given&quot;:&quot;Subham&quot;,&quot;non-dropping-particle&quot;:&quot;&quot;,&quot;parse-names&quot;:false,&quot;suffix&quot;:&quot;&quot;},{&quot;dropping-particle&quot;:&quot;&quot;,&quot;family&quot;:&quot;Lahiri&quot;,&quot;given&quot;:&quot;Durjoy&quot;,&quot;non-dropping-particle&quot;:&quot;&quot;,&quot;parse-names&quot;:false,&quot;suffix&quot;:&quot;&quot;},{&quot;dropping-particle&quot;:&quot;&quot;,&quot;family&quot;:&quot;Lavie&quot;,&quot;given&quot;:&quot;Carl J.&quot;,&quot;non-dropping-particle&quot;:&quot;&quot;,&quot;parse-names&quot;:false,&quot;suffix&quot;:&quot;&quot;}],&quot;container-title&quot;:&quot;Diabetes and Metabolic Syndrome: Clinical Research and Reviews&quot;,&quot;id&quot;:&quot;66d44818-aeca-3935-b438-9db65c78b939&quot;,&quot;issue&quot;:&quot;5&quot;,&quot;issued&quot;:{&quot;date-parts&quot;:[[&quot;2020&quot;]]},&quot;page&quot;:&quot;779-788&quot;,&quot;publisher&quot;:&quot;Elsevier Ltd&quot;,&quot;title&quot;:&quot;Psychosocial impact of COVID-19&quot;,&quot;type&quot;:&quot;article-journal&quot;,&quot;volume&quot;:&quot;14&quot;},&quot;uris&quot;:[&quot;http://www.mendeley.com/documents/?uuid=5d774ff9-a8a8-4d84-98b8-ebddab297b91&quot;,&quot;http://www.mendeley.com/documents/?uuid=c3e38b3b-32fb-496d-82b9-4975a15d87da&quot;],&quot;isTemporary&quot;:false,&quot;legacyDesktopId&quot;:&quot;5d774ff9-a8a8-4d84-98b8-ebddab297b91&quot;},{&quot;id&quot;:&quot;ef117593-18ad-3d6a-89c4-4049cd1d7938&quot;,&quot;itemData&quot;:{&quot;DOI&quot;:&quot;10.3390/ijerph17113956&quot;,&quot;author&quot;:[{&quot;dropping-particle&quot;:&quot;&quot;,&quot;family&quot;:&quot;Kimhi&quot;,&quot;given&quot;:&quot;Shaul&quot;,&quot;non-dropping-particle&quot;:&quot;&quot;,&quot;parse-names&quot;:false,&quot;suffix&quot;:&quot;&quot;},{&quot;dropping-particle&quot;:&quot;&quot;,&quot;family&quot;:&quot;Eshel&quot;,&quot;given&quot;:&quot;Yohanan&quot;,&quot;non-dropping-particle&quot;:&quot;&quot;,&quot;parse-names&quot;:false,&quot;suffix&quot;:&quot;&quot;},{&quot;dropping-particle&quot;:&quot;&quot;,&quot;family&quot;:&quot;Marciano&quot;,&quot;given&quot;:&quot;Hadas&quot;,&quot;non-dropping-particle&quot;:&quot;&quot;,&quot;parse-names&quot;:false,&quot;suffix&quot;:&quot;&quot;},{&quot;dropping-particle&quot;:&quot;&quot;,&quot;family&quot;:&quot;Adini&quot;,&quot;given&quot;:&quot;Bruria&quot;,&quot;non-dropping-particle&quot;:&quot;&quot;,&quot;parse-names&quot;:false,&quot;suffix&quot;:&quot;&quot;}],&quot;container-title&quot;:&quot;International Journal of Environmental Research and Public Health&quot;,&quot;id&quot;:&quot;ef117593-18ad-3d6a-89c4-4049cd1d7938&quot;,&quot;issued&quot;:{&quot;date-parts&quot;:[[&quot;2020&quot;]]},&quot;page&quot;:&quot;1-11&quot;,&quot;title&quot;:&quot;Distress and Resilience in the Days of COVID-19 : Comparing Two Ethnicities&quot;,&quot;type&quot;:&quot;article-journal&quot;},&quot;uris&quot;:[&quot;http://www.mendeley.com/documents/?uuid=205778d8-eda2-4782-9ffe-7e2257ca7331&quot;,&quot;http://www.mendeley.com/documents/?uuid=66b76fb6-b8cd-45e0-8c53-de5a522e1257&quot;],&quot;isTemporary&quot;:false,&quot;legacyDesktopId&quot;:&quot;205778d8-eda2-4782-9ffe-7e2257ca7331&quot;},{&quot;id&quot;:&quot;27b79b95-0968-3fb1-a1ef-e6bb5a6fa240&quot;,&quot;itemData&quot;:{&quot;DOI&quot;:&quot;10.1590/0102-311X00054020&quot;,&quot;ISSN&quot;:&quot;16784464&quot;,&quot;PMID&quot;:&quot;32374806&quot;,&quot;author&quot;:[{&quot;dropping-particle&quot;:&quot;&quot;,&quot;family&quot;:&quot;Ozamiz-Etxebarria&quot;,&quot;given&quot;:&quot;Naiara&quot;,&quot;non-dropping-particle&quot;:&quot;&quot;,&quot;parse-names&quot;:false,&quot;suffix&quot;:&quot;&quot;},{&quot;dropping-particle&quot;:&quot;&quot;,&quot;family&quot;:&quot;Dosil-Santamaria&quot;,&quot;given&quot;:&quot;Maria&quot;,&quot;non-dropping-particle&quot;:&quot;&quot;,&quot;parse-names&quot;:false,&quot;suffix&quot;:&quot;&quot;},{&quot;dropping-particle&quot;:&quot;&quot;,&quot;family&quot;:&quot;Picaza-Gorrochategui&quot;,&quot;given&quot;:&quot;Maitane&quot;,&quot;non-dropping-particle&quot;:&quot;&quot;,&quot;parse-names&quot;:false,&quot;suffix&quot;:&quot;&quot;},{&quot;dropping-particle&quot;:&quot;&quot;,&quot;family&quot;:&quot;Idoiaga-Mondragon&quot;,&quot;given&quot;:&quot;Nahia&quot;,&quot;non-dropping-particle&quot;:&quot;&quot;,&quot;parse-names&quot;:false,&quot;suffix&quot;:&quot;&quot;}],&quot;container-title&quot;:&quot;Cadernos de saude publica&quot;,&quot;id&quot;:&quot;27b79b95-0968-3fb1-a1ef-e6bb5a6fa240&quot;,&quot;issue&quot;:&quot;4&quot;,&quot;issued&quot;:{&quot;date-parts&quot;:[[&quot;2020&quot;]]},&quot;page&quot;:&quot;e00054020&quot;,&quot;title&quot;:&quot;Niveles de estrés, ansiedad y depresión en la primera fase del brote del COVID-19 en una muestra recogida en el norte de España&quot;,&quot;type&quot;:&quot;article-journal&quot;,&quot;volume&quot;:&quot;36&quot;},&quot;uris&quot;:[&quot;http://www.mendeley.com/documents/?uuid=826df5ee-3e76-4854-b132-960d34da8f12&quot;,&quot;http://www.mendeley.com/documents/?uuid=83db1f18-3080-4fc2-a7b6-9bc9707d2dc7&quot;],&quot;isTemporary&quot;:false,&quot;legacyDesktopId&quot;:&quot;826df5ee-3e76-4854-b132-960d34da8f12&quot;}],&quot;properties&quot;:{&quot;noteIndex&quot;:0},&quot;isEdited&quot;:false,&quot;manualOverride&quot;:{&quot;citeprocText&quot;:&quot;(Dubey et al., 2020; Kimhi et al., 2020a; Ozamiz-Etxebarria et al., 2020a)&quot;,&quot;isManuallyOverridden&quot;:false,&quot;manualOverrideText&quot;:&quot;&quot;},&quot;citationTag&quot;:&quot;MENDELEY_CITATION_v3_eyJjaXRhdGlvbklEIjoiTUVOREVMRVlfQ0lUQVRJT05fMzhiZDEzZmYtNzNiNC00YmY1LTliZGEtZTI3ODZlZWJhNDA0IiwiY2l0YXRpb25JdGVtcyI6W3siaWQiOiI2NmQ0NDgxOC1hZWNhLTM5MzUtYjQzOC05ZGI2NWM3OGI5MzkiLCJpdGVtRGF0YSI6eyJET0kiOiIxMC4xMDE2L2ouZHN4LjIwMjAuMDUuMDM1IiwiSVNTTiI6IjE4NzgwMzM0IiwiYWJzdHJhY3QiOiJCYWNrZ3JvdW5kOiBBbG9uZyB3aXRoIGl0cyBoaWdoIGluZmVjdGl2aXR5IGFuZCBmYXRhbGl0eSByYXRlcywgdGhlIDIwMTkgQ29yb25hIFZpcnVzIERpc2Vhc2UgKENPVklELTE5KSBoYXMgY2F1c2VkIHVuaXZlcnNhbCBwc3ljaG9zb2NpYWwgaW1wYWN0IGJ5IGNhdXNpbmcgbWFzcyBoeXN0ZXJpYSwgZWNvbm9taWMgYnVyZGVuIGFuZCBmaW5hbmNpYWwgbG9zc2VzLiBNYXNzIGZlYXIgb2YgQ09WSUQtMTksIHRlcm1lZCBhcyDigJxjb3JvbmFwaG9iaWHigJ0sIGhhcyBnZW5lcmF0ZWQgYSBwbGV0aG9yYSBvZiBwc3ljaGlhdHJpYyBtYW5pZmVzdGF0aW9ucyBhY3Jvc3MgdGhlIGRpZmZlcmVudCBzdHJhdGEgb2YgdGhlIHNvY2lldHkuIFNvLCB0aGlzIHJldmlldyBoYXMgYmVlbiB1bmRlcnRha2VuIHRvIGRlZmluZSBwc3ljaG9zb2NpYWwgaW1wYWN0IG9mIENPVklELTE5LiBNZXRob2RzOiBQdWJtZWQgYW5kIEdvb2dsZVNjaG9sYXIgYXJlIHNlYXJjaGVkIHdpdGggdGhlIGZvbGxvd2luZyBrZXkgdGVybXMtIOKAnENPVklELTE54oCdLCDigJxTQVJTLUNvVjLigJ0sIOKAnFBhbmRlbWlj4oCdLCDigJxQc3ljaG9sb2d54oCdLCDigJxQc3ljaG9zb2NpYWzigJ0sIOKAnFBzeWNoaXRyeeKAnSwg4oCcbWFyZ2luYWxpemVk4oCdLCDigJx0ZWxlbWVkaWNpbmXigJ0sIOKAnG1lbnRhbCBoZWFsdGjigJ0sIOKAnHF1YXJhbnRpbmXigJ0sIOKAnGluZm9kZW1pY+KAnSwg4oCcc29jaWFsIG1lZGlh4oCdIGFuZOKAnSDigJxpbnRlcm5ldOKAnS4gRmV3IG5ld3MgcGFwZXIgcmVwb3J0cyByZWxhdGVkIHRvIENPVklELTE5IGFuZCBwc3ljaG9zb2NpYWwgaW1wYWN0cyBoYXZlIGFsc28gYmVlbiBhZGRlZCBhcyBwZXIgY29udGV4dC4gUmVzdWx0czogRGlzZWFzZSBpdHNlbGYgbXVsdGlwbGllZCBieSBmb3JjZWQgcXVhcmFudGluZSB0byBjb21iYXQgQ09WSUQtMTkgYXBwbGllZCBieSBuYXRpb253aWRlIGxvY2tkb3ducyBjYW4gcHJvZHVjZSBhY3V0ZSBwYW5pYywgYW54aWV0eSwgb2JzZXNzaXZlIGJlaGF2aW9ycywgaG9hcmRpbmcsIHBhcmFub2lhLCBhbmQgZGVwcmVzc2lvbiwgYW5kIHBvc3QtdHJhdW1hdGljIHN0cmVzcyBkaXNvcmRlciAoUFRTRCkgaW4gdGhlIGxvbmcgcnVuLiBUaGVzZSBoYXZlIGJlZW4gZnVlbGVkIGJ5IGFuIOKAnGluZm9kZW1pY+KAnSBzcHJlYWQgdmlhIGRpZmZlcmVudCBwbGF0Zm9ybXMgb2Ygc29jaWFsIG1lZGlhLiBPdXRidXJzdHMgb2YgcmFjaXNtLCBzdGlnbWF0aXphdGlvbiwgYW5kIHhlbm9waG9iaWEgYWdhaW5zdCBwYXJ0aWN1bGFyIGNvbW11bml0aWVzIGFyZSBhbHNvIGJlaW5nIHdpZGVseSByZXBvcnRlZC4gTmV2ZXJ0aGVsZXNzLCBmcm9udGxpbmUgaGVhbHRoY2FyZSB3b3JrZXJzIGFyZSBhdCBoaWdoZXItcmlzayBvZiBjb250cmFjdGluZyB0aGUgZGlzZWFzZSBhcyB3ZWxsIGFzIGV4cGVyaWVuY2luZyBhZHZlcnNlIHBzeWNob2xvZ2ljYWwgb3V0Y29tZXMgaW4gZm9ybSBvZiBidXJub3V0LCBhbnhpZXR5LCBmZWFyIG9mIHRyYW5zbWl0dGluZyBpbmZlY3Rpb24sIGZlZWxpbmcgb2YgaW5jb21wYXRpYmlsaXR5LCBkZXByZXNzaW9uLCBpbmNyZWFzZWQgc3Vic3RhbmNlLWRlcGVuZGVuY2UsIGFuZCBQVFNELiBDb21tdW5pdHktYmFzZWQgbWl0aWdhdGlvbiBwcm9ncmFtcyB0byBjb21iYXQgQ09WSUQtMTkgd2lsbCBkaXNydXB0IGNoaWxkcmVuJ3MgdXN1YWwgbGlmZXN0eWxlIGFuZCBtYXkgY2F1c2UgZmxvcmlkIG1lbnRhbCBkaXN0cmVzcy4gVGhlIHBzeWNob3NvY2lhbCBhc3BlY3RzIG9mIG9sZGVyIHBlb3BsZSwgdGhlaXIgY2FyZWdpdmVycywgcHN5Y2hpYXRyaWMgcGF0aWVudHMgYW5kIG1hcmdpbmFsaXplZCBjb21tdW5pdGllcyBhcmUgYWZmZWN0ZWQgYnkgdGhpcyBwYW5kZW1pYyBpbiBkaWZmZXJlbnQgd2F5cyBhbmQgbmVlZCBzcGVjaWFsIGF0dGVudGlvbi4gQ29uY2x1c2lvbjogRm9yIGJldHRlciBkZWFsaW5nIHdpdGggdGhlc2UgcHN5Y2hvc29jaWFsIGlzc3VlcyBvZiBkaWZmZXJlbnQgc3RyYXRhIG9mIHRoZSBzb2NpZXR5LCBwc3ljaG9zb2NpYWwgY3Jpc2lzIHByZXZlbnRpb24gYW5kIGludGVydmVudGlvbiBtb2RlbHMgc2hvdWxkIGJlIHVyZ2VudGx5IGRldmVsb3BlZCBieSB0aGUgZ292ZXJubWVudCwgaGVhbHRoIGNhcmUgcGVyc29ubmVsIGFuZCBvdGhlciBzdGFrZWhvbGRlcnMuIEFwdCBhcHBsaWNhdGlvbiBvZiBpbnRlcm5ldCBzZXJ2aWNlcywgdGVjaG5vbG9neSBhbmQgc29jaWFsIG1lZGlhIHRvIGN1cmIgYm90aCBwYW5kZW1pYyBhbmQgaW5mb2RlbWljIG5lZWRzIHRvIGJlIGluc3RpZ2F0ZWQuIFBzeWNob3NvY2lhbCBwcmVwYXJlZG5lc3MgYnkgc2V0dGluZyB1cCBtZW50YWwgb3JnYW5pemF0aW9ucyBzcGVjaWZpYyBmb3IgZnV0dXJlIHBhbmRlbWljcyBpcyBjZXJ0YWlubHkgbmVjZXNzYXJ5LiIsImF1dGhvciI6W3siZHJvcHBpbmctcGFydGljbGUiOiIiLCJmYW1pbHkiOiJEdWJleSIsImdpdmVuIjoiU291dmlrIiwibm9uLWRyb3BwaW5nLXBhcnRpY2xlIjoiIiwicGFyc2UtbmFtZXMiOmZhbHNlLCJzdWZmaXgiOiIifSx7ImRyb3BwaW5nLXBhcnRpY2xlIjoiIiwiZmFtaWx5IjoiQmlzd2FzIiwiZ2l2ZW4iOiJQYXllbCIsIm5vbi1kcm9wcGluZy1wYXJ0aWNsZSI6IiIsInBhcnNlLW5hbWVzIjpmYWxzZSwic3VmZml4IjoiIn0seyJkcm9wcGluZy1wYXJ0aWNsZSI6IiIsImZhbWlseSI6Ikdob3NoIiwiZ2l2ZW4iOiJSaXR3aWsiLCJub24tZHJvcHBpbmctcGFydGljbGUiOiIiLCJwYXJzZS1uYW1lcyI6ZmFsc2UsInN1ZmZpeCI6IiJ9LHsiZHJvcHBpbmctcGFydGljbGUiOiIiLCJmYW1pbHkiOiJDaGF0dGVyamVlIiwiZ2l2ZW4iOiJTdWJoYW5rYXIiLCJub24tZHJvcHBpbmctcGFydGljbGUiOiIiLCJwYXJzZS1uYW1lcyI6ZmFsc2UsInN1ZmZpeCI6IiJ9LHsiZHJvcHBpbmctcGFydGljbGUiOiIiLCJmYW1pbHkiOiJEdWJleSIsImdpdmVuIjoiTWFodWEgSmFuYSIsIm5vbi1kcm9wcGluZy1wYXJ0aWNsZSI6IiIsInBhcnNlLW5hbWVzIjpmYWxzZSwic3VmZml4IjoiIn0seyJkcm9wcGluZy1wYXJ0aWNsZSI6IiIsImZhbWlseSI6IkNoYXR0ZXJqZWUiLCJnaXZlbiI6IlN1YmhhbSIsIm5vbi1kcm9wcGluZy1wYXJ0aWNsZSI6IiIsInBhcnNlLW5hbWVzIjpmYWxzZSwic3VmZml4IjoiIn0seyJkcm9wcGluZy1wYXJ0aWNsZSI6IiIsImZhbWlseSI6IkxhaGlyaSIsImdpdmVuIjoiRHVyam95Iiwibm9uLWRyb3BwaW5nLXBhcnRpY2xlIjoiIiwicGFyc2UtbmFtZXMiOmZhbHNlLCJzdWZmaXgiOiIifSx7ImRyb3BwaW5nLXBhcnRpY2xlIjoiIiwiZmFtaWx5IjoiTGF2aWUiLCJnaXZlbiI6IkNhcmwgSi4iLCJub24tZHJvcHBpbmctcGFydGljbGUiOiIiLCJwYXJzZS1uYW1lcyI6ZmFsc2UsInN1ZmZpeCI6IiJ9XSwiY29udGFpbmVyLXRpdGxlIjoiRGlhYmV0ZXMgYW5kIE1ldGFib2xpYyBTeW5kcm9tZTogQ2xpbmljYWwgUmVzZWFyY2ggYW5kIFJldmlld3MiLCJpZCI6IjY2ZDQ0ODE4LWFlY2EtMzkzNS1iNDM4LTlkYjY1Yzc4YjkzOSIsImlzc3VlIjoiNSIsImlzc3VlZCI6eyJkYXRlLXBhcnRzIjpbWyIyMDIwIl1dfSwicGFnZSI6Ijc3OS03ODgiLCJwdWJsaXNoZXIiOiJFbHNldmllciBMdGQiLCJ0aXRsZSI6IlBzeWNob3NvY2lhbCBpbXBhY3Qgb2YgQ09WSUQtMTkiLCJ0eXBlIjoiYXJ0aWNsZS1qb3VybmFsIiwidm9sdW1lIjoiMTQifSwidXJpcyI6WyJodHRwOi8vd3d3Lm1lbmRlbGV5LmNvbS9kb2N1bWVudHMvP3V1aWQ9NWQ3NzRmZjktYThhOC00ZDg0LTk4YjgtZWJkZGFiMjk3YjkxIiwiaHR0cDovL3d3dy5tZW5kZWxleS5jb20vZG9jdW1lbnRzLz91dWlkPWMzZTM4YjNiLTMyZmItNDk2ZC04MmI5LTQ5NzVhMTVkODdkYSJdLCJpc1RlbXBvcmFyeSI6ZmFsc2UsImxlZ2FjeURlc2t0b3BJZCI6IjVkNzc0ZmY5LWE4YTgtNGQ4NC05OGI4LWViZGRhYjI5N2I5MSJ9LHsiaWQiOiJlZjExNzU5My0xOGFkLTNkNmEtODljNC00MDQ5Y2QxZDc5MzgiLCJpdGVtRGF0YSI6eyJET0kiOiIxMC4zMzkwL2lqZXJwaDE3MTEzOTU2IiwiYXV0aG9yIjpbeyJkcm9wcGluZy1wYXJ0aWNsZSI6IiIsImZhbWlseSI6IktpbWhpIiwiZ2l2ZW4iOiJTaGF1bCIsIm5vbi1kcm9wcGluZy1wYXJ0aWNsZSI6IiIsInBhcnNlLW5hbWVzIjpmYWxzZSwic3VmZml4IjoiIn0seyJkcm9wcGluZy1wYXJ0aWNsZSI6IiIsImZhbWlseSI6IkVzaGVsIiwiZ2l2ZW4iOiJZb2hhbmFuIiwibm9uLWRyb3BwaW5nLXBhcnRpY2xlIjoiIiwicGFyc2UtbmFtZXMiOmZhbHNlLCJzdWZmaXgiOiIifSx7ImRyb3BwaW5nLXBhcnRpY2xlIjoiIiwiZmFtaWx5IjoiTWFyY2lhbm8iLCJnaXZlbiI6IkhhZGFzIiwibm9uLWRyb3BwaW5nLXBhcnRpY2xlIjoiIiwicGFyc2UtbmFtZXMiOmZhbHNlLCJzdWZmaXgiOiIifSx7ImRyb3BwaW5nLXBhcnRpY2xlIjoiIiwiZmFtaWx5IjoiQWRpbmkiLCJnaXZlbiI6IkJydXJpYSIsIm5vbi1kcm9wcGluZy1wYXJ0aWNsZSI6IiIsInBhcnNlLW5hbWVzIjpmYWxzZSwic3VmZml4IjoiIn1dLCJjb250YWluZXItdGl0bGUiOiJJbnRlcm5hdGlvbmFsIEpvdXJuYWwgb2YgRW52aXJvbm1lbnRhbCBSZXNlYXJjaCBhbmQgUHVibGljIEhlYWx0aCIsImlkIjoiZWYxMTc1OTMtMThhZC0zZDZhLTg5YzQtNDA0OWNkMWQ3OTM4IiwiaXNzdWVkIjp7ImRhdGUtcGFydHMiOltbIjIwMjAiXV19LCJwYWdlIjoiMS0xMSIsInRpdGxlIjoiRGlzdHJlc3MgYW5kIFJlc2lsaWVuY2UgaW4gdGhlIERheXMgb2YgQ09WSUQtMTkgOiBDb21wYXJpbmcgVHdvIEV0aG5pY2l0aWVzIiwidHlwZSI6ImFydGljbGUtam91cm5hbCJ9LCJ1cmlzIjpbImh0dHA6Ly93d3cubWVuZGVsZXkuY29tL2RvY3VtZW50cy8/dXVpZD0yMDU3NzhkOC1lZGEyLTQ3ODItOWZmZS03ZTIyNTdjYTczMzEiLCJodHRwOi8vd3d3Lm1lbmRlbGV5LmNvbS9kb2N1bWVudHMvP3V1aWQ9NjZiNzZmYjYtYjhjZC00NWUwLThjNTMtZGU1YTUyMmUxMjU3Il0sImlzVGVtcG9yYXJ5IjpmYWxzZSwibGVnYWN5RGVza3RvcElkIjoiMjA1Nzc4ZDgtZWRhMi00NzgyLTlmZmUtN2UyMjU3Y2E3MzMxIn0seyJpZCI6IjI3Yjc5Yjk1LTA5NjgtM2ZiMS1hMWVmLWU2YmI1YTZmYTI0MCIsIml0ZW1EYXRhIjp7IkRPSSI6IjEwLjE1OTAvMDEwMi0zMTFYMDAwNTQwMjAiLCJJU1NOIjoiMTY3ODQ0NjQiLCJQTUlEIjoiMzIzNzQ4MDYiLCJhdXRob3IiOlt7ImRyb3BwaW5nLXBhcnRpY2xlIjoiIiwiZmFtaWx5IjoiT3phbWl6LUV0eGViYXJyaWEiLCJnaXZlbiI6Ik5haWFyYSIsIm5vbi1kcm9wcGluZy1wYXJ0aWNsZSI6IiIsInBhcnNlLW5hbWVzIjpmYWxzZSwic3VmZml4IjoiIn0seyJkcm9wcGluZy1wYXJ0aWNsZSI6IiIsImZhbWlseSI6IkRvc2lsLVNhbnRhbWFyaWEiLCJnaXZlbiI6Ik1hcmlhIiwibm9uLWRyb3BwaW5nLXBhcnRpY2xlIjoiIiwicGFyc2UtbmFtZXMiOmZhbHNlLCJzdWZmaXgiOiIifSx7ImRyb3BwaW5nLXBhcnRpY2xlIjoiIiwiZmFtaWx5IjoiUGljYXphLUdvcnJvY2hhdGVndWkiLCJnaXZlbiI6Ik1haXRhbmUiLCJub24tZHJvcHBpbmctcGFydGljbGUiOiIiLCJwYXJzZS1uYW1lcyI6ZmFsc2UsInN1ZmZpeCI6IiJ9LHsiZHJvcHBpbmctcGFydGljbGUiOiIiLCJmYW1pbHkiOiJJZG9pYWdhLU1vbmRyYWdvbiIsImdpdmVuIjoiTmFoaWEiLCJub24tZHJvcHBpbmctcGFydGljbGUiOiIiLCJwYXJzZS1uYW1lcyI6ZmFsc2UsInN1ZmZpeCI6IiJ9XSwiY29udGFpbmVyLXRpdGxlIjoiQ2FkZXJub3MgZGUgc2F1ZGUgcHVibGljYSIsImlkIjoiMjdiNzliOTUtMDk2OC0zZmIxLWExZWYtZTZiYjVhNmZhMjQwIiwiaXNzdWUiOiI0IiwiaXNzdWVkIjp7ImRhdGUtcGFydHMiOltbIjIwMjAiXV19LCJwYWdlIjoiZTAwMDU0MDIwIiwidGl0bGUiOiJOaXZlbGVzIGRlIGVzdHLDqXMsIGFuc2llZGFkIHkgZGVwcmVzacOzbiBlbiBsYSBwcmltZXJhIGZhc2UgZGVsIGJyb3RlIGRlbCBDT1ZJRC0xOSBlbiB1bmEgbXVlc3RyYSByZWNvZ2lkYSBlbiBlbCBub3J0ZSBkZSBFc3Bhw7FhIiwidHlwZSI6ImFydGljbGUtam91cm5hbCIsInZvbHVtZSI6IjM2In0sInVyaXMiOlsiaHR0cDovL3d3dy5tZW5kZWxleS5jb20vZG9jdW1lbnRzLz91dWlkPTgyNmRmNWVlLTNlNzYtNDg1NC1iMTMyLTk2MGQzNGRhOGYxMiIsImh0dHA6Ly93d3cubWVuZGVsZXkuY29tL2RvY3VtZW50cy8/dXVpZD04M2RiMWYxOC0zMDgwLTRmYzItYTdiNi05YmM5NzA3ZDJkYzciXSwiaXNUZW1wb3JhcnkiOmZhbHNlLCJsZWdhY3lEZXNrdG9wSWQiOiI4MjZkZjVlZS0zZTc2LTQ4NTQtYjEzMi05NjBkMzRkYThmMTIifV0sInByb3BlcnRpZXMiOnsibm90ZUluZGV4IjowfSwiaXNFZGl0ZWQiOmZhbHNlLCJtYW51YWxPdmVycmlkZSI6eyJjaXRlcHJvY1RleHQiOiIoRHViZXkgZXQgYWwuLCAyMDIwOyBLaW1oaSBldCBhbC4sIDIwMjBhOyBPemFtaXotRXR4ZWJhcnJpYSBldCBhbC4sIDIwMjBhKSIsImlzTWFudWFsbHlPdmVycmlkZGVuIjpmYWxzZSwibWFudWFsT3ZlcnJpZGVUZXh0IjoiIn19&quot;},{&quot;citationID&quot;:&quot;MENDELEY_CITATION_5f953ec0-f2aa-4199-8822-89af9b1648df&quot;,&quot;citationItems&quot;:[{&quot;id&quot;:&quot;66f5db6e-6e64-3867-a60a-c4a436991d23&quot;,&quot;itemData&quot;:{&quot;DOI&quot;:&quot;10.3390/ijerph17051729&quot;,&quot;ISSN&quot;:&quot;16604601&quot;,&quot;PMID&quot;:&quot;32155789&quot;,&quot;abstract&quot;:&quot;Background: The 2019 coronavirus disease (COVID-19) epidemic is a public health emergency of international concern and poses a challenge to psychological resilience. Research data are needed to develop evidence-driven strategies to reduce adverse psychological impacts and psychiatric symptoms during the epidemic. The aim of this study was to survey the general public in China to better understand their levels of psychological impact, anxiety, depression, and stress during the initial stage of the COVID-19 outbreak. The data will be used for future reference. Methods: From 31 January to 2 February 2020, we conducted an online survey using snowball sampling techniques. The online survey collected information on demographic data, physical symptoms in the past 14 days, contact history with COVID-19, knowledge and concerns about COVID-19, precautionary measures against COVID-19, and additional information required with respect to COVID-19. Psychological impact was assessed by the Impact of Event Scale-Revised (IES-R), and mental health status was assessed by the Depression, Anxiety and Stress Scale (DASS-21). Results: This study included 1210 respondents from 194 cities in China. In total, 53.8% of respondents rated the psychological impact of the outbreak as moderate or severe; 16.5% reported moderate to severe depressive symptoms; 28.8% reported moderate to severe anxiety symptoms; and 8.1% reported moderate to severe stress levels. Most respondents spent 20–24 h per day at home (84.7%); were worried about their family members contracting COVID-19 (75.2%); and were satisfied with the amount of health information available (75.1%). Female gender, student status, specific physical symptoms (e.g., myalgia, dizziness, coryza), and poor self-rated health status were significantly associated with a greater psychological impact of the outbreak and higher levels of stress, anxiety, and depression (p &lt; 0.05). Specific up-to-date and accurate health information (e.g., treatment, local outbreak situation) and particular precautionary measures (e.g., hand hygiene, wearing a mask) were associated with a lower psychological impact of the outbreak and lower levels of stress, anxiety, and depression (p &lt; 0.05). Conclusions: During the initial phase of the COVID-19 outbreak in China, more than half of the respondents rated the psychological impact as moderate-to-severe, and about one-third reported moderate-to-severe anxiety. Our findings identify factors associated with a…&quot;,&quot;author&quot;:[{&quot;dropping-particle&quot;:&quot;&quot;,&quot;family&quot;:&quot;Wang&quot;,&quot;given&quot;:&quot;Cuiyan&quot;,&quot;non-dropping-particle&quot;:&quot;&quot;,&quot;parse-names&quot;:false,&quot;suffix&quot;:&quot;&quot;},{&quot;dropping-particle&quot;:&quot;&quot;,&quot;family&quot;:&quot;Pan&quot;,&quot;given&quot;:&quot;Riyu&quot;,&quot;non-dropping-particle&quot;:&quot;&quot;,&quot;parse-names&quot;:false,&quot;suffix&quot;:&quot;&quot;},{&quot;dropping-particle&quot;:&quot;&quot;,&quot;family&quot;:&quot;Wan&quot;,&quot;given&quot;:&quot;Xiaoyang&quot;,&quot;non-dropping-particle&quot;:&quot;&quot;,&quot;parse-names&quot;:false,&quot;suffix&quot;:&quot;&quot;},{&quot;dropping-particle&quot;:&quot;&quot;,&quot;family&quot;:&quot;Tan&quot;,&quot;given&quot;:&quot;Yilin&quot;,&quot;non-dropping-particle&quot;:&quot;&quot;,&quot;parse-names&quot;:false,&quot;suffix&quot;:&quot;&quot;},{&quot;dropping-particle&quot;:&quot;&quot;,&quot;family&quot;:&quot;Xu&quot;,&quot;given&quot;:&quot;Linkang&quot;,&quot;non-dropping-particle&quot;:&quot;&quot;,&quot;parse-names&quot;:false,&quot;suffix&quot;:&quot;&quot;},{&quot;dropping-particle&quot;:&quot;&quot;,&quot;family&quot;:&quot;Ho&quot;,&quot;given&quot;:&quot;Cyrus S.&quot;,&quot;non-dropping-particle&quot;:&quot;&quot;,&quot;parse-names&quot;:false,&quot;suffix&quot;:&quot;&quot;},{&quot;dropping-particle&quot;:&quot;&quot;,&quot;family&quot;:&quot;Ho&quot;,&quot;given&quot;:&quot;Roger C.&quot;,&quot;non-dropping-particle&quot;:&quot;&quot;,&quot;parse-names&quot;:false,&quot;suffix&quot;:&quot;&quot;}],&quot;container-title&quot;:&quot;International Journal of Environmental Research and Public Health&quot;,&quot;id&quot;:&quot;66f5db6e-6e64-3867-a60a-c4a436991d23&quot;,&quot;issue&quot;:&quot;5&quot;,&quot;issued&quot;:{&quot;date-parts&quot;:[[&quot;2020&quot;]]},&quot;title&quot;:&quot;Immediate psychological responses and associated factors during the initial stage of the 2019 coronavirus disease (COVID-19) epidemic among the general population in China&quot;,&quot;type&quot;:&quot;article-journal&quot;,&quot;volume&quot;:&quot;17&quot;},&quot;uris&quot;:[&quot;http://www.mendeley.com/documents/?uuid=e2bffd68-04a2-4edf-9e99-df32b272acbe&quot;,&quot;http://www.mendeley.com/documents/?uuid=1f607a74-617b-4c5c-a6a4-79f39e20405a&quot;],&quot;isTemporary&quot;:false,&quot;legacyDesktopId&quot;:&quot;e2bffd68-04a2-4edf-9e99-df32b272acbe&quot;}],&quot;properties&quot;:{&quot;noteIndex&quot;:0},&quot;isEdited&quot;:false,&quot;manualOverride&quot;:{&quot;citeprocText&quot;:&quot;(C. Wang et al., 2020)&quot;,&quot;isManuallyOverridden&quot;:false,&quot;manualOverrideText&quot;:&quot;&quot;},&quot;citationTag&quot;:&quot;MENDELEY_CITATION_v3_eyJjaXRhdGlvbklEIjoiTUVOREVMRVlfQ0lUQVRJT05fNWY5NTNlYzAtZjJhYS00MTk5LTg4MjItODlhZjliMTY0OGRmIiwiY2l0YXRpb25JdGVtcyI6W3siaWQiOiI2NmY1ZGI2ZS02ZTY0LTM4NjctYTYwYS1jNGE0MzY5OTFkMjMiLCJpdGVtRGF0YSI6eyJET0kiOiIxMC4zMzkwL2lqZXJwaDE3MDUxNzI5IiwiSVNTTiI6IjE2NjA0NjAxIiwiUE1JRCI6IjMyMTU1Nzg5IiwiYWJzdHJhY3QiOiJCYWNrZ3JvdW5kOiBUaGUgMjAxOSBjb3JvbmF2aXJ1cyBkaXNlYXNlIChDT1ZJRC0xOSkgZXBpZGVtaWMgaXMgYSBwdWJsaWMgaGVhbHRoIGVtZXJnZW5jeSBvZiBpbnRlcm5hdGlvbmFsIGNvbmNlcm4gYW5kIHBvc2VzIGEgY2hhbGxlbmdlIHRvIHBzeWNob2xvZ2ljYWwgcmVzaWxpZW5jZS4gUmVzZWFyY2ggZGF0YSBhcmUgbmVlZGVkIHRvIGRldmVsb3AgZXZpZGVuY2UtZHJpdmVuIHN0cmF0ZWdpZXMgdG8gcmVkdWNlIGFkdmVyc2UgcHN5Y2hvbG9naWNhbCBpbXBhY3RzIGFuZCBwc3ljaGlhdHJpYyBzeW1wdG9tcyBkdXJpbmcgdGhlIGVwaWRlbWljLiBUaGUgYWltIG9mIHRoaXMgc3R1ZHkgd2FzIHRvIHN1cnZleSB0aGUgZ2VuZXJhbCBwdWJsaWMgaW4gQ2hpbmEgdG8gYmV0dGVyIHVuZGVyc3RhbmQgdGhlaXIgbGV2ZWxzIG9mIHBzeWNob2xvZ2ljYWwgaW1wYWN0LCBhbnhpZXR5LCBkZXByZXNzaW9uLCBhbmQgc3RyZXNzIGR1cmluZyB0aGUgaW5pdGlhbCBzdGFnZSBvZiB0aGUgQ09WSUQtMTkgb3V0YnJlYWsuIFRoZSBkYXRhIHdpbGwgYmUgdXNlZCBmb3IgZnV0dXJlIHJlZmVyZW5jZS4gTWV0aG9kczogRnJvbSAzMSBKYW51YXJ5IHRvIDIgRmVicnVhcnkgMjAyMCwgd2UgY29uZHVjdGVkIGFuIG9ubGluZSBzdXJ2ZXkgdXNpbmcgc25vd2JhbGwgc2FtcGxpbmcgdGVjaG5pcXVlcy4gVGhlIG9ubGluZSBzdXJ2ZXkgY29sbGVjdGVkIGluZm9ybWF0aW9uIG9uIGRlbW9ncmFwaGljIGRhdGEsIHBoeXNpY2FsIHN5bXB0b21zIGluIHRoZSBwYXN0IDE0IGRheXMsIGNvbnRhY3QgaGlzdG9yeSB3aXRoIENPVklELTE5LCBrbm93bGVkZ2UgYW5kIGNvbmNlcm5zIGFib3V0IENPVklELTE5LCBwcmVjYXV0aW9uYXJ5IG1lYXN1cmVzIGFnYWluc3QgQ09WSUQtMTksIGFuZCBhZGRpdGlvbmFsIGluZm9ybWF0aW9uIHJlcXVpcmVkIHdpdGggcmVzcGVjdCB0byBDT1ZJRC0xOS4gUHN5Y2hvbG9naWNhbCBpbXBhY3Qgd2FzIGFzc2Vzc2VkIGJ5IHRoZSBJbXBhY3Qgb2YgRXZlbnQgU2NhbGUtUmV2aXNlZCAoSUVTLVIpLCBhbmQgbWVudGFsIGhlYWx0aCBzdGF0dXMgd2FzIGFzc2Vzc2VkIGJ5IHRoZSBEZXByZXNzaW9uLCBBbnhpZXR5IGFuZCBTdHJlc3MgU2NhbGUgKERBU1MtMjEpLiBSZXN1bHRzOiBUaGlzIHN0dWR5IGluY2x1ZGVkIDEyMTAgcmVzcG9uZGVudHMgZnJvbSAxOTQgY2l0aWVzIGluIENoaW5hLiBJbiB0b3RhbCwgNTMuOCUgb2YgcmVzcG9uZGVudHMgcmF0ZWQgdGhlIHBzeWNob2xvZ2ljYWwgaW1wYWN0IG9mIHRoZSBvdXRicmVhayBhcyBtb2RlcmF0ZSBvciBzZXZlcmU7IDE2LjUlIHJlcG9ydGVkIG1vZGVyYXRlIHRvIHNldmVyZSBkZXByZXNzaXZlIHN5bXB0b21zOyAyOC44JSByZXBvcnRlZCBtb2RlcmF0ZSB0byBzZXZlcmUgYW54aWV0eSBzeW1wdG9tczsgYW5kIDguMSUgcmVwb3J0ZWQgbW9kZXJhdGUgdG8gc2V2ZXJlIHN0cmVzcyBsZXZlbHMuIE1vc3QgcmVzcG9uZGVudHMgc3BlbnQgMjDigJMyNCBoIHBlciBkYXkgYXQgaG9tZSAoODQuNyUpOyB3ZXJlIHdvcnJpZWQgYWJvdXQgdGhlaXIgZmFtaWx5IG1lbWJlcnMgY29udHJhY3RpbmcgQ09WSUQtMTkgKDc1LjIlKTsgYW5kIHdlcmUgc2F0aXNmaWVkIHdpdGggdGhlIGFtb3VudCBvZiBoZWFsdGggaW5mb3JtYXRpb24gYXZhaWxhYmxlICg3NS4xJSkuIEZlbWFsZSBnZW5kZXIsIHN0dWRlbnQgc3RhdHVzLCBzcGVjaWZpYyBwaHlzaWNhbCBzeW1wdG9tcyAoZS5nLiwgbXlhbGdpYSwgZGl6emluZXNzLCBjb3J5emEpLCBhbmQgcG9vciBzZWxmLXJhdGVkIGhlYWx0aCBzdGF0dXMgd2VyZSBzaWduaWZpY2FudGx5IGFzc29jaWF0ZWQgd2l0aCBhIGdyZWF0ZXIgcHN5Y2hvbG9naWNhbCBpbXBhY3Qgb2YgdGhlIG91dGJyZWFrIGFuZCBoaWdoZXIgbGV2ZWxzIG9mIHN0cmVzcywgYW54aWV0eSwgYW5kIGRlcHJlc3Npb24gKHAgPCAwLjA1KS4gU3BlY2lmaWMgdXAtdG8tZGF0ZSBhbmQgYWNjdXJhdGUgaGVhbHRoIGluZm9ybWF0aW9uIChlLmcuLCB0cmVhdG1lbnQsIGxvY2FsIG91dGJyZWFrIHNpdHVhdGlvbikgYW5kIHBhcnRpY3VsYXIgcHJlY2F1dGlvbmFyeSBtZWFzdXJlcyAoZS5nLiwgaGFuZCBoeWdpZW5lLCB3ZWFyaW5nIGEgbWFzaykgd2VyZSBhc3NvY2lhdGVkIHdpdGggYSBsb3dlciBwc3ljaG9sb2dpY2FsIGltcGFjdCBvZiB0aGUgb3V0YnJlYWsgYW5kIGxvd2VyIGxldmVscyBvZiBzdHJlc3MsIGFueGlldHksIGFuZCBkZXByZXNzaW9uIChwIDwgMC4wNSkuIENvbmNsdXNpb25zOiBEdXJpbmcgdGhlIGluaXRpYWwgcGhhc2Ugb2YgdGhlIENPVklELTE5IG91dGJyZWFrIGluIENoaW5hLCBtb3JlIHRoYW4gaGFsZiBvZiB0aGUgcmVzcG9uZGVudHMgcmF0ZWQgdGhlIHBzeWNob2xvZ2ljYWwgaW1wYWN0IGFzIG1vZGVyYXRlLXRvLXNldmVyZSwgYW5kIGFib3V0IG9uZS10aGlyZCByZXBvcnRlZCBtb2RlcmF0ZS10by1zZXZlcmUgYW54aWV0eS4gT3VyIGZpbmRpbmdzIGlkZW50aWZ5IGZhY3RvcnMgYXNzb2NpYXRlZCB3aXRoIGHigKYiLCJhdXRob3IiOlt7ImRyb3BwaW5nLXBhcnRpY2xlIjoiIiwiZmFtaWx5IjoiV2FuZyIsImdpdmVuIjoiQ3VpeWFuIiwibm9uLWRyb3BwaW5nLXBhcnRpY2xlIjoiIiwicGFyc2UtbmFtZXMiOmZhbHNlLCJzdWZmaXgiOiIifSx7ImRyb3BwaW5nLXBhcnRpY2xlIjoiIiwiZmFtaWx5IjoiUGFuIiwiZ2l2ZW4iOiJSaXl1Iiwibm9uLWRyb3BwaW5nLXBhcnRpY2xlIjoiIiwicGFyc2UtbmFtZXMiOmZhbHNlLCJzdWZmaXgiOiIifSx7ImRyb3BwaW5nLXBhcnRpY2xlIjoiIiwiZmFtaWx5IjoiV2FuIiwiZ2l2ZW4iOiJYaWFveWFuZyIsIm5vbi1kcm9wcGluZy1wYXJ0aWNsZSI6IiIsInBhcnNlLW5hbWVzIjpmYWxzZSwic3VmZml4IjoiIn0seyJkcm9wcGluZy1wYXJ0aWNsZSI6IiIsImZhbWlseSI6IlRhbiIsImdpdmVuIjoiWWlsaW4iLCJub24tZHJvcHBpbmctcGFydGljbGUiOiIiLCJwYXJzZS1uYW1lcyI6ZmFsc2UsInN1ZmZpeCI6IiJ9LHsiZHJvcHBpbmctcGFydGljbGUiOiIiLCJmYW1pbHkiOiJYdSIsImdpdmVuIjoiTGlua2FuZyIsIm5vbi1kcm9wcGluZy1wYXJ0aWNsZSI6IiIsInBhcnNlLW5hbWVzIjpmYWxzZSwic3VmZml4IjoiIn0seyJkcm9wcGluZy1wYXJ0aWNsZSI6IiIsImZhbWlseSI6IkhvIiwiZ2l2ZW4iOiJDeXJ1cyBTLiIsIm5vbi1kcm9wcGluZy1wYXJ0aWNsZSI6IiIsInBhcnNlLW5hbWVzIjpmYWxzZSwic3VmZml4IjoiIn0seyJkcm9wcGluZy1wYXJ0aWNsZSI6IiIsImZhbWlseSI6IkhvIiwiZ2l2ZW4iOiJSb2dlciBDLiIsIm5vbi1kcm9wcGluZy1wYXJ0aWNsZSI6IiIsInBhcnNlLW5hbWVzIjpmYWxzZSwic3VmZml4IjoiIn1dLCJjb250YWluZXItdGl0bGUiOiJJbnRlcm5hdGlvbmFsIEpvdXJuYWwgb2YgRW52aXJvbm1lbnRhbCBSZXNlYXJjaCBhbmQgUHVibGljIEhlYWx0aCIsImlkIjoiNjZmNWRiNmUtNmU2NC0zODY3LWE2MGEtYzRhNDM2OTkxZDIzIiwiaXNzdWUiOiI1IiwiaXNzdWVkIjp7ImRhdGUtcGFydHMiOltbIjIwMjAiXV19LCJ0aXRsZSI6IkltbWVkaWF0ZSBwc3ljaG9sb2dpY2FsIHJlc3BvbnNlcyBhbmQgYXNzb2NpYXRlZCBmYWN0b3JzIGR1cmluZyB0aGUgaW5pdGlhbCBzdGFnZSBvZiB0aGUgMjAxOSBjb3JvbmF2aXJ1cyBkaXNlYXNlIChDT1ZJRC0xOSkgZXBpZGVtaWMgYW1vbmcgdGhlIGdlbmVyYWwgcG9wdWxhdGlvbiBpbiBDaGluYSIsInR5cGUiOiJhcnRpY2xlLWpvdXJuYWwiLCJ2b2x1bWUiOiIxNyJ9LCJ1cmlzIjpbImh0dHA6Ly93d3cubWVuZGVsZXkuY29tL2RvY3VtZW50cy8/dXVpZD1lMmJmZmQ2OC0wNGEyLTRlZGYtOWU5OS1kZjMyYjI3MmFjYmUiLCJodHRwOi8vd3d3Lm1lbmRlbGV5LmNvbS9kb2N1bWVudHMvP3V1aWQ9MWY2MDdhNzQtNjE3Yi00YzVjLWE2YTQtNzlmMzllMjA0MDVhIl0sImlzVGVtcG9yYXJ5IjpmYWxzZSwibGVnYWN5RGVza3RvcElkIjoiZTJiZmZkNjgtMDRhMi00ZWRmLTllOTktZGYzMmIyNzJhY2JlIn1dLCJwcm9wZXJ0aWVzIjp7Im5vdGVJbmRleCI6MH0sImlzRWRpdGVkIjpmYWxzZSwibWFudWFsT3ZlcnJpZGUiOnsiY2l0ZXByb2NUZXh0IjoiKEMuIFdhbmcgZXQgYWwuLCAyMDIwKSIsImlzTWFudWFsbHlPdmVycmlkZGVuIjpmYWxzZSwibWFudWFsT3ZlcnJpZGVUZXh0IjoiIn19&quot;},{&quot;citationID&quot;:&quot;MENDELEY_CITATION_d63e4c6d-75e4-4a41-9397-2ca3023688d7&quot;,&quot;citationItems&quot;:[{&quot;id&quot;:&quot;f7b57c98-cb05-3171-b8fd-9e64d6df398c&quot;,&quot;itemData&quot;:{&quot;DOI&quot;:&quot;10.1016/j.psychres.2020.112954&quot;,&quot;ISSN&quot;:&quot;18727123&quot;,&quot;PMID&quot;:&quot;32325383&quot;,&quot;abstract&quot;:&quot;China has been severely affected by Coronavirus Disease 2019(COVID-19) since December, 2019. We aimed to assess the mental health burden of Chinese public during the outbreak, and to explore the potential influence factors. Using a web-based cross-sectional survey, we collected data from 7,236 self-selected volunteers assessed with demographic information, COVID-19 related knowledge, generalized anxiety disorder (GAD), depressive symptoms, and sleep quality. The overall prevalence of GAD, depressive symptoms, and sleep quality of the public were 35.1%, 20.1%, and 18.2%, respectively. Younger people reported a significantly higher prevalence of GAD and depressive symptoms than older people. Compared with other occupational group, healthcare workers were more likely to have poor sleep quality. Multivariate logistic regression showed that age (&lt; 35 years) and time spent focusing on the COVID-19 (≥ 3 hours per day) were associated with GAD, and healthcare workers were at high risk for poor sleep quality. Our study identified a major mental health burden of the public during the COVID-19 outbreak. Younger people, people spending too much time thinking about the outbreak, and healthcare workers were at high risk of mental illness. Continuous surveillance of the psychological consequences for outbreaks should become routine as part of preparedness efforts worldwide.&quot;,&quot;author&quot;:[{&quot;dropping-particle&quot;:&quot;&quot;,&quot;family&quot;:&quot;Huang&quot;,&quot;given&quot;:&quot;Yeen&quot;,&quot;non-dropping-particle&quot;:&quot;&quot;,&quot;parse-names&quot;:false,&quot;suffix&quot;:&quot;&quot;},{&quot;dropping-particle&quot;:&quot;&quot;,&quot;family&quot;:&quot;Zhao&quot;,&quot;given&quot;:&quot;Ning&quot;,&quot;non-dropping-particle&quot;:&quot;&quot;,&quot;parse-names&quot;:false,&quot;suffix&quot;:&quot;&quot;}],&quot;container-title&quot;:&quot;Psychiatry Research&quot;,&quot;id&quot;:&quot;f7b57c98-cb05-3171-b8fd-9e64d6df398c&quot;,&quot;issue&quot;:&quot;April&quot;,&quot;issued&quot;:{&quot;date-parts&quot;:[[&quot;2020&quot;]]},&quot;page&quot;:&quot;112954&quot;,&quot;publisher&quot;:&quot;Elsevier Ireland Ltd&quot;,&quot;title&quot;:&quot;Generalized anxiety disorder, depressive symptoms and sleep quality during COVID-19 outbreak in China: a web-based cross-sectional survey&quot;,&quot;type&quot;:&quot;article-journal&quot;,&quot;volume&quot;:&quot;288&quot;},&quot;uris&quot;:[&quot;http://www.mendeley.com/documents/?uuid=eacf1c19-4c0f-41e0-85d9-9dcb287fe86b&quot;,&quot;http://www.mendeley.com/documents/?uuid=9990e752-522c-42b0-8dea-c8104dbb1718&quot;],&quot;isTemporary&quot;:false,&quot;legacyDesktopId&quot;:&quot;eacf1c19-4c0f-41e0-85d9-9dcb287fe86b&quot;}],&quot;properties&quot;:{&quot;noteIndex&quot;:0},&quot;isEdited&quot;:false,&quot;manualOverride&quot;:{&quot;citeprocText&quot;:&quot;(Huang and Zhao, 2020)&quot;,&quot;isManuallyOverridden&quot;:false,&quot;manualOverrideText&quot;:&quot;&quot;},&quot;citationTag&quot;:&quot;MENDELEY_CITATION_v3_eyJjaXRhdGlvbklEIjoiTUVOREVMRVlfQ0lUQVRJT05fZDYzZTRjNmQtNzVlNC00YTQxLTkzOTctMmNhMzAyMzY4OGQ3IiwiY2l0YXRpb25JdGVtcyI6W3siaWQiOiJmN2I1N2M5OC1jYjA1LTMxNzEtYjhmZC05ZTY0ZDZkZjM5OGMiLCJpdGVtRGF0YSI6eyJET0kiOiIxMC4xMDE2L2oucHN5Y2hyZXMuMjAyMC4xMTI5NTQiLCJJU1NOIjoiMTg3MjcxMjMiLCJQTUlEIjoiMzIzMjUzODMiLCJhYnN0cmFjdCI6IkNoaW5hIGhhcyBiZWVuIHNldmVyZWx5IGFmZmVjdGVkIGJ5IENvcm9uYXZpcnVzIERpc2Vhc2UgMjAxOShDT1ZJRC0xOSkgc2luY2UgRGVjZW1iZXIsIDIwMTkuIFdlIGFpbWVkIHRvIGFzc2VzcyB0aGUgbWVudGFsIGhlYWx0aCBidXJkZW4gb2YgQ2hpbmVzZSBwdWJsaWMgZHVyaW5nIHRoZSBvdXRicmVhaywgYW5kIHRvIGV4cGxvcmUgdGhlIHBvdGVudGlhbCBpbmZsdWVuY2UgZmFjdG9ycy4gVXNpbmcgYSB3ZWItYmFzZWQgY3Jvc3Mtc2VjdGlvbmFsIHN1cnZleSwgd2UgY29sbGVjdGVkIGRhdGEgZnJvbSA3LDIzNiBzZWxmLXNlbGVjdGVkIHZvbHVudGVlcnMgYXNzZXNzZWQgd2l0aCBkZW1vZ3JhcGhpYyBpbmZvcm1hdGlvbiwgQ09WSUQtMTkgcmVsYXRlZCBrbm93bGVkZ2UsIGdlbmVyYWxpemVkIGFueGlldHkgZGlzb3JkZXIgKEdBRCksIGRlcHJlc3NpdmUgc3ltcHRvbXMsIGFuZCBzbGVlcCBxdWFsaXR5LiBUaGUgb3ZlcmFsbCBwcmV2YWxlbmNlIG9mIEdBRCwgZGVwcmVzc2l2ZSBzeW1wdG9tcywgYW5kIHNsZWVwIHF1YWxpdHkgb2YgdGhlIHB1YmxpYyB3ZXJlIDM1LjElLCAyMC4xJSwgYW5kIDE4LjIlLCByZXNwZWN0aXZlbHkuIFlvdW5nZXIgcGVvcGxlIHJlcG9ydGVkIGEgc2lnbmlmaWNhbnRseSBoaWdoZXIgcHJldmFsZW5jZSBvZiBHQUQgYW5kIGRlcHJlc3NpdmUgc3ltcHRvbXMgdGhhbiBvbGRlciBwZW9wbGUuIENvbXBhcmVkIHdpdGggb3RoZXIgb2NjdXBhdGlvbmFsIGdyb3VwLCBoZWFsdGhjYXJlIHdvcmtlcnMgd2VyZSBtb3JlIGxpa2VseSB0byBoYXZlIHBvb3Igc2xlZXAgcXVhbGl0eS4gTXVsdGl2YXJpYXRlIGxvZ2lzdGljIHJlZ3Jlc3Npb24gc2hvd2VkIHRoYXQgYWdlICg8IDM1IHllYXJzKSBhbmQgdGltZSBzcGVudCBmb2N1c2luZyBvbiB0aGUgQ09WSUQtMTkgKOKJpSAzIGhvdXJzIHBlciBkYXkpIHdlcmUgYXNzb2NpYXRlZCB3aXRoIEdBRCwgYW5kIGhlYWx0aGNhcmUgd29ya2VycyB3ZXJlIGF0IGhpZ2ggcmlzayBmb3IgcG9vciBzbGVlcCBxdWFsaXR5LiBPdXIgc3R1ZHkgaWRlbnRpZmllZCBhIG1ham9yIG1lbnRhbCBoZWFsdGggYnVyZGVuIG9mIHRoZSBwdWJsaWMgZHVyaW5nIHRoZSBDT1ZJRC0xOSBvdXRicmVhay4gWW91bmdlciBwZW9wbGUsIHBlb3BsZSBzcGVuZGluZyB0b28gbXVjaCB0aW1lIHRoaW5raW5nIGFib3V0IHRoZSBvdXRicmVhaywgYW5kIGhlYWx0aGNhcmUgd29ya2VycyB3ZXJlIGF0IGhpZ2ggcmlzayBvZiBtZW50YWwgaWxsbmVzcy4gQ29udGludW91cyBzdXJ2ZWlsbGFuY2Ugb2YgdGhlIHBzeWNob2xvZ2ljYWwgY29uc2VxdWVuY2VzIGZvciBvdXRicmVha3Mgc2hvdWxkIGJlY29tZSByb3V0aW5lIGFzIHBhcnQgb2YgcHJlcGFyZWRuZXNzIGVmZm9ydHMgd29ybGR3aWRlLiIsImF1dGhvciI6W3siZHJvcHBpbmctcGFydGljbGUiOiIiLCJmYW1pbHkiOiJIdWFuZyIsImdpdmVuIjoiWWVlbiIsIm5vbi1kcm9wcGluZy1wYXJ0aWNsZSI6IiIsInBhcnNlLW5hbWVzIjpmYWxzZSwic3VmZml4IjoiIn0seyJkcm9wcGluZy1wYXJ0aWNsZSI6IiIsImZhbWlseSI6IlpoYW8iLCJnaXZlbiI6Ik5pbmciLCJub24tZHJvcHBpbmctcGFydGljbGUiOiIiLCJwYXJzZS1uYW1lcyI6ZmFsc2UsInN1ZmZpeCI6IiJ9XSwiY29udGFpbmVyLXRpdGxlIjoiUHN5Y2hpYXRyeSBSZXNlYXJjaCIsImlkIjoiZjdiNTdjOTgtY2IwNS0zMTcxLWI4ZmQtOWU2NGQ2ZGYzOThjIiwiaXNzdWUiOiJBcHJpbCIsImlzc3VlZCI6eyJkYXRlLXBhcnRzIjpbWyIyMDIwIl1dfSwicGFnZSI6IjExMjk1NCIsInB1Ymxpc2hlciI6IkVsc2V2aWVyIElyZWxhbmQgTHRkIiwidGl0bGUiOiJHZW5lcmFsaXplZCBhbnhpZXR5IGRpc29yZGVyLCBkZXByZXNzaXZlIHN5bXB0b21zIGFuZCBzbGVlcCBxdWFsaXR5IGR1cmluZyBDT1ZJRC0xOSBvdXRicmVhayBpbiBDaGluYTogYSB3ZWItYmFzZWQgY3Jvc3Mtc2VjdGlvbmFsIHN1cnZleSIsInR5cGUiOiJhcnRpY2xlLWpvdXJuYWwiLCJ2b2x1bWUiOiIyODgifSwidXJpcyI6WyJodHRwOi8vd3d3Lm1lbmRlbGV5LmNvbS9kb2N1bWVudHMvP3V1aWQ9ZWFjZjFjMTktNGMwZi00MWUwLTg1ZDktOWRjYjI4N2ZlODZiIiwiaHR0cDovL3d3dy5tZW5kZWxleS5jb20vZG9jdW1lbnRzLz91dWlkPTk5OTBlNzUyLTUyMmMtNDJiMC04ZGVhLWM4MTA0ZGJiMTcxOCJdLCJpc1RlbXBvcmFyeSI6ZmFsc2UsImxlZ2FjeURlc2t0b3BJZCI6ImVhY2YxYzE5LTRjMGYtNDFlMC04NWQ5LTlkY2IyODdmZTg2YiJ9XSwicHJvcGVydGllcyI6eyJub3RlSW5kZXgiOjB9LCJpc0VkaXRlZCI6ZmFsc2UsIm1hbnVhbE92ZXJyaWRlIjp7ImNpdGVwcm9jVGV4dCI6IihIdWFuZyBhbmQgWmhhbywgMjAyMCkiLCJpc01hbnVhbGx5T3ZlcnJpZGRlbiI6ZmFsc2UsIm1hbnVhbE92ZXJyaWRlVGV4dCI6IiJ9fQ==&quot;},{&quot;citationID&quot;:&quot;MENDELEY_CITATION_0cd5d924-063b-4d0a-afcc-37f01aa69d07&quot;,&quot;citationItems&quot;:[{&quot;id&quot;:&quot;36622910-4ccf-3123-83d7-8fcb12973772&quot;,&quot;itemData&quot;:{&quot;DOI&quot;:&quot;10.1016/j.psychres.2020.112934&quot;,&quot;ISBN&quot;:&quot;8522364966&quot;,&quot;ISSN&quot;:&quot;18727123&quot;,&quot;PMID&quot;:&quot;32229390&quot;,&quot;abstract&quot;:&quot;A COVID-19 epidemic has been spreading in China and other parts of the world since December 2019. The epidemic has brought not only the risk of death from infection but also unbearable psychological pressure. We sampled college students from Changzhi medical college by using cluster sampling. They responded to a questionnaire packet that included the 7-item Generalized Anxiety Disorder Scale (GAD-7) and those inquiring the participants’ basic information. We received 7,143 responses. Results indicated that 0.9% of the respondents were experiencing severe anxiety, 2.7% moderate anxiety, and 21.3% mild anxiety. Moreover, living in urban areas (OR = 0.810, 95% CI = 0.709 - 0.925), family income stability (OR = 0.726, 95% CI = 0.645 - 0.817) and living with parents (OR = 0.752, 95% CI = 0.596 - 0.950) were protective factors against anxiety. Moreover, having relatives or acquaintances infected with COVID-19 was a risk factor for increasing the anxiety of college students (OR = 3.007, 95% CI = 2.377 - 3.804). Results of correlation analysis indicated that economic effects, and effects on daily life, as well as delays in academic activities, were positively associated with anxiety symptoms (P &lt;.001). However, social support was negatively correlated with the level of anxiety (P &lt;.001). It is suggested that the mental health of college students should be monitored during epidemics.&quot;,&quot;author&quot;:[{&quot;dropping-particle&quot;:&quot;&quot;,&quot;family&quot;:&quot;Cao&quot;,&quot;given&quot;:&quot;Wenjun&quot;,&quot;non-dropping-particle&quot;:&quot;&quot;,&quot;parse-names&quot;:false,&quot;suffix&quot;:&quot;&quot;},{&quot;dropping-particle&quot;:&quot;&quot;,&quot;family&quot;:&quot;Fang&quot;,&quot;given&quot;:&quot;Ziwei&quot;,&quot;non-dropping-particle&quot;:&quot;&quot;,&quot;parse-names&quot;:false,&quot;suffix&quot;:&quot;&quot;},{&quot;dropping-particle&quot;:&quot;&quot;,&quot;family&quot;:&quot;Hou&quot;,&quot;given&quot;:&quot;Guoqiang&quot;,&quot;non-dropping-particle&quot;:&quot;&quot;,&quot;parse-names&quot;:false,&quot;suffix&quot;:&quot;&quot;},{&quot;dropping-particle&quot;:&quot;&quot;,&quot;family&quot;:&quot;Han&quot;,&quot;given&quot;:&quot;Mei&quot;,&quot;non-dropping-particle&quot;:&quot;&quot;,&quot;parse-names&quot;:false,&quot;suffix&quot;:&quot;&quot;},{&quot;dropping-particle&quot;:&quot;&quot;,&quot;family&quot;:&quot;Xu&quot;,&quot;given&quot;:&quot;Xinrong&quot;,&quot;non-dropping-particle&quot;:&quot;&quot;,&quot;parse-names&quot;:false,&quot;suffix&quot;:&quot;&quot;},{&quot;dropping-particle&quot;:&quot;&quot;,&quot;family&quot;:&quot;Dong&quot;,&quot;given&quot;:&quot;Jiaxin&quot;,&quot;non-dropping-particle&quot;:&quot;&quot;,&quot;parse-names&quot;:false,&quot;suffix&quot;:&quot;&quot;},{&quot;dropping-particle&quot;:&quot;&quot;,&quot;family&quot;:&quot;Zheng&quot;,&quot;given&quot;:&quot;Jianzhong&quot;,&quot;non-dropping-particle&quot;:&quot;&quot;,&quot;parse-names&quot;:false,&quot;suffix&quot;:&quot;&quot;}],&quot;container-title&quot;:&quot;Psychiatry Research&quot;,&quot;id&quot;:&quot;36622910-4ccf-3123-83d7-8fcb12973772&quot;,&quot;issue&quot;:&quot;March&quot;,&quot;issued&quot;:{&quot;date-parts&quot;:[[&quot;2020&quot;]]},&quot;title&quot;:&quot;The psychological impact of the COVID-19 epidemic on college students in China&quot;,&quot;type&quot;:&quot;article-journal&quot;,&quot;volume&quot;:&quot;287&quot;},&quot;uris&quot;:[&quot;http://www.mendeley.com/documents/?uuid=e64b7cb1-5440-4bee-ba79-ff4641c89ea5&quot;],&quot;isTemporary&quot;:false,&quot;legacyDesktopId&quot;:&quot;e64b7cb1-5440-4bee-ba79-ff4641c89ea5&quot;}],&quot;properties&quot;:{&quot;noteIndex&quot;:0},&quot;isEdited&quot;:false,&quot;manualOverride&quot;:{&quot;citeprocText&quot;:&quot;(Cao et al., 2020)&quot;,&quot;isManuallyOverridden&quot;:false,&quot;manualOverrideText&quot;:&quot;&quot;},&quot;citationTag&quot;:&quot;MENDELEY_CITATION_v3_eyJjaXRhdGlvbklEIjoiTUVOREVMRVlfQ0lUQVRJT05fMGNkNWQ5MjQtMDYzYi00ZDBhLWFmY2MtMzdmMDFhYTY5ZDA3IiwiY2l0YXRpb25JdGVtcyI6W3siaWQiOiIzNjYyMjkxMC00Y2NmLTMxMjMtODNkNy04ZmNiMTI5NzM3NzIiLCJpdGVtRGF0YSI6eyJET0kiOiIxMC4xMDE2L2oucHN5Y2hyZXMuMjAyMC4xMTI5MzQiLCJJU0JOIjoiODUyMjM2NDk2NiIsIklTU04iOiIxODcyNzEyMyIsIlBNSUQiOiIzMjIyOTM5MCIsImFic3RyYWN0IjoiQSBDT1ZJRC0xOSBlcGlkZW1pYyBoYXMgYmVlbiBzcHJlYWRpbmcgaW4gQ2hpbmEgYW5kIG90aGVyIHBhcnRzIG9mIHRoZSB3b3JsZCBzaW5jZSBEZWNlbWJlciAyMDE5LiBUaGUgZXBpZGVtaWMgaGFzIGJyb3VnaHQgbm90IG9ubHkgdGhlIHJpc2sgb2YgZGVhdGggZnJvbSBpbmZlY3Rpb24gYnV0IGFsc28gdW5iZWFyYWJsZSBwc3ljaG9sb2dpY2FsIHByZXNzdXJlLiBXZSBzYW1wbGVkIGNvbGxlZ2Ugc3R1ZGVudHMgZnJvbSBDaGFuZ3poaSBtZWRpY2FsIGNvbGxlZ2UgYnkgdXNpbmcgY2x1c3RlciBzYW1wbGluZy4gVGhleSByZXNwb25kZWQgdG8gYSBxdWVzdGlvbm5haXJlIHBhY2tldCB0aGF0IGluY2x1ZGVkIHRoZSA3LWl0ZW0gR2VuZXJhbGl6ZWQgQW54aWV0eSBEaXNvcmRlciBTY2FsZSAoR0FELTcpIGFuZCB0aG9zZSBpbnF1aXJpbmcgdGhlIHBhcnRpY2lwYW50c+KAmSBiYXNpYyBpbmZvcm1hdGlvbi4gV2UgcmVjZWl2ZWQgNywxNDMgcmVzcG9uc2VzLiBSZXN1bHRzIGluZGljYXRlZCB0aGF0IDAuOSUgb2YgdGhlIHJlc3BvbmRlbnRzIHdlcmUgZXhwZXJpZW5jaW5nIHNldmVyZSBhbnhpZXR5LCAyLjclIG1vZGVyYXRlIGFueGlldHksIGFuZCAyMS4zJSBtaWxkIGFueGlldHkuIE1vcmVvdmVyLCBsaXZpbmcgaW4gdXJiYW4gYXJlYXMgKE9SID0gMC44MTAsIDk1JSBDSSA9IDAuNzA5IC0gMC45MjUpLCBmYW1pbHkgaW5jb21lIHN0YWJpbGl0eSAoT1IgPSAwLjcyNiwgOTUlIENJID0gMC42NDUgLSAwLjgxNykgYW5kIGxpdmluZyB3aXRoIHBhcmVudHMgKE9SID0gMC43NTIsIDk1JSBDSSA9IDAuNTk2IC0gMC45NTApIHdlcmUgcHJvdGVjdGl2ZSBmYWN0b3JzIGFnYWluc3QgYW54aWV0eS4gTW9yZW92ZXIsIGhhdmluZyByZWxhdGl2ZXMgb3IgYWNxdWFpbnRhbmNlcyBpbmZlY3RlZCB3aXRoIENPVklELTE5IHdhcyBhIHJpc2sgZmFjdG9yIGZvciBpbmNyZWFzaW5nIHRoZSBhbnhpZXR5IG9mIGNvbGxlZ2Ugc3R1ZGVudHMgKE9SID0gMy4wMDcsIDk1JSBDSSA9IDIuMzc3IC0gMy44MDQpLiBSZXN1bHRzIG9mIGNvcnJlbGF0aW9uIGFuYWx5c2lzIGluZGljYXRlZCB0aGF0IGVjb25vbWljIGVmZmVjdHMsIGFuZCBlZmZlY3RzIG9uIGRhaWx5IGxpZmUsIGFzIHdlbGwgYXMgZGVsYXlzIGluIGFjYWRlbWljIGFjdGl2aXRpZXMsIHdlcmUgcG9zaXRpdmVseSBhc3NvY2lhdGVkIHdpdGggYW54aWV0eSBzeW1wdG9tcyAoUCA8LjAwMSkuIEhvd2V2ZXIsIHNvY2lhbCBzdXBwb3J0IHdhcyBuZWdhdGl2ZWx5IGNvcnJlbGF0ZWQgd2l0aCB0aGUgbGV2ZWwgb2YgYW54aWV0eSAoUCA8LjAwMSkuIEl0IGlzIHN1Z2dlc3RlZCB0aGF0IHRoZSBtZW50YWwgaGVhbHRoIG9mIGNvbGxlZ2Ugc3R1ZGVudHMgc2hvdWxkIGJlIG1vbml0b3JlZCBkdXJpbmcgZXBpZGVtaWNzLiIsImF1dGhvciI6W3siZHJvcHBpbmctcGFydGljbGUiOiIiLCJmYW1pbHkiOiJDYW8iLCJnaXZlbiI6Ildlbmp1biIsIm5vbi1kcm9wcGluZy1wYXJ0aWNsZSI6IiIsInBhcnNlLW5hbWVzIjpmYWxzZSwic3VmZml4IjoiIn0seyJkcm9wcGluZy1wYXJ0aWNsZSI6IiIsImZhbWlseSI6IkZhbmciLCJnaXZlbiI6Ilppd2VpIiwibm9uLWRyb3BwaW5nLXBhcnRpY2xlIjoiIiwicGFyc2UtbmFtZXMiOmZhbHNlLCJzdWZmaXgiOiIifSx7ImRyb3BwaW5nLXBhcnRpY2xlIjoiIiwiZmFtaWx5IjoiSG91IiwiZ2l2ZW4iOiJHdW9xaWFuZyIsIm5vbi1kcm9wcGluZy1wYXJ0aWNsZSI6IiIsInBhcnNlLW5hbWVzIjpmYWxzZSwic3VmZml4IjoiIn0seyJkcm9wcGluZy1wYXJ0aWNsZSI6IiIsImZhbWlseSI6IkhhbiIsImdpdmVuIjoiTWVpIiwibm9uLWRyb3BwaW5nLXBhcnRpY2xlIjoiIiwicGFyc2UtbmFtZXMiOmZhbHNlLCJzdWZmaXgiOiIifSx7ImRyb3BwaW5nLXBhcnRpY2xlIjoiIiwiZmFtaWx5IjoiWHUiLCJnaXZlbiI6IlhpbnJvbmciLCJub24tZHJvcHBpbmctcGFydGljbGUiOiIiLCJwYXJzZS1uYW1lcyI6ZmFsc2UsInN1ZmZpeCI6IiJ9LHsiZHJvcHBpbmctcGFydGljbGUiOiIiLCJmYW1pbHkiOiJEb25nIiwiZ2l2ZW4iOiJKaWF4aW4iLCJub24tZHJvcHBpbmctcGFydGljbGUiOiIiLCJwYXJzZS1uYW1lcyI6ZmFsc2UsInN1ZmZpeCI6IiJ9LHsiZHJvcHBpbmctcGFydGljbGUiOiIiLCJmYW1pbHkiOiJaaGVuZyIsImdpdmVuIjoiSmlhbnpob25nIiwibm9uLWRyb3BwaW5nLXBhcnRpY2xlIjoiIiwicGFyc2UtbmFtZXMiOmZhbHNlLCJzdWZmaXgiOiIifV0sImNvbnRhaW5lci10aXRsZSI6IlBzeWNoaWF0cnkgUmVzZWFyY2giLCJpZCI6IjM2NjIyOTEwLTRjY2YtMzEyMy04M2Q3LThmY2IxMjk3Mzc3MiIsImlzc3VlIjoiTWFyY2giLCJpc3N1ZWQiOnsiZGF0ZS1wYXJ0cyI6W1siMjAyMCJdXX0sInRpdGxlIjoiVGhlIHBzeWNob2xvZ2ljYWwgaW1wYWN0IG9mIHRoZSBDT1ZJRC0xOSBlcGlkZW1pYyBvbiBjb2xsZWdlIHN0dWRlbnRzIGluIENoaW5hIiwidHlwZSI6ImFydGljbGUtam91cm5hbCIsInZvbHVtZSI6IjI4NyJ9LCJ1cmlzIjpbImh0dHA6Ly93d3cubWVuZGVsZXkuY29tL2RvY3VtZW50cy8/dXVpZD1lNjRiN2NiMS01NDQwLTRiZWUtYmE3OS1mZjQ2NDFjODllYTUiXSwiaXNUZW1wb3JhcnkiOmZhbHNlLCJsZWdhY3lEZXNrdG9wSWQiOiJlNjRiN2NiMS01NDQwLTRiZWUtYmE3OS1mZjQ2NDFjODllYTUifV0sInByb3BlcnRpZXMiOnsibm90ZUluZGV4IjowfSwiaXNFZGl0ZWQiOmZhbHNlLCJtYW51YWxPdmVycmlkZSI6eyJjaXRlcHJvY1RleHQiOiIoQ2FvIGV0IGFsLiwgMjAyMCkiLCJpc01hbnVhbGx5T3ZlcnJpZGRlbiI6ZmFsc2UsIm1hbnVhbE92ZXJyaWRlVGV4dCI6IiJ9fQ==&quot;},{&quot;citationID&quot;:&quot;MENDELEY_CITATION_3f0dcc90-a53b-40c3-ba44-e8afdfd91e3d&quot;,&quot;citationItems&quot;:[{&quot;id&quot;:&quot;ee8ec0c3-25fe-506b-a776-f020c28e80d9&quot;,&quot;itemData&quot;:{&quot;DOI&quot;:&quot;10.1016/j.ajp.2020.102083&quot;,&quot;ISSN&quot;:&quot;18762026&quot;,&quot;PMID&quot;:&quot;32283510&quot;,&quot;abstract&quot;:&quot;Novel Corona Virus Disease (COVID-19) originating from China has rapidly crossed borders, infecting people throughout the whole world. This phenomenon has led to a massive public reaction; the media has been reporting continuously across borders to keep all informed about the pandemic situation. All these things are creating a lot of concern for people leading to heightened levels of anxiety. Pandemics can lead to heightened levels of stress; Anxiety is a common response to any stressful situation. This study attempted to assess the knowledge, attitude, anxiety experience, and perceived mental healthcare need among adult Indian population during the COVID-19 pandemic. An online survey was conducted using a semi-structured questionnaire using a non-probability snowball sampling technique. A total of 662 responses were received. The responders had a moderate level of knowledge about the COVID-19 infection and adequate knowledge about its preventive aspects. The attitude towards COVID-19 showed peoples' willingness to follow government guidelines on quarantine and social distancing. The anxiety levels identified in the study were high. More than 80 % of the people were preoccupied with the thoughts of COVID-19 and 72 % reported the need to use gloves, and sanitizers. In this study, sleep difficulties, paranoia about acquiring COVID-19 infection and distress related social media were reported in 12.5 %, 37.8 %, and 36.4 % participants respectively. The perceived mental healthcare need was seen in more than 80 % of participants. There is a need to intensify the awareness and address the mental health issues of people during this COVID-19 pandemic.&quot;,&quot;author&quot;:[{&quot;dropping-particle&quot;:&quot;&quot;,&quot;family&quot;:&quot;Roy&quot;,&quot;given&quot;:&quot;Deblina&quot;,&quot;non-dropping-particle&quot;:&quot;&quot;,&quot;parse-names&quot;:false,&quot;suffix&quot;:&quot;&quot;},{&quot;dropping-particle&quot;:&quot;&quot;,&quot;family&quot;:&quot;Tripathy&quot;,&quot;given&quot;:&quot;Sarvodaya&quot;,&quot;non-dropping-particle&quot;:&quot;&quot;,&quot;parse-names&quot;:false,&quot;suffix&quot;:&quot;&quot;},{&quot;dropping-particle&quot;:&quot;&quot;,&quot;family&quot;:&quot;Kar&quot;,&quot;given&quot;:&quot;Sujita Kumar&quot;,&quot;non-dropping-particle&quot;:&quot;&quot;,&quot;parse-names&quot;:false,&quot;suffix&quot;:&quot;&quot;},{&quot;dropping-particle&quot;:&quot;&quot;,&quot;family&quot;:&quot;Sharma&quot;,&quot;given&quot;:&quot;Nivedita&quot;,&quot;non-dropping-particle&quot;:&quot;&quot;,&quot;parse-names&quot;:false,&quot;suffix&quot;:&quot;&quot;},{&quot;dropping-particle&quot;:&quot;&quot;,&quot;family&quot;:&quot;Verma&quot;,&quot;given&quot;:&quot;Sudhir Kumar&quot;,&quot;non-dropping-particle&quot;:&quot;&quot;,&quot;parse-names&quot;:false,&quot;suffix&quot;:&quot;&quot;},{&quot;dropping-particle&quot;:&quot;&quot;,&quot;family&quot;:&quot;Kaushal&quot;,&quot;given&quot;:&quot;Vikas&quot;,&quot;non-dropping-particle&quot;:&quot;&quot;,&quot;parse-names&quot;:false,&quot;suffix&quot;:&quot;&quot;}],&quot;container-title&quot;:&quot;Asian Journal of Psychiatry&quot;,&quot;id&quot;:&quot;ee8ec0c3-25fe-506b-a776-f020c28e80d9&quot;,&quot;issue&quot;:&quot;April&quot;,&quot;issued&quot;:{&quot;date-parts&quot;:[[&quot;2020&quot;]]},&quot;page&quot;:&quot;102083&quot;,&quot;publisher&quot;:&quot;Elsevier&quot;,&quot;title&quot;:&quot;Study of knowledge, attitude, anxiety &amp; perceived mental healthcare need in Indian population during COVID-19 pandemic&quot;,&quot;type&quot;:&quot;article-journal&quot;,&quot;volume&quot;:&quot;51&quot;},&quot;uris&quot;:[&quot;http://www.mendeley.com/documents/?uuid=824bd233-a8e7-4604-abb0-8896b8f77ce3&quot;,&quot;http://www.mendeley.com/documents/?uuid=939c0a3c-ff7e-4d60-aff7-5f284003e432&quot;],&quot;isTemporary&quot;:false,&quot;legacyDesktopId&quot;:&quot;824bd233-a8e7-4604-abb0-8896b8f77ce3&quot;}],&quot;properties&quot;:{&quot;noteIndex&quot;:0},&quot;isEdited&quot;:false,&quot;manualOverride&quot;:{&quot;citeprocText&quot;:&quot;(Roy et al., 2020b)&quot;,&quot;isManuallyOverridden&quot;:false,&quot;manualOverrideText&quot;:&quot;&quot;},&quot;citationTag&quot;:&quot;MENDELEY_CITATION_v3_eyJjaXRhdGlvbklEIjoiTUVOREVMRVlfQ0lUQVRJT05fM2YwZGNjOTAtYTUzYi00MGMzLWJhNDQtZThhZmRmZDkxZTNkIiwiY2l0YXRpb25JdGVtcyI6W3siaWQiOiJlZThlYzBjMy0yNWZlLTUwNmItYTc3Ni1mMDIwYzI4ZTgwZDkiLCJpdGVtRGF0YSI6eyJET0kiOiIxMC4xMDE2L2ouYWpwLjIwMjAuMTAyMDgzIiwiSVNTTiI6IjE4NzYyMDI2IiwiUE1JRCI6IjMyMjgzNTEwIiwiYWJzdHJhY3QiOiJOb3ZlbCBDb3JvbmEgVmlydXMgRGlzZWFzZSAoQ09WSUQtMTkpIG9yaWdpbmF0aW5nIGZyb20gQ2hpbmEgaGFzIHJhcGlkbHkgY3Jvc3NlZCBib3JkZXJzLCBpbmZlY3RpbmcgcGVvcGxlIHRocm91Z2hvdXQgdGhlIHdob2xlIHdvcmxkLiBUaGlzIHBoZW5vbWVub24gaGFzIGxlZCB0byBhIG1hc3NpdmUgcHVibGljIHJlYWN0aW9uOyB0aGUgbWVkaWEgaGFzIGJlZW4gcmVwb3J0aW5nIGNvbnRpbnVvdXNseSBhY3Jvc3MgYm9yZGVycyB0byBrZWVwIGFsbCBpbmZvcm1lZCBhYm91dCB0aGUgcGFuZGVtaWMgc2l0dWF0aW9uLiBBbGwgdGhlc2UgdGhpbmdzIGFyZSBjcmVhdGluZyBhIGxvdCBvZiBjb25jZXJuIGZvciBwZW9wbGUgbGVhZGluZyB0byBoZWlnaHRlbmVkIGxldmVscyBvZiBhbnhpZXR5LiBQYW5kZW1pY3MgY2FuIGxlYWQgdG8gaGVpZ2h0ZW5lZCBsZXZlbHMgb2Ygc3RyZXNzOyBBbnhpZXR5IGlzIGEgY29tbW9uIHJlc3BvbnNlIHRvIGFueSBzdHJlc3NmdWwgc2l0dWF0aW9uLiBUaGlzIHN0dWR5IGF0dGVtcHRlZCB0byBhc3Nlc3MgdGhlIGtub3dsZWRnZSwgYXR0aXR1ZGUsIGFueGlldHkgZXhwZXJpZW5jZSwgYW5kIHBlcmNlaXZlZCBtZW50YWwgaGVhbHRoY2FyZSBuZWVkIGFtb25nIGFkdWx0IEluZGlhbiBwb3B1bGF0aW9uIGR1cmluZyB0aGUgQ09WSUQtMTkgcGFuZGVtaWMuIEFuIG9ubGluZSBzdXJ2ZXkgd2FzIGNvbmR1Y3RlZCB1c2luZyBhIHNlbWktc3RydWN0dXJlZCBxdWVzdGlvbm5haXJlIHVzaW5nIGEgbm9uLXByb2JhYmlsaXR5IHNub3diYWxsIHNhbXBsaW5nIHRlY2huaXF1ZS4gQSB0b3RhbCBvZiA2NjIgcmVzcG9uc2VzIHdlcmUgcmVjZWl2ZWQuIFRoZSByZXNwb25kZXJzIGhhZCBhIG1vZGVyYXRlIGxldmVsIG9mIGtub3dsZWRnZSBhYm91dCB0aGUgQ09WSUQtMTkgaW5mZWN0aW9uIGFuZCBhZGVxdWF0ZSBrbm93bGVkZ2UgYWJvdXQgaXRzIHByZXZlbnRpdmUgYXNwZWN0cy4gVGhlIGF0dGl0dWRlIHRvd2FyZHMgQ09WSUQtMTkgc2hvd2VkIHBlb3BsZXMnIHdpbGxpbmduZXNzIHRvIGZvbGxvdyBnb3Zlcm5tZW50IGd1aWRlbGluZXMgb24gcXVhcmFudGluZSBhbmQgc29jaWFsIGRpc3RhbmNpbmcuIFRoZSBhbnhpZXR5IGxldmVscyBpZGVudGlmaWVkIGluIHRoZSBzdHVkeSB3ZXJlIGhpZ2guIE1vcmUgdGhhbiA4MCAlIG9mIHRoZSBwZW9wbGUgd2VyZSBwcmVvY2N1cGllZCB3aXRoIHRoZSB0aG91Z2h0cyBvZiBDT1ZJRC0xOSBhbmQgNzIgJSByZXBvcnRlZCB0aGUgbmVlZCB0byB1c2UgZ2xvdmVzLCBhbmQgc2FuaXRpemVycy4gSW4gdGhpcyBzdHVkeSwgc2xlZXAgZGlmZmljdWx0aWVzLCBwYXJhbm9pYSBhYm91dCBhY3F1aXJpbmcgQ09WSUQtMTkgaW5mZWN0aW9uIGFuZCBkaXN0cmVzcyByZWxhdGVkIHNvY2lhbCBtZWRpYSB3ZXJlIHJlcG9ydGVkIGluIDEyLjUgJSwgMzcuOCAlLCBhbmQgMzYuNCAlIHBhcnRpY2lwYW50cyByZXNwZWN0aXZlbHkuIFRoZSBwZXJjZWl2ZWQgbWVudGFsIGhlYWx0aGNhcmUgbmVlZCB3YXMgc2VlbiBpbiBtb3JlIHRoYW4gODAgJSBvZiBwYXJ0aWNpcGFudHMuIFRoZXJlIGlzIGEgbmVlZCB0byBpbnRlbnNpZnkgdGhlIGF3YXJlbmVzcyBhbmQgYWRkcmVzcyB0aGUgbWVudGFsIGhlYWx0aCBpc3N1ZXMgb2YgcGVvcGxlIGR1cmluZyB0aGlzIENPVklELTE5IHBhbmRlbWljLiIsImF1dGhvciI6W3siZHJvcHBpbmctcGFydGljbGUiOiIiLCJmYW1pbHkiOiJSb3kiLCJnaXZlbiI6IkRlYmxpbmEiLCJub24tZHJvcHBpbmctcGFydGljbGUiOiIiLCJwYXJzZS1uYW1lcyI6ZmFsc2UsInN1ZmZpeCI6IiJ9LHsiZHJvcHBpbmctcGFydGljbGUiOiIiLCJmYW1pbHkiOiJUcmlwYXRoeSIsImdpdmVuIjoiU2Fydm9kYXlhIiwibm9uLWRyb3BwaW5nLXBhcnRpY2xlIjoiIiwicGFyc2UtbmFtZXMiOmZhbHNlLCJzdWZmaXgiOiIifSx7ImRyb3BwaW5nLXBhcnRpY2xlIjoiIiwiZmFtaWx5IjoiS2FyIiwiZ2l2ZW4iOiJTdWppdGEgS3VtYXIiLCJub24tZHJvcHBpbmctcGFydGljbGUiOiIiLCJwYXJzZS1uYW1lcyI6ZmFsc2UsInN1ZmZpeCI6IiJ9LHsiZHJvcHBpbmctcGFydGljbGUiOiIiLCJmYW1pbHkiOiJTaGFybWEiLCJnaXZlbiI6Ik5pdmVkaXRhIiwibm9uLWRyb3BwaW5nLXBhcnRpY2xlIjoiIiwicGFyc2UtbmFtZXMiOmZhbHNlLCJzdWZmaXgiOiIifSx7ImRyb3BwaW5nLXBhcnRpY2xlIjoiIiwiZmFtaWx5IjoiVmVybWEiLCJnaXZlbiI6IlN1ZGhpciBLdW1hciIsIm5vbi1kcm9wcGluZy1wYXJ0aWNsZSI6IiIsInBhcnNlLW5hbWVzIjpmYWxzZSwic3VmZml4IjoiIn0seyJkcm9wcGluZy1wYXJ0aWNsZSI6IiIsImZhbWlseSI6IkthdXNoYWwiLCJnaXZlbiI6IlZpa2FzIiwibm9uLWRyb3BwaW5nLXBhcnRpY2xlIjoiIiwicGFyc2UtbmFtZXMiOmZhbHNlLCJzdWZmaXgiOiIifV0sImNvbnRhaW5lci10aXRsZSI6IkFzaWFuIEpvdXJuYWwgb2YgUHN5Y2hpYXRyeSIsImlkIjoiZWU4ZWMwYzMtMjVmZS01MDZiLWE3NzYtZjAyMGMyOGU4MGQ5IiwiaXNzdWUiOiJBcHJpbCIsImlzc3VlZCI6eyJkYXRlLXBhcnRzIjpbWyIyMDIwIl1dfSwicGFnZSI6IjEwMjA4MyIsInB1Ymxpc2hlciI6IkVsc2V2aWVyIiwidGl0bGUiOiJTdHVkeSBvZiBrbm93bGVkZ2UsIGF0dGl0dWRlLCBhbnhpZXR5ICYgcGVyY2VpdmVkIG1lbnRhbCBoZWFsdGhjYXJlIG5lZWQgaW4gSW5kaWFuIHBvcHVsYXRpb24gZHVyaW5nIENPVklELTE5IHBhbmRlbWljIiwidHlwZSI6ImFydGljbGUtam91cm5hbCIsInZvbHVtZSI6IjUxIn0sInVyaXMiOlsiaHR0cDovL3d3dy5tZW5kZWxleS5jb20vZG9jdW1lbnRzLz91dWlkPTgyNGJkMjMzLWE4ZTctNDYwNC1hYmIwLTg4OTZiOGY3N2NlMyIsImh0dHA6Ly93d3cubWVuZGVsZXkuY29tL2RvY3VtZW50cy8/dXVpZD05MzljMGEzYy1mZjdlLTRkNjAtYWZmNy01ZjI4NDAwM2U0MzIiXSwiaXNUZW1wb3JhcnkiOmZhbHNlLCJsZWdhY3lEZXNrdG9wSWQiOiI4MjRiZDIzMy1hOGU3LTQ2MDQtYWJiMC04ODk2YjhmNzdjZTMifV0sInByb3BlcnRpZXMiOnsibm90ZUluZGV4IjowfSwiaXNFZGl0ZWQiOmZhbHNlLCJtYW51YWxPdmVycmlkZSI6eyJjaXRlcHJvY1RleHQiOiIoUm95IGV0IGFsLiwgMjAyMGIpIiwiaXNNYW51YWxseU92ZXJyaWRkZW4iOmZhbHNlLCJtYW51YWxPdmVycmlkZVRleHQiOiIifX0=&quot;},{&quot;citationID&quot;:&quot;MENDELEY_CITATION_a4844c98-238c-4213-aab6-dbac40518839&quot;,&quot;citationItems&quot;:[{&quot;id&quot;:&quot;2124e227-5a47-54db-8d38-f48aa87b92da&quot;,&quot;itemData&quot;:{&quot;DOI&quot;:&quot;10.3390/ijerph17113956&quot;,&quot;author&quot;:[{&quot;dropping-particle&quot;:&quot;&quot;,&quot;family&quot;:&quot;Kimhi&quot;,&quot;given&quot;:&quot;Shaul&quot;,&quot;non-dropping-particle&quot;:&quot;&quot;,&quot;parse-names&quot;:false,&quot;suffix&quot;:&quot;&quot;},{&quot;dropping-particle&quot;:&quot;&quot;,&quot;family&quot;:&quot;Eshel&quot;,&quot;given&quot;:&quot;Yohanan&quot;,&quot;non-dropping-particle&quot;:&quot;&quot;,&quot;parse-names&quot;:false,&quot;suffix&quot;:&quot;&quot;},{&quot;dropping-particle&quot;:&quot;&quot;,&quot;family&quot;:&quot;Marciano&quot;,&quot;given&quot;:&quot;Hadas&quot;,&quot;non-dropping-particle&quot;:&quot;&quot;,&quot;parse-names&quot;:false,&quot;suffix&quot;:&quot;&quot;},{&quot;dropping-particle&quot;:&quot;&quot;,&quot;family&quot;:&quot;Adini&quot;,&quot;given&quot;:&quot;Bruria&quot;,&quot;non-dropping-particle&quot;:&quot;&quot;,&quot;parse-names&quot;:false,&quot;suffix&quot;:&quot;&quot;}],&quot;container-title&quot;:&quot;International Journal of Environmental Research and Public Health&quot;,&quot;id&quot;:&quot;2124e227-5a47-54db-8d38-f48aa87b92da&quot;,&quot;issued&quot;:{&quot;date-parts&quot;:[[&quot;2020&quot;]]},&quot;page&quot;:&quot;1-11&quot;,&quot;title&quot;:&quot;Distress and Resilience in the Days of COVID-19 : Comparing Two Ethnicities&quot;,&quot;type&quot;:&quot;article-journal&quot;},&quot;uris&quot;:[&quot;http://www.mendeley.com/documents/?uuid=66b76fb6-b8cd-45e0-8c53-de5a522e1257&quot;,&quot;http://www.mendeley.com/documents/?uuid=205778d8-eda2-4782-9ffe-7e2257ca7331&quot;],&quot;isTemporary&quot;:false,&quot;legacyDesktopId&quot;:&quot;66b76fb6-b8cd-45e0-8c53-de5a522e1257&quot;}],&quot;properties&quot;:{&quot;noteIndex&quot;:0},&quot;isEdited&quot;:false,&quot;manualOverride&quot;:{&quot;citeprocText&quot;:&quot;(Kimhi et al., 2020b)&quot;,&quot;isManuallyOverridden&quot;:false,&quot;manualOverrideText&quot;:&quot;&quot;},&quot;citationTag&quot;:&quot;MENDELEY_CITATION_v3_eyJjaXRhdGlvbklEIjoiTUVOREVMRVlfQ0lUQVRJT05fYTQ4NDRjOTgtMjM4Yy00MjEzLWFhYjYtZGJhYzQwNTE4ODM5IiwiY2l0YXRpb25JdGVtcyI6W3siaWQiOiIyMTI0ZTIyNy01YTQ3LTU0ZGItOGQzOC1mNDhhYTg3YjkyZGEiLCJpdGVtRGF0YSI6eyJET0kiOiIxMC4zMzkwL2lqZXJwaDE3MTEzOTU2IiwiYXV0aG9yIjpbeyJkcm9wcGluZy1wYXJ0aWNsZSI6IiIsImZhbWlseSI6IktpbWhpIiwiZ2l2ZW4iOiJTaGF1bCIsIm5vbi1kcm9wcGluZy1wYXJ0aWNsZSI6IiIsInBhcnNlLW5hbWVzIjpmYWxzZSwic3VmZml4IjoiIn0seyJkcm9wcGluZy1wYXJ0aWNsZSI6IiIsImZhbWlseSI6IkVzaGVsIiwiZ2l2ZW4iOiJZb2hhbmFuIiwibm9uLWRyb3BwaW5nLXBhcnRpY2xlIjoiIiwicGFyc2UtbmFtZXMiOmZhbHNlLCJzdWZmaXgiOiIifSx7ImRyb3BwaW5nLXBhcnRpY2xlIjoiIiwiZmFtaWx5IjoiTWFyY2lhbm8iLCJnaXZlbiI6IkhhZGFzIiwibm9uLWRyb3BwaW5nLXBhcnRpY2xlIjoiIiwicGFyc2UtbmFtZXMiOmZhbHNlLCJzdWZmaXgiOiIifSx7ImRyb3BwaW5nLXBhcnRpY2xlIjoiIiwiZmFtaWx5IjoiQWRpbmkiLCJnaXZlbiI6IkJydXJpYSIsIm5vbi1kcm9wcGluZy1wYXJ0aWNsZSI6IiIsInBhcnNlLW5hbWVzIjpmYWxzZSwic3VmZml4IjoiIn1dLCJjb250YWluZXItdGl0bGUiOiJJbnRlcm5hdGlvbmFsIEpvdXJuYWwgb2YgRW52aXJvbm1lbnRhbCBSZXNlYXJjaCBhbmQgUHVibGljIEhlYWx0aCIsImlkIjoiMjEyNGUyMjctNWE0Ny01NGRiLThkMzgtZjQ4YWE4N2I5MmRhIiwiaXNzdWVkIjp7ImRhdGUtcGFydHMiOltbIjIwMjAiXV19LCJwYWdlIjoiMS0xMSIsInRpdGxlIjoiRGlzdHJlc3MgYW5kIFJlc2lsaWVuY2UgaW4gdGhlIERheXMgb2YgQ09WSUQtMTkgOiBDb21wYXJpbmcgVHdvIEV0aG5pY2l0aWVzIiwidHlwZSI6ImFydGljbGUtam91cm5hbCJ9LCJ1cmlzIjpbImh0dHA6Ly93d3cubWVuZGVsZXkuY29tL2RvY3VtZW50cy8/dXVpZD02NmI3NmZiNi1iOGNkLTQ1ZTAtOGM1My1kZTVhNTIyZTEyNTciLCJodHRwOi8vd3d3Lm1lbmRlbGV5LmNvbS9kb2N1bWVudHMvP3V1aWQ9MjA1Nzc4ZDgtZWRhMi00NzgyLTlmZmUtN2UyMjU3Y2E3MzMxIl0sImlzVGVtcG9yYXJ5IjpmYWxzZSwibGVnYWN5RGVza3RvcElkIjoiNjZiNzZmYjYtYjhjZC00NWUwLThjNTMtZGU1YTUyMmUxMjU3In1dLCJwcm9wZXJ0aWVzIjp7Im5vdGVJbmRleCI6MH0sImlzRWRpdGVkIjpmYWxzZSwibWFudWFsT3ZlcnJpZGUiOnsiY2l0ZXByb2NUZXh0IjoiKEtpbWhpIGV0IGFsLiwgMjAyMGIpIiwiaXNNYW51YWxseU92ZXJyaWRkZW4iOmZhbHNlLCJtYW51YWxPdmVycmlkZVRleHQiOiIifX0=&quot;},{&quot;citationID&quot;:&quot;MENDELEY_CITATION_ec6355be-6c0e-400d-a9c0-83ff966ac04a&quot;,&quot;citationItems&quot;:[{&quot;id&quot;:&quot;3ae98a8e-415c-35ab-aa30-9ba42c636569&quot;,&quot;itemData&quot;:{&quot;URL&quot;:&quot;https://www.ipsos.com/ipsos-mori/en-uk/Covid-19-and-mental-wellbeing&quot;,&quot;author&quot;:[{&quot;dropping-particle&quot;:&quot;&quot;,&quot;family&quot;:&quot;IPSOS MORI&quot;,&quot;given&quot;:&quot;&quot;,&quot;non-dropping-particle&quot;:&quot;&quot;,&quot;parse-names&quot;:false,&quot;suffix&quot;:&quot;&quot;}],&quot;container-title&quot;:&quot;Webpage&quot;,&quot;id&quot;:&quot;3ae98a8e-415c-35ab-aa30-9ba42c636569&quot;,&quot;issued&quot;:{&quot;date-parts&quot;:[[&quot;2020&quot;]]},&quot;page&quot;:&quot;4-7&quot;,&quot;title&quot;:&quot;COVID-19 and Mental Wellbeing&quot;,&quot;type&quot;:&quot;webpage&quot;},&quot;uris&quot;:[&quot;http://www.mendeley.com/documents/?uuid=ee312197-7823-4569-b8e3-fc1e6bea8ce4&quot;,&quot;http://www.mendeley.com/documents/?uuid=842ab351-f31c-4605-8ab9-611a4901b8b7&quot;],&quot;isTemporary&quot;:false,&quot;legacyDesktopId&quot;:&quot;ee312197-7823-4569-b8e3-fc1e6bea8ce4&quot;}],&quot;properties&quot;:{&quot;noteIndex&quot;:0},&quot;isEdited&quot;:false,&quot;manualOverride&quot;:{&quot;citeprocText&quot;:&quot;(IPSOS MORI, 2020)&quot;,&quot;isManuallyOverridden&quot;:false,&quot;manualOverrideText&quot;:&quot;&quot;},&quot;citationTag&quot;:&quot;MENDELEY_CITATION_v3_eyJjaXRhdGlvbklEIjoiTUVOREVMRVlfQ0lUQVRJT05fZWM2MzU1YmUtNmMwZS00MDBkLWE5YzAtODNmZjk2NmFjMDRhIiwiY2l0YXRpb25JdGVtcyI6W3siaWQiOiIzYWU5OGE4ZS00MTVjLTM1YWItYWEzMC05YmE0MmM2MzY1NjkiLCJpdGVtRGF0YSI6eyJVUkwiOiJodHRwczovL3d3dy5pcHNvcy5jb20vaXBzb3MtbW9yaS9lbi11ay9Db3ZpZC0xOS1hbmQtbWVudGFsLXdlbGxiZWluZyIsImF1dGhvciI6W3siZHJvcHBpbmctcGFydGljbGUiOiIiLCJmYW1pbHkiOiJJUFNPUyBNT1JJIiwiZ2l2ZW4iOiIiLCJub24tZHJvcHBpbmctcGFydGljbGUiOiIiLCJwYXJzZS1uYW1lcyI6ZmFsc2UsInN1ZmZpeCI6IiJ9XSwiY29udGFpbmVyLXRpdGxlIjoiV2VicGFnZSIsImlkIjoiM2FlOThhOGUtNDE1Yy0zNWFiLWFhMzAtOWJhNDJjNjM2NTY5IiwiaXNzdWVkIjp7ImRhdGUtcGFydHMiOltbIjIwMjAiXV19LCJwYWdlIjoiNC03IiwidGl0bGUiOiJDT1ZJRC0xOSBhbmQgTWVudGFsIFdlbGxiZWluZyIsInR5cGUiOiJ3ZWJwYWdlIn0sInVyaXMiOlsiaHR0cDovL3d3dy5tZW5kZWxleS5jb20vZG9jdW1lbnRzLz91dWlkPWVlMzEyMTk3LTc4MjMtNDU2OS1iOGUzLWZjMWU2YmVhOGNlNCIsImh0dHA6Ly93d3cubWVuZGVsZXkuY29tL2RvY3VtZW50cy8/dXVpZD04NDJhYjM1MS1mMzFjLTQ2MDUtOGFiOS02MTFhNDkwMWI4YjciXSwiaXNUZW1wb3JhcnkiOmZhbHNlLCJsZWdhY3lEZXNrdG9wSWQiOiJlZTMxMjE5Ny03ODIzLTQ1NjktYjhlMy1mYzFlNmJlYThjZTQifV0sInByb3BlcnRpZXMiOnsibm90ZUluZGV4IjowfSwiaXNFZGl0ZWQiOmZhbHNlLCJtYW51YWxPdmVycmlkZSI6eyJjaXRlcHJvY1RleHQiOiIoSVBTT1MgTU9SSSwgMjAyMCkiLCJpc01hbnVhbGx5T3ZlcnJpZGRlbiI6ZmFsc2UsIm1hbnVhbE92ZXJyaWRlVGV4dCI6IiJ9fQ==&quot;},{&quot;citationID&quot;:&quot;MENDELEY_CITATION_256d5bfc-5a52-41c4-be19-37d140e730a2&quot;,&quot;citationItems&quot;:[{&quot;id&quot;:&quot;5377b433-4c8c-39af-944a-961f0c6ec0b5&quot;,&quot;itemData&quot;:{&quot;DOI&quot;:&quot;https://doi.org/10.1101/2020.06.03.20120923&quot;,&quot;author&quot;:[{&quot;dropping-particle&quot;:&quot;&quot;,&quot;family&quot;:&quot;Fancourt&quot;,&quot;given&quot;:&quot;Daisy&quot;,&quot;non-dropping-particle&quot;:&quot;&quot;,&quot;parse-names&quot;:false,&quot;suffix&quot;:&quot;&quot;},{&quot;dropping-particle&quot;:&quot;&quot;,&quot;family&quot;:&quot;Steptoe&quot;,&quot;given&quot;:&quot;Andrew&quot;,&quot;non-dropping-particle&quot;:&quot;&quot;,&quot;parse-names&quot;:false,&quot;suffix&quot;:&quot;&quot;},{&quot;dropping-particle&quot;:&quot;&quot;,&quot;family&quot;:&quot;Bu&quot;,&quot;given&quot;:&quot;Feifei&quot;,&quot;non-dropping-particle&quot;:&quot;&quot;,&quot;parse-names&quot;:false,&quot;suffix&quot;:&quot;&quot;}],&quot;id&quot;:&quot;5377b433-4c8c-39af-944a-961f0c6ec0b5&quot;,&quot;issued&quot;:{&quot;date-parts&quot;:[[&quot;2020&quot;]]},&quot;page&quot;:&quot;1-11&quot;,&quot;title&quot;:&quot;Trajectories of depression and anxiety during enforced isolation due to COVID-19 : longitudinal analyses of 59 , 318 adults in the UK with and without diagnosed mental&quot;,&quot;type&quot;:&quot;article-journal&quot;},&quot;uris&quot;:[&quot;http://www.mendeley.com/documents/?uuid=92f5a7ff-70cd-4cfc-8f93-69c3bdfe2c0b&quot;,&quot;http://www.mendeley.com/documents/?uuid=5f3364be-4c46-4e4f-9ad2-8a3177f0ac61&quot;],&quot;isTemporary&quot;:false,&quot;legacyDesktopId&quot;:&quot;92f5a7ff-70cd-4cfc-8f93-69c3bdfe2c0b&quot;}],&quot;properties&quot;:{&quot;noteIndex&quot;:0},&quot;isEdited&quot;:false,&quot;manualOverride&quot;:{&quot;citeprocText&quot;:&quot;(Fancourt et al., 2020a)&quot;,&quot;isManuallyOverridden&quot;:false,&quot;manualOverrideText&quot;:&quot;&quot;},&quot;citationTag&quot;:&quot;MENDELEY_CITATION_v3_eyJjaXRhdGlvbklEIjoiTUVOREVMRVlfQ0lUQVRJT05fMjU2ZDViZmMtNWE1Mi00MWM0LWJlMTktMzdkMTQwZTczMGEyIiwiY2l0YXRpb25JdGVtcyI6W3siaWQiOiI1Mzc3YjQzMy00YzhjLTM5YWYtOTQ0YS05NjFmMGM2ZWMwYjUiLCJpdGVtRGF0YSI6eyJET0kiOiJodHRwczovL2RvaS5vcmcvMTAuMTEwMS8yMDIwLjA2LjAzLjIwMTIwOTIzIiwiYXV0aG9yIjpbeyJkcm9wcGluZy1wYXJ0aWNsZSI6IiIsImZhbWlseSI6IkZhbmNvdXJ0IiwiZ2l2ZW4iOiJEYWlzeSIsIm5vbi1kcm9wcGluZy1wYXJ0aWNsZSI6IiIsInBhcnNlLW5hbWVzIjpmYWxzZSwic3VmZml4IjoiIn0seyJkcm9wcGluZy1wYXJ0aWNsZSI6IiIsImZhbWlseSI6IlN0ZXB0b2UiLCJnaXZlbiI6IkFuZHJldyIsIm5vbi1kcm9wcGluZy1wYXJ0aWNsZSI6IiIsInBhcnNlLW5hbWVzIjpmYWxzZSwic3VmZml4IjoiIn0seyJkcm9wcGluZy1wYXJ0aWNsZSI6IiIsImZhbWlseSI6IkJ1IiwiZ2l2ZW4iOiJGZWlmZWkiLCJub24tZHJvcHBpbmctcGFydGljbGUiOiIiLCJwYXJzZS1uYW1lcyI6ZmFsc2UsInN1ZmZpeCI6IiJ9XSwiaWQiOiI1Mzc3YjQzMy00YzhjLTM5YWYtOTQ0YS05NjFmMGM2ZWMwYjUiLCJpc3N1ZWQiOnsiZGF0ZS1wYXJ0cyI6W1siMjAyMCJdXX0sInBhZ2UiOiIxLTExIiwidGl0bGUiOiJUcmFqZWN0b3JpZXMgb2YgZGVwcmVzc2lvbiBhbmQgYW54aWV0eSBkdXJpbmcgZW5mb3JjZWQgaXNvbGF0aW9uIGR1ZSB0byBDT1ZJRC0xOSA6IGxvbmdpdHVkaW5hbCBhbmFseXNlcyBvZiA1OSAsIDMxOCBhZHVsdHMgaW4gdGhlIFVLIHdpdGggYW5kIHdpdGhvdXQgZGlhZ25vc2VkIG1lbnRhbCIsInR5cGUiOiJhcnRpY2xlLWpvdXJuYWwifSwidXJpcyI6WyJodHRwOi8vd3d3Lm1lbmRlbGV5LmNvbS9kb2N1bWVudHMvP3V1aWQ9OTJmNWE3ZmYtNzBjZC00Y2ZjLThmOTMtNjljM2JkZmUyYzBiIiwiaHR0cDovL3d3dy5tZW5kZWxleS5jb20vZG9jdW1lbnRzLz91dWlkPTVmMzM2NGJlLTRjNDYtNGU0Zi05YWQyLThhMzE3N2YwYWM2MSJdLCJpc1RlbXBvcmFyeSI6ZmFsc2UsImxlZ2FjeURlc2t0b3BJZCI6IjkyZjVhN2ZmLTcwY2QtNGNmYy04ZjkzLTY5YzNiZGZlMmMwYiJ9XSwicHJvcGVydGllcyI6eyJub3RlSW5kZXgiOjB9LCJpc0VkaXRlZCI6ZmFsc2UsIm1hbnVhbE92ZXJyaWRlIjp7ImNpdGVwcm9jVGV4dCI6IihGYW5jb3VydCBldCBhbC4sIDIwMjBhKSIsImlzTWFudWFsbHlPdmVycmlkZGVuIjpmYWxzZSwibWFudWFsT3ZlcnJpZGVUZXh0IjoiIn19&quot;},{&quot;citationID&quot;:&quot;MENDELEY_CITATION_89581cd3-8560-444d-a1c4-516e904b88d6&quot;,&quot;citationItems&quot;:[{&quot;id&quot;:&quot;edf1e6d3-3090-548a-94a7-0e6052a13acb&quot;,&quot;itemData&quot;:{&quot;DOI&quot;:&quot;10.1590/0102-311X00054020&quot;,&quot;ISSN&quot;:&quot;16784464&quot;,&quot;PMID&quot;:&quot;32374806&quot;,&quot;author&quot;:[{&quot;dropping-particle&quot;:&quot;&quot;,&quot;family&quot;:&quot;Ozamiz-Etxebarria&quot;,&quot;given&quot;:&quot;Naiara&quot;,&quot;non-dropping-particle&quot;:&quot;&quot;,&quot;parse-names&quot;:false,&quot;suffix&quot;:&quot;&quot;},{&quot;dropping-particle&quot;:&quot;&quot;,&quot;family&quot;:&quot;Dosil-Santamaria&quot;,&quot;given&quot;:&quot;Maria&quot;,&quot;non-dropping-particle&quot;:&quot;&quot;,&quot;parse-names&quot;:false,&quot;suffix&quot;:&quot;&quot;},{&quot;dropping-particle&quot;:&quot;&quot;,&quot;family&quot;:&quot;Picaza-Gorrochategui&quot;,&quot;given&quot;:&quot;Maitane&quot;,&quot;non-dropping-particle&quot;:&quot;&quot;,&quot;parse-names&quot;:false,&quot;suffix&quot;:&quot;&quot;},{&quot;dropping-particle&quot;:&quot;&quot;,&quot;family&quot;:&quot;Idoiaga-Mondragon&quot;,&quot;given&quot;:&quot;Nahia&quot;,&quot;non-dropping-particle&quot;:&quot;&quot;,&quot;parse-names&quot;:false,&quot;suffix&quot;:&quot;&quot;}],&quot;container-title&quot;:&quot;Cadernos de saude publica&quot;,&quot;id&quot;:&quot;edf1e6d3-3090-548a-94a7-0e6052a13acb&quot;,&quot;issue&quot;:&quot;4&quot;,&quot;issued&quot;:{&quot;date-parts&quot;:[[&quot;2020&quot;]]},&quot;page&quot;:&quot;e00054020&quot;,&quot;title&quot;:&quot;Niveles de estrés, ansiedad y depresión en la primera fase del brote del COVID-19 en una muestra recogida en el norte de España&quot;,&quot;type&quot;:&quot;article-journal&quot;,&quot;volume&quot;:&quot;36&quot;},&quot;uris&quot;:[&quot;http://www.mendeley.com/documents/?uuid=83db1f18-3080-4fc2-a7b6-9bc9707d2dc7&quot;,&quot;http://www.mendeley.com/documents/?uuid=826df5ee-3e76-4854-b132-960d34da8f12&quot;],&quot;isTemporary&quot;:false,&quot;legacyDesktopId&quot;:&quot;83db1f18-3080-4fc2-a7b6-9bc9707d2dc7&quot;}],&quot;properties&quot;:{&quot;noteIndex&quot;:0},&quot;isEdited&quot;:false,&quot;manualOverride&quot;:{&quot;citeprocText&quot;:&quot;(Ozamiz-Etxebarria et al., 2020b)&quot;,&quot;isManuallyOverridden&quot;:false,&quot;manualOverrideText&quot;:&quot;&quot;},&quot;citationTag&quot;:&quot;MENDELEY_CITATION_v3_eyJjaXRhdGlvbklEIjoiTUVOREVMRVlfQ0lUQVRJT05fODk1ODFjZDMtODU2MC00NDRkLWExYzQtNTE2ZTkwNGI4OGQ2IiwiY2l0YXRpb25JdGVtcyI6W3siaWQiOiJlZGYxZTZkMy0zMDkwLTU0OGEtOTRhNy0wZTYwNTJhMTNhY2IiLCJpdGVtRGF0YSI6eyJET0kiOiIxMC4xNTkwLzAxMDItMzExWDAwMDU0MDIwIiwiSVNTTiI6IjE2Nzg0NDY0IiwiUE1JRCI6IjMyMzc0ODA2IiwiYXV0aG9yIjpbeyJkcm9wcGluZy1wYXJ0aWNsZSI6IiIsImZhbWlseSI6Ik96YW1pei1FdHhlYmFycmlhIiwiZ2l2ZW4iOiJOYWlhcmEiLCJub24tZHJvcHBpbmctcGFydGljbGUiOiIiLCJwYXJzZS1uYW1lcyI6ZmFsc2UsInN1ZmZpeCI6IiJ9LHsiZHJvcHBpbmctcGFydGljbGUiOiIiLCJmYW1pbHkiOiJEb3NpbC1TYW50YW1hcmlhIiwiZ2l2ZW4iOiJNYXJpYSIsIm5vbi1kcm9wcGluZy1wYXJ0aWNsZSI6IiIsInBhcnNlLW5hbWVzIjpmYWxzZSwic3VmZml4IjoiIn0seyJkcm9wcGluZy1wYXJ0aWNsZSI6IiIsImZhbWlseSI6IlBpY2F6YS1Hb3Jyb2NoYXRlZ3VpIiwiZ2l2ZW4iOiJNYWl0YW5lIiwibm9uLWRyb3BwaW5nLXBhcnRpY2xlIjoiIiwicGFyc2UtbmFtZXMiOmZhbHNlLCJzdWZmaXgiOiIifSx7ImRyb3BwaW5nLXBhcnRpY2xlIjoiIiwiZmFtaWx5IjoiSWRvaWFnYS1Nb25kcmFnb24iLCJnaXZlbiI6Ik5haGlhIiwibm9uLWRyb3BwaW5nLXBhcnRpY2xlIjoiIiwicGFyc2UtbmFtZXMiOmZhbHNlLCJzdWZmaXgiOiIifV0sImNvbnRhaW5lci10aXRsZSI6IkNhZGVybm9zIGRlIHNhdWRlIHB1YmxpY2EiLCJpZCI6ImVkZjFlNmQzLTMwOTAtNTQ4YS05NGE3LTBlNjA1MmExM2FjYiIsImlzc3VlIjoiNCIsImlzc3VlZCI6eyJkYXRlLXBhcnRzIjpbWyIyMDIwIl1dfSwicGFnZSI6ImUwMDA1NDAyMCIsInRpdGxlIjoiTml2ZWxlcyBkZSBlc3Ryw6lzLCBhbnNpZWRhZCB5IGRlcHJlc2nDs24gZW4gbGEgcHJpbWVyYSBmYXNlIGRlbCBicm90ZSBkZWwgQ09WSUQtMTkgZW4gdW5hIG11ZXN0cmEgcmVjb2dpZGEgZW4gZWwgbm9ydGUgZGUgRXNwYcOxYSIsInR5cGUiOiJhcnRpY2xlLWpvdXJuYWwiLCJ2b2x1bWUiOiIzNiJ9LCJ1cmlzIjpbImh0dHA6Ly93d3cubWVuZGVsZXkuY29tL2RvY3VtZW50cy8/dXVpZD04M2RiMWYxOC0zMDgwLTRmYzItYTdiNi05YmM5NzA3ZDJkYzciLCJodHRwOi8vd3d3Lm1lbmRlbGV5LmNvbS9kb2N1bWVudHMvP3V1aWQ9ODI2ZGY1ZWUtM2U3Ni00ODU0LWIxMzItOTYwZDM0ZGE4ZjEyIl0sImlzVGVtcG9yYXJ5IjpmYWxzZSwibGVnYWN5RGVza3RvcElkIjoiODNkYjFmMTgtMzA4MC00ZmMyLWE3YjYtOWJjOTcwN2QyZGM3In1dLCJwcm9wZXJ0aWVzIjp7Im5vdGVJbmRleCI6MH0sImlzRWRpdGVkIjpmYWxzZSwibWFudWFsT3ZlcnJpZGUiOnsiY2l0ZXByb2NUZXh0IjoiKE96YW1pei1FdHhlYmFycmlhIGV0IGFsLiwgMjAyMGIpIiwiaXNNYW51YWxseU92ZXJyaWRkZW4iOmZhbHNlLCJtYW51YWxPdmVycmlkZVRleHQiOiIifX0=&quot;},{&quot;citationID&quot;:&quot;MENDELEY_CITATION_9981f226-131b-4f11-ace6-83aad5672101&quot;,&quot;citationItems&quot;:[{&quot;id&quot;:&quot;705c217a-8a1b-374d-9e49-05d339393f83&quot;,&quot;itemData&quot;:{&quot;DOI&quot;:&quot;10.1016/j.bbi.2020.05.040&quot;,&quot;ISSN&quot;:&quot;10902139&quot;,&quot;PMID&quot;:&quot;32405150&quot;,&quot;abstract&quot;:&quot;The pandemic caused by Covid-19 has been an unprecedented social and health emergency worldwide. This is the first study in the scientific literature reporting the psychological impact of the Covid-19 outbreak in a sample of the Spanish population. A cross-sectional study was conducted through an online survey of 3480 people. The presence of depression, anxiety and post-traumatic stress disorder (PTSD) was evaluated with screening tests from 14 March. Sociodemographic and Covid-19-related data was collected. Additionally, spiritual well-being, loneliness, social support, discrimination and sense of belonging were assessed. Descriptive analyses were carried out and linear regression models compiled. The 18.7% of the sample revealed depressive, 21.6% anxiety and 15.8% PTSD symptoms. Being in the older age group, having economic stability and the belief that adequate information had been provided about the pandemic were negatively related to depression, anxiety and PTSD. However, female gender, previous diagnoses of mental health problems or neurological disorders, having symptoms associated with the virus, or those with a close relative infected were associated with greater symptomatology in all three variables. Predictive models revealed that the greatest protector for symptomatology was spiritual well-being, while loneliness was the strongest predictor of depression, anxiety and PTSD. The impact on our mental health caused by the pandemic and the measures adopted during the first weeks to deal with it are evident. In addition, it is possible to identify the need of greater psychological support in general and in certain particularly vulnerable groups.&quot;,&quot;author&quot;:[{&quot;dropping-particle&quot;:&quot;&quot;,&quot;family&quot;:&quot;González-Sanguino&quot;,&quot;given&quot;:&quot;Clara&quot;,&quot;non-dropping-particle&quot;:&quot;&quot;,&quot;parse-names&quot;:false,&quot;suffix&quot;:&quot;&quot;},{&quot;dropping-particle&quot;:&quot;&quot;,&quot;family&quot;:&quot;Ausín&quot;,&quot;given&quot;:&quot;Berta&quot;,&quot;non-dropping-particle&quot;:&quot;&quot;,&quot;parse-names&quot;:false,&quot;suffix&quot;:&quot;&quot;},{&quot;dropping-particle&quot;:&quot;&quot;,&quot;family&quot;:&quot;Castellanos&quot;,&quot;given&quot;:&quot;Miguel Ángel&quot;,&quot;non-dropping-particle&quot;:&quot;&quot;,&quot;parse-names&quot;:false,&quot;suffix&quot;:&quot;&quot;},{&quot;dropping-particle&quot;:&quot;&quot;,&quot;family&quot;:&quot;Saiz&quot;,&quot;given&quot;:&quot;Jesús&quot;,&quot;non-dropping-particle&quot;:&quot;&quot;,&quot;parse-names&quot;:false,&quot;suffix&quot;:&quot;&quot;},{&quot;dropping-particle&quot;:&quot;&quot;,&quot;family&quot;:&quot;López-Gómez&quot;,&quot;given&quot;:&quot;Aída&quot;,&quot;non-dropping-particle&quot;:&quot;&quot;,&quot;parse-names&quot;:false,&quot;suffix&quot;:&quot;&quot;},{&quot;dropping-particle&quot;:&quot;&quot;,&quot;family&quot;:&quot;Ugidos&quot;,&quot;given&quot;:&quot;Carolina&quot;,&quot;non-dropping-particle&quot;:&quot;&quot;,&quot;parse-names&quot;:false,&quot;suffix&quot;:&quot;&quot;},{&quot;dropping-particle&quot;:&quot;&quot;,&quot;family&quot;:&quot;Muñoz&quot;,&quot;given&quot;:&quot;Manuel&quot;,&quot;non-dropping-particle&quot;:&quot;&quot;,&quot;parse-names&quot;:false,&quot;suffix&quot;:&quot;&quot;}],&quot;container-title&quot;:&quot;Brain, Behavior, and Immunity&quot;,&quot;id&quot;:&quot;705c217a-8a1b-374d-9e49-05d339393f83&quot;,&quot;issue&quot;:&quot;May&quot;,&quot;issued&quot;:{&quot;date-parts&quot;:[[&quot;2020&quot;]]},&quot;page&quot;:&quot;0-1&quot;,&quot;publisher&quot;:&quot;Elsevier&quot;,&quot;title&quot;:&quot;Mental health consequences during the initial stage of the 2020 Coronavirus pandemic (COVID-19) in Spain&quot;,&quot;type&quot;:&quot;article-journal&quot;},&quot;uris&quot;:[&quot;http://www.mendeley.com/documents/?uuid=05c8c9d5-fb7e-462c-8ef1-ed85363c848f&quot;,&quot;http://www.mendeley.com/documents/?uuid=d389faf5-9ebf-4e7b-8e35-63679bea4dc5&quot;],&quot;isTemporary&quot;:false,&quot;legacyDesktopId&quot;:&quot;05c8c9d5-fb7e-462c-8ef1-ed85363c848f&quot;}],&quot;properties&quot;:{&quot;noteIndex&quot;:0},&quot;isEdited&quot;:false,&quot;manualOverride&quot;:{&quot;citeprocText&quot;:&quot;(González-Sanguino et al., 2020a)&quot;,&quot;isManuallyOverridden&quot;:false,&quot;manualOverrideText&quot;:&quot;&quot;},&quot;citationTag&quot;:&quot;MENDELEY_CITATION_v3_eyJjaXRhdGlvbklEIjoiTUVOREVMRVlfQ0lUQVRJT05fOTk4MWYyMjYtMTMxYi00ZjExLWFjZTYtODNhYWQ1NjcyMTAxIiwiY2l0YXRpb25JdGVtcyI6W3siaWQiOiI3MDVjMjE3YS04YTFiLTM3NGQtOWU0OS0wNWQzMzkzOTNmODMiLCJpdGVtRGF0YSI6eyJET0kiOiIxMC4xMDE2L2ouYmJpLjIwMjAuMDUuMDQwIiwiSVNTTiI6IjEwOTAyMTM5IiwiUE1JRCI6IjMyNDA1MTUwIiwiYWJzdHJhY3QiOiJUaGUgcGFuZGVtaWMgY2F1c2VkIGJ5IENvdmlkLTE5IGhhcyBiZWVuIGFuIHVucHJlY2VkZW50ZWQgc29jaWFsIGFuZCBoZWFsdGggZW1lcmdlbmN5IHdvcmxkd2lkZS4gVGhpcyBpcyB0aGUgZmlyc3Qgc3R1ZHkgaW4gdGhlIHNjaWVudGlmaWMgbGl0ZXJhdHVyZSByZXBvcnRpbmcgdGhlIHBzeWNob2xvZ2ljYWwgaW1wYWN0IG9mIHRoZSBDb3ZpZC0xOSBvdXRicmVhayBpbiBhIHNhbXBsZSBvZiB0aGUgU3BhbmlzaCBwb3B1bGF0aW9uLiBBIGNyb3NzLXNlY3Rpb25hbCBzdHVkeSB3YXMgY29uZHVjdGVkIHRocm91Z2ggYW4gb25saW5lIHN1cnZleSBvZiAzNDgwIHBlb3BsZS4gVGhlIHByZXNlbmNlIG9mIGRlcHJlc3Npb24sIGFueGlldHkgYW5kIHBvc3QtdHJhdW1hdGljIHN0cmVzcyBkaXNvcmRlciAoUFRTRCkgd2FzIGV2YWx1YXRlZCB3aXRoIHNjcmVlbmluZyB0ZXN0cyBmcm9tIDE0IE1hcmNoLiBTb2Npb2RlbW9ncmFwaGljIGFuZCBDb3ZpZC0xOS1yZWxhdGVkIGRhdGEgd2FzIGNvbGxlY3RlZC4gQWRkaXRpb25hbGx5LCBzcGlyaXR1YWwgd2VsbC1iZWluZywgbG9uZWxpbmVzcywgc29jaWFsIHN1cHBvcnQsIGRpc2NyaW1pbmF0aW9uIGFuZCBzZW5zZSBvZiBiZWxvbmdpbmcgd2VyZSBhc3Nlc3NlZC4gRGVzY3JpcHRpdmUgYW5hbHlzZXMgd2VyZSBjYXJyaWVkIG91dCBhbmQgbGluZWFyIHJlZ3Jlc3Npb24gbW9kZWxzIGNvbXBpbGVkLiBUaGUgMTguNyUgb2YgdGhlIHNhbXBsZSByZXZlYWxlZCBkZXByZXNzaXZlLCAyMS42JSBhbnhpZXR5IGFuZCAxNS44JSBQVFNEIHN5bXB0b21zLiBCZWluZyBpbiB0aGUgb2xkZXIgYWdlIGdyb3VwLCBoYXZpbmcgZWNvbm9taWMgc3RhYmlsaXR5IGFuZCB0aGUgYmVsaWVmIHRoYXQgYWRlcXVhdGUgaW5mb3JtYXRpb24gaGFkIGJlZW4gcHJvdmlkZWQgYWJvdXQgdGhlIHBhbmRlbWljIHdlcmUgbmVnYXRpdmVseSByZWxhdGVkIHRvIGRlcHJlc3Npb24sIGFueGlldHkgYW5kIFBUU0QuIEhvd2V2ZXIsIGZlbWFsZSBnZW5kZXIsIHByZXZpb3VzIGRpYWdub3NlcyBvZiBtZW50YWwgaGVhbHRoIHByb2JsZW1zIG9yIG5ldXJvbG9naWNhbCBkaXNvcmRlcnMsIGhhdmluZyBzeW1wdG9tcyBhc3NvY2lhdGVkIHdpdGggdGhlIHZpcnVzLCBvciB0aG9zZSB3aXRoIGEgY2xvc2UgcmVsYXRpdmUgaW5mZWN0ZWQgd2VyZSBhc3NvY2lhdGVkIHdpdGggZ3JlYXRlciBzeW1wdG9tYXRvbG9neSBpbiBhbGwgdGhyZWUgdmFyaWFibGVzLiBQcmVkaWN0aXZlIG1vZGVscyByZXZlYWxlZCB0aGF0IHRoZSBncmVhdGVzdCBwcm90ZWN0b3IgZm9yIHN5bXB0b21hdG9sb2d5IHdhcyBzcGlyaXR1YWwgd2VsbC1iZWluZywgd2hpbGUgbG9uZWxpbmVzcyB3YXMgdGhlIHN0cm9uZ2VzdCBwcmVkaWN0b3Igb2YgZGVwcmVzc2lvbiwgYW54aWV0eSBhbmQgUFRTRC4gVGhlIGltcGFjdCBvbiBvdXIgbWVudGFsIGhlYWx0aCBjYXVzZWQgYnkgdGhlIHBhbmRlbWljIGFuZCB0aGUgbWVhc3VyZXMgYWRvcHRlZCBkdXJpbmcgdGhlIGZpcnN0IHdlZWtzIHRvIGRlYWwgd2l0aCBpdCBhcmUgZXZpZGVudC4gSW4gYWRkaXRpb24sIGl0IGlzIHBvc3NpYmxlIHRvIGlkZW50aWZ5IHRoZSBuZWVkIG9mIGdyZWF0ZXIgcHN5Y2hvbG9naWNhbCBzdXBwb3J0IGluIGdlbmVyYWwgYW5kIGluIGNlcnRhaW4gcGFydGljdWxhcmx5IHZ1bG5lcmFibGUgZ3JvdXBzLiIsImF1dGhvciI6W3siZHJvcHBpbmctcGFydGljbGUiOiIiLCJmYW1pbHkiOiJHb256w6FsZXotU2FuZ3Vpbm8iLCJnaXZlbiI6IkNsYXJhIiwibm9uLWRyb3BwaW5nLXBhcnRpY2xlIjoiIiwicGFyc2UtbmFtZXMiOmZhbHNlLCJzdWZmaXgiOiIifSx7ImRyb3BwaW5nLXBhcnRpY2xlIjoiIiwiZmFtaWx5IjoiQXVzw61uIiwiZ2l2ZW4iOiJCZXJ0YSIsIm5vbi1kcm9wcGluZy1wYXJ0aWNsZSI6IiIsInBhcnNlLW5hbWVzIjpmYWxzZSwic3VmZml4IjoiIn0seyJkcm9wcGluZy1wYXJ0aWNsZSI6IiIsImZhbWlseSI6IkNhc3RlbGxhbm9zIiwiZ2l2ZW4iOiJNaWd1ZWwgw4FuZ2VsIiwibm9uLWRyb3BwaW5nLXBhcnRpY2xlIjoiIiwicGFyc2UtbmFtZXMiOmZhbHNlLCJzdWZmaXgiOiIifSx7ImRyb3BwaW5nLXBhcnRpY2xlIjoiIiwiZmFtaWx5IjoiU2FpeiIsImdpdmVuIjoiSmVzw7pzIiwibm9uLWRyb3BwaW5nLXBhcnRpY2xlIjoiIiwicGFyc2UtbmFtZXMiOmZhbHNlLCJzdWZmaXgiOiIifSx7ImRyb3BwaW5nLXBhcnRpY2xlIjoiIiwiZmFtaWx5IjoiTMOzcGV6LUfDs21leiIsImdpdmVuIjoiQcOtZGEiLCJub24tZHJvcHBpbmctcGFydGljbGUiOiIiLCJwYXJzZS1uYW1lcyI6ZmFsc2UsInN1ZmZpeCI6IiJ9LHsiZHJvcHBpbmctcGFydGljbGUiOiIiLCJmYW1pbHkiOiJVZ2lkb3MiLCJnaXZlbiI6IkNhcm9saW5hIiwibm9uLWRyb3BwaW5nLXBhcnRpY2xlIjoiIiwicGFyc2UtbmFtZXMiOmZhbHNlLCJzdWZmaXgiOiIifSx7ImRyb3BwaW5nLXBhcnRpY2xlIjoiIiwiZmFtaWx5IjoiTXXDsW96IiwiZ2l2ZW4iOiJNYW51ZWwiLCJub24tZHJvcHBpbmctcGFydGljbGUiOiIiLCJwYXJzZS1uYW1lcyI6ZmFsc2UsInN1ZmZpeCI6IiJ9XSwiY29udGFpbmVyLXRpdGxlIjoiQnJhaW4sIEJlaGF2aW9yLCBhbmQgSW1tdW5pdHkiLCJpZCI6IjcwNWMyMTdhLThhMWItMzc0ZC05ZTQ5LTA1ZDMzOTM5M2Y4MyIsImlzc3VlIjoiTWF5IiwiaXNzdWVkIjp7ImRhdGUtcGFydHMiOltbIjIwMjAiXV19LCJwYWdlIjoiMC0xIiwicHVibGlzaGVyIjoiRWxzZXZpZXIiLCJ0aXRsZSI6Ik1lbnRhbCBoZWFsdGggY29uc2VxdWVuY2VzIGR1cmluZyB0aGUgaW5pdGlhbCBzdGFnZSBvZiB0aGUgMjAyMCBDb3JvbmF2aXJ1cyBwYW5kZW1pYyAoQ09WSUQtMTkpIGluIFNwYWluIiwidHlwZSI6ImFydGljbGUtam91cm5hbCJ9LCJ1cmlzIjpbImh0dHA6Ly93d3cubWVuZGVsZXkuY29tL2RvY3VtZW50cy8/dXVpZD0wNWM4YzlkNS1mYjdlLTQ2MmMtOGVmMS1lZDg1MzYzYzg0OGYiLCJodHRwOi8vd3d3Lm1lbmRlbGV5LmNvbS9kb2N1bWVudHMvP3V1aWQ9ZDM4OWZhZjUtOWViZi00ZTdiLThlMzUtNjM2NzliZWE0ZGM1Il0sImlzVGVtcG9yYXJ5IjpmYWxzZSwibGVnYWN5RGVza3RvcElkIjoiMDVjOGM5ZDUtZmI3ZS00NjJjLThlZjEtZWQ4NTM2M2M4NDhmIn1dLCJwcm9wZXJ0aWVzIjp7Im5vdGVJbmRleCI6MH0sImlzRWRpdGVkIjpmYWxzZSwibWFudWFsT3ZlcnJpZGUiOnsiY2l0ZXByb2NUZXh0IjoiKEdvbnrDoWxlei1TYW5ndWlubyBldCBhbC4sIDIwMjBhKSIsImlzTWFudWFsbHlPdmVycmlkZGVuIjpmYWxzZSwibWFudWFsT3ZlcnJpZGVUZXh0IjoiIn19&quot;},{&quot;citationID&quot;:&quot;MENDELEY_CITATION_369dacb1-15af-4ee4-b107-d13a7c6dbdbc&quot;,&quot;citationItems&quot;:[{&quot;id&quot;:&quot;4a55d15d-52b4-57cb-a704-80c2b31c6201&quot;,&quot;itemData&quot;:{&quot;DOI&quot;:&quot;10.1016/j.jad.2020.09.018&quot;,&quot;ISSN&quot;:&quot;15732517&quot;,&quot;abstract&quot;:&quot;Background: Strict confinement and social distancing measures have been imposed due to the COVID-19 pandemic in many countries. The aim was to assess the temporal evolution of the psychological impact of the COVID-19 crisis and lockdown from two surveys, separated by one month, performed in Spain. Methods: Symptoms of depression, anxiety and stress, and the psychological impact of the situation were longitudinally analyzed using the Depression Anxiety and Stress Scale (DASS-21) and the Impact of Event Scale (IES) respectively. Results: There was a total of 4,724 responses from both surveys. Symptomatic scores of anxiety, depression and stress were exhibited by 37.22%, 46.42% and 49.66% of the second survey respondents, showing a significant increase compared to the first survey (32.45%, 44.11% and 37.01%, respectively). There was no significant longitudinal change of the IES scores, with 48.30% of the second survey participants showing moderate to severe impact of the confinement. Constant news consumption about COVID-19 was found to be positively associated with symptomatic scores in the different scales, and daily physical activity to be negatively associated with DASS-21 scores. Conclusions: Results indicated a temporal increase of anxiety, depression and stress scores during the COVID-19 lockdown. Factors such as age, consumption of information about COVID-19 and physical activity seem to have an important impact on the evolution of psychological symptoms.&quot;,&quot;author&quot;:[{&quot;dropping-particle&quot;:&quot;&quot;,&quot;family&quot;:&quot;Planchuelo-Gómez&quot;,&quot;given&quot;:&quot;Álvaro&quot;,&quot;non-dropping-particle&quot;:&quot;&quot;,&quot;parse-names&quot;:false,&quot;suffix&quot;:&quot;&quot;},{&quot;dropping-particle&quot;:&quot;&quot;,&quot;family&quot;:&quot;Odriozola-González&quot;,&quot;given&quot;:&quot;Paula&quot;,&quot;non-dropping-particle&quot;:&quot;&quot;,&quot;parse-names&quot;:false,&quot;suffix&quot;:&quot;&quot;},{&quot;dropping-particle&quot;:&quot;&quot;,&quot;family&quot;:&quot;Irurtia&quot;,&quot;given&quot;:&quot;María Jesús&quot;,&quot;non-dropping-particle&quot;:&quot;&quot;,&quot;parse-names&quot;:false,&quot;suffix&quot;:&quot;&quot;},{&quot;dropping-particle&quot;:&quot;&quot;,&quot;family&quot;:&quot;Luis-García&quot;,&quot;given&quot;:&quot;Rodrigo&quot;,&quot;non-dropping-particle&quot;:&quot;de&quot;,&quot;parse-names&quot;:false,&quot;suffix&quot;:&quot;&quot;}],&quot;container-title&quot;:&quot;Journal of Affective Disorders&quot;,&quot;id&quot;:&quot;4a55d15d-52b4-57cb-a704-80c2b31c6201&quot;,&quot;issued&quot;:{&quot;date-parts&quot;:[[&quot;2020&quot;,&quot;12&quot;]]},&quot;publisher&quot;:&quot;Elsevier B.V.&quot;,&quot;title&quot;:&quot;Longitudinal evaluation of the psychological impact of the COVID-19 crisis in Spain&quot;,&quot;type&quot;:&quot;article-journal&quot;,&quot;volume&quot;:&quot;277&quot;},&quot;uris&quot;:[&quot;http://www.mendeley.com/documents/?uuid=a324bf33-fe99-335a-a7a4-0b7eca553629&quot;,&quot;http://www.mendeley.com/documents/?uuid=06fb7ecf-950a-470d-ac4f-fdb3e8c298f3&quot;],&quot;isTemporary&quot;:false,&quot;legacyDesktopId&quot;:&quot;a324bf33-fe99-335a-a7a4-0b7eca553629&quot;}],&quot;properties&quot;:{&quot;noteIndex&quot;:0},&quot;isEdited&quot;:false,&quot;manualOverride&quot;:{&quot;citeprocText&quot;:&quot;(Planchuelo-Gómez et al., 2020)&quot;,&quot;isManuallyOverridden&quot;:false,&quot;manualOverrideText&quot;:&quot;&quot;},&quot;citationTag&quot;:&quot;MENDELEY_CITATION_v3_eyJjaXRhdGlvbklEIjoiTUVOREVMRVlfQ0lUQVRJT05fMzY5ZGFjYjEtMTVhZi00ZWU0LWIxMDctZDEzYTdjNmRiZGJjIiwiY2l0YXRpb25JdGVtcyI6W3siaWQiOiI0YTU1ZDE1ZC01MmI0LTU3Y2ItYTcwNC04MGMyYjMxYzYyMDEiLCJpdGVtRGF0YSI6eyJET0kiOiIxMC4xMDE2L2ouamFkLjIwMjAuMDkuMDE4IiwiSVNTTiI6IjE1NzMyNTE3IiwiYWJzdHJhY3QiOiJCYWNrZ3JvdW5kOiBTdHJpY3QgY29uZmluZW1lbnQgYW5kIHNvY2lhbCBkaXN0YW5jaW5nIG1lYXN1cmVzIGhhdmUgYmVlbiBpbXBvc2VkIGR1ZSB0byB0aGUgQ09WSUQtMTkgcGFuZGVtaWMgaW4gbWFueSBjb3VudHJpZXMuIFRoZSBhaW0gd2FzIHRvIGFzc2VzcyB0aGUgdGVtcG9yYWwgZXZvbHV0aW9uIG9mIHRoZSBwc3ljaG9sb2dpY2FsIGltcGFjdCBvZiB0aGUgQ09WSUQtMTkgY3Jpc2lzIGFuZCBsb2NrZG93biBmcm9tIHR3byBzdXJ2ZXlzLCBzZXBhcmF0ZWQgYnkgb25lIG1vbnRoLCBwZXJmb3JtZWQgaW4gU3BhaW4uIE1ldGhvZHM6IFN5bXB0b21zIG9mIGRlcHJlc3Npb24sIGFueGlldHkgYW5kIHN0cmVzcywgYW5kIHRoZSBwc3ljaG9sb2dpY2FsIGltcGFjdCBvZiB0aGUgc2l0dWF0aW9uIHdlcmUgbG9uZ2l0dWRpbmFsbHkgYW5hbHl6ZWQgdXNpbmcgdGhlIERlcHJlc3Npb24gQW54aWV0eSBhbmQgU3RyZXNzIFNjYWxlIChEQVNTLTIxKSBhbmQgdGhlIEltcGFjdCBvZiBFdmVudCBTY2FsZSAoSUVTKSByZXNwZWN0aXZlbHkuIFJlc3VsdHM6IFRoZXJlIHdhcyBhIHRvdGFsIG9mIDQsNzI0IHJlc3BvbnNlcyBmcm9tIGJvdGggc3VydmV5cy4gU3ltcHRvbWF0aWMgc2NvcmVzIG9mIGFueGlldHksIGRlcHJlc3Npb24gYW5kIHN0cmVzcyB3ZXJlIGV4aGliaXRlZCBieSAzNy4yMiUsIDQ2LjQyJSBhbmQgNDkuNjYlIG9mIHRoZSBzZWNvbmQgc3VydmV5IHJlc3BvbmRlbnRzLCBzaG93aW5nIGEgc2lnbmlmaWNhbnQgaW5jcmVhc2UgY29tcGFyZWQgdG8gdGhlIGZpcnN0IHN1cnZleSAoMzIuNDUlLCA0NC4xMSUgYW5kIDM3LjAxJSwgcmVzcGVjdGl2ZWx5KS4gVGhlcmUgd2FzIG5vIHNpZ25pZmljYW50IGxvbmdpdHVkaW5hbCBjaGFuZ2Ugb2YgdGhlIElFUyBzY29yZXMsIHdpdGggNDguMzAlIG9mIHRoZSBzZWNvbmQgc3VydmV5IHBhcnRpY2lwYW50cyBzaG93aW5nIG1vZGVyYXRlIHRvIHNldmVyZSBpbXBhY3Qgb2YgdGhlIGNvbmZpbmVtZW50LiBDb25zdGFudCBuZXdzIGNvbnN1bXB0aW9uIGFib3V0IENPVklELTE5IHdhcyBmb3VuZCB0byBiZSBwb3NpdGl2ZWx5IGFzc29jaWF0ZWQgd2l0aCBzeW1wdG9tYXRpYyBzY29yZXMgaW4gdGhlIGRpZmZlcmVudCBzY2FsZXMsIGFuZCBkYWlseSBwaHlzaWNhbCBhY3Rpdml0eSB0byBiZSBuZWdhdGl2ZWx5IGFzc29jaWF0ZWQgd2l0aCBEQVNTLTIxIHNjb3Jlcy4gQ29uY2x1c2lvbnM6IFJlc3VsdHMgaW5kaWNhdGVkIGEgdGVtcG9yYWwgaW5jcmVhc2Ugb2YgYW54aWV0eSwgZGVwcmVzc2lvbiBhbmQgc3RyZXNzIHNjb3JlcyBkdXJpbmcgdGhlIENPVklELTE5IGxvY2tkb3duLiBGYWN0b3JzIHN1Y2ggYXMgYWdlLCBjb25zdW1wdGlvbiBvZiBpbmZvcm1hdGlvbiBhYm91dCBDT1ZJRC0xOSBhbmQgcGh5c2ljYWwgYWN0aXZpdHkgc2VlbSB0byBoYXZlIGFuIGltcG9ydGFudCBpbXBhY3Qgb24gdGhlIGV2b2x1dGlvbiBvZiBwc3ljaG9sb2dpY2FsIHN5bXB0b21zLiIsImF1dGhvciI6W3siZHJvcHBpbmctcGFydGljbGUiOiIiLCJmYW1pbHkiOiJQbGFuY2h1ZWxvLUfDs21leiIsImdpdmVuIjoiw4FsdmFybyIsIm5vbi1kcm9wcGluZy1wYXJ0aWNsZSI6IiIsInBhcnNlLW5hbWVzIjpmYWxzZSwic3VmZml4IjoiIn0seyJkcm9wcGluZy1wYXJ0aWNsZSI6IiIsImZhbWlseSI6Ik9kcmlvem9sYS1Hb256w6FsZXoiLCJnaXZlbiI6IlBhdWxhIiwibm9uLWRyb3BwaW5nLXBhcnRpY2xlIjoiIiwicGFyc2UtbmFtZXMiOmZhbHNlLCJzdWZmaXgiOiIifSx7ImRyb3BwaW5nLXBhcnRpY2xlIjoiIiwiZmFtaWx5IjoiSXJ1cnRpYSIsImdpdmVuIjoiTWFyw61hIEplc8O6cyIsIm5vbi1kcm9wcGluZy1wYXJ0aWNsZSI6IiIsInBhcnNlLW5hbWVzIjpmYWxzZSwic3VmZml4IjoiIn0seyJkcm9wcGluZy1wYXJ0aWNsZSI6IiIsImZhbWlseSI6Ikx1aXMtR2FyY8OtYSIsImdpdmVuIjoiUm9kcmlnbyIsIm5vbi1kcm9wcGluZy1wYXJ0aWNsZSI6ImRlIiwicGFyc2UtbmFtZXMiOmZhbHNlLCJzdWZmaXgiOiIifV0sImNvbnRhaW5lci10aXRsZSI6IkpvdXJuYWwgb2YgQWZmZWN0aXZlIERpc29yZGVycyIsImlkIjoiNGE1NWQxNWQtNTJiNC01N2NiLWE3MDQtODBjMmIzMWM2MjAxIiwiaXNzdWVkIjp7ImRhdGUtcGFydHMiOltbIjIwMjAiLCIxMiJdXX0sInB1Ymxpc2hlciI6IkVsc2V2aWVyIEIuVi4iLCJ0aXRsZSI6IkxvbmdpdHVkaW5hbCBldmFsdWF0aW9uIG9mIHRoZSBwc3ljaG9sb2dpY2FsIGltcGFjdCBvZiB0aGUgQ09WSUQtMTkgY3Jpc2lzIGluIFNwYWluIiwidHlwZSI6ImFydGljbGUtam91cm5hbCIsInZvbHVtZSI6IjI3NyJ9LCJ1cmlzIjpbImh0dHA6Ly93d3cubWVuZGVsZXkuY29tL2RvY3VtZW50cy8/dXVpZD1hMzI0YmYzMy1mZTk5LTMzNWEtYTdhNC0wYjdlY2E1NTM2MjkiLCJodHRwOi8vd3d3Lm1lbmRlbGV5LmNvbS9kb2N1bWVudHMvP3V1aWQ9MDZmYjdlY2YtOTUwYS00NzBkLWFjNGYtZmRiM2U4YzI5OGYzIl0sImlzVGVtcG9yYXJ5IjpmYWxzZSwibGVnYWN5RGVza3RvcElkIjoiYTMyNGJmMzMtZmU5OS0zMzVhLWE3YTQtMGI3ZWNhNTUzNjI5In1dLCJwcm9wZXJ0aWVzIjp7Im5vdGVJbmRleCI6MH0sImlzRWRpdGVkIjpmYWxzZSwibWFudWFsT3ZlcnJpZGUiOnsiY2l0ZXByb2NUZXh0IjoiKFBsYW5jaHVlbG8tR8OzbWV6IGV0IGFsLiwgMjAyMCkiLCJpc01hbnVhbGx5T3ZlcnJpZGRlbiI6ZmFsc2UsIm1hbnVhbE92ZXJyaWRlVGV4dCI6IiJ9fQ==&quot;},{&quot;citationID&quot;:&quot;MENDELEY_CITATION_1d73fdd4-1ba3-4c99-addd-4ab5e8568d74&quot;,&quot;citationItems&quot;:[{&quot;id&quot;:&quot;62fe01d3-1c9d-3533-86fd-2304249018d2&quot;,&quot;itemData&quot;:{&quot;author&quot;:[{&quot;dropping-particle&quot;:&quot;&quot;,&quot;family&quot;:&quot;Panchal&quot;,&quot;given&quot;:&quot;Nirmita&quot;,&quot;non-dropping-particle&quot;:&quot;&quot;,&quot;parse-names&quot;:false,&quot;suffix&quot;:&quot;&quot;},{&quot;dropping-particle&quot;:&quot;&quot;,&quot;family&quot;:&quot;Kamal&quot;,&quot;given&quot;:&quot;Rabah&quot;,&quot;non-dropping-particle&quot;:&quot;&quot;,&quot;parse-names&quot;:false,&quot;suffix&quot;:&quot;&quot;},{&quot;dropping-particle&quot;:&quot;&quot;,&quot;family&quot;:&quot;Orgera&quot;,&quot;given&quot;:&quot;Kendal&quot;,&quot;non-dropping-particle&quot;:&quot;&quot;,&quot;parse-names&quot;:false,&quot;suffix&quot;:&quot;&quot;},{&quot;dropping-particle&quot;:&quot;&quot;,&quot;family&quot;:&quot;Cox&quot;,&quot;given&quot;:&quot;Cynthia&quot;,&quot;non-dropping-particle&quot;:&quot;&quot;,&quot;parse-names&quot;:false,&quot;suffix&quot;:&quot;&quot;},{&quot;dropping-particle&quot;:&quot;&quot;,&quot;family&quot;:&quot;Garfield&quot;,&quot;given&quot;:&quot;Rachel&quot;,&quot;non-dropping-particle&quot;:&quot;&quot;,&quot;parse-names&quot;:false,&quot;suffix&quot;:&quot;&quot;},{&quot;dropping-particle&quot;:&quot;&quot;,&quot;family&quot;:&quot;Hamel&quot;,&quot;given&quot;:&quot;Liz&quot;,&quot;non-dropping-particle&quot;:&quot;&quot;,&quot;parse-names&quot;:false,&quot;suffix&quot;:&quot;&quot;},{&quot;dropping-particle&quot;:&quot;&quot;,&quot;family&quot;:&quot;Muñana&quot;,&quot;given&quot;:&quot;Cailey&quot;,&quot;non-dropping-particle&quot;:&quot;&quot;,&quot;parse-names&quot;:false,&quot;suffix&quot;:&quot;&quot;},{&quot;dropping-particle&quot;:&quot;&quot;,&quot;family&quot;:&quot;Chidambaram&quot;,&quot;given&quot;:&quot;Priya&quot;,&quot;non-dropping-particle&quot;:&quot;&quot;,&quot;parse-names&quot;:false,&quot;suffix&quot;:&quot;&quot;}],&quot;id&quot;:&quot;62fe01d3-1c9d-3533-86fd-2304249018d2&quot;,&quot;issued&quot;:{&quot;date-parts&quot;:[[&quot;2020&quot;]]},&quot;title&quot;:&quot;The Implications of COVID-19 for Mental Health and Substance Use&quot;,&quot;type&quot;:&quot;article-journal&quot;},&quot;uris&quot;:[&quot;http://www.mendeley.com/documents/?uuid=62fe01d3-1c9d-3533-86fd-2304249018d2&quot;,&quot;http://www.mendeley.com/documents/?uuid=ca874a42-e4c9-44bf-8dfd-ab0fcfdf84c0&quot;],&quot;isTemporary&quot;:false,&quot;legacyDesktopId&quot;:&quot;62fe01d3-1c9d-3533-86fd-2304249018d2&quot;}],&quot;properties&quot;:{&quot;noteIndex&quot;:0},&quot;isEdited&quot;:false,&quot;manualOverride&quot;:{&quot;citeprocText&quot;:&quot;(Panchal et al., 2020)&quot;,&quot;isManuallyOverridden&quot;:false,&quot;manualOverrideText&quot;:&quot;&quot;},&quot;citationTag&quot;:&quot;MENDELEY_CITATION_v3_eyJjaXRhdGlvbklEIjoiTUVOREVMRVlfQ0lUQVRJT05fMWQ3M2ZkZDQtMWJhMy00Yzk5LWFkZGQtNGFiNWU4NTY4ZDc0IiwiY2l0YXRpb25JdGVtcyI6W3siaWQiOiI2MmZlMDFkMy0xYzlkLTM1MzMtODZmZC0yMzA0MjQ5MDE4ZDIiLCJpdGVtRGF0YSI6eyJhdXRob3IiOlt7ImRyb3BwaW5nLXBhcnRpY2xlIjoiIiwiZmFtaWx5IjoiUGFuY2hhbCIsImdpdmVuIjoiTmlybWl0YSIsIm5vbi1kcm9wcGluZy1wYXJ0aWNsZSI6IiIsInBhcnNlLW5hbWVzIjpmYWxzZSwic3VmZml4IjoiIn0seyJkcm9wcGluZy1wYXJ0aWNsZSI6IiIsImZhbWlseSI6IkthbWFsIiwiZ2l2ZW4iOiJSYWJhaCIsIm5vbi1kcm9wcGluZy1wYXJ0aWNsZSI6IiIsInBhcnNlLW5hbWVzIjpmYWxzZSwic3VmZml4IjoiIn0seyJkcm9wcGluZy1wYXJ0aWNsZSI6IiIsImZhbWlseSI6Ik9yZ2VyYSIsImdpdmVuIjoiS2VuZGFsIiwibm9uLWRyb3BwaW5nLXBhcnRpY2xlIjoiIiwicGFyc2UtbmFtZXMiOmZhbHNlLCJzdWZmaXgiOiIifSx7ImRyb3BwaW5nLXBhcnRpY2xlIjoiIiwiZmFtaWx5IjoiQ294IiwiZ2l2ZW4iOiJDeW50aGlhIiwibm9uLWRyb3BwaW5nLXBhcnRpY2xlIjoiIiwicGFyc2UtbmFtZXMiOmZhbHNlLCJzdWZmaXgiOiIifSx7ImRyb3BwaW5nLXBhcnRpY2xlIjoiIiwiZmFtaWx5IjoiR2FyZmllbGQiLCJnaXZlbiI6IlJhY2hlbCIsIm5vbi1kcm9wcGluZy1wYXJ0aWNsZSI6IiIsInBhcnNlLW5hbWVzIjpmYWxzZSwic3VmZml4IjoiIn0seyJkcm9wcGluZy1wYXJ0aWNsZSI6IiIsImZhbWlseSI6IkhhbWVsIiwiZ2l2ZW4iOiJMaXoiLCJub24tZHJvcHBpbmctcGFydGljbGUiOiIiLCJwYXJzZS1uYW1lcyI6ZmFsc2UsInN1ZmZpeCI6IiJ9LHsiZHJvcHBpbmctcGFydGljbGUiOiIiLCJmYW1pbHkiOiJNdcOxYW5hIiwiZ2l2ZW4iOiJDYWlsZXkiLCJub24tZHJvcHBpbmctcGFydGljbGUiOiIiLCJwYXJzZS1uYW1lcyI6ZmFsc2UsInN1ZmZpeCI6IiJ9LHsiZHJvcHBpbmctcGFydGljbGUiOiIiLCJmYW1pbHkiOiJDaGlkYW1iYXJhbSIsImdpdmVuIjoiUHJpeWEiLCJub24tZHJvcHBpbmctcGFydGljbGUiOiIiLCJwYXJzZS1uYW1lcyI6ZmFsc2UsInN1ZmZpeCI6IiJ9XSwiaWQiOiI2MmZlMDFkMy0xYzlkLTM1MzMtODZmZC0yMzA0MjQ5MDE4ZDIiLCJpc3N1ZWQiOnsiZGF0ZS1wYXJ0cyI6W1siMjAyMCJdXX0sInRpdGxlIjoiVGhlIEltcGxpY2F0aW9ucyBvZiBDT1ZJRC0xOSBmb3IgTWVudGFsIEhlYWx0aCBhbmQgU3Vic3RhbmNlIFVzZSIsInR5cGUiOiJhcnRpY2xlLWpvdXJuYWwifSwidXJpcyI6WyJodHRwOi8vd3d3Lm1lbmRlbGV5LmNvbS9kb2N1bWVudHMvP3V1aWQ9NjJmZTAxZDMtMWM5ZC0zNTMzLTg2ZmQtMjMwNDI0OTAxOGQyIiwiaHR0cDovL3d3dy5tZW5kZWxleS5jb20vZG9jdW1lbnRzLz91dWlkPWNhODc0YTQyLWU0YzktNDRiZi04ZGZkLWFiMGZjZmRmODRjMCJdLCJpc1RlbXBvcmFyeSI6ZmFsc2UsImxlZ2FjeURlc2t0b3BJZCI6IjYyZmUwMWQzLTFjOWQtMzUzMy04NmZkLTIzMDQyNDkwMThkMiJ9XSwicHJvcGVydGllcyI6eyJub3RlSW5kZXgiOjB9LCJpc0VkaXRlZCI6ZmFsc2UsIm1hbnVhbE92ZXJyaWRlIjp7ImNpdGVwcm9jVGV4dCI6IihQYW5jaGFsIGV0IGFsLiwgMjAyMCkiLCJpc01hbnVhbGx5T3ZlcnJpZGRlbiI6ZmFsc2UsIm1hbnVhbE92ZXJyaWRlVGV4dCI6IiJ9fQ==&quot;},{&quot;citationID&quot;:&quot;MENDELEY_CITATION_68c4af80-65cd-47cc-9e47-16ff6744028b&quot;,&quot;citationItems&quot;:[{&quot;id&quot;:&quot;16759c0e-f03e-3167-ac75-5bb140a54445&quot;,&quot;itemData&quot;:{&quot;DOI&quot;:&quot;10.1016/j.psychres.2020.113111&quot;,&quot;ISSN&quot;:&quot;18727123&quot;,&quot;PMID&quot;:&quot;32450416&quot;,&quot;abstract&quot;:&quot;The COVID-19 hit also Greece but due to early measures and their exceptional success, the death toll is one of the lowest in the world. Here we report the results from the analysis of the responses to an online survey, from the first 1000 university students, concerning the impact of the lockdown on their mental health. Overall, there was a ‘horizontal’ increase in scores; 42.5% for anxiety, 74.3% for depression, and 63.3% increase in total suicidal thoughts. Quantity of sleep increased in 66.3% but quality worsened in 43.0%. Quality of life worsened in 57.0% (same in 27.9%). There was a 25-3 fold increase in possible clinical cases of depression and an almost 8-fold increase in suicidal thoughts. Almost a third accept and one fifth are open to conspiracy theories concerning COVID-19. To our knowledge this is the first study reporting data concerning the impact of lockdown and quarantine on the mental health of university students. While the acute impact seems clear, the long-term consequences are unknown and although suicidal thoughts have risen substantially, it seems unlikely this will result in deaths. However, the results constitute a clear message that vulnerable populations are at a need for specific interventions concerning their mental health issues.&quot;,&quot;author&quot;:[{&quot;dropping-particle&quot;:&quot;&quot;,&quot;family&quot;:&quot;Kaparounaki&quot;,&quot;given&quot;:&quot;Chrysi K.&quot;,&quot;non-dropping-particle&quot;:&quot;&quot;,&quot;parse-names&quot;:false,&quot;suffix&quot;:&quot;&quot;},{&quot;dropping-particle&quot;:&quot;&quot;,&quot;family&quot;:&quot;Patsali&quot;,&quot;given&quot;:&quot;Mikaella E.&quot;,&quot;non-dropping-particle&quot;:&quot;&quot;,&quot;parse-names&quot;:false,&quot;suffix&quot;:&quot;&quot;},{&quot;dropping-particle&quot;:&quot;V.&quot;,&quot;family&quot;:&quot;Mousa&quot;,&quot;given&quot;:&quot;Danai Priskila&quot;,&quot;non-dropping-particle&quot;:&quot;&quot;,&quot;parse-names&quot;:false,&quot;suffix&quot;:&quot;&quot;},{&quot;dropping-particle&quot;:&quot;&quot;,&quot;family&quot;:&quot;Papadopoulou&quot;,&quot;given&quot;:&quot;Eleni V.K.&quot;,&quot;non-dropping-particle&quot;:&quot;&quot;,&quot;parse-names&quot;:false,&quot;suffix&quot;:&quot;&quot;},{&quot;dropping-particle&quot;:&quot;&quot;,&quot;family&quot;:&quot;Papadopoulou&quot;,&quot;given&quot;:&quot;Konstantina K.K.&quot;,&quot;non-dropping-particle&quot;:&quot;&quot;,&quot;parse-names&quot;:false,&quot;suffix&quot;:&quot;&quot;},{&quot;dropping-particle&quot;:&quot;&quot;,&quot;family&quot;:&quot;Fountoulakis&quot;,&quot;given&quot;:&quot;Konstantinos N.&quot;,&quot;non-dropping-particle&quot;:&quot;&quot;,&quot;parse-names&quot;:false,&quot;suffix&quot;:&quot;&quot;}],&quot;container-title&quot;:&quot;Psychiatry Research&quot;,&quot;id&quot;:&quot;16759c0e-f03e-3167-ac75-5bb140a54445&quot;,&quot;issued&quot;:{&quot;date-parts&quot;:[[&quot;2020&quot;,&quot;8&quot;,&quot;1&quot;]]},&quot;page&quot;:&quot;113111-113111&quot;,&quot;publisher&quot;:&quot;Elsevier Ireland Ltd&quot;,&quot;title&quot;:&quot;University students’ mental health amidst the COVID-19 quarantine in Greece&quot;,&quot;type&quot;:&quot;article&quot;,&quot;volume&quot;:&quot;290&quot;},&quot;uris&quot;:[&quot;http://www.mendeley.com/documents/?uuid=16759c0e-f03e-3167-ac75-5bb140a54445&quot;],&quot;isTemporary&quot;:false,&quot;legacyDesktopId&quot;:&quot;16759c0e-f03e-3167-ac75-5bb140a54445&quot;}],&quot;properties&quot;:{&quot;noteIndex&quot;:0},&quot;isEdited&quot;:false,&quot;manualOverride&quot;:{&quot;citeprocText&quot;:&quot;(Kaparounaki et al., 2020)&quot;,&quot;isManuallyOverridden&quot;:false,&quot;manualOverrideText&quot;:&quot;&quot;},&quot;citationTag&quot;:&quot;MENDELEY_CITATION_v3_eyJjaXRhdGlvbklEIjoiTUVOREVMRVlfQ0lUQVRJT05fNjhjNGFmODAtNjVjZC00N2NjLTllNDctMTZmZjY3NDQwMjhiIiwiY2l0YXRpb25JdGVtcyI6W3siaWQiOiIxNjc1OWMwZS1mMDNlLTMxNjctYWM3NS01YmIxNDBhNTQ0NDUiLCJpdGVtRGF0YSI6eyJET0kiOiIxMC4xMDE2L2oucHN5Y2hyZXMuMjAyMC4xMTMxMTEiLCJJU1NOIjoiMTg3MjcxMjMiLCJQTUlEIjoiMzI0NTA0MTYiLCJhYnN0cmFjdCI6IlRoZSBDT1ZJRC0xOSBoaXQgYWxzbyBHcmVlY2UgYnV0IGR1ZSB0byBlYXJseSBtZWFzdXJlcyBhbmQgdGhlaXIgZXhjZXB0aW9uYWwgc3VjY2VzcywgdGhlIGRlYXRoIHRvbGwgaXMgb25lIG9mIHRoZSBsb3dlc3QgaW4gdGhlIHdvcmxkLiBIZXJlIHdlIHJlcG9ydCB0aGUgcmVzdWx0cyBmcm9tIHRoZSBhbmFseXNpcyBvZiB0aGUgcmVzcG9uc2VzIHRvIGFuIG9ubGluZSBzdXJ2ZXksIGZyb20gdGhlIGZpcnN0IDEwMDAgdW5pdmVyc2l0eSBzdHVkZW50cywgY29uY2VybmluZyB0aGUgaW1wYWN0IG9mIHRoZSBsb2NrZG93biBvbiB0aGVpciBtZW50YWwgaGVhbHRoLiBPdmVyYWxsLCB0aGVyZSB3YXMgYSDigJhob3Jpem9udGFs4oCZIGluY3JlYXNlIGluIHNjb3JlczsgNDIuNSUgZm9yIGFueGlldHksIDc0LjMlIGZvciBkZXByZXNzaW9uLCBhbmQgNjMuMyUgaW5jcmVhc2UgaW4gdG90YWwgc3VpY2lkYWwgdGhvdWdodHMuIFF1YW50aXR5IG9mIHNsZWVwIGluY3JlYXNlZCBpbiA2Ni4zJSBidXQgcXVhbGl0eSB3b3JzZW5lZCBpbiA0My4wJS4gUXVhbGl0eSBvZiBsaWZlIHdvcnNlbmVkIGluIDU3LjAlIChzYW1lIGluIDI3LjklKS4gVGhlcmUgd2FzIGEgMjUtMyBmb2xkIGluY3JlYXNlIGluIHBvc3NpYmxlIGNsaW5pY2FsIGNhc2VzIG9mIGRlcHJlc3Npb24gYW5kIGFuIGFsbW9zdCA4LWZvbGQgaW5jcmVhc2UgaW4gc3VpY2lkYWwgdGhvdWdodHMuIEFsbW9zdCBhIHRoaXJkIGFjY2VwdCBhbmQgb25lIGZpZnRoIGFyZSBvcGVuIHRvIGNvbnNwaXJhY3kgdGhlb3JpZXMgY29uY2VybmluZyBDT1ZJRC0xOS4gVG8gb3VyIGtub3dsZWRnZSB0aGlzIGlzIHRoZSBmaXJzdCBzdHVkeSByZXBvcnRpbmcgZGF0YSBjb25jZXJuaW5nIHRoZSBpbXBhY3Qgb2YgbG9ja2Rvd24gYW5kIHF1YXJhbnRpbmUgb24gdGhlIG1lbnRhbCBoZWFsdGggb2YgdW5pdmVyc2l0eSBzdHVkZW50cy4gV2hpbGUgdGhlIGFjdXRlIGltcGFjdCBzZWVtcyBjbGVhciwgdGhlIGxvbmctdGVybSBjb25zZXF1ZW5jZXMgYXJlIHVua25vd24gYW5kIGFsdGhvdWdoIHN1aWNpZGFsIHRob3VnaHRzIGhhdmUgcmlzZW4gc3Vic3RhbnRpYWxseSwgaXQgc2VlbXMgdW5saWtlbHkgdGhpcyB3aWxsIHJlc3VsdCBpbiBkZWF0aHMuIEhvd2V2ZXIsIHRoZSByZXN1bHRzIGNvbnN0aXR1dGUgYSBjbGVhciBtZXNzYWdlIHRoYXQgdnVsbmVyYWJsZSBwb3B1bGF0aW9ucyBhcmUgYXQgYSBuZWVkIGZvciBzcGVjaWZpYyBpbnRlcnZlbnRpb25zIGNvbmNlcm5pbmcgdGhlaXIgbWVudGFsIGhlYWx0aCBpc3N1ZXMuIiwiYXV0aG9yIjpbeyJkcm9wcGluZy1wYXJ0aWNsZSI6IiIsImZhbWlseSI6IkthcGFyb3VuYWtpIiwiZ2l2ZW4iOiJDaHJ5c2kgSy4iLCJub24tZHJvcHBpbmctcGFydGljbGUiOiIiLCJwYXJzZS1uYW1lcyI6ZmFsc2UsInN1ZmZpeCI6IiJ9LHsiZHJvcHBpbmctcGFydGljbGUiOiIiLCJmYW1pbHkiOiJQYXRzYWxpIiwiZ2l2ZW4iOiJNaWthZWxsYSBFLiIsIm5vbi1kcm9wcGluZy1wYXJ0aWNsZSI6IiIsInBhcnNlLW5hbWVzIjpmYWxzZSwic3VmZml4IjoiIn0seyJkcm9wcGluZy1wYXJ0aWNsZSI6IlYuIiwiZmFtaWx5IjoiTW91c2EiLCJnaXZlbiI6IkRhbmFpIFByaXNraWxhIiwibm9uLWRyb3BwaW5nLXBhcnRpY2xlIjoiIiwicGFyc2UtbmFtZXMiOmZhbHNlLCJzdWZmaXgiOiIifSx7ImRyb3BwaW5nLXBhcnRpY2xlIjoiIiwiZmFtaWx5IjoiUGFwYWRvcG91bG91IiwiZ2l2ZW4iOiJFbGVuaSBWLksuIiwibm9uLWRyb3BwaW5nLXBhcnRpY2xlIjoiIiwicGFyc2UtbmFtZXMiOmZhbHNlLCJzdWZmaXgiOiIifSx7ImRyb3BwaW5nLXBhcnRpY2xlIjoiIiwiZmFtaWx5IjoiUGFwYWRvcG91bG91IiwiZ2l2ZW4iOiJLb25zdGFudGluYSBLLksuIiwibm9uLWRyb3BwaW5nLXBhcnRpY2xlIjoiIiwicGFyc2UtbmFtZXMiOmZhbHNlLCJzdWZmaXgiOiIifSx7ImRyb3BwaW5nLXBhcnRpY2xlIjoiIiwiZmFtaWx5IjoiRm91bnRvdWxha2lzIiwiZ2l2ZW4iOiJLb25zdGFudGlub3MgTi4iLCJub24tZHJvcHBpbmctcGFydGljbGUiOiIiLCJwYXJzZS1uYW1lcyI6ZmFsc2UsInN1ZmZpeCI6IiJ9XSwiY29udGFpbmVyLXRpdGxlIjoiUHN5Y2hpYXRyeSBSZXNlYXJjaCIsImlkIjoiMTY3NTljMGUtZjAzZS0zMTY3LWFjNzUtNWJiMTQwYTU0NDQ1IiwiaXNzdWVkIjp7ImRhdGUtcGFydHMiOltbIjIwMjAiLCI4IiwiMSJdXX0sInBhZ2UiOiIxMTMxMTEtMTEzMTExIiwicHVibGlzaGVyIjoiRWxzZXZpZXIgSXJlbGFuZCBMdGQiLCJ0aXRsZSI6IlVuaXZlcnNpdHkgc3R1ZGVudHPigJkgbWVudGFsIGhlYWx0aCBhbWlkc3QgdGhlIENPVklELTE5IHF1YXJhbnRpbmUgaW4gR3JlZWNlIiwidHlwZSI6ImFydGljbGUiLCJ2b2x1bWUiOiIyOTAifSwidXJpcyI6WyJodHRwOi8vd3d3Lm1lbmRlbGV5LmNvbS9kb2N1bWVudHMvP3V1aWQ9MTY3NTljMGUtZjAzZS0zMTY3LWFjNzUtNWJiMTQwYTU0NDQ1Il0sImlzVGVtcG9yYXJ5IjpmYWxzZSwibGVnYWN5RGVza3RvcElkIjoiMTY3NTljMGUtZjAzZS0zMTY3LWFjNzUtNWJiMTQwYTU0NDQ1In1dLCJwcm9wZXJ0aWVzIjp7Im5vdGVJbmRleCI6MH0sImlzRWRpdGVkIjpmYWxzZSwibWFudWFsT3ZlcnJpZGUiOnsiY2l0ZXByb2NUZXh0IjoiKEthcGFyb3VuYWtpIGV0IGFsLiwgMjAyMCkiLCJpc01hbnVhbGx5T3ZlcnJpZGRlbiI6ZmFsc2UsIm1hbnVhbE92ZXJyaWRlVGV4dCI6IiJ9fQ==&quot;},{&quot;citationID&quot;:&quot;MENDELEY_CITATION_8d3cef14-f0cb-4322-b019-62a79a895b3c&quot;,&quot;citationItems&quot;:[{&quot;id&quot;:&quot;6f8d448d-7f87-3bfb-ad46-30b71ef468b2&quot;,&quot;itemData&quot;:{&quot;DOI&quot;:&quot;10.1021/es403688w&quot;,&quot;abstract&quot;:&quot;Despite growing evidence of public health benefits from urban green space there has been little longitudinal analysis. This study used panel data to explore three different hypotheses about how moving to greener or less green areas may affect mental health over time. The samples were participants in the British Household Panel Survey with mental health data (General Health Questionnaire scores) for five consecutive years, and who relocated to a different residential area between the second and third years (n = 1064; observations = 5320). Fixed-effects analyses controlled for time-invariant individual level heterogeneity and other area and individual level effects. Compared to premove mental health scores, individuals who moved to greener areas (n = 594) had significantly better mental health in all three postmove years (P = .015; P = .016; P = .008), supporting a \&quot;shifting baseline\&quot; hypothesis. Individuals who moved to less green areas (n = 470) showed significantly worse mental health in the year preceding the move (P = .031) but returned to baseline in the postmove years. Moving to greener urban areas was associated with sustained mental health improvements, suggesting that environmental policies to increase urban green space may have sustainable public health benefits.&quot;,&quot;author&quot;:[{&quot;dropping-particle&quot;:&quot;&quot;,&quot;family&quot;:&quot;Alcock&quot;,&quot;given&quot;:&quot;I&quot;,&quot;non-dropping-particle&quot;:&quot;&quot;,&quot;parse-names&quot;:false,&quot;suffix&quot;:&quot;&quot;},{&quot;dropping-particle&quot;:&quot;&quot;,&quot;family&quot;:&quot;White&quot;,&quot;given&quot;:&quot;M. P&quot;,&quot;non-dropping-particle&quot;:&quot;&quot;,&quot;parse-names&quot;:false,&quot;suffix&quot;:&quot;&quot;},{&quot;dropping-particle&quot;:&quot;&quot;,&quot;family&quot;:&quot;Wheeler&quot;,&quot;given&quot;:&quot;B. W&quot;,&quot;non-dropping-particle&quot;:&quot;&quot;,&quot;parse-names&quot;:false,&quot;suffix&quot;:&quot;&quot;},{&quot;dropping-particle&quot;:&quot;&quot;,&quot;family&quot;:&quot;Fleming&quot;,&quot;given&quot;:&quot;L. E&quot;,&quot;non-dropping-particle&quot;:&quot;&quot;,&quot;parse-names&quot;:false,&quot;suffix&quot;:&quot;&quot;},{&quot;dropping-particle&quot;:&quot;&quot;,&quot;family&quot;:&quot;Depledge&quot;,&quot;given&quot;:&quot;M. H&quot;,&quot;non-dropping-particle&quot;:&quot;&quot;,&quot;parse-names&quot;:false,&quot;suffix&quot;:&quot;&quot;}],&quot;container-title&quot;:&quot;Environmental Science &amp; Technology&quot;,&quot;id&quot;:&quot;6f8d448d-7f87-3bfb-ad46-30b71ef468b2&quot;,&quot;issued&quot;:{&quot;date-parts&quot;:[[&quot;2014&quot;]]},&quot;note&quot;:&quot;Importante tener en cuenta para metodología &amp;quot;vivir en el domicilio mín 1 año&amp;quot; para percibir efectos de las zonas verdes&quot;,&quot;page&quot;:&quot;1247-1255&quot;,&quot;title&quot;:&quot;Longitudinal effects on mental health of moving to greener and less green urban areas&quot;,&quot;type&quot;:&quot;article-journal&quot;,&quot;volume&quot;:&quot;48&quot;},&quot;uris&quot;:[&quot;http://www.mendeley.com/documents/?uuid=faa77ece-a50c-42f6-88a5-88b4670ceb72&quot;],&quot;isTemporary&quot;:false,&quot;legacyDesktopId&quot;:&quot;faa77ece-a50c-42f6-88a5-88b4670ceb72&quot;},{&quot;id&quot;:&quot;f2b31d21-f736-386d-a1c3-476813b40baf&quot;,&quot;itemData&quot;:{&quot;DOI&quot;:&quot;10.1136/jech-2013-203767&quot;,&quot;ISSN&quot;:&quot;14702738&quot;,&quot;abstract&quot;:&quot;Background: Epidemiological studies on green space and health have relied almost exclusively on crosssectional designs, restricting understanding on how this relationship could vary across the lifecourse. Methods: We used multilevel linear regression to analyse variation in minor psychiatric morbidity over nine annual waves of the British Household Panel Survey (1996-2004). The sample was restricted to residents of urban areas who remained within their neighbourhoods for at least 12 months. The 12-item General Health Questionnaire and confounders were reported for 29 626 male and 35 781 female observations ( person-years). This individual-level dataset was linked to a measure of green space availability within each ward of residence. Regression models included age, gender, employment status, household tenure, marital status, education, smoking status and household income. Results: When not considering age, green space was associated with better mental health among men, but not women. Interaction terms fitted between age and green space revealed variation in the association between green space and mental health across the lifecourse and by gender. For men, the benefit of more green space emerged in early to mid-adulthood. Among older women, a curvilinear association materialised wherein those with a moderate availability of green space had better mental health. Conclusions: These findings illustrate how the relationship between urban green space and health can vary across the lifecourse, and they highlight the need for longitudinal studies to answer why green space may be better for health at some points in the lifecourse than others.&quot;,&quot;author&quot;:[{&quot;dropping-particle&quot;:&quot;&quot;,&quot;family&quot;:&quot;Astell-Burt&quot;,&quot;given&quot;:&quot;Thomas&quot;,&quot;non-dropping-particle&quot;:&quot;&quot;,&quot;parse-names&quot;:false,&quot;suffix&quot;:&quot;&quot;},{&quot;dropping-particle&quot;:&quot;&quot;,&quot;family&quot;:&quot;Mitchell&quot;,&quot;given&quot;:&quot;Richard&quot;,&quot;non-dropping-particle&quot;:&quot;&quot;,&quot;parse-names&quot;:false,&quot;suffix&quot;:&quot;&quot;},{&quot;dropping-particle&quot;:&quot;&quot;,&quot;family&quot;:&quot;Hartig&quot;,&quot;given&quot;:&quot;Terry&quot;,&quot;non-dropping-particle&quot;:&quot;&quot;,&quot;parse-names&quot;:false,&quot;suffix&quot;:&quot;&quot;}],&quot;container-title&quot;:&quot;Journal of Epidemiology and Community Health&quot;,&quot;id&quot;:&quot;f2b31d21-f736-386d-a1c3-476813b40baf&quot;,&quot;issue&quot;:&quot;6&quot;,&quot;issued&quot;:{&quot;date-parts&quot;:[[&quot;2014&quot;]]},&quot;page&quot;:&quot;578-583&quot;,&quot;publisher&quot;:&quot;BMJ Publishing Group&quot;,&quot;title&quot;:&quot;The association between green space and mental health varies across the lifecourse. a longitudinal study&quot;,&quot;type&quot;:&quot;article-journal&quot;,&quot;volume&quot;:&quot;68&quot;},&quot;uris&quot;:[&quot;http://www.mendeley.com/documents/?uuid=f2b31d21-f736-386d-a1c3-476813b40baf&quot;],&quot;isTemporary&quot;:false,&quot;legacyDesktopId&quot;:&quot;f2b31d21-f736-386d-a1c3-476813b40baf&quot;},{&quot;id&quot;:&quot;758bf824-8c0d-3d42-9018-93026700fede&quot;,&quot;itemData&quot;:{&quot;DOI&quot;:&quot;10.1016/j.cities.2017.03.011&quot;,&quot;ISSN&quot;:&quot;02642751&quot;,&quot;abstract&quot;:&quot;In recognition that the coming century will see a substantial majority of the world's population living in urban areas, the World Health Organisation and the United Nations have developed policy frameworks and guidance which promote the increased provision of urban green space for population health. However, these undertakings do not provide specific guidance for urban policy in terms of the particular design attributes required to tackle lifestyle illnesses and to promote well-being in urban populations. Furthermore, green spaces have generally been treated as a homogenous environment type. In order to address these weaknesses, this paper collates and reviews the evidence linking health, well-being and green space using a life-course approach. The literature generally endorses the view that urban green spaces, as part of the wider environmental context, promote health and well-being across the life course. Based on the evidence, cohort-specific and cross-cutting design interventions are identified and a general integrated green space framework for health and well-being is proposed. This analytical lens facilitates distillation of a vast quantum of research and the formulation of specific planning and design guidance for the provision of more inclusive green spaces that respond to the varying needs of people across all life-course stages.&quot;,&quot;author&quot;:[{&quot;dropping-particle&quot;:&quot;&quot;,&quot;family&quot;:&quot;Douglas&quot;,&quot;given&quot;:&quot;Owen&quot;,&quot;non-dropping-particle&quot;:&quot;&quot;,&quot;parse-names&quot;:false,&quot;suffix&quot;:&quot;&quot;},{&quot;dropping-particle&quot;:&quot;&quot;,&quot;family&quot;:&quot;Lennon&quot;,&quot;given&quot;:&quot;Mick&quot;,&quot;non-dropping-particle&quot;:&quot;&quot;,&quot;parse-names&quot;:false,&quot;suffix&quot;:&quot;&quot;},{&quot;dropping-particle&quot;:&quot;&quot;,&quot;family&quot;:&quot;Scott&quot;,&quot;given&quot;:&quot;Mark&quot;,&quot;non-dropping-particle&quot;:&quot;&quot;,&quot;parse-names&quot;:false,&quot;suffix&quot;:&quot;&quot;}],&quot;container-title&quot;:&quot;Cities&quot;,&quot;id&quot;:&quot;758bf824-8c0d-3d42-9018-93026700fede&quot;,&quot;issued&quot;:{&quot;date-parts&quot;:[[&quot;2017&quot;,&quot;6&quot;,&quot;1&quot;]]},&quot;page&quot;:&quot;53-62&quot;,&quot;publisher&quot;:&quot;Elsevier Ltd&quot;,&quot;title&quot;:&quot;Green space benefits for health and well-being: A life-course approach for urban planning, design and management&quot;,&quot;type&quot;:&quot;article-journal&quot;,&quot;volume&quot;:&quot;66&quot;},&quot;uris&quot;:[&quot;http://www.mendeley.com/documents/?uuid=758bf824-8c0d-3d42-9018-93026700fede&quot;],&quot;isTemporary&quot;:false,&quot;legacyDesktopId&quot;:&quot;758bf824-8c0d-3d42-9018-93026700fede&quot;},{&quot;id&quot;:&quot;142b282d-7c41-3336-ac65-ae9cbb589322&quot;,&quot;itemData&quot;:{&quot;DOI&quot;:&quot;10.1146/annurev-publhealth-032013-182443&quot;,&quot;ISSN&quot;:&quot;0163-7525&quot;,&quot;abstract&quot;:&quot;Urbanization, resource exploitation, and lifestyle changes have diminished possibilities for human contact with nature in urbanized societies. Concern about the loss has helped motivate research on the health benefits of contact with nature. Reviewing that research here, we focus on nature as represented by aspects of the physical environment relevant to planning, design, and policy measures that serve broad segments of urbanized societies. We discuss difficulties in defining \&quot;nature\&quot; and reasons for the current expansion of the research field, and we assess available reviews. We then consider research on pathways between nature and health involving air quality, physical activity, social cohesion, and stress reduction. Finally, we discuss methodological issues and priorities for future research. The extant research does describe an array of benefits of contact with nature, and evidence regarding some benefits is strong; however, some findings indicate caution is needed in applying beliefs about those benefits, and substantial gaps in knowledge remain. ©2014 by Annual Reviews. All rights reserved.&quot;,&quot;author&quot;:[{&quot;dropping-particle&quot;:&quot;&quot;,&quot;family&quot;:&quot;Hartig&quot;,&quot;given&quot;:&quot;Terry&quot;,&quot;non-dropping-particle&quot;:&quot;&quot;,&quot;parse-names&quot;:false,&quot;suffix&quot;:&quot;&quot;},{&quot;dropping-particle&quot;:&quot;&quot;,&quot;family&quot;:&quot;Mitchell&quot;,&quot;given&quot;:&quot;Richard&quot;,&quot;non-dropping-particle&quot;:&quot;&quot;,&quot;parse-names&quot;:false,&quot;suffix&quot;:&quot;&quot;},{&quot;dropping-particle&quot;:&quot;&quot;,&quot;family&quot;:&quot;Vries&quot;,&quot;given&quot;:&quot;Sjerp&quot;,&quot;non-dropping-particle&quot;:&quot;de&quot;,&quot;parse-names&quot;:false,&quot;suffix&quot;:&quot;&quot;},{&quot;dropping-particle&quot;:&quot;&quot;,&quot;family&quot;:&quot;Frumkin&quot;,&quot;given&quot;:&quot;Howard&quot;,&quot;non-dropping-particle&quot;:&quot;&quot;,&quot;parse-names&quot;:false,&quot;suffix&quot;:&quot;&quot;}],&quot;container-title&quot;:&quot;Annual Review of Public Health&quot;,&quot;id&quot;:&quot;142b282d-7c41-3336-ac65-ae9cbb589322&quot;,&quot;issue&quot;:&quot;1&quot;,&quot;issued&quot;:{&quot;date-parts&quot;:[[&quot;2014&quot;,&quot;3&quot;,&quot;18&quot;]]},&quot;page&quot;:&quot;207-228&quot;,&quot;publisher&quot;:&quot;Annual Reviews Inc.&quot;,&quot;title&quot;:&quot;Nature and Health&quot;,&quot;type&quot;:&quot;article-journal&quot;,&quot;volume&quot;:&quot;35&quot;},&quot;uris&quot;:[&quot;http://www.mendeley.com/documents/?uuid=142b282d-7c41-3336-ac65-ae9cbb589322&quot;],&quot;isTemporary&quot;:false,&quot;legacyDesktopId&quot;:&quot;142b282d-7c41-3336-ac65-ae9cbb589322&quot;}],&quot;properties&quot;:{&quot;noteIndex&quot;:0},&quot;isEdited&quot;:false,&quot;manualOverride&quot;:{&quot;citeprocText&quot;:&quot;(Alcock et al., 2014; Astell-Burt et al., 2014; Douglas et al., 2017; Hartig et al., 2014)&quot;,&quot;isManuallyOverridden&quot;:false,&quot;manualOverrideText&quot;:&quot;&quot;},&quot;citationTag&quot;:&quot;MENDELEY_CITATION_v3_eyJjaXRhdGlvbklEIjoiTUVOREVMRVlfQ0lUQVRJT05fOGQzY2VmMTQtZjBjYi00MzIyLWIwMTktNjJhNzlhODk1YjNjIiwiY2l0YXRpb25JdGVtcyI6W3siaWQiOiI2ZjhkNDQ4ZC03Zjg3LTNiZmItYWQ0Ni0zMGI3MWVmNDY4YjIiLCJpdGVtRGF0YSI6eyJET0kiOiIxMC4xMDIxL2VzNDAzNjg4dyIsImFic3RyYWN0IjoiRGVzcGl0ZSBncm93aW5nIGV2aWRlbmNlIG9mIHB1YmxpYyBoZWFsdGggYmVuZWZpdHMgZnJvbSB1cmJhbiBncmVlbiBzcGFjZSB0aGVyZSBoYXMgYmVlbiBsaXR0bGUgbG9uZ2l0dWRpbmFsIGFuYWx5c2lzLiBUaGlzIHN0dWR5IHVzZWQgcGFuZWwgZGF0YSB0byBleHBsb3JlIHRocmVlIGRpZmZlcmVudCBoeXBvdGhlc2VzIGFib3V0IGhvdyBtb3ZpbmcgdG8gZ3JlZW5lciBvciBsZXNzIGdyZWVuIGFyZWFzIG1heSBhZmZlY3QgbWVudGFsIGhlYWx0aCBvdmVyIHRpbWUuIFRoZSBzYW1wbGVzIHdlcmUgcGFydGljaXBhbnRzIGluIHRoZSBCcml0aXNoIEhvdXNlaG9sZCBQYW5lbCBTdXJ2ZXkgd2l0aCBtZW50YWwgaGVhbHRoIGRhdGEgKEdlbmVyYWwgSGVhbHRoIFF1ZXN0aW9ubmFpcmUgc2NvcmVzKSBmb3IgZml2ZSBjb25zZWN1dGl2ZSB5ZWFycywgYW5kIHdobyByZWxvY2F0ZWQgdG8gYSBkaWZmZXJlbnQgcmVzaWRlbnRpYWwgYXJlYSBiZXR3ZWVuIHRoZSBzZWNvbmQgYW5kIHRoaXJkIHllYXJzIChuID0gMTA2NDsgb2JzZXJ2YXRpb25zID0gNTMyMCkuIEZpeGVkLWVmZmVjdHMgYW5hbHlzZXMgY29udHJvbGxlZCBmb3IgdGltZS1pbnZhcmlhbnQgaW5kaXZpZHVhbCBsZXZlbCBoZXRlcm9nZW5laXR5IGFuZCBvdGhlciBhcmVhIGFuZCBpbmRpdmlkdWFsIGxldmVsIGVmZmVjdHMuIENvbXBhcmVkIHRvIHByZW1vdmUgbWVudGFsIGhlYWx0aCBzY29yZXMsIGluZGl2aWR1YWxzIHdobyBtb3ZlZCB0byBncmVlbmVyIGFyZWFzIChuID0gNTk0KSBoYWQgc2lnbmlmaWNhbnRseSBiZXR0ZXIgbWVudGFsIGhlYWx0aCBpbiBhbGwgdGhyZWUgcG9zdG1vdmUgeWVhcnMgKFAgPSAuMDE1OyBQID0gLjAxNjsgUCA9IC4wMDgpLCBzdXBwb3J0aW5nIGEgXCJzaGlmdGluZyBiYXNlbGluZVwiIGh5cG90aGVzaXMuIEluZGl2aWR1YWxzIHdobyBtb3ZlZCB0byBsZXNzIGdyZWVuIGFyZWFzIChuID0gNDcwKSBzaG93ZWQgc2lnbmlmaWNhbnRseSB3b3JzZSBtZW50YWwgaGVhbHRoIGluIHRoZSB5ZWFyIHByZWNlZGluZyB0aGUgbW92ZSAoUCA9IC4wMzEpIGJ1dCByZXR1cm5lZCB0byBiYXNlbGluZSBpbiB0aGUgcG9zdG1vdmUgeWVhcnMuIE1vdmluZyB0byBncmVlbmVyIHVyYmFuIGFyZWFzIHdhcyBhc3NvY2lhdGVkIHdpdGggc3VzdGFpbmVkIG1lbnRhbCBoZWFsdGggaW1wcm92ZW1lbnRzLCBzdWdnZXN0aW5nIHRoYXQgZW52aXJvbm1lbnRhbCBwb2xpY2llcyB0byBpbmNyZWFzZSB1cmJhbiBncmVlbiBzcGFjZSBtYXkgaGF2ZSBzdXN0YWluYWJsZSBwdWJsaWMgaGVhbHRoIGJlbmVmaXRzLiIsImF1dGhvciI6W3siZHJvcHBpbmctcGFydGljbGUiOiIiLCJmYW1pbHkiOiJBbGNvY2siLCJnaXZlbiI6IkkiLCJub24tZHJvcHBpbmctcGFydGljbGUiOiIiLCJwYXJzZS1uYW1lcyI6ZmFsc2UsInN1ZmZpeCI6IiJ9LHsiZHJvcHBpbmctcGFydGljbGUiOiIiLCJmYW1pbHkiOiJXaGl0ZSIsImdpdmVuIjoiTS4gUCIsIm5vbi1kcm9wcGluZy1wYXJ0aWNsZSI6IiIsInBhcnNlLW5hbWVzIjpmYWxzZSwic3VmZml4IjoiIn0seyJkcm9wcGluZy1wYXJ0aWNsZSI6IiIsImZhbWlseSI6IldoZWVsZXIiLCJnaXZlbiI6IkIuIFciLCJub24tZHJvcHBpbmctcGFydGljbGUiOiIiLCJwYXJzZS1uYW1lcyI6ZmFsc2UsInN1ZmZpeCI6IiJ9LHsiZHJvcHBpbmctcGFydGljbGUiOiIiLCJmYW1pbHkiOiJGbGVtaW5nIiwiZ2l2ZW4iOiJMLiBFIiwibm9uLWRyb3BwaW5nLXBhcnRpY2xlIjoiIiwicGFyc2UtbmFtZXMiOmZhbHNlLCJzdWZmaXgiOiIifSx7ImRyb3BwaW5nLXBhcnRpY2xlIjoiIiwiZmFtaWx5IjoiRGVwbGVkZ2UiLCJnaXZlbiI6Ik0uIEgiLCJub24tZHJvcHBpbmctcGFydGljbGUiOiIiLCJwYXJzZS1uYW1lcyI6ZmFsc2UsInN1ZmZpeCI6IiJ9XSwiY29udGFpbmVyLXRpdGxlIjoiRW52aXJvbm1lbnRhbCBTY2llbmNlICYgVGVjaG5vbG9neSIsImlkIjoiNmY4ZDQ0OGQtN2Y4Ny0zYmZiLWFkNDYtMzBiNzFlZjQ2OGIyIiwiaXNzdWVkIjp7ImRhdGUtcGFydHMiOltbIjIwMTQiXV19LCJub3RlIjoiSW1wb3J0YW50ZSB0ZW5lciBlbiBjdWVudGEgcGFyYSBtZXRvZG9sb2fDrWEgJnF1b3Q7dml2aXIgZW4gZWwgZG9taWNpbGlvIG3DrW4gMSBhw7FvJnF1b3Q7IHBhcmEgcGVyY2liaXIgZWZlY3RvcyBkZSBsYXMgem9uYXMgdmVyZGVzIiwicGFnZSI6IjEyNDctMTI1NSIsInRpdGxlIjoiTG9uZ2l0dWRpbmFsIGVmZmVjdHMgb24gbWVudGFsIGhlYWx0aCBvZiBtb3ZpbmcgdG8gZ3JlZW5lciBhbmQgbGVzcyBncmVlbiB1cmJhbiBhcmVhcyIsInR5cGUiOiJhcnRpY2xlLWpvdXJuYWwiLCJ2b2x1bWUiOiI0OCJ9LCJ1cmlzIjpbImh0dHA6Ly93d3cubWVuZGVsZXkuY29tL2RvY3VtZW50cy8/dXVpZD1mYWE3N2VjZS1hNTBjLTQyZjYtODhhNS04OGI0NjcwY2ViNzIiXSwiaXNUZW1wb3JhcnkiOmZhbHNlLCJsZWdhY3lEZXNrdG9wSWQiOiJmYWE3N2VjZS1hNTBjLTQyZjYtODhhNS04OGI0NjcwY2ViNzIifSx7ImlkIjoiZjJiMzFkMjEtZjczNi0zODZkLWExYzMtNDc2ODEzYjQwYmFmIiwiaXRlbURhdGEiOnsiRE9JIjoiMTAuMTEzNi9qZWNoLTIwMTMtMjAzNzY3IiwiSVNTTiI6IjE0NzAyNzM4IiwiYWJzdHJhY3QiOiJCYWNrZ3JvdW5kOiBFcGlkZW1pb2xvZ2ljYWwgc3R1ZGllcyBvbiBncmVlbiBzcGFjZSBhbmQgaGVhbHRoIGhhdmUgcmVsaWVkIGFsbW9zdCBleGNsdXNpdmVseSBvbiBjcm9zc3NlY3Rpb25hbCBkZXNpZ25zLCByZXN0cmljdGluZyB1bmRlcnN0YW5kaW5nIG9uIGhvdyB0aGlzIHJlbGF0aW9uc2hpcCBjb3VsZCB2YXJ5IGFjcm9zcyB0aGUgbGlmZWNvdXJzZS4gTWV0aG9kczogV2UgdXNlZCBtdWx0aWxldmVsIGxpbmVhciByZWdyZXNzaW9uIHRvIGFuYWx5c2UgdmFyaWF0aW9uIGluIG1pbm9yIHBzeWNoaWF0cmljIG1vcmJpZGl0eSBvdmVyIG5pbmUgYW5udWFsIHdhdmVzIG9mIHRoZSBCcml0aXNoIEhvdXNlaG9sZCBQYW5lbCBTdXJ2ZXkgKDE5OTYtMjAwNCkuIFRoZSBzYW1wbGUgd2FzIHJlc3RyaWN0ZWQgdG8gcmVzaWRlbnRzIG9mIHVyYmFuIGFyZWFzIHdobyByZW1haW5lZCB3aXRoaW4gdGhlaXIgbmVpZ2hib3VyaG9vZHMgZm9yIGF0IGxlYXN0IDEyIG1vbnRocy4gVGhlIDEyLWl0ZW0gR2VuZXJhbCBIZWFsdGggUXVlc3Rpb25uYWlyZSBhbmQgY29uZm91bmRlcnMgd2VyZSByZXBvcnRlZCBmb3IgMjkgNjI2IG1hbGUgYW5kIDM1IDc4MSBmZW1hbGUgb2JzZXJ2YXRpb25zICggcGVyc29uLXllYXJzKS4gVGhpcyBpbmRpdmlkdWFsLWxldmVsIGRhdGFzZXQgd2FzIGxpbmtlZCB0byBhIG1lYXN1cmUgb2YgZ3JlZW4gc3BhY2UgYXZhaWxhYmlsaXR5IHdpdGhpbiBlYWNoIHdhcmQgb2YgcmVzaWRlbmNlLiBSZWdyZXNzaW9uIG1vZGVscyBpbmNsdWRlZCBhZ2UsIGdlbmRlciwgZW1wbG95bWVudCBzdGF0dXMsIGhvdXNlaG9sZCB0ZW51cmUsIG1hcml0YWwgc3RhdHVzLCBlZHVjYXRpb24sIHNtb2tpbmcgc3RhdHVzIGFuZCBob3VzZWhvbGQgaW5jb21lLiBSZXN1bHRzOiBXaGVuIG5vdCBjb25zaWRlcmluZyBhZ2UsIGdyZWVuIHNwYWNlIHdhcyBhc3NvY2lhdGVkIHdpdGggYmV0dGVyIG1lbnRhbCBoZWFsdGggYW1vbmcgbWVuLCBidXQgbm90IHdvbWVuLiBJbnRlcmFjdGlvbiB0ZXJtcyBmaXR0ZWQgYmV0d2VlbiBhZ2UgYW5kIGdyZWVuIHNwYWNlIHJldmVhbGVkIHZhcmlhdGlvbiBpbiB0aGUgYXNzb2NpYXRpb24gYmV0d2VlbiBncmVlbiBzcGFjZSBhbmQgbWVudGFsIGhlYWx0aCBhY3Jvc3MgdGhlIGxpZmVjb3Vyc2UgYW5kIGJ5IGdlbmRlci4gRm9yIG1lbiwgdGhlIGJlbmVmaXQgb2YgbW9yZSBncmVlbiBzcGFjZSBlbWVyZ2VkIGluIGVhcmx5IHRvIG1pZC1hZHVsdGhvb2QuIEFtb25nIG9sZGVyIHdvbWVuLCBhIGN1cnZpbGluZWFyIGFzc29jaWF0aW9uIG1hdGVyaWFsaXNlZCB3aGVyZWluIHRob3NlIHdpdGggYSBtb2RlcmF0ZSBhdmFpbGFiaWxpdHkgb2YgZ3JlZW4gc3BhY2UgaGFkIGJldHRlciBtZW50YWwgaGVhbHRoLiBDb25jbHVzaW9uczogVGhlc2UgZmluZGluZ3MgaWxsdXN0cmF0ZSBob3cgdGhlIHJlbGF0aW9uc2hpcCBiZXR3ZWVuIHVyYmFuIGdyZWVuIHNwYWNlIGFuZCBoZWFsdGggY2FuIHZhcnkgYWNyb3NzIHRoZSBsaWZlY291cnNlLCBhbmQgdGhleSBoaWdobGlnaHQgdGhlIG5lZWQgZm9yIGxvbmdpdHVkaW5hbCBzdHVkaWVzIHRvIGFuc3dlciB3aHkgZ3JlZW4gc3BhY2UgbWF5IGJlIGJldHRlciBmb3IgaGVhbHRoIGF0IHNvbWUgcG9pbnRzIGluIHRoZSBsaWZlY291cnNlIHRoYW4gb3RoZXJzLiIsImF1dGhvciI6W3siZHJvcHBpbmctcGFydGljbGUiOiIiLCJmYW1pbHkiOiJBc3RlbGwtQnVydCIsImdpdmVuIjoiVGhvbWFzIiwibm9uLWRyb3BwaW5nLXBhcnRpY2xlIjoiIiwicGFyc2UtbmFtZXMiOmZhbHNlLCJzdWZmaXgiOiIifSx7ImRyb3BwaW5nLXBhcnRpY2xlIjoiIiwiZmFtaWx5IjoiTWl0Y2hlbGwiLCJnaXZlbiI6IlJpY2hhcmQiLCJub24tZHJvcHBpbmctcGFydGljbGUiOiIiLCJwYXJzZS1uYW1lcyI6ZmFsc2UsInN1ZmZpeCI6IiJ9LHsiZHJvcHBpbmctcGFydGljbGUiOiIiLCJmYW1pbHkiOiJIYXJ0aWciLCJnaXZlbiI6IlRlcnJ5Iiwibm9uLWRyb3BwaW5nLXBhcnRpY2xlIjoiIiwicGFyc2UtbmFtZXMiOmZhbHNlLCJzdWZmaXgiOiIifV0sImNvbnRhaW5lci10aXRsZSI6IkpvdXJuYWwgb2YgRXBpZGVtaW9sb2d5IGFuZCBDb21tdW5pdHkgSGVhbHRoIiwiaWQiOiJmMmIzMWQyMS1mNzM2LTM4NmQtYTFjMy00NzY4MTNiNDBiYWYiLCJpc3N1ZSI6IjYiLCJpc3N1ZWQiOnsiZGF0ZS1wYXJ0cyI6W1siMjAxNCJdXX0sInBhZ2UiOiI1NzgtNTgzIiwicHVibGlzaGVyIjoiQk1KIFB1Ymxpc2hpbmcgR3JvdXAiLCJ0aXRsZSI6IlRoZSBhc3NvY2lhdGlvbiBiZXR3ZWVuIGdyZWVuIHNwYWNlIGFuZCBtZW50YWwgaGVhbHRoIHZhcmllcyBhY3Jvc3MgdGhlIGxpZmVjb3Vyc2UuIGEgbG9uZ2l0dWRpbmFsIHN0dWR5IiwidHlwZSI6ImFydGljbGUtam91cm5hbCIsInZvbHVtZSI6IjY4In0sInVyaXMiOlsiaHR0cDovL3d3dy5tZW5kZWxleS5jb20vZG9jdW1lbnRzLz91dWlkPWYyYjMxZDIxLWY3MzYtMzg2ZC1hMWMzLTQ3NjgxM2I0MGJhZiJdLCJpc1RlbXBvcmFyeSI6ZmFsc2UsImxlZ2FjeURlc2t0b3BJZCI6ImYyYjMxZDIxLWY3MzYtMzg2ZC1hMWMzLTQ3NjgxM2I0MGJhZiJ9LHsiaWQiOiI3NThiZjgyNC04YzBkLTNkNDItOTAxOC05MzAyNjcwMGZlZGUiLCJpdGVtRGF0YSI6eyJET0kiOiIxMC4xMDE2L2ouY2l0aWVzLjIwMTcuMDMuMDExIiwiSVNTTiI6IjAyNjQyNzUxIiwiYWJzdHJhY3QiOiJJbiByZWNvZ25pdGlvbiB0aGF0IHRoZSBjb21pbmcgY2VudHVyeSB3aWxsIHNlZSBhIHN1YnN0YW50aWFsIG1ham9yaXR5IG9mIHRoZSB3b3JsZCdzIHBvcHVsYXRpb24gbGl2aW5nIGluIHVyYmFuIGFyZWFzLCB0aGUgV29ybGQgSGVhbHRoIE9yZ2FuaXNhdGlvbiBhbmQgdGhlIFVuaXRlZCBOYXRpb25zIGhhdmUgZGV2ZWxvcGVkIHBvbGljeSBmcmFtZXdvcmtzIGFuZCBndWlkYW5jZSB3aGljaCBwcm9tb3RlIHRoZSBpbmNyZWFzZWQgcHJvdmlzaW9uIG9mIHVyYmFuIGdyZWVuIHNwYWNlIGZvciBwb3B1bGF0aW9uIGhlYWx0aC4gSG93ZXZlciwgdGhlc2UgdW5kZXJ0YWtpbmdzIGRvIG5vdCBwcm92aWRlIHNwZWNpZmljIGd1aWRhbmNlIGZvciB1cmJhbiBwb2xpY3kgaW4gdGVybXMgb2YgdGhlIHBhcnRpY3VsYXIgZGVzaWduIGF0dHJpYnV0ZXMgcmVxdWlyZWQgdG8gdGFja2xlIGxpZmVzdHlsZSBpbGxuZXNzZXMgYW5kIHRvIHByb21vdGUgd2VsbC1iZWluZyBpbiB1cmJhbiBwb3B1bGF0aW9ucy4gRnVydGhlcm1vcmUsIGdyZWVuIHNwYWNlcyBoYXZlIGdlbmVyYWxseSBiZWVuIHRyZWF0ZWQgYXMgYSBob21vZ2Vub3VzIGVudmlyb25tZW50IHR5cGUuIEluIG9yZGVyIHRvIGFkZHJlc3MgdGhlc2Ugd2Vha25lc3NlcywgdGhpcyBwYXBlciBjb2xsYXRlcyBhbmQgcmV2aWV3cyB0aGUgZXZpZGVuY2UgbGlua2luZyBoZWFsdGgsIHdlbGwtYmVpbmcgYW5kIGdyZWVuIHNwYWNlIHVzaW5nIGEgbGlmZS1jb3Vyc2UgYXBwcm9hY2guIFRoZSBsaXRlcmF0dXJlIGdlbmVyYWxseSBlbmRvcnNlcyB0aGUgdmlldyB0aGF0IHVyYmFuIGdyZWVuIHNwYWNlcywgYXMgcGFydCBvZiB0aGUgd2lkZXIgZW52aXJvbm1lbnRhbCBjb250ZXh0LCBwcm9tb3RlIGhlYWx0aCBhbmQgd2VsbC1iZWluZyBhY3Jvc3MgdGhlIGxpZmUgY291cnNlLiBCYXNlZCBvbiB0aGUgZXZpZGVuY2UsIGNvaG9ydC1zcGVjaWZpYyBhbmQgY3Jvc3MtY3V0dGluZyBkZXNpZ24gaW50ZXJ2ZW50aW9ucyBhcmUgaWRlbnRpZmllZCBhbmQgYSBnZW5lcmFsIGludGVncmF0ZWQgZ3JlZW4gc3BhY2UgZnJhbWV3b3JrIGZvciBoZWFsdGggYW5kIHdlbGwtYmVpbmcgaXMgcHJvcG9zZWQuIFRoaXMgYW5hbHl0aWNhbCBsZW5zIGZhY2lsaXRhdGVzIGRpc3RpbGxhdGlvbiBvZiBhIHZhc3QgcXVhbnR1bSBvZiByZXNlYXJjaCBhbmQgdGhlIGZvcm11bGF0aW9uIG9mIHNwZWNpZmljIHBsYW5uaW5nIGFuZCBkZXNpZ24gZ3VpZGFuY2UgZm9yIHRoZSBwcm92aXNpb24gb2YgbW9yZSBpbmNsdXNpdmUgZ3JlZW4gc3BhY2VzIHRoYXQgcmVzcG9uZCB0byB0aGUgdmFyeWluZyBuZWVkcyBvZiBwZW9wbGUgYWNyb3NzIGFsbCBsaWZlLWNvdXJzZSBzdGFnZXMuIiwiYXV0aG9yIjpbeyJkcm9wcGluZy1wYXJ0aWNsZSI6IiIsImZhbWlseSI6IkRvdWdsYXMiLCJnaXZlbiI6Ik93ZW4iLCJub24tZHJvcHBpbmctcGFydGljbGUiOiIiLCJwYXJzZS1uYW1lcyI6ZmFsc2UsInN1ZmZpeCI6IiJ9LHsiZHJvcHBpbmctcGFydGljbGUiOiIiLCJmYW1pbHkiOiJMZW5ub24iLCJnaXZlbiI6Ik1pY2siLCJub24tZHJvcHBpbmctcGFydGljbGUiOiIiLCJwYXJzZS1uYW1lcyI6ZmFsc2UsInN1ZmZpeCI6IiJ9LHsiZHJvcHBpbmctcGFydGljbGUiOiIiLCJmYW1pbHkiOiJTY290dCIsImdpdmVuIjoiTWFyayIsIm5vbi1kcm9wcGluZy1wYXJ0aWNsZSI6IiIsInBhcnNlLW5hbWVzIjpmYWxzZSwic3VmZml4IjoiIn1dLCJjb250YWluZXItdGl0bGUiOiJDaXRpZXMiLCJpZCI6Ijc1OGJmODI0LThjMGQtM2Q0Mi05MDE4LTkzMDI2NzAwZmVkZSIsImlzc3VlZCI6eyJkYXRlLXBhcnRzIjpbWyIyMDE3IiwiNiIsIjEiXV19LCJwYWdlIjoiNTMtNjIiLCJwdWJsaXNoZXIiOiJFbHNldmllciBMdGQiLCJ0aXRsZSI6IkdyZWVuIHNwYWNlIGJlbmVmaXRzIGZvciBoZWFsdGggYW5kIHdlbGwtYmVpbmc6IEEgbGlmZS1jb3Vyc2UgYXBwcm9hY2ggZm9yIHVyYmFuIHBsYW5uaW5nLCBkZXNpZ24gYW5kIG1hbmFnZW1lbnQiLCJ0eXBlIjoiYXJ0aWNsZS1qb3VybmFsIiwidm9sdW1lIjoiNjYifSwidXJpcyI6WyJodHRwOi8vd3d3Lm1lbmRlbGV5LmNvbS9kb2N1bWVudHMvP3V1aWQ9NzU4YmY4MjQtOGMwZC0zZDQyLTkwMTgtOTMwMjY3MDBmZWRlIl0sImlzVGVtcG9yYXJ5IjpmYWxzZSwibGVnYWN5RGVza3RvcElkIjoiNzU4YmY4MjQtOGMwZC0zZDQyLTkwMTgtOTMwMjY3MDBmZWRlIn0seyJpZCI6IjE0MmIyODJkLTdjNDEtMzMzNi1hYzY1LWFlOWNiYjU4OTMyMiIsIml0ZW1EYXRhIjp7IkRPSSI6IjEwLjExNDYvYW5udXJldi1wdWJsaGVhbHRoLTAzMjAxMy0xODI0NDMiLCJJU1NOIjoiMDE2My03NTI1IiwiYWJzdHJhY3QiOiJVcmJhbml6YXRpb24sIHJlc291cmNlIGV4cGxvaXRhdGlvbiwgYW5kIGxpZmVzdHlsZSBjaGFuZ2VzIGhhdmUgZGltaW5pc2hlZCBwb3NzaWJpbGl0aWVzIGZvciBodW1hbiBjb250YWN0IHdpdGggbmF0dXJlIGluIHVyYmFuaXplZCBzb2NpZXRpZXMuIENvbmNlcm4gYWJvdXQgdGhlIGxvc3MgaGFzIGhlbHBlZCBtb3RpdmF0ZSByZXNlYXJjaCBvbiB0aGUgaGVhbHRoIGJlbmVmaXRzIG9mIGNvbnRhY3Qgd2l0aCBuYXR1cmUuIFJldmlld2luZyB0aGF0IHJlc2VhcmNoIGhlcmUsIHdlIGZvY3VzIG9uIG5hdHVyZSBhcyByZXByZXNlbnRlZCBieSBhc3BlY3RzIG9mIHRoZSBwaHlzaWNhbCBlbnZpcm9ubWVudCByZWxldmFudCB0byBwbGFubmluZywgZGVzaWduLCBhbmQgcG9saWN5IG1lYXN1cmVzIHRoYXQgc2VydmUgYnJvYWQgc2VnbWVudHMgb2YgdXJiYW5pemVkIHNvY2lldGllcy4gV2UgZGlzY3VzcyBkaWZmaWN1bHRpZXMgaW4gZGVmaW5pbmcgXCJuYXR1cmVcIiBhbmQgcmVhc29ucyBmb3IgdGhlIGN1cnJlbnQgZXhwYW5zaW9uIG9mIHRoZSByZXNlYXJjaCBmaWVsZCwgYW5kIHdlIGFzc2VzcyBhdmFpbGFibGUgcmV2aWV3cy4gV2UgdGhlbiBjb25zaWRlciByZXNlYXJjaCBvbiBwYXRod2F5cyBiZXR3ZWVuIG5hdHVyZSBhbmQgaGVhbHRoIGludm9sdmluZyBhaXIgcXVhbGl0eSwgcGh5c2ljYWwgYWN0aXZpdHksIHNvY2lhbCBjb2hlc2lvbiwgYW5kIHN0cmVzcyByZWR1Y3Rpb24uIEZpbmFsbHksIHdlIGRpc2N1c3MgbWV0aG9kb2xvZ2ljYWwgaXNzdWVzIGFuZCBwcmlvcml0aWVzIGZvciBmdXR1cmUgcmVzZWFyY2guIFRoZSBleHRhbnQgcmVzZWFyY2ggZG9lcyBkZXNjcmliZSBhbiBhcnJheSBvZiBiZW5lZml0cyBvZiBjb250YWN0IHdpdGggbmF0dXJlLCBhbmQgZXZpZGVuY2UgcmVnYXJkaW5nIHNvbWUgYmVuZWZpdHMgaXMgc3Ryb25nOyBob3dldmVyLCBzb21lIGZpbmRpbmdzIGluZGljYXRlIGNhdXRpb24gaXMgbmVlZGVkIGluIGFwcGx5aW5nIGJlbGllZnMgYWJvdXQgdGhvc2UgYmVuZWZpdHMsIGFuZCBzdWJzdGFudGlhbCBnYXBzIGluIGtub3dsZWRnZSByZW1haW4uIMKpMjAxNCBieSBBbm51YWwgUmV2aWV3cy4gQWxsIHJpZ2h0cyByZXNlcnZlZC4iLCJhdXRob3IiOlt7ImRyb3BwaW5nLXBhcnRpY2xlIjoiIiwiZmFtaWx5IjoiSGFydGlnIiwiZ2l2ZW4iOiJUZXJyeSIsIm5vbi1kcm9wcGluZy1wYXJ0aWNsZSI6IiIsInBhcnNlLW5hbWVzIjpmYWxzZSwic3VmZml4IjoiIn0seyJkcm9wcGluZy1wYXJ0aWNsZSI6IiIsImZhbWlseSI6Ik1pdGNoZWxsIiwiZ2l2ZW4iOiJSaWNoYXJkIiwibm9uLWRyb3BwaW5nLXBhcnRpY2xlIjoiIiwicGFyc2UtbmFtZXMiOmZhbHNlLCJzdWZmaXgiOiIifSx7ImRyb3BwaW5nLXBhcnRpY2xlIjoiIiwiZmFtaWx5IjoiVnJpZXMiLCJnaXZlbiI6IlNqZXJwIiwibm9uLWRyb3BwaW5nLXBhcnRpY2xlIjoiZGUiLCJwYXJzZS1uYW1lcyI6ZmFsc2UsInN1ZmZpeCI6IiJ9LHsiZHJvcHBpbmctcGFydGljbGUiOiIiLCJmYW1pbHkiOiJGcnVta2luIiwiZ2l2ZW4iOiJIb3dhcmQiLCJub24tZHJvcHBpbmctcGFydGljbGUiOiIiLCJwYXJzZS1uYW1lcyI6ZmFsc2UsInN1ZmZpeCI6IiJ9XSwiY29udGFpbmVyLXRpdGxlIjoiQW5udWFsIFJldmlldyBvZiBQdWJsaWMgSGVhbHRoIiwiaWQiOiIxNDJiMjgyZC03YzQxLTMzMzYtYWM2NS1hZTljYmI1ODkzMjIiLCJpc3N1ZSI6IjEiLCJpc3N1ZWQiOnsiZGF0ZS1wYXJ0cyI6W1siMjAxNCIsIjMiLCIxOCJdXX0sInBhZ2UiOiIyMDctMjI4IiwicHVibGlzaGVyIjoiQW5udWFsIFJldmlld3MgSW5jLiIsInRpdGxlIjoiTmF0dXJlIGFuZCBIZWFsdGgiLCJ0eXBlIjoiYXJ0aWNsZS1qb3VybmFsIiwidm9sdW1lIjoiMzUifSwidXJpcyI6WyJodHRwOi8vd3d3Lm1lbmRlbGV5LmNvbS9kb2N1bWVudHMvP3V1aWQ9MTQyYjI4MmQtN2M0MS0zMzM2LWFjNjUtYWU5Y2JiNTg5MzIyIl0sImlzVGVtcG9yYXJ5IjpmYWxzZSwibGVnYWN5RGVza3RvcElkIjoiMTQyYjI4MmQtN2M0MS0zMzM2LWFjNjUtYWU5Y2JiNTg5MzIyIn1dLCJwcm9wZXJ0aWVzIjp7Im5vdGVJbmRleCI6MH0sImlzRWRpdGVkIjpmYWxzZSwibWFudWFsT3ZlcnJpZGUiOnsiY2l0ZXByb2NUZXh0IjoiKEFsY29jayBldCBhbC4sIDIwMTQ7IEFzdGVsbC1CdXJ0IGV0IGFsLiwgMjAxNDsgRG91Z2xhcyBldCBhbC4sIDIwMTc7IEhhcnRpZyBldCBhbC4sIDIwMTQpIiwiaXNNYW51YWxseU92ZXJyaWRkZW4iOmZhbHNlLCJtYW51YWxPdmVycmlkZVRleHQiOiIifX0=&quot;},{&quot;citationID&quot;:&quot;MENDELEY_CITATION_4a9cd830-f7c0-4242-beab-d7c79b0bc2cf&quot;,&quot;citationItems&quot;:[{&quot;id&quot;:&quot;e3a4aab7-e9d8-3c3e-b157-e4ad1c63745d&quot;,&quot;itemData&quot;:{&quot;DOI&quot;:&quot;10.1016/J.ENVRES.2018.01.012&quot;,&quot;ISSN&quot;:&quot;0013-9351&quot;,&quot;abstract&quot;:&quot;BACKGROUND Although exposure to natural outdoor environments has been consistently associated with improved perceived general health, available evidence on a protective association between this exposure and specific mental health disorders such as depression and anxiety is still limited. OBJECTIVE The aim of this study was to evaluate the effects of long-term exposure to residential green and blue spaces on anxiety and depression and intake of related medication. Additionally, we aimed to explore potential mediators and effect modifiers of this association. METHODS The study was based on an existing adult cohort (ALFA – Alzheimer and Families) and includes 958 adult participants from Barcelona recruited in 2013–2014. For each participant residential green and blue exposure indicators [surrounding greenness (NDVI), amount of green (land-cover) and access to major green spaces and blue spaces] were generated for different buffers (100m, 300m and 500m). Participants reported their history of doctor-diagnosed anxiety and depressive disorders and intake of related medication. Logistic regression models were applied to assess the corresponding associations. RESULTS Increasing surrounding greenness was associated with reduced odds of self-reported history of benzodiazepines [e.g. Odds ratio - OR (95%CI) = 0.62 (0.43, 0.89) for 1-interquartile range (IQR) increase in NDVI in a 300m buffer] and access to major green spaces was associated with self-reported history of depression [OR (95%CI) = 0.18 (0.06, 0.58)]. No statistically significant associations were observed with blue spaces. Air pollution (between 0.8% and 29.6%) and noise (between 2.2% and 5.3%) mediated a proportion of the associations observed, whereas physical activity and social support played a minor role. CONCLUSION Our findings suggest a potential protective role of green spaces on mental health (depression and anxiety) in adults, but further studies, especially longitudinal studies, are needed to provide further evidence of these benefits and of the mediation role of exposures like air pollution and noise.&quot;,&quot;author&quot;:[{&quot;dropping-particle&quot;:&quot;&quot;,&quot;family&quot;:&quot;Gascon&quot;,&quot;given&quot;:&quot;M&quot;,&quot;non-dropping-particle&quot;:&quot;&quot;,&quot;parse-names&quot;:false,&quot;suffix&quot;:&quot;&quot;},{&quot;dropping-particle&quot;:&quot;&quot;,&quot;family&quot;:&quot;Sánchez-Benavides&quot;,&quot;given&quot;:&quot;G&quot;,&quot;non-dropping-particle&quot;:&quot;&quot;,&quot;parse-names&quot;:false,&quot;suffix&quot;:&quot;&quot;},{&quot;dropping-particle&quot;:&quot;&quot;,&quot;family&quot;:&quot;Dadvand&quot;,&quot;given&quot;:&quot;P&quot;,&quot;non-dropping-particle&quot;:&quot;&quot;,&quot;parse-names&quot;:false,&quot;suffix&quot;:&quot;&quot;},{&quot;dropping-particle&quot;:&quot;&quot;,&quot;family&quot;:&quot;Martínez&quot;,&quot;given&quot;:&quot;D&quot;,&quot;non-dropping-particle&quot;:&quot;&quot;,&quot;parse-names&quot;:false,&quot;suffix&quot;:&quot;&quot;},{&quot;dropping-particle&quot;:&quot;&quot;,&quot;family&quot;:&quot;Gramunt&quot;,&quot;given&quot;:&quot;N&quot;,&quot;non-dropping-particle&quot;:&quot;&quot;,&quot;parse-names&quot;:false,&quot;suffix&quot;:&quot;&quot;},{&quot;dropping-particle&quot;:&quot;&quot;,&quot;family&quot;:&quot;Gotsens&quot;,&quot;given&quot;:&quot;X&quot;,&quot;non-dropping-particle&quot;:&quot;&quot;,&quot;parse-names&quot;:false,&quot;suffix&quot;:&quot;&quot;},{&quot;dropping-particle&quot;:&quot;&quot;,&quot;family&quot;:&quot;Cirach&quot;,&quot;given&quot;:&quot;M&quot;,&quot;non-dropping-particle&quot;:&quot;&quot;,&quot;parse-names&quot;:false,&quot;suffix&quot;:&quot;&quot;},{&quot;dropping-particle&quot;:&quot;&quot;,&quot;family&quot;:&quot;Vert&quot;,&quot;given&quot;:&quot;C&quot;,&quot;non-dropping-particle&quot;:&quot;&quot;,&quot;parse-names&quot;:false,&quot;suffix&quot;:&quot;&quot;},{&quot;dropping-particle&quot;:&quot;&quot;,&quot;family&quot;:&quot;Molinuevo&quot;,&quot;given&quot;:&quot;J. L&quot;,&quot;non-dropping-particle&quot;:&quot;&quot;,&quot;parse-names&quot;:false,&quot;suffix&quot;:&quot;&quot;},{&quot;dropping-particle&quot;:&quot;&quot;,&quot;family&quot;:&quot;Crous-Bou&quot;,&quot;given&quot;:&quot;M&quot;,&quot;non-dropping-particle&quot;:&quot;&quot;,&quot;parse-names&quot;:false,&quot;suffix&quot;:&quot;&quot;},{&quot;dropping-particle&quot;:&quot;&quot;,&quot;family&quot;:&quot;Nieuwenhuijsen&quot;,&quot;given&quot;:&quot;M&quot;,&quot;non-dropping-particle&quot;:&quot;&quot;,&quot;parse-names&quot;:false,&quot;suffix&quot;:&quot;&quot;}],&quot;container-title&quot;:&quot;Environmental Research&quot;,&quot;id&quot;:&quot;e3a4aab7-e9d8-3c3e-b157-e4ad1c63745d&quot;,&quot;issued&quot;:{&quot;date-parts&quot;:[[&quot;2018&quot;,&quot;4&quot;,&quot;1&quot;]]},&quot;page&quot;:&quot;231-239&quot;,&quot;publisher&quot;:&quot;Academic Press&quot;,&quot;title&quot;:&quot;Long-term exposure to residential green and blue spaces and anxiety and depression in adults: A cross-sectional study&quot;,&quot;type&quot;:&quot;article-journal&quot;,&quot;volume&quot;:&quot;162&quot;},&quot;uris&quot;:[&quot;http://www.mendeley.com/documents/?uuid=62aa08c7-cda5-4751-bb75-0a764cca505b&quot;],&quot;isTemporary&quot;:false,&quot;legacyDesktopId&quot;:&quot;62aa08c7-cda5-4751-bb75-0a764cca505b&quot;}],&quot;properties&quot;:{&quot;noteIndex&quot;:0},&quot;isEdited&quot;:false,&quot;manualOverride&quot;:{&quot;citeprocText&quot;:&quot;(Gascon et al., 2018)&quot;,&quot;isManuallyOverridden&quot;:false,&quot;manualOverrideText&quot;:&quot;&quot;},&quot;citationTag&quot;:&quot;MENDELEY_CITATION_v3_eyJjaXRhdGlvbklEIjoiTUVOREVMRVlfQ0lUQVRJT05fNGE5Y2Q4MzAtZjdjMC00MjQyLWJlYWItZDdjNzliMGJjMmNmIiwiY2l0YXRpb25JdGVtcyI6W3siaWQiOiJlM2E0YWFiNy1lOWQ4LTNjM2UtYjE1Ny1lNGFkMWM2Mzc0NWQiLCJpdGVtRGF0YSI6eyJET0kiOiIxMC4xMDE2L0ouRU5WUkVTLjIwMTguMDEuMDEyIiwiSVNTTiI6IjAwMTMtOTM1MSIsImFic3RyYWN0IjoiQkFDS0dST1VORCBBbHRob3VnaCBleHBvc3VyZSB0byBuYXR1cmFsIG91dGRvb3IgZW52aXJvbm1lbnRzIGhhcyBiZWVuIGNvbnNpc3RlbnRseSBhc3NvY2lhdGVkIHdpdGggaW1wcm92ZWQgcGVyY2VpdmVkIGdlbmVyYWwgaGVhbHRoLCBhdmFpbGFibGUgZXZpZGVuY2Ugb24gYSBwcm90ZWN0aXZlIGFzc29jaWF0aW9uIGJldHdlZW4gdGhpcyBleHBvc3VyZSBhbmQgc3BlY2lmaWMgbWVudGFsIGhlYWx0aCBkaXNvcmRlcnMgc3VjaCBhcyBkZXByZXNzaW9uIGFuZCBhbnhpZXR5IGlzIHN0aWxsIGxpbWl0ZWQuIE9CSkVDVElWRSBUaGUgYWltIG9mIHRoaXMgc3R1ZHkgd2FzIHRvIGV2YWx1YXRlIHRoZSBlZmZlY3RzIG9mIGxvbmctdGVybSBleHBvc3VyZSB0byByZXNpZGVudGlhbCBncmVlbiBhbmQgYmx1ZSBzcGFjZXMgb24gYW54aWV0eSBhbmQgZGVwcmVzc2lvbiBhbmQgaW50YWtlIG9mIHJlbGF0ZWQgbWVkaWNhdGlvbi4gQWRkaXRpb25hbGx5LCB3ZSBhaW1lZCB0byBleHBsb3JlIHBvdGVudGlhbCBtZWRpYXRvcnMgYW5kIGVmZmVjdCBtb2RpZmllcnMgb2YgdGhpcyBhc3NvY2lhdGlvbi4gTUVUSE9EUyBUaGUgc3R1ZHkgd2FzIGJhc2VkIG9uIGFuIGV4aXN0aW5nIGFkdWx0IGNvaG9ydCAoQUxGQSDigJMgQWx6aGVpbWVyIGFuZCBGYW1pbGllcykgYW5kIGluY2x1ZGVzIDk1OCBhZHVsdCBwYXJ0aWNpcGFudHMgZnJvbSBCYXJjZWxvbmEgcmVjcnVpdGVkIGluIDIwMTPigJMyMDE0LiBGb3IgZWFjaCBwYXJ0aWNpcGFudCByZXNpZGVudGlhbCBncmVlbiBhbmQgYmx1ZSBleHBvc3VyZSBpbmRpY2F0b3JzIFtzdXJyb3VuZGluZyBncmVlbm5lc3MgKE5EVkkpLCBhbW91bnQgb2YgZ3JlZW4gKGxhbmQtY292ZXIpIGFuZCBhY2Nlc3MgdG8gbWFqb3IgZ3JlZW4gc3BhY2VzIGFuZCBibHVlIHNwYWNlc10gd2VyZSBnZW5lcmF0ZWQgZm9yIGRpZmZlcmVudCBidWZmZXJzICgxMDBtLCAzMDBtIGFuZCA1MDBtKS4gUGFydGljaXBhbnRzIHJlcG9ydGVkIHRoZWlyIGhpc3Rvcnkgb2YgZG9jdG9yLWRpYWdub3NlZCBhbnhpZXR5IGFuZCBkZXByZXNzaXZlIGRpc29yZGVycyBhbmQgaW50YWtlIG9mIHJlbGF0ZWQgbWVkaWNhdGlvbi4gTG9naXN0aWMgcmVncmVzc2lvbiBtb2RlbHMgd2VyZSBhcHBsaWVkIHRvIGFzc2VzcyB0aGUgY29ycmVzcG9uZGluZyBhc3NvY2lhdGlvbnMuIFJFU1VMVFMgSW5jcmVhc2luZyBzdXJyb3VuZGluZyBncmVlbm5lc3Mgd2FzIGFzc29jaWF0ZWQgd2l0aCByZWR1Y2VkIG9kZHMgb2Ygc2VsZi1yZXBvcnRlZCBoaXN0b3J5IG9mIGJlbnpvZGlhemVwaW5lcyBbZS5nLiBPZGRzIHJhdGlvIC0gT1IgKDk1JUNJKSA9IDAuNjIgKDAuNDMsIDAuODkpIGZvciAxLWludGVycXVhcnRpbGUgcmFuZ2UgKElRUikgaW5jcmVhc2UgaW4gTkRWSSBpbiBhIDMwMG0gYnVmZmVyXSBhbmQgYWNjZXNzIHRvIG1ham9yIGdyZWVuIHNwYWNlcyB3YXMgYXNzb2NpYXRlZCB3aXRoIHNlbGYtcmVwb3J0ZWQgaGlzdG9yeSBvZiBkZXByZXNzaW9uIFtPUiAoOTUlQ0kpID0gMC4xOCAoMC4wNiwgMC41OCldLiBObyBzdGF0aXN0aWNhbGx5IHNpZ25pZmljYW50IGFzc29jaWF0aW9ucyB3ZXJlIG9ic2VydmVkIHdpdGggYmx1ZSBzcGFjZXMuIEFpciBwb2xsdXRpb24gKGJldHdlZW4gMC44JSBhbmQgMjkuNiUpIGFuZCBub2lzZSAoYmV0d2VlbiAyLjIlIGFuZCA1LjMlKSBtZWRpYXRlZCBhIHByb3BvcnRpb24gb2YgdGhlIGFzc29jaWF0aW9ucyBvYnNlcnZlZCwgd2hlcmVhcyBwaHlzaWNhbCBhY3Rpdml0eSBhbmQgc29jaWFsIHN1cHBvcnQgcGxheWVkIGEgbWlub3Igcm9sZS4gQ09OQ0xVU0lPTiBPdXIgZmluZGluZ3Mgc3VnZ2VzdCBhIHBvdGVudGlhbCBwcm90ZWN0aXZlIHJvbGUgb2YgZ3JlZW4gc3BhY2VzIG9uIG1lbnRhbCBoZWFsdGggKGRlcHJlc3Npb24gYW5kIGFueGlldHkpIGluIGFkdWx0cywgYnV0IGZ1cnRoZXIgc3R1ZGllcywgZXNwZWNpYWxseSBsb25naXR1ZGluYWwgc3R1ZGllcywgYXJlIG5lZWRlZCB0byBwcm92aWRlIGZ1cnRoZXIgZXZpZGVuY2Ugb2YgdGhlc2UgYmVuZWZpdHMgYW5kIG9mIHRoZSBtZWRpYXRpb24gcm9sZSBvZiBleHBvc3VyZXMgbGlrZSBhaXIgcG9sbHV0aW9uIGFuZCBub2lzZS4iLCJhdXRob3IiOlt7ImRyb3BwaW5nLXBhcnRpY2xlIjoiIiwiZmFtaWx5IjoiR2FzY29uIiwiZ2l2ZW4iOiJNIiwibm9uLWRyb3BwaW5nLXBhcnRpY2xlIjoiIiwicGFyc2UtbmFtZXMiOmZhbHNlLCJzdWZmaXgiOiIifSx7ImRyb3BwaW5nLXBhcnRpY2xlIjoiIiwiZmFtaWx5IjoiU8OhbmNoZXotQmVuYXZpZGVzIiwiZ2l2ZW4iOiJHIiwibm9uLWRyb3BwaW5nLXBhcnRpY2xlIjoiIiwicGFyc2UtbmFtZXMiOmZhbHNlLCJzdWZmaXgiOiIifSx7ImRyb3BwaW5nLXBhcnRpY2xlIjoiIiwiZmFtaWx5IjoiRGFkdmFuZCIsImdpdmVuIjoiUCIsIm5vbi1kcm9wcGluZy1wYXJ0aWNsZSI6IiIsInBhcnNlLW5hbWVzIjpmYWxzZSwic3VmZml4IjoiIn0seyJkcm9wcGluZy1wYXJ0aWNsZSI6IiIsImZhbWlseSI6Ik1hcnTDrW5leiIsImdpdmVuIjoiRCIsIm5vbi1kcm9wcGluZy1wYXJ0aWNsZSI6IiIsInBhcnNlLW5hbWVzIjpmYWxzZSwic3VmZml4IjoiIn0seyJkcm9wcGluZy1wYXJ0aWNsZSI6IiIsImZhbWlseSI6IkdyYW11bnQiLCJnaXZlbiI6Ik4iLCJub24tZHJvcHBpbmctcGFydGljbGUiOiIiLCJwYXJzZS1uYW1lcyI6ZmFsc2UsInN1ZmZpeCI6IiJ9LHsiZHJvcHBpbmctcGFydGljbGUiOiIiLCJmYW1pbHkiOiJHb3RzZW5zIiwiZ2l2ZW4iOiJYIiwibm9uLWRyb3BwaW5nLXBhcnRpY2xlIjoiIiwicGFyc2UtbmFtZXMiOmZhbHNlLCJzdWZmaXgiOiIifSx7ImRyb3BwaW5nLXBhcnRpY2xlIjoiIiwiZmFtaWx5IjoiQ2lyYWNoIiwiZ2l2ZW4iOiJNIiwibm9uLWRyb3BwaW5nLXBhcnRpY2xlIjoiIiwicGFyc2UtbmFtZXMiOmZhbHNlLCJzdWZmaXgiOiIifSx7ImRyb3BwaW5nLXBhcnRpY2xlIjoiIiwiZmFtaWx5IjoiVmVydCIsImdpdmVuIjoiQyIsIm5vbi1kcm9wcGluZy1wYXJ0aWNsZSI6IiIsInBhcnNlLW5hbWVzIjpmYWxzZSwic3VmZml4IjoiIn0seyJkcm9wcGluZy1wYXJ0aWNsZSI6IiIsImZhbWlseSI6Ik1vbGludWV2byIsImdpdmVuIjoiSi4gTCIsIm5vbi1kcm9wcGluZy1wYXJ0aWNsZSI6IiIsInBhcnNlLW5hbWVzIjpmYWxzZSwic3VmZml4IjoiIn0seyJkcm9wcGluZy1wYXJ0aWNsZSI6IiIsImZhbWlseSI6IkNyb3VzLUJvdSIsImdpdmVuIjoiTSIsIm5vbi1kcm9wcGluZy1wYXJ0aWNsZSI6IiIsInBhcnNlLW5hbWVzIjpmYWxzZSwic3VmZml4IjoiIn0seyJkcm9wcGluZy1wYXJ0aWNsZSI6IiIsImZhbWlseSI6Ik5pZXV3ZW5odWlqc2VuIiwiZ2l2ZW4iOiJNIiwibm9uLWRyb3BwaW5nLXBhcnRpY2xlIjoiIiwicGFyc2UtbmFtZXMiOmZhbHNlLCJzdWZmaXgiOiIifV0sImNvbnRhaW5lci10aXRsZSI6IkVudmlyb25tZW50YWwgUmVzZWFyY2giLCJpZCI6ImUzYTRhYWI3LWU5ZDgtM2MzZS1iMTU3LWU0YWQxYzYzNzQ1ZCIsImlzc3VlZCI6eyJkYXRlLXBhcnRzIjpbWyIyMDE4IiwiNCIsIjEiXV19LCJwYWdlIjoiMjMxLTIzOSIsInB1Ymxpc2hlciI6IkFjYWRlbWljIFByZXNzIiwidGl0bGUiOiJMb25nLXRlcm0gZXhwb3N1cmUgdG8gcmVzaWRlbnRpYWwgZ3JlZW4gYW5kIGJsdWUgc3BhY2VzIGFuZCBhbnhpZXR5IGFuZCBkZXByZXNzaW9uIGluIGFkdWx0czogQSBjcm9zcy1zZWN0aW9uYWwgc3R1ZHkiLCJ0eXBlIjoiYXJ0aWNsZS1qb3VybmFsIiwidm9sdW1lIjoiMTYyIn0sInVyaXMiOlsiaHR0cDovL3d3dy5tZW5kZWxleS5jb20vZG9jdW1lbnRzLz91dWlkPTYyYWEwOGM3LWNkYTUtNDc1MS1iYjc1LTBhNzY0Y2NhNTA1YiJdLCJpc1RlbXBvcmFyeSI6ZmFsc2UsImxlZ2FjeURlc2t0b3BJZCI6IjYyYWEwOGM3LWNkYTUtNDc1MS1iYjc1LTBhNzY0Y2NhNTA1YiJ9XSwicHJvcGVydGllcyI6eyJub3RlSW5kZXgiOjB9LCJpc0VkaXRlZCI6ZmFsc2UsIm1hbnVhbE92ZXJyaWRlIjp7ImNpdGVwcm9jVGV4dCI6IihHYXNjb24gZXQgYWwuLCAyMDE4KSIsImlzTWFudWFsbHlPdmVycmlkZGVuIjpmYWxzZSwibWFudWFsT3ZlcnJpZGVUZXh0IjoiIn19&quot;},{&quot;citationID&quot;:&quot;MENDELEY_CITATION_8cb0c128-702e-4fe4-be19-266195f628cd&quot;,&quot;citationItems&quot;:[{&quot;id&quot;:&quot;435e3f29-3812-3263-ab7f-4f58cad3d113&quot;,&quot;itemData&quot;:{&quot;DOI&quot;:&quot;10.1016/j.jenvp.2013.04.002&quot;,&quot;ISSN&quot;:&quot;02724944&quot;,&quot;abstract&quot;:&quot;Exposure to natural environments can help restore depleted emotional and cognitive resources. However, investigation of the relative impacts of different natural environments among large samples is limited. Using data from 4255 respondents drawn from Natural England's Monitoring Engagement with the Natural Environment survey (2009-2011), we investigated feelings of restoration (calm, relaxed, revitalized and refreshed) recalled by individuals after visits to different natural environments within the last week. Controlling for demographic and visit characteristics we found that of the broad environmental categories, coastal visits were associated with the most restoration and town and urban parks with the least. In terms of specific environmental types two \&quot;green space\&quot; locations (woodlands/forests and hills/moorland/mountains) were associated with levels of restoration comparable to coastal locations. Urban playing fields were associated with the least restoration. Restoration was positively associated with visit duration (a potential dose-response effect), and visits with children were associated with less restoration than visits alone. There was little evidence that different activities (e.g. walking, exercising) were associated with differences in restoration. The data may improve our understanding of the \&quot;cultural eco-system services\&quot; provided by different natural environments and help decision makers keen to invest scare resources in those environments most associated with psychological benefits. © 2013 Elsevier Ltd.&quot;,&quot;author&quot;:[{&quot;dropping-particle&quot;:&quot;&quot;,&quot;family&quot;:&quot;White&quot;,&quot;given&quot;:&quot;M. P.&quot;,&quot;non-dropping-particle&quot;:&quot;&quot;,&quot;parse-names&quot;:false,&quot;suffix&quot;:&quot;&quot;},{&quot;dropping-particle&quot;:&quot;&quot;,&quot;family&quot;:&quot;Pahl&quot;,&quot;given&quot;:&quot;S.&quot;,&quot;non-dropping-particle&quot;:&quot;&quot;,&quot;parse-names&quot;:false,&quot;suffix&quot;:&quot;&quot;},{&quot;dropping-particle&quot;:&quot;&quot;,&quot;family&quot;:&quot;Ashbullby&quot;,&quot;given&quot;:&quot;K.&quot;,&quot;non-dropping-particle&quot;:&quot;&quot;,&quot;parse-names&quot;:false,&quot;suffix&quot;:&quot;&quot;},{&quot;dropping-particle&quot;:&quot;&quot;,&quot;family&quot;:&quot;Herbert&quot;,&quot;given&quot;:&quot;S.&quot;,&quot;non-dropping-particle&quot;:&quot;&quot;,&quot;parse-names&quot;:false,&quot;suffix&quot;:&quot;&quot;},{&quot;dropping-particle&quot;:&quot;&quot;,&quot;family&quot;:&quot;Depledge&quot;,&quot;given&quot;:&quot;M. H.&quot;,&quot;non-dropping-particle&quot;:&quot;&quot;,&quot;parse-names&quot;:false,&quot;suffix&quot;:&quot;&quot;}],&quot;container-title&quot;:&quot;Journal of Environmental Psychology&quot;,&quot;id&quot;:&quot;435e3f29-3812-3263-ab7f-4f58cad3d113&quot;,&quot;issued&quot;:{&quot;date-parts&quot;:[[&quot;2013&quot;,&quot;9&quot;,&quot;1&quot;]]},&quot;page&quot;:&quot;40-51&quot;,&quot;publisher&quot;:&quot;Academic Press&quot;,&quot;title&quot;:&quot;Feelings of restoration from recent nature visits&quot;,&quot;type&quot;:&quot;article-journal&quot;,&quot;volume&quot;:&quot;35&quot;},&quot;uris&quot;:[&quot;http://www.mendeley.com/documents/?uuid=435e3f29-3812-3263-ab7f-4f58cad3d113&quot;],&quot;isTemporary&quot;:false,&quot;legacyDesktopId&quot;:&quot;435e3f29-3812-3263-ab7f-4f58cad3d113&quot;}],&quot;properties&quot;:{&quot;noteIndex&quot;:0},&quot;isEdited&quot;:false,&quot;manualOverride&quot;:{&quot;citeprocText&quot;:&quot;(White et al., 2013)&quot;,&quot;isManuallyOverridden&quot;:false,&quot;manualOverrideText&quot;:&quot;&quot;},&quot;citationTag&quot;:&quot;MENDELEY_CITATION_v3_eyJjaXRhdGlvbklEIjoiTUVOREVMRVlfQ0lUQVRJT05fOGNiMGMxMjgtNzAyZS00ZmU0LWJlMTktMjY2MTk1ZjYyOGNkIiwiY2l0YXRpb25JdGVtcyI6W3siaWQiOiI0MzVlM2YyOS0zODEyLTMyNjMtYWI3Zi00ZjU4Y2FkM2QxMTMiLCJpdGVtRGF0YSI6eyJET0kiOiIxMC4xMDE2L2ouamVudnAuMjAxMy4wNC4wMDIiLCJJU1NOIjoiMDI3MjQ5NDQiLCJhYnN0cmFjdCI6IkV4cG9zdXJlIHRvIG5hdHVyYWwgZW52aXJvbm1lbnRzIGNhbiBoZWxwIHJlc3RvcmUgZGVwbGV0ZWQgZW1vdGlvbmFsIGFuZCBjb2duaXRpdmUgcmVzb3VyY2VzLiBIb3dldmVyLCBpbnZlc3RpZ2F0aW9uIG9mIHRoZSByZWxhdGl2ZSBpbXBhY3RzIG9mIGRpZmZlcmVudCBuYXR1cmFsIGVudmlyb25tZW50cyBhbW9uZyBsYXJnZSBzYW1wbGVzIGlzIGxpbWl0ZWQuIFVzaW5nIGRhdGEgZnJvbSA0MjU1IHJlc3BvbmRlbnRzIGRyYXduIGZyb20gTmF0dXJhbCBFbmdsYW5kJ3MgTW9uaXRvcmluZyBFbmdhZ2VtZW50IHdpdGggdGhlIE5hdHVyYWwgRW52aXJvbm1lbnQgc3VydmV5ICgyMDA5LTIwMTEpLCB3ZSBpbnZlc3RpZ2F0ZWQgZmVlbGluZ3Mgb2YgcmVzdG9yYXRpb24gKGNhbG0sIHJlbGF4ZWQsIHJldml0YWxpemVkIGFuZCByZWZyZXNoZWQpIHJlY2FsbGVkIGJ5IGluZGl2aWR1YWxzIGFmdGVyIHZpc2l0cyB0byBkaWZmZXJlbnQgbmF0dXJhbCBlbnZpcm9ubWVudHMgd2l0aGluIHRoZSBsYXN0IHdlZWsuIENvbnRyb2xsaW5nIGZvciBkZW1vZ3JhcGhpYyBhbmQgdmlzaXQgY2hhcmFjdGVyaXN0aWNzIHdlIGZvdW5kIHRoYXQgb2YgdGhlIGJyb2FkIGVudmlyb25tZW50YWwgY2F0ZWdvcmllcywgY29hc3RhbCB2aXNpdHMgd2VyZSBhc3NvY2lhdGVkIHdpdGggdGhlIG1vc3QgcmVzdG9yYXRpb24gYW5kIHRvd24gYW5kIHVyYmFuIHBhcmtzIHdpdGggdGhlIGxlYXN0LiBJbiB0ZXJtcyBvZiBzcGVjaWZpYyBlbnZpcm9ubWVudGFsIHR5cGVzIHR3byBcImdyZWVuIHNwYWNlXCIgbG9jYXRpb25zICh3b29kbGFuZHMvZm9yZXN0cyBhbmQgaGlsbHMvbW9vcmxhbmQvbW91bnRhaW5zKSB3ZXJlIGFzc29jaWF0ZWQgd2l0aCBsZXZlbHMgb2YgcmVzdG9yYXRpb24gY29tcGFyYWJsZSB0byBjb2FzdGFsIGxvY2F0aW9ucy4gVXJiYW4gcGxheWluZyBmaWVsZHMgd2VyZSBhc3NvY2lhdGVkIHdpdGggdGhlIGxlYXN0IHJlc3RvcmF0aW9uLiBSZXN0b3JhdGlvbiB3YXMgcG9zaXRpdmVseSBhc3NvY2lhdGVkIHdpdGggdmlzaXQgZHVyYXRpb24gKGEgcG90ZW50aWFsIGRvc2UtcmVzcG9uc2UgZWZmZWN0KSwgYW5kIHZpc2l0cyB3aXRoIGNoaWxkcmVuIHdlcmUgYXNzb2NpYXRlZCB3aXRoIGxlc3MgcmVzdG9yYXRpb24gdGhhbiB2aXNpdHMgYWxvbmUuIFRoZXJlIHdhcyBsaXR0bGUgZXZpZGVuY2UgdGhhdCBkaWZmZXJlbnQgYWN0aXZpdGllcyAoZS5nLiB3YWxraW5nLCBleGVyY2lzaW5nKSB3ZXJlIGFzc29jaWF0ZWQgd2l0aCBkaWZmZXJlbmNlcyBpbiByZXN0b3JhdGlvbi4gVGhlIGRhdGEgbWF5IGltcHJvdmUgb3VyIHVuZGVyc3RhbmRpbmcgb2YgdGhlIFwiY3VsdHVyYWwgZWNvLXN5c3RlbSBzZXJ2aWNlc1wiIHByb3ZpZGVkIGJ5IGRpZmZlcmVudCBuYXR1cmFsIGVudmlyb25tZW50cyBhbmQgaGVscCBkZWNpc2lvbiBtYWtlcnMga2VlbiB0byBpbnZlc3Qgc2NhcmUgcmVzb3VyY2VzIGluIHRob3NlIGVudmlyb25tZW50cyBtb3N0IGFzc29jaWF0ZWQgd2l0aCBwc3ljaG9sb2dpY2FsIGJlbmVmaXRzLiDCqSAyMDEzIEVsc2V2aWVyIEx0ZC4iLCJhdXRob3IiOlt7ImRyb3BwaW5nLXBhcnRpY2xlIjoiIiwiZmFtaWx5IjoiV2hpdGUiLCJnaXZlbiI6Ik0uIFAuIiwibm9uLWRyb3BwaW5nLXBhcnRpY2xlIjoiIiwicGFyc2UtbmFtZXMiOmZhbHNlLCJzdWZmaXgiOiIifSx7ImRyb3BwaW5nLXBhcnRpY2xlIjoiIiwiZmFtaWx5IjoiUGFobCIsImdpdmVuIjoiUy4iLCJub24tZHJvcHBpbmctcGFydGljbGUiOiIiLCJwYXJzZS1uYW1lcyI6ZmFsc2UsInN1ZmZpeCI6IiJ9LHsiZHJvcHBpbmctcGFydGljbGUiOiIiLCJmYW1pbHkiOiJBc2hidWxsYnkiLCJnaXZlbiI6IksuIiwibm9uLWRyb3BwaW5nLXBhcnRpY2xlIjoiIiwicGFyc2UtbmFtZXMiOmZhbHNlLCJzdWZmaXgiOiIifSx7ImRyb3BwaW5nLXBhcnRpY2xlIjoiIiwiZmFtaWx5IjoiSGVyYmVydCIsImdpdmVuIjoiUy4iLCJub24tZHJvcHBpbmctcGFydGljbGUiOiIiLCJwYXJzZS1uYW1lcyI6ZmFsc2UsInN1ZmZpeCI6IiJ9LHsiZHJvcHBpbmctcGFydGljbGUiOiIiLCJmYW1pbHkiOiJEZXBsZWRnZSIsImdpdmVuIjoiTS4gSC4iLCJub24tZHJvcHBpbmctcGFydGljbGUiOiIiLCJwYXJzZS1uYW1lcyI6ZmFsc2UsInN1ZmZpeCI6IiJ9XSwiY29udGFpbmVyLXRpdGxlIjoiSm91cm5hbCBvZiBFbnZpcm9ubWVudGFsIFBzeWNob2xvZ3kiLCJpZCI6IjQzNWUzZjI5LTM4MTItMzI2My1hYjdmLTRmNThjYWQzZDExMyIsImlzc3VlZCI6eyJkYXRlLXBhcnRzIjpbWyIyMDEzIiwiOSIsIjEiXV19LCJwYWdlIjoiNDAtNTEiLCJwdWJsaXNoZXIiOiJBY2FkZW1pYyBQcmVzcyIsInRpdGxlIjoiRmVlbGluZ3Mgb2YgcmVzdG9yYXRpb24gZnJvbSByZWNlbnQgbmF0dXJlIHZpc2l0cyIsInR5cGUiOiJhcnRpY2xlLWpvdXJuYWwiLCJ2b2x1bWUiOiIzNSJ9LCJ1cmlzIjpbImh0dHA6Ly93d3cubWVuZGVsZXkuY29tL2RvY3VtZW50cy8/dXVpZD00MzVlM2YyOS0zODEyLTMyNjMtYWI3Zi00ZjU4Y2FkM2QxMTMiXSwiaXNUZW1wb3JhcnkiOmZhbHNlLCJsZWdhY3lEZXNrdG9wSWQiOiI0MzVlM2YyOS0zODEyLTMyNjMtYWI3Zi00ZjU4Y2FkM2QxMTMifV0sInByb3BlcnRpZXMiOnsibm90ZUluZGV4IjowfSwiaXNFZGl0ZWQiOmZhbHNlLCJtYW51YWxPdmVycmlkZSI6eyJjaXRlcHJvY1RleHQiOiIoV2hpdGUgZXQgYWwuLCAyMDEzKSIsImlzTWFudWFsbHlPdmVycmlkZGVuIjpmYWxzZSwibWFudWFsT3ZlcnJpZGVUZXh0IjoiIn19&quot;},{&quot;citationID&quot;:&quot;MENDELEY_CITATION_9e3d2b9d-9da5-4a38-8dad-43ad78ea9172&quot;,&quot;citationItems&quot;:[{&quot;id&quot;:&quot;30d9d1df-a5e3-311d-af84-ddefeace004e&quot;,&quot;itemData&quot;:{&quot;DOI&quot;:&quot;10.3390/ijerph120404354&quot;,&quot;ISBN&quot;:&quot;3493204590&quot;,&quot;ISSN&quot;:&quot;1660-4601&quot;,&quot;PMID&quot;:&quot;25913182&quot;,&quot;abstract&quot;:&quot;Many studies conducted during the last decade suggest the mental health benefits of green and blue spaces. We aimed to systematically review the available literature on the long-term mental health benefits of residential green and blue spaces by including studies that used standardized tools or objective measures of both the exposures and the outcomes of interest. We followed the PRISMA statement guidelines for reporting systematic reviews and meta-analysis. In total 28 studies were included in the systematic review. We found limited evidence for a causal relationship between surrounding greenness and mental health in adults, whereas the evidence was inadequate in children. The evidence was also inadequate for the other exposures evaluated (access to green spaces, quality of green spaces, and blue spaces) in both adults and children. The main limitation was the limited number of studies, together with the heterogeneity regarding exposure assessment. Given the increase in mental health problems and the current rapid urbanization worldwide, results of the present systematic review should be taken into account in future urban planning. However, further research is needed to provide more consistent evidence and more detailed information on the mechanisms and the characteristics of the green and blue spaces that promote better mental health. We provide recommendations for future studies in order to provide consistent and evidence-based recommendations for policy makers.&quot;,&quot;author&quot;:[{&quot;dropping-particle&quot;:&quot;&quot;,&quot;family&quot;:&quot;Gascon&quot;,&quot;given&quot;:&quot;M&quot;,&quot;non-dropping-particle&quot;:&quot;&quot;,&quot;parse-names&quot;:false,&quot;suffix&quot;:&quot;&quot;},{&quot;dropping-particle&quot;:&quot;&quot;,&quot;family&quot;:&quot;Triguero-Mas&quot;,&quot;given&quot;:&quot;M&quot;,&quot;non-dropping-particle&quot;:&quot;&quot;,&quot;parse-names&quot;:false,&quot;suffix&quot;:&quot;&quot;},{&quot;dropping-particle&quot;:&quot;&quot;,&quot;family&quot;:&quot;Martínez&quot;,&quot;given&quot;:&quot;D&quot;,&quot;non-dropping-particle&quot;:&quot;&quot;,&quot;parse-names&quot;:false,&quot;suffix&quot;:&quot;&quot;},{&quot;dropping-particle&quot;:&quot;&quot;,&quot;family&quot;:&quot;Dadvand&quot;,&quot;given&quot;:&quot;P&quot;,&quot;non-dropping-particle&quot;:&quot;&quot;,&quot;parse-names&quot;:false,&quot;suffix&quot;:&quot;&quot;},{&quot;dropping-particle&quot;:&quot;&quot;,&quot;family&quot;:&quot;Forns&quot;,&quot;given&quot;:&quot;J&quot;,&quot;non-dropping-particle&quot;:&quot;&quot;,&quot;parse-names&quot;:false,&quot;suffix&quot;:&quot;&quot;},{&quot;dropping-particle&quot;:&quot;&quot;,&quot;family&quot;:&quot;Plasència&quot;,&quot;given&quot;:&quot;A&quot;,&quot;non-dropping-particle&quot;:&quot;&quot;,&quot;parse-names&quot;:false,&quot;suffix&quot;:&quot;&quot;},{&quot;dropping-particle&quot;:&quot;&quot;,&quot;family&quot;:&quot;Nieuwenhuijsen&quot;,&quot;given&quot;:&quot;M&quot;,&quot;non-dropping-particle&quot;:&quot;&quot;,&quot;parse-names&quot;:false,&quot;suffix&quot;:&quot;&quot;}],&quot;container-title&quot;:&quot;International Journal of Environmental Research and Public Health&quot;,&quot;id&quot;:&quot;30d9d1df-a5e3-311d-af84-ddefeace004e&quot;,&quot;issue&quot;:&quot;4&quot;,&quot;issued&quot;:{&quot;date-parts&quot;:[[&quot;2015&quot;]]},&quot;page&quot;:&quot;4354-4379&quot;,&quot;title&quot;:&quot;Mental Health Benefits of Long-Term Exposure to Residential Green and Blue Spaces: A Systematic Review&quot;,&quot;type&quot;:&quot;article-journal&quot;,&quot;volume&quot;:&quot;12&quot;},&quot;uris&quot;:[&quot;http://www.mendeley.com/documents/?uuid=eb1f6f9d-a4e4-4e2b-ab88-a07b745c4dce&quot;],&quot;isTemporary&quot;:false,&quot;legacyDesktopId&quot;:&quot;eb1f6f9d-a4e4-4e2b-ab88-a07b745c4dce&quot;}],&quot;properties&quot;:{&quot;noteIndex&quot;:0},&quot;isEdited&quot;:false,&quot;manualOverride&quot;:{&quot;citeprocText&quot;:&quot;(Gascon et al., 2015)&quot;,&quot;isManuallyOverridden&quot;:false,&quot;manualOverrideText&quot;:&quot;&quot;},&quot;citationTag&quot;:&quot;MENDELEY_CITATION_v3_eyJjaXRhdGlvbklEIjoiTUVOREVMRVlfQ0lUQVRJT05fOWUzZDJiOWQtOWRhNS00YTM4LThkYWQtNDNhZDc4ZWE5MTcyIiwiY2l0YXRpb25JdGVtcyI6W3siaWQiOiIzMGQ5ZDFkZi1hNWUzLTMxMWQtYWY4NC1kZGVmZWFjZTAwNGUiLCJpdGVtRGF0YSI6eyJET0kiOiIxMC4zMzkwL2lqZXJwaDEyMDQwNDM1NCIsIklTQk4iOiIzNDkzMjA0NTkwIiwiSVNTTiI6IjE2NjAtNDYwMSIsIlBNSUQiOiIyNTkxMzE4MiIsImFic3RyYWN0IjoiTWFueSBzdHVkaWVzIGNvbmR1Y3RlZCBkdXJpbmcgdGhlIGxhc3QgZGVjYWRlIHN1Z2dlc3QgdGhlIG1lbnRhbCBoZWFsdGggYmVuZWZpdHMgb2YgZ3JlZW4gYW5kIGJsdWUgc3BhY2VzLiBXZSBhaW1lZCB0byBzeXN0ZW1hdGljYWxseSByZXZpZXcgdGhlIGF2YWlsYWJsZSBsaXRlcmF0dXJlIG9uIHRoZSBsb25nLXRlcm0gbWVudGFsIGhlYWx0aCBiZW5lZml0cyBvZiByZXNpZGVudGlhbCBncmVlbiBhbmQgYmx1ZSBzcGFjZXMgYnkgaW5jbHVkaW5nIHN0dWRpZXMgdGhhdCB1c2VkIHN0YW5kYXJkaXplZCB0b29scyBvciBvYmplY3RpdmUgbWVhc3VyZXMgb2YgYm90aCB0aGUgZXhwb3N1cmVzIGFuZCB0aGUgb3V0Y29tZXMgb2YgaW50ZXJlc3QuIFdlIGZvbGxvd2VkIHRoZSBQUklTTUEgc3RhdGVtZW50IGd1aWRlbGluZXMgZm9yIHJlcG9ydGluZyBzeXN0ZW1hdGljIHJldmlld3MgYW5kIG1ldGEtYW5hbHlzaXMuIEluIHRvdGFsIDI4IHN0dWRpZXMgd2VyZSBpbmNsdWRlZCBpbiB0aGUgc3lzdGVtYXRpYyByZXZpZXcuIFdlIGZvdW5kIGxpbWl0ZWQgZXZpZGVuY2UgZm9yIGEgY2F1c2FsIHJlbGF0aW9uc2hpcCBiZXR3ZWVuIHN1cnJvdW5kaW5nIGdyZWVubmVzcyBhbmQgbWVudGFsIGhlYWx0aCBpbiBhZHVsdHMsIHdoZXJlYXMgdGhlIGV2aWRlbmNlIHdhcyBpbmFkZXF1YXRlIGluIGNoaWxkcmVuLiBUaGUgZXZpZGVuY2Ugd2FzIGFsc28gaW5hZGVxdWF0ZSBmb3IgdGhlIG90aGVyIGV4cG9zdXJlcyBldmFsdWF0ZWQgKGFjY2VzcyB0byBncmVlbiBzcGFjZXMsIHF1YWxpdHkgb2YgZ3JlZW4gc3BhY2VzLCBhbmQgYmx1ZSBzcGFjZXMpIGluIGJvdGggYWR1bHRzIGFuZCBjaGlsZHJlbi4gVGhlIG1haW4gbGltaXRhdGlvbiB3YXMgdGhlIGxpbWl0ZWQgbnVtYmVyIG9mIHN0dWRpZXMsIHRvZ2V0aGVyIHdpdGggdGhlIGhldGVyb2dlbmVpdHkgcmVnYXJkaW5nIGV4cG9zdXJlIGFzc2Vzc21lbnQuIEdpdmVuIHRoZSBpbmNyZWFzZSBpbiBtZW50YWwgaGVhbHRoIHByb2JsZW1zIGFuZCB0aGUgY3VycmVudCByYXBpZCB1cmJhbml6YXRpb24gd29ybGR3aWRlLCByZXN1bHRzIG9mIHRoZSBwcmVzZW50IHN5c3RlbWF0aWMgcmV2aWV3IHNob3VsZCBiZSB0YWtlbiBpbnRvIGFjY291bnQgaW4gZnV0dXJlIHVyYmFuIHBsYW5uaW5nLiBIb3dldmVyLCBmdXJ0aGVyIHJlc2VhcmNoIGlzIG5lZWRlZCB0byBwcm92aWRlIG1vcmUgY29uc2lzdGVudCBldmlkZW5jZSBhbmQgbW9yZSBkZXRhaWxlZCBpbmZvcm1hdGlvbiBvbiB0aGUgbWVjaGFuaXNtcyBhbmQgdGhlIGNoYXJhY3RlcmlzdGljcyBvZiB0aGUgZ3JlZW4gYW5kIGJsdWUgc3BhY2VzIHRoYXQgcHJvbW90ZSBiZXR0ZXIgbWVudGFsIGhlYWx0aC4gV2UgcHJvdmlkZSByZWNvbW1lbmRhdGlvbnMgZm9yIGZ1dHVyZSBzdHVkaWVzIGluIG9yZGVyIHRvIHByb3ZpZGUgY29uc2lzdGVudCBhbmQgZXZpZGVuY2UtYmFzZWQgcmVjb21tZW5kYXRpb25zIGZvciBwb2xpY3kgbWFrZXJzLiIsImF1dGhvciI6W3siZHJvcHBpbmctcGFydGljbGUiOiIiLCJmYW1pbHkiOiJHYXNjb24iLCJnaXZlbiI6Ik0iLCJub24tZHJvcHBpbmctcGFydGljbGUiOiIiLCJwYXJzZS1uYW1lcyI6ZmFsc2UsInN1ZmZpeCI6IiJ9LHsiZHJvcHBpbmctcGFydGljbGUiOiIiLCJmYW1pbHkiOiJUcmlndWVyby1NYXMiLCJnaXZlbiI6Ik0iLCJub24tZHJvcHBpbmctcGFydGljbGUiOiIiLCJwYXJzZS1uYW1lcyI6ZmFsc2UsInN1ZmZpeCI6IiJ9LHsiZHJvcHBpbmctcGFydGljbGUiOiIiLCJmYW1pbHkiOiJNYXJ0w61uZXoiLCJnaXZlbiI6IkQiLCJub24tZHJvcHBpbmctcGFydGljbGUiOiIiLCJwYXJzZS1uYW1lcyI6ZmFsc2UsInN1ZmZpeCI6IiJ9LHsiZHJvcHBpbmctcGFydGljbGUiOiIiLCJmYW1pbHkiOiJEYWR2YW5kIiwiZ2l2ZW4iOiJQIiwibm9uLWRyb3BwaW5nLXBhcnRpY2xlIjoiIiwicGFyc2UtbmFtZXMiOmZhbHNlLCJzdWZmaXgiOiIifSx7ImRyb3BwaW5nLXBhcnRpY2xlIjoiIiwiZmFtaWx5IjoiRm9ybnMiLCJnaXZlbiI6IkoiLCJub24tZHJvcHBpbmctcGFydGljbGUiOiIiLCJwYXJzZS1uYW1lcyI6ZmFsc2UsInN1ZmZpeCI6IiJ9LHsiZHJvcHBpbmctcGFydGljbGUiOiIiLCJmYW1pbHkiOiJQbGFzw6huY2lhIiwiZ2l2ZW4iOiJBIiwibm9uLWRyb3BwaW5nLXBhcnRpY2xlIjoiIiwicGFyc2UtbmFtZXMiOmZhbHNlLCJzdWZmaXgiOiIifSx7ImRyb3BwaW5nLXBhcnRpY2xlIjoiIiwiZmFtaWx5IjoiTmlldXdlbmh1aWpzZW4iLCJnaXZlbiI6Ik0iLCJub24tZHJvcHBpbmctcGFydGljbGUiOiIiLCJwYXJzZS1uYW1lcyI6ZmFsc2UsInN1ZmZpeCI6IiJ9XSwiY29udGFpbmVyLXRpdGxlIjoiSW50ZXJuYXRpb25hbCBKb3VybmFsIG9mIEVudmlyb25tZW50YWwgUmVzZWFyY2ggYW5kIFB1YmxpYyBIZWFsdGgiLCJpZCI6IjMwZDlkMWRmLWE1ZTMtMzExZC1hZjg0LWRkZWZlYWNlMDA0ZSIsImlzc3VlIjoiNCIsImlzc3VlZCI6eyJkYXRlLXBhcnRzIjpbWyIyMDE1Il1dfSwicGFnZSI6IjQzNTQtNDM3OSIsInRpdGxlIjoiTWVudGFsIEhlYWx0aCBCZW5lZml0cyBvZiBMb25nLVRlcm0gRXhwb3N1cmUgdG8gUmVzaWRlbnRpYWwgR3JlZW4gYW5kIEJsdWUgU3BhY2VzOiBBIFN5c3RlbWF0aWMgUmV2aWV3IiwidHlwZSI6ImFydGljbGUtam91cm5hbCIsInZvbHVtZSI6IjEyIn0sInVyaXMiOlsiaHR0cDovL3d3dy5tZW5kZWxleS5jb20vZG9jdW1lbnRzLz91dWlkPWViMWY2ZjlkLWE0ZTQtNGUyYi1hYjg4LWEwN2I3NDVjNGRjZSJdLCJpc1RlbXBvcmFyeSI6ZmFsc2UsImxlZ2FjeURlc2t0b3BJZCI6ImViMWY2ZjlkLWE0ZTQtNGUyYi1hYjg4LWEwN2I3NDVjNGRjZSJ9XSwicHJvcGVydGllcyI6eyJub3RlSW5kZXgiOjB9LCJpc0VkaXRlZCI6ZmFsc2UsIm1hbnVhbE92ZXJyaWRlIjp7ImNpdGVwcm9jVGV4dCI6IihHYXNjb24gZXQgYWwuLCAyMDE1KSIsImlzTWFudWFsbHlPdmVycmlkZGVuIjpmYWxzZSwibWFudWFsT3ZlcnJpZGVUZXh0IjoiIn19&quot;},{&quot;citationID&quot;:&quot;MENDELEY_CITATION_126b297e-c21d-411e-9159-875ae8e4571e&quot;,&quot;citationItems&quot;:[{&quot;id&quot;:&quot;ed82bd18-2b40-3060-b924-3cf14b5e0e15&quot;,&quot;itemData&quot;:{&quot;DOI&quot;:&quot;10.3390/ijerph10030913&quot;,&quot;ISSN&quot;:&quot;16617827&quot;,&quot;PMID&quot;:&quot;23466828&quot;,&quot;abstract&quot;:&quot;There is mounting empirical evidence that interacting with nature delivers measurable benefits to people. Reviews of this topic have generally focused on a specific type of benefit, been limited to a single discipline, or covered the benefits delivered from a particular type of interaction. Here we construct novel typologies of the settings, interactions and potential benefits of people-nature experiences, and use these to organise an assessment of the benefits of interacting with nature. We discover that evidence for the benefits of interacting with nature is geographically biased towards high latitudes and Western societies, potentially contributing to a focus on certain types of settings and benefits. Social scientists have been the most active researchers in this field. Contributions from ecologists are few in number, perhaps hindering the identification of key ecological features of the natural environment that deliver human benefits. Although many types of benefits have been studied, benefits to physical health, cognitive performance and psychological well-being have received much more attention than the social or spiritual benefits of interacting with nature, despite the potential for important consequences arising from the latter. The evidence for most benefits is correlational, and although there are several experimental studies, little as yet is known about the mechanisms that are important for delivering these benefits. For example, we do not know which characteristics of natural settings (e.g., biodiversity, level of disturbance, proximity, accessibility) are most important for triggering a beneficial interaction, and how these characteristics vary in importance among cultures, geographic regions and socio-economic groups. These are key directions for future research if we are to design landscapes that promote high quality interactions between people and nature in a rapidly urbanising world. © 2013 by the authors; licensee MDPI, Basel, Switzerland.&quot;,&quot;author&quot;:[{&quot;dropping-particle&quot;:&quot;&quot;,&quot;family&quot;:&quot;Keniger&quot;,&quot;given&quot;:&quot;Lucy E.&quot;,&quot;non-dropping-particle&quot;:&quot;&quot;,&quot;parse-names&quot;:false,&quot;suffix&quot;:&quot;&quot;},{&quot;dropping-particle&quot;:&quot;&quot;,&quot;family&quot;:&quot;Gaston&quot;,&quot;given&quot;:&quot;Kevin J.&quot;,&quot;non-dropping-particle&quot;:&quot;&quot;,&quot;parse-names&quot;:false,&quot;suffix&quot;:&quot;&quot;},{&quot;dropping-particle&quot;:&quot;&quot;,&quot;family&quot;:&quot;Irvine&quot;,&quot;given&quot;:&quot;Katherine N.&quot;,&quot;non-dropping-particle&quot;:&quot;&quot;,&quot;parse-names&quot;:false,&quot;suffix&quot;:&quot;&quot;},{&quot;dropping-particle&quot;:&quot;&quot;,&quot;family&quot;:&quot;Fuller&quot;,&quot;given&quot;:&quot;Richard A.&quot;,&quot;non-dropping-particle&quot;:&quot;&quot;,&quot;parse-names&quot;:false,&quot;suffix&quot;:&quot;&quot;}],&quot;container-title&quot;:&quot;International Journal of Environmental Research and Public Health&quot;,&quot;id&quot;:&quot;ed82bd18-2b40-3060-b924-3cf14b5e0e15&quot;,&quot;issue&quot;:&quot;3&quot;,&quot;issued&quot;:{&quot;date-parts&quot;:[[&quot;2013&quot;]]},&quot;page&quot;:&quot;913-935&quot;,&quot;title&quot;:&quot;What are the benefits of interacting with nature?&quot;,&quot;type&quot;:&quot;article-journal&quot;,&quot;volume&quot;:&quot;10&quot;},&quot;uris&quot;:[&quot;http://www.mendeley.com/documents/?uuid=2ba11638-cb67-4ff3-8528-17155421f7db&quot;],&quot;isTemporary&quot;:false,&quot;legacyDesktopId&quot;:&quot;2ba11638-cb67-4ff3-8528-17155421f7db&quot;}],&quot;properties&quot;:{&quot;noteIndex&quot;:0},&quot;isEdited&quot;:false,&quot;manualOverride&quot;:{&quot;citeprocText&quot;:&quot;(Keniger et al., 2013)&quot;,&quot;isManuallyOverridden&quot;:false,&quot;manualOverrideText&quot;:&quot;&quot;},&quot;citationTag&quot;:&quot;MENDELEY_CITATION_v3_eyJjaXRhdGlvbklEIjoiTUVOREVMRVlfQ0lUQVRJT05fMTI2YjI5N2UtYzIxZC00MTFlLTkxNTktODc1YWU4ZTQ1NzFlIiwiY2l0YXRpb25JdGVtcyI6W3siaWQiOiJlZDgyYmQxOC0yYjQwLTMwNjAtYjkyNC0zY2YxNGI1ZTBlMTUiLCJpdGVtRGF0YSI6eyJET0kiOiIxMC4zMzkwL2lqZXJwaDEwMDMwOTEzIiwiSVNTTiI6IjE2NjE3ODI3IiwiUE1JRCI6IjIzNDY2ODI4IiwiYWJzdHJhY3QiOiJUaGVyZSBpcyBtb3VudGluZyBlbXBpcmljYWwgZXZpZGVuY2UgdGhhdCBpbnRlcmFjdGluZyB3aXRoIG5hdHVyZSBkZWxpdmVycyBtZWFzdXJhYmxlIGJlbmVmaXRzIHRvIHBlb3BsZS4gUmV2aWV3cyBvZiB0aGlzIHRvcGljIGhhdmUgZ2VuZXJhbGx5IGZvY3VzZWQgb24gYSBzcGVjaWZpYyB0eXBlIG9mIGJlbmVmaXQsIGJlZW4gbGltaXRlZCB0byBhIHNpbmdsZSBkaXNjaXBsaW5lLCBvciBjb3ZlcmVkIHRoZSBiZW5lZml0cyBkZWxpdmVyZWQgZnJvbSBhIHBhcnRpY3VsYXIgdHlwZSBvZiBpbnRlcmFjdGlvbi4gSGVyZSB3ZSBjb25zdHJ1Y3Qgbm92ZWwgdHlwb2xvZ2llcyBvZiB0aGUgc2V0dGluZ3MsIGludGVyYWN0aW9ucyBhbmQgcG90ZW50aWFsIGJlbmVmaXRzIG9mIHBlb3BsZS1uYXR1cmUgZXhwZXJpZW5jZXMsIGFuZCB1c2UgdGhlc2UgdG8gb3JnYW5pc2UgYW4gYXNzZXNzbWVudCBvZiB0aGUgYmVuZWZpdHMgb2YgaW50ZXJhY3Rpbmcgd2l0aCBuYXR1cmUuIFdlIGRpc2NvdmVyIHRoYXQgZXZpZGVuY2UgZm9yIHRoZSBiZW5lZml0cyBvZiBpbnRlcmFjdGluZyB3aXRoIG5hdHVyZSBpcyBnZW9ncmFwaGljYWxseSBiaWFzZWQgdG93YXJkcyBoaWdoIGxhdGl0dWRlcyBhbmQgV2VzdGVybiBzb2NpZXRpZXMsIHBvdGVudGlhbGx5IGNvbnRyaWJ1dGluZyB0byBhIGZvY3VzIG9uIGNlcnRhaW4gdHlwZXMgb2Ygc2V0dGluZ3MgYW5kIGJlbmVmaXRzLiBTb2NpYWwgc2NpZW50aXN0cyBoYXZlIGJlZW4gdGhlIG1vc3QgYWN0aXZlIHJlc2VhcmNoZXJzIGluIHRoaXMgZmllbGQuIENvbnRyaWJ1dGlvbnMgZnJvbSBlY29sb2dpc3RzIGFyZSBmZXcgaW4gbnVtYmVyLCBwZXJoYXBzIGhpbmRlcmluZyB0aGUgaWRlbnRpZmljYXRpb24gb2Yga2V5IGVjb2xvZ2ljYWwgZmVhdHVyZXMgb2YgdGhlIG5hdHVyYWwgZW52aXJvbm1lbnQgdGhhdCBkZWxpdmVyIGh1bWFuIGJlbmVmaXRzLiBBbHRob3VnaCBtYW55IHR5cGVzIG9mIGJlbmVmaXRzIGhhdmUgYmVlbiBzdHVkaWVkLCBiZW5lZml0cyB0byBwaHlzaWNhbCBoZWFsdGgsIGNvZ25pdGl2ZSBwZXJmb3JtYW5jZSBhbmQgcHN5Y2hvbG9naWNhbCB3ZWxsLWJlaW5nIGhhdmUgcmVjZWl2ZWQgbXVjaCBtb3JlIGF0dGVudGlvbiB0aGFuIHRoZSBzb2NpYWwgb3Igc3Bpcml0dWFsIGJlbmVmaXRzIG9mIGludGVyYWN0aW5nIHdpdGggbmF0dXJlLCBkZXNwaXRlIHRoZSBwb3RlbnRpYWwgZm9yIGltcG9ydGFudCBjb25zZXF1ZW5jZXMgYXJpc2luZyBmcm9tIHRoZSBsYXR0ZXIuIFRoZSBldmlkZW5jZSBmb3IgbW9zdCBiZW5lZml0cyBpcyBjb3JyZWxhdGlvbmFsLCBhbmQgYWx0aG91Z2ggdGhlcmUgYXJlIHNldmVyYWwgZXhwZXJpbWVudGFsIHN0dWRpZXMsIGxpdHRsZSBhcyB5ZXQgaXMga25vd24gYWJvdXQgdGhlIG1lY2hhbmlzbXMgdGhhdCBhcmUgaW1wb3J0YW50IGZvciBkZWxpdmVyaW5nIHRoZXNlIGJlbmVmaXRzLiBGb3IgZXhhbXBsZSwgd2UgZG8gbm90IGtub3cgd2hpY2ggY2hhcmFjdGVyaXN0aWNzIG9mIG5hdHVyYWwgc2V0dGluZ3MgKGUuZy4sIGJpb2RpdmVyc2l0eSwgbGV2ZWwgb2YgZGlzdHVyYmFuY2UsIHByb3hpbWl0eSwgYWNjZXNzaWJpbGl0eSkgYXJlIG1vc3QgaW1wb3J0YW50IGZvciB0cmlnZ2VyaW5nIGEgYmVuZWZpY2lhbCBpbnRlcmFjdGlvbiwgYW5kIGhvdyB0aGVzZSBjaGFyYWN0ZXJpc3RpY3MgdmFyeSBpbiBpbXBvcnRhbmNlIGFtb25nIGN1bHR1cmVzLCBnZW9ncmFwaGljIHJlZ2lvbnMgYW5kIHNvY2lvLWVjb25vbWljIGdyb3Vwcy4gVGhlc2UgYXJlIGtleSBkaXJlY3Rpb25zIGZvciBmdXR1cmUgcmVzZWFyY2ggaWYgd2UgYXJlIHRvIGRlc2lnbiBsYW5kc2NhcGVzIHRoYXQgcHJvbW90ZSBoaWdoIHF1YWxpdHkgaW50ZXJhY3Rpb25zIGJldHdlZW4gcGVvcGxlIGFuZCBuYXR1cmUgaW4gYSByYXBpZGx5IHVyYmFuaXNpbmcgd29ybGQuIMKpIDIwMTMgYnkgdGhlIGF1dGhvcnM7IGxpY2Vuc2VlIE1EUEksIEJhc2VsLCBTd2l0emVybGFuZC4iLCJhdXRob3IiOlt7ImRyb3BwaW5nLXBhcnRpY2xlIjoiIiwiZmFtaWx5IjoiS2VuaWdlciIsImdpdmVuIjoiTHVjeSBFLiIsIm5vbi1kcm9wcGluZy1wYXJ0aWNsZSI6IiIsInBhcnNlLW5hbWVzIjpmYWxzZSwic3VmZml4IjoiIn0seyJkcm9wcGluZy1wYXJ0aWNsZSI6IiIsImZhbWlseSI6Ikdhc3RvbiIsImdpdmVuIjoiS2V2aW4gSi4iLCJub24tZHJvcHBpbmctcGFydGljbGUiOiIiLCJwYXJzZS1uYW1lcyI6ZmFsc2UsInN1ZmZpeCI6IiJ9LHsiZHJvcHBpbmctcGFydGljbGUiOiIiLCJmYW1pbHkiOiJJcnZpbmUiLCJnaXZlbiI6IkthdGhlcmluZSBOLiIsIm5vbi1kcm9wcGluZy1wYXJ0aWNsZSI6IiIsInBhcnNlLW5hbWVzIjpmYWxzZSwic3VmZml4IjoiIn0seyJkcm9wcGluZy1wYXJ0aWNsZSI6IiIsImZhbWlseSI6IkZ1bGxlciIsImdpdmVuIjoiUmljaGFyZCBBLiIsIm5vbi1kcm9wcGluZy1wYXJ0aWNsZSI6IiIsInBhcnNlLW5hbWVzIjpmYWxzZSwic3VmZml4IjoiIn1dLCJjb250YWluZXItdGl0bGUiOiJJbnRlcm5hdGlvbmFsIEpvdXJuYWwgb2YgRW52aXJvbm1lbnRhbCBSZXNlYXJjaCBhbmQgUHVibGljIEhlYWx0aCIsImlkIjoiZWQ4MmJkMTgtMmI0MC0zMDYwLWI5MjQtM2NmMTRiNWUwZTE1IiwiaXNzdWUiOiIzIiwiaXNzdWVkIjp7ImRhdGUtcGFydHMiOltbIjIwMTMiXV19LCJwYWdlIjoiOTEzLTkzNSIsInRpdGxlIjoiV2hhdCBhcmUgdGhlIGJlbmVmaXRzIG9mIGludGVyYWN0aW5nIHdpdGggbmF0dXJlPyIsInR5cGUiOiJhcnRpY2xlLWpvdXJuYWwiLCJ2b2x1bWUiOiIxMCJ9LCJ1cmlzIjpbImh0dHA6Ly93d3cubWVuZGVsZXkuY29tL2RvY3VtZW50cy8/dXVpZD0yYmExMTYzOC1jYjY3LTRmZjMtODUyOC0xNzE1NTQyMWY3ZGIiXSwiaXNUZW1wb3JhcnkiOmZhbHNlLCJsZWdhY3lEZXNrdG9wSWQiOiIyYmExMTYzOC1jYjY3LTRmZjMtODUyOC0xNzE1NTQyMWY3ZGIifV0sInByb3BlcnRpZXMiOnsibm90ZUluZGV4IjowfSwiaXNFZGl0ZWQiOmZhbHNlLCJtYW51YWxPdmVycmlkZSI6eyJjaXRlcHJvY1RleHQiOiIoS2VuaWdlciBldCBhbC4sIDIwMTMpIiwiaXNNYW51YWxseU92ZXJyaWRkZW4iOmZhbHNlLCJtYW51YWxPdmVycmlkZVRleHQiOiIifX0=&quot;},{&quot;citationID&quot;:&quot;MENDELEY_CITATION_08b5aaf3-ab42-4027-b2ef-9a8df80a43ed&quot;,&quot;citationItems&quot;:[{&quot;id&quot;:&quot;9a953aef-9b70-36fa-93b3-ee1f61804e00&quot;,&quot;itemData&quot;:{&quot;DOI&quot;:&quot;10.3390/ijerph17197014&quot;,&quot;ISSN&quot;:&quot;16604601&quot;,&quot;PMID&quot;:&quot;32992786&quot;,&quot;abstract&quot;:&quot;Although a large body of research supports the theory that exposure to nature results in mental health benefits, research evidence on the effects of having a view of green space from home is still scarce. The aim of the present study is to assess the impact that access to a green space view from home has on anxiety and depression. This is a cross-sectional study extracting data from the “2018 Green Spaces, Daily Habits and Urban Health Survey” conducted in Carmona (Spain). The study included variables on sociodemographic and lifestyle, view of green spaces from home, self-perceived health status, and risk of anxiety and depression measured using the Hospital Anxiety and Depression Scale (HADS). Chi-square tests were used to assess variable’s associations and a multiple linear regression models used to identify the variables explaining the risk of anxiety and depression, taking into account sociodemographic characteristics, frequency of visits and view of green spaces from home. According to our results, adults who enjoy a view of green spaces from home have a lower risk of anxiety and depression.&quot;,&quot;author&quot;:[{&quot;dropping-particle&quot;:&quot;&quot;,&quot;family&quot;:&quot;Braçe&quot;,&quot;given&quot;:&quot;Olta&quot;,&quot;non-dropping-particle&quot;:&quot;&quot;,&quot;parse-names&quot;:false,&quot;suffix&quot;:&quot;&quot;},{&quot;dropping-particle&quot;:&quot;&quot;,&quot;family&quot;:&quot;Garrido-Cumbrera&quot;,&quot;given&quot;:&quot;Marco&quot;,&quot;non-dropping-particle&quot;:&quot;&quot;,&quot;parse-names&quot;:false,&quot;suffix&quot;:&quot;&quot;},{&quot;dropping-particle&quot;:&quot;&quot;,&quot;family&quot;:&quot;Foley&quot;,&quot;given&quot;:&quot;Ronan&quot;,&quot;non-dropping-particle&quot;:&quot;&quot;,&quot;parse-names&quot;:false,&quot;suffix&quot;:&quot;&quot;},{&quot;dropping-particle&quot;:&quot;&quot;,&quot;family&quot;:&quot;Correa-Fernández&quot;,&quot;given&quot;:&quot;José&quot;,&quot;non-dropping-particle&quot;:&quot;&quot;,&quot;parse-names&quot;:false,&quot;suffix&quot;:&quot;&quot;},{&quot;dropping-particle&quot;:&quot;&quot;,&quot;family&quot;:&quot;Suárez-Cáceres&quot;,&quot;given&quot;:&quot;Gina&quot;,&quot;non-dropping-particle&quot;:&quot;&quot;,&quot;parse-names&quot;:false,&quot;suffix&quot;:&quot;&quot;},{&quot;dropping-particle&quot;:&quot;&quot;,&quot;family&quot;:&quot;Lafortezza&quot;,&quot;given&quot;:&quot;Raffaele&quot;,&quot;non-dropping-particle&quot;:&quot;&quot;,&quot;parse-names&quot;:false,&quot;suffix&quot;:&quot;&quot;}],&quot;container-title&quot;:&quot;International Journal of Environmental Research and Public Health&quot;,&quot;id&quot;:&quot;9a953aef-9b70-36fa-93b3-ee1f61804e00&quot;,&quot;issue&quot;:&quot;19&quot;,&quot;issued&quot;:{&quot;date-parts&quot;:[[&quot;2020&quot;]]},&quot;page&quot;:&quot;1-9&quot;,&quot;title&quot;:&quot;Is a view of green spaces from home associated with a lower risk of anxiety and depression?&quot;,&quot;type&quot;:&quot;article-journal&quot;,&quot;volume&quot;:&quot;17&quot;},&quot;uris&quot;:[&quot;http://www.mendeley.com/documents/?uuid=fc61e4f9-32c3-4520-8963-8838a7e08500&quot;,&quot;http://www.mendeley.com/documents/?uuid=57357c34-5083-4db7-ad7d-e69598d3ffbb&quot;],&quot;isTemporary&quot;:false,&quot;legacyDesktopId&quot;:&quot;fc61e4f9-32c3-4520-8963-8838a7e08500&quot;},{&quot;id&quot;:&quot;a3331b0b-307e-3ac0-857a-a2952f01d232&quot;,&quot;itemData&quot;:{&quot;DOI&quot;:&quot;10.1016/j.healthplace.2016.03.002&quot;,&quot;abstract&quot;:&quot;As urbanisation escalates globally, urban neighbourhood features which may improve physical and mental health are of growing importance. Using a cross-sectional survey of adults and the application of novel geospatial techniques, this study investigated whether increased visibility of nature (green and blue space) was associated with lower psychological distress (K10 scores), in the capital city of Wellington , New Zealand. To validate, we also tested whether visibility of blue space was associated missing teeth in the same sample. Cluster robust, linear regression models were fitted to test the association between visibility of nature and K10 scores, adjusted for age, sex, personal income, neighbourhood population density, housing quality, crime and deprivation. Higher levels of blue space visibility were associated with lower psychological distress (β ¼ À0.28, p o 0.001). Importantly, blue space visibility was not significantly associated with tooth loss. Further research is needed to confirm whether increased visibility of blue space could promote mental well-being and reduce distress in other cities.&quot;,&quot;author&quot;:[{&quot;dropping-particle&quot;:&quot;&quot;,&quot;family&quot;:&quot;Nutsford&quot;,&quot;given&quot;:&quot;Daniel&quot;,&quot;non-dropping-particle&quot;:&quot;&quot;,&quot;parse-names&quot;:false,&quot;suffix&quot;:&quot;&quot;},{&quot;dropping-particle&quot;:&quot;&quot;,&quot;family&quot;:&quot;Pearson&quot;,&quot;given&quot;:&quot;Amber L&quot;,&quot;non-dropping-particle&quot;:&quot;&quot;,&quot;parse-names&quot;:false,&quot;suffix&quot;:&quot;&quot;},{&quot;dropping-particle&quot;:&quot;&quot;,&quot;family&quot;:&quot;Kingham&quot;,&quot;given&quot;:&quot;Simon&quot;,&quot;non-dropping-particle&quot;:&quot;&quot;,&quot;parse-names&quot;:false,&quot;suffix&quot;:&quot;&quot;},{&quot;dropping-particle&quot;:&quot;&quot;,&quot;family&quot;:&quot;Reitsma&quot;,&quot;given&quot;:&quot;Femke&quot;,&quot;non-dropping-particle&quot;:&quot;&quot;,&quot;parse-names&quot;:false,&quot;suffix&quot;:&quot;&quot;}],&quot;id&quot;:&quot;a3331b0b-307e-3ac0-857a-a2952f01d232&quot;,&quot;issued&quot;:{&quot;date-parts&quot;:[[&quot;2016&quot;]]},&quot;title&quot;:&quot;Residential exposure to visible blue space (but not green space) associated with lower psychological distress in a capital city&quot;,&quot;type&quot;:&quot;article-journal&quot;},&quot;uris&quot;:[&quot;http://www.mendeley.com/documents/?uuid=a3331b0b-307e-3ac0-857a-a2952f01d232&quot;],&quot;isTemporary&quot;:false,&quot;legacyDesktopId&quot;:&quot;a3331b0b-307e-3ac0-857a-a2952f01d232&quot;},{&quot;id&quot;:&quot;55623938-b68e-3131-849f-e7af7a90c9aa&quot;,&quot;itemData&quot;:{&quot;DOI&quot;:&quot;10.1016/j.healthplace.2018.11.003&quot;,&quot;ISSN&quot;:&quot;18732054&quot;,&quot;PMID&quot;:&quot;30551994&quot;,&quot;abstract&quot;:&quot;The potential benefits of aquatic environments for public health have been understudied in Asia. We investigated the relationships between blue space exposures and health outcomes among a sample of predominantly older adults in Hong Kong. Those with a view of blue space from the home were more likely to report good general health, while intentional exposure was linked to greater odds of high wellbeing. Visiting blue space regularly was more likely for those within a 10–15 min walk, and who believed visit locations had good facilities and wildlife present. Longer blue space visits, and those involving higher intensity activities, were associated with higher recalled wellbeing. Our evidence suggests that, at least for older citizens, Hong Kong's blue spaces could be an important public health resource.&quot;,&quot;author&quot;:[{&quot;dropping-particle&quot;:&quot;&quot;,&quot;family&quot;:&quot;Garrett&quot;,&quot;given&quot;:&quot;Joanne K.&quot;,&quot;non-dropping-particle&quot;:&quot;&quot;,&quot;parse-names&quot;:false,&quot;suffix&quot;:&quot;&quot;},{&quot;dropping-particle&quot;:&quot;&quot;,&quot;family&quot;:&quot;White&quot;,&quot;given&quot;:&quot;Mathew P.&quot;,&quot;non-dropping-particle&quot;:&quot;&quot;,&quot;parse-names&quot;:false,&quot;suffix&quot;:&quot;&quot;},{&quot;dropping-particle&quot;:&quot;&quot;,&quot;family&quot;:&quot;Huang&quot;,&quot;given&quot;:&quot;Junjie&quot;,&quot;non-dropping-particle&quot;:&quot;&quot;,&quot;parse-names&quot;:false,&quot;suffix&quot;:&quot;&quot;},{&quot;dropping-particle&quot;:&quot;&quot;,&quot;family&quot;:&quot;Ng&quot;,&quot;given&quot;:&quot;Simpson&quot;,&quot;non-dropping-particle&quot;:&quot;&quot;,&quot;parse-names&quot;:false,&quot;suffix&quot;:&quot;&quot;},{&quot;dropping-particle&quot;:&quot;&quot;,&quot;family&quot;:&quot;Hui&quot;,&quot;given&quot;:&quot;Zero&quot;,&quot;non-dropping-particle&quot;:&quot;&quot;,&quot;parse-names&quot;:false,&quot;suffix&quot;:&quot;&quot;},{&quot;dropping-particle&quot;:&quot;&quot;,&quot;family&quot;:&quot;Leung&quot;,&quot;given&quot;:&quot;Colette&quot;,&quot;non-dropping-particle&quot;:&quot;&quot;,&quot;parse-names&quot;:false,&quot;suffix&quot;:&quot;&quot;},{&quot;dropping-particle&quot;:&quot;&quot;,&quot;family&quot;:&quot;Tse&quot;,&quot;given&quot;:&quot;Lap Ah&quot;,&quot;non-dropping-particle&quot;:&quot;&quot;,&quot;parse-names&quot;:false,&quot;suffix&quot;:&quot;&quot;},{&quot;dropping-particle&quot;:&quot;&quot;,&quot;family&quot;:&quot;Fung&quot;,&quot;given&quot;:&quot;Franklin&quot;,&quot;non-dropping-particle&quot;:&quot;&quot;,&quot;parse-names&quot;:false,&quot;suffix&quot;:&quot;&quot;},{&quot;dropping-particle&quot;:&quot;&quot;,&quot;family&quot;:&quot;Elliott&quot;,&quot;given&quot;:&quot;Lewis R.&quot;,&quot;non-dropping-particle&quot;:&quot;&quot;,&quot;parse-names&quot;:false,&quot;suffix&quot;:&quot;&quot;},{&quot;dropping-particle&quot;:&quot;&quot;,&quot;family&quot;:&quot;Depledge&quot;,&quot;given&quot;:&quot;Michael H.&quot;,&quot;non-dropping-particle&quot;:&quot;&quot;,&quot;parse-names&quot;:false,&quot;suffix&quot;:&quot;&quot;},{&quot;dropping-particle&quot;:&quot;&quot;,&quot;family&quot;:&quot;Wong&quot;,&quot;given&quot;:&quot;Martin C.S.&quot;,&quot;non-dropping-particle&quot;:&quot;&quot;,&quot;parse-names&quot;:false,&quot;suffix&quot;:&quot;&quot;}],&quot;container-title&quot;:&quot;Health and Place&quot;,&quot;id&quot;:&quot;55623938-b68e-3131-849f-e7af7a90c9aa&quot;,&quot;issue&quot;:&quot;October 2018&quot;,&quot;issued&quot;:{&quot;date-parts&quot;:[[&quot;2019&quot;]]},&quot;page&quot;:&quot;100-110&quot;,&quot;publisher&quot;:&quot;Elsevier Ltd&quot;,&quot;title&quot;:&quot;Urban blue space and health and wellbeing in Hong Kong: Results from a survey of older adults&quot;,&quot;type&quot;:&quot;article-journal&quot;,&quot;volume&quot;:&quot;55&quot;},&quot;uris&quot;:[&quot;http://www.mendeley.com/documents/?uuid=2d4e0fc9-1559-4d60-bbbc-85827800cc52&quot;,&quot;http://www.mendeley.com/documents/?uuid=866e890b-2126-4e8c-acc9-2399353d5168&quot;],&quot;isTemporary&quot;:false,&quot;legacyDesktopId&quot;:&quot;2d4e0fc9-1559-4d60-bbbc-85827800cc52&quot;}],&quot;properties&quot;:{&quot;noteIndex&quot;:0},&quot;isEdited&quot;:false,&quot;manualOverride&quot;:{&quot;citeprocText&quot;:&quot;(Braçe et al., 2020a; Garrett et al., 2019; Nutsford et al., 2016)&quot;,&quot;isManuallyOverridden&quot;:false,&quot;manualOverrideText&quot;:&quot;&quot;},&quot;citationTag&quot;:&quot;MENDELEY_CITATION_v3_eyJjaXRhdGlvbklEIjoiTUVOREVMRVlfQ0lUQVRJT05fMDhiNWFhZjMtYWI0Mi00MDI3LWIyZWYtOWE4ZGY4MGE0M2VkIiwiY2l0YXRpb25JdGVtcyI6W3siaWQiOiI5YTk1M2FlZi05YjcwLTM2ZmEtOTNiMy1lZTFmNjE4MDRlMDAiLCJpdGVtRGF0YSI6eyJET0kiOiIxMC4zMzkwL2lqZXJwaDE3MTk3MDE0IiwiSVNTTiI6IjE2NjA0NjAxIiwiUE1JRCI6IjMyOTkyNzg2IiwiYWJzdHJhY3QiOiJBbHRob3VnaCBhIGxhcmdlIGJvZHkgb2YgcmVzZWFyY2ggc3VwcG9ydHMgdGhlIHRoZW9yeSB0aGF0IGV4cG9zdXJlIHRvIG5hdHVyZSByZXN1bHRzIGluIG1lbnRhbCBoZWFsdGggYmVuZWZpdHMsIHJlc2VhcmNoIGV2aWRlbmNlIG9uIHRoZSBlZmZlY3RzIG9mIGhhdmluZyBhIHZpZXcgb2YgZ3JlZW4gc3BhY2UgZnJvbSBob21lIGlzIHN0aWxsIHNjYXJjZS4gVGhlIGFpbSBvZiB0aGUgcHJlc2VudCBzdHVkeSBpcyB0byBhc3Nlc3MgdGhlIGltcGFjdCB0aGF0IGFjY2VzcyB0byBhIGdyZWVuIHNwYWNlIHZpZXcgZnJvbSBob21lIGhhcyBvbiBhbnhpZXR5IGFuZCBkZXByZXNzaW9uLiBUaGlzIGlzIGEgY3Jvc3Mtc2VjdGlvbmFsIHN0dWR5IGV4dHJhY3RpbmcgZGF0YSBmcm9tIHRoZSDigJwyMDE4IEdyZWVuIFNwYWNlcywgRGFpbHkgSGFiaXRzIGFuZCBVcmJhbiBIZWFsdGggU3VydmV54oCdIGNvbmR1Y3RlZCBpbiBDYXJtb25hIChTcGFpbikuIFRoZSBzdHVkeSBpbmNsdWRlZCB2YXJpYWJsZXMgb24gc29jaW9kZW1vZ3JhcGhpYyBhbmQgbGlmZXN0eWxlLCB2aWV3IG9mIGdyZWVuIHNwYWNlcyBmcm9tIGhvbWUsIHNlbGYtcGVyY2VpdmVkIGhlYWx0aCBzdGF0dXMsIGFuZCByaXNrIG9mIGFueGlldHkgYW5kIGRlcHJlc3Npb24gbWVhc3VyZWQgdXNpbmcgdGhlIEhvc3BpdGFsIEFueGlldHkgYW5kIERlcHJlc3Npb24gU2NhbGUgKEhBRFMpLiBDaGktc3F1YXJlIHRlc3RzIHdlcmUgdXNlZCB0byBhc3Nlc3MgdmFyaWFibGXigJlzIGFzc29jaWF0aW9ucyBhbmQgYSBtdWx0aXBsZSBsaW5lYXIgcmVncmVzc2lvbiBtb2RlbHMgdXNlZCB0byBpZGVudGlmeSB0aGUgdmFyaWFibGVzIGV4cGxhaW5pbmcgdGhlIHJpc2sgb2YgYW54aWV0eSBhbmQgZGVwcmVzc2lvbiwgdGFraW5nIGludG8gYWNjb3VudCBzb2Npb2RlbW9ncmFwaGljIGNoYXJhY3RlcmlzdGljcywgZnJlcXVlbmN5IG9mIHZpc2l0cyBhbmQgdmlldyBvZiBncmVlbiBzcGFjZXMgZnJvbSBob21lLiBBY2NvcmRpbmcgdG8gb3VyIHJlc3VsdHMsIGFkdWx0cyB3aG8gZW5qb3kgYSB2aWV3IG9mIGdyZWVuIHNwYWNlcyBmcm9tIGhvbWUgaGF2ZSBhIGxvd2VyIHJpc2sgb2YgYW54aWV0eSBhbmQgZGVwcmVzc2lvbi4iLCJhdXRob3IiOlt7ImRyb3BwaW5nLXBhcnRpY2xlIjoiIiwiZmFtaWx5IjoiQnJhw6dlIiwiZ2l2ZW4iOiJPbHRhIiwibm9uLWRyb3BwaW5nLXBhcnRpY2xlIjoiIiwicGFyc2UtbmFtZXMiOmZhbHNlLCJzdWZmaXgiOiIifSx7ImRyb3BwaW5nLXBhcnRpY2xlIjoiIiwiZmFtaWx5IjoiR2Fycmlkby1DdW1icmVyYSIsImdpdmVuIjoiTWFyY28iLCJub24tZHJvcHBpbmctcGFydGljbGUiOiIiLCJwYXJzZS1uYW1lcyI6ZmFsc2UsInN1ZmZpeCI6IiJ9LHsiZHJvcHBpbmctcGFydGljbGUiOiIiLCJmYW1pbHkiOiJGb2xleSIsImdpdmVuIjoiUm9uYW4iLCJub24tZHJvcHBpbmctcGFydGljbGUiOiIiLCJwYXJzZS1uYW1lcyI6ZmFsc2UsInN1ZmZpeCI6IiJ9LHsiZHJvcHBpbmctcGFydGljbGUiOiIiLCJmYW1pbHkiOiJDb3JyZWEtRmVybsOhbmRleiIsImdpdmVuIjoiSm9zw6kiLCJub24tZHJvcHBpbmctcGFydGljbGUiOiIiLCJwYXJzZS1uYW1lcyI6ZmFsc2UsInN1ZmZpeCI6IiJ9LHsiZHJvcHBpbmctcGFydGljbGUiOiIiLCJmYW1pbHkiOiJTdcOhcmV6LUPDoWNlcmVzIiwiZ2l2ZW4iOiJHaW5hIiwibm9uLWRyb3BwaW5nLXBhcnRpY2xlIjoiIiwicGFyc2UtbmFtZXMiOmZhbHNlLCJzdWZmaXgiOiIifSx7ImRyb3BwaW5nLXBhcnRpY2xlIjoiIiwiZmFtaWx5IjoiTGFmb3J0ZXp6YSIsImdpdmVuIjoiUmFmZmFlbGUiLCJub24tZHJvcHBpbmctcGFydGljbGUiOiIiLCJwYXJzZS1uYW1lcyI6ZmFsc2UsInN1ZmZpeCI6IiJ9XSwiY29udGFpbmVyLXRpdGxlIjoiSW50ZXJuYXRpb25hbCBKb3VybmFsIG9mIEVudmlyb25tZW50YWwgUmVzZWFyY2ggYW5kIFB1YmxpYyBIZWFsdGgiLCJpZCI6IjlhOTUzYWVmLTliNzAtMzZmYS05M2IzLWVlMWY2MTgwNGUwMCIsImlzc3VlIjoiMTkiLCJpc3N1ZWQiOnsiZGF0ZS1wYXJ0cyI6W1siMjAyMCJdXX0sInBhZ2UiOiIxLTkiLCJ0aXRsZSI6IklzIGEgdmlldyBvZiBncmVlbiBzcGFjZXMgZnJvbSBob21lIGFzc29jaWF0ZWQgd2l0aCBhIGxvd2VyIHJpc2sgb2YgYW54aWV0eSBhbmQgZGVwcmVzc2lvbj8iLCJ0eXBlIjoiYXJ0aWNsZS1qb3VybmFsIiwidm9sdW1lIjoiMTcifSwidXJpcyI6WyJodHRwOi8vd3d3Lm1lbmRlbGV5LmNvbS9kb2N1bWVudHMvP3V1aWQ9ZmM2MWU0ZjktMzJjMy00NTIwLTg5NjMtODgzOGE3ZTA4NTAwIiwiaHR0cDovL3d3dy5tZW5kZWxleS5jb20vZG9jdW1lbnRzLz91dWlkPTU3MzU3YzM0LTUwODMtNGRiNy1hZDdkLWU2OTU5OGQzZmZiYiJdLCJpc1RlbXBvcmFyeSI6ZmFsc2UsImxlZ2FjeURlc2t0b3BJZCI6ImZjNjFlNGY5LTMyYzMtNDUyMC04OTYzLTg4MzhhN2UwODUwMCJ9LHsiaWQiOiJhMzMzMWIwYi0zMDdlLTNhYzAtODU3YS1hMjk1MmYwMWQyMzIiLCJpdGVtRGF0YSI6eyJET0kiOiIxMC4xMDE2L2ouaGVhbHRocGxhY2UuMjAxNi4wMy4wMDIiLCJhYnN0cmFjdCI6IkFzIHVyYmFuaXNhdGlvbiBlc2NhbGF0ZXMgZ2xvYmFsbHksIHVyYmFuIG5laWdoYm91cmhvb2QgZmVhdHVyZXMgd2hpY2ggbWF5IGltcHJvdmUgcGh5c2ljYWwgYW5kIG1lbnRhbCBoZWFsdGggYXJlIG9mIGdyb3dpbmcgaW1wb3J0YW5jZS4gVXNpbmcgYSBjcm9zcy1zZWN0aW9uYWwgc3VydmV5IG9mIGFkdWx0cyBhbmQgdGhlIGFwcGxpY2F0aW9uIG9mIG5vdmVsIGdlb3NwYXRpYWwgdGVjaG5pcXVlcywgdGhpcyBzdHVkeSBpbnZlc3RpZ2F0ZWQgd2hldGhlciBpbmNyZWFzZWQgdmlzaWJpbGl0eSBvZiBuYXR1cmUgKGdyZWVuIGFuZCBibHVlIHNwYWNlKSB3YXMgYXNzb2NpYXRlZCB3aXRoIGxvd2VyIHBzeWNob2xvZ2ljYWwgZGlzdHJlc3MgKEsxMCBzY29yZXMpLCBpbiB0aGUgY2FwaXRhbCBjaXR5IG9mIFdlbGxpbmd0b24gLCBOZXcgWmVhbGFuZC4gVG8gdmFsaWRhdGUsIHdlIGFsc28gdGVzdGVkIHdoZXRoZXIgdmlzaWJpbGl0eSBvZiBibHVlIHNwYWNlIHdhcyBhc3NvY2lhdGVkIG1pc3NpbmcgdGVldGggaW4gdGhlIHNhbWUgc2FtcGxlLiBDbHVzdGVyIHJvYnVzdCwgbGluZWFyIHJlZ3Jlc3Npb24gbW9kZWxzIHdlcmUgZml0dGVkIHRvIHRlc3QgdGhlIGFzc29jaWF0aW9uIGJldHdlZW4gdmlzaWJpbGl0eSBvZiBuYXR1cmUgYW5kIEsxMCBzY29yZXMsIGFkanVzdGVkIGZvciBhZ2UsIHNleCwgcGVyc29uYWwgaW5jb21lLCBuZWlnaGJvdXJob29kIHBvcHVsYXRpb24gZGVuc2l0eSwgaG91c2luZyBxdWFsaXR5LCBjcmltZSBhbmQgZGVwcml2YXRpb24uIEhpZ2hlciBsZXZlbHMgb2YgYmx1ZSBzcGFjZSB2aXNpYmlsaXR5IHdlcmUgYXNzb2NpYXRlZCB3aXRoIGxvd2VyIHBzeWNob2xvZ2ljYWwgZGlzdHJlc3MgKM6yIMK8IMOAMC4yOCwgcCBvIDAuMDAxKS4gSW1wb3J0YW50bHksIGJsdWUgc3BhY2UgdmlzaWJpbGl0eSB3YXMgbm90IHNpZ25pZmljYW50bHkgYXNzb2NpYXRlZCB3aXRoIHRvb3RoIGxvc3MuIEZ1cnRoZXIgcmVzZWFyY2ggaXMgbmVlZGVkIHRvIGNvbmZpcm0gd2hldGhlciBpbmNyZWFzZWQgdmlzaWJpbGl0eSBvZiBibHVlIHNwYWNlIGNvdWxkIHByb21vdGUgbWVudGFsIHdlbGwtYmVpbmcgYW5kIHJlZHVjZSBkaXN0cmVzcyBpbiBvdGhlciBjaXRpZXMuIiwiYXV0aG9yIjpbeyJkcm9wcGluZy1wYXJ0aWNsZSI6IiIsImZhbWlseSI6Ik51dHNmb3JkIiwiZ2l2ZW4iOiJEYW5pZWwiLCJub24tZHJvcHBpbmctcGFydGljbGUiOiIiLCJwYXJzZS1uYW1lcyI6ZmFsc2UsInN1ZmZpeCI6IiJ9LHsiZHJvcHBpbmctcGFydGljbGUiOiIiLCJmYW1pbHkiOiJQZWFyc29uIiwiZ2l2ZW4iOiJBbWJlciBMIiwibm9uLWRyb3BwaW5nLXBhcnRpY2xlIjoiIiwicGFyc2UtbmFtZXMiOmZhbHNlLCJzdWZmaXgiOiIifSx7ImRyb3BwaW5nLXBhcnRpY2xlIjoiIiwiZmFtaWx5IjoiS2luZ2hhbSIsImdpdmVuIjoiU2ltb24iLCJub24tZHJvcHBpbmctcGFydGljbGUiOiIiLCJwYXJzZS1uYW1lcyI6ZmFsc2UsInN1ZmZpeCI6IiJ9LHsiZHJvcHBpbmctcGFydGljbGUiOiIiLCJmYW1pbHkiOiJSZWl0c21hIiwiZ2l2ZW4iOiJGZW1rZSIsIm5vbi1kcm9wcGluZy1wYXJ0aWNsZSI6IiIsInBhcnNlLW5hbWVzIjpmYWxzZSwic3VmZml4IjoiIn1dLCJpZCI6ImEzMzMxYjBiLTMwN2UtM2FjMC04NTdhLWEyOTUyZjAxZDIzMiIsImlzc3VlZCI6eyJkYXRlLXBhcnRzIjpbWyIyMDE2Il1dfSwidGl0bGUiOiJSZXNpZGVudGlhbCBleHBvc3VyZSB0byB2aXNpYmxlIGJsdWUgc3BhY2UgKGJ1dCBub3QgZ3JlZW4gc3BhY2UpIGFzc29jaWF0ZWQgd2l0aCBsb3dlciBwc3ljaG9sb2dpY2FsIGRpc3RyZXNzIGluIGEgY2FwaXRhbCBjaXR5IiwidHlwZSI6ImFydGljbGUtam91cm5hbCJ9LCJ1cmlzIjpbImh0dHA6Ly93d3cubWVuZGVsZXkuY29tL2RvY3VtZW50cy8/dXVpZD1hMzMzMWIwYi0zMDdlLTNhYzAtODU3YS1hMjk1MmYwMWQyMzIiXSwiaXNUZW1wb3JhcnkiOmZhbHNlLCJsZWdhY3lEZXNrdG9wSWQiOiJhMzMzMWIwYi0zMDdlLTNhYzAtODU3YS1hMjk1MmYwMWQyMzIifSx7ImlkIjoiNTU2MjM5MzgtYjY4ZS0zMTMxLTg0OWYtZTdhZjdhOTBjOWFhIiwiaXRlbURhdGEiOnsiRE9JIjoiMTAuMTAxNi9qLmhlYWx0aHBsYWNlLjIwMTguMTEuMDAzIiwiSVNTTiI6IjE4NzMyMDU0IiwiUE1JRCI6IjMwNTUxOTk0IiwiYWJzdHJhY3QiOiJUaGUgcG90ZW50aWFsIGJlbmVmaXRzIG9mIGFxdWF0aWMgZW52aXJvbm1lbnRzIGZvciBwdWJsaWMgaGVhbHRoIGhhdmUgYmVlbiB1bmRlcnN0dWRpZWQgaW4gQXNpYS4gV2UgaW52ZXN0aWdhdGVkIHRoZSByZWxhdGlvbnNoaXBzIGJldHdlZW4gYmx1ZSBzcGFjZSBleHBvc3VyZXMgYW5kIGhlYWx0aCBvdXRjb21lcyBhbW9uZyBhIHNhbXBsZSBvZiBwcmVkb21pbmFudGx5IG9sZGVyIGFkdWx0cyBpbiBIb25nIEtvbmcuIFRob3NlIHdpdGggYSB2aWV3IG9mIGJsdWUgc3BhY2UgZnJvbSB0aGUgaG9tZSB3ZXJlIG1vcmUgbGlrZWx5IHRvIHJlcG9ydCBnb29kIGdlbmVyYWwgaGVhbHRoLCB3aGlsZSBpbnRlbnRpb25hbCBleHBvc3VyZSB3YXMgbGlua2VkIHRvIGdyZWF0ZXIgb2RkcyBvZiBoaWdoIHdlbGxiZWluZy4gVmlzaXRpbmcgYmx1ZSBzcGFjZSByZWd1bGFybHkgd2FzIG1vcmUgbGlrZWx5IGZvciB0aG9zZSB3aXRoaW4gYSAxMOKAkzE1IG1pbiB3YWxrLCBhbmQgd2hvIGJlbGlldmVkIHZpc2l0IGxvY2F0aW9ucyBoYWQgZ29vZCBmYWNpbGl0aWVzIGFuZCB3aWxkbGlmZSBwcmVzZW50LiBMb25nZXIgYmx1ZSBzcGFjZSB2aXNpdHMsIGFuZCB0aG9zZSBpbnZvbHZpbmcgaGlnaGVyIGludGVuc2l0eSBhY3Rpdml0aWVzLCB3ZXJlIGFzc29jaWF0ZWQgd2l0aCBoaWdoZXIgcmVjYWxsZWQgd2VsbGJlaW5nLiBPdXIgZXZpZGVuY2Ugc3VnZ2VzdHMgdGhhdCwgYXQgbGVhc3QgZm9yIG9sZGVyIGNpdGl6ZW5zLCBIb25nIEtvbmcncyBibHVlIHNwYWNlcyBjb3VsZCBiZSBhbiBpbXBvcnRhbnQgcHVibGljIGhlYWx0aCByZXNvdXJjZS4iLCJhdXRob3IiOlt7ImRyb3BwaW5nLXBhcnRpY2xlIjoiIiwiZmFtaWx5IjoiR2FycmV0dCIsImdpdmVuIjoiSm9hbm5lIEsuIiwibm9uLWRyb3BwaW5nLXBhcnRpY2xlIjoiIiwicGFyc2UtbmFtZXMiOmZhbHNlLCJzdWZmaXgiOiIifSx7ImRyb3BwaW5nLXBhcnRpY2xlIjoiIiwiZmFtaWx5IjoiV2hpdGUiLCJnaXZlbiI6Ik1hdGhldyBQLiIsIm5vbi1kcm9wcGluZy1wYXJ0aWNsZSI6IiIsInBhcnNlLW5hbWVzIjpmYWxzZSwic3VmZml4IjoiIn0seyJkcm9wcGluZy1wYXJ0aWNsZSI6IiIsImZhbWlseSI6Ikh1YW5nIiwiZ2l2ZW4iOiJKdW5qaWUiLCJub24tZHJvcHBpbmctcGFydGljbGUiOiIiLCJwYXJzZS1uYW1lcyI6ZmFsc2UsInN1ZmZpeCI6IiJ9LHsiZHJvcHBpbmctcGFydGljbGUiOiIiLCJmYW1pbHkiOiJOZyIsImdpdmVuIjoiU2ltcHNvbiIsIm5vbi1kcm9wcGluZy1wYXJ0aWNsZSI6IiIsInBhcnNlLW5hbWVzIjpmYWxzZSwic3VmZml4IjoiIn0seyJkcm9wcGluZy1wYXJ0aWNsZSI6IiIsImZhbWlseSI6Ikh1aSIsImdpdmVuIjoiWmVybyIsIm5vbi1kcm9wcGluZy1wYXJ0aWNsZSI6IiIsInBhcnNlLW5hbWVzIjpmYWxzZSwic3VmZml4IjoiIn0seyJkcm9wcGluZy1wYXJ0aWNsZSI6IiIsImZhbWlseSI6IkxldW5nIiwiZ2l2ZW4iOiJDb2xldHRlIiwibm9uLWRyb3BwaW5nLXBhcnRpY2xlIjoiIiwicGFyc2UtbmFtZXMiOmZhbHNlLCJzdWZmaXgiOiIifSx7ImRyb3BwaW5nLXBhcnRpY2xlIjoiIiwiZmFtaWx5IjoiVHNlIiwiZ2l2ZW4iOiJMYXAgQWgiLCJub24tZHJvcHBpbmctcGFydGljbGUiOiIiLCJwYXJzZS1uYW1lcyI6ZmFsc2UsInN1ZmZpeCI6IiJ9LHsiZHJvcHBpbmctcGFydGljbGUiOiIiLCJmYW1pbHkiOiJGdW5nIiwiZ2l2ZW4iOiJGcmFua2xpbiIsIm5vbi1kcm9wcGluZy1wYXJ0aWNsZSI6IiIsInBhcnNlLW5hbWVzIjpmYWxzZSwic3VmZml4IjoiIn0seyJkcm9wcGluZy1wYXJ0aWNsZSI6IiIsImZhbWlseSI6IkVsbGlvdHQiLCJnaXZlbiI6Ikxld2lzIFIuIiwibm9uLWRyb3BwaW5nLXBhcnRpY2xlIjoiIiwicGFyc2UtbmFtZXMiOmZhbHNlLCJzdWZmaXgiOiIifSx7ImRyb3BwaW5nLXBhcnRpY2xlIjoiIiwiZmFtaWx5IjoiRGVwbGVkZ2UiLCJnaXZlbiI6Ik1pY2hhZWwgSC4iLCJub24tZHJvcHBpbmctcGFydGljbGUiOiIiLCJwYXJzZS1uYW1lcyI6ZmFsc2UsInN1ZmZpeCI6IiJ9LHsiZHJvcHBpbmctcGFydGljbGUiOiIiLCJmYW1pbHkiOiJXb25nIiwiZ2l2ZW4iOiJNYXJ0aW4gQy5TLiIsIm5vbi1kcm9wcGluZy1wYXJ0aWNsZSI6IiIsInBhcnNlLW5hbWVzIjpmYWxzZSwic3VmZml4IjoiIn1dLCJjb250YWluZXItdGl0bGUiOiJIZWFsdGggYW5kIFBsYWNlIiwiaWQiOiI1NTYyMzkzOC1iNjhlLTMxMzEtODQ5Zi1lN2FmN2E5MGM5YWEiLCJpc3N1ZSI6Ik9jdG9iZXIgMjAxOCIsImlzc3VlZCI6eyJkYXRlLXBhcnRzIjpbWyIyMDE5Il1dfSwicGFnZSI6IjEwMC0xMTAiLCJwdWJsaXNoZXIiOiJFbHNldmllciBMdGQiLCJ0aXRsZSI6IlVyYmFuIGJsdWUgc3BhY2UgYW5kIGhlYWx0aCBhbmQgd2VsbGJlaW5nIGluIEhvbmcgS29uZzogUmVzdWx0cyBmcm9tIGEgc3VydmV5IG9mIG9sZGVyIGFkdWx0cyIsInR5cGUiOiJhcnRpY2xlLWpvdXJuYWwiLCJ2b2x1bWUiOiI1NSJ9LCJ1cmlzIjpbImh0dHA6Ly93d3cubWVuZGVsZXkuY29tL2RvY3VtZW50cy8/dXVpZD0yZDRlMGZjOS0xNTU5LTRkNjAtYmJiYy04NTgyNzgwMGNjNTIiLCJodHRwOi8vd3d3Lm1lbmRlbGV5LmNvbS9kb2N1bWVudHMvP3V1aWQ9ODY2ZTg5MGItMjEyNi00ZThjLWFjYzktMjM5OTM1M2Q1MTY4Il0sImlzVGVtcG9yYXJ5IjpmYWxzZSwibGVnYWN5RGVza3RvcElkIjoiMmQ0ZTBmYzktMTU1OS00ZDYwLWJiYmMtODU4Mjc4MDBjYzUyIn1dLCJwcm9wZXJ0aWVzIjp7Im5vdGVJbmRleCI6MH0sImlzRWRpdGVkIjpmYWxzZSwibWFudWFsT3ZlcnJpZGUiOnsiY2l0ZXByb2NUZXh0IjoiKEJyYcOnZSBldCBhbC4sIDIwMjBhOyBHYXJyZXR0IGV0IGFsLiwgMjAxOTsgTnV0c2ZvcmQgZXQgYWwuLCAyMDE2KSIsImlzTWFudWFsbHlPdmVycmlkZGVuIjpmYWxzZSwibWFudWFsT3ZlcnJpZGVUZXh0IjoiIn19&quot;},{&quot;citationID&quot;:&quot;MENDELEY_CITATION_be6d0203-7f60-4384-aa04-56ab0978e0ba&quot;,&quot;citationItems&quot;:[{&quot;id&quot;:&quot;1f2979b1-67bd-32fa-9372-58c1064b7707&quot;,&quot;itemData&quot;:{&quot;DOI&quot;:&quot;10.1016/j.scitotenv.2020.143984&quot;,&quot;ISSN&quot;:&quot;18791026&quot;,&quot;PMID&quot;:&quot;33277006&quot;,&quot;abstract&quot;:&quot;There is growing evidence that ecosystem services and especially the exposure to the natural world (blue-green spaces) have potential benefits for mental health and well-being. The COVID-19 pandemic and the measures adopted to control it provide a natural experiment to investigate the links between nature exposure and mental health under extreme conditions. Using a survey distributed online, we tested the following hypotheses: 1) People will show greater symptoms of depression and anxiety under lockdown conditions that did not allow contact with outdoor nature spaces; 2) Where access to public outdoor nature spaces was strictly restricted, (2a) those with green/blue nature view or (2b) access to private outdoor spaces such as a garden or balcony will show fewer symptoms of depression and anxiety, and a more positive mood. Based on 5218 responses from 9 countries, we found that lockdown severity significantly affected mental health, while contact with nature helped people to cope with these impacts, especially for those under strict lockdown. People under strict lockdown in Spain (3403 responses), perceived that nature helped them to cope with lockdown measures; and emotions were more positive among individuals with accessible outdoor spaces and blue-green elements in their views. These findings can help decision-makers in developing potential future lockdown measures to mitigate the negative impacts, helping people to be more resilient and maintain better mental health, using the benefits that ecosystem services are providing us.&quot;,&quot;author&quot;:[{&quot;dropping-particle&quot;:&quot;&quot;,&quot;family&quot;:&quot;Pouso&quot;,&quot;given&quot;:&quot;Sarai&quot;,&quot;non-dropping-particle&quot;:&quot;&quot;,&quot;parse-names&quot;:false,&quot;suffix&quot;:&quot;&quot;},{&quot;dropping-particle&quot;:&quot;&quot;,&quot;family&quot;:&quot;Borja&quot;,&quot;given&quot;:&quot;Ángel&quot;,&quot;non-dropping-particle&quot;:&quot;&quot;,&quot;parse-names&quot;:false,&quot;suffix&quot;:&quot;&quot;},{&quot;dropping-particle&quot;:&quot;&quot;,&quot;family&quot;:&quot;Fleming&quot;,&quot;given&quot;:&quot;Lora E.&quot;,&quot;non-dropping-particle&quot;:&quot;&quot;,&quot;parse-names&quot;:false,&quot;suffix&quot;:&quot;&quot;},{&quot;dropping-particle&quot;:&quot;&quot;,&quot;family&quot;:&quot;Gómez-Baggethun&quot;,&quot;given&quot;:&quot;Erik&quot;,&quot;non-dropping-particle&quot;:&quot;&quot;,&quot;parse-names&quot;:false,&quot;suffix&quot;:&quot;&quot;},{&quot;dropping-particle&quot;:&quot;&quot;,&quot;family&quot;:&quot;White&quot;,&quot;given&quot;:&quot;Mathew P.&quot;,&quot;non-dropping-particle&quot;:&quot;&quot;,&quot;parse-names&quot;:false,&quot;suffix&quot;:&quot;&quot;},{&quot;dropping-particle&quot;:&quot;&quot;,&quot;family&quot;:&quot;Uyarra&quot;,&quot;given&quot;:&quot;María C.&quot;,&quot;non-dropping-particle&quot;:&quot;&quot;,&quot;parse-names&quot;:false,&quot;suffix&quot;:&quot;&quot;}],&quot;container-title&quot;:&quot;Science of the Total Environment&quot;,&quot;id&quot;:&quot;1f2979b1-67bd-32fa-9372-58c1064b7707&quot;,&quot;issued&quot;:{&quot;date-parts&quot;:[[&quot;2020&quot;,&quot;2&quot;,&quot;20&quot;]]},&quot;page&quot;:&quot;143984&quot;,&quot;publisher&quot;:&quot;Elsevier B.V.&quot;,&quot;title&quot;:&quot;Contact with blue-green spaces during the COVID-19 pandemic lockdown beneficial for mental health&quot;,&quot;type&quot;:&quot;article-journal&quot;,&quot;volume&quot;:&quot;756&quot;},&quot;uris&quot;:[&quot;http://www.mendeley.com/documents/?uuid=1f2979b1-67bd-32fa-9372-58c1064b7707&quot;],&quot;isTemporary&quot;:false,&quot;legacyDesktopId&quot;:&quot;1f2979b1-67bd-32fa-9372-58c1064b7707&quot;}],&quot;properties&quot;:{&quot;noteIndex&quot;:0},&quot;isEdited&quot;:false,&quot;manualOverride&quot;:{&quot;citeprocText&quot;:&quot;(Sarai Pouso et al., 2020)&quot;,&quot;isManuallyOverridden&quot;:false,&quot;manualOverrideText&quot;:&quot;&quot;},&quot;citationTag&quot;:&quot;MENDELEY_CITATION_v3_eyJjaXRhdGlvbklEIjoiTUVOREVMRVlfQ0lUQVRJT05fYmU2ZDAyMDMtN2Y2MC00Mzg0LWFhMDQtNTZhYjA5NzhlMGJhIiwiY2l0YXRpb25JdGVtcyI6W3siaWQiOiIxZjI5NzliMS02N2JkLTMyZmEtOTM3Mi01OGMxMDY0Yjc3MDciLCJpdGVtRGF0YSI6eyJET0kiOiIxMC4xMDE2L2ouc2NpdG90ZW52LjIwMjAuMTQzOTg0IiwiSVNTTiI6IjE4NzkxMDI2IiwiUE1JRCI6IjMzMjc3MDA2IiwiYWJzdHJhY3QiOiJUaGVyZSBpcyBncm93aW5nIGV2aWRlbmNlIHRoYXQgZWNvc3lzdGVtIHNlcnZpY2VzIGFuZCBlc3BlY2lhbGx5IHRoZSBleHBvc3VyZSB0byB0aGUgbmF0dXJhbCB3b3JsZCAoYmx1ZS1ncmVlbiBzcGFjZXMpIGhhdmUgcG90ZW50aWFsIGJlbmVmaXRzIGZvciBtZW50YWwgaGVhbHRoIGFuZCB3ZWxsLWJlaW5nLiBUaGUgQ09WSUQtMTkgcGFuZGVtaWMgYW5kIHRoZSBtZWFzdXJlcyBhZG9wdGVkIHRvIGNvbnRyb2wgaXQgcHJvdmlkZSBhIG5hdHVyYWwgZXhwZXJpbWVudCB0byBpbnZlc3RpZ2F0ZSB0aGUgbGlua3MgYmV0d2VlbiBuYXR1cmUgZXhwb3N1cmUgYW5kIG1lbnRhbCBoZWFsdGggdW5kZXIgZXh0cmVtZSBjb25kaXRpb25zLiBVc2luZyBhIHN1cnZleSBkaXN0cmlidXRlZCBvbmxpbmUsIHdlIHRlc3RlZCB0aGUgZm9sbG93aW5nIGh5cG90aGVzZXM6IDEpIFBlb3BsZSB3aWxsIHNob3cgZ3JlYXRlciBzeW1wdG9tcyBvZiBkZXByZXNzaW9uIGFuZCBhbnhpZXR5IHVuZGVyIGxvY2tkb3duIGNvbmRpdGlvbnMgdGhhdCBkaWQgbm90IGFsbG93IGNvbnRhY3Qgd2l0aCBvdXRkb29yIG5hdHVyZSBzcGFjZXM7IDIpIFdoZXJlIGFjY2VzcyB0byBwdWJsaWMgb3V0ZG9vciBuYXR1cmUgc3BhY2VzIHdhcyBzdHJpY3RseSByZXN0cmljdGVkLCAoMmEpIHRob3NlIHdpdGggZ3JlZW4vYmx1ZSBuYXR1cmUgdmlldyBvciAoMmIpIGFjY2VzcyB0byBwcml2YXRlIG91dGRvb3Igc3BhY2VzIHN1Y2ggYXMgYSBnYXJkZW4gb3IgYmFsY29ueSB3aWxsIHNob3cgZmV3ZXIgc3ltcHRvbXMgb2YgZGVwcmVzc2lvbiBhbmQgYW54aWV0eSwgYW5kIGEgbW9yZSBwb3NpdGl2ZSBtb29kLiBCYXNlZCBvbiA1MjE4IHJlc3BvbnNlcyBmcm9tIDkgY291bnRyaWVzLCB3ZSBmb3VuZCB0aGF0IGxvY2tkb3duIHNldmVyaXR5IHNpZ25pZmljYW50bHkgYWZmZWN0ZWQgbWVudGFsIGhlYWx0aCwgd2hpbGUgY29udGFjdCB3aXRoIG5hdHVyZSBoZWxwZWQgcGVvcGxlIHRvIGNvcGUgd2l0aCB0aGVzZSBpbXBhY3RzLCBlc3BlY2lhbGx5IGZvciB0aG9zZSB1bmRlciBzdHJpY3QgbG9ja2Rvd24uIFBlb3BsZSB1bmRlciBzdHJpY3QgbG9ja2Rvd24gaW4gU3BhaW4gKDM0MDMgcmVzcG9uc2VzKSwgcGVyY2VpdmVkIHRoYXQgbmF0dXJlIGhlbHBlZCB0aGVtIHRvIGNvcGUgd2l0aCBsb2NrZG93biBtZWFzdXJlczsgYW5kIGVtb3Rpb25zIHdlcmUgbW9yZSBwb3NpdGl2ZSBhbW9uZyBpbmRpdmlkdWFscyB3aXRoIGFjY2Vzc2libGUgb3V0ZG9vciBzcGFjZXMgYW5kIGJsdWUtZ3JlZW4gZWxlbWVudHMgaW4gdGhlaXIgdmlld3MuIFRoZXNlIGZpbmRpbmdzIGNhbiBoZWxwIGRlY2lzaW9uLW1ha2VycyBpbiBkZXZlbG9waW5nIHBvdGVudGlhbCBmdXR1cmUgbG9ja2Rvd24gbWVhc3VyZXMgdG8gbWl0aWdhdGUgdGhlIG5lZ2F0aXZlIGltcGFjdHMsIGhlbHBpbmcgcGVvcGxlIHRvIGJlIG1vcmUgcmVzaWxpZW50IGFuZCBtYWludGFpbiBiZXR0ZXIgbWVudGFsIGhlYWx0aCwgdXNpbmcgdGhlIGJlbmVmaXRzIHRoYXQgZWNvc3lzdGVtIHNlcnZpY2VzIGFyZSBwcm92aWRpbmcgdXMuIiwiYXV0aG9yIjpbeyJkcm9wcGluZy1wYXJ0aWNsZSI6IiIsImZhbWlseSI6IlBvdXNvIiwiZ2l2ZW4iOiJTYXJhaSIsIm5vbi1kcm9wcGluZy1wYXJ0aWNsZSI6IiIsInBhcnNlLW5hbWVzIjpmYWxzZSwic3VmZml4IjoiIn0seyJkcm9wcGluZy1wYXJ0aWNsZSI6IiIsImZhbWlseSI6IkJvcmphIiwiZ2l2ZW4iOiLDgW5nZWwiLCJub24tZHJvcHBpbmctcGFydGljbGUiOiIiLCJwYXJzZS1uYW1lcyI6ZmFsc2UsInN1ZmZpeCI6IiJ9LHsiZHJvcHBpbmctcGFydGljbGUiOiIiLCJmYW1pbHkiOiJGbGVtaW5nIiwiZ2l2ZW4iOiJMb3JhIEUuIiwibm9uLWRyb3BwaW5nLXBhcnRpY2xlIjoiIiwicGFyc2UtbmFtZXMiOmZhbHNlLCJzdWZmaXgiOiIifSx7ImRyb3BwaW5nLXBhcnRpY2xlIjoiIiwiZmFtaWx5IjoiR8OzbWV6LUJhZ2dldGh1biIsImdpdmVuIjoiRXJpayIsIm5vbi1kcm9wcGluZy1wYXJ0aWNsZSI6IiIsInBhcnNlLW5hbWVzIjpmYWxzZSwic3VmZml4IjoiIn0seyJkcm9wcGluZy1wYXJ0aWNsZSI6IiIsImZhbWlseSI6IldoaXRlIiwiZ2l2ZW4iOiJNYXRoZXcgUC4iLCJub24tZHJvcHBpbmctcGFydGljbGUiOiIiLCJwYXJzZS1uYW1lcyI6ZmFsc2UsInN1ZmZpeCI6IiJ9LHsiZHJvcHBpbmctcGFydGljbGUiOiIiLCJmYW1pbHkiOiJVeWFycmEiLCJnaXZlbiI6Ik1hcsOtYSBDLiIsIm5vbi1kcm9wcGluZy1wYXJ0aWNsZSI6IiIsInBhcnNlLW5hbWVzIjpmYWxzZSwic3VmZml4IjoiIn1dLCJjb250YWluZXItdGl0bGUiOiJTY2llbmNlIG9mIHRoZSBUb3RhbCBFbnZpcm9ubWVudCIsImlkIjoiMWYyOTc5YjEtNjdiZC0zMmZhLTkzNzItNThjMTA2NGI3NzA3IiwiaXNzdWVkIjp7ImRhdGUtcGFydHMiOltbIjIwMjAiLCIyIiwiMjAiXV19LCJwYWdlIjoiMTQzOTg0IiwicHVibGlzaGVyIjoiRWxzZXZpZXIgQi5WLiIsInRpdGxlIjoiQ29udGFjdCB3aXRoIGJsdWUtZ3JlZW4gc3BhY2VzIGR1cmluZyB0aGUgQ09WSUQtMTkgcGFuZGVtaWMgbG9ja2Rvd24gYmVuZWZpY2lhbCBmb3IgbWVudGFsIGhlYWx0aCIsInR5cGUiOiJhcnRpY2xlLWpvdXJuYWwiLCJ2b2x1bWUiOiI3NTYifSwidXJpcyI6WyJodHRwOi8vd3d3Lm1lbmRlbGV5LmNvbS9kb2N1bWVudHMvP3V1aWQ9MWYyOTc5YjEtNjdiZC0zMmZhLTkzNzItNThjMTA2NGI3NzA3Il0sImlzVGVtcG9yYXJ5IjpmYWxzZSwibGVnYWN5RGVza3RvcElkIjoiMWYyOTc5YjEtNjdiZC0zMmZhLTkzNzItNThjMTA2NGI3NzA3In1dLCJwcm9wZXJ0aWVzIjp7Im5vdGVJbmRleCI6MH0sImlzRWRpdGVkIjpmYWxzZSwibWFudWFsT3ZlcnJpZGUiOnsiY2l0ZXByb2NUZXh0IjoiKFNhcmFpIFBvdXNvIGV0IGFsLiwgMjAyMCkiLCJpc01hbnVhbGx5T3ZlcnJpZGRlbiI6ZmFsc2UsIm1hbnVhbE92ZXJyaWRlVGV4dCI6IiJ9fQ==&quot;},{&quot;citationID&quot;:&quot;MENDELEY_CITATION_caf2c13c-a22c-4fd4-88a0-6d178226719b&quot;,&quot;citationItems&quot;:[{&quot;id&quot;:&quot;ba8c6973-c070-51c6-be94-9498895f6815&quot;,&quot;itemData&quot;:{&quot;DOI&quot;:&quot;10.3390/ijgi9110624&quot;,&quot;abstract&quot;:&quot;© 2020 by the authors. Understanding the relationship between the built environment and the risk of COVID-19 transmission is essential to respond to the pandemic. This study explores the relationship between the built environment and COVID-19 risk using the confirmed cases data collected in Hong Kong. Using the information on the residential buildings and places visited for each case from the dataset, we assess the risk of COVID-19 and explore their geographic patterns at the level of Tertiary Planning Unit (TPU) based on incidence rate (R1) and venue density (R2). We then investigate the associations between several built-environment variables (e.g., nodal accessibility and green space density) and COVID-19 risk using global Poisson regression (GPR) and geographically weighted Poisson regression (GWPR) models. The results indicate that COVID-19 risk tends to be concentrated in particular areas of Hong Kong. Using the incidence rate as an indicator to assess COVID-19 risk may underestimate the risk of COVID-19 transmission in some suburban areas. The GPR and GWPR models suggest a close and spatially heterogeneous relationship between the selected built-environment variables and the risk of COVID-19 transmission. The study provides useful insights that support policymakers in responding to the COVID-19 pandemic and future epidemics.&quot;,&quot;author&quot;:[{&quot;dropping-particle&quot;:&quot;&quot;,&quot;family&quot;:&quot;Huang&quot;,&quot;given&quot;:&quot;J.&quot;,&quot;non-dropping-particle&quot;:&quot;&quot;,&quot;parse-names&quot;:false,&quot;suffix&quot;:&quot;&quot;},{&quot;dropping-particle&quot;:&quot;&quot;,&quot;family&quot;:&quot;Kwan&quot;,&quot;given&quot;:&quot;M.-P.&quot;,&quot;non-dropping-particle&quot;:&quot;&quot;,&quot;parse-names&quot;:false,&quot;suffix&quot;:&quot;&quot;},{&quot;dropping-particle&quot;:&quot;&quot;,&quot;family&quot;:&quot;Kan&quot;,&quot;given&quot;:&quot;Z.&quot;,&quot;non-dropping-particle&quot;:&quot;&quot;,&quot;parse-names&quot;:false,&quot;suffix&quot;:&quot;&quot;},{&quot;dropping-particle&quot;:&quot;&quot;,&quot;family&quot;:&quot;Wong&quot;,&quot;given&quot;:&quot;M.S.&quot;,&quot;non-dropping-particle&quot;:&quot;&quot;,&quot;parse-names&quot;:false,&quot;suffix&quot;:&quot;&quot;},{&quot;dropping-particle&quot;:&quot;&quot;,&quot;family&quot;:&quot;Kwok&quot;,&quot;given&quot;:&quot;C.Y.T.&quot;,&quot;non-dropping-particle&quot;:&quot;&quot;,&quot;parse-names&quot;:false,&quot;suffix&quot;:&quot;&quot;},{&quot;dropping-particle&quot;:&quot;&quot;,&quot;family&quot;:&quot;Yu&quot;,&quot;given&quot;:&quot;X.&quot;,&quot;non-dropping-particle&quot;:&quot;&quot;,&quot;parse-names&quot;:false,&quot;suffix&quot;:&quot;&quot;}],&quot;container-title&quot;:&quot;ISPRS International Journal of Geo-Information&quot;,&quot;id&quot;:&quot;ba8c6973-c070-51c6-be94-9498895f6815&quot;,&quot;issue&quot;:&quot;11&quot;,&quot;issued&quot;:{&quot;date-parts&quot;:[[&quot;2020&quot;]]},&quot;title&quot;:&quot;Investigating the relationship between the built environment and relative risk of COVID-19 in Hong Kong&quot;,&quot;type&quot;:&quot;article-journal&quot;,&quot;volume&quot;:&quot;9&quot;},&quot;uris&quot;:[&quot;http://www.mendeley.com/documents/?uuid=dfa291ec-b29f-3677-a445-87bb75770505&quot;,&quot;http://www.mendeley.com/documents/?uuid=5edd8320-479c-42e6-b7a3-ba5db718ae5d&quot;],&quot;isTemporary&quot;:false,&quot;legacyDesktopId&quot;:&quot;dfa291ec-b29f-3677-a445-87bb75770505&quot;}],&quot;properties&quot;:{&quot;noteIndex&quot;:0},&quot;isEdited&quot;:false,&quot;manualOverride&quot;:{&quot;citeprocText&quot;:&quot;(Huang et al., 2020)&quot;,&quot;isManuallyOverridden&quot;:false,&quot;manualOverrideText&quot;:&quot;&quot;},&quot;citationTag&quot;:&quot;MENDELEY_CITATION_v3_eyJjaXRhdGlvbklEIjoiTUVOREVMRVlfQ0lUQVRJT05fY2FmMmMxM2MtYTIyYy00ZmQ0LTg4YTAtNmQxNzgyMjY3MTliIiwiY2l0YXRpb25JdGVtcyI6W3siaWQiOiJiYThjNjk3My1jMDcwLTUxYzYtYmU5NC05NDk4ODk1ZjY4MTUiLCJpdGVtRGF0YSI6eyJET0kiOiIxMC4zMzkwL2lqZ2k5MTEwNjI0IiwiYWJzdHJhY3QiOiLCqSAyMDIwIGJ5IHRoZSBhdXRob3JzLiBVbmRlcnN0YW5kaW5nIHRoZSByZWxhdGlvbnNoaXAgYmV0d2VlbiB0aGUgYnVpbHQgZW52aXJvbm1lbnQgYW5kIHRoZSByaXNrIG9mIENPVklELTE5IHRyYW5zbWlzc2lvbiBpcyBlc3NlbnRpYWwgdG8gcmVzcG9uZCB0byB0aGUgcGFuZGVtaWMuIFRoaXMgc3R1ZHkgZXhwbG9yZXMgdGhlIHJlbGF0aW9uc2hpcCBiZXR3ZWVuIHRoZSBidWlsdCBlbnZpcm9ubWVudCBhbmQgQ09WSUQtMTkgcmlzayB1c2luZyB0aGUgY29uZmlybWVkIGNhc2VzIGRhdGEgY29sbGVjdGVkIGluIEhvbmcgS29uZy4gVXNpbmcgdGhlIGluZm9ybWF0aW9uIG9uIHRoZSByZXNpZGVudGlhbCBidWlsZGluZ3MgYW5kIHBsYWNlcyB2aXNpdGVkIGZvciBlYWNoIGNhc2UgZnJvbSB0aGUgZGF0YXNldCwgd2UgYXNzZXNzIHRoZSByaXNrIG9mIENPVklELTE5IGFuZCBleHBsb3JlIHRoZWlyIGdlb2dyYXBoaWMgcGF0dGVybnMgYXQgdGhlIGxldmVsIG9mIFRlcnRpYXJ5IFBsYW5uaW5nIFVuaXQgKFRQVSkgYmFzZWQgb24gaW5jaWRlbmNlIHJhdGUgKFIxKSBhbmQgdmVudWUgZGVuc2l0eSAoUjIpLiBXZSB0aGVuIGludmVzdGlnYXRlIHRoZSBhc3NvY2lhdGlvbnMgYmV0d2VlbiBzZXZlcmFsIGJ1aWx0LWVudmlyb25tZW50IHZhcmlhYmxlcyAoZS5nLiwgbm9kYWwgYWNjZXNzaWJpbGl0eSBhbmQgZ3JlZW4gc3BhY2UgZGVuc2l0eSkgYW5kIENPVklELTE5IHJpc2sgdXNpbmcgZ2xvYmFsIFBvaXNzb24gcmVncmVzc2lvbiAoR1BSKSBhbmQgZ2VvZ3JhcGhpY2FsbHkgd2VpZ2h0ZWQgUG9pc3NvbiByZWdyZXNzaW9uIChHV1BSKSBtb2RlbHMuIFRoZSByZXN1bHRzIGluZGljYXRlIHRoYXQgQ09WSUQtMTkgcmlzayB0ZW5kcyB0byBiZSBjb25jZW50cmF0ZWQgaW4gcGFydGljdWxhciBhcmVhcyBvZiBIb25nIEtvbmcuIFVzaW5nIHRoZSBpbmNpZGVuY2UgcmF0ZSBhcyBhbiBpbmRpY2F0b3IgdG8gYXNzZXNzIENPVklELTE5IHJpc2sgbWF5IHVuZGVyZXN0aW1hdGUgdGhlIHJpc2sgb2YgQ09WSUQtMTkgdHJhbnNtaXNzaW9uIGluIHNvbWUgc3VidXJiYW4gYXJlYXMuIFRoZSBHUFIgYW5kIEdXUFIgbW9kZWxzIHN1Z2dlc3QgYSBjbG9zZSBhbmQgc3BhdGlhbGx5IGhldGVyb2dlbmVvdXMgcmVsYXRpb25zaGlwIGJldHdlZW4gdGhlIHNlbGVjdGVkIGJ1aWx0LWVudmlyb25tZW50IHZhcmlhYmxlcyBhbmQgdGhlIHJpc2sgb2YgQ09WSUQtMTkgdHJhbnNtaXNzaW9uLiBUaGUgc3R1ZHkgcHJvdmlkZXMgdXNlZnVsIGluc2lnaHRzIHRoYXQgc3VwcG9ydCBwb2xpY3ltYWtlcnMgaW4gcmVzcG9uZGluZyB0byB0aGUgQ09WSUQtMTkgcGFuZGVtaWMgYW5kIGZ1dHVyZSBlcGlkZW1pY3MuIiwiYXV0aG9yIjpbeyJkcm9wcGluZy1wYXJ0aWNsZSI6IiIsImZhbWlseSI6Ikh1YW5nIiwiZ2l2ZW4iOiJKLiIsIm5vbi1kcm9wcGluZy1wYXJ0aWNsZSI6IiIsInBhcnNlLW5hbWVzIjpmYWxzZSwic3VmZml4IjoiIn0seyJkcm9wcGluZy1wYXJ0aWNsZSI6IiIsImZhbWlseSI6Ikt3YW4iLCJnaXZlbiI6Ik0uLVAuIiwibm9uLWRyb3BwaW5nLXBhcnRpY2xlIjoiIiwicGFyc2UtbmFtZXMiOmZhbHNlLCJzdWZmaXgiOiIifSx7ImRyb3BwaW5nLXBhcnRpY2xlIjoiIiwiZmFtaWx5IjoiS2FuIiwiZ2l2ZW4iOiJaLiIsIm5vbi1kcm9wcGluZy1wYXJ0aWNsZSI6IiIsInBhcnNlLW5hbWVzIjpmYWxzZSwic3VmZml4IjoiIn0seyJkcm9wcGluZy1wYXJ0aWNsZSI6IiIsImZhbWlseSI6IldvbmciLCJnaXZlbiI6Ik0uUy4iLCJub24tZHJvcHBpbmctcGFydGljbGUiOiIiLCJwYXJzZS1uYW1lcyI6ZmFsc2UsInN1ZmZpeCI6IiJ9LHsiZHJvcHBpbmctcGFydGljbGUiOiIiLCJmYW1pbHkiOiJLd29rIiwiZ2l2ZW4iOiJDLlkuVC4iLCJub24tZHJvcHBpbmctcGFydGljbGUiOiIiLCJwYXJzZS1uYW1lcyI6ZmFsc2UsInN1ZmZpeCI6IiJ9LHsiZHJvcHBpbmctcGFydGljbGUiOiIiLCJmYW1pbHkiOiJZdSIsImdpdmVuIjoiWC4iLCJub24tZHJvcHBpbmctcGFydGljbGUiOiIiLCJwYXJzZS1uYW1lcyI6ZmFsc2UsInN1ZmZpeCI6IiJ9XSwiY29udGFpbmVyLXRpdGxlIjoiSVNQUlMgSW50ZXJuYXRpb25hbCBKb3VybmFsIG9mIEdlby1JbmZvcm1hdGlvbiIsImlkIjoiYmE4YzY5NzMtYzA3MC01MWM2LWJlOTQtOTQ5ODg5NWY2ODE1IiwiaXNzdWUiOiIxMSIsImlzc3VlZCI6eyJkYXRlLXBhcnRzIjpbWyIyMDIwIl1dfSwidGl0bGUiOiJJbnZlc3RpZ2F0aW5nIHRoZSByZWxhdGlvbnNoaXAgYmV0d2VlbiB0aGUgYnVpbHQgZW52aXJvbm1lbnQgYW5kIHJlbGF0aXZlIHJpc2sgb2YgQ09WSUQtMTkgaW4gSG9uZyBLb25nIiwidHlwZSI6ImFydGljbGUtam91cm5hbCIsInZvbHVtZSI6IjkifSwidXJpcyI6WyJodHRwOi8vd3d3Lm1lbmRlbGV5LmNvbS9kb2N1bWVudHMvP3V1aWQ9ZGZhMjkxZWMtYjI5Zi0zNjc3LWE0NDUtODdiYjc1NzcwNTA1IiwiaHR0cDovL3d3dy5tZW5kZWxleS5jb20vZG9jdW1lbnRzLz91dWlkPTVlZGQ4MzIwLTQ3OWMtNDJlNi1iN2EzLWJhNWRiNzE4YWU1ZCJdLCJpc1RlbXBvcmFyeSI6ZmFsc2UsImxlZ2FjeURlc2t0b3BJZCI6ImRmYTI5MWVjLWIyOWYtMzY3Ny1hNDQ1LTg3YmI3NTc3MDUwNSJ9XSwicHJvcGVydGllcyI6eyJub3RlSW5kZXgiOjB9LCJpc0VkaXRlZCI6ZmFsc2UsIm1hbnVhbE92ZXJyaWRlIjp7ImNpdGVwcm9jVGV4dCI6IihIdWFuZyBldCBhbC4sIDIwMjApIiwiaXNNYW51YWxseU92ZXJyaWRkZW4iOmZhbHNlLCJtYW51YWxPdmVycmlkZVRleHQiOiIifX0=&quot;},{&quot;citationID&quot;:&quot;MENDELEY_CITATION_7eb4f676-221d-4613-91e2-17b7db515f4e&quot;,&quot;citationItems&quot;:[{&quot;id&quot;:&quot;524f6f3a-ba65-3efc-82e9-daa01b85842b&quot;,&quot;itemData&quot;:{&quot;DOI&quot;:&quot;10.1016/j.envres.2020.110420&quot;,&quot;ISSN&quot;:&quot;10960953&quot;,&quot;PMID&quot;:&quot;33157110&quot;,&quot;abstract&quot;:&quot;Background: The COVID-19 pandemic has profoundly changed people's ability to recreate in public green spaces, which is likely to exacerbate the psychological impacts of the pandemic. In the current study, we seek to understand whether greenery can support mental health even with insufficient outdoor exposure in times of physical isolation from the outdoor environment. Methods: Between 17 May and 10 June, 2020, we conducted an online survey among 323 students (21.99 ± 3.10 years; 31% male) in health-related programs from two universities in the city of Plovdiv, Bulgaria. Severities of depressive and anxiety symptoms over the past two weeks were measured with the Patient Health Questionnaire 9-item and the Generalized Anxiety Disorder 7-item scale. We employed two self-reported measures of greenery experienced indoors (number of houseplants in the home and proportion of exterior greenery visible from inside the home) and two measures of greenery experienced outdoors (presence/absence of a domestic garden and availability of neighborhood greenery). Restorative quality of the home (the “being away” dimension of the Perceived Restorativeness Scale; PRS) and the neighborhood (the “being away” and “fascination” dimensions of the PRS), engagement with outdoor greenery (frequency of different types of interaction) and perceived social support were treated as mediators. Associations between greenery and mental health were tested using generalized linear regression and logistic regression. Structural equation modelling (SEM) techniques were used to test the theoretically-indicated relations among the variables. Results: Clinically-meaningful symptoms of moderate depression and anxiety were reported by approximately 33% and 20% of the students, respectively. The relative abundance of greenery visible from the home or in the neighborhood was associated with reduced depressive/anxiety symptoms and lower depression/anxiety rates. Having more houseplants or a garden was also associated with some of these markers of mental health. As hypothesized, the mental health-supportive effects of indoor greenery were largely explained by increased feelings of being away while at home. Neighborhood greenery contributed to neighborhood restorative quality, which in turn facilitated social support and more frequent engagement with greenery, and that led to better mental health. Conclusions: Students who spent most of their time at home during the COVID-19 epidemic experienced better…&quot;,&quot;author&quot;:[{&quot;dropping-particle&quot;:&quot;&quot;,&quot;family&quot;:&quot;Dzhambov&quot;,&quot;given&quot;:&quot;Angel M.&quot;,&quot;non-dropping-particle&quot;:&quot;&quot;,&quot;parse-names&quot;:false,&quot;suffix&quot;:&quot;&quot;},{&quot;dropping-particle&quot;:&quot;&quot;,&quot;family&quot;:&quot;Lercher&quot;,&quot;given&quot;:&quot;Peter&quot;,&quot;non-dropping-particle&quot;:&quot;&quot;,&quot;parse-names&quot;:false,&quot;suffix&quot;:&quot;&quot;},{&quot;dropping-particle&quot;:&quot;&quot;,&quot;family&quot;:&quot;Browning&quot;,&quot;given&quot;:&quot;Matthew H.E.M.&quot;,&quot;non-dropping-particle&quot;:&quot;&quot;,&quot;parse-names&quot;:false,&quot;suffix&quot;:&quot;&quot;},{&quot;dropping-particle&quot;:&quot;&quot;,&quot;family&quot;:&quot;Stoyanov&quot;,&quot;given&quot;:&quot;Drozdstoy&quot;,&quot;non-dropping-particle&quot;:&quot;&quot;,&quot;parse-names&quot;:false,&quot;suffix&quot;:&quot;&quot;},{&quot;dropping-particle&quot;:&quot;&quot;,&quot;family&quot;:&quot;Petrova&quot;,&quot;given&quot;:&quot;Nadezhda&quot;,&quot;non-dropping-particle&quot;:&quot;&quot;,&quot;parse-names&quot;:false,&quot;suffix&quot;:&quot;&quot;},{&quot;dropping-particle&quot;:&quot;&quot;,&quot;family&quot;:&quot;Novakov&quot;,&quot;given&quot;:&quot;Stoyan&quot;,&quot;non-dropping-particle&quot;:&quot;&quot;,&quot;parse-names&quot;:false,&quot;suffix&quot;:&quot;&quot;},{&quot;dropping-particle&quot;:&quot;&quot;,&quot;family&quot;:&quot;Dimitrova&quot;,&quot;given&quot;:&quot;Donka D.&quot;,&quot;non-dropping-particle&quot;:&quot;&quot;,&quot;parse-names&quot;:false,&quot;suffix&quot;:&quot;&quot;}],&quot;container-title&quot;:&quot;Environmental Research&quot;,&quot;id&quot;:&quot;524f6f3a-ba65-3efc-82e9-daa01b85842b&quot;,&quot;issued&quot;:{&quot;date-parts&quot;:[[&quot;2020&quot;]]},&quot;publisher&quot;:&quot;Academic Press Inc.&quot;,&quot;title&quot;:&quot;Does greenery experienced indoors and outdoors provide an escape and support mental health during the COVID-19 quarantine?&quot;,&quot;type&quot;:&quot;article-journal&quot;},&quot;uris&quot;:[&quot;http://www.mendeley.com/documents/?uuid=524f6f3a-ba65-3efc-82e9-daa01b85842b&quot;],&quot;isTemporary&quot;:false,&quot;legacyDesktopId&quot;:&quot;524f6f3a-ba65-3efc-82e9-daa01b85842b&quot;}],&quot;properties&quot;:{&quot;noteIndex&quot;:0},&quot;isEdited&quot;:false,&quot;manualOverride&quot;:{&quot;citeprocText&quot;:&quot;(Dzhambov et al., 2020)&quot;,&quot;isManuallyOverridden&quot;:false,&quot;manualOverrideText&quot;:&quot;&quot;},&quot;citationTag&quot;:&quot;MENDELEY_CITATION_v3_eyJjaXRhdGlvbklEIjoiTUVOREVMRVlfQ0lUQVRJT05fN2ViNGY2NzYtMjIxZC00NjEzLTkxZTItMTdiN2RiNTE1ZjRlIiwiY2l0YXRpb25JdGVtcyI6W3siaWQiOiI1MjRmNmYzYS1iYTY1LTNlZmMtODJlOS1kYWEwMWI4NTg0MmIiLCJpdGVtRGF0YSI6eyJET0kiOiIxMC4xMDE2L2ouZW52cmVzLjIwMjAuMTEwNDIwIiwiSVNTTiI6IjEwOTYwOTUzIiwiUE1JRCI6IjMzMTU3MTEwIiwiYWJzdHJhY3QiOiJCYWNrZ3JvdW5kOiBUaGUgQ09WSUQtMTkgcGFuZGVtaWMgaGFzIHByb2ZvdW5kbHkgY2hhbmdlZCBwZW9wbGUncyBhYmlsaXR5IHRvIHJlY3JlYXRlIGluIHB1YmxpYyBncmVlbiBzcGFjZXMsIHdoaWNoIGlzIGxpa2VseSB0byBleGFjZXJiYXRlIHRoZSBwc3ljaG9sb2dpY2FsIGltcGFjdHMgb2YgdGhlIHBhbmRlbWljLiBJbiB0aGUgY3VycmVudCBzdHVkeSwgd2Ugc2VlayB0byB1bmRlcnN0YW5kIHdoZXRoZXIgZ3JlZW5lcnkgY2FuIHN1cHBvcnQgbWVudGFsIGhlYWx0aCBldmVuIHdpdGggaW5zdWZmaWNpZW50IG91dGRvb3IgZXhwb3N1cmUgaW4gdGltZXMgb2YgcGh5c2ljYWwgaXNvbGF0aW9uIGZyb20gdGhlIG91dGRvb3IgZW52aXJvbm1lbnQuIE1ldGhvZHM6IEJldHdlZW4gMTcgTWF5IGFuZCAxMCBKdW5lLCAyMDIwLCB3ZSBjb25kdWN0ZWQgYW4gb25saW5lIHN1cnZleSBhbW9uZyAzMjMgc3R1ZGVudHMgKDIxLjk5IMKxIDMuMTAgeWVhcnM7IDMxJSBtYWxlKSBpbiBoZWFsdGgtcmVsYXRlZCBwcm9ncmFtcyBmcm9tIHR3byB1bml2ZXJzaXRpZXMgaW4gdGhlIGNpdHkgb2YgUGxvdmRpdiwgQnVsZ2FyaWEuIFNldmVyaXRpZXMgb2YgZGVwcmVzc2l2ZSBhbmQgYW54aWV0eSBzeW1wdG9tcyBvdmVyIHRoZSBwYXN0IHR3byB3ZWVrcyB3ZXJlIG1lYXN1cmVkIHdpdGggdGhlIFBhdGllbnQgSGVhbHRoIFF1ZXN0aW9ubmFpcmUgOS1pdGVtIGFuZCB0aGUgR2VuZXJhbGl6ZWQgQW54aWV0eSBEaXNvcmRlciA3LWl0ZW0gc2NhbGUuIFdlIGVtcGxveWVkIHR3byBzZWxmLXJlcG9ydGVkIG1lYXN1cmVzIG9mIGdyZWVuZXJ5IGV4cGVyaWVuY2VkIGluZG9vcnMgKG51bWJlciBvZiBob3VzZXBsYW50cyBpbiB0aGUgaG9tZSBhbmQgcHJvcG9ydGlvbiBvZiBleHRlcmlvciBncmVlbmVyeSB2aXNpYmxlIGZyb20gaW5zaWRlIHRoZSBob21lKSBhbmQgdHdvIG1lYXN1cmVzIG9mIGdyZWVuZXJ5IGV4cGVyaWVuY2VkIG91dGRvb3JzIChwcmVzZW5jZS9hYnNlbmNlIG9mIGEgZG9tZXN0aWMgZ2FyZGVuIGFuZCBhdmFpbGFiaWxpdHkgb2YgbmVpZ2hib3Job29kIGdyZWVuZXJ5KS4gUmVzdG9yYXRpdmUgcXVhbGl0eSBvZiB0aGUgaG9tZSAodGhlIOKAnGJlaW5nIGF3YXnigJ0gZGltZW5zaW9uIG9mIHRoZSBQZXJjZWl2ZWQgUmVzdG9yYXRpdmVuZXNzIFNjYWxlOyBQUlMpIGFuZCB0aGUgbmVpZ2hib3Job29kICh0aGUg4oCcYmVpbmcgYXdheeKAnSBhbmQg4oCcZmFzY2luYXRpb27igJ0gZGltZW5zaW9ucyBvZiB0aGUgUFJTKSwgZW5nYWdlbWVudCB3aXRoIG91dGRvb3IgZ3JlZW5lcnkgKGZyZXF1ZW5jeSBvZiBkaWZmZXJlbnQgdHlwZXMgb2YgaW50ZXJhY3Rpb24pIGFuZCBwZXJjZWl2ZWQgc29jaWFsIHN1cHBvcnQgd2VyZSB0cmVhdGVkIGFzIG1lZGlhdG9ycy4gQXNzb2NpYXRpb25zIGJldHdlZW4gZ3JlZW5lcnkgYW5kIG1lbnRhbCBoZWFsdGggd2VyZSB0ZXN0ZWQgdXNpbmcgZ2VuZXJhbGl6ZWQgbGluZWFyIHJlZ3Jlc3Npb24gYW5kIGxvZ2lzdGljIHJlZ3Jlc3Npb24uIFN0cnVjdHVyYWwgZXF1YXRpb24gbW9kZWxsaW5nIChTRU0pIHRlY2huaXF1ZXMgd2VyZSB1c2VkIHRvIHRlc3QgdGhlIHRoZW9yZXRpY2FsbHktaW5kaWNhdGVkIHJlbGF0aW9ucyBhbW9uZyB0aGUgdmFyaWFibGVzLiBSZXN1bHRzOiBDbGluaWNhbGx5LW1lYW5pbmdmdWwgc3ltcHRvbXMgb2YgbW9kZXJhdGUgZGVwcmVzc2lvbiBhbmQgYW54aWV0eSB3ZXJlIHJlcG9ydGVkIGJ5IGFwcHJveGltYXRlbHkgMzMlIGFuZCAyMCUgb2YgdGhlIHN0dWRlbnRzLCByZXNwZWN0aXZlbHkuIFRoZSByZWxhdGl2ZSBhYnVuZGFuY2Ugb2YgZ3JlZW5lcnkgdmlzaWJsZSBmcm9tIHRoZSBob21lIG9yIGluIHRoZSBuZWlnaGJvcmhvb2Qgd2FzIGFzc29jaWF0ZWQgd2l0aCByZWR1Y2VkIGRlcHJlc3NpdmUvYW54aWV0eSBzeW1wdG9tcyBhbmQgbG93ZXIgZGVwcmVzc2lvbi9hbnhpZXR5IHJhdGVzLiBIYXZpbmcgbW9yZSBob3VzZXBsYW50cyBvciBhIGdhcmRlbiB3YXMgYWxzbyBhc3NvY2lhdGVkIHdpdGggc29tZSBvZiB0aGVzZSBtYXJrZXJzIG9mIG1lbnRhbCBoZWFsdGguIEFzIGh5cG90aGVzaXplZCwgdGhlIG1lbnRhbCBoZWFsdGgtc3VwcG9ydGl2ZSBlZmZlY3RzIG9mIGluZG9vciBncmVlbmVyeSB3ZXJlIGxhcmdlbHkgZXhwbGFpbmVkIGJ5IGluY3JlYXNlZCBmZWVsaW5ncyBvZiBiZWluZyBhd2F5IHdoaWxlIGF0IGhvbWUuIE5laWdoYm9yaG9vZCBncmVlbmVyeSBjb250cmlidXRlZCB0byBuZWlnaGJvcmhvb2QgcmVzdG9yYXRpdmUgcXVhbGl0eSwgd2hpY2ggaW4gdHVybiBmYWNpbGl0YXRlZCBzb2NpYWwgc3VwcG9ydCBhbmQgbW9yZSBmcmVxdWVudCBlbmdhZ2VtZW50IHdpdGggZ3JlZW5lcnksIGFuZCB0aGF0IGxlZCB0byBiZXR0ZXIgbWVudGFsIGhlYWx0aC4gQ29uY2x1c2lvbnM6IFN0dWRlbnRzIHdobyBzcGVudCBtb3N0IG9mIHRoZWlyIHRpbWUgYXQgaG9tZSBkdXJpbmcgdGhlIENPVklELTE5IGVwaWRlbWljIGV4cGVyaWVuY2VkIGJldHRlcuKApiIsImF1dGhvciI6W3siZHJvcHBpbmctcGFydGljbGUiOiIiLCJmYW1pbHkiOiJEemhhbWJvdiIsImdpdmVuIjoiQW5nZWwgTS4iLCJub24tZHJvcHBpbmctcGFydGljbGUiOiIiLCJwYXJzZS1uYW1lcyI6ZmFsc2UsInN1ZmZpeCI6IiJ9LHsiZHJvcHBpbmctcGFydGljbGUiOiIiLCJmYW1pbHkiOiJMZXJjaGVyIiwiZ2l2ZW4iOiJQZXRlciIsIm5vbi1kcm9wcGluZy1wYXJ0aWNsZSI6IiIsInBhcnNlLW5hbWVzIjpmYWxzZSwic3VmZml4IjoiIn0seyJkcm9wcGluZy1wYXJ0aWNsZSI6IiIsImZhbWlseSI6IkJyb3duaW5nIiwiZ2l2ZW4iOiJNYXR0aGV3IEguRS5NLiIsIm5vbi1kcm9wcGluZy1wYXJ0aWNsZSI6IiIsInBhcnNlLW5hbWVzIjpmYWxzZSwic3VmZml4IjoiIn0seyJkcm9wcGluZy1wYXJ0aWNsZSI6IiIsImZhbWlseSI6IlN0b3lhbm92IiwiZ2l2ZW4iOiJEcm96ZHN0b3kiLCJub24tZHJvcHBpbmctcGFydGljbGUiOiIiLCJwYXJzZS1uYW1lcyI6ZmFsc2UsInN1ZmZpeCI6IiJ9LHsiZHJvcHBpbmctcGFydGljbGUiOiIiLCJmYW1pbHkiOiJQZXRyb3ZhIiwiZ2l2ZW4iOiJOYWRlemhkYSIsIm5vbi1kcm9wcGluZy1wYXJ0aWNsZSI6IiIsInBhcnNlLW5hbWVzIjpmYWxzZSwic3VmZml4IjoiIn0seyJkcm9wcGluZy1wYXJ0aWNsZSI6IiIsImZhbWlseSI6Ik5vdmFrb3YiLCJnaXZlbiI6IlN0b3lhbiIsIm5vbi1kcm9wcGluZy1wYXJ0aWNsZSI6IiIsInBhcnNlLW5hbWVzIjpmYWxzZSwic3VmZml4IjoiIn0seyJkcm9wcGluZy1wYXJ0aWNsZSI6IiIsImZhbWlseSI6IkRpbWl0cm92YSIsImdpdmVuIjoiRG9ua2EgRC4iLCJub24tZHJvcHBpbmctcGFydGljbGUiOiIiLCJwYXJzZS1uYW1lcyI6ZmFsc2UsInN1ZmZpeCI6IiJ9XSwiY29udGFpbmVyLXRpdGxlIjoiRW52aXJvbm1lbnRhbCBSZXNlYXJjaCIsImlkIjoiNTI0ZjZmM2EtYmE2NS0zZWZjLTgyZTktZGFhMDFiODU4NDJiIiwiaXNzdWVkIjp7ImRhdGUtcGFydHMiOltbIjIwMjAiXV19LCJwdWJsaXNoZXIiOiJBY2FkZW1pYyBQcmVzcyBJbmMuIiwidGl0bGUiOiJEb2VzIGdyZWVuZXJ5IGV4cGVyaWVuY2VkIGluZG9vcnMgYW5kIG91dGRvb3JzIHByb3ZpZGUgYW4gZXNjYXBlIGFuZCBzdXBwb3J0IG1lbnRhbCBoZWFsdGggZHVyaW5nIHRoZSBDT1ZJRC0xOSBxdWFyYW50aW5lPyIsInR5cGUiOiJhcnRpY2xlLWpvdXJuYWwifSwidXJpcyI6WyJodHRwOi8vd3d3Lm1lbmRlbGV5LmNvbS9kb2N1bWVudHMvP3V1aWQ9NTI0ZjZmM2EtYmE2NS0zZWZjLTgyZTktZGFhMDFiODU4NDJiIl0sImlzVGVtcG9yYXJ5IjpmYWxzZSwibGVnYWN5RGVza3RvcElkIjoiNTI0ZjZmM2EtYmE2NS0zZWZjLTgyZTktZGFhMDFiODU4NDJiIn1dLCJwcm9wZXJ0aWVzIjp7Im5vdGVJbmRleCI6MH0sImlzRWRpdGVkIjpmYWxzZSwibWFudWFsT3ZlcnJpZGUiOnsiY2l0ZXByb2NUZXh0IjoiKER6aGFtYm92IGV0IGFsLiwgMjAyMCkiLCJpc01hbnVhbGx5T3ZlcnJpZGRlbiI6ZmFsc2UsIm1hbnVhbE92ZXJyaWRlVGV4dCI6IiJ9fQ==&quot;},{&quot;citationID&quot;:&quot;MENDELEY_CITATION_607681d3-187b-4c17-a1dc-002af3553bec&quot;,&quot;citationItems&quot;:[{&quot;id&quot;:&quot;46561cee-45b4-527a-b648-6850d29250e1&quot;,&quot;itemData&quot;:{&quot;DOI&quot;:&quot;10.1016/j.scitotenv.2020.143984&quot;,&quot;abstract&quot;:&quot;© 2020 Elsevier B.V. There is growing evidence that ecosystem services and especially the exposure to the natural world (blue-green spaces) have potential benefits for mental health and well-being. The COVID-19 pandemic and the measures adopted to control it provide a natural experiment to investigate the links between nature exposure and mental health under extreme conditions. Using a survey distributed online, we tested the following hypotheses: 1) People will show greater symptoms of depression and anxiety under lockdown conditions that did not allow contact with outdoor nature spaces; 2) Where access to public outdoor nature spaces was strictly restricted, (2a) those with green/blue nature view or (2b) access to private outdoor spaces such as a garden or balcony will show fewer symptoms of depression and anxiety, and a more positive mood. Based on 5218 responses from 9 countries, we found that lockdown severity significantly affected mental health, while contact with nature helped people to cope with these impacts, especially for those under strict lockdown. People under strict lockdown in Spain (3403 responses), perceived that nature helped them to cope with lockdown measures; and emotions were more positive among individuals with accessible outdoor spaces and blue-green elements in their views. These findings can help decision-makers in developing potential future lockdown measures to mitigate the negative impacts, helping people to be more resilient and maintain better mental health, using the benefits that ecosystem services are providing us.&quot;,&quot;author&quot;:[{&quot;dropping-particle&quot;:&quot;&quot;,&quot;family&quot;:&quot;Pouso&quot;,&quot;given&quot;:&quot;S.&quot;,&quot;non-dropping-particle&quot;:&quot;&quot;,&quot;parse-names&quot;:false,&quot;suffix&quot;:&quot;&quot;},{&quot;dropping-particle&quot;:&quot;&quot;,&quot;family&quot;:&quot;Borja&quot;,&quot;given&quot;:&quot;Á.&quot;,&quot;non-dropping-particle&quot;:&quot;&quot;,&quot;parse-names&quot;:false,&quot;suffix&quot;:&quot;&quot;},{&quot;dropping-particle&quot;:&quot;&quot;,&quot;family&quot;:&quot;Fleming&quot;,&quot;given&quot;:&quot;L.E.&quot;,&quot;non-dropping-particle&quot;:&quot;&quot;,&quot;parse-names&quot;:false,&quot;suffix&quot;:&quot;&quot;},{&quot;dropping-particle&quot;:&quot;&quot;,&quot;family&quot;:&quot;Gómez-Baggethun&quot;,&quot;given&quot;:&quot;E.&quot;,&quot;non-dropping-particle&quot;:&quot;&quot;,&quot;parse-names&quot;:false,&quot;suffix&quot;:&quot;&quot;},{&quot;dropping-particle&quot;:&quot;&quot;,&quot;family&quot;:&quot;White&quot;,&quot;given&quot;:&quot;M.P.&quot;,&quot;non-dropping-particle&quot;:&quot;&quot;,&quot;parse-names&quot;:false,&quot;suffix&quot;:&quot;&quot;},{&quot;dropping-particle&quot;:&quot;&quot;,&quot;family&quot;:&quot;Uyarra&quot;,&quot;given&quot;:&quot;M.C.&quot;,&quot;non-dropping-particle&quot;:&quot;&quot;,&quot;parse-names&quot;:false,&quot;suffix&quot;:&quot;&quot;}],&quot;container-title&quot;:&quot;Science of the Total Environment&quot;,&quot;id&quot;:&quot;46561cee-45b4-527a-b648-6850d29250e1&quot;,&quot;issued&quot;:{&quot;date-parts&quot;:[[&quot;2020&quot;]]},&quot;title&quot;:&quot;Contact with blue-green spaces during the COVID-19 pandemic lockdown beneficial for mental health&quot;,&quot;type&quot;:&quot;article-journal&quot;},&quot;uris&quot;:[&quot;http://www.mendeley.com/documents/?uuid=683ceb3a-e7bc-37ed-b6f1-57ca148f2fa8&quot;,&quot;http://www.mendeley.com/documents/?uuid=230cefaa-5687-478c-a1a5-4a6fff1fe4e6&quot;],&quot;isTemporary&quot;:false,&quot;legacyDesktopId&quot;:&quot;683ceb3a-e7bc-37ed-b6f1-57ca148f2fa8&quot;}],&quot;properties&quot;:{&quot;noteIndex&quot;:0},&quot;isEdited&quot;:false,&quot;manualOverride&quot;:{&quot;citeprocText&quot;:&quot;(S. Pouso et al., 2020)&quot;,&quot;isManuallyOverridden&quot;:false,&quot;manualOverrideText&quot;:&quot;&quot;},&quot;citationTag&quot;:&quot;MENDELEY_CITATION_v3_eyJjaXRhdGlvbklEIjoiTUVOREVMRVlfQ0lUQVRJT05fNjA3NjgxZDMtMTg3Yi00YzE3LWExZGMtMDAyYWYzNTUzYmVjIiwiY2l0YXRpb25JdGVtcyI6W3siaWQiOiI0NjU2MWNlZS00NWI0LTUyN2EtYjY0OC02ODUwZDI5MjUwZTEiLCJpdGVtRGF0YSI6eyJET0kiOiIxMC4xMDE2L2ouc2NpdG90ZW52LjIwMjAuMTQzOTg0IiwiYWJzdHJhY3QiOiLCqSAyMDIwIEVsc2V2aWVyIEIuVi4gVGhlcmUgaXMgZ3Jvd2luZyBldmlkZW5jZSB0aGF0IGVjb3N5c3RlbSBzZXJ2aWNlcyBhbmQgZXNwZWNpYWxseSB0aGUgZXhwb3N1cmUgdG8gdGhlIG5hdHVyYWwgd29ybGQgKGJsdWUtZ3JlZW4gc3BhY2VzKSBoYXZlIHBvdGVudGlhbCBiZW5lZml0cyBmb3IgbWVudGFsIGhlYWx0aCBhbmQgd2VsbC1iZWluZy4gVGhlIENPVklELTE5IHBhbmRlbWljIGFuZCB0aGUgbWVhc3VyZXMgYWRvcHRlZCB0byBjb250cm9sIGl0IHByb3ZpZGUgYSBuYXR1cmFsIGV4cGVyaW1lbnQgdG8gaW52ZXN0aWdhdGUgdGhlIGxpbmtzIGJldHdlZW4gbmF0dXJlIGV4cG9zdXJlIGFuZCBtZW50YWwgaGVhbHRoIHVuZGVyIGV4dHJlbWUgY29uZGl0aW9ucy4gVXNpbmcgYSBzdXJ2ZXkgZGlzdHJpYnV0ZWQgb25saW5lLCB3ZSB0ZXN0ZWQgdGhlIGZvbGxvd2luZyBoeXBvdGhlc2VzOiAxKSBQZW9wbGUgd2lsbCBzaG93IGdyZWF0ZXIgc3ltcHRvbXMgb2YgZGVwcmVzc2lvbiBhbmQgYW54aWV0eSB1bmRlciBsb2NrZG93biBjb25kaXRpb25zIHRoYXQgZGlkIG5vdCBhbGxvdyBjb250YWN0IHdpdGggb3V0ZG9vciBuYXR1cmUgc3BhY2VzOyAyKSBXaGVyZSBhY2Nlc3MgdG8gcHVibGljIG91dGRvb3IgbmF0dXJlIHNwYWNlcyB3YXMgc3RyaWN0bHkgcmVzdHJpY3RlZCwgKDJhKSB0aG9zZSB3aXRoIGdyZWVuL2JsdWUgbmF0dXJlIHZpZXcgb3IgKDJiKSBhY2Nlc3MgdG8gcHJpdmF0ZSBvdXRkb29yIHNwYWNlcyBzdWNoIGFzIGEgZ2FyZGVuIG9yIGJhbGNvbnkgd2lsbCBzaG93IGZld2VyIHN5bXB0b21zIG9mIGRlcHJlc3Npb24gYW5kIGFueGlldHksIGFuZCBhIG1vcmUgcG9zaXRpdmUgbW9vZC4gQmFzZWQgb24gNTIxOCByZXNwb25zZXMgZnJvbSA5IGNvdW50cmllcywgd2UgZm91bmQgdGhhdCBsb2NrZG93biBzZXZlcml0eSBzaWduaWZpY2FudGx5IGFmZmVjdGVkIG1lbnRhbCBoZWFsdGgsIHdoaWxlIGNvbnRhY3Qgd2l0aCBuYXR1cmUgaGVscGVkIHBlb3BsZSB0byBjb3BlIHdpdGggdGhlc2UgaW1wYWN0cywgZXNwZWNpYWxseSBmb3IgdGhvc2UgdW5kZXIgc3RyaWN0IGxvY2tkb3duLiBQZW9wbGUgdW5kZXIgc3RyaWN0IGxvY2tkb3duIGluIFNwYWluICgzNDAzIHJlc3BvbnNlcyksIHBlcmNlaXZlZCB0aGF0IG5hdHVyZSBoZWxwZWQgdGhlbSB0byBjb3BlIHdpdGggbG9ja2Rvd24gbWVhc3VyZXM7IGFuZCBlbW90aW9ucyB3ZXJlIG1vcmUgcG9zaXRpdmUgYW1vbmcgaW5kaXZpZHVhbHMgd2l0aCBhY2Nlc3NpYmxlIG91dGRvb3Igc3BhY2VzIGFuZCBibHVlLWdyZWVuIGVsZW1lbnRzIGluIHRoZWlyIHZpZXdzLiBUaGVzZSBmaW5kaW5ncyBjYW4gaGVscCBkZWNpc2lvbi1tYWtlcnMgaW4gZGV2ZWxvcGluZyBwb3RlbnRpYWwgZnV0dXJlIGxvY2tkb3duIG1lYXN1cmVzIHRvIG1pdGlnYXRlIHRoZSBuZWdhdGl2ZSBpbXBhY3RzLCBoZWxwaW5nIHBlb3BsZSB0byBiZSBtb3JlIHJlc2lsaWVudCBhbmQgbWFpbnRhaW4gYmV0dGVyIG1lbnRhbCBoZWFsdGgsIHVzaW5nIHRoZSBiZW5lZml0cyB0aGF0IGVjb3N5c3RlbSBzZXJ2aWNlcyBhcmUgcHJvdmlkaW5nIHVzLiIsImF1dGhvciI6W3siZHJvcHBpbmctcGFydGljbGUiOiIiLCJmYW1pbHkiOiJQb3VzbyIsImdpdmVuIjoiUy4iLCJub24tZHJvcHBpbmctcGFydGljbGUiOiIiLCJwYXJzZS1uYW1lcyI6ZmFsc2UsInN1ZmZpeCI6IiJ9LHsiZHJvcHBpbmctcGFydGljbGUiOiIiLCJmYW1pbHkiOiJCb3JqYSIsImdpdmVuIjoiw4EuIiwibm9uLWRyb3BwaW5nLXBhcnRpY2xlIjoiIiwicGFyc2UtbmFtZXMiOmZhbHNlLCJzdWZmaXgiOiIifSx7ImRyb3BwaW5nLXBhcnRpY2xlIjoiIiwiZmFtaWx5IjoiRmxlbWluZyIsImdpdmVuIjoiTC5FLiIsIm5vbi1kcm9wcGluZy1wYXJ0aWNsZSI6IiIsInBhcnNlLW5hbWVzIjpmYWxzZSwic3VmZml4IjoiIn0seyJkcm9wcGluZy1wYXJ0aWNsZSI6IiIsImZhbWlseSI6IkfDs21lei1CYWdnZXRodW4iLCJnaXZlbiI6IkUuIiwibm9uLWRyb3BwaW5nLXBhcnRpY2xlIjoiIiwicGFyc2UtbmFtZXMiOmZhbHNlLCJzdWZmaXgiOiIifSx7ImRyb3BwaW5nLXBhcnRpY2xlIjoiIiwiZmFtaWx5IjoiV2hpdGUiLCJnaXZlbiI6Ik0uUC4iLCJub24tZHJvcHBpbmctcGFydGljbGUiOiIiLCJwYXJzZS1uYW1lcyI6ZmFsc2UsInN1ZmZpeCI6IiJ9LHsiZHJvcHBpbmctcGFydGljbGUiOiIiLCJmYW1pbHkiOiJVeWFycmEiLCJnaXZlbiI6Ik0uQy4iLCJub24tZHJvcHBpbmctcGFydGljbGUiOiIiLCJwYXJzZS1uYW1lcyI6ZmFsc2UsInN1ZmZpeCI6IiJ9XSwiY29udGFpbmVyLXRpdGxlIjoiU2NpZW5jZSBvZiB0aGUgVG90YWwgRW52aXJvbm1lbnQiLCJpZCI6IjQ2NTYxY2VlLTQ1YjQtNTI3YS1iNjQ4LTY4NTBkMjkyNTBlMSIsImlzc3VlZCI6eyJkYXRlLXBhcnRzIjpbWyIyMDIwIl1dfSwidGl0bGUiOiJDb250YWN0IHdpdGggYmx1ZS1ncmVlbiBzcGFjZXMgZHVyaW5nIHRoZSBDT1ZJRC0xOSBwYW5kZW1pYyBsb2NrZG93biBiZW5lZmljaWFsIGZvciBtZW50YWwgaGVhbHRoIiwidHlwZSI6ImFydGljbGUtam91cm5hbCJ9LCJ1cmlzIjpbImh0dHA6Ly93d3cubWVuZGVsZXkuY29tL2RvY3VtZW50cy8/dXVpZD02ODNjZWIzYS1lN2JjLTM3ZWQtYjZmMS01N2NhMTQ4ZjJmYTgiLCJodHRwOi8vd3d3Lm1lbmRlbGV5LmNvbS9kb2N1bWVudHMvP3V1aWQ9MjMwY2VmYWEtNTY4Ny00NzhjLWExYTUtNGE2ZmZmMWZlNGU2Il0sImlzVGVtcG9yYXJ5IjpmYWxzZSwibGVnYWN5RGVza3RvcElkIjoiNjgzY2ViM2EtZTdiYy0zN2VkLWI2ZjEtNTdjYTE0OGYyZmE4In1dLCJwcm9wZXJ0aWVzIjp7Im5vdGVJbmRleCI6MH0sImlzRWRpdGVkIjpmYWxzZSwibWFudWFsT3ZlcnJpZGUiOnsiY2l0ZXByb2NUZXh0IjoiKFMuIFBvdXNvIGV0IGFsLiwgMjAyMCkiLCJpc01hbnVhbGx5T3ZlcnJpZGRlbiI6ZmFsc2UsIm1hbnVhbE92ZXJyaWRlVGV4dCI6IiJ9fQ==&quot;},{&quot;citationID&quot;:&quot;MENDELEY_CITATION_f6de5784-a33b-4272-8899-1a7222d93370&quot;,&quot;citationItems&quot;:[{&quot;id&quot;:&quot;dfda7961-9ab4-5a33-8bff-e59c58c2bc2f&quot;,&quot;itemData&quot;:{&quot;DOI&quot;:&quot;10.1016/j.ufug.2020.126919&quot;,&quot;abstract&quot;:&quot;© 2020 Elsevier GmbH The present study evaluated the role of having plants at home during the confinement period as a result of the COVID-19 pandemic that deprived people of freely visiting open green spaces. Preferences concerning the quantity of the desired vegetation as well as the ways in which the COVID-19 crisis affected the change of perceptions with regard to having plants at home were also evaluated. A questionnaire, which was filled by 4205 participants, provided an undistracted evaluation of the impact of indoor and outdoor plants on their emotional welfare considering behavioural, social, and demographic variables. The emotional state of the respondents was neutral and a significant proportion expressed positive emotions. Having indoor plants was correlated with more positive emotions, and confined inhabitants allocated more time for plant maintenance. By contrast, negative emotions prevailed in respondents who related to a positive COVID-19 case, which was more frequent in females and young participants living in small houses that received low levels of natural light and had few or no plants. A few indoor plants placed in strategic positions were also preferred compared with a high number of plants. By contrast, an increased amount of vegetation accompanied by living walls was preferred for outdoor settings. Living walls were considered as advantageous for increasing indoor vegetation, but they were also associated with technical and economical hurdles.&quot;,&quot;author&quot;:[{&quot;dropping-particle&quot;:&quot;&quot;,&quot;family&quot;:&quot;Pérez-Urrestarazu&quot;,&quot;given&quot;:&quot;L.&quot;,&quot;non-dropping-particle&quot;:&quot;&quot;,&quot;parse-names&quot;:false,&quot;suffix&quot;:&quot;&quot;},{&quot;dropping-particle&quot;:&quot;&quot;,&quot;family&quot;:&quot;Kaltsidi&quot;,&quot;given&quot;:&quot;M.P.&quot;,&quot;non-dropping-particle&quot;:&quot;&quot;,&quot;parse-names&quot;:false,&quot;suffix&quot;:&quot;&quot;},{&quot;dropping-particle&quot;:&quot;&quot;,&quot;family&quot;:&quot;Nektarios&quot;,&quot;given&quot;:&quot;P.A.&quot;,&quot;non-dropping-particle&quot;:&quot;&quot;,&quot;parse-names&quot;:false,&quot;suffix&quot;:&quot;&quot;},{&quot;dropping-particle&quot;:&quot;&quot;,&quot;family&quot;:&quot;Markakis&quot;,&quot;given&quot;:&quot;G.&quot;,&quot;non-dropping-particle&quot;:&quot;&quot;,&quot;parse-names&quot;:false,&quot;suffix&quot;:&quot;&quot;},{&quot;dropping-particle&quot;:&quot;&quot;,&quot;family&quot;:&quot;Loges&quot;,&quot;given&quot;:&quot;V.&quot;,&quot;non-dropping-particle&quot;:&quot;&quot;,&quot;parse-names&quot;:false,&quot;suffix&quot;:&quot;&quot;},{&quot;dropping-particle&quot;:&quot;&quot;,&quot;family&quot;:&quot;Perini&quot;,&quot;given&quot;:&quot;K.&quot;,&quot;non-dropping-particle&quot;:&quot;&quot;,&quot;parse-names&quot;:false,&quot;suffix&quot;:&quot;&quot;},{&quot;dropping-particle&quot;:&quot;&quot;,&quot;family&quot;:&quot;Fernández-Cañero&quot;,&quot;given&quot;:&quot;R.&quot;,&quot;non-dropping-particle&quot;:&quot;&quot;,&quot;parse-names&quot;:false,&quot;suffix&quot;:&quot;&quot;}],&quot;container-title&quot;:&quot;Urban Forestry and Urban Greening&quot;,&quot;id&quot;:&quot;dfda7961-9ab4-5a33-8bff-e59c58c2bc2f&quot;,&quot;issued&quot;:{&quot;date-parts&quot;:[[&quot;2020&quot;]]},&quot;title&quot;:&quot;Particularities of having plants at home during the confinement due to the COVID-19 pandemic&quot;,&quot;type&quot;:&quot;article-journal&quot;},&quot;uris&quot;:[&quot;http://www.mendeley.com/documents/?uuid=44b06e2e-bac0-30b7-901a-6d04ee0fc357&quot;,&quot;http://www.mendeley.com/documents/?uuid=276ba624-eb2b-428f-bb80-c1878606d8f3&quot;],&quot;isTemporary&quot;:false,&quot;legacyDesktopId&quot;:&quot;44b06e2e-bac0-30b7-901a-6d04ee0fc357&quot;}],&quot;properties&quot;:{&quot;noteIndex&quot;:0},&quot;isEdited&quot;:false,&quot;manualOverride&quot;:{&quot;citeprocText&quot;:&quot;(Pérez-Urrestarazu et al., 2020)&quot;,&quot;isManuallyOverridden&quot;:false,&quot;manualOverrideText&quot;:&quot;&quot;},&quot;citationTag&quot;:&quot;MENDELEY_CITATION_v3_eyJjaXRhdGlvbklEIjoiTUVOREVMRVlfQ0lUQVRJT05fZjZkZTU3ODQtYTMzYi00MjcyLTg4OTktMWE3MjIyZDkzMzcwIiwiY2l0YXRpb25JdGVtcyI6W3siaWQiOiJkZmRhNzk2MS05YWI0LTVhMzMtOGJmZi1lNTljNThjMmJjMmYiLCJpdGVtRGF0YSI6eyJET0kiOiIxMC4xMDE2L2oudWZ1Zy4yMDIwLjEyNjkxOSIsImFic3RyYWN0IjoiwqkgMjAyMCBFbHNldmllciBHbWJIIFRoZSBwcmVzZW50IHN0dWR5IGV2YWx1YXRlZCB0aGUgcm9sZSBvZiBoYXZpbmcgcGxhbnRzIGF0IGhvbWUgZHVyaW5nIHRoZSBjb25maW5lbWVudCBwZXJpb2QgYXMgYSByZXN1bHQgb2YgdGhlIENPVklELTE5IHBhbmRlbWljIHRoYXQgZGVwcml2ZWQgcGVvcGxlIG9mIGZyZWVseSB2aXNpdGluZyBvcGVuIGdyZWVuIHNwYWNlcy4gUHJlZmVyZW5jZXMgY29uY2VybmluZyB0aGUgcXVhbnRpdHkgb2YgdGhlIGRlc2lyZWQgdmVnZXRhdGlvbiBhcyB3ZWxsIGFzIHRoZSB3YXlzIGluIHdoaWNoIHRoZSBDT1ZJRC0xOSBjcmlzaXMgYWZmZWN0ZWQgdGhlIGNoYW5nZSBvZiBwZXJjZXB0aW9ucyB3aXRoIHJlZ2FyZCB0byBoYXZpbmcgcGxhbnRzIGF0IGhvbWUgd2VyZSBhbHNvIGV2YWx1YXRlZC4gQSBxdWVzdGlvbm5haXJlLCB3aGljaCB3YXMgZmlsbGVkIGJ5IDQyMDUgcGFydGljaXBhbnRzLCBwcm92aWRlZCBhbiB1bmRpc3RyYWN0ZWQgZXZhbHVhdGlvbiBvZiB0aGUgaW1wYWN0IG9mIGluZG9vciBhbmQgb3V0ZG9vciBwbGFudHMgb24gdGhlaXIgZW1vdGlvbmFsIHdlbGZhcmUgY29uc2lkZXJpbmcgYmVoYXZpb3VyYWwsIHNvY2lhbCwgYW5kIGRlbW9ncmFwaGljIHZhcmlhYmxlcy4gVGhlIGVtb3Rpb25hbCBzdGF0ZSBvZiB0aGUgcmVzcG9uZGVudHMgd2FzIG5ldXRyYWwgYW5kIGEgc2lnbmlmaWNhbnQgcHJvcG9ydGlvbiBleHByZXNzZWQgcG9zaXRpdmUgZW1vdGlvbnMuIEhhdmluZyBpbmRvb3IgcGxhbnRzIHdhcyBjb3JyZWxhdGVkIHdpdGggbW9yZSBwb3NpdGl2ZSBlbW90aW9ucywgYW5kIGNvbmZpbmVkIGluaGFiaXRhbnRzIGFsbG9jYXRlZCBtb3JlIHRpbWUgZm9yIHBsYW50IG1haW50ZW5hbmNlLiBCeSBjb250cmFzdCwgbmVnYXRpdmUgZW1vdGlvbnMgcHJldmFpbGVkIGluIHJlc3BvbmRlbnRzIHdobyByZWxhdGVkIHRvIGEgcG9zaXRpdmUgQ09WSUQtMTkgY2FzZSwgd2hpY2ggd2FzIG1vcmUgZnJlcXVlbnQgaW4gZmVtYWxlcyBhbmQgeW91bmcgcGFydGljaXBhbnRzIGxpdmluZyBpbiBzbWFsbCBob3VzZXMgdGhhdCByZWNlaXZlZCBsb3cgbGV2ZWxzIG9mIG5hdHVyYWwgbGlnaHQgYW5kIGhhZCBmZXcgb3Igbm8gcGxhbnRzLiBBIGZldyBpbmRvb3IgcGxhbnRzIHBsYWNlZCBpbiBzdHJhdGVnaWMgcG9zaXRpb25zIHdlcmUgYWxzbyBwcmVmZXJyZWQgY29tcGFyZWQgd2l0aCBhIGhpZ2ggbnVtYmVyIG9mIHBsYW50cy4gQnkgY29udHJhc3QsIGFuIGluY3JlYXNlZCBhbW91bnQgb2YgdmVnZXRhdGlvbiBhY2NvbXBhbmllZCBieSBsaXZpbmcgd2FsbHMgd2FzIHByZWZlcnJlZCBmb3Igb3V0ZG9vciBzZXR0aW5ncy4gTGl2aW5nIHdhbGxzIHdlcmUgY29uc2lkZXJlZCBhcyBhZHZhbnRhZ2VvdXMgZm9yIGluY3JlYXNpbmcgaW5kb29yIHZlZ2V0YXRpb24sIGJ1dCB0aGV5IHdlcmUgYWxzbyBhc3NvY2lhdGVkIHdpdGggdGVjaG5pY2FsIGFuZCBlY29ub21pY2FsIGh1cmRsZXMuIiwiYXV0aG9yIjpbeyJkcm9wcGluZy1wYXJ0aWNsZSI6IiIsImZhbWlseSI6IlDDqXJlei1VcnJlc3RhcmF6dSIsImdpdmVuIjoiTC4iLCJub24tZHJvcHBpbmctcGFydGljbGUiOiIiLCJwYXJzZS1uYW1lcyI6ZmFsc2UsInN1ZmZpeCI6IiJ9LHsiZHJvcHBpbmctcGFydGljbGUiOiIiLCJmYW1pbHkiOiJLYWx0c2lkaSIsImdpdmVuIjoiTS5QLiIsIm5vbi1kcm9wcGluZy1wYXJ0aWNsZSI6IiIsInBhcnNlLW5hbWVzIjpmYWxzZSwic3VmZml4IjoiIn0seyJkcm9wcGluZy1wYXJ0aWNsZSI6IiIsImZhbWlseSI6Ik5la3RhcmlvcyIsImdpdmVuIjoiUC5BLiIsIm5vbi1kcm9wcGluZy1wYXJ0aWNsZSI6IiIsInBhcnNlLW5hbWVzIjpmYWxzZSwic3VmZml4IjoiIn0seyJkcm9wcGluZy1wYXJ0aWNsZSI6IiIsImZhbWlseSI6Ik1hcmtha2lzIiwiZ2l2ZW4iOiJHLiIsIm5vbi1kcm9wcGluZy1wYXJ0aWNsZSI6IiIsInBhcnNlLW5hbWVzIjpmYWxzZSwic3VmZml4IjoiIn0seyJkcm9wcGluZy1wYXJ0aWNsZSI6IiIsImZhbWlseSI6IkxvZ2VzIiwiZ2l2ZW4iOiJWLiIsIm5vbi1kcm9wcGluZy1wYXJ0aWNsZSI6IiIsInBhcnNlLW5hbWVzIjpmYWxzZSwic3VmZml4IjoiIn0seyJkcm9wcGluZy1wYXJ0aWNsZSI6IiIsImZhbWlseSI6IlBlcmluaSIsImdpdmVuIjoiSy4iLCJub24tZHJvcHBpbmctcGFydGljbGUiOiIiLCJwYXJzZS1uYW1lcyI6ZmFsc2UsInN1ZmZpeCI6IiJ9LHsiZHJvcHBpbmctcGFydGljbGUiOiIiLCJmYW1pbHkiOiJGZXJuw6FuZGV6LUNhw7Flcm8iLCJnaXZlbiI6IlIuIiwibm9uLWRyb3BwaW5nLXBhcnRpY2xlIjoiIiwicGFyc2UtbmFtZXMiOmZhbHNlLCJzdWZmaXgiOiIifV0sImNvbnRhaW5lci10aXRsZSI6IlVyYmFuIEZvcmVzdHJ5IGFuZCBVcmJhbiBHcmVlbmluZyIsImlkIjoiZGZkYTc5NjEtOWFiNC01YTMzLThiZmYtZTU5YzU4YzJiYzJmIiwiaXNzdWVkIjp7ImRhdGUtcGFydHMiOltbIjIwMjAiXV19LCJ0aXRsZSI6IlBhcnRpY3VsYXJpdGllcyBvZiBoYXZpbmcgcGxhbnRzIGF0IGhvbWUgZHVyaW5nIHRoZSBjb25maW5lbWVudCBkdWUgdG8gdGhlIENPVklELTE5IHBhbmRlbWljIiwidHlwZSI6ImFydGljbGUtam91cm5hbCJ9LCJ1cmlzIjpbImh0dHA6Ly93d3cubWVuZGVsZXkuY29tL2RvY3VtZW50cy8/dXVpZD00NGIwNmUyZS1iYWMwLTMwYjctOTAxYS02ZDA0ZWUwZmMzNTciLCJodHRwOi8vd3d3Lm1lbmRlbGV5LmNvbS9kb2N1bWVudHMvP3V1aWQ9Mjc2YmE2MjQtZWIyYi00MjhmLWJiODAtYzE4Nzg2MDZkOGYzIl0sImlzVGVtcG9yYXJ5IjpmYWxzZSwibGVnYWN5RGVza3RvcElkIjoiNDRiMDZlMmUtYmFjMC0zMGI3LTkwMWEtNmQwNGVlMGZjMzU3In1dLCJwcm9wZXJ0aWVzIjp7Im5vdGVJbmRleCI6MH0sImlzRWRpdGVkIjpmYWxzZSwibWFudWFsT3ZlcnJpZGUiOnsiY2l0ZXByb2NUZXh0IjoiKFDDqXJlei1VcnJlc3RhcmF6dSBldCBhbC4sIDIwMjApIiwiaXNNYW51YWxseU92ZXJyaWRkZW4iOmZhbHNlLCJtYW51YWxPdmVycmlkZVRleHQiOiIifX0=&quot;},{&quot;citationID&quot;:&quot;MENDELEY_CITATION_d4786411-dc9b-4dc0-ba41-e17720b9130e&quot;,&quot;citationItems&quot;:[{&quot;id&quot;:&quot;7bfdd151-fdf5-37b6-988c-d4c1ea3be2cd&quot;,&quot;itemData&quot;:{&quot;DOI&quot;:&quot;10.1002/eap.2248&quot;,&quot;ISSN&quot;:&quot;19395582&quot;,&quot;abstract&quot;:&quot;The COVID-19 pandemic and its global response have resulted in unprecedented and rapid changes to most people’s day-to-day lives. To slow the spread of the virus, governments have implemented the practice of physical distancing (“social distancing”), which includes isolation within the home with limited time spent outdoors. During this extraordinary time, nature around the home may play a key role in mitigating against adverse mental health outcomes due to the pandemic and the measures taken to address it. To assess whether this is the case, we conducted an online questionnaire survey (n = 3,000) in Tokyo, Japan, to quantify the association between five mental health outcomes (depression, life satisfaction, subjective happiness, self-esteem, and loneliness) and two measures of nature experiences (frequency of greenspace use and green view through windows from home). Accounting for sociodemographic and lifestyle variables, we found that the frequency of greenspace use and the existence of green window views from within the home was associated with increased levels of self-esteem, life satisfaction, and subjective happiness and decreased levels of depression, anxiety, and loneliness. Our findings suggest that a regular dose of nature can contribute to the improvement of a wide range of mental health outcomes. With the recent escalation in the prevalence of mental health disorders, and the possible negative impacts of the COVID-19 pandemic on public mental health, our findings have major implications for policy, suggesting that urban nature has great potential to be used as a “nature-based solution” for improved public health.&quot;,&quot;author&quot;:[{&quot;dropping-particle&quot;:&quot;&quot;,&quot;family&quot;:&quot;Soga&quot;,&quot;given&quot;:&quot;Masashi&quot;,&quot;non-dropping-particle&quot;:&quot;&quot;,&quot;parse-names&quot;:false,&quot;suffix&quot;:&quot;&quot;},{&quot;dropping-particle&quot;:&quot;&quot;,&quot;family&quot;:&quot;Evans&quot;,&quot;given&quot;:&quot;Maldwyn J.&quot;,&quot;non-dropping-particle&quot;:&quot;&quot;,&quot;parse-names&quot;:false,&quot;suffix&quot;:&quot;&quot;},{&quot;dropping-particle&quot;:&quot;&quot;,&quot;family&quot;:&quot;Tsuchiya&quot;,&quot;given&quot;:&quot;Kazuaki&quot;,&quot;non-dropping-particle&quot;:&quot;&quot;,&quot;parse-names&quot;:false,&quot;suffix&quot;:&quot;&quot;},{&quot;dropping-particle&quot;:&quot;&quot;,&quot;family&quot;:&quot;Fukano&quot;,&quot;given&quot;:&quot;Yuya&quot;,&quot;non-dropping-particle&quot;:&quot;&quot;,&quot;parse-names&quot;:false,&quot;suffix&quot;:&quot;&quot;}],&quot;container-title&quot;:&quot;Ecological Applications&quot;,&quot;id&quot;:&quot;7bfdd151-fdf5-37b6-988c-d4c1ea3be2cd&quot;,&quot;issued&quot;:{&quot;date-parts&quot;:[[&quot;2020&quot;]]},&quot;publisher&quot;:&quot;Ecological Society of America&quot;,&quot;title&quot;:&quot;A room with a green view: the importance of nearby nature for mental health during the COVID-19 pandemic&quot;,&quot;type&quot;:&quot;article-journal&quot;},&quot;uris&quot;:[&quot;http://www.mendeley.com/documents/?uuid=7bfdd151-fdf5-37b6-988c-d4c1ea3be2cd&quot;],&quot;isTemporary&quot;:false,&quot;legacyDesktopId&quot;:&quot;7bfdd151-fdf5-37b6-988c-d4c1ea3be2cd&quot;}],&quot;properties&quot;:{&quot;noteIndex&quot;:0},&quot;isEdited&quot;:false,&quot;manualOverride&quot;:{&quot;citeprocText&quot;:&quot;(Soga et al., 2020)&quot;,&quot;isManuallyOverridden&quot;:false,&quot;manualOverrideText&quot;:&quot;&quot;},&quot;citationTag&quot;:&quot;MENDELEY_CITATION_v3_eyJjaXRhdGlvbklEIjoiTUVOREVMRVlfQ0lUQVRJT05fZDQ3ODY0MTEtZGM5Yi00ZGMwLWJhNDEtZTE3NzIwYjkxMzBlIiwiY2l0YXRpb25JdGVtcyI6W3siaWQiOiI3YmZkZDE1MS1mZGY1LTM3YjYtOTg4Yy1kNGMxZWEzYmUyY2QiLCJpdGVtRGF0YSI6eyJET0kiOiIxMC4xMDAyL2VhcC4yMjQ4IiwiSVNTTiI6IjE5Mzk1NTgyIiwiYWJzdHJhY3QiOiJUaGUgQ09WSUQtMTkgcGFuZGVtaWMgYW5kIGl0cyBnbG9iYWwgcmVzcG9uc2UgaGF2ZSByZXN1bHRlZCBpbiB1bnByZWNlZGVudGVkIGFuZCByYXBpZCBjaGFuZ2VzIHRvIG1vc3QgcGVvcGxl4oCZcyBkYXktdG8tZGF5IGxpdmVzLiBUbyBzbG93IHRoZSBzcHJlYWQgb2YgdGhlIHZpcnVzLCBnb3Zlcm5tZW50cyBoYXZlIGltcGxlbWVudGVkIHRoZSBwcmFjdGljZSBvZiBwaHlzaWNhbCBkaXN0YW5jaW5nICjigJxzb2NpYWwgZGlzdGFuY2luZ+KAnSksIHdoaWNoIGluY2x1ZGVzIGlzb2xhdGlvbiB3aXRoaW4gdGhlIGhvbWUgd2l0aCBsaW1pdGVkIHRpbWUgc3BlbnQgb3V0ZG9vcnMuIER1cmluZyB0aGlzIGV4dHJhb3JkaW5hcnkgdGltZSwgbmF0dXJlIGFyb3VuZCB0aGUgaG9tZSBtYXkgcGxheSBhIGtleSByb2xlIGluIG1pdGlnYXRpbmcgYWdhaW5zdCBhZHZlcnNlIG1lbnRhbCBoZWFsdGggb3V0Y29tZXMgZHVlIHRvIHRoZSBwYW5kZW1pYyBhbmQgdGhlIG1lYXN1cmVzIHRha2VuIHRvIGFkZHJlc3MgaXQuIFRvIGFzc2VzcyB3aGV0aGVyIHRoaXMgaXMgdGhlIGNhc2UsIHdlIGNvbmR1Y3RlZCBhbiBvbmxpbmUgcXVlc3Rpb25uYWlyZSBzdXJ2ZXkgKG7CoD3CoDMsMDAwKSBpbiBUb2t5bywgSmFwYW4sIHRvIHF1YW50aWZ5IHRoZSBhc3NvY2lhdGlvbiBiZXR3ZWVuIGZpdmUgbWVudGFsIGhlYWx0aCBvdXRjb21lcyAoZGVwcmVzc2lvbiwgbGlmZSBzYXRpc2ZhY3Rpb24sIHN1YmplY3RpdmUgaGFwcGluZXNzLCBzZWxmLWVzdGVlbSwgYW5kIGxvbmVsaW5lc3MpIGFuZCB0d28gbWVhc3VyZXMgb2YgbmF0dXJlIGV4cGVyaWVuY2VzIChmcmVxdWVuY3kgb2YgZ3JlZW5zcGFjZSB1c2UgYW5kIGdyZWVuIHZpZXcgdGhyb3VnaCB3aW5kb3dzIGZyb20gaG9tZSkuIEFjY291bnRpbmcgZm9yIHNvY2lvZGVtb2dyYXBoaWMgYW5kIGxpZmVzdHlsZSB2YXJpYWJsZXMsIHdlIGZvdW5kIHRoYXQgdGhlIGZyZXF1ZW5jeSBvZiBncmVlbnNwYWNlIHVzZSBhbmQgdGhlIGV4aXN0ZW5jZSBvZiBncmVlbiB3aW5kb3cgdmlld3MgZnJvbSB3aXRoaW4gdGhlIGhvbWUgd2FzIGFzc29jaWF0ZWQgd2l0aCBpbmNyZWFzZWQgbGV2ZWxzIG9mIHNlbGYtZXN0ZWVtLCBsaWZlIHNhdGlzZmFjdGlvbiwgYW5kIHN1YmplY3RpdmUgaGFwcGluZXNzIGFuZCBkZWNyZWFzZWQgbGV2ZWxzIG9mIGRlcHJlc3Npb24sIGFueGlldHksIGFuZCBsb25lbGluZXNzLiBPdXIgZmluZGluZ3Mgc3VnZ2VzdCB0aGF0IGEgcmVndWxhciBkb3NlIG9mIG5hdHVyZSBjYW4gY29udHJpYnV0ZSB0byB0aGUgaW1wcm92ZW1lbnQgb2YgYSB3aWRlIHJhbmdlIG9mIG1lbnRhbCBoZWFsdGggb3V0Y29tZXMuIFdpdGggdGhlIHJlY2VudCBlc2NhbGF0aW9uIGluIHRoZSBwcmV2YWxlbmNlIG9mIG1lbnRhbCBoZWFsdGggZGlzb3JkZXJzLCBhbmQgdGhlIHBvc3NpYmxlIG5lZ2F0aXZlIGltcGFjdHMgb2YgdGhlIENPVklELTE5IHBhbmRlbWljIG9uIHB1YmxpYyBtZW50YWwgaGVhbHRoLCBvdXIgZmluZGluZ3MgaGF2ZSBtYWpvciBpbXBsaWNhdGlvbnMgZm9yIHBvbGljeSwgc3VnZ2VzdGluZyB0aGF0IHVyYmFuIG5hdHVyZSBoYXMgZ3JlYXQgcG90ZW50aWFsIHRvIGJlIHVzZWQgYXMgYSDigJxuYXR1cmUtYmFzZWQgc29sdXRpb27igJ0gZm9yIGltcHJvdmVkIHB1YmxpYyBoZWFsdGguIiwiYXV0aG9yIjpbeyJkcm9wcGluZy1wYXJ0aWNsZSI6IiIsImZhbWlseSI6IlNvZ2EiLCJnaXZlbiI6Ik1hc2FzaGkiLCJub24tZHJvcHBpbmctcGFydGljbGUiOiIiLCJwYXJzZS1uYW1lcyI6ZmFsc2UsInN1ZmZpeCI6IiJ9LHsiZHJvcHBpbmctcGFydGljbGUiOiIiLCJmYW1pbHkiOiJFdmFucyIsImdpdmVuIjoiTWFsZHd5biBKLiIsIm5vbi1kcm9wcGluZy1wYXJ0aWNsZSI6IiIsInBhcnNlLW5hbWVzIjpmYWxzZSwic3VmZml4IjoiIn0seyJkcm9wcGluZy1wYXJ0aWNsZSI6IiIsImZhbWlseSI6IlRzdWNoaXlhIiwiZ2l2ZW4iOiJLYXp1YWtpIiwibm9uLWRyb3BwaW5nLXBhcnRpY2xlIjoiIiwicGFyc2UtbmFtZXMiOmZhbHNlLCJzdWZmaXgiOiIifSx7ImRyb3BwaW5nLXBhcnRpY2xlIjoiIiwiZmFtaWx5IjoiRnVrYW5vIiwiZ2l2ZW4iOiJZdXlhIiwibm9uLWRyb3BwaW5nLXBhcnRpY2xlIjoiIiwicGFyc2UtbmFtZXMiOmZhbHNlLCJzdWZmaXgiOiIifV0sImNvbnRhaW5lci10aXRsZSI6IkVjb2xvZ2ljYWwgQXBwbGljYXRpb25zIiwiaWQiOiI3YmZkZDE1MS1mZGY1LTM3YjYtOTg4Yy1kNGMxZWEzYmUyY2QiLCJpc3N1ZWQiOnsiZGF0ZS1wYXJ0cyI6W1siMjAyMCJdXX0sInB1Ymxpc2hlciI6IkVjb2xvZ2ljYWwgU29jaWV0eSBvZiBBbWVyaWNhIiwidGl0bGUiOiJBIHJvb20gd2l0aCBhIGdyZWVuIHZpZXc6IHRoZSBpbXBvcnRhbmNlIG9mIG5lYXJieSBuYXR1cmUgZm9yIG1lbnRhbCBoZWFsdGggZHVyaW5nIHRoZSBDT1ZJRC0xOSBwYW5kZW1pYyIsInR5cGUiOiJhcnRpY2xlLWpvdXJuYWwifSwidXJpcyI6WyJodHRwOi8vd3d3Lm1lbmRlbGV5LmNvbS9kb2N1bWVudHMvP3V1aWQ9N2JmZGQxNTEtZmRmNS0zN2I2LTk4OGMtZDRjMWVhM2JlMmNkIl0sImlzVGVtcG9yYXJ5IjpmYWxzZSwibGVnYWN5RGVza3RvcElkIjoiN2JmZGQxNTEtZmRmNS0zN2I2LTk4OGMtZDRjMWVhM2JlMmNkIn1dLCJwcm9wZXJ0aWVzIjp7Im5vdGVJbmRleCI6MH0sImlzRWRpdGVkIjpmYWxzZSwibWFudWFsT3ZlcnJpZGUiOnsiY2l0ZXByb2NUZXh0IjoiKFNvZ2EgZXQgYWwuLCAyMDIwKSIsImlzTWFudWFsbHlPdmVycmlkZGVuIjpmYWxzZSwibWFudWFsT3ZlcnJpZGVUZXh0IjoiIn19&quot;},{&quot;citationID&quot;:&quot;MENDELEY_CITATION_c2e927a7-8c24-4bd6-9c2f-5157d6eab729&quot;,&quot;citationItems&quot;:[{&quot;id&quot;:&quot;c0a5abd1-fb1d-324b-934c-f0e29e49bdc8&quot;,&quot;itemData&quot;:{&quot;DOI&quot;:&quot;https://doi.org/10.1111/j.1600-0447.1983.tb09716.x&quot;,&quot;abstract&quot;:&quo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quot;,&quot;author&quot;:[{&quot;dropping-particle&quot;:&quot;&quot;,&quot;family&quot;:&quot;Zigmond&quot;,&quot;given&quot;:&quot;A. S&quot;,&quot;non-dropping-particle&quot;:&quot;&quot;,&quot;parse-names&quot;:false,&quot;suffix&quot;:&quot;&quot;},{&quot;dropping-particle&quot;:&quot;&quot;,&quot;family&quot;:&quot;Snaith&quot;,&quot;given&quot;:&quot;R. P&quot;,&quot;non-dropping-particle&quot;:&quot;&quot;,&quot;parse-names&quot;:false,&quot;suffix&quot;:&quot;&quot;}],&quot;container-title&quot;:&quot;Acta Psychiatrica Scandinavica&quot;,&quot;id&quot;:&quot;c0a5abd1-fb1d-324b-934c-f0e29e49bdc8&quot;,&quot;issued&quot;:{&quot;date-parts&quot;:[[&quot;1983&quot;]]},&quot;page&quot;:&quot;361-370&quot;,&quot;title&quot;:&quot;The Hospital Anxiety and Depression Scale&quot;,&quot;type&quot;:&quot;article-journal&quot;,&quot;volume&quot;:&quot;67&quot;},&quot;uris&quot;:[&quot;http://www.mendeley.com/documents/?uuid=a2be7986-7241-4c26-a1e7-bff8bcd48d7c&quot;],&quot;isTemporary&quot;:false,&quot;legacyDesktopId&quot;:&quot;a2be7986-7241-4c26-a1e7-bff8bcd48d7c&quot;}],&quot;properties&quot;:{&quot;noteIndex&quot;:0},&quot;isEdited&quot;:false,&quot;manualOverride&quot;:{&quot;citeprocText&quot;:&quot;(Zigmond and Snaith, 1983)&quot;,&quot;isManuallyOverridden&quot;:false,&quot;manualOverrideText&quot;:&quot;&quot;},&quot;citationTag&quot;:&quot;MENDELEY_CITATION_v3_eyJjaXRhdGlvbklEIjoiTUVOREVMRVlfQ0lUQVRJT05fYzJlOTI3YTctOGMyNC00YmQ2LTljMmYtNTE1N2Q2ZWFiNzI5IiwiY2l0YXRpb25JdGVtcyI6W3siaWQiOiJjMGE1YWJkMS1mYjFkLTMyNGItOTM0Yy1mMGUyOWU0OWJkYzgiLCJpdGVtRGF0YSI6eyJET0kiOiJodHRwczovL2RvaS5vcmcvMTAuMTExMS9qLjE2MDAtMDQ0Ny4xOTgzLnRiMDk3MTYueCIsImFic3RyYWN0IjoiQSBzZWxmLWFzc2Vzc21lbnQgc2NhbGUgaGFzIGJlZW4gZGV2ZWxvcGVkIGFuZCBmb3VuZCB0byBiZSBhIHJlbGlhYmxlIGluc3RydW1lbnQ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IsImF1dGhvciI6W3siZHJvcHBpbmctcGFydGljbGUiOiIiLCJmYW1pbHkiOiJaaWdtb25kIiwiZ2l2ZW4iOiJBLiBTIiwibm9uLWRyb3BwaW5nLXBhcnRpY2xlIjoiIiwicGFyc2UtbmFtZXMiOmZhbHNlLCJzdWZmaXgiOiIifSx7ImRyb3BwaW5nLXBhcnRpY2xlIjoiIiwiZmFtaWx5IjoiU25haXRoIiwiZ2l2ZW4iOiJSLiBQIiwibm9uLWRyb3BwaW5nLXBhcnRpY2xlIjoiIiwicGFyc2UtbmFtZXMiOmZhbHNlLCJzdWZmaXgiOiIifV0sImNvbnRhaW5lci10aXRsZSI6IkFjdGEgUHN5Y2hpYXRyaWNhIFNjYW5kaW5hdmljYSIsImlkIjoiYzBhNWFiZDEtZmIxZC0zMjRiLTkzNGMtZjBlMjllNDliZGM4IiwiaXNzdWVkIjp7ImRhdGUtcGFydHMiOltbIjE5ODMiXV19LCJwYWdlIjoiMzYxLTM3MCIsInRpdGxlIjoiVGhlIEhvc3BpdGFsIEFueGlldHkgYW5kIERlcHJlc3Npb24gU2NhbGUiLCJ0eXBlIjoiYXJ0aWNsZS1qb3VybmFsIiwidm9sdW1lIjoiNjcifSwidXJpcyI6WyJodHRwOi8vd3d3Lm1lbmRlbGV5LmNvbS9kb2N1bWVudHMvP3V1aWQ9YTJiZTc5ODYtNzI0MS00YzI2LWExZTctYmZmOGJjZDQ4ZDdjIl0sImlzVGVtcG9yYXJ5IjpmYWxzZSwibGVnYWN5RGVza3RvcElkIjoiYTJiZTc5ODYtNzI0MS00YzI2LWExZTctYmZmOGJjZDQ4ZDdjIn1dLCJwcm9wZXJ0aWVzIjp7Im5vdGVJbmRleCI6MH0sImlzRWRpdGVkIjpmYWxzZSwibWFudWFsT3ZlcnJpZGUiOnsiY2l0ZXByb2NUZXh0IjoiKFppZ21vbmQgYW5kIFNuYWl0aCwgMTk4MykiLCJpc01hbnVhbGx5T3ZlcnJpZGRlbiI6ZmFsc2UsIm1hbnVhbE92ZXJyaWRlVGV4dCI6IiJ9fQ==&quot;},{&quot;citationID&quot;:&quot;MENDELEY_CITATION_9ba9dfed-af84-4ef6-be81-104040b4cd4c&quot;,&quot;citationItems&quot;:[{&quot;id&quot;:&quot;7f80ef91-851c-3fda-b6f2-da1f94fd2bdf&quot;,&quot;itemData&quot;:{&quot;DOI&quot;:&quot;10.1016/S0163-8343(03)00043-4&quot;,&quot;ISSN&quot;:&quot;01638343&quot;,&quot;PMID&quot;:&quot;12850660&quot;,&quot;abstract&quot;:&quo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quot;,&quot;author&quot;:[{&quot;dropping-particle&quot;:&quot;&quot;,&quot;family&quot;:&quot;Herrero&quot;,&quot;given&quot;:&quot;M. J.&quot;,&quot;non-dropping-particle&quot;:&quot;&quot;,&quot;parse-names&quot;:false,&quot;suffix&quot;:&quot;&quot;},{&quot;dropping-particle&quot;:&quot;&quot;,&quot;family&quot;:&quot;Blanch&quot;,&quot;given&quot;:&quot;J.&quot;,&quot;non-dropping-particle&quot;:&quot;&quot;,&quot;parse-names&quot;:false,&quot;suffix&quot;:&quot;&quot;},{&quot;dropping-particle&quot;:&quot;&quot;,&quot;family&quot;:&quot;Peri&quot;,&quot;given&quot;:&quot;J. M.&quot;,&quot;non-dropping-particle&quot;:&quot;&quot;,&quot;parse-names&quot;:false,&quot;suffix&quot;:&quot;&quot;},{&quot;dropping-particle&quot;:&quot;&quot;,&quot;family&quot;:&quot;Pablo&quot;,&quot;given&quot;:&quot;J.&quot;,&quot;non-dropping-particle&quot;:&quot;De&quot;,&quot;parse-names&quot;:false,&quot;suffix&quot;:&quot;&quot;},{&quot;dropping-particle&quot;:&quot;&quot;,&quot;family&quot;:&quot;Pintor&quot;,&quot;given&quot;:&quot;L.&quot;,&quot;non-dropping-particle&quot;:&quot;&quot;,&quot;parse-names&quot;:false,&quot;suffix&quot;:&quot;&quot;},{&quot;dropping-particle&quot;:&quot;&quot;,&quot;family&quot;:&quot;Bulbena&quot;,&quot;given&quot;:&quot;A.&quot;,&quot;non-dropping-particle&quot;:&quot;&quot;,&quot;parse-names&quot;:false,&quot;suffix&quot;:&quot;&quot;}],&quot;container-title&quot;:&quot;General Hospital Psychiatry&quot;,&quot;id&quot;:&quot;7f80ef91-851c-3fda-b6f2-da1f94fd2bdf&quot;,&quot;issue&quot;:&quot;4&quot;,&quot;issued&quot;:{&quot;date-parts&quot;:[[&quot;2003&quot;,&quot;7&quot;,&quot;1&quot;]]},&quot;page&quot;:&quot;277-283&quot;,&quot;publisher&quot;:&quot;Elsevier Inc.&quot;,&quot;title&quot;:&quot;A validation study of the hospital anxiety and depression scale (HADS) in a Spanish population&quot;,&quot;type&quot;:&quot;article-journal&quot;,&quot;volume&quot;:&quot;25&quot;},&quot;uris&quot;:[&quot;http://www.mendeley.com/documents/?uuid=7f80ef91-851c-3fda-b6f2-da1f94fd2bdf&quot;],&quot;isTemporary&quot;:false,&quot;legacyDesktopId&quot;:&quot;7f80ef91-851c-3fda-b6f2-da1f94fd2bdf&quot;}],&quot;properties&quot;:{&quot;noteIndex&quot;:0},&quot;isEdited&quot;:false,&quot;manualOverride&quot;:{&quot;citeprocText&quot;:&quot;(Herrero et al., 2003)&quot;,&quot;isManuallyOverridden&quot;:false,&quot;manualOverrideText&quot;:&quot;&quot;},&quot;citationTag&quot;:&quot;MENDELEY_CITATION_v3_eyJjaXRhdGlvbklEIjoiTUVOREVMRVlfQ0lUQVRJT05fOWJhOWRmZWQtYWY4NC00ZWY2LWJlODEtMTA0MDQwYjRjZDRjIiwiY2l0YXRpb25JdGVtcyI6W3siaWQiOiI3ZjgwZWY5MS04NTFjLTNmZGEtYjZmMi1kYTFmOTRmZDJiZGYiLCJpdGVtRGF0YSI6eyJET0kiOiIxMC4xMDE2L1MwMTYzLTgzNDMoMDMpMDAwNDMtNCIsIklTU04iOiIwMTYzODM0MyIsIlBNSUQiOiIxMjg1MDY2MCIsImFic3RyYWN0IjoiVGhlIHByZXNlbnQgc3R1ZHkgYWltcyB0byB2YWxpZGF0ZSB0aGUgU3BhbmlzaCB2ZXJzaW9uIG9mIHRoZSBIb3NwaXRhbCBBbnhpZXR5IGFuZCBEZXByZXNzaW9uIFNjYWxlIChIQURTKSBhbmQgdG8gZGV0ZXJtaW5lIHRoZSB1c2Ugb2YgdGhpcyB0b29sIGZvciBzY3JlZW5pbmcgbW9vZCBhbmQgYW54aWV0eSBkaXNvcmRlcnMuIFBzeWNob21ldHJpYyBwcm9wZXJ0aWVzIG9mIHRoZSBIQURTIHdlcmUgYXNzZXNzZWQgaW4gZGlmZmVyZW50IGdyb3VwcyBvZiBnZW5lcmFsIG1lZGljYWwgb3V0cGF0aWVudHMgYXR0ZW5kaW5nIHRoZSBIb3NwaXRhbCBDbMOtbmljIGluIEJhcmNlbG9uYSAoTj0zODUpLCBhbmQgcHN5Y2hpYXRyaWMgZGlhZ25vc2VzIHdlcmUgbWFkZSB1c2luZyBEU00tSVYgY3JpdGVyaWEuIEEgdHdvLWZhY3RvciBzb2x1dGlvbiBjb3JyZXNwb25kaW5nIHRvIHRoZSBvcmlnaW5hbCB0d28gc3Vic2NhbGVzIG9mIHRoZSBIQURTIHdhcyBmb3VuZC4gVGhlIFNwYW5pc2ggdmVyc2lvbiBvZiB0aGUgSEFEUyBoYWQgZ29vZCBpbnRlcm5hbCBjb25zaXN0ZW5jeSBhbmQgZXh0ZXJuYWwgdmFsaWRpdHksIHdpdGggZmF2b3JhYmxlIHNlbnNpdGl2aXR5IGFuZCBzcGVjaWZpY2l0eSBpbiBpZGVudGlmeWluZyBjYXNlcyBvZiBwc3ljaGlhdHJpYyBkaXNvcmRlciBhcyBkZWZpbmVkIGJ5IHRoZSBTdHJ1Y3R1cmVkIENsaW5pY2FsIEludGVydmlldyBmb3IgRFNNLUlWIChTQ0lELUkpLiBUaGUgcHN5Y2hvbWV0cmljIHByb3BlcnRpZXMgb2YgdGhlIEhBRFMgYW5kIGl0cyBicmV2aXR5IG1ha2UgaXQgdXNlZnVsIGZvciBzY3JlZW5pbmcgZm9yIHBzeWNoaWF0cmljIGRpc29yZGVycyBpbiB0aGUgbWVkaWNhbGx5IGlsbC4gwqkgMjAwMyBFbHNldmllciBJbmMuIEFsbCByaWdodHMgcmVzZXJ2ZWQuIiwiYXV0aG9yIjpbeyJkcm9wcGluZy1wYXJ0aWNsZSI6IiIsImZhbWlseSI6IkhlcnJlcm8iLCJnaXZlbiI6Ik0uIEouIiwibm9uLWRyb3BwaW5nLXBhcnRpY2xlIjoiIiwicGFyc2UtbmFtZXMiOmZhbHNlLCJzdWZmaXgiOiIifSx7ImRyb3BwaW5nLXBhcnRpY2xlIjoiIiwiZmFtaWx5IjoiQmxhbmNoIiwiZ2l2ZW4iOiJKLiIsIm5vbi1kcm9wcGluZy1wYXJ0aWNsZSI6IiIsInBhcnNlLW5hbWVzIjpmYWxzZSwic3VmZml4IjoiIn0seyJkcm9wcGluZy1wYXJ0aWNsZSI6IiIsImZhbWlseSI6IlBlcmkiLCJnaXZlbiI6IkouIE0uIiwibm9uLWRyb3BwaW5nLXBhcnRpY2xlIjoiIiwicGFyc2UtbmFtZXMiOmZhbHNlLCJzdWZmaXgiOiIifSx7ImRyb3BwaW5nLXBhcnRpY2xlIjoiIiwiZmFtaWx5IjoiUGFibG8iLCJnaXZlbiI6IkouIiwibm9uLWRyb3BwaW5nLXBhcnRpY2xlIjoiRGUiLCJwYXJzZS1uYW1lcyI6ZmFsc2UsInN1ZmZpeCI6IiJ9LHsiZHJvcHBpbmctcGFydGljbGUiOiIiLCJmYW1pbHkiOiJQaW50b3IiLCJnaXZlbiI6IkwuIiwibm9uLWRyb3BwaW5nLXBhcnRpY2xlIjoiIiwicGFyc2UtbmFtZXMiOmZhbHNlLCJzdWZmaXgiOiIifSx7ImRyb3BwaW5nLXBhcnRpY2xlIjoiIiwiZmFtaWx5IjoiQnVsYmVuYSIsImdpdmVuIjoiQS4iLCJub24tZHJvcHBpbmctcGFydGljbGUiOiIiLCJwYXJzZS1uYW1lcyI6ZmFsc2UsInN1ZmZpeCI6IiJ9XSwiY29udGFpbmVyLXRpdGxlIjoiR2VuZXJhbCBIb3NwaXRhbCBQc3ljaGlhdHJ5IiwiaWQiOiI3ZjgwZWY5MS04NTFjLTNmZGEtYjZmMi1kYTFmOTRmZDJiZGYiLCJpc3N1ZSI6IjQiLCJpc3N1ZWQiOnsiZGF0ZS1wYXJ0cyI6W1siMjAwMyIsIjciLCIxIl1dfSwicGFnZSI6IjI3Ny0yODMiLCJwdWJsaXNoZXIiOiJFbHNldmllciBJbmMuIiwidGl0bGUiOiJBIHZhbGlkYXRpb24gc3R1ZHkgb2YgdGhlIGhvc3BpdGFsIGFueGlldHkgYW5kIGRlcHJlc3Npb24gc2NhbGUgKEhBRFMpIGluIGEgU3BhbmlzaCBwb3B1bGF0aW9uIiwidHlwZSI6ImFydGljbGUtam91cm5hbCIsInZvbHVtZSI6IjI1In0sInVyaXMiOlsiaHR0cDovL3d3dy5tZW5kZWxleS5jb20vZG9jdW1lbnRzLz91dWlkPTdmODBlZjkxLTg1MWMtM2ZkYS1iNmYyLWRhMWY5NGZkMmJkZiJdLCJpc1RlbXBvcmFyeSI6ZmFsc2UsImxlZ2FjeURlc2t0b3BJZCI6IjdmODBlZjkxLTg1MWMtM2ZkYS1iNmYyLWRhMWY5NGZkMmJkZiJ9XSwicHJvcGVydGllcyI6eyJub3RlSW5kZXgiOjB9LCJpc0VkaXRlZCI6ZmFsc2UsIm1hbnVhbE92ZXJyaWRlIjp7ImNpdGVwcm9jVGV4dCI6IihIZXJyZXJvIGV0IGFsLiwgMjAwMykiLCJpc01hbnVhbGx5T3ZlcnJpZGRlbiI6ZmFsc2UsIm1hbnVhbE92ZXJyaWRlVGV4dCI6IiJ9fQ==&quot;},{&quot;citationID&quot;:&quot;MENDELEY_CITATION_7f259fa9-0dfe-4dd4-860c-898cfe748ee5&quot;,&quot;citationItems&quot;:[{&quot;id&quot;:&quot;f597eaa0-ec16-530d-8dad-1608cded43b2&quot;,&quot;itemData&quot;:{&quot;DOI&quot;:&quot;10.1080/09589236.2020.1799768&quot;,&quot;abstract&quot;:&quot;The Covid-19 pandemic has caused a significant effect on our mental health. In this research, we aim to analyse gender-related differences in the psychological impact of the Covid-19 lockdown in Sp...&quot;,&quot;author&quot;:[{&quot;dropping-particle&quot;:&quot;&quot;,&quot;family&quot;:&quot;Ausín&quot;,&quot;given&quot;:&quot;Berta&quot;,&quot;non-dropping-particle&quot;:&quot;&quot;,&quot;parse-names&quot;:false,&quot;suffix&quot;:&quot;&quot;},{&quot;dropping-particle&quot;:&quot;&quot;,&quot;family&quot;:&quot;González-Sanguino&quot;,&quot;given&quot;:&quot;Clara&quot;,&quot;non-dropping-particle&quot;:&quot;&quot;,&quot;parse-names&quot;:false,&quot;suffix&quot;:&quot;&quot;},{&quot;dropping-particle&quot;:&quot;&quot;,&quot;family&quot;:&quot;Castellanos&quot;,&quot;given&quot;:&quot;Miguel Ángel&quot;,&quot;non-dropping-particle&quot;:&quot;&quot;,&quot;parse-names&quot;:false,&quot;suffix&quot;:&quot;&quot;},{&quot;dropping-particle&quot;:&quot;&quot;,&quot;family&quot;:&quot;Muñoz&quot;,&quot;given&quot;:&quot;Manuel&quot;,&quot;non-dropping-particle&quot;:&quot;&quot;,&quot;parse-names&quot;:false,&quot;suffix&quot;:&quot;&quot;}],&quot;container-title&quot;:&quot;https://doi.org/10.1080/09589236.2020.1799768&quot;,&quot;id&quot;:&quot;f597eaa0-ec16-530d-8dad-1608cded43b2&quot;,&quot;issue&quot;:&quot;1&quot;,&quot;issued&quot;:{&quot;date-parts&quot;:[[&quot;2020&quot;]]},&quot;page&quot;:&quot;29-38&quot;,&quot;publisher&quot;:&quot;Routledge&quot;,&quot;title&quot;:&quot;Gender-related differences in the psychological impact of confinement as a consequence of COVID-19 in Spain&quot;,&quot;type&quot;:&quot;article-journal&quot;,&quot;volume&quot;:&quot;30&quot;},&quot;uris&quot;:[&quot;http://www.mendeley.com/documents/?uuid=8f80da6e-847d-304c-bd28-354b29c66fac&quot;,&quot;http://www.mendeley.com/documents/?uuid=3a2fa82e-c884-4d02-a7f8-10bd1e04536d&quot;],&quot;isTemporary&quot;:false,&quot;legacyDesktopId&quot;:&quot;8f80da6e-847d-304c-bd28-354b29c66fac&quot;}],&quot;properties&quot;:{&quot;noteIndex&quot;:0},&quot;isEdited&quot;:false,&quot;manualOverride&quot;:{&quot;citeprocText&quot;:&quot;(Ausín et al., 2020)&quot;,&quot;isManuallyOverridden&quot;:false,&quot;manualOverrideText&quot;:&quot;&quot;},&quot;citationTag&quot;:&quot;MENDELEY_CITATION_v3_eyJjaXRhdGlvbklEIjoiTUVOREVMRVlfQ0lUQVRJT05fN2YyNTlmYTktMGRmZS00ZGQ0LTg2MGMtODk4Y2ZlNzQ4ZWU1IiwiY2l0YXRpb25JdGVtcyI6W3siaWQiOiJmNTk3ZWFhMC1lYzE2LTUzMGQtOGRhZC0xNjA4Y2RlZDQzYjIiLCJpdGVtRGF0YSI6eyJET0kiOiIxMC4xMDgwLzA5NTg5MjM2LjIwMjAuMTc5OTc2OCIsImFic3RyYWN0IjoiVGhlIENvdmlkLTE5IHBhbmRlbWljIGhhcyBjYXVzZWQgYSBzaWduaWZpY2FudCBlZmZlY3Qgb24gb3VyIG1lbnRhbCBoZWFsdGguIEluIHRoaXMgcmVzZWFyY2gsIHdlIGFpbSB0byBhbmFseXNlIGdlbmRlci1yZWxhdGVkIGRpZmZlcmVuY2VzIGluIHRoZSBwc3ljaG9sb2dpY2FsIGltcGFjdCBvZiB0aGUgQ292aWQtMTkgbG9ja2Rvd24gaW4gU3AuLi4iLCJhdXRob3IiOlt7ImRyb3BwaW5nLXBhcnRpY2xlIjoiIiwiZmFtaWx5IjoiQXVzw61uIiwiZ2l2ZW4iOiJCZXJ0YSIsIm5vbi1kcm9wcGluZy1wYXJ0aWNsZSI6IiIsInBhcnNlLW5hbWVzIjpmYWxzZSwic3VmZml4IjoiIn0seyJkcm9wcGluZy1wYXJ0aWNsZSI6IiIsImZhbWlseSI6IkdvbnrDoWxlei1TYW5ndWlubyIsImdpdmVuIjoiQ2xhcmEiLCJub24tZHJvcHBpbmctcGFydGljbGUiOiIiLCJwYXJzZS1uYW1lcyI6ZmFsc2UsInN1ZmZpeCI6IiJ9LHsiZHJvcHBpbmctcGFydGljbGUiOiIiLCJmYW1pbHkiOiJDYXN0ZWxsYW5vcyIsImdpdmVuIjoiTWlndWVsIMOBbmdlbCIsIm5vbi1kcm9wcGluZy1wYXJ0aWNsZSI6IiIsInBhcnNlLW5hbWVzIjpmYWxzZSwic3VmZml4IjoiIn0seyJkcm9wcGluZy1wYXJ0aWNsZSI6IiIsImZhbWlseSI6Ik11w7FveiIsImdpdmVuIjoiTWFudWVsIiwibm9uLWRyb3BwaW5nLXBhcnRpY2xlIjoiIiwicGFyc2UtbmFtZXMiOmZhbHNlLCJzdWZmaXgiOiIifV0sImNvbnRhaW5lci10aXRsZSI6Imh0dHBzOi8vZG9pLm9yZy8xMC4xMDgwLzA5NTg5MjM2LjIwMjAuMTc5OTc2OCIsImlkIjoiZjU5N2VhYTAtZWMxNi01MzBkLThkYWQtMTYwOGNkZWQ0M2IyIiwiaXNzdWUiOiIxIiwiaXNzdWVkIjp7ImRhdGUtcGFydHMiOltbIjIwMjAiXV19LCJwYWdlIjoiMjktMzgiLCJwdWJsaXNoZXIiOiJSb3V0bGVkZ2UiLCJ0aXRsZSI6IkdlbmRlci1yZWxhdGVkIGRpZmZlcmVuY2VzIGluIHRoZSBwc3ljaG9sb2dpY2FsIGltcGFjdCBvZiBjb25maW5lbWVudCBhcyBhIGNvbnNlcXVlbmNlIG9mIENPVklELTE5IGluIFNwYWluIiwidHlwZSI6ImFydGljbGUtam91cm5hbCIsInZvbHVtZSI6IjMwIn0sInVyaXMiOlsiaHR0cDovL3d3dy5tZW5kZWxleS5jb20vZG9jdW1lbnRzLz91dWlkPThmODBkYTZlLTg0N2QtMzA0Yy1iZDI4LTM1NGIyOWM2NmZhYyIsImh0dHA6Ly93d3cubWVuZGVsZXkuY29tL2RvY3VtZW50cy8/dXVpZD0zYTJmYTgyZS1jODg0LTRkMDItYTdmOC0xMGJkMWUwNDUzNmQiXSwiaXNUZW1wb3JhcnkiOmZhbHNlLCJsZWdhY3lEZXNrdG9wSWQiOiI4ZjgwZGE2ZS04NDdkLTMwNGMtYmQyOC0zNTRiMjljNjZmYWMifV0sInByb3BlcnRpZXMiOnsibm90ZUluZGV4IjowfSwiaXNFZGl0ZWQiOmZhbHNlLCJtYW51YWxPdmVycmlkZSI6eyJjaXRlcHJvY1RleHQiOiIoQXVzw61uIGV0IGFsLiwgMjAyMCkiLCJpc01hbnVhbGx5T3ZlcnJpZGRlbiI6ZmFsc2UsIm1hbnVhbE92ZXJyaWRlVGV4dCI6IiJ9fQ==&quot;},{&quot;citationID&quot;:&quot;MENDELEY_CITATION_29ba52db-e718-4ae3-9ba0-373047383e81&quot;,&quot;citationItems&quot;:[{&quot;id&quot;:&quot;78101cff-4c3b-5cf5-a34e-dd4fb0271aa6&quot;,&quot;itemData&quot;:{&quot;DOI&quot;:&quot;https://doi.org/10.1101/2020.06.03.20120923&quot;,&quot;author&quot;:[{&quot;dropping-particle&quot;:&quot;&quot;,&quot;family&quot;:&quot;Fancourt&quot;,&quot;given&quot;:&quot;Daisy&quot;,&quot;non-dropping-particle&quot;:&quot;&quot;,&quot;parse-names&quot;:false,&quot;suffix&quot;:&quot;&quot;},{&quot;dropping-particle&quot;:&quot;&quot;,&quot;family&quot;:&quot;Steptoe&quot;,&quot;given&quot;:&quot;Andrew&quot;,&quot;non-dropping-particle&quot;:&quot;&quot;,&quot;parse-names&quot;:false,&quot;suffix&quot;:&quot;&quot;},{&quot;dropping-particle&quot;:&quot;&quot;,&quot;family&quot;:&quot;Bu&quot;,&quot;given&quot;:&quot;Feifei&quot;,&quot;non-dropping-particle&quot;:&quot;&quot;,&quot;parse-names&quot;:false,&quot;suffix&quot;:&quot;&quot;}],&quot;id&quot;:&quot;78101cff-4c3b-5cf5-a34e-dd4fb0271aa6&quot;,&quot;issued&quot;:{&quot;date-parts&quot;:[[&quot;2020&quot;]]},&quot;page&quot;:&quot;1-11&quot;,&quot;title&quot;:&quot;Trajectories of depression and anxiety during enforced isolation due to COVID-19 : longitudinal analyses of 59 , 318 adults in the UK with and without diagnosed mental&quot;,&quot;type&quot;:&quot;article-journal&quot;},&quot;uris&quot;:[&quot;http://www.mendeley.com/documents/?uuid=5f3364be-4c46-4e4f-9ad2-8a3177f0ac61&quot;,&quot;http://www.mendeley.com/documents/?uuid=92f5a7ff-70cd-4cfc-8f93-69c3bdfe2c0b&quot;],&quot;isTemporary&quot;:false,&quot;legacyDesktopId&quot;:&quot;5f3364be-4c46-4e4f-9ad2-8a3177f0ac61&quot;}],&quot;properties&quot;:{&quot;noteIndex&quot;:0},&quot;isEdited&quot;:false,&quot;manualOverride&quot;:{&quot;citeprocText&quot;:&quot;(Fancourt et al., 2020b)&quot;,&quot;isManuallyOverridden&quot;:false,&quot;manualOverrideText&quot;:&quot;&quot;},&quot;citationTag&quot;:&quot;MENDELEY_CITATION_v3_eyJjaXRhdGlvbklEIjoiTUVOREVMRVlfQ0lUQVRJT05fMjliYTUyZGItZTcxOC00YWUzLTliYTAtMzczMDQ3MzgzZTgxIiwiY2l0YXRpb25JdGVtcyI6W3siaWQiOiI3ODEwMWNmZi00YzNiLTVjZjUtYTM0ZS1kZDRmYjAyNzFhYTYiLCJpdGVtRGF0YSI6eyJET0kiOiJodHRwczovL2RvaS5vcmcvMTAuMTEwMS8yMDIwLjA2LjAzLjIwMTIwOTIzIiwiYXV0aG9yIjpbeyJkcm9wcGluZy1wYXJ0aWNsZSI6IiIsImZhbWlseSI6IkZhbmNvdXJ0IiwiZ2l2ZW4iOiJEYWlzeSIsIm5vbi1kcm9wcGluZy1wYXJ0aWNsZSI6IiIsInBhcnNlLW5hbWVzIjpmYWxzZSwic3VmZml4IjoiIn0seyJkcm9wcGluZy1wYXJ0aWNsZSI6IiIsImZhbWlseSI6IlN0ZXB0b2UiLCJnaXZlbiI6IkFuZHJldyIsIm5vbi1kcm9wcGluZy1wYXJ0aWNsZSI6IiIsInBhcnNlLW5hbWVzIjpmYWxzZSwic3VmZml4IjoiIn0seyJkcm9wcGluZy1wYXJ0aWNsZSI6IiIsImZhbWlseSI6IkJ1IiwiZ2l2ZW4iOiJGZWlmZWkiLCJub24tZHJvcHBpbmctcGFydGljbGUiOiIiLCJwYXJzZS1uYW1lcyI6ZmFsc2UsInN1ZmZpeCI6IiJ9XSwiaWQiOiI3ODEwMWNmZi00YzNiLTVjZjUtYTM0ZS1kZDRmYjAyNzFhYTYiLCJpc3N1ZWQiOnsiZGF0ZS1wYXJ0cyI6W1siMjAyMCJdXX0sInBhZ2UiOiIxLTExIiwidGl0bGUiOiJUcmFqZWN0b3JpZXMgb2YgZGVwcmVzc2lvbiBhbmQgYW54aWV0eSBkdXJpbmcgZW5mb3JjZWQgaXNvbGF0aW9uIGR1ZSB0byBDT1ZJRC0xOSA6IGxvbmdpdHVkaW5hbCBhbmFseXNlcyBvZiA1OSAsIDMxOCBhZHVsdHMgaW4gdGhlIFVLIHdpdGggYW5kIHdpdGhvdXQgZGlhZ25vc2VkIG1lbnRhbCIsInR5cGUiOiJhcnRpY2xlLWpvdXJuYWwifSwidXJpcyI6WyJodHRwOi8vd3d3Lm1lbmRlbGV5LmNvbS9kb2N1bWVudHMvP3V1aWQ9NWYzMzY0YmUtNGM0Ni00ZTRmLTlhZDItOGEzMTc3ZjBhYzYxIiwiaHR0cDovL3d3dy5tZW5kZWxleS5jb20vZG9jdW1lbnRzLz91dWlkPTkyZjVhN2ZmLTcwY2QtNGNmYy04ZjkzLTY5YzNiZGZlMmMwYiJdLCJpc1RlbXBvcmFyeSI6ZmFsc2UsImxlZ2FjeURlc2t0b3BJZCI6IjVmMzM2NGJlLTRjNDYtNGU0Zi05YWQyLThhMzE3N2YwYWM2MSJ9XSwicHJvcGVydGllcyI6eyJub3RlSW5kZXgiOjB9LCJpc0VkaXRlZCI6ZmFsc2UsIm1hbnVhbE92ZXJyaWRlIjp7ImNpdGVwcm9jVGV4dCI6IihGYW5jb3VydCBldCBhbC4sIDIwMjBiKSIsImlzTWFudWFsbHlPdmVycmlkZGVuIjpmYWxzZSwibWFudWFsT3ZlcnJpZGVUZXh0IjoiIn19&quot;},{&quot;citationID&quot;:&quot;MENDELEY_CITATION_b4f2ea4b-be5e-4801-b3a2-a3c275b7e0c0&quot;,&quot;citationItems&quot;:[{&quot;id&quot;:&quot;ee8ec0c3-25fe-506b-a776-f020c28e80d9&quot;,&quot;itemData&quot;:{&quot;DOI&quot;:&quot;10.1016/j.ajp.2020.102083&quot;,&quot;ISSN&quot;:&quot;18762026&quot;,&quot;PMID&quot;:&quot;32283510&quot;,&quot;abstract&quot;:&quot;Novel Corona Virus Disease (COVID-19) originating from China has rapidly crossed borders, infecting people throughout the whole world. This phenomenon has led to a massive public reaction; the media has been reporting continuously across borders to keep all informed about the pandemic situation. All these things are creating a lot of concern for people leading to heightened levels of anxiety. Pandemics can lead to heightened levels of stress; Anxiety is a common response to any stressful situation. This study attempted to assess the knowledge, attitude, anxiety experience, and perceived mental healthcare need among adult Indian population during the COVID-19 pandemic. An online survey was conducted using a semi-structured questionnaire using a non-probability snowball sampling technique. A total of 662 responses were received. The responders had a moderate level of knowledge about the COVID-19 infection and adequate knowledge about its preventive aspects. The attitude towards COVID-19 showed peoples' willingness to follow government guidelines on quarantine and social distancing. The anxiety levels identified in the study were high. More than 80 % of the people were preoccupied with the thoughts of COVID-19 and 72 % reported the need to use gloves, and sanitizers. In this study, sleep difficulties, paranoia about acquiring COVID-19 infection and distress related social media were reported in 12.5 %, 37.8 %, and 36.4 % participants respectively. The perceived mental healthcare need was seen in more than 80 % of participants. There is a need to intensify the awareness and address the mental health issues of people during this COVID-19 pandemic.&quot;,&quot;author&quot;:[{&quot;dropping-particle&quot;:&quot;&quot;,&quot;family&quot;:&quot;Roy&quot;,&quot;given&quot;:&quot;Deblina&quot;,&quot;non-dropping-particle&quot;:&quot;&quot;,&quot;parse-names&quot;:false,&quot;suffix&quot;:&quot;&quot;},{&quot;dropping-particle&quot;:&quot;&quot;,&quot;family&quot;:&quot;Tripathy&quot;,&quot;given&quot;:&quot;Sarvodaya&quot;,&quot;non-dropping-particle&quot;:&quot;&quot;,&quot;parse-names&quot;:false,&quot;suffix&quot;:&quot;&quot;},{&quot;dropping-particle&quot;:&quot;&quot;,&quot;family&quot;:&quot;Kar&quot;,&quot;given&quot;:&quot;Sujita Kumar&quot;,&quot;non-dropping-particle&quot;:&quot;&quot;,&quot;parse-names&quot;:false,&quot;suffix&quot;:&quot;&quot;},{&quot;dropping-particle&quot;:&quot;&quot;,&quot;family&quot;:&quot;Sharma&quot;,&quot;given&quot;:&quot;Nivedita&quot;,&quot;non-dropping-particle&quot;:&quot;&quot;,&quot;parse-names&quot;:false,&quot;suffix&quot;:&quot;&quot;},{&quot;dropping-particle&quot;:&quot;&quot;,&quot;family&quot;:&quot;Verma&quot;,&quot;given&quot;:&quot;Sudhir Kumar&quot;,&quot;non-dropping-particle&quot;:&quot;&quot;,&quot;parse-names&quot;:false,&quot;suffix&quot;:&quot;&quot;},{&quot;dropping-particle&quot;:&quot;&quot;,&quot;family&quot;:&quot;Kaushal&quot;,&quot;given&quot;:&quot;Vikas&quot;,&quot;non-dropping-particle&quot;:&quot;&quot;,&quot;parse-names&quot;:false,&quot;suffix&quot;:&quot;&quot;}],&quot;container-title&quot;:&quot;Asian Journal of Psychiatry&quot;,&quot;id&quot;:&quot;ee8ec0c3-25fe-506b-a776-f020c28e80d9&quot;,&quot;issue&quot;:&quot;April&quot;,&quot;issued&quot;:{&quot;date-parts&quot;:[[&quot;2020&quot;]]},&quot;page&quot;:&quot;102083&quot;,&quot;publisher&quot;:&quot;Elsevier&quot;,&quot;title&quot;:&quot;Study of knowledge, attitude, anxiety &amp; perceived mental healthcare need in Indian population during COVID-19 pandemic&quot;,&quot;type&quot;:&quot;article-journal&quot;,&quot;volume&quot;:&quot;51&quot;},&quot;uris&quot;:[&quot;http://www.mendeley.com/documents/?uuid=824bd233-a8e7-4604-abb0-8896b8f77ce3&quot;,&quot;http://www.mendeley.com/documents/?uuid=939c0a3c-ff7e-4d60-aff7-5f284003e432&quot;],&quot;isTemporary&quot;:false,&quot;legacyDesktopId&quot;:&quot;824bd233-a8e7-4604-abb0-8896b8f77ce3&quot;}],&quot;properties&quot;:{&quot;noteIndex&quot;:0},&quot;isEdited&quot;:false,&quot;manualOverride&quot;:{&quot;citeprocText&quot;:&quot;(Roy et al., 2020b)&quot;,&quot;isManuallyOverridden&quot;:false,&quot;manualOverrideText&quot;:&quot;&quot;},&quot;citationTag&quot;:&quot;MENDELEY_CITATION_v3_eyJjaXRhdGlvbklEIjoiTUVOREVMRVlfQ0lUQVRJT05fYjRmMmVhNGItYmU1ZS00ODAxLWIzYTItYTNjMjc1YjdlMGMwIiwiY2l0YXRpb25JdGVtcyI6W3siaWQiOiJlZThlYzBjMy0yNWZlLTUwNmItYTc3Ni1mMDIwYzI4ZTgwZDkiLCJpdGVtRGF0YSI6eyJET0kiOiIxMC4xMDE2L2ouYWpwLjIwMjAuMTAyMDgzIiwiSVNTTiI6IjE4NzYyMDI2IiwiUE1JRCI6IjMyMjgzNTEwIiwiYWJzdHJhY3QiOiJOb3ZlbCBDb3JvbmEgVmlydXMgRGlzZWFzZSAoQ09WSUQtMTkpIG9yaWdpbmF0aW5nIGZyb20gQ2hpbmEgaGFzIHJhcGlkbHkgY3Jvc3NlZCBib3JkZXJzLCBpbmZlY3RpbmcgcGVvcGxlIHRocm91Z2hvdXQgdGhlIHdob2xlIHdvcmxkLiBUaGlzIHBoZW5vbWVub24gaGFzIGxlZCB0byBhIG1hc3NpdmUgcHVibGljIHJlYWN0aW9uOyB0aGUgbWVkaWEgaGFzIGJlZW4gcmVwb3J0aW5nIGNvbnRpbnVvdXNseSBhY3Jvc3MgYm9yZGVycyB0byBrZWVwIGFsbCBpbmZvcm1lZCBhYm91dCB0aGUgcGFuZGVtaWMgc2l0dWF0aW9uLiBBbGwgdGhlc2UgdGhpbmdzIGFyZSBjcmVhdGluZyBhIGxvdCBvZiBjb25jZXJuIGZvciBwZW9wbGUgbGVhZGluZyB0byBoZWlnaHRlbmVkIGxldmVscyBvZiBhbnhpZXR5LiBQYW5kZW1pY3MgY2FuIGxlYWQgdG8gaGVpZ2h0ZW5lZCBsZXZlbHMgb2Ygc3RyZXNzOyBBbnhpZXR5IGlzIGEgY29tbW9uIHJlc3BvbnNlIHRvIGFueSBzdHJlc3NmdWwgc2l0dWF0aW9uLiBUaGlzIHN0dWR5IGF0dGVtcHRlZCB0byBhc3Nlc3MgdGhlIGtub3dsZWRnZSwgYXR0aXR1ZGUsIGFueGlldHkgZXhwZXJpZW5jZSwgYW5kIHBlcmNlaXZlZCBtZW50YWwgaGVhbHRoY2FyZSBuZWVkIGFtb25nIGFkdWx0IEluZGlhbiBwb3B1bGF0aW9uIGR1cmluZyB0aGUgQ09WSUQtMTkgcGFuZGVtaWMuIEFuIG9ubGluZSBzdXJ2ZXkgd2FzIGNvbmR1Y3RlZCB1c2luZyBhIHNlbWktc3RydWN0dXJlZCBxdWVzdGlvbm5haXJlIHVzaW5nIGEgbm9uLXByb2JhYmlsaXR5IHNub3diYWxsIHNhbXBsaW5nIHRlY2huaXF1ZS4gQSB0b3RhbCBvZiA2NjIgcmVzcG9uc2VzIHdlcmUgcmVjZWl2ZWQuIFRoZSByZXNwb25kZXJzIGhhZCBhIG1vZGVyYXRlIGxldmVsIG9mIGtub3dsZWRnZSBhYm91dCB0aGUgQ09WSUQtMTkgaW5mZWN0aW9uIGFuZCBhZGVxdWF0ZSBrbm93bGVkZ2UgYWJvdXQgaXRzIHByZXZlbnRpdmUgYXNwZWN0cy4gVGhlIGF0dGl0dWRlIHRvd2FyZHMgQ09WSUQtMTkgc2hvd2VkIHBlb3BsZXMnIHdpbGxpbmduZXNzIHRvIGZvbGxvdyBnb3Zlcm5tZW50IGd1aWRlbGluZXMgb24gcXVhcmFudGluZSBhbmQgc29jaWFsIGRpc3RhbmNpbmcuIFRoZSBhbnhpZXR5IGxldmVscyBpZGVudGlmaWVkIGluIHRoZSBzdHVkeSB3ZXJlIGhpZ2guIE1vcmUgdGhhbiA4MCAlIG9mIHRoZSBwZW9wbGUgd2VyZSBwcmVvY2N1cGllZCB3aXRoIHRoZSB0aG91Z2h0cyBvZiBDT1ZJRC0xOSBhbmQgNzIgJSByZXBvcnRlZCB0aGUgbmVlZCB0byB1c2UgZ2xvdmVzLCBhbmQgc2FuaXRpemVycy4gSW4gdGhpcyBzdHVkeSwgc2xlZXAgZGlmZmljdWx0aWVzLCBwYXJhbm9pYSBhYm91dCBhY3F1aXJpbmcgQ09WSUQtMTkgaW5mZWN0aW9uIGFuZCBkaXN0cmVzcyByZWxhdGVkIHNvY2lhbCBtZWRpYSB3ZXJlIHJlcG9ydGVkIGluIDEyLjUgJSwgMzcuOCAlLCBhbmQgMzYuNCAlIHBhcnRpY2lwYW50cyByZXNwZWN0aXZlbHkuIFRoZSBwZXJjZWl2ZWQgbWVudGFsIGhlYWx0aGNhcmUgbmVlZCB3YXMgc2VlbiBpbiBtb3JlIHRoYW4gODAgJSBvZiBwYXJ0aWNpcGFudHMuIFRoZXJlIGlzIGEgbmVlZCB0byBpbnRlbnNpZnkgdGhlIGF3YXJlbmVzcyBhbmQgYWRkcmVzcyB0aGUgbWVudGFsIGhlYWx0aCBpc3N1ZXMgb2YgcGVvcGxlIGR1cmluZyB0aGlzIENPVklELTE5IHBhbmRlbWljLiIsImF1dGhvciI6W3siZHJvcHBpbmctcGFydGljbGUiOiIiLCJmYW1pbHkiOiJSb3kiLCJnaXZlbiI6IkRlYmxpbmEiLCJub24tZHJvcHBpbmctcGFydGljbGUiOiIiLCJwYXJzZS1uYW1lcyI6ZmFsc2UsInN1ZmZpeCI6IiJ9LHsiZHJvcHBpbmctcGFydGljbGUiOiIiLCJmYW1pbHkiOiJUcmlwYXRoeSIsImdpdmVuIjoiU2Fydm9kYXlhIiwibm9uLWRyb3BwaW5nLXBhcnRpY2xlIjoiIiwicGFyc2UtbmFtZXMiOmZhbHNlLCJzdWZmaXgiOiIifSx7ImRyb3BwaW5nLXBhcnRpY2xlIjoiIiwiZmFtaWx5IjoiS2FyIiwiZ2l2ZW4iOiJTdWppdGEgS3VtYXIiLCJub24tZHJvcHBpbmctcGFydGljbGUiOiIiLCJwYXJzZS1uYW1lcyI6ZmFsc2UsInN1ZmZpeCI6IiJ9LHsiZHJvcHBpbmctcGFydGljbGUiOiIiLCJmYW1pbHkiOiJTaGFybWEiLCJnaXZlbiI6Ik5pdmVkaXRhIiwibm9uLWRyb3BwaW5nLXBhcnRpY2xlIjoiIiwicGFyc2UtbmFtZXMiOmZhbHNlLCJzdWZmaXgiOiIifSx7ImRyb3BwaW5nLXBhcnRpY2xlIjoiIiwiZmFtaWx5IjoiVmVybWEiLCJnaXZlbiI6IlN1ZGhpciBLdW1hciIsIm5vbi1kcm9wcGluZy1wYXJ0aWNsZSI6IiIsInBhcnNlLW5hbWVzIjpmYWxzZSwic3VmZml4IjoiIn0seyJkcm9wcGluZy1wYXJ0aWNsZSI6IiIsImZhbWlseSI6IkthdXNoYWwiLCJnaXZlbiI6IlZpa2FzIiwibm9uLWRyb3BwaW5nLXBhcnRpY2xlIjoiIiwicGFyc2UtbmFtZXMiOmZhbHNlLCJzdWZmaXgiOiIifV0sImNvbnRhaW5lci10aXRsZSI6IkFzaWFuIEpvdXJuYWwgb2YgUHN5Y2hpYXRyeSIsImlkIjoiZWU4ZWMwYzMtMjVmZS01MDZiLWE3NzYtZjAyMGMyOGU4MGQ5IiwiaXNzdWUiOiJBcHJpbCIsImlzc3VlZCI6eyJkYXRlLXBhcnRzIjpbWyIyMDIwIl1dfSwicGFnZSI6IjEwMjA4MyIsInB1Ymxpc2hlciI6IkVsc2V2aWVyIiwidGl0bGUiOiJTdHVkeSBvZiBrbm93bGVkZ2UsIGF0dGl0dWRlLCBhbnhpZXR5ICYgcGVyY2VpdmVkIG1lbnRhbCBoZWFsdGhjYXJlIG5lZWQgaW4gSW5kaWFuIHBvcHVsYXRpb24gZHVyaW5nIENPVklELTE5IHBhbmRlbWljIiwidHlwZSI6ImFydGljbGUtam91cm5hbCIsInZvbHVtZSI6IjUxIn0sInVyaXMiOlsiaHR0cDovL3d3dy5tZW5kZWxleS5jb20vZG9jdW1lbnRzLz91dWlkPTgyNGJkMjMzLWE4ZTctNDYwNC1hYmIwLTg4OTZiOGY3N2NlMyIsImh0dHA6Ly93d3cubWVuZGVsZXkuY29tL2RvY3VtZW50cy8/dXVpZD05MzljMGEzYy1mZjdlLTRkNjAtYWZmNy01ZjI4NDAwM2U0MzIiXSwiaXNUZW1wb3JhcnkiOmZhbHNlLCJsZWdhY3lEZXNrdG9wSWQiOiI4MjRiZDIzMy1hOGU3LTQ2MDQtYWJiMC04ODk2YjhmNzdjZTMifV0sInByb3BlcnRpZXMiOnsibm90ZUluZGV4IjowfSwiaXNFZGl0ZWQiOmZhbHNlLCJtYW51YWxPdmVycmlkZSI6eyJjaXRlcHJvY1RleHQiOiIoUm95IGV0IGFsLiwgMjAyMGIpIiwiaXNNYW51YWxseU92ZXJyaWRkZW4iOmZhbHNlLCJtYW51YWxPdmVycmlkZVRleHQiOiIifX0=&quot;},{&quot;citationID&quot;:&quot;MENDELEY_CITATION_c8d97d24-6ccb-4d56-9777-f4c489326187&quot;,&quot;citationItems&quot;:[{&quot;id&quot;:&quot;d1864122-e7f9-5c80-8a3d-c0b53a66e0a5&quot;,&quot;itemData&quot;:{&quot;DOI&quot;:&quot;10.1016/j.bbi.2020.05.040&quot;,&quot;ISSN&quot;:&quot;10902139&quot;,&quot;PMID&quot;:&quot;32405150&quot;,&quot;abstract&quot;:&quot;The pandemic caused by Covid-19 has been an unprecedented social and health emergency worldwide. This is the first study in the scientific literature reporting the psychological impact of the Covid-19 outbreak in a sample of the Spanish population. A cross-sectional study was conducted through an online survey of 3480 people. The presence of depression, anxiety and post-traumatic stress disorder (PTSD) was evaluated with screening tests from 14 March. Sociodemographic and Covid-19-related data was collected. Additionally, spiritual well-being, loneliness, social support, discrimination and sense of belonging were assessed. Descriptive analyses were carried out and linear regression models compiled. The 18.7% of the sample revealed depressive, 21.6% anxiety and 15.8% PTSD symptoms. Being in the older age group, having economic stability and the belief that adequate information had been provided about the pandemic were negatively related to depression, anxiety and PTSD. However, female gender, previous diagnoses of mental health problems or neurological disorders, having symptoms associated with the virus, or those with a close relative infected were associated with greater symptomatology in all three variables. Predictive models revealed that the greatest protector for symptomatology was spiritual well-being, while loneliness was the strongest predictor of depression, anxiety and PTSD. The impact on our mental health caused by the pandemic and the measures adopted during the first weeks to deal with it are evident. In addition, it is possible to identify the need of greater psychological support in general and in certain particularly vulnerable groups.&quot;,&quot;author&quot;:[{&quot;dropping-particle&quot;:&quot;&quot;,&quot;family&quot;:&quot;González-Sanguino&quot;,&quot;given&quot;:&quot;Clara&quot;,&quot;non-dropping-particle&quot;:&quot;&quot;,&quot;parse-names&quot;:false,&quot;suffix&quot;:&quot;&quot;},{&quot;dropping-particle&quot;:&quot;&quot;,&quot;family&quot;:&quot;Ausín&quot;,&quot;given&quot;:&quot;Berta&quot;,&quot;non-dropping-particle&quot;:&quot;&quot;,&quot;parse-names&quot;:false,&quot;suffix&quot;:&quot;&quot;},{&quot;dropping-particle&quot;:&quot;&quot;,&quot;family&quot;:&quot;Castellanos&quot;,&quot;given&quot;:&quot;Miguel Ángel&quot;,&quot;non-dropping-particle&quot;:&quot;&quot;,&quot;parse-names&quot;:false,&quot;suffix&quot;:&quot;&quot;},{&quot;dropping-particle&quot;:&quot;&quot;,&quot;family&quot;:&quot;Saiz&quot;,&quot;given&quot;:&quot;Jesús&quot;,&quot;non-dropping-particle&quot;:&quot;&quot;,&quot;parse-names&quot;:false,&quot;suffix&quot;:&quot;&quot;},{&quot;dropping-particle&quot;:&quot;&quot;,&quot;family&quot;:&quot;López-Gómez&quot;,&quot;given&quot;:&quot;Aída&quot;,&quot;non-dropping-particle&quot;:&quot;&quot;,&quot;parse-names&quot;:false,&quot;suffix&quot;:&quot;&quot;},{&quot;dropping-particle&quot;:&quot;&quot;,&quot;family&quot;:&quot;Ugidos&quot;,&quot;given&quot;:&quot;Carolina&quot;,&quot;non-dropping-particle&quot;:&quot;&quot;,&quot;parse-names&quot;:false,&quot;suffix&quot;:&quot;&quot;},{&quot;dropping-particle&quot;:&quot;&quot;,&quot;family&quot;:&quot;Muñoz&quot;,&quot;given&quot;:&quot;Manuel&quot;,&quot;non-dropping-particle&quot;:&quot;&quot;,&quot;parse-names&quot;:false,&quot;suffix&quot;:&quot;&quot;}],&quot;container-title&quot;:&quot;Brain, Behavior, and Immunity&quot;,&quot;id&quot;:&quot;d1864122-e7f9-5c80-8a3d-c0b53a66e0a5&quot;,&quot;issue&quot;:&quot;May&quot;,&quot;issued&quot;:{&quot;date-parts&quot;:[[&quot;2020&quot;]]},&quot;page&quot;:&quot;0-1&quot;,&quot;publisher&quot;:&quot;Elsevier&quot;,&quot;title&quot;:&quot;Mental health consequences during the initial stage of the 2020 Coronavirus pandemic (COVID-19) in Spain&quot;,&quot;type&quot;:&quot;article-journal&quot;},&quot;uris&quot;:[&quot;http://www.mendeley.com/documents/?uuid=d389faf5-9ebf-4e7b-8e35-63679bea4dc5&quot;,&quot;http://www.mendeley.com/documents/?uuid=05c8c9d5-fb7e-462c-8ef1-ed85363c848f&quot;],&quot;isTemporary&quot;:false,&quot;legacyDesktopId&quot;:&quot;d389faf5-9ebf-4e7b-8e35-63679bea4dc5&quot;}],&quot;properties&quot;:{&quot;noteIndex&quot;:0},&quot;isEdited&quot;:false,&quot;manualOverride&quot;:{&quot;citeprocText&quot;:&quot;(González-Sanguino et al., 2020b)&quot;,&quot;isManuallyOverridden&quot;:false,&quot;manualOverrideText&quot;:&quot;&quot;},&quot;citationTag&quot;:&quot;MENDELEY_CITATION_v3_eyJjaXRhdGlvbklEIjoiTUVOREVMRVlfQ0lUQVRJT05fYzhkOTdkMjQtNmNjYi00ZDU2LTk3NzctZjRjNDg5MzI2MTg3IiwiY2l0YXRpb25JdGVtcyI6W3siaWQiOiJkMTg2NDEyMi1lN2Y5LTVjODAtOGEzZC1jMGI1M2E2NmUwYTUiLCJpdGVtRGF0YSI6eyJET0kiOiIxMC4xMDE2L2ouYmJpLjIwMjAuMDUuMDQwIiwiSVNTTiI6IjEwOTAyMTM5IiwiUE1JRCI6IjMyNDA1MTUwIiwiYWJzdHJhY3QiOiJUaGUgcGFuZGVtaWMgY2F1c2VkIGJ5IENvdmlkLTE5IGhhcyBiZWVuIGFuIHVucHJlY2VkZW50ZWQgc29jaWFsIGFuZCBoZWFsdGggZW1lcmdlbmN5IHdvcmxkd2lkZS4gVGhpcyBpcyB0aGUgZmlyc3Qgc3R1ZHkgaW4gdGhlIHNjaWVudGlmaWMgbGl0ZXJhdHVyZSByZXBvcnRpbmcgdGhlIHBzeWNob2xvZ2ljYWwgaW1wYWN0IG9mIHRoZSBDb3ZpZC0xOSBvdXRicmVhayBpbiBhIHNhbXBsZSBvZiB0aGUgU3BhbmlzaCBwb3B1bGF0aW9uLiBBIGNyb3NzLXNlY3Rpb25hbCBzdHVkeSB3YXMgY29uZHVjdGVkIHRocm91Z2ggYW4gb25saW5lIHN1cnZleSBvZiAzNDgwIHBlb3BsZS4gVGhlIHByZXNlbmNlIG9mIGRlcHJlc3Npb24sIGFueGlldHkgYW5kIHBvc3QtdHJhdW1hdGljIHN0cmVzcyBkaXNvcmRlciAoUFRTRCkgd2FzIGV2YWx1YXRlZCB3aXRoIHNjcmVlbmluZyB0ZXN0cyBmcm9tIDE0IE1hcmNoLiBTb2Npb2RlbW9ncmFwaGljIGFuZCBDb3ZpZC0xOS1yZWxhdGVkIGRhdGEgd2FzIGNvbGxlY3RlZC4gQWRkaXRpb25hbGx5LCBzcGlyaXR1YWwgd2VsbC1iZWluZywgbG9uZWxpbmVzcywgc29jaWFsIHN1cHBvcnQsIGRpc2NyaW1pbmF0aW9uIGFuZCBzZW5zZSBvZiBiZWxvbmdpbmcgd2VyZSBhc3Nlc3NlZC4gRGVzY3JpcHRpdmUgYW5hbHlzZXMgd2VyZSBjYXJyaWVkIG91dCBhbmQgbGluZWFyIHJlZ3Jlc3Npb24gbW9kZWxzIGNvbXBpbGVkLiBUaGUgMTguNyUgb2YgdGhlIHNhbXBsZSByZXZlYWxlZCBkZXByZXNzaXZlLCAyMS42JSBhbnhpZXR5IGFuZCAxNS44JSBQVFNEIHN5bXB0b21zLiBCZWluZyBpbiB0aGUgb2xkZXIgYWdlIGdyb3VwLCBoYXZpbmcgZWNvbm9taWMgc3RhYmlsaXR5IGFuZCB0aGUgYmVsaWVmIHRoYXQgYWRlcXVhdGUgaW5mb3JtYXRpb24gaGFkIGJlZW4gcHJvdmlkZWQgYWJvdXQgdGhlIHBhbmRlbWljIHdlcmUgbmVnYXRpdmVseSByZWxhdGVkIHRvIGRlcHJlc3Npb24sIGFueGlldHkgYW5kIFBUU0QuIEhvd2V2ZXIsIGZlbWFsZSBnZW5kZXIsIHByZXZpb3VzIGRpYWdub3NlcyBvZiBtZW50YWwgaGVhbHRoIHByb2JsZW1zIG9yIG5ldXJvbG9naWNhbCBkaXNvcmRlcnMsIGhhdmluZyBzeW1wdG9tcyBhc3NvY2lhdGVkIHdpdGggdGhlIHZpcnVzLCBvciB0aG9zZSB3aXRoIGEgY2xvc2UgcmVsYXRpdmUgaW5mZWN0ZWQgd2VyZSBhc3NvY2lhdGVkIHdpdGggZ3JlYXRlciBzeW1wdG9tYXRvbG9neSBpbiBhbGwgdGhyZWUgdmFyaWFibGVzLiBQcmVkaWN0aXZlIG1vZGVscyByZXZlYWxlZCB0aGF0IHRoZSBncmVhdGVzdCBwcm90ZWN0b3IgZm9yIHN5bXB0b21hdG9sb2d5IHdhcyBzcGlyaXR1YWwgd2VsbC1iZWluZywgd2hpbGUgbG9uZWxpbmVzcyB3YXMgdGhlIHN0cm9uZ2VzdCBwcmVkaWN0b3Igb2YgZGVwcmVzc2lvbiwgYW54aWV0eSBhbmQgUFRTRC4gVGhlIGltcGFjdCBvbiBvdXIgbWVudGFsIGhlYWx0aCBjYXVzZWQgYnkgdGhlIHBhbmRlbWljIGFuZCB0aGUgbWVhc3VyZXMgYWRvcHRlZCBkdXJpbmcgdGhlIGZpcnN0IHdlZWtzIHRvIGRlYWwgd2l0aCBpdCBhcmUgZXZpZGVudC4gSW4gYWRkaXRpb24sIGl0IGlzIHBvc3NpYmxlIHRvIGlkZW50aWZ5IHRoZSBuZWVkIG9mIGdyZWF0ZXIgcHN5Y2hvbG9naWNhbCBzdXBwb3J0IGluIGdlbmVyYWwgYW5kIGluIGNlcnRhaW4gcGFydGljdWxhcmx5IHZ1bG5lcmFibGUgZ3JvdXBzLiIsImF1dGhvciI6W3siZHJvcHBpbmctcGFydGljbGUiOiIiLCJmYW1pbHkiOiJHb256w6FsZXotU2FuZ3Vpbm8iLCJnaXZlbiI6IkNsYXJhIiwibm9uLWRyb3BwaW5nLXBhcnRpY2xlIjoiIiwicGFyc2UtbmFtZXMiOmZhbHNlLCJzdWZmaXgiOiIifSx7ImRyb3BwaW5nLXBhcnRpY2xlIjoiIiwiZmFtaWx5IjoiQXVzw61uIiwiZ2l2ZW4iOiJCZXJ0YSIsIm5vbi1kcm9wcGluZy1wYXJ0aWNsZSI6IiIsInBhcnNlLW5hbWVzIjpmYWxzZSwic3VmZml4IjoiIn0seyJkcm9wcGluZy1wYXJ0aWNsZSI6IiIsImZhbWlseSI6IkNhc3RlbGxhbm9zIiwiZ2l2ZW4iOiJNaWd1ZWwgw4FuZ2VsIiwibm9uLWRyb3BwaW5nLXBhcnRpY2xlIjoiIiwicGFyc2UtbmFtZXMiOmZhbHNlLCJzdWZmaXgiOiIifSx7ImRyb3BwaW5nLXBhcnRpY2xlIjoiIiwiZmFtaWx5IjoiU2FpeiIsImdpdmVuIjoiSmVzw7pzIiwibm9uLWRyb3BwaW5nLXBhcnRpY2xlIjoiIiwicGFyc2UtbmFtZXMiOmZhbHNlLCJzdWZmaXgiOiIifSx7ImRyb3BwaW5nLXBhcnRpY2xlIjoiIiwiZmFtaWx5IjoiTMOzcGV6LUfDs21leiIsImdpdmVuIjoiQcOtZGEiLCJub24tZHJvcHBpbmctcGFydGljbGUiOiIiLCJwYXJzZS1uYW1lcyI6ZmFsc2UsInN1ZmZpeCI6IiJ9LHsiZHJvcHBpbmctcGFydGljbGUiOiIiLCJmYW1pbHkiOiJVZ2lkb3MiLCJnaXZlbiI6IkNhcm9saW5hIiwibm9uLWRyb3BwaW5nLXBhcnRpY2xlIjoiIiwicGFyc2UtbmFtZXMiOmZhbHNlLCJzdWZmaXgiOiIifSx7ImRyb3BwaW5nLXBhcnRpY2xlIjoiIiwiZmFtaWx5IjoiTXXDsW96IiwiZ2l2ZW4iOiJNYW51ZWwiLCJub24tZHJvcHBpbmctcGFydGljbGUiOiIiLCJwYXJzZS1uYW1lcyI6ZmFsc2UsInN1ZmZpeCI6IiJ9XSwiY29udGFpbmVyLXRpdGxlIjoiQnJhaW4sIEJlaGF2aW9yLCBhbmQgSW1tdW5pdHkiLCJpZCI6ImQxODY0MTIyLWU3ZjktNWM4MC04YTNkLWMwYjUzYTY2ZTBhNSIsImlzc3VlIjoiTWF5IiwiaXNzdWVkIjp7ImRhdGUtcGFydHMiOltbIjIwMjAiXV19LCJwYWdlIjoiMC0xIiwicHVibGlzaGVyIjoiRWxzZXZpZXIiLCJ0aXRsZSI6Ik1lbnRhbCBoZWFsdGggY29uc2VxdWVuY2VzIGR1cmluZyB0aGUgaW5pdGlhbCBzdGFnZSBvZiB0aGUgMjAyMCBDb3JvbmF2aXJ1cyBwYW5kZW1pYyAoQ09WSUQtMTkpIGluIFNwYWluIiwidHlwZSI6ImFydGljbGUtam91cm5hbCJ9LCJ1cmlzIjpbImh0dHA6Ly93d3cubWVuZGVsZXkuY29tL2RvY3VtZW50cy8/dXVpZD1kMzg5ZmFmNS05ZWJmLTRlN2ItOGUzNS02MzY3OWJlYTRkYzUiLCJodHRwOi8vd3d3Lm1lbmRlbGV5LmNvbS9kb2N1bWVudHMvP3V1aWQ9MDVjOGM5ZDUtZmI3ZS00NjJjLThlZjEtZWQ4NTM2M2M4NDhmIl0sImlzVGVtcG9yYXJ5IjpmYWxzZSwibGVnYWN5RGVza3RvcElkIjoiZDM4OWZhZjUtOWViZi00ZTdiLThlMzUtNjM2NzliZWE0ZGM1In1dLCJwcm9wZXJ0aWVzIjp7Im5vdGVJbmRleCI6MH0sImlzRWRpdGVkIjpmYWxzZSwibWFudWFsT3ZlcnJpZGUiOnsiY2l0ZXByb2NUZXh0IjoiKEdvbnrDoWxlei1TYW5ndWlubyBldCBhbC4sIDIwMjBiKSIsImlzTWFudWFsbHlPdmVycmlkZGVuIjpmYWxzZSwibWFudWFsT3ZlcnJpZGVUZXh0IjoiIn19&quot;},{&quot;citationID&quot;:&quot;MENDELEY_CITATION_62d3b10a-ba49-42c4-87fe-8adee53b7661&quot;,&quot;citationItems&quot;:[{&quot;id&quot;:&quot;b0da306e-cdee-5e35-989a-17d28c02fa0c&quot;,&quot;itemData&quot;:{&quot;DOI&quot;:&quot;10.1007/S12603-020-1500-7&quot;,&quot;ISSN&quot;:&quot;1760-4788&quot;,&quot;abstract&quot;:&quot;To review the impact of social isolation during COVID-19 pandemic on mental and physical health of older people and the recommendations for patients, caregivers and health professionals. Narrative review. Non-institutionalized community-living people. 20.069 individuals from ten descriptive cross-sectional papers. Articles since 2019 to 2020 published on Pubmed, Scielo and Google Scholar databases with the following MeSh terms (‘COVID-19’, ‘coronavirus’, ‘aging’, ‘older people’, ‘elderly’, ‘social isolation’ and ‘quarantine’) in English, Spanish or Portuguese were included. The studies not including people over 60 were excluded. Guidelines, recommendations, and update documents from different international organizations related to mental and physical activity were also analysed. 41 documents have been included in this narrative review, involving a total of 20.069 individuals (58% women), from Asia, Europe and America. 31 articles included recommendations and 10 addressed the impact of social distancing on mental or physical health. The main outcomes reported were anxiety, depression, poor sleep quality and physical inactivity during the isolation period. Cognitive strategies and increasing physical activity levels using apps, online videos, telehealth, are the main international recommendations. Mental and physical health in older people are negatively affected during the social distancing for COVID-19. Therefore, a multicomponent program with exercise and psychological strategies are highly recommended for this population during the confinement. Future investigations are necessary in this field.&quot;,&quot;author&quot;:[{&quot;dropping-particle&quot;:&quot;&quot;,&quot;family&quot;:&quot;Sepúlveda-Loyola&quot;,&quot;given&quot;:&quot;W.&quot;,&quot;non-dropping-particle&quot;:&quot;&quot;,&quot;parse-names&quot;:false,&quot;suffix&quot;:&quot;&quot;},{&quot;dropping-particle&quot;:&quot;&quot;,&quot;family&quot;:&quot;Rodríguez-Sánchez&quot;,&quot;given&quot;:&quot;I.&quot;,&quot;non-dropping-particle&quot;:&quot;&quot;,&quot;parse-names&quot;:false,&quot;suffix&quot;:&quot;&quot;},{&quot;dropping-particle&quot;:&quot;&quot;,&quot;family&quot;:&quot;Pérez-Rodríguez&quot;,&quot;given&quot;:&quot;P.&quot;,&quot;non-dropping-particle&quot;:&quot;&quot;,&quot;parse-names&quot;:false,&quot;suffix&quot;:&quot;&quot;},{&quot;dropping-particle&quot;:&quot;&quot;,&quot;family&quot;:&quot;Ganz&quot;,&quot;given&quot;:&quot;F.&quot;,&quot;non-dropping-particle&quot;:&quot;&quot;,&quot;parse-names&quot;:false,&quot;suffix&quot;:&quot;&quot;},{&quot;dropping-particle&quot;:&quot;&quot;,&quot;family&quot;:&quot;Torralba&quot;,&quot;given&quot;:&quot;R.&quot;,&quot;non-dropping-particle&quot;:&quot;&quot;,&quot;parse-names&quot;:false,&quot;suffix&quot;:&quot;&quot;},{&quot;dropping-particle&quot;:&quot;V.&quot;,&quot;family&quot;:&quot;Oliveira&quot;,&quot;given&quot;:&quot;D.&quot;,&quot;non-dropping-particle&quot;:&quot;&quot;,&quot;parse-names&quot;:false,&quot;suffix&quot;:&quot;&quot;},{&quot;dropping-particle&quot;:&quot;&quot;,&quot;family&quot;:&quot;Rodríguez-Mañas&quot;,&quot;given&quot;:&quot;Leocadio&quot;,&quot;non-dropping-particle&quot;:&quot;&quot;,&quot;parse-names&quot;:false,&quot;suffix&quot;:&quot;&quot;}],&quot;container-title&quot;:&quot;The journal of nutrition, health &amp; aging 2020 24:9&quot;,&quot;id&quot;:&quot;b0da306e-cdee-5e35-989a-17d28c02fa0c&quot;,&quot;issue&quot;:&quot;9&quot;,&quot;issued&quot;:{&quot;date-parts&quot;:[[&quot;2020&quot;,&quot;9&quot;]]},&quot;page&quot;:&quot;938-947&quot;,&quot;publisher&quot;:&quot;Springer&quot;,&quot;title&quot;:&quot;Impact of Social Isolation Due to COVID-19 on Health in Older People: Mental and Physical Effects and Recommendations&quot;,&quot;type&quot;:&quot;article-journal&quot;,&quot;volume&quot;:&quot;24&quot;},&quot;uris&quot;:[&quot;http://www.mendeley.com/documents/?uuid=8f2030d5-6895-38b3-a369-a55c98c7e98a&quot;,&quot;http://www.mendeley.com/documents/?uuid=5d37d5e6-bb93-48a1-a2f7-bd4db91dfe92&quot;],&quot;isTemporary&quot;:false,&quot;legacyDesktopId&quot;:&quot;8f2030d5-6895-38b3-a369-a55c98c7e98a&quot;}],&quot;properties&quot;:{&quot;noteIndex&quot;:0},&quot;isEdited&quot;:false,&quot;manualOverride&quot;:{&quot;citeprocText&quot;:&quot;(Sepúlveda-Loyola et al., 2020a)&quot;,&quot;isManuallyOverridden&quot;:false,&quot;manualOverrideText&quot;:&quot;&quot;},&quot;citationTag&quot;:&quot;MENDELEY_CITATION_v3_eyJjaXRhdGlvbklEIjoiTUVOREVMRVlfQ0lUQVRJT05fNjJkM2IxMGEtYmE0OS00MmM0LTg3ZmUtOGFkZWU1M2I3NjYxIiwiY2l0YXRpb25JdGVtcyI6W3siaWQiOiJiMGRhMzA2ZS1jZGVlLTVlMzUtOTg5YS0xN2QyOGMwMmZhMGMiLCJpdGVtRGF0YSI6eyJET0kiOiIxMC4xMDA3L1MxMjYwMy0wMjAtMTUwMC03IiwiSVNTTiI6IjE3NjAtNDc4OCIsImFic3RyYWN0IjoiVG8gcmV2aWV3IHRoZSBpbXBhY3Qgb2Ygc29jaWFsIGlzb2xhdGlvbiBkdXJpbmcgQ09WSUQtMTkgcGFuZGVtaWMgb24gbWVudGFsIGFuZCBwaHlzaWNhbCBoZWFsdGggb2Ygb2xkZXIgcGVvcGxlIGFuZCB0aGUgcmVjb21tZW5kYXRpb25zIGZvciBwYXRpZW50cywgY2FyZWdpdmVycyBhbmQgaGVhbHRoIHByb2Zlc3Npb25hbHMuIE5hcnJhdGl2ZSByZXZpZXcuIE5vbi1pbnN0aXR1dGlvbmFsaXplZCBjb21tdW5pdHktbGl2aW5nIHBlb3BsZS4gMjAuMDY5IGluZGl2aWR1YWxzIGZyb20gdGVuIGRlc2NyaXB0aXZlIGNyb3NzLXNlY3Rpb25hbCBwYXBlcnMuIEFydGljbGVzIHNpbmNlIDIwMTkgdG8gMjAyMCBwdWJsaXNoZWQgb24gUHVibWVkLCBTY2llbG8gYW5kIEdvb2dsZSBTY2hvbGFyIGRhdGFiYXNlcyB3aXRoIHRoZSBmb2xsb3dpbmcgTWVTaCB0ZXJtcyAo4oCYQ09WSUQtMTnigJksIOKAmGNvcm9uYXZpcnVz4oCZLCDigJhhZ2luZ+KAmSwg4oCYb2xkZXIgcGVvcGxl4oCZLCDigJhlbGRlcmx54oCZLCDigJhzb2NpYWwgaXNvbGF0aW9u4oCZIGFuZCDigJhxdWFyYW50aW5l4oCZKSBpbiBFbmdsaXNoLCBTcGFuaXNoIG9yIFBvcnR1Z3Vlc2Ugd2VyZSBpbmNsdWRlZC4gVGhlIHN0dWRpZXMgbm90IGluY2x1ZGluZyBwZW9wbGUgb3ZlciA2MCB3ZXJlIGV4Y2x1ZGVkLiBHdWlkZWxpbmVzLCByZWNvbW1lbmRhdGlvbnMsIGFuZCB1cGRhdGUgZG9jdW1lbnRzIGZyb20gZGlmZmVyZW50IGludGVybmF0aW9uYWwgb3JnYW5pemF0aW9ucyByZWxhdGVkIHRvIG1lbnRhbCBhbmQgcGh5c2ljYWwgYWN0aXZpdHkgd2VyZSBhbHNvIGFuYWx5c2VkLiA0MSBkb2N1bWVudHMgaGF2ZSBiZWVuIGluY2x1ZGVkIGluIHRoaXMgbmFycmF0aXZlIHJldmlldywgaW52b2x2aW5nIGEgdG90YWwgb2YgMjAuMDY5IGluZGl2aWR1YWxzICg1OCUgd29tZW4pLCBmcm9tIEFzaWEsIEV1cm9wZSBhbmQgQW1lcmljYS4gMzEgYXJ0aWNsZXMgaW5jbHVkZWQgcmVjb21tZW5kYXRpb25zIGFuZCAxMCBhZGRyZXNzZWQgdGhlIGltcGFjdCBvZiBzb2NpYWwgZGlzdGFuY2luZyBvbiBtZW50YWwgb3IgcGh5c2ljYWwgaGVhbHRoLiBUaGUgbWFpbiBvdXRjb21lcyByZXBvcnRlZCB3ZXJlIGFueGlldHksIGRlcHJlc3Npb24sIHBvb3Igc2xlZXAgcXVhbGl0eSBhbmQgcGh5c2ljYWwgaW5hY3Rpdml0eSBkdXJpbmcgdGhlIGlzb2xhdGlvbiBwZXJpb2QuIENvZ25pdGl2ZSBzdHJhdGVnaWVzIGFuZCBpbmNyZWFzaW5nIHBoeXNpY2FsIGFjdGl2aXR5IGxldmVscyB1c2luZyBhcHBzLCBvbmxpbmUgdmlkZW9zLCB0ZWxlaGVhbHRoLCBhcmUgdGhlIG1haW4gaW50ZXJuYXRpb25hbCByZWNvbW1lbmRhdGlvbnMuIE1lbnRhbCBhbmQgcGh5c2ljYWwgaGVhbHRoIGluIG9sZGVyIHBlb3BsZSBhcmUgbmVnYXRpdmVseSBhZmZlY3RlZCBkdXJpbmcgdGhlIHNvY2lhbCBkaXN0YW5jaW5nIGZvciBDT1ZJRC0xOS4gVGhlcmVmb3JlLCBhIG11bHRpY29tcG9uZW50IHByb2dyYW0gd2l0aCBleGVyY2lzZSBhbmQgcHN5Y2hvbG9naWNhbCBzdHJhdGVnaWVzIGFyZSBoaWdobHkgcmVjb21tZW5kZWQgZm9yIHRoaXMgcG9wdWxhdGlvbiBkdXJpbmcgdGhlIGNvbmZpbmVtZW50LiBGdXR1cmUgaW52ZXN0aWdhdGlvbnMgYXJlIG5lY2Vzc2FyeSBpbiB0aGlzIGZpZWxkLiIsImF1dGhvciI6W3siZHJvcHBpbmctcGFydGljbGUiOiIiLCJmYW1pbHkiOiJTZXDDumx2ZWRhLUxveW9sYSIsImdpdmVuIjoiVy4iLCJub24tZHJvcHBpbmctcGFydGljbGUiOiIiLCJwYXJzZS1uYW1lcyI6ZmFsc2UsInN1ZmZpeCI6IiJ9LHsiZHJvcHBpbmctcGFydGljbGUiOiIiLCJmYW1pbHkiOiJSb2Ryw61ndWV6LVPDoW5jaGV6IiwiZ2l2ZW4iOiJJLiIsIm5vbi1kcm9wcGluZy1wYXJ0aWNsZSI6IiIsInBhcnNlLW5hbWVzIjpmYWxzZSwic3VmZml4IjoiIn0seyJkcm9wcGluZy1wYXJ0aWNsZSI6IiIsImZhbWlseSI6IlDDqXJlei1Sb2Ryw61ndWV6IiwiZ2l2ZW4iOiJQLiIsIm5vbi1kcm9wcGluZy1wYXJ0aWNsZSI6IiIsInBhcnNlLW5hbWVzIjpmYWxzZSwic3VmZml4IjoiIn0seyJkcm9wcGluZy1wYXJ0aWNsZSI6IiIsImZhbWlseSI6IkdhbnoiLCJnaXZlbiI6IkYuIiwibm9uLWRyb3BwaW5nLXBhcnRpY2xlIjoiIiwicGFyc2UtbmFtZXMiOmZhbHNlLCJzdWZmaXgiOiIifSx7ImRyb3BwaW5nLXBhcnRpY2xlIjoiIiwiZmFtaWx5IjoiVG9ycmFsYmEiLCJnaXZlbiI6IlIuIiwibm9uLWRyb3BwaW5nLXBhcnRpY2xlIjoiIiwicGFyc2UtbmFtZXMiOmZhbHNlLCJzdWZmaXgiOiIifSx7ImRyb3BwaW5nLXBhcnRpY2xlIjoiVi4iLCJmYW1pbHkiOiJPbGl2ZWlyYSIsImdpdmVuIjoiRC4iLCJub24tZHJvcHBpbmctcGFydGljbGUiOiIiLCJwYXJzZS1uYW1lcyI6ZmFsc2UsInN1ZmZpeCI6IiJ9LHsiZHJvcHBpbmctcGFydGljbGUiOiIiLCJmYW1pbHkiOiJSb2Ryw61ndWV6LU1hw7FhcyIsImdpdmVuIjoiTGVvY2FkaW8iLCJub24tZHJvcHBpbmctcGFydGljbGUiOiIiLCJwYXJzZS1uYW1lcyI6ZmFsc2UsInN1ZmZpeCI6IiJ9XSwiY29udGFpbmVyLXRpdGxlIjoiVGhlIGpvdXJuYWwgb2YgbnV0cml0aW9uLCBoZWFsdGggJiBhZ2luZyAyMDIwIDI0OjkiLCJpZCI6ImIwZGEzMDZlLWNkZWUtNWUzNS05ODlhLTE3ZDI4YzAyZmEwYyIsImlzc3VlIjoiOSIsImlzc3VlZCI6eyJkYXRlLXBhcnRzIjpbWyIyMDIwIiwiOSJdXX0sInBhZ2UiOiI5MzgtOTQ3IiwicHVibGlzaGVyIjoiU3ByaW5nZXIiLCJ0aXRsZSI6IkltcGFjdCBvZiBTb2NpYWwgSXNvbGF0aW9uIER1ZSB0byBDT1ZJRC0xOSBvbiBIZWFsdGggaW4gT2xkZXIgUGVvcGxlOiBNZW50YWwgYW5kIFBoeXNpY2FsIEVmZmVjdHMgYW5kIFJlY29tbWVuZGF0aW9ucyIsInR5cGUiOiJhcnRpY2xlLWpvdXJuYWwiLCJ2b2x1bWUiOiIyNCJ9LCJ1cmlzIjpbImh0dHA6Ly93d3cubWVuZGVsZXkuY29tL2RvY3VtZW50cy8/dXVpZD04ZjIwMzBkNS02ODk1LTM4YjMtYTM2OS1hNTVjOThjN2U5OGEiLCJodHRwOi8vd3d3Lm1lbmRlbGV5LmNvbS9kb2N1bWVudHMvP3V1aWQ9NWQzN2Q1ZTYtYmI5My00OGExLWEyZjctYmQ0ZGI5MWRmZTkyIl0sImlzVGVtcG9yYXJ5IjpmYWxzZSwibGVnYWN5RGVza3RvcElkIjoiOGYyMDMwZDUtNjg5NS0zOGIzLWEzNjktYTU1Yzk4YzdlOThhIn1dLCJwcm9wZXJ0aWVzIjp7Im5vdGVJbmRleCI6MH0sImlzRWRpdGVkIjpmYWxzZSwibWFudWFsT3ZlcnJpZGUiOnsiY2l0ZXByb2NUZXh0IjoiKFNlcMO6bHZlZGEtTG95b2xhIGV0IGFsLiwgMjAyMGEpIiwiaXNNYW51YWxseU92ZXJyaWRkZW4iOmZhbHNlLCJtYW51YWxPdmVycmlkZVRleHQiOiIifX0=&quot;},{&quot;citationID&quot;:&quot;MENDELEY_CITATION_b054fa8e-9700-48f9-a25f-99a565d62c8f&quot;,&quot;citationItems&quot;:[{&quot;id&quot;:&quot;c507c04a-9ffc-5ee6-980a-657372d82c15&quot;,&quot;itemData&quot;:{&quot;DOI&quot;:&quot;10.3390/ijerph17197014&quot;,&quot;ISSN&quot;:&quot;16604601&quot;,&quot;PMID&quot;:&quot;32992786&quot;,&quot;abstract&quot;:&quot;Although a large body of research supports the theory that exposure to nature results in mental health benefits, research evidence on the effects of having a view of green space from home is still scarce. The aim of the present study is to assess the impact that access to a green space view from home has on anxiety and depression. This is a cross-sectional study extracting data from the “2018 Green Spaces, Daily Habits and Urban Health Survey” conducted in Carmona (Spain). The study included variables on sociodemographic and lifestyle, view of green spaces from home, self-perceived health status, and risk of anxiety and depression measured using the Hospital Anxiety and Depression Scale (HADS). Chi-square tests were used to assess variable’s associations and a multiple linear regression models used to identify the variables explaining the risk of anxiety and depression, taking into account sociodemographic characteristics, frequency of visits and view of green spaces from home. According to our results, adults who enjoy a view of green spaces from home have a lower risk of anxiety and depression.&quot;,&quot;author&quot;:[{&quot;dropping-particle&quot;:&quot;&quot;,&quot;family&quot;:&quot;Braçe&quot;,&quot;given&quot;:&quot;Olta&quot;,&quot;non-dropping-particle&quot;:&quot;&quot;,&quot;parse-names&quot;:false,&quot;suffix&quot;:&quot;&quot;},{&quot;dropping-particle&quot;:&quot;&quot;,&quot;family&quot;:&quot;Garrido-Cumbrera&quot;,&quot;given&quot;:&quot;Marco&quot;,&quot;non-dropping-particle&quot;:&quot;&quot;,&quot;parse-names&quot;:false,&quot;suffix&quot;:&quot;&quot;},{&quot;dropping-particle&quot;:&quot;&quot;,&quot;family&quot;:&quot;Foley&quot;,&quot;given&quot;:&quot;Ronan&quot;,&quot;non-dropping-particle&quot;:&quot;&quot;,&quot;parse-names&quot;:false,&quot;suffix&quot;:&quot;&quot;},{&quot;dropping-particle&quot;:&quot;&quot;,&quot;family&quot;:&quot;Correa-Fernández&quot;,&quot;given&quot;:&quot;José&quot;,&quot;non-dropping-particle&quot;:&quot;&quot;,&quot;parse-names&quot;:false,&quot;suffix&quot;:&quot;&quot;},{&quot;dropping-particle&quot;:&quot;&quot;,&quot;family&quot;:&quot;Suárez-Cáceres&quot;,&quot;given&quot;:&quot;Gina&quot;,&quot;non-dropping-particle&quot;:&quot;&quot;,&quot;parse-names&quot;:false,&quot;suffix&quot;:&quot;&quot;},{&quot;dropping-particle&quot;:&quot;&quot;,&quot;family&quot;:&quot;Lafortezza&quot;,&quot;given&quot;:&quot;Raffaele&quot;,&quot;non-dropping-particle&quot;:&quot;&quot;,&quot;parse-names&quot;:false,&quot;suffix&quot;:&quot;&quot;}],&quot;container-title&quot;:&quot;International Journal of Environmental Research and Public Health&quot;,&quot;id&quot;:&quot;c507c04a-9ffc-5ee6-980a-657372d82c15&quot;,&quot;issue&quot;:&quot;19&quot;,&quot;issued&quot;:{&quot;date-parts&quot;:[[&quot;2020&quot;]]},&quot;page&quot;:&quot;1-9&quot;,&quot;title&quot;:&quot;Is a view of green spaces from home associated with a lower risk of anxiety and depression?&quot;,&quot;type&quot;:&quot;article-journal&quot;,&quot;volume&quot;:&quot;17&quot;},&quot;uris&quot;:[&quot;http://www.mendeley.com/documents/?uuid=57357c34-5083-4db7-ad7d-e69598d3ffbb&quot;,&quot;http://www.mendeley.com/documents/?uuid=fc61e4f9-32c3-4520-8963-8838a7e08500&quot;],&quot;isTemporary&quot;:false,&quot;legacyDesktopId&quot;:&quot;57357c34-5083-4db7-ad7d-e69598d3ffbb&quot;}],&quot;properties&quot;:{&quot;noteIndex&quot;:0},&quot;isEdited&quot;:false,&quot;manualOverride&quot;:{&quot;citeprocText&quot;:&quot;(Braçe et al., 2020b)&quot;,&quot;isManuallyOverridden&quot;:false,&quot;manualOverrideText&quot;:&quot;&quot;},&quot;citationTag&quot;:&quot;MENDELEY_CITATION_v3_eyJjaXRhdGlvbklEIjoiTUVOREVMRVlfQ0lUQVRJT05fYjA1NGZhOGUtOTcwMC00OGY5LWEyNWYtOTlhNTY1ZDYyYzhmIiwiY2l0YXRpb25JdGVtcyI6W3siaWQiOiJjNTA3YzA0YS05ZmZjLTVlZTYtOTgwYS02NTczNzJkODJjMTUiLCJpdGVtRGF0YSI6eyJET0kiOiIxMC4zMzkwL2lqZXJwaDE3MTk3MDE0IiwiSVNTTiI6IjE2NjA0NjAxIiwiUE1JRCI6IjMyOTkyNzg2IiwiYWJzdHJhY3QiOiJBbHRob3VnaCBhIGxhcmdlIGJvZHkgb2YgcmVzZWFyY2ggc3VwcG9ydHMgdGhlIHRoZW9yeSB0aGF0IGV4cG9zdXJlIHRvIG5hdHVyZSByZXN1bHRzIGluIG1lbnRhbCBoZWFsdGggYmVuZWZpdHMsIHJlc2VhcmNoIGV2aWRlbmNlIG9uIHRoZSBlZmZlY3RzIG9mIGhhdmluZyBhIHZpZXcgb2YgZ3JlZW4gc3BhY2UgZnJvbSBob21lIGlzIHN0aWxsIHNjYXJjZS4gVGhlIGFpbSBvZiB0aGUgcHJlc2VudCBzdHVkeSBpcyB0byBhc3Nlc3MgdGhlIGltcGFjdCB0aGF0IGFjY2VzcyB0byBhIGdyZWVuIHNwYWNlIHZpZXcgZnJvbSBob21lIGhhcyBvbiBhbnhpZXR5IGFuZCBkZXByZXNzaW9uLiBUaGlzIGlzIGEgY3Jvc3Mtc2VjdGlvbmFsIHN0dWR5IGV4dHJhY3RpbmcgZGF0YSBmcm9tIHRoZSDigJwyMDE4IEdyZWVuIFNwYWNlcywgRGFpbHkgSGFiaXRzIGFuZCBVcmJhbiBIZWFsdGggU3VydmV54oCdIGNvbmR1Y3RlZCBpbiBDYXJtb25hIChTcGFpbikuIFRoZSBzdHVkeSBpbmNsdWRlZCB2YXJpYWJsZXMgb24gc29jaW9kZW1vZ3JhcGhpYyBhbmQgbGlmZXN0eWxlLCB2aWV3IG9mIGdyZWVuIHNwYWNlcyBmcm9tIGhvbWUsIHNlbGYtcGVyY2VpdmVkIGhlYWx0aCBzdGF0dXMsIGFuZCByaXNrIG9mIGFueGlldHkgYW5kIGRlcHJlc3Npb24gbWVhc3VyZWQgdXNpbmcgdGhlIEhvc3BpdGFsIEFueGlldHkgYW5kIERlcHJlc3Npb24gU2NhbGUgKEhBRFMpLiBDaGktc3F1YXJlIHRlc3RzIHdlcmUgdXNlZCB0byBhc3Nlc3MgdmFyaWFibGXigJlzIGFzc29jaWF0aW9ucyBhbmQgYSBtdWx0aXBsZSBsaW5lYXIgcmVncmVzc2lvbiBtb2RlbHMgdXNlZCB0byBpZGVudGlmeSB0aGUgdmFyaWFibGVzIGV4cGxhaW5pbmcgdGhlIHJpc2sgb2YgYW54aWV0eSBhbmQgZGVwcmVzc2lvbiwgdGFraW5nIGludG8gYWNjb3VudCBzb2Npb2RlbW9ncmFwaGljIGNoYXJhY3RlcmlzdGljcywgZnJlcXVlbmN5IG9mIHZpc2l0cyBhbmQgdmlldyBvZiBncmVlbiBzcGFjZXMgZnJvbSBob21lLiBBY2NvcmRpbmcgdG8gb3VyIHJlc3VsdHMsIGFkdWx0cyB3aG8gZW5qb3kgYSB2aWV3IG9mIGdyZWVuIHNwYWNlcyBmcm9tIGhvbWUgaGF2ZSBhIGxvd2VyIHJpc2sgb2YgYW54aWV0eSBhbmQgZGVwcmVzc2lvbi4iLCJhdXRob3IiOlt7ImRyb3BwaW5nLXBhcnRpY2xlIjoiIiwiZmFtaWx5IjoiQnJhw6dlIiwiZ2l2ZW4iOiJPbHRhIiwibm9uLWRyb3BwaW5nLXBhcnRpY2xlIjoiIiwicGFyc2UtbmFtZXMiOmZhbHNlLCJzdWZmaXgiOiIifSx7ImRyb3BwaW5nLXBhcnRpY2xlIjoiIiwiZmFtaWx5IjoiR2Fycmlkby1DdW1icmVyYSIsImdpdmVuIjoiTWFyY28iLCJub24tZHJvcHBpbmctcGFydGljbGUiOiIiLCJwYXJzZS1uYW1lcyI6ZmFsc2UsInN1ZmZpeCI6IiJ9LHsiZHJvcHBpbmctcGFydGljbGUiOiIiLCJmYW1pbHkiOiJGb2xleSIsImdpdmVuIjoiUm9uYW4iLCJub24tZHJvcHBpbmctcGFydGljbGUiOiIiLCJwYXJzZS1uYW1lcyI6ZmFsc2UsInN1ZmZpeCI6IiJ9LHsiZHJvcHBpbmctcGFydGljbGUiOiIiLCJmYW1pbHkiOiJDb3JyZWEtRmVybsOhbmRleiIsImdpdmVuIjoiSm9zw6kiLCJub24tZHJvcHBpbmctcGFydGljbGUiOiIiLCJwYXJzZS1uYW1lcyI6ZmFsc2UsInN1ZmZpeCI6IiJ9LHsiZHJvcHBpbmctcGFydGljbGUiOiIiLCJmYW1pbHkiOiJTdcOhcmV6LUPDoWNlcmVzIiwiZ2l2ZW4iOiJHaW5hIiwibm9uLWRyb3BwaW5nLXBhcnRpY2xlIjoiIiwicGFyc2UtbmFtZXMiOmZhbHNlLCJzdWZmaXgiOiIifSx7ImRyb3BwaW5nLXBhcnRpY2xlIjoiIiwiZmFtaWx5IjoiTGFmb3J0ZXp6YSIsImdpdmVuIjoiUmFmZmFlbGUiLCJub24tZHJvcHBpbmctcGFydGljbGUiOiIiLCJwYXJzZS1uYW1lcyI6ZmFsc2UsInN1ZmZpeCI6IiJ9XSwiY29udGFpbmVyLXRpdGxlIjoiSW50ZXJuYXRpb25hbCBKb3VybmFsIG9mIEVudmlyb25tZW50YWwgUmVzZWFyY2ggYW5kIFB1YmxpYyBIZWFsdGgiLCJpZCI6ImM1MDdjMDRhLTlmZmMtNWVlNi05ODBhLTY1NzM3MmQ4MmMxNSIsImlzc3VlIjoiMTkiLCJpc3N1ZWQiOnsiZGF0ZS1wYXJ0cyI6W1siMjAyMCJdXX0sInBhZ2UiOiIxLTkiLCJ0aXRsZSI6IklzIGEgdmlldyBvZiBncmVlbiBzcGFjZXMgZnJvbSBob21lIGFzc29jaWF0ZWQgd2l0aCBhIGxvd2VyIHJpc2sgb2YgYW54aWV0eSBhbmQgZGVwcmVzc2lvbj8iLCJ0eXBlIjoiYXJ0aWNsZS1qb3VybmFsIiwidm9sdW1lIjoiMTcifSwidXJpcyI6WyJodHRwOi8vd3d3Lm1lbmRlbGV5LmNvbS9kb2N1bWVudHMvP3V1aWQ9NTczNTdjMzQtNTA4My00ZGI3LWFkN2QtZTY5NTk4ZDNmZmJiIiwiaHR0cDovL3d3dy5tZW5kZWxleS5jb20vZG9jdW1lbnRzLz91dWlkPWZjNjFlNGY5LTMyYzMtNDUyMC04OTYzLTg4MzhhN2UwODUwMCJdLCJpc1RlbXBvcmFyeSI6ZmFsc2UsImxlZ2FjeURlc2t0b3BJZCI6IjU3MzU3YzM0LTUwODMtNGRiNy1hZDdkLWU2OTU5OGQzZmZiYiJ9XSwicHJvcGVydGllcyI6eyJub3RlSW5kZXgiOjB9LCJpc0VkaXRlZCI6ZmFsc2UsIm1hbnVhbE92ZXJyaWRlIjp7ImNpdGVwcm9jVGV4dCI6IihCcmHDp2UgZXQgYWwuLCAyMDIwYikiLCJpc01hbnVhbGx5T3ZlcnJpZGRlbiI6ZmFsc2UsIm1hbnVhbE92ZXJyaWRlVGV4dCI6IiJ9fQ==&quot;},{&quot;citationID&quot;:&quot;MENDELEY_CITATION_164e1491-13c1-4ad4-986a-fd2e98d05668&quot;,&quot;citationItems&quot;:[{&quot;id&quot;:&quot;1f2979b1-67bd-32fa-9372-58c1064b7707&quot;,&quot;itemData&quot;:{&quot;DOI&quot;:&quot;10.1016/j.scitotenv.2020.143984&quot;,&quot;ISSN&quot;:&quot;18791026&quot;,&quot;PMID&quot;:&quot;33277006&quot;,&quot;abstract&quot;:&quot;There is growing evidence that ecosystem services and especially the exposure to the natural world (blue-green spaces) have potential benefits for mental health and well-being. The COVID-19 pandemic and the measures adopted to control it provide a natural experiment to investigate the links between nature exposure and mental health under extreme conditions. Using a survey distributed online, we tested the following hypotheses: 1) People will show greater symptoms of depression and anxiety under lockdown conditions that did not allow contact with outdoor nature spaces; 2) Where access to public outdoor nature spaces was strictly restricted, (2a) those with green/blue nature view or (2b) access to private outdoor spaces such as a garden or balcony will show fewer symptoms of depression and anxiety, and a more positive mood. Based on 5218 responses from 9 countries, we found that lockdown severity significantly affected mental health, while contact with nature helped people to cope with these impacts, especially for those under strict lockdown. People under strict lockdown in Spain (3403 responses), perceived that nature helped them to cope with lockdown measures; and emotions were more positive among individuals with accessible outdoor spaces and blue-green elements in their views. These findings can help decision-makers in developing potential future lockdown measures to mitigate the negative impacts, helping people to be more resilient and maintain better mental health, using the benefits that ecosystem services are providing us.&quot;,&quot;author&quot;:[{&quot;dropping-particle&quot;:&quot;&quot;,&quot;family&quot;:&quot;Pouso&quot;,&quot;given&quot;:&quot;Sarai&quot;,&quot;non-dropping-particle&quot;:&quot;&quot;,&quot;parse-names&quot;:false,&quot;suffix&quot;:&quot;&quot;},{&quot;dropping-particle&quot;:&quot;&quot;,&quot;family&quot;:&quot;Borja&quot;,&quot;given&quot;:&quot;Ángel&quot;,&quot;non-dropping-particle&quot;:&quot;&quot;,&quot;parse-names&quot;:false,&quot;suffix&quot;:&quot;&quot;},{&quot;dropping-particle&quot;:&quot;&quot;,&quot;family&quot;:&quot;Fleming&quot;,&quot;given&quot;:&quot;Lora E.&quot;,&quot;non-dropping-particle&quot;:&quot;&quot;,&quot;parse-names&quot;:false,&quot;suffix&quot;:&quot;&quot;},{&quot;dropping-particle&quot;:&quot;&quot;,&quot;family&quot;:&quot;Gómez-Baggethun&quot;,&quot;given&quot;:&quot;Erik&quot;,&quot;non-dropping-particle&quot;:&quot;&quot;,&quot;parse-names&quot;:false,&quot;suffix&quot;:&quot;&quot;},{&quot;dropping-particle&quot;:&quot;&quot;,&quot;family&quot;:&quot;White&quot;,&quot;given&quot;:&quot;Mathew P.&quot;,&quot;non-dropping-particle&quot;:&quot;&quot;,&quot;parse-names&quot;:false,&quot;suffix&quot;:&quot;&quot;},{&quot;dropping-particle&quot;:&quot;&quot;,&quot;family&quot;:&quot;Uyarra&quot;,&quot;given&quot;:&quot;María C.&quot;,&quot;non-dropping-particle&quot;:&quot;&quot;,&quot;parse-names&quot;:false,&quot;suffix&quot;:&quot;&quot;}],&quot;container-title&quot;:&quot;Science of the Total Environment&quot;,&quot;id&quot;:&quot;1f2979b1-67bd-32fa-9372-58c1064b7707&quot;,&quot;issued&quot;:{&quot;date-parts&quot;:[[&quot;2020&quot;,&quot;2&quot;,&quot;20&quot;]]},&quot;page&quot;:&quot;143984&quot;,&quot;publisher&quot;:&quot;Elsevier B.V.&quot;,&quot;title&quot;:&quot;Contact with blue-green spaces during the COVID-19 pandemic lockdown beneficial for mental health&quot;,&quot;type&quot;:&quot;article-journal&quot;,&quot;volume&quot;:&quot;756&quot;},&quot;uris&quot;:[&quot;http://www.mendeley.com/documents/?uuid=1f2979b1-67bd-32fa-9372-58c1064b7707&quot;],&quot;isTemporary&quot;:false,&quot;legacyDesktopId&quot;:&quot;1f2979b1-67bd-32fa-9372-58c1064b7707&quot;}],&quot;properties&quot;:{&quot;noteIndex&quot;:0},&quot;isEdited&quot;:false,&quot;manualOverride&quot;:{&quot;citeprocText&quot;:&quot;(Sarai Pouso et al., 2020)&quot;,&quot;isManuallyOverridden&quot;:false,&quot;manualOverrideText&quot;:&quot;&quot;},&quot;citationTag&quot;:&quot;MENDELEY_CITATION_v3_eyJjaXRhdGlvbklEIjoiTUVOREVMRVlfQ0lUQVRJT05fMTY0ZTE0OTEtMTNjMS00YWQ0LTk4NmEtZmQyZTk4ZDA1NjY4IiwiY2l0YXRpb25JdGVtcyI6W3siaWQiOiIxZjI5NzliMS02N2JkLTMyZmEtOTM3Mi01OGMxMDY0Yjc3MDciLCJpdGVtRGF0YSI6eyJET0kiOiIxMC4xMDE2L2ouc2NpdG90ZW52LjIwMjAuMTQzOTg0IiwiSVNTTiI6IjE4NzkxMDI2IiwiUE1JRCI6IjMzMjc3MDA2IiwiYWJzdHJhY3QiOiJUaGVyZSBpcyBncm93aW5nIGV2aWRlbmNlIHRoYXQgZWNvc3lzdGVtIHNlcnZpY2VzIGFuZCBlc3BlY2lhbGx5IHRoZSBleHBvc3VyZSB0byB0aGUgbmF0dXJhbCB3b3JsZCAoYmx1ZS1ncmVlbiBzcGFjZXMpIGhhdmUgcG90ZW50aWFsIGJlbmVmaXRzIGZvciBtZW50YWwgaGVhbHRoIGFuZCB3ZWxsLWJlaW5nLiBUaGUgQ09WSUQtMTkgcGFuZGVtaWMgYW5kIHRoZSBtZWFzdXJlcyBhZG9wdGVkIHRvIGNvbnRyb2wgaXQgcHJvdmlkZSBhIG5hdHVyYWwgZXhwZXJpbWVudCB0byBpbnZlc3RpZ2F0ZSB0aGUgbGlua3MgYmV0d2VlbiBuYXR1cmUgZXhwb3N1cmUgYW5kIG1lbnRhbCBoZWFsdGggdW5kZXIgZXh0cmVtZSBjb25kaXRpb25zLiBVc2luZyBhIHN1cnZleSBkaXN0cmlidXRlZCBvbmxpbmUsIHdlIHRlc3RlZCB0aGUgZm9sbG93aW5nIGh5cG90aGVzZXM6IDEpIFBlb3BsZSB3aWxsIHNob3cgZ3JlYXRlciBzeW1wdG9tcyBvZiBkZXByZXNzaW9uIGFuZCBhbnhpZXR5IHVuZGVyIGxvY2tkb3duIGNvbmRpdGlvbnMgdGhhdCBkaWQgbm90IGFsbG93IGNvbnRhY3Qgd2l0aCBvdXRkb29yIG5hdHVyZSBzcGFjZXM7IDIpIFdoZXJlIGFjY2VzcyB0byBwdWJsaWMgb3V0ZG9vciBuYXR1cmUgc3BhY2VzIHdhcyBzdHJpY3RseSByZXN0cmljdGVkLCAoMmEpIHRob3NlIHdpdGggZ3JlZW4vYmx1ZSBuYXR1cmUgdmlldyBvciAoMmIpIGFjY2VzcyB0byBwcml2YXRlIG91dGRvb3Igc3BhY2VzIHN1Y2ggYXMgYSBnYXJkZW4gb3IgYmFsY29ueSB3aWxsIHNob3cgZmV3ZXIgc3ltcHRvbXMgb2YgZGVwcmVzc2lvbiBhbmQgYW54aWV0eSwgYW5kIGEgbW9yZSBwb3NpdGl2ZSBtb29kLiBCYXNlZCBvbiA1MjE4IHJlc3BvbnNlcyBmcm9tIDkgY291bnRyaWVzLCB3ZSBmb3VuZCB0aGF0IGxvY2tkb3duIHNldmVyaXR5IHNpZ25pZmljYW50bHkgYWZmZWN0ZWQgbWVudGFsIGhlYWx0aCwgd2hpbGUgY29udGFjdCB3aXRoIG5hdHVyZSBoZWxwZWQgcGVvcGxlIHRvIGNvcGUgd2l0aCB0aGVzZSBpbXBhY3RzLCBlc3BlY2lhbGx5IGZvciB0aG9zZSB1bmRlciBzdHJpY3QgbG9ja2Rvd24uIFBlb3BsZSB1bmRlciBzdHJpY3QgbG9ja2Rvd24gaW4gU3BhaW4gKDM0MDMgcmVzcG9uc2VzKSwgcGVyY2VpdmVkIHRoYXQgbmF0dXJlIGhlbHBlZCB0aGVtIHRvIGNvcGUgd2l0aCBsb2NrZG93biBtZWFzdXJlczsgYW5kIGVtb3Rpb25zIHdlcmUgbW9yZSBwb3NpdGl2ZSBhbW9uZyBpbmRpdmlkdWFscyB3aXRoIGFjY2Vzc2libGUgb3V0ZG9vciBzcGFjZXMgYW5kIGJsdWUtZ3JlZW4gZWxlbWVudHMgaW4gdGhlaXIgdmlld3MuIFRoZXNlIGZpbmRpbmdzIGNhbiBoZWxwIGRlY2lzaW9uLW1ha2VycyBpbiBkZXZlbG9waW5nIHBvdGVudGlhbCBmdXR1cmUgbG9ja2Rvd24gbWVhc3VyZXMgdG8gbWl0aWdhdGUgdGhlIG5lZ2F0aXZlIGltcGFjdHMsIGhlbHBpbmcgcGVvcGxlIHRvIGJlIG1vcmUgcmVzaWxpZW50IGFuZCBtYWludGFpbiBiZXR0ZXIgbWVudGFsIGhlYWx0aCwgdXNpbmcgdGhlIGJlbmVmaXRzIHRoYXQgZWNvc3lzdGVtIHNlcnZpY2VzIGFyZSBwcm92aWRpbmcgdXMuIiwiYXV0aG9yIjpbeyJkcm9wcGluZy1wYXJ0aWNsZSI6IiIsImZhbWlseSI6IlBvdXNvIiwiZ2l2ZW4iOiJTYXJhaSIsIm5vbi1kcm9wcGluZy1wYXJ0aWNsZSI6IiIsInBhcnNlLW5hbWVzIjpmYWxzZSwic3VmZml4IjoiIn0seyJkcm9wcGluZy1wYXJ0aWNsZSI6IiIsImZhbWlseSI6IkJvcmphIiwiZ2l2ZW4iOiLDgW5nZWwiLCJub24tZHJvcHBpbmctcGFydGljbGUiOiIiLCJwYXJzZS1uYW1lcyI6ZmFsc2UsInN1ZmZpeCI6IiJ9LHsiZHJvcHBpbmctcGFydGljbGUiOiIiLCJmYW1pbHkiOiJGbGVtaW5nIiwiZ2l2ZW4iOiJMb3JhIEUuIiwibm9uLWRyb3BwaW5nLXBhcnRpY2xlIjoiIiwicGFyc2UtbmFtZXMiOmZhbHNlLCJzdWZmaXgiOiIifSx7ImRyb3BwaW5nLXBhcnRpY2xlIjoiIiwiZmFtaWx5IjoiR8OzbWV6LUJhZ2dldGh1biIsImdpdmVuIjoiRXJpayIsIm5vbi1kcm9wcGluZy1wYXJ0aWNsZSI6IiIsInBhcnNlLW5hbWVzIjpmYWxzZSwic3VmZml4IjoiIn0seyJkcm9wcGluZy1wYXJ0aWNsZSI6IiIsImZhbWlseSI6IldoaXRlIiwiZ2l2ZW4iOiJNYXRoZXcgUC4iLCJub24tZHJvcHBpbmctcGFydGljbGUiOiIiLCJwYXJzZS1uYW1lcyI6ZmFsc2UsInN1ZmZpeCI6IiJ9LHsiZHJvcHBpbmctcGFydGljbGUiOiIiLCJmYW1pbHkiOiJVeWFycmEiLCJnaXZlbiI6Ik1hcsOtYSBDLiIsIm5vbi1kcm9wcGluZy1wYXJ0aWNsZSI6IiIsInBhcnNlLW5hbWVzIjpmYWxzZSwic3VmZml4IjoiIn1dLCJjb250YWluZXItdGl0bGUiOiJTY2llbmNlIG9mIHRoZSBUb3RhbCBFbnZpcm9ubWVudCIsImlkIjoiMWYyOTc5YjEtNjdiZC0zMmZhLTkzNzItNThjMTA2NGI3NzA3IiwiaXNzdWVkIjp7ImRhdGUtcGFydHMiOltbIjIwMjAiLCIyIiwiMjAiXV19LCJwYWdlIjoiMTQzOTg0IiwicHVibGlzaGVyIjoiRWxzZXZpZXIgQi5WLiIsInRpdGxlIjoiQ29udGFjdCB3aXRoIGJsdWUtZ3JlZW4gc3BhY2VzIGR1cmluZyB0aGUgQ09WSUQtMTkgcGFuZGVtaWMgbG9ja2Rvd24gYmVuZWZpY2lhbCBmb3IgbWVudGFsIGhlYWx0aCIsInR5cGUiOiJhcnRpY2xlLWpvdXJuYWwiLCJ2b2x1bWUiOiI3NTYifSwidXJpcyI6WyJodHRwOi8vd3d3Lm1lbmRlbGV5LmNvbS9kb2N1bWVudHMvP3V1aWQ9MWYyOTc5YjEtNjdiZC0zMmZhLTkzNzItNThjMTA2NGI3NzA3Il0sImlzVGVtcG9yYXJ5IjpmYWxzZSwibGVnYWN5RGVza3RvcElkIjoiMWYyOTc5YjEtNjdiZC0zMmZhLTkzNzItNThjMTA2NGI3NzA3In1dLCJwcm9wZXJ0aWVzIjp7Im5vdGVJbmRleCI6MH0sImlzRWRpdGVkIjpmYWxzZSwibWFudWFsT3ZlcnJpZGUiOnsiY2l0ZXByb2NUZXh0IjoiKFNhcmFpIFBvdXNvIGV0IGFsLiwgMjAyMCkiLCJpc01hbnVhbGx5T3ZlcnJpZGRlbiI6ZmFsc2UsIm1hbnVhbE92ZXJyaWRlVGV4dCI6IiJ9fQ==&quot;},{&quot;citationID&quot;:&quot;MENDELEY_CITATION_50b902fd-0e56-4fca-bd71-55589c980324&quot;,&quot;citationItems&quot;:[{&quot;id&quot;:&quot;7a157257-3184-57eb-8f24-7a06819d2c06&quot;,&quot;itemData&quot;:{&quot;DOI&quot;:&quot;10.3390/ijerph17165973&quot;,&quot;ISSN&quot;:&quot;1660-4601&quot;,&quot;abstract&quot;:&quot;&lt;p&gt;Since the World Health Organization (WHO) declared the coronavirus infectious disease 2019 (COVID-19) outbreak a pandemic on 11 March, severe lockdown measures have been adopted by the Italian Government. For over two months of stay-at-home orders, houses became the only place where people slept, ate, worked, practiced sports, and socialized. As consolidated evidence exists on housing as a determinant of health, it is of great interest to explore the impact that COVID-19 response-related lockdown measures have had on mental health and well-being. We conducted a large web-based survey on 8177 students from a university institute in Milan, Northern Italy, one of the regions most heavily hit by the pandemic in Europe. As emerged from our analysis, poor housing is associated with increased risk of depressive symptoms during lockdown. In particular, living in apartments &amp;lt;60 m2 with poor views and scarce indoor quality is associated with, respectively, 1.31 (95% CI: 1046–1637), 1.368 (95% CI: 1166–1605), and 2.253 (95% CI: 1918–2647) times the risk of moderate–severe and severe depressive symptoms. Subjects reporting worsened working performance from home were over four times more likely to also report depression (OR = 4.28, 95% CI: 3713–4924). Housing design strategies should focus on larger and more livable living spaces facing green areas. We argue that a strengthened multi-interdisciplinary approach, involving urban planning, public mental health, environmental health, epidemiology, and sociology, is needed to investigate the effects of the built environment on mental health, so as to inform welfare and housing policies centered on population well-being.&lt;/p&gt;&quot;,&quot;author&quot;:[{&quot;dropping-particle&quot;:&quot;&quot;,&quot;family&quot;:&quot;Amerio&quot;,&quot;given&quot;:&quot;Andrea&quot;,&quot;non-dropping-particle&quot;:&quot;&quot;,&quot;parse-names&quot;:false,&quot;suffix&quot;:&quot;&quot;},{&quot;dropping-particle&quot;:&quot;&quot;,&quot;family&quot;:&quot;Brambilla&quot;,&quot;given&quot;:&quot;Andrea&quot;,&quot;non-dropping-particle&quot;:&quot;&quot;,&quot;parse-names&quot;:false,&quot;suffix&quot;:&quot;&quot;},{&quot;dropping-particle&quot;:&quot;&quot;,&quot;family&quot;:&quot;Morganti&quot;,&quot;given&quot;:&quot;Alessandro&quot;,&quot;non-dropping-particle&quot;:&quot;&quot;,&quot;parse-names&quot;:false,&quot;suffix&quot;:&quot;&quot;},{&quot;dropping-particle&quot;:&quot;&quot;,&quot;family&quot;:&quot;Aguglia&quot;,&quot;given&quot;:&quot;Andrea&quot;,&quot;non-dropping-particle&quot;:&quot;&quot;,&quot;parse-names&quot;:false,&quot;suffix&quot;:&quot;&quot;},{&quot;dropping-particle&quot;:&quot;&quot;,&quot;family&quot;:&quot;Bianchi&quot;,&quot;given&quot;:&quot;Davide&quot;,&quot;non-dropping-particle&quot;:&quot;&quot;,&quot;parse-names&quot;:false,&quot;suffix&quot;:&quot;&quot;},{&quot;dropping-particle&quot;:&quot;&quot;,&quot;family&quot;:&quot;Santi&quot;,&quot;given&quot;:&quot;Francesca&quot;,&quot;non-dropping-particle&quot;:&quot;&quot;,&quot;parse-names&quot;:false,&quot;suffix&quot;:&quot;&quot;},{&quot;dropping-particle&quot;:&quot;&quot;,&quot;family&quot;:&quot;Costantini&quot;,&quot;given&quot;:&quot;Luigi&quot;,&quot;non-dropping-particle&quot;:&quot;&quot;,&quot;parse-names&quot;:false,&quot;suffix&quot;:&quot;&quot;},{&quot;dropping-particle&quot;:&quot;&quot;,&quot;family&quot;:&quot;Odone&quot;,&quot;given&quot;:&quot;Anna&quot;,&quot;non-dropping-particle&quot;:&quot;&quot;,&quot;parse-names&quot;:false,&quot;suffix&quot;:&quot;&quot;},{&quot;dropping-particle&quot;:&quot;&quot;,&quot;family&quot;:&quot;Costanza&quot;,&quot;given&quot;:&quot;Alessandra&quot;,&quot;non-dropping-particle&quot;:&quot;&quot;,&quot;parse-names&quot;:false,&quot;suffix&quot;:&quot;&quot;},{&quot;dropping-particle&quot;:&quot;&quot;,&quot;family&quot;:&quot;Signorelli&quot;,&quot;given&quot;:&quot;Carlo&quot;,&quot;non-dropping-particle&quot;:&quot;&quot;,&quot;parse-names&quot;:false,&quot;suffix&quot;:&quot;&quot;},{&quot;dropping-particle&quot;:&quot;&quot;,&quot;family&quot;:&quot;Serafini&quot;,&quot;given&quot;:&quot;Gianluca&quot;,&quot;non-dropping-particle&quot;:&quot;&quot;,&quot;parse-names&quot;:false,&quot;suffix&quot;:&quot;&quot;},{&quot;dropping-particle&quot;:&quot;&quot;,&quot;family&quot;:&quot;Amore&quot;,&quot;given&quot;:&quot;Mario&quot;,&quot;non-dropping-particle&quot;:&quot;&quot;,&quot;parse-names&quot;:false,&quot;suffix&quot;:&quot;&quot;},{&quot;dropping-particle&quot;:&quot;&quot;,&quot;family&quot;:&quot;Capolongo&quot;,&quot;given&quot;:&quot;Stefano&quot;,&quot;non-dropping-particle&quot;:&quot;&quot;,&quot;parse-names&quot;:false,&quot;suffix&quot;:&quot;&quot;}],&quot;container-title&quot;:&quot;International Journal of Environmental Research and Public Health&quot;,&quot;id&quot;:&quot;7a157257-3184-57eb-8f24-7a06819d2c06&quot;,&quot;issue&quot;:&quot;16&quot;,&quot;issued&quot;:{&quot;date-parts&quot;:[[&quot;2020&quot;,&quot;8&quot;]]},&quot;page&quot;:&quot;5973&quot;,&quot;publisher&quot;:&quot;MDPI AG&quot;,&quot;title&quot;:&quot;COVID-19 Lockdown: Housing Built Environment’s Effects on Mental Health&quot;,&quot;type&quot;:&quot;article-journal&quot;,&quot;volume&quot;:&quot;17&quot;},&quot;uris&quot;:[&quot;http://www.mendeley.com/documents/?uuid=688d0c7e-904a-36a9-ae3b-e9d09ff9d146&quot;,&quot;http://www.mendeley.com/documents/?uuid=a1677cc6-301c-4214-8d94-edff4e1a89d3&quot;],&quot;isTemporary&quot;:false,&quot;legacyDesktopId&quot;:&quot;688d0c7e-904a-36a9-ae3b-e9d09ff9d146&quot;}],&quot;properties&quot;:{&quot;noteIndex&quot;:0},&quot;isEdited&quot;:false,&quot;manualOverride&quot;:{&quot;citeprocText&quot;:&quot;(Amerio et al., 2020)&quot;,&quot;isManuallyOverridden&quot;:false,&quot;manualOverrideText&quot;:&quot;&quot;},&quot;citationTag&quot;:&quot;MENDELEY_CITATION_v3_eyJjaXRhdGlvbklEIjoiTUVOREVMRVlfQ0lUQVRJT05fNTBiOTAyZmQtMGU1Ni00ZmNhLWJkNzEtNTU1ODljOTgwMzI0IiwiY2l0YXRpb25JdGVtcyI6W3siaWQiOiI3YTE1NzI1Ny0zMTg0LTU3ZWItOGYyNC03YTA2ODE5ZDJjMDYiLCJpdGVtRGF0YSI6eyJET0kiOiIxMC4zMzkwL2lqZXJwaDE3MTY1OTczIiwiSVNTTiI6IjE2NjAtNDYwMSIsImFic3RyYWN0IjoiPHA+U2luY2UgdGhlIFdvcmxkIEhlYWx0aCBPcmdhbml6YXRpb24gKFdITykgZGVjbGFyZWQgdGhlIGNvcm9uYXZpcnVzIGluZmVjdGlvdXMgZGlzZWFzZSAyMDE5IChDT1ZJRC0xOSkgb3V0YnJlYWsgYSBwYW5kZW1pYyBvbiAxMSBNYXJjaCwgc2V2ZXJlIGxvY2tkb3duIG1lYXN1cmVzIGhhdmUgYmVlbiBhZG9wdGVkIGJ5IHRoZSBJdGFsaWFuIEdvdmVybm1lbnQuIEZvciBvdmVyIHR3byBtb250aHMgb2Ygc3RheS1hdC1ob21lIG9yZGVycywgaG91c2VzIGJlY2FtZSB0aGUgb25seSBwbGFjZSB3aGVyZSBwZW9wbGUgc2xlcHQsIGF0ZSwgd29ya2VkLCBwcmFjdGljZWQgc3BvcnRzLCBhbmQgc29jaWFsaXplZC4gQXMgY29uc29saWRhdGVkIGV2aWRlbmNlIGV4aXN0cyBvbiBob3VzaW5nIGFzIGEgZGV0ZXJtaW5hbnQgb2YgaGVhbHRoLCBpdCBpcyBvZiBncmVhdCBpbnRlcmVzdCB0byBleHBsb3JlIHRoZSBpbXBhY3QgdGhhdCBDT1ZJRC0xOSByZXNwb25zZS1yZWxhdGVkIGxvY2tkb3duIG1lYXN1cmVzIGhhdmUgaGFkIG9uIG1lbnRhbCBoZWFsdGggYW5kIHdlbGwtYmVpbmcuIFdlIGNvbmR1Y3RlZCBhIGxhcmdlIHdlYi1iYXNlZCBzdXJ2ZXkgb24gODE3NyBzdHVkZW50cyBmcm9tIGEgdW5pdmVyc2l0eSBpbnN0aXR1dGUgaW4gTWlsYW4sIE5vcnRoZXJuIEl0YWx5LCBvbmUgb2YgdGhlIHJlZ2lvbnMgbW9zdCBoZWF2aWx5IGhpdCBieSB0aGUgcGFuZGVtaWMgaW4gRXVyb3BlLiBBcyBlbWVyZ2VkIGZyb20gb3VyIGFuYWx5c2lzLCBwb29yIGhvdXNpbmcgaXMgYXNzb2NpYXRlZCB3aXRoIGluY3JlYXNlZCByaXNrIG9mIGRlcHJlc3NpdmUgc3ltcHRvbXMgZHVyaW5nIGxvY2tkb3duLiBJbiBwYXJ0aWN1bGFyLCBsaXZpbmcgaW4gYXBhcnRtZW50cyAmbHQ7NjAgbTIgd2l0aCBwb29yIHZpZXdzIGFuZCBzY2FyY2UgaW5kb29yIHF1YWxpdHkgaXMgYXNzb2NpYXRlZCB3aXRoLCByZXNwZWN0aXZlbHksIDEuMzEgKDk1JSBDSTogMTA0NuKAkzE2MzcpLCAxLjM2OCAoOTUlIENJOiAxMTY24oCTMTYwNSksIGFuZCAyLjI1MyAoOTUlIENJOiAxOTE44oCTMjY0NykgdGltZXMgdGhlIHJpc2sgb2YgbW9kZXJhdGXigJNzZXZlcmUgYW5kIHNldmVyZSBkZXByZXNzaXZlIHN5bXB0b21zLiBTdWJqZWN0cyByZXBvcnRpbmcgd29yc2VuZWQgd29ya2luZyBwZXJmb3JtYW5jZSBmcm9tIGhvbWUgd2VyZSBvdmVyIGZvdXIgdGltZXMgbW9yZSBsaWtlbHkgdG8gYWxzbyByZXBvcnQgZGVwcmVzc2lvbiAoT1IgPSA0LjI4LCA5NSUgQ0k6IDM3MTPigJM0OTI0KS4gSG91c2luZyBkZXNpZ24gc3RyYXRlZ2llcyBzaG91bGQgZm9jdXMgb24gbGFyZ2VyIGFuZCBtb3JlIGxpdmFibGUgbGl2aW5nIHNwYWNlcyBmYWNpbmcgZ3JlZW4gYXJlYXMuIFdlIGFyZ3VlIHRoYXQgYSBzdHJlbmd0aGVuZWQgbXVsdGktaW50ZXJkaXNjaXBsaW5hcnkgYXBwcm9hY2gsIGludm9sdmluZyB1cmJhbiBwbGFubmluZywgcHVibGljIG1lbnRhbCBoZWFsdGgsIGVudmlyb25tZW50YWwgaGVhbHRoLCBlcGlkZW1pb2xvZ3ksIGFuZCBzb2Npb2xvZ3ksIGlzIG5lZWRlZCB0byBpbnZlc3RpZ2F0ZSB0aGUgZWZmZWN0cyBvZiB0aGUgYnVpbHQgZW52aXJvbm1lbnQgb24gbWVudGFsIGhlYWx0aCwgc28gYXMgdG8gaW5mb3JtIHdlbGZhcmUgYW5kIGhvdXNpbmcgcG9saWNpZXMgY2VudGVyZWQgb24gcG9wdWxhdGlvbiB3ZWxsLWJlaW5nLjwvcD4iLCJhdXRob3IiOlt7ImRyb3BwaW5nLXBhcnRpY2xlIjoiIiwiZmFtaWx5IjoiQW1lcmlvIiwiZ2l2ZW4iOiJBbmRyZWEiLCJub24tZHJvcHBpbmctcGFydGljbGUiOiIiLCJwYXJzZS1uYW1lcyI6ZmFsc2UsInN1ZmZpeCI6IiJ9LHsiZHJvcHBpbmctcGFydGljbGUiOiIiLCJmYW1pbHkiOiJCcmFtYmlsbGEiLCJnaXZlbiI6IkFuZHJlYSIsIm5vbi1kcm9wcGluZy1wYXJ0aWNsZSI6IiIsInBhcnNlLW5hbWVzIjpmYWxzZSwic3VmZml4IjoiIn0seyJkcm9wcGluZy1wYXJ0aWNsZSI6IiIsImZhbWlseSI6Ik1vcmdhbnRpIiwiZ2l2ZW4iOiJBbGVzc2FuZHJvIiwibm9uLWRyb3BwaW5nLXBhcnRpY2xlIjoiIiwicGFyc2UtbmFtZXMiOmZhbHNlLCJzdWZmaXgiOiIifSx7ImRyb3BwaW5nLXBhcnRpY2xlIjoiIiwiZmFtaWx5IjoiQWd1Z2xpYSIsImdpdmVuIjoiQW5kcmVhIiwibm9uLWRyb3BwaW5nLXBhcnRpY2xlIjoiIiwicGFyc2UtbmFtZXMiOmZhbHNlLCJzdWZmaXgiOiIifSx7ImRyb3BwaW5nLXBhcnRpY2xlIjoiIiwiZmFtaWx5IjoiQmlhbmNoaSIsImdpdmVuIjoiRGF2aWRlIiwibm9uLWRyb3BwaW5nLXBhcnRpY2xlIjoiIiwicGFyc2UtbmFtZXMiOmZhbHNlLCJzdWZmaXgiOiIifSx7ImRyb3BwaW5nLXBhcnRpY2xlIjoiIiwiZmFtaWx5IjoiU2FudGkiLCJnaXZlbiI6IkZyYW5jZXNjYSIsIm5vbi1kcm9wcGluZy1wYXJ0aWNsZSI6IiIsInBhcnNlLW5hbWVzIjpmYWxzZSwic3VmZml4IjoiIn0seyJkcm9wcGluZy1wYXJ0aWNsZSI6IiIsImZhbWlseSI6IkNvc3RhbnRpbmkiLCJnaXZlbiI6Ikx1aWdpIiwibm9uLWRyb3BwaW5nLXBhcnRpY2xlIjoiIiwicGFyc2UtbmFtZXMiOmZhbHNlLCJzdWZmaXgiOiIifSx7ImRyb3BwaW5nLXBhcnRpY2xlIjoiIiwiZmFtaWx5IjoiT2RvbmUiLCJnaXZlbiI6IkFubmEiLCJub24tZHJvcHBpbmctcGFydGljbGUiOiIiLCJwYXJzZS1uYW1lcyI6ZmFsc2UsInN1ZmZpeCI6IiJ9LHsiZHJvcHBpbmctcGFydGljbGUiOiIiLCJmYW1pbHkiOiJDb3N0YW56YSIsImdpdmVuIjoiQWxlc3NhbmRyYSIsIm5vbi1kcm9wcGluZy1wYXJ0aWNsZSI6IiIsInBhcnNlLW5hbWVzIjpmYWxzZSwic3VmZml4IjoiIn0seyJkcm9wcGluZy1wYXJ0aWNsZSI6IiIsImZhbWlseSI6IlNpZ25vcmVsbGkiLCJnaXZlbiI6IkNhcmxvIiwibm9uLWRyb3BwaW5nLXBhcnRpY2xlIjoiIiwicGFyc2UtbmFtZXMiOmZhbHNlLCJzdWZmaXgiOiIifSx7ImRyb3BwaW5nLXBhcnRpY2xlIjoiIiwiZmFtaWx5IjoiU2VyYWZpbmkiLCJnaXZlbiI6IkdpYW5sdWNhIiwibm9uLWRyb3BwaW5nLXBhcnRpY2xlIjoiIiwicGFyc2UtbmFtZXMiOmZhbHNlLCJzdWZmaXgiOiIifSx7ImRyb3BwaW5nLXBhcnRpY2xlIjoiIiwiZmFtaWx5IjoiQW1vcmUiLCJnaXZlbiI6Ik1hcmlvIiwibm9uLWRyb3BwaW5nLXBhcnRpY2xlIjoiIiwicGFyc2UtbmFtZXMiOmZhbHNlLCJzdWZmaXgiOiIifSx7ImRyb3BwaW5nLXBhcnRpY2xlIjoiIiwiZmFtaWx5IjoiQ2Fwb2xvbmdvIiwiZ2l2ZW4iOiJTdGVmYW5vIiwibm9uLWRyb3BwaW5nLXBhcnRpY2xlIjoiIiwicGFyc2UtbmFtZXMiOmZhbHNlLCJzdWZmaXgiOiIifV0sImNvbnRhaW5lci10aXRsZSI6IkludGVybmF0aW9uYWwgSm91cm5hbCBvZiBFbnZpcm9ubWVudGFsIFJlc2VhcmNoIGFuZCBQdWJsaWMgSGVhbHRoIiwiaWQiOiI3YTE1NzI1Ny0zMTg0LTU3ZWItOGYyNC03YTA2ODE5ZDJjMDYiLCJpc3N1ZSI6IjE2IiwiaXNzdWVkIjp7ImRhdGUtcGFydHMiOltbIjIwMjAiLCI4Il1dfSwicGFnZSI6IjU5NzMiLCJwdWJsaXNoZXIiOiJNRFBJIEFHIiwidGl0bGUiOiJDT1ZJRC0xOSBMb2NrZG93bjogSG91c2luZyBCdWlsdCBFbnZpcm9ubWVudOKAmXMgRWZmZWN0cyBvbiBNZW50YWwgSGVhbHRoIiwidHlwZSI6ImFydGljbGUtam91cm5hbCIsInZvbHVtZSI6IjE3In0sInVyaXMiOlsiaHR0cDovL3d3dy5tZW5kZWxleS5jb20vZG9jdW1lbnRzLz91dWlkPTY4OGQwYzdlLTkwNGEtMzZhOS1hZTNiLWU5ZDA5ZmY5ZDE0NiIsImh0dHA6Ly93d3cubWVuZGVsZXkuY29tL2RvY3VtZW50cy8/dXVpZD1hMTY3N2NjNi0zMDFjLTQyMTQtOGQ5NC1lZGZmNGUxYTg5ZDMiXSwiaXNUZW1wb3JhcnkiOmZhbHNlLCJsZWdhY3lEZXNrdG9wSWQiOiI2ODhkMGM3ZS05MDRhLTM2YTktYWUzYi1lOWQwOWZmOWQxNDYifV0sInByb3BlcnRpZXMiOnsibm90ZUluZGV4IjowfSwiaXNFZGl0ZWQiOmZhbHNlLCJtYW51YWxPdmVycmlkZSI6eyJjaXRlcHJvY1RleHQiOiIoQW1lcmlvIGV0IGFsLiwgMjAyMCkiLCJpc01hbnVhbGx5T3ZlcnJpZGRlbiI6ZmFsc2UsIm1hbnVhbE92ZXJyaWRlVGV4dCI6IiJ9fQ==&quot;},{&quot;citationID&quot;:&quot;MENDELEY_CITATION_e0ecc529-bdd3-4e96-acc7-6570b7f5c199&quot;,&quot;citationItems&quot;:[{&quot;id&quot;:&quot;2d4e8f6f-be97-51f7-ae61-3e089f0c567d&quot;,&quot;itemData&quot;:{&quot;DOI&quot;:&quot;10.1177/0020764017744582&quot;,&quot;ISSN&quot;:&quot;17412854&quot;,&quot;PMID&quot;:&quot;29212385&quot;,&quot;abstract&quot;:&quot;Background and aims: The notion that environment affects mental health has a long history; in this systematic review, we aimed to study whether the living environment is related to depressive mood. Methods: We searched databases of PubMed, Scopus and Web of Science for population-based original studies prior to October 2016. We included studies that measured depressive symptoms or depression and had measures of urbanization, population density, aesthetics of living environment, house/built environment, green areas, walkability, noise, air pollution or services. Results: Out of 1,578 articles found, 44 studies met our inclusion criteria. Manual searches of the references yielded 13 articles, resulting in 57 articles being included in the systematic review. Most of the studies showed statistically significant associations with at least one of the characteristics of living environment and depressive mood. House and built environment with, for example, poor housing quality and non-functioning, lack of green areas, noise and air pollution were more clearly related to depressive mood even after adjustment for different individual characteristics. On the contrary, the results in relation to population density, aesthetics and walkability of living environment, and availability of services and depressive mood were more inconsistent. Conclusion: Adverse house/built environment, including poor housing quality and non-functioning, lack of green spaces, noise and air pollution are related to depressive mood and should be taken into account during planning in order to prevent depressive mood.&quot;,&quot;author&quot;:[{&quot;dropping-particle&quot;:&quot;&quot;,&quot;family&quot;:&quot;Rautio&quot;,&quot;given&quot;:&quot;Nina&quot;,&quot;non-dropping-particle&quot;:&quot;&quot;,&quot;parse-names&quot;:false,&quot;suffix&quot;:&quot;&quot;},{&quot;dropping-particle&quot;:&quot;&quot;,&quot;family&quot;:&quot;Filatova&quot;,&quot;given&quot;:&quot;Svetlana&quot;,&quot;non-dropping-particle&quot;:&quot;&quot;,&quot;parse-names&quot;:false,&quot;suffix&quot;:&quot;&quot;},{&quot;dropping-particle&quot;:&quot;&quot;,&quot;family&quot;:&quot;Lehtiniemi&quot;,&quot;given&quot;:&quot;Heli&quot;,&quot;non-dropping-particle&quot;:&quot;&quot;,&quot;parse-names&quot;:false,&quot;suffix&quot;:&quot;&quot;},{&quot;dropping-particle&quot;:&quot;&quot;,&quot;family&quot;:&quot;Miettunen&quot;,&quot;given&quot;:&quot;Jouko&quot;,&quot;non-dropping-particle&quot;:&quot;&quot;,&quot;parse-names&quot;:false,&quot;suffix&quot;:&quot;&quot;}],&quot;container-title&quot;:&quot;International Journal of Social Psychiatry&quot;,&quot;id&quot;:&quot;2d4e8f6f-be97-51f7-ae61-3e089f0c567d&quot;,&quot;issue&quot;:&quot;1&quot;,&quot;issued&quot;:{&quot;date-parts&quot;:[[&quot;2018&quot;,&quot;2&quot;]]},&quot;page&quot;:&quot;92-103&quot;,&quot;publisher&quot;:&quot;SAGE Publications Ltd&quot;,&quot;title&quot;:&quot;Living environment and its relationship to depressive mood: A systematic review&quot;,&quot;type&quot;:&quot;article&quot;,&quot;volume&quot;:&quot;64&quot;},&quot;uris&quot;:[&quot;http://www.mendeley.com/documents/?uuid=74dedd68-914c-30e6-9eba-73b319aa7fe8&quot;,&quot;http://www.mendeley.com/documents/?uuid=bdbbe548-e77b-49ee-9ebc-7ee576f512c6&quot;],&quot;isTemporary&quot;:false,&quot;legacyDesktopId&quot;:&quot;74dedd68-914c-30e6-9eba-73b319aa7fe8&quot;}],&quot;properties&quot;:{&quot;noteIndex&quot;:0},&quot;isEdited&quot;:false,&quot;manualOverride&quot;:{&quot;citeprocText&quot;:&quot;(Rautio et al., 2018)&quot;,&quot;isManuallyOverridden&quot;:false,&quot;manualOverrideText&quot;:&quot;&quot;},&quot;citationTag&quot;:&quot;MENDELEY_CITATION_v3_eyJjaXRhdGlvbklEIjoiTUVOREVMRVlfQ0lUQVRJT05fZTBlY2M1MjktYmRkMy00ZTk2LWFjYzctNjU3MGI3ZjVjMTk5IiwiY2l0YXRpb25JdGVtcyI6W3siaWQiOiIyZDRlOGY2Zi1iZTk3LTUxZjctYWU2MS0zZTA4OWYwYzU2N2QiLCJpdGVtRGF0YSI6eyJET0kiOiIxMC4xMTc3LzAwMjA3NjQwMTc3NDQ1ODIiLCJJU1NOIjoiMTc0MTI4NTQiLCJQTUlEIjoiMjkyMTIzODUiLCJhYnN0cmFjdCI6IkJhY2tncm91bmQgYW5kIGFpbXM6IFRoZSBub3Rpb24gdGhhdCBlbnZpcm9ubWVudCBhZmZlY3RzIG1lbnRhbCBoZWFsdGggaGFzIGEgbG9uZyBoaXN0b3J5OyBpbiB0aGlzIHN5c3RlbWF0aWMgcmV2aWV3LCB3ZSBhaW1lZCB0byBzdHVkeSB3aGV0aGVyIHRoZSBsaXZpbmcgZW52aXJvbm1lbnQgaXMgcmVsYXRlZCB0byBkZXByZXNzaXZlIG1vb2QuIE1ldGhvZHM6IFdlIHNlYXJjaGVkIGRhdGFiYXNlcyBvZiBQdWJNZWQsIFNjb3B1cyBhbmQgV2ViIG9mIFNjaWVuY2UgZm9yIHBvcHVsYXRpb24tYmFzZWQgb3JpZ2luYWwgc3R1ZGllcyBwcmlvciB0byBPY3RvYmVyIDIwMTYuIFdlIGluY2x1ZGVkIHN0dWRpZXMgdGhhdCBtZWFzdXJlZCBkZXByZXNzaXZlIHN5bXB0b21zIG9yIGRlcHJlc3Npb24gYW5kIGhhZCBtZWFzdXJlcyBvZiB1cmJhbml6YXRpb24sIHBvcHVsYXRpb24gZGVuc2l0eSwgYWVzdGhldGljcyBvZiBsaXZpbmcgZW52aXJvbm1lbnQsIGhvdXNlL2J1aWx0IGVudmlyb25tZW50LCBncmVlbiBhcmVhcywgd2Fsa2FiaWxpdHksIG5vaXNlLCBhaXIgcG9sbHV0aW9uIG9yIHNlcnZpY2VzLiBSZXN1bHRzOiBPdXQgb2YgMSw1NzggYXJ0aWNsZXMgZm91bmQsIDQ0IHN0dWRpZXMgbWV0IG91ciBpbmNsdXNpb24gY3JpdGVyaWEuIE1hbnVhbCBzZWFyY2hlcyBvZiB0aGUgcmVmZXJlbmNlcyB5aWVsZGVkIDEzIGFydGljbGVzLCByZXN1bHRpbmcgaW4gNTcgYXJ0aWNsZXMgYmVpbmcgaW5jbHVkZWQgaW4gdGhlIHN5c3RlbWF0aWMgcmV2aWV3LiBNb3N0IG9mIHRoZSBzdHVkaWVzIHNob3dlZCBzdGF0aXN0aWNhbGx5IHNpZ25pZmljYW50IGFzc29jaWF0aW9ucyB3aXRoIGF0IGxlYXN0IG9uZSBvZiB0aGUgY2hhcmFjdGVyaXN0aWNzIG9mIGxpdmluZyBlbnZpcm9ubWVudCBhbmQgZGVwcmVzc2l2ZSBtb29kLiBIb3VzZSBhbmQgYnVpbHQgZW52aXJvbm1lbnQgd2l0aCwgZm9yIGV4YW1wbGUsIHBvb3IgaG91c2luZyBxdWFsaXR5IGFuZCBub24tZnVuY3Rpb25pbmcsIGxhY2sgb2YgZ3JlZW4gYXJlYXMsIG5vaXNlIGFuZCBhaXIgcG9sbHV0aW9uIHdlcmUgbW9yZSBjbGVhcmx5IHJlbGF0ZWQgdG8gZGVwcmVzc2l2ZSBtb29kIGV2ZW4gYWZ0ZXIgYWRqdXN0bWVudCBmb3IgZGlmZmVyZW50IGluZGl2aWR1YWwgY2hhcmFjdGVyaXN0aWNzLiBPbiB0aGUgY29udHJhcnksIHRoZSByZXN1bHRzIGluIHJlbGF0aW9uIHRvIHBvcHVsYXRpb24gZGVuc2l0eSwgYWVzdGhldGljcyBhbmQgd2Fsa2FiaWxpdHkgb2YgbGl2aW5nIGVudmlyb25tZW50LCBhbmQgYXZhaWxhYmlsaXR5IG9mIHNlcnZpY2VzIGFuZCBkZXByZXNzaXZlIG1vb2Qgd2VyZSBtb3JlIGluY29uc2lzdGVudC4gQ29uY2x1c2lvbjogQWR2ZXJzZSBob3VzZS9idWlsdCBlbnZpcm9ubWVudCwgaW5jbHVkaW5nIHBvb3IgaG91c2luZyBxdWFsaXR5IGFuZCBub24tZnVuY3Rpb25pbmcsIGxhY2sgb2YgZ3JlZW4gc3BhY2VzLCBub2lzZSBhbmQgYWlyIHBvbGx1dGlvbiBhcmUgcmVsYXRlZCB0byBkZXByZXNzaXZlIG1vb2QgYW5kIHNob3VsZCBiZSB0YWtlbiBpbnRvIGFjY291bnQgZHVyaW5nIHBsYW5uaW5nIGluIG9yZGVyIHRvIHByZXZlbnQgZGVwcmVzc2l2ZSBtb29kLiIsImF1dGhvciI6W3siZHJvcHBpbmctcGFydGljbGUiOiIiLCJmYW1pbHkiOiJSYXV0aW8iLCJnaXZlbiI6Ik5pbmEiLCJub24tZHJvcHBpbmctcGFydGljbGUiOiIiLCJwYXJzZS1uYW1lcyI6ZmFsc2UsInN1ZmZpeCI6IiJ9LHsiZHJvcHBpbmctcGFydGljbGUiOiIiLCJmYW1pbHkiOiJGaWxhdG92YSIsImdpdmVuIjoiU3ZldGxhbmEiLCJub24tZHJvcHBpbmctcGFydGljbGUiOiIiLCJwYXJzZS1uYW1lcyI6ZmFsc2UsInN1ZmZpeCI6IiJ9LHsiZHJvcHBpbmctcGFydGljbGUiOiIiLCJmYW1pbHkiOiJMZWh0aW5pZW1pIiwiZ2l2ZW4iOiJIZWxpIiwibm9uLWRyb3BwaW5nLXBhcnRpY2xlIjoiIiwicGFyc2UtbmFtZXMiOmZhbHNlLCJzdWZmaXgiOiIifSx7ImRyb3BwaW5nLXBhcnRpY2xlIjoiIiwiZmFtaWx5IjoiTWlldHR1bmVuIiwiZ2l2ZW4iOiJKb3VrbyIsIm5vbi1kcm9wcGluZy1wYXJ0aWNsZSI6IiIsInBhcnNlLW5hbWVzIjpmYWxzZSwic3VmZml4IjoiIn1dLCJjb250YWluZXItdGl0bGUiOiJJbnRlcm5hdGlvbmFsIEpvdXJuYWwgb2YgU29jaWFsIFBzeWNoaWF0cnkiLCJpZCI6IjJkNGU4ZjZmLWJlOTctNTFmNy1hZTYxLTNlMDg5ZjBjNTY3ZCIsImlzc3VlIjoiMSIsImlzc3VlZCI6eyJkYXRlLXBhcnRzIjpbWyIyMDE4IiwiMiJdXX0sInBhZ2UiOiI5Mi0xMDMiLCJwdWJsaXNoZXIiOiJTQUdFIFB1YmxpY2F0aW9ucyBMdGQiLCJ0aXRsZSI6IkxpdmluZyBlbnZpcm9ubWVudCBhbmQgaXRzIHJlbGF0aW9uc2hpcCB0byBkZXByZXNzaXZlIG1vb2Q6IEEgc3lzdGVtYXRpYyByZXZpZXciLCJ0eXBlIjoiYXJ0aWNsZSIsInZvbHVtZSI6IjY0In0sInVyaXMiOlsiaHR0cDovL3d3dy5tZW5kZWxleS5jb20vZG9jdW1lbnRzLz91dWlkPTc0ZGVkZDY4LTkxNGMtMzBlNi05ZWJhLTczYjMxOWFhN2ZlOCIsImh0dHA6Ly93d3cubWVuZGVsZXkuY29tL2RvY3VtZW50cy8/dXVpZD1iZGJiZTU0OC1lNzdiLTQ5ZWUtOWViYy03ZWU1NzZmNTEyYzYiXSwiaXNUZW1wb3JhcnkiOmZhbHNlLCJsZWdhY3lEZXNrdG9wSWQiOiI3NGRlZGQ2OC05MTRjLTMwZTYtOWViYS03M2IzMTlhYTdmZTgifV0sInByb3BlcnRpZXMiOnsibm90ZUluZGV4IjowfSwiaXNFZGl0ZWQiOmZhbHNlLCJtYW51YWxPdmVycmlkZSI6eyJjaXRlcHJvY1RleHQiOiIoUmF1dGlvIGV0IGFsLiwgMjAxOCkiLCJpc01hbnVhbGx5T3ZlcnJpZGRlbiI6ZmFsc2UsIm1hbnVhbE92ZXJyaWRlVGV4dCI6IiJ9fQ==&quot;},{&quot;citationID&quot;:&quot;MENDELEY_CITATION_d086e114-67d7-4f56-8d2d-d800b4f362ae&quot;,&quot;citationItems&quot;:[{&quot;id&quot;:&quot;9ac9b866-ba7b-547a-9d68-d79183b562ad&quot;,&quot;itemData&quot;:{&quot;DOI&quot;:&quot;10.3390/su122310198&quot;,&quot;ISSN&quot;:&quot;2071-1050&quot;,&quot;abstract&quot;:&quot;&lt;p&gt;The confinement by COVID-19 has meant a re-reading of housing for Spanish households, resulting in the only available and safe space to carry out daily activity. This complex phenomenon has generated a completely different way of inhabiting it, as well as of relating to domestic spaces. For this reason, the home perception and its characteristics must be evaluated, highlighting those perceived as deficiencies, or as preferences in such an unusual context as lockdown, where the experience was different depending on the dwelling characteristics, and the family in question. To deepen in this double perception home-dwelling, a mixed method was used, with two online forms. The first is a quantitative questionnaire, while the second asks the participants for photographs and narratives about such images. More than 1800 surveys and 785 qualitative responses were obtained. From both approaches, the joint discourse arose, allowing an exploratory analysis of the current situation of the Spanish residential park, and the resilience demonstrated in this period by both households and their usual dwellings. This study should facilitate the development of new proposals on housing in contexts similar to the COVID-19 pandemic.&lt;/p&gt;&quot;,&quot;author&quot;:[{&quot;dropping-particle&quot;:&quot;&quot;,&quot;family&quot;:&quot;Cuerdo-Vilches&quot;,&quot;given&quot;:&quot;Teresa&quot;,&quot;non-dropping-particle&quot;:&quot;&quot;,&quot;parse-names&quot;:false,&quot;suffix&quot;:&quot;&quot;},{&quot;dropping-particle&quot;:&quot;&quot;,&quot;family&quot;:&quot;Navas-Martín&quot;,&quot;given&quot;:&quot;Miguel Ángel&quot;,&quot;non-dropping-particle&quot;:&quot;&quot;,&quot;parse-names&quot;:false,&quot;suffix&quot;:&quot;&quot;},{&quot;dropping-particle&quot;:&quot;&quot;,&quot;family&quot;:&quot;Oteiza&quot;,&quot;given&quot;:&quot;Ignacio&quot;,&quot;non-dropping-particle&quot;:&quot;&quot;,&quot;parse-names&quot;:false,&quot;suffix&quot;:&quot;&quot;}],&quot;container-title&quot;:&quot;Sustainability&quot;,&quot;id&quot;:&quot;9ac9b866-ba7b-547a-9d68-d79183b562ad&quot;,&quot;issue&quot;:&quot;23&quot;,&quot;issued&quot;:{&quot;date-parts&quot;:[[&quot;2020&quot;,&quot;12&quot;]]},&quot;page&quot;:&quot;10198&quot;,&quot;publisher&quot;:&quot;MDPI AG&quot;,&quot;title&quot;:&quot;A Mixed Approach on Resilience of Spanish Dwellings and Households during COVID-19 Lockdown&quot;,&quot;type&quot;:&quot;article-journal&quot;,&quot;volume&quot;:&quot;12&quot;},&quot;uris&quot;:[&quot;http://www.mendeley.com/documents/?uuid=57fcfafb-70fa-324d-9367-f7f808785c17&quot;,&quot;http://www.mendeley.com/documents/?uuid=e1a878db-afbd-4c5f-ac7e-448457d36b81&quot;],&quot;isTemporary&quot;:false,&quot;legacyDesktopId&quot;:&quot;57fcfafb-70fa-324d-9367-f7f808785c17&quot;}],&quot;properties&quot;:{&quot;noteIndex&quot;:0},&quot;isEdited&quot;:false,&quot;manualOverride&quot;:{&quot;citeprocText&quot;:&quot;(Cuerdo-Vilches et al., 2020)&quot;,&quot;isManuallyOverridden&quot;:false,&quot;manualOverrideText&quot;:&quot;&quot;},&quot;citationTag&quot;:&quot;MENDELEY_CITATION_v3_eyJjaXRhdGlvbklEIjoiTUVOREVMRVlfQ0lUQVRJT05fZDA4NmUxMTQtNjdkNy00ZjU2LThkMmQtZDgwMGI0ZjM2MmFlIiwiY2l0YXRpb25JdGVtcyI6W3siaWQiOiI5YWM5Yjg2Ni1iYTdiLTU0N2EtOWQ2OC1kNzkxODNiNTYyYWQiLCJpdGVtRGF0YSI6eyJET0kiOiIxMC4zMzkwL3N1MTIyMzEwMTk4IiwiSVNTTiI6IjIwNzEtMTA1MCIsImFic3RyYWN0IjoiPHA+VGhlIGNvbmZpbmVtZW50IGJ5IENPVklELTE5IGhhcyBtZWFudCBhIHJlLXJlYWRpbmcgb2YgaG91c2luZyBmb3IgU3BhbmlzaCBob3VzZWhvbGRzLCByZXN1bHRpbmcgaW4gdGhlIG9ubHkgYXZhaWxhYmxlIGFuZCBzYWZlIHNwYWNlIHRvIGNhcnJ5IG91dCBkYWlseSBhY3Rpdml0eS4gVGhpcyBjb21wbGV4IHBoZW5vbWVub24gaGFzIGdlbmVyYXRlZCBhIGNvbXBsZXRlbHkgZGlmZmVyZW50IHdheSBvZiBpbmhhYml0aW5nIGl0LCBhcyB3ZWxsIGFzIG9mIHJlbGF0aW5nIHRvIGRvbWVzdGljIHNwYWNlcy4gRm9yIHRoaXMgcmVhc29uLCB0aGUgaG9tZSBwZXJjZXB0aW9uIGFuZCBpdHMgY2hhcmFjdGVyaXN0aWNzIG11c3QgYmUgZXZhbHVhdGVkLCBoaWdobGlnaHRpbmcgdGhvc2UgcGVyY2VpdmVkIGFzIGRlZmljaWVuY2llcywgb3IgYXMgcHJlZmVyZW5jZXMgaW4gc3VjaCBhbiB1bnVzdWFsIGNvbnRleHQgYXMgbG9ja2Rvd24sIHdoZXJlIHRoZSBleHBlcmllbmNlIHdhcyBkaWZmZXJlbnQgZGVwZW5kaW5nIG9uIHRoZSBkd2VsbGluZyBjaGFyYWN0ZXJpc3RpY3MsIGFuZCB0aGUgZmFtaWx5IGluIHF1ZXN0aW9uLiBUbyBkZWVwZW4gaW4gdGhpcyBkb3VibGUgcGVyY2VwdGlvbiBob21lLWR3ZWxsaW5nLCBhIG1peGVkIG1ldGhvZCB3YXMgdXNlZCwgd2l0aCB0d28gb25saW5lIGZvcm1zLiBUaGUgZmlyc3QgaXMgYSBxdWFudGl0YXRpdmUgcXVlc3Rpb25uYWlyZSwgd2hpbGUgdGhlIHNlY29uZCBhc2tzIHRoZSBwYXJ0aWNpcGFudHMgZm9yIHBob3RvZ3JhcGhzIGFuZCBuYXJyYXRpdmVzIGFib3V0IHN1Y2ggaW1hZ2VzLiBNb3JlIHRoYW4gMTgwMCBzdXJ2ZXlzIGFuZCA3ODUgcXVhbGl0YXRpdmUgcmVzcG9uc2VzIHdlcmUgb2J0YWluZWQuIEZyb20gYm90aCBhcHByb2FjaGVzLCB0aGUgam9pbnQgZGlzY291cnNlIGFyb3NlLCBhbGxvd2luZyBhbiBleHBsb3JhdG9yeSBhbmFseXNpcyBvZiB0aGUgY3VycmVudCBzaXR1YXRpb24gb2YgdGhlIFNwYW5pc2ggcmVzaWRlbnRpYWwgcGFyaywgYW5kIHRoZSByZXNpbGllbmNlIGRlbW9uc3RyYXRlZCBpbiB0aGlzIHBlcmlvZCBieSBib3RoIGhvdXNlaG9sZHMgYW5kIHRoZWlyIHVzdWFsIGR3ZWxsaW5ncy4gVGhpcyBzdHVkeSBzaG91bGQgZmFjaWxpdGF0ZSB0aGUgZGV2ZWxvcG1lbnQgb2YgbmV3IHByb3Bvc2FscyBvbiBob3VzaW5nIGluIGNvbnRleHRzIHNpbWlsYXIgdG8gdGhlIENPVklELTE5IHBhbmRlbWljLjwvcD4iLCJhdXRob3IiOlt7ImRyb3BwaW5nLXBhcnRpY2xlIjoiIiwiZmFtaWx5IjoiQ3VlcmRvLVZpbGNoZXMiLCJnaXZlbiI6IlRlcmVzYSIsIm5vbi1kcm9wcGluZy1wYXJ0aWNsZSI6IiIsInBhcnNlLW5hbWVzIjpmYWxzZSwic3VmZml4IjoiIn0seyJkcm9wcGluZy1wYXJ0aWNsZSI6IiIsImZhbWlseSI6Ik5hdmFzLU1hcnTDrW4iLCJnaXZlbiI6Ik1pZ3VlbCDDgW5nZWwiLCJub24tZHJvcHBpbmctcGFydGljbGUiOiIiLCJwYXJzZS1uYW1lcyI6ZmFsc2UsInN1ZmZpeCI6IiJ9LHsiZHJvcHBpbmctcGFydGljbGUiOiIiLCJmYW1pbHkiOiJPdGVpemEiLCJnaXZlbiI6IklnbmFjaW8iLCJub24tZHJvcHBpbmctcGFydGljbGUiOiIiLCJwYXJzZS1uYW1lcyI6ZmFsc2UsInN1ZmZpeCI6IiJ9XSwiY29udGFpbmVyLXRpdGxlIjoiU3VzdGFpbmFiaWxpdHkiLCJpZCI6IjlhYzliODY2LWJhN2ItNTQ3YS05ZDY4LWQ3OTE4M2I1NjJhZCIsImlzc3VlIjoiMjMiLCJpc3N1ZWQiOnsiZGF0ZS1wYXJ0cyI6W1siMjAyMCIsIjEyIl1dfSwicGFnZSI6IjEwMTk4IiwicHVibGlzaGVyIjoiTURQSSBBRyIsInRpdGxlIjoiQSBNaXhlZCBBcHByb2FjaCBvbiBSZXNpbGllbmNlIG9mIFNwYW5pc2ggRHdlbGxpbmdzIGFuZCBIb3VzZWhvbGRzIGR1cmluZyBDT1ZJRC0xOSBMb2NrZG93biIsInR5cGUiOiJhcnRpY2xlLWpvdXJuYWwiLCJ2b2x1bWUiOiIxMiJ9LCJ1cmlzIjpbImh0dHA6Ly93d3cubWVuZGVsZXkuY29tL2RvY3VtZW50cy8/dXVpZD01N2ZjZmFmYi03MGZhLTMyNGQtOTM2Ny1mN2Y4MDg3ODVjMTciLCJodHRwOi8vd3d3Lm1lbmRlbGV5LmNvbS9kb2N1bWVudHMvP3V1aWQ9ZTFhODc4ZGItYWZiZC00YzVmLWFjN2UtNDQ4NDU3ZDM2YjgxIl0sImlzVGVtcG9yYXJ5IjpmYWxzZSwibGVnYWN5RGVza3RvcElkIjoiNTdmY2ZhZmItNzBmYS0zMjRkLTkzNjctZjdmODA4Nzg1YzE3In1dLCJwcm9wZXJ0aWVzIjp7Im5vdGVJbmRleCI6MH0sImlzRWRpdGVkIjpmYWxzZSwibWFudWFsT3ZlcnJpZGUiOnsiY2l0ZXByb2NUZXh0IjoiKEN1ZXJkby1WaWxjaGVzIGV0IGFsLiwgMjAyMCkiLCJpc01hbnVhbGx5T3ZlcnJpZGRlbiI6ZmFsc2UsIm1hbnVhbE92ZXJyaWRlVGV4dCI6IiJ9fQ==&quot;},{&quot;citationID&quot;:&quot;MENDELEY_CITATION_733ef1c8-0655-414d-9777-0c235e082da8&quot;,&quot;citationItems&quot;:[{&quot;id&quot;:&quot;7bafffd4-8fa7-5d17-a699-914a6bfc78eb&quot;,&quot;itemData&quot;:{&quot;DOI&quot;:&quot;10.1007/S12603-020-1500-7&quot;,&quot;ISSN&quot;:&quot;1760-4788&quot;,&quot;abstract&quot;:&quot;To review the impact of social isolation during COVID-19 pandemic on mental and physical health of older people and the recommendations for patients, caregivers and health professionals. Narrative review. Non-institutionalized community-living people. 20.069 individuals from ten descriptive cross-sectional papers. Articles since 2019 to 2020 published on Pubmed, Scielo and Google Scholar databases with the following MeSh terms (‘COVID-19’, ‘coronavirus’, ‘aging’, ‘older people’, ‘elderly’, ‘social isolation’ and ‘quarantine’) in English, Spanish or Portuguese were included. The studies not including people over 60 were excluded. Guidelines, recommendations, and update documents from different international organizations related to mental and physical activity were also analysed. 41 documents have been included in this narrative review, involving a total of 20.069 individuals (58% women), from Asia, Europe and America. 31 articles included recommendations and 10 addressed the impact of social distancing on mental or physical health. The main outcomes reported were anxiety, depression, poor sleep quality and physical inactivity during the isolation period. Cognitive strategies and increasing physical activity levels using apps, online videos, telehealth, are the main international recommendations. Mental and physical health in older people are negatively affected during the social distancing for COVID-19. Therefore, a multicomponent program with exercise and psychological strategies are highly recommended for this population during the confinement. Future investigations are necessary in this field.&quot;,&quot;author&quot;:[{&quot;dropping-particle&quot;:&quot;&quot;,&quot;family&quot;:&quot;Sepúlveda-Loyola&quot;,&quot;given&quot;:&quot;W.&quot;,&quot;non-dropping-particle&quot;:&quot;&quot;,&quot;parse-names&quot;:false,&quot;suffix&quot;:&quot;&quot;},{&quot;dropping-particle&quot;:&quot;&quot;,&quot;family&quot;:&quot;Rodríguez-Sánchez&quot;,&quot;given&quot;:&quot;I.&quot;,&quot;non-dropping-particle&quot;:&quot;&quot;,&quot;parse-names&quot;:false,&quot;suffix&quot;:&quot;&quot;},{&quot;dropping-particle&quot;:&quot;&quot;,&quot;family&quot;:&quot;Pérez-Rodríguez&quot;,&quot;given&quot;:&quot;P.&quot;,&quot;non-dropping-particle&quot;:&quot;&quot;,&quot;parse-names&quot;:false,&quot;suffix&quot;:&quot;&quot;},{&quot;dropping-particle&quot;:&quot;&quot;,&quot;family&quot;:&quot;Ganz&quot;,&quot;given&quot;:&quot;F.&quot;,&quot;non-dropping-particle&quot;:&quot;&quot;,&quot;parse-names&quot;:false,&quot;suffix&quot;:&quot;&quot;},{&quot;dropping-particle&quot;:&quot;&quot;,&quot;family&quot;:&quot;Torralba&quot;,&quot;given&quot;:&quot;R.&quot;,&quot;non-dropping-particle&quot;:&quot;&quot;,&quot;parse-names&quot;:false,&quot;suffix&quot;:&quot;&quot;},{&quot;dropping-particle&quot;:&quot;V.&quot;,&quot;family&quot;:&quot;Oliveira&quot;,&quot;given&quot;:&quot;D.&quot;,&quot;non-dropping-particle&quot;:&quot;&quot;,&quot;parse-names&quot;:false,&quot;suffix&quot;:&quot;&quot;},{&quot;dropping-particle&quot;:&quot;&quot;,&quot;family&quot;:&quot;Rodríguez-Mañas&quot;,&quot;given&quot;:&quot;Leocadio&quot;,&quot;non-dropping-particle&quot;:&quot;&quot;,&quot;parse-names&quot;:false,&quot;suffix&quot;:&quot;&quot;}],&quot;container-title&quot;:&quot;The journal of nutrition, health &amp; aging 2020 24:9&quot;,&quot;id&quot;:&quot;7bafffd4-8fa7-5d17-a699-914a6bfc78eb&quot;,&quot;issue&quot;:&quot;9&quot;,&quot;issued&quot;:{&quot;date-parts&quot;:[[&quot;2020&quot;,&quot;9&quot;]]},&quot;page&quot;:&quot;938-947&quot;,&quot;publisher&quot;:&quot;Springer&quot;,&quot;title&quot;:&quot;Impact of Social Isolation Due to COVID-19 on Health in Older People: Mental and Physical Effects and Recommendations&quot;,&quot;type&quot;:&quot;article-journal&quot;,&quot;volume&quot;:&quot;24&quot;},&quot;uris&quot;:[&quot;http://www.mendeley.com/documents/?uuid=5d37d5e6-bb93-48a1-a2f7-bd4db91dfe92&quot;,&quot;http://www.mendeley.com/documents/?uuid=8f2030d5-6895-38b3-a369-a55c98c7e98a&quot;],&quot;isTemporary&quot;:false,&quot;legacyDesktopId&quot;:&quot;5d37d5e6-bb93-48a1-a2f7-bd4db91dfe92&quot;}],&quot;properties&quot;:{&quot;noteIndex&quot;:0},&quot;isEdited&quot;:false,&quot;manualOverride&quot;:{&quot;citeprocText&quot;:&quot;(Sepúlveda-Loyola et al., 2020b)&quot;,&quot;isManuallyOverridden&quot;:false,&quot;manualOverrideText&quot;:&quot;&quot;},&quot;citationTag&quot;:&quot;MENDELEY_CITATION_v3_eyJjaXRhdGlvbklEIjoiTUVOREVMRVlfQ0lUQVRJT05fNzMzZWYxYzgtMDY1NS00MTRkLTk3NzctMGMyMzVlMDgyZGE4IiwiY2l0YXRpb25JdGVtcyI6W3siaWQiOiI3YmFmZmZkNC04ZmE3LTVkMTctYTY5OS05MTRhNmJmYzc4ZWIiLCJpdGVtRGF0YSI6eyJET0kiOiIxMC4xMDA3L1MxMjYwMy0wMjAtMTUwMC03IiwiSVNTTiI6IjE3NjAtNDc4OCIsImFic3RyYWN0IjoiVG8gcmV2aWV3IHRoZSBpbXBhY3Qgb2Ygc29jaWFsIGlzb2xhdGlvbiBkdXJpbmcgQ09WSUQtMTkgcGFuZGVtaWMgb24gbWVudGFsIGFuZCBwaHlzaWNhbCBoZWFsdGggb2Ygb2xkZXIgcGVvcGxlIGFuZCB0aGUgcmVjb21tZW5kYXRpb25zIGZvciBwYXRpZW50cywgY2FyZWdpdmVycyBhbmQgaGVhbHRoIHByb2Zlc3Npb25hbHMuIE5hcnJhdGl2ZSByZXZpZXcuIE5vbi1pbnN0aXR1dGlvbmFsaXplZCBjb21tdW5pdHktbGl2aW5nIHBlb3BsZS4gMjAuMDY5IGluZGl2aWR1YWxzIGZyb20gdGVuIGRlc2NyaXB0aXZlIGNyb3NzLXNlY3Rpb25hbCBwYXBlcnMuIEFydGljbGVzIHNpbmNlIDIwMTkgdG8gMjAyMCBwdWJsaXNoZWQgb24gUHVibWVkLCBTY2llbG8gYW5kIEdvb2dsZSBTY2hvbGFyIGRhdGFiYXNlcyB3aXRoIHRoZSBmb2xsb3dpbmcgTWVTaCB0ZXJtcyAo4oCYQ09WSUQtMTnigJksIOKAmGNvcm9uYXZpcnVz4oCZLCDigJhhZ2luZ+KAmSwg4oCYb2xkZXIgcGVvcGxl4oCZLCDigJhlbGRlcmx54oCZLCDigJhzb2NpYWwgaXNvbGF0aW9u4oCZIGFuZCDigJhxdWFyYW50aW5l4oCZKSBpbiBFbmdsaXNoLCBTcGFuaXNoIG9yIFBvcnR1Z3Vlc2Ugd2VyZSBpbmNsdWRlZC4gVGhlIHN0dWRpZXMgbm90IGluY2x1ZGluZyBwZW9wbGUgb3ZlciA2MCB3ZXJlIGV4Y2x1ZGVkLiBHdWlkZWxpbmVzLCByZWNvbW1lbmRhdGlvbnMsIGFuZCB1cGRhdGUgZG9jdW1lbnRzIGZyb20gZGlmZmVyZW50IGludGVybmF0aW9uYWwgb3JnYW5pemF0aW9ucyByZWxhdGVkIHRvIG1lbnRhbCBhbmQgcGh5c2ljYWwgYWN0aXZpdHkgd2VyZSBhbHNvIGFuYWx5c2VkLiA0MSBkb2N1bWVudHMgaGF2ZSBiZWVuIGluY2x1ZGVkIGluIHRoaXMgbmFycmF0aXZlIHJldmlldywgaW52b2x2aW5nIGEgdG90YWwgb2YgMjAuMDY5IGluZGl2aWR1YWxzICg1OCUgd29tZW4pLCBmcm9tIEFzaWEsIEV1cm9wZSBhbmQgQW1lcmljYS4gMzEgYXJ0aWNsZXMgaW5jbHVkZWQgcmVjb21tZW5kYXRpb25zIGFuZCAxMCBhZGRyZXNzZWQgdGhlIGltcGFjdCBvZiBzb2NpYWwgZGlzdGFuY2luZyBvbiBtZW50YWwgb3IgcGh5c2ljYWwgaGVhbHRoLiBUaGUgbWFpbiBvdXRjb21lcyByZXBvcnRlZCB3ZXJlIGFueGlldHksIGRlcHJlc3Npb24sIHBvb3Igc2xlZXAgcXVhbGl0eSBhbmQgcGh5c2ljYWwgaW5hY3Rpdml0eSBkdXJpbmcgdGhlIGlzb2xhdGlvbiBwZXJpb2QuIENvZ25pdGl2ZSBzdHJhdGVnaWVzIGFuZCBpbmNyZWFzaW5nIHBoeXNpY2FsIGFjdGl2aXR5IGxldmVscyB1c2luZyBhcHBzLCBvbmxpbmUgdmlkZW9zLCB0ZWxlaGVhbHRoLCBhcmUgdGhlIG1haW4gaW50ZXJuYXRpb25hbCByZWNvbW1lbmRhdGlvbnMuIE1lbnRhbCBhbmQgcGh5c2ljYWwgaGVhbHRoIGluIG9sZGVyIHBlb3BsZSBhcmUgbmVnYXRpdmVseSBhZmZlY3RlZCBkdXJpbmcgdGhlIHNvY2lhbCBkaXN0YW5jaW5nIGZvciBDT1ZJRC0xOS4gVGhlcmVmb3JlLCBhIG11bHRpY29tcG9uZW50IHByb2dyYW0gd2l0aCBleGVyY2lzZSBhbmQgcHN5Y2hvbG9naWNhbCBzdHJhdGVnaWVzIGFyZSBoaWdobHkgcmVjb21tZW5kZWQgZm9yIHRoaXMgcG9wdWxhdGlvbiBkdXJpbmcgdGhlIGNvbmZpbmVtZW50LiBGdXR1cmUgaW52ZXN0aWdhdGlvbnMgYXJlIG5lY2Vzc2FyeSBpbiB0aGlzIGZpZWxkLiIsImF1dGhvciI6W3siZHJvcHBpbmctcGFydGljbGUiOiIiLCJmYW1pbHkiOiJTZXDDumx2ZWRhLUxveW9sYSIsImdpdmVuIjoiVy4iLCJub24tZHJvcHBpbmctcGFydGljbGUiOiIiLCJwYXJzZS1uYW1lcyI6ZmFsc2UsInN1ZmZpeCI6IiJ9LHsiZHJvcHBpbmctcGFydGljbGUiOiIiLCJmYW1pbHkiOiJSb2Ryw61ndWV6LVPDoW5jaGV6IiwiZ2l2ZW4iOiJJLiIsIm5vbi1kcm9wcGluZy1wYXJ0aWNsZSI6IiIsInBhcnNlLW5hbWVzIjpmYWxzZSwic3VmZml4IjoiIn0seyJkcm9wcGluZy1wYXJ0aWNsZSI6IiIsImZhbWlseSI6IlDDqXJlei1Sb2Ryw61ndWV6IiwiZ2l2ZW4iOiJQLiIsIm5vbi1kcm9wcGluZy1wYXJ0aWNsZSI6IiIsInBhcnNlLW5hbWVzIjpmYWxzZSwic3VmZml4IjoiIn0seyJkcm9wcGluZy1wYXJ0aWNsZSI6IiIsImZhbWlseSI6IkdhbnoiLCJnaXZlbiI6IkYuIiwibm9uLWRyb3BwaW5nLXBhcnRpY2xlIjoiIiwicGFyc2UtbmFtZXMiOmZhbHNlLCJzdWZmaXgiOiIifSx7ImRyb3BwaW5nLXBhcnRpY2xlIjoiIiwiZmFtaWx5IjoiVG9ycmFsYmEiLCJnaXZlbiI6IlIuIiwibm9uLWRyb3BwaW5nLXBhcnRpY2xlIjoiIiwicGFyc2UtbmFtZXMiOmZhbHNlLCJzdWZmaXgiOiIifSx7ImRyb3BwaW5nLXBhcnRpY2xlIjoiVi4iLCJmYW1pbHkiOiJPbGl2ZWlyYSIsImdpdmVuIjoiRC4iLCJub24tZHJvcHBpbmctcGFydGljbGUiOiIiLCJwYXJzZS1uYW1lcyI6ZmFsc2UsInN1ZmZpeCI6IiJ9LHsiZHJvcHBpbmctcGFydGljbGUiOiIiLCJmYW1pbHkiOiJSb2Ryw61ndWV6LU1hw7FhcyIsImdpdmVuIjoiTGVvY2FkaW8iLCJub24tZHJvcHBpbmctcGFydGljbGUiOiIiLCJwYXJzZS1uYW1lcyI6ZmFsc2UsInN1ZmZpeCI6IiJ9XSwiY29udGFpbmVyLXRpdGxlIjoiVGhlIGpvdXJuYWwgb2YgbnV0cml0aW9uLCBoZWFsdGggJiBhZ2luZyAyMDIwIDI0OjkiLCJpZCI6IjdiYWZmZmQ0LThmYTctNWQxNy1hNjk5LTkxNGE2YmZjNzhlYiIsImlzc3VlIjoiOSIsImlzc3VlZCI6eyJkYXRlLXBhcnRzIjpbWyIyMDIwIiwiOSJdXX0sInBhZ2UiOiI5MzgtOTQ3IiwicHVibGlzaGVyIjoiU3ByaW5nZXIiLCJ0aXRsZSI6IkltcGFjdCBvZiBTb2NpYWwgSXNvbGF0aW9uIER1ZSB0byBDT1ZJRC0xOSBvbiBIZWFsdGggaW4gT2xkZXIgUGVvcGxlOiBNZW50YWwgYW5kIFBoeXNpY2FsIEVmZmVjdHMgYW5kIFJlY29tbWVuZGF0aW9ucyIsInR5cGUiOiJhcnRpY2xlLWpvdXJuYWwiLCJ2b2x1bWUiOiIyNCJ9LCJ1cmlzIjpbImh0dHA6Ly93d3cubWVuZGVsZXkuY29tL2RvY3VtZW50cy8/dXVpZD01ZDM3ZDVlNi1iYjkzLTQ4YTEtYTJmNy1iZDRkYjkxZGZlOTIiLCJodHRwOi8vd3d3Lm1lbmRlbGV5LmNvbS9kb2N1bWVudHMvP3V1aWQ9OGYyMDMwZDUtNjg5NS0zOGIzLWEzNjktYTU1Yzk4YzdlOThhIl0sImlzVGVtcG9yYXJ5IjpmYWxzZSwibGVnYWN5RGVza3RvcElkIjoiNWQzN2Q1ZTYtYmI5My00OGExLWEyZjctYmQ0ZGI5MWRmZTkyIn1dLCJwcm9wZXJ0aWVzIjp7Im5vdGVJbmRleCI6MH0sImlzRWRpdGVkIjpmYWxzZSwibWFudWFsT3ZlcnJpZGUiOnsiY2l0ZXByb2NUZXh0IjoiKFNlcMO6bHZlZGEtTG95b2xhIGV0IGFsLiwgMjAyMGIpIiwiaXNNYW51YWxseU92ZXJyaWRkZW4iOmZhbHNlLCJtYW51YWxPdmVycmlkZVRleHQiOiIifX0=&quot;},{&quot;citationID&quot;:&quot;MENDELEY_CITATION_cbdb761f-fc9b-4477-ac9e-861a01814fbf&quot;,&quot;citationItems&quot;:[{&quot;id&quot;:&quot;aabd817c-6a6a-52e9-8ce9-4005cba576e0&quot;,&quot;itemData&quot;:{&quot;DOI&quot;:&quot;10.1371/JOURNAL.PONE.0236779&quot;,&quot;PMID&quot;:&quot;32726363&quot;,&quot;abstract&quot;:&quot;It is paramount to expand the knowledge base and minimize the consequences of the pandemic caused by the new Coronavirus (SARS-Cov2). Spain is among the most affected countries that declared a countrywide lockdown. An ecological study is presented herein, assessing the trends for incidence, mortality, hospitalizations, Intensive Care Unit admissions, and recoveries per autonomous community in Spain. Trends were evaluated by the Joinpoint software. The timeframe employed was when the lockdown was declared on March 14, 2020. Daily percentage changes were also calculated, with CI = 95% and p&lt;0.05. An increase was detected, followed by reduction, for the evaluated indicators in most of the communities. Approximately 18.33 days were required for the mortality rates to decrease. The highest mortality rate was verified in Madrid (118.89 per 100,000 inhabitants) and the lowest in Melilla (2.31). The highest daily percentage increase in mortality occurred in Catalonia. Decreasing trends were identified after approximately two weeks of the institution of the lockdown by the government. Immediately the lockdown was declared, an increase of up to 33.96% deaths per day was verified in Catalonia. In contrast, Ceuta and Melilla presented significantly lower rates because they were still at the early stages of the pandemic at the moment of lockdown. The findings presented herein emphasize the importance of early and assertive decision-making to contain the pandemic.&quot;,&quot;author&quot;:[{&quot;dropping-particle&quot;:&quot;&quot;,&quot;family&quot;:&quot;Siqueira&quot;,&quot;given&quot;:&quot;Camila Alves dos Santos&quot;,&quot;non-dropping-particle&quot;:&quot;&quot;,&quot;parse-names&quot;:false,&quot;suffix&quot;:&quot;&quot;},{&quot;dropping-particle&quot;:&quot;de&quot;,&quot;family&quot;:&quot;Freitas&quot;,&quot;given&quot;:&quot;Yan Nogueira Leite&quot;,&quot;non-dropping-particle&quot;:&quot;&quot;,&quot;parse-names&quot;:false,&quot;suffix&quot;:&quot;&quot;},{&quot;dropping-particle&quot;:&quot;&quot;,&quot;family&quot;:&quot;Cancela&quot;,&quot;given&quot;:&quot;Marianna de Camargo&quot;,&quot;non-dropping-particle&quot;:&quot;&quot;,&quot;parse-names&quot;:false,&quot;suffix&quot;:&quot;&quot;},{&quot;dropping-particle&quot;:&quot;&quot;,&quot;family&quot;:&quot;Carvalho&quot;,&quot;given&quot;:&quot;Monica&quot;,&quot;non-dropping-particle&quot;:&quot;&quot;,&quot;parse-names&quot;:false,&quot;suffix&quot;:&quot;&quot;},{&quot;dropping-particle&quot;:&quot;&quot;,&quot;family&quot;:&quot;Oliveras-Fabregas&quot;,&quot;given&quot;:&quot;Albert&quot;,&quot;non-dropping-particle&quot;:&quot;&quot;,&quot;parse-names&quot;:false,&quot;suffix&quot;:&quot;&quot;},{&quot;dropping-particle&quot;:&quot;de&quot;,&quot;family&quot;:&quot;Souza&quot;,&quot;given&quot;:&quot;Dyego Leandro Bezerra&quot;,&quot;non-dropping-particle&quot;:&quot;&quot;,&quot;parse-names&quot;:false,&quot;suffix&quot;:&quot;&quot;}],&quot;container-title&quot;:&quot;PLoS ONE&quot;,&quot;id&quot;:&quot;aabd817c-6a6a-52e9-8ce9-4005cba576e0&quot;,&quot;issue&quot;:&quot;7&quot;,&quot;issued&quot;:{&quot;date-parts&quot;:[[&quot;2020&quot;,&quot;7&quot;]]},&quot;publisher&quot;:&quot;Public Library of Science&quot;,&quot;title&quot;:&quot;The effect of lockdown on the outcomes of COVID-19 in Spain: An ecological study&quot;,&quot;type&quot;:&quot;article-journal&quot;,&quot;volume&quot;:&quot;15&quot;},&quot;uris&quot;:[&quot;http://www.mendeley.com/documents/?uuid=dd056734-aebd-4827-bce4-4d14f0199a6f&quot;,&quot;http://www.mendeley.com/documents/?uuid=73b88150-dcfd-355b-9df3-2b195ba966c2&quot;],&quot;isTemporary&quot;:false,&quot;legacyDesktopId&quot;:&quot;dd056734-aebd-4827-bce4-4d14f0199a6f&quot;}],&quot;properties&quot;:{&quot;noteIndex&quot;:0},&quot;isEdited&quot;:false,&quot;manualOverride&quot;:{&quot;citeprocText&quot;:&quot;(Siqueira et al., 2020b)&quot;,&quot;isManuallyOverridden&quot;:false,&quot;manualOverrideText&quot;:&quot;&quot;},&quot;citationTag&quot;:&quot;MENDELEY_CITATION_v3_eyJjaXRhdGlvbklEIjoiTUVOREVMRVlfQ0lUQVRJT05fY2JkYjc2MWYtZmM5Yi00NDc3LWFjOWUtODYxYTAxODE0ZmJmIiwiY2l0YXRpb25JdGVtcyI6W3siaWQiOiJhYWJkODE3Yy02YTZhLTUyZTktOGNlOS00MDA1Y2JhNTc2ZTAiLCJpdGVtRGF0YSI6eyJET0kiOiIxMC4xMzcxL0pPVVJOQUwuUE9ORS4wMjM2Nzc5IiwiUE1JRCI6IjMyNzI2MzYzIiwiYWJzdHJhY3QiOiJJdCBpcyBwYXJhbW91bnQgdG8gZXhwYW5kIHRoZSBrbm93bGVkZ2UgYmFzZSBhbmQgbWluaW1pemUgdGhlIGNvbnNlcXVlbmNlcyBvZiB0aGUgcGFuZGVtaWMgY2F1c2VkIGJ5IHRoZSBuZXcgQ29yb25hdmlydXMgKFNBUlMtQ292MikuIFNwYWluIGlzIGFtb25nIHRoZSBtb3N0IGFmZmVjdGVkIGNvdW50cmllcyB0aGF0IGRlY2xhcmVkIGEgY291bnRyeXdpZGUgbG9ja2Rvd24uIEFuIGVjb2xvZ2ljYWwgc3R1ZHkgaXMgcHJlc2VudGVkIGhlcmVpbiwgYXNzZXNzaW5nIHRoZSB0cmVuZHMgZm9yIGluY2lkZW5jZSwgbW9ydGFsaXR5LCBob3NwaXRhbGl6YXRpb25zLCBJbnRlbnNpdmUgQ2FyZSBVbml0IGFkbWlzc2lvbnMsIGFuZCByZWNvdmVyaWVzIHBlciBhdXRvbm9tb3VzIGNvbW11bml0eSBpbiBTcGFpbi4gVHJlbmRzIHdlcmUgZXZhbHVhdGVkIGJ5IHRoZSBKb2lucG9pbnQgc29mdHdhcmUuIFRoZSB0aW1lZnJhbWUgZW1wbG95ZWQgd2FzIHdoZW4gdGhlIGxvY2tkb3duIHdhcyBkZWNsYXJlZCBvbiBNYXJjaCAxNCwgMjAyMC4gRGFpbHkgcGVyY2VudGFnZSBjaGFuZ2VzIHdlcmUgYWxzbyBjYWxjdWxhdGVkLCB3aXRoIENJID0gOTUlIGFuZCBwPDAuMDUuIEFuIGluY3JlYXNlIHdhcyBkZXRlY3RlZCwgZm9sbG93ZWQgYnkgcmVkdWN0aW9uLCBmb3IgdGhlIGV2YWx1YXRlZCBpbmRpY2F0b3JzIGluIG1vc3Qgb2YgdGhlIGNvbW11bml0aWVzLiBBcHByb3hpbWF0ZWx5IDE4LjMzIGRheXMgd2VyZSByZXF1aXJlZCBmb3IgdGhlIG1vcnRhbGl0eSByYXRlcyB0byBkZWNyZWFzZS4gVGhlIGhpZ2hlc3QgbW9ydGFsaXR5IHJhdGUgd2FzIHZlcmlmaWVkIGluIE1hZHJpZCAoMTE4Ljg5IHBlciAxMDAsMDAwIGluaGFiaXRhbnRzKSBhbmQgdGhlIGxvd2VzdCBpbiBNZWxpbGxhICgyLjMxKS4gVGhlIGhpZ2hlc3QgZGFpbHkgcGVyY2VudGFnZSBpbmNyZWFzZSBpbiBtb3J0YWxpdHkgb2NjdXJyZWQgaW4gQ2F0YWxvbmlhLiBEZWNyZWFzaW5nIHRyZW5kcyB3ZXJlIGlkZW50aWZpZWQgYWZ0ZXIgYXBwcm94aW1hdGVseSB0d28gd2Vla3Mgb2YgdGhlIGluc3RpdHV0aW9uIG9mIHRoZSBsb2NrZG93biBieSB0aGUgZ292ZXJubWVudC4gSW1tZWRpYXRlbHkgdGhlIGxvY2tkb3duIHdhcyBkZWNsYXJlZCwgYW4gaW5jcmVhc2Ugb2YgdXAgdG8gMzMuOTYlIGRlYXRocyBwZXIgZGF5IHdhcyB2ZXJpZmllZCBpbiBDYXRhbG9uaWEuIEluIGNvbnRyYXN0LCBDZXV0YSBhbmQgTWVsaWxsYSBwcmVzZW50ZWQgc2lnbmlmaWNhbnRseSBsb3dlciByYXRlcyBiZWNhdXNlIHRoZXkgd2VyZSBzdGlsbCBhdCB0aGUgZWFybHkgc3RhZ2VzIG9mIHRoZSBwYW5kZW1pYyBhdCB0aGUgbW9tZW50IG9mIGxvY2tkb3duLiBUaGUgZmluZGluZ3MgcHJlc2VudGVkIGhlcmVpbiBlbXBoYXNpemUgdGhlIGltcG9ydGFuY2Ugb2YgZWFybHkgYW5kIGFzc2VydGl2ZSBkZWNpc2lvbi1tYWtpbmcgdG8gY29udGFpbiB0aGUgcGFuZGVtaWMuIiwiYXV0aG9yIjpbeyJkcm9wcGluZy1wYXJ0aWNsZSI6IiIsImZhbWlseSI6IlNpcXVlaXJhIiwiZ2l2ZW4iOiJDYW1pbGEgQWx2ZXMgZG9zIFNhbnRvcyIsIm5vbi1kcm9wcGluZy1wYXJ0aWNsZSI6IiIsInBhcnNlLW5hbWVzIjpmYWxzZSwic3VmZml4IjoiIn0seyJkcm9wcGluZy1wYXJ0aWNsZSI6ImRlIiwiZmFtaWx5IjoiRnJlaXRhcyIsImdpdmVuIjoiWWFuIE5vZ3VlaXJhIExlaXRlIiwibm9uLWRyb3BwaW5nLXBhcnRpY2xlIjoiIiwicGFyc2UtbmFtZXMiOmZhbHNlLCJzdWZmaXgiOiIifSx7ImRyb3BwaW5nLXBhcnRpY2xlIjoiIiwiZmFtaWx5IjoiQ2FuY2VsYSIsImdpdmVuIjoiTWFyaWFubmEgZGUgQ2FtYXJnbyIsIm5vbi1kcm9wcGluZy1wYXJ0aWNsZSI6IiIsInBhcnNlLW5hbWVzIjpmYWxzZSwic3VmZml4IjoiIn0seyJkcm9wcGluZy1wYXJ0aWNsZSI6IiIsImZhbWlseSI6IkNhcnZhbGhvIiwiZ2l2ZW4iOiJNb25pY2EiLCJub24tZHJvcHBpbmctcGFydGljbGUiOiIiLCJwYXJzZS1uYW1lcyI6ZmFsc2UsInN1ZmZpeCI6IiJ9LHsiZHJvcHBpbmctcGFydGljbGUiOiIiLCJmYW1pbHkiOiJPbGl2ZXJhcy1GYWJyZWdhcyIsImdpdmVuIjoiQWxiZXJ0Iiwibm9uLWRyb3BwaW5nLXBhcnRpY2xlIjoiIiwicGFyc2UtbmFtZXMiOmZhbHNlLCJzdWZmaXgiOiIifSx7ImRyb3BwaW5nLXBhcnRpY2xlIjoiZGUiLCJmYW1pbHkiOiJTb3V6YSIsImdpdmVuIjoiRHllZ28gTGVhbmRybyBCZXplcnJhIiwibm9uLWRyb3BwaW5nLXBhcnRpY2xlIjoiIiwicGFyc2UtbmFtZXMiOmZhbHNlLCJzdWZmaXgiOiIifV0sImNvbnRhaW5lci10aXRsZSI6IlBMb1MgT05FIiwiaWQiOiJhYWJkODE3Yy02YTZhLTUyZTktOGNlOS00MDA1Y2JhNTc2ZTAiLCJpc3N1ZSI6IjciLCJpc3N1ZWQiOnsiZGF0ZS1wYXJ0cyI6W1siMjAyMCIsIjciXV19LCJwdWJsaXNoZXIiOiJQdWJsaWMgTGlicmFyeSBvZiBTY2llbmNlIiwidGl0bGUiOiJUaGUgZWZmZWN0IG9mIGxvY2tkb3duIG9uIHRoZSBvdXRjb21lcyBvZiBDT1ZJRC0xOSBpbiBTcGFpbjogQW4gZWNvbG9naWNhbCBzdHVkeSIsInR5cGUiOiJhcnRpY2xlLWpvdXJuYWwiLCJ2b2x1bWUiOiIxNSJ9LCJ1cmlzIjpbImh0dHA6Ly93d3cubWVuZGVsZXkuY29tL2RvY3VtZW50cy8/dXVpZD1kZDA1NjczNC1hZWJkLTQ4MjctYmNlNC00ZDE0ZjAxOTlhNmYiLCJodHRwOi8vd3d3Lm1lbmRlbGV5LmNvbS9kb2N1bWVudHMvP3V1aWQ9NzNiODgxNTAtZGNmZC0zNTViLTlkZjMtMmIxOTViYTk2NmMyIl0sImlzVGVtcG9yYXJ5IjpmYWxzZSwibGVnYWN5RGVza3RvcElkIjoiZGQwNTY3MzQtYWViZC00ODI3LWJjZTQtNGQxNGYwMTk5YTZmIn1dLCJwcm9wZXJ0aWVzIjp7Im5vdGVJbmRleCI6MH0sImlzRWRpdGVkIjpmYWxzZSwibWFudWFsT3ZlcnJpZGUiOnsiY2l0ZXByb2NUZXh0IjoiKFNpcXVlaXJhIGV0IGFsLiwgMjAyMGIpIiwiaXNNYW51YWxseU92ZXJyaWRkZW4iOmZhbHNlLCJtYW51YWxPdmVycmlkZVRleHQiOiIifX0=&quot;},{&quot;citationID&quot;:&quot;MENDELEY_CITATION_5655c71a-947d-46f5-afb4-bdd4d3161a77&quot;,&quot;citationItems&quot;:[{&quot;id&quot;:&quot;a762d7eb-ca6e-5511-9af6-fa82d0885da5&quot;,&quot;itemData&quot;:{&quot;DOI&quot;:&quot;10.1016/J.LANDUSEPOL.2021.105437&quot;,&quot;ISSN&quot;:&quot;0264-8377&quot;,&quot;abstract&quot;:&quot;This study investigated perceptions and behavioral patterns related to urban green space (UGS) in Italian cities, during the period of national lockdown imposed due to the outbreak of SARS-CoV-2 in the spring of 2020. A survey was used to examine the responses of population groups in different municipal areas, comparing those in government-defined “red zones”, mostly in the northern regions of the country, with “non-red zones” in the rest of the country, where the rate of infection was much lower. A total of 2100 respondents participated in the survey. The majority of respondents declared themselves to be habitual users of UGS, especially of parks or green areas outside the town – mainly visiting for relaxation and physical exercise, but also for observing nature. In the northern regions people more commonly reported the adoption of sustainable practices, in terms of the utilization of tools for \&quot;green mobility\&quot;. During the lockdown, habits changed significantly: only one third of respondents reported visiting UGS, with frequent visits made mainly for the purpose of walking the dog. Other motivations included the need for relaxing, mostly in the red zones, and for physical exercise in non-red zones. The reduction in travel to urban parks was accompanied by increased visitation of gardens and other green spaces in close proximity, as social distancing and other regulations imposed restrictions on movement. In all regions, respondents who could not physically access UGS expressed a feeling of deprivation which was exacerbated by living in towns located in red zones, being a usual visitor of UGS and having no green view from the window. The extent to which these visitors missed UGS depended on the frequency of visitation before the pandemic and the UGS distance, as well as the type of previous activity. In fact, those activities that were most common before the pandemic were missed the most, reinforcing the importance of green areas for social gathering, sports, and observing nature – but simply “spending time outdoors” was also mentioned, even by those who visited UGS during the lockdown, as the time outdoors was not enough or not fully enjoyed. The feeling of missing UGS was only partially alleviated by the green view from the window – only a more open view to a natural landscape or adaptation to a view with little greenery reduced such feeling.&quot;,&quot;author&quot;:[{&quot;dropping-particle&quot;:&quot;&quot;,&quot;family&quot;:&quot;Ugolini&quot;,&quot;given&quot;:&quot;Francesca&quot;,&quot;non-dropping-particle&quot;:&quot;&quot;,&quot;parse-names&quot;:false,&quot;suffix&quot;:&quot;&quot;},{&quot;dropping-particle&quot;:&quot;&quot;,&quot;family&quot;:&quot;Massetti&quot;,&quot;given&quot;:&quot;Luciano&quot;,&quot;non-dropping-particle&quot;:&quot;&quot;,&quot;parse-names&quot;:false,&quot;suffix&quot;:&quot;&quot;},{&quot;dropping-particle&quot;:&quot;&quot;,&quot;family&quot;:&quot;Pearlmutter&quot;,&quot;given&quot;:&quot;David&quot;,&quot;non-dropping-particle&quot;:&quot;&quot;,&quot;parse-names&quot;:false,&quot;suffix&quot;:&quot;&quot;},{&quot;dropping-particle&quot;:&quot;&quot;,&quot;family&quot;:&quot;Sanesi&quot;,&quot;given&quot;:&quot;Giovanni&quot;,&quot;non-dropping-particle&quot;:&quot;&quot;,&quot;parse-names&quot;:false,&quot;suffix&quot;:&quot;&quot;}],&quot;container-title&quot;:&quot;Land Use Policy&quot;,&quot;id&quot;:&quot;a762d7eb-ca6e-5511-9af6-fa82d0885da5&quot;,&quot;issued&quot;:{&quot;date-parts&quot;:[[&quot;2021&quot;,&quot;6&quot;]]},&quot;page&quot;:&quot;105437&quot;,&quot;publisher&quot;:&quot;Pergamon&quot;,&quot;title&quot;:&quot;Usage of urban green space and related feelings of deprivation during the COVID-19 lockdown: Lessons learned from an Italian case study&quot;,&quot;type&quot;:&quot;article-journal&quot;,&quot;volume&quot;:&quot;105&quot;},&quot;uris&quot;:[&quot;http://www.mendeley.com/documents/?uuid=ccac07f1-a167-315f-b6d0-2d20976ffc14&quot;,&quot;http://www.mendeley.com/documents/?uuid=3b7cb6c5-7e6d-4cb4-b31d-3920d938af8c&quot;],&quot;isTemporary&quot;:false,&quot;legacyDesktopId&quot;:&quot;ccac07f1-a167-315f-b6d0-2d20976ffc14&quot;}],&quot;properties&quot;:{&quot;noteIndex&quot;:0},&quot;isEdited&quot;:false,&quot;manualOverride&quot;:{&quot;citeprocText&quot;:&quot;(Ugolini et al., 2021)&quot;,&quot;isManuallyOverridden&quot;:false,&quot;manualOverrideText&quot;:&quot;&quot;},&quot;citationTag&quot;:&quot;MENDELEY_CITATION_v3_eyJjaXRhdGlvbklEIjoiTUVOREVMRVlfQ0lUQVRJT05fNTY1NWM3MWEtOTQ3ZC00NmY1LWFmYjQtYmRkNGQzMTYxYTc3IiwiY2l0YXRpb25JdGVtcyI6W3siaWQiOiJhNzYyZDdlYi1jYTZlLTU1MTEtOWFmNi1mYTgyZDA4ODVkYTUiLCJpdGVtRGF0YSI6eyJET0kiOiIxMC4xMDE2L0ouTEFORFVTRVBPTC4yMDIxLjEwNTQzNyIsIklTU04iOiIwMjY0LTgzNzciLCJhYnN0cmFjdCI6IlRoaXMgc3R1ZHkgaW52ZXN0aWdhdGVkIHBlcmNlcHRpb25zIGFuZCBiZWhhdmlvcmFsIHBhdHRlcm5zIHJlbGF0ZWQgdG8gdXJiYW4gZ3JlZW4gc3BhY2UgKFVHUykgaW4gSXRhbGlhbiBjaXRpZXMsIGR1cmluZyB0aGUgcGVyaW9kIG9mIG5hdGlvbmFsIGxvY2tkb3duIGltcG9zZWQgZHVlIHRvIHRoZSBvdXRicmVhayBvZiBTQVJTLUNvVi0yIGluIHRoZSBzcHJpbmcgb2YgMjAyMC4gQSBzdXJ2ZXkgd2FzIHVzZWQgdG8gZXhhbWluZSB0aGUgcmVzcG9uc2VzIG9mIHBvcHVsYXRpb24gZ3JvdXBzIGluIGRpZmZlcmVudCBtdW5pY2lwYWwgYXJlYXMsIGNvbXBhcmluZyB0aG9zZSBpbiBnb3Zlcm5tZW50LWRlZmluZWQg4oCccmVkIHpvbmVz4oCdLCBtb3N0bHkgaW4gdGhlIG5vcnRoZXJuIHJlZ2lvbnMgb2YgdGhlIGNvdW50cnksIHdpdGgg4oCcbm9uLXJlZCB6b25lc+KAnSBpbiB0aGUgcmVzdCBvZiB0aGUgY291bnRyeSwgd2hlcmUgdGhlIHJhdGUgb2YgaW5mZWN0aW9uIHdhcyBtdWNoIGxvd2VyLiBBIHRvdGFsIG9mIDIxMDAgcmVzcG9uZGVudHMgcGFydGljaXBhdGVkIGluIHRoZSBzdXJ2ZXkuIFRoZSBtYWpvcml0eSBvZiByZXNwb25kZW50cyBkZWNsYXJlZCB0aGVtc2VsdmVzIHRvIGJlIGhhYml0dWFsIHVzZXJzIG9mIFVHUywgZXNwZWNpYWxseSBvZiBwYXJrcyBvciBncmVlbiBhcmVhcyBvdXRzaWRlIHRoZSB0b3duIOKAkyBtYWlubHkgdmlzaXRpbmcgZm9yIHJlbGF4YXRpb24gYW5kIHBoeXNpY2FsIGV4ZXJjaXNlLCBidXQgYWxzbyBmb3Igb2JzZXJ2aW5nIG5hdHVyZS4gSW4gdGhlIG5vcnRoZXJuIHJlZ2lvbnMgcGVvcGxlIG1vcmUgY29tbW9ubHkgcmVwb3J0ZWQgdGhlIGFkb3B0aW9uIG9mIHN1c3RhaW5hYmxlIHByYWN0aWNlcywgaW4gdGVybXMgb2YgdGhlIHV0aWxpemF0aW9uIG9mIHRvb2xzIGZvciBcImdyZWVuIG1vYmlsaXR5XCIuIER1cmluZyB0aGUgbG9ja2Rvd24sIGhhYml0cyBjaGFuZ2VkIHNpZ25pZmljYW50bHk6IG9ubHkgb25lIHRoaXJkIG9mIHJlc3BvbmRlbnRzIHJlcG9ydGVkIHZpc2l0aW5nIFVHUywgd2l0aCBmcmVxdWVudCB2aXNpdHMgbWFkZSBtYWlubHkgZm9yIHRoZSBwdXJwb3NlIG9mIHdhbGtpbmcgdGhlIGRvZy4gT3RoZXIgbW90aXZhdGlvbnMgaW5jbHVkZWQgdGhlIG5lZWQgZm9yIHJlbGF4aW5nLCBtb3N0bHkgaW4gdGhlIHJlZCB6b25lcywgYW5kIGZvciBwaHlzaWNhbCBleGVyY2lzZSBpbiBub24tcmVkIHpvbmVzLiBUaGUgcmVkdWN0aW9uIGluIHRyYXZlbCB0byB1cmJhbiBwYXJrcyB3YXMgYWNjb21wYW5pZWQgYnkgaW5jcmVhc2VkIHZpc2l0YXRpb24gb2YgZ2FyZGVucyBhbmQgb3RoZXIgZ3JlZW4gc3BhY2VzIGluIGNsb3NlIHByb3hpbWl0eSwgYXMgc29jaWFsIGRpc3RhbmNpbmcgYW5kIG90aGVyIHJlZ3VsYXRpb25zIGltcG9zZWQgcmVzdHJpY3Rpb25zIG9uIG1vdmVtZW50LiBJbiBhbGwgcmVnaW9ucywgcmVzcG9uZGVudHMgd2hvIGNvdWxkIG5vdCBwaHlzaWNhbGx5IGFjY2VzcyBVR1MgZXhwcmVzc2VkIGEgZmVlbGluZyBvZiBkZXByaXZhdGlvbiB3aGljaCB3YXMgZXhhY2VyYmF0ZWQgYnkgbGl2aW5nIGluIHRvd25zIGxvY2F0ZWQgaW4gcmVkIHpvbmVzLCBiZWluZyBhIHVzdWFsIHZpc2l0b3Igb2YgVUdTIGFuZCBoYXZpbmcgbm8gZ3JlZW4gdmlldyBmcm9tIHRoZSB3aW5kb3cuIFRoZSBleHRlbnQgdG8gd2hpY2ggdGhlc2UgdmlzaXRvcnMgbWlzc2VkIFVHUyBkZXBlbmRlZCBvbiB0aGUgZnJlcXVlbmN5IG9mIHZpc2l0YXRpb24gYmVmb3JlIHRoZSBwYW5kZW1pYyBhbmQgdGhlIFVHUyBkaXN0YW5jZSwgYXMgd2VsbCBhcyB0aGUgdHlwZSBvZiBwcmV2aW91cyBhY3Rpdml0eS4gSW4gZmFjdCwgdGhvc2UgYWN0aXZpdGllcyB0aGF0IHdlcmUgbW9zdCBjb21tb24gYmVmb3JlIHRoZSBwYW5kZW1pYyB3ZXJlIG1pc3NlZCB0aGUgbW9zdCwgcmVpbmZvcmNpbmcgdGhlIGltcG9ydGFuY2Ugb2YgZ3JlZW4gYXJlYXMgZm9yIHNvY2lhbCBnYXRoZXJpbmcsIHNwb3J0cywgYW5kIG9ic2VydmluZyBuYXR1cmUg4oCTIGJ1dCBzaW1wbHkg4oCcc3BlbmRpbmcgdGltZSBvdXRkb29yc+KAnSB3YXMgYWxzbyBtZW50aW9uZWQsIGV2ZW4gYnkgdGhvc2Ugd2hvIHZpc2l0ZWQgVUdTIGR1cmluZyB0aGUgbG9ja2Rvd24sIGFzIHRoZSB0aW1lIG91dGRvb3JzIHdhcyBub3QgZW5vdWdoIG9yIG5vdCBmdWxseSBlbmpveWVkLiBUaGUgZmVlbGluZyBvZiBtaXNzaW5nIFVHUyB3YXMgb25seSBwYXJ0aWFsbHkgYWxsZXZpYXRlZCBieSB0aGUgZ3JlZW4gdmlldyBmcm9tIHRoZSB3aW5kb3cg4oCTIG9ubHkgYSBtb3JlIG9wZW4gdmlldyB0byBhIG5hdHVyYWwgbGFuZHNjYXBlIG9yIGFkYXB0YXRpb24gdG8gYSB2aWV3IHdpdGggbGl0dGxlIGdyZWVuZXJ5IHJlZHVjZWQgc3VjaCBmZWVsaW5nLiIsImF1dGhvciI6W3siZHJvcHBpbmctcGFydGljbGUiOiIiLCJmYW1pbHkiOiJVZ29saW5pIiwiZ2l2ZW4iOiJGcmFuY2VzY2EiLCJub24tZHJvcHBpbmctcGFydGljbGUiOiIiLCJwYXJzZS1uYW1lcyI6ZmFsc2UsInN1ZmZpeCI6IiJ9LHsiZHJvcHBpbmctcGFydGljbGUiOiIiLCJmYW1pbHkiOiJNYXNzZXR0aSIsImdpdmVuIjoiTHVjaWFubyIsIm5vbi1kcm9wcGluZy1wYXJ0aWNsZSI6IiIsInBhcnNlLW5hbWVzIjpmYWxzZSwic3VmZml4IjoiIn0seyJkcm9wcGluZy1wYXJ0aWNsZSI6IiIsImZhbWlseSI6IlBlYXJsbXV0dGVyIiwiZ2l2ZW4iOiJEYXZpZCIsIm5vbi1kcm9wcGluZy1wYXJ0aWNsZSI6IiIsInBhcnNlLW5hbWVzIjpmYWxzZSwic3VmZml4IjoiIn0seyJkcm9wcGluZy1wYXJ0aWNsZSI6IiIsImZhbWlseSI6IlNhbmVzaSIsImdpdmVuIjoiR2lvdmFubmkiLCJub24tZHJvcHBpbmctcGFydGljbGUiOiIiLCJwYXJzZS1uYW1lcyI6ZmFsc2UsInN1ZmZpeCI6IiJ9XSwiY29udGFpbmVyLXRpdGxlIjoiTGFuZCBVc2UgUG9saWN5IiwiaWQiOiJhNzYyZDdlYi1jYTZlLTU1MTEtOWFmNi1mYTgyZDA4ODVkYTUiLCJpc3N1ZWQiOnsiZGF0ZS1wYXJ0cyI6W1siMjAyMSIsIjYiXV19LCJwYWdlIjoiMTA1NDM3IiwicHVibGlzaGVyIjoiUGVyZ2Ftb24iLCJ0aXRsZSI6IlVzYWdlIG9mIHVyYmFuIGdyZWVuIHNwYWNlIGFuZCByZWxhdGVkIGZlZWxpbmdzIG9mIGRlcHJpdmF0aW9uIGR1cmluZyB0aGUgQ09WSUQtMTkgbG9ja2Rvd246IExlc3NvbnMgbGVhcm5lZCBmcm9tIGFuIEl0YWxpYW4gY2FzZSBzdHVkeSIsInR5cGUiOiJhcnRpY2xlLWpvdXJuYWwiLCJ2b2x1bWUiOiIxMDUifSwidXJpcyI6WyJodHRwOi8vd3d3Lm1lbmRlbGV5LmNvbS9kb2N1bWVudHMvP3V1aWQ9Y2NhYzA3ZjEtYTE2Ny0zMTVmLWI2ZDAtMmQyMDk3NmZmYzE0IiwiaHR0cDovL3d3dy5tZW5kZWxleS5jb20vZG9jdW1lbnRzLz91dWlkPTNiN2NiNmM1LTdlNmQtNGNiNC1iMzFkLTM5MjBkOTM4YWY4YyJdLCJpc1RlbXBvcmFyeSI6ZmFsc2UsImxlZ2FjeURlc2t0b3BJZCI6ImNjYWMwN2YxLWExNjctMzE1Zi1iNmQwLTJkMjA5NzZmZmMxNCJ9XSwicHJvcGVydGllcyI6eyJub3RlSW5kZXgiOjB9LCJpc0VkaXRlZCI6ZmFsc2UsIm1hbnVhbE92ZXJyaWRlIjp7ImNpdGVwcm9jVGV4dCI6IihVZ29saW5pIGV0IGFsLiwgMjAyMSkiLCJpc01hbnVhbGx5T3ZlcnJpZGRlbiI6ZmFsc2UsIm1hbnVhbE92ZXJyaWRlVGV4dCI6IiJ9fQ==&quot;},{&quot;citationID&quot;:&quot;MENDELEY_CITATION_d860b043-c55a-4b36-9d1d-e815c3f498ca&quot;,&quot;citationItems&quot;:[{&quot;id&quot;:&quot;c9a1a2ec-e130-32a7-8c49-549f7d3e9e56&quot;,&quot;itemData&quot;:{&quot;abstract&quot;:&quot;Overall, 17.1 % of people in the EU-27 lived in an overcrowded household in 2018. There were considerable differences between EU Member States, with overcrowding more prevalent in some of the eastern Member States, as well as in Greece, Italy, Latvia and Lithuania. In most Member States, the highest levels of overcrowding were usually concentrated in cities (where space is often at a premium). In 2018, 18.2 % of the EU-27 population experienced too much noise from neighbours or from the street. This share was higher than the corresponding proportions of the EU-27 population who faced pollution, grime or other environmental problems (15.0 %), or crime, violence or vandalism (11.5 %). For all three of these issues, their prevalence across the EU-27 was lower in 2018 than it had been five years earlier. For many households, the largest single expenditure item each month is in relation to housing costs. In those cases where housing costs represent a considerable share of total household expenditure, it is increasingly likely that the population may have to defer or cancel expenditure on other items. The housing cost overburden rate is defined by those households which allocate 40 % or more of their disposable income to housing. In 2018, this rate covered 9.6 % of the EU-27 population (and was much higher among tenants than owners), with shares rising above 10.0 % in Romania, Germany, Denmark and Bulgaria, while a peak of 39.5 % was recorded in Greece. Housing conditions Poor housing conditions are one of the main contributing factors that prevent people from enjoying an acceptable standard of living. The first part of this article analyses the distribution of housing stock before looking in more detail at overcrowding, living space and structural issues that impact on the quality of housing available to people living in the EU. People in the EU-27 were more likely to live in houses rather than in flats In 2018, 46.0 % of the EU-27 population lived in flats, while the majority of people lived in houses. Just over one third (34.7 %) of the population lived in detached houses and almost one fifth (18.6 %) lived in semi-detached or terraced houses (see Figure 1).&quot;,&quot;author&quot;:[{&quot;dropping-particle&quot;:&quot;&quot;,&quot;family&quot;:&quot;Eurostat&quot;,&quot;given&quot;:&quot;&quot;,&quot;non-dropping-particle&quot;:&quot;&quot;,&quot;parse-names&quot;:false,&quot;suffix&quot;:&quot;&quot;}],&quot;id&quot;:&quot;c9a1a2ec-e130-32a7-8c49-549f7d3e9e56&quot;,&quot;issued&quot;:{&quot;date-parts&quot;:[[&quot;2020&quot;]]},&quot;title&quot;:&quot;Living condition in Europe-housing quality&quot;,&quot;type&quot;:&quot;report&quot;},&quot;uris&quot;:[&quot;http://www.mendeley.com/documents/?uuid=c9a1a2ec-e130-32a7-8c49-549f7d3e9e56&quot;,&quot;http://www.mendeley.com/documents/?uuid=d2f2574a-10fa-4c35-8425-df9c6527f497&quot;],&quot;isTemporary&quot;:false,&quot;legacyDesktopId&quot;:&quot;c9a1a2ec-e130-32a7-8c49-549f7d3e9e56&quot;}],&quot;properties&quot;:{&quot;noteIndex&quot;:0},&quot;isEdited&quot;:false,&quot;manualOverride&quot;:{&quot;citeprocText&quot;:&quot;(Eurostat, 2020)&quot;,&quot;isManuallyOverridden&quot;:false,&quot;manualOverrideText&quot;:&quot;&quot;},&quot;citationTag&quot;:&quot;MENDELEY_CITATION_v3_eyJjaXRhdGlvbklEIjoiTUVOREVMRVlfQ0lUQVRJT05fZDg2MGIwNDMtYzU1YS00YjM2LTlkMWQtZTgxNWMzZjQ5OGNhIiwiY2l0YXRpb25JdGVtcyI6W3siaWQiOiJjOWExYTJlYy1lMTMwLTMyYTctOGM0OS01NDlmN2QzZTllNTYiLCJpdGVtRGF0YSI6eyJhYnN0cmFjdCI6Ik92ZXJhbGwsIDE3LjEgJSBvZiBwZW9wbGUgaW4gdGhlIEVVLTI3IGxpdmVkIGluIGFuIG92ZXJjcm93ZGVkIGhvdXNlaG9sZCBpbiAyMDE4LiBUaGVyZSB3ZXJlIGNvbnNpZGVyYWJsZSBkaWZmZXJlbmNlcyBiZXR3ZWVuIEVVIE1lbWJlciBTdGF0ZXMsIHdpdGggb3ZlcmNyb3dkaW5nIG1vcmUgcHJldmFsZW50IGluIHNvbWUgb2YgdGhlIGVhc3Rlcm4gTWVtYmVyIFN0YXRlcywgYXMgd2VsbCBhcyBpbiBHcmVlY2UsIEl0YWx5LCBMYXR2aWEgYW5kIExpdGh1YW5pYS4gSW4gbW9zdCBNZW1iZXIgU3RhdGVzLCB0aGUgaGlnaGVzdCBsZXZlbHMgb2Ygb3ZlcmNyb3dkaW5nIHdlcmUgdXN1YWxseSBjb25jZW50cmF0ZWQgaW4gY2l0aWVzICh3aGVyZSBzcGFjZSBpcyBvZnRlbiBhdCBhIHByZW1pdW0pLiBJbiAyMDE4LCAxOC4yICUgb2YgdGhlIEVVLTI3IHBvcHVsYXRpb24gZXhwZXJpZW5jZWQgdG9vIG11Y2ggbm9pc2UgZnJvbSBuZWlnaGJvdXJzIG9yIGZyb20gdGhlIHN0cmVldC4gVGhpcyBzaGFyZSB3YXMgaGlnaGVyIHRoYW4gdGhlIGNvcnJlc3BvbmRpbmcgcHJvcG9ydGlvbnMgb2YgdGhlIEVVLTI3IHBvcHVsYXRpb24gd2hvIGZhY2VkIHBvbGx1dGlvbiwgZ3JpbWUgb3Igb3RoZXIgZW52aXJvbm1lbnRhbCBwcm9ibGVtcyAoMTUuMCAlKSwgb3IgY3JpbWUsIHZpb2xlbmNlIG9yIHZhbmRhbGlzbSAoMTEuNSAlKS4gRm9yIGFsbCB0aHJlZSBvZiB0aGVzZSBpc3N1ZXMsIHRoZWlyIHByZXZhbGVuY2UgYWNyb3NzIHRoZSBFVS0yNyB3YXMgbG93ZXIgaW4gMjAxOCB0aGFuIGl0IGhhZCBiZWVuIGZpdmUgeWVhcnMgZWFybGllci4gRm9yIG1hbnkgaG91c2Vob2xkcywgdGhlIGxhcmdlc3Qgc2luZ2xlIGV4cGVuZGl0dXJlIGl0ZW0gZWFjaCBtb250aCBpcyBpbiByZWxhdGlvbiB0byBob3VzaW5nIGNvc3RzLiBJbiB0aG9zZSBjYXNlcyB3aGVyZSBob3VzaW5nIGNvc3RzIHJlcHJlc2VudCBhIGNvbnNpZGVyYWJsZSBzaGFyZSBvZiB0b3RhbCBob3VzZWhvbGQgZXhwZW5kaXR1cmUsIGl0IGlzIGluY3JlYXNpbmdseSBsaWtlbHkgdGhhdCB0aGUgcG9wdWxhdGlvbiBtYXkgaGF2ZSB0byBkZWZlciBvciBjYW5jZWwgZXhwZW5kaXR1cmUgb24gb3RoZXIgaXRlbXMuIFRoZSBob3VzaW5nIGNvc3Qgb3ZlcmJ1cmRlbiByYXRlIGlzIGRlZmluZWQgYnkgdGhvc2UgaG91c2Vob2xkcyB3aGljaCBhbGxvY2F0ZSA0MCAlIG9yIG1vcmUgb2YgdGhlaXIgZGlzcG9zYWJsZSBpbmNvbWUgdG8gaG91c2luZy4gSW4gMjAxOCwgdGhpcyByYXRlIGNvdmVyZWQgOS42ICUgb2YgdGhlIEVVLTI3IHBvcHVsYXRpb24gKGFuZCB3YXMgbXVjaCBoaWdoZXIgYW1vbmcgdGVuYW50cyB0aGFuIG93bmVycyksIHdpdGggc2hhcmVzIHJpc2luZyBhYm92ZSAxMC4wICUgaW4gUm9tYW5pYSwgR2VybWFueSwgRGVubWFyayBhbmQgQnVsZ2FyaWEsIHdoaWxlIGEgcGVhayBvZiAzOS41ICUgd2FzIHJlY29yZGVkIGluIEdyZWVjZS4gSG91c2luZyBjb25kaXRpb25zIFBvb3IgaG91c2luZyBjb25kaXRpb25zIGFyZSBvbmUgb2YgdGhlIG1haW4gY29udHJpYnV0aW5nIGZhY3RvcnMgdGhhdCBwcmV2ZW50IHBlb3BsZSBmcm9tIGVuam95aW5nIGFuIGFjY2VwdGFibGUgc3RhbmRhcmQgb2YgbGl2aW5nLiBUaGUgZmlyc3QgcGFydCBvZiB0aGlzIGFydGljbGUgYW5hbHlzZXMgdGhlIGRpc3RyaWJ1dGlvbiBvZiBob3VzaW5nIHN0b2NrIGJlZm9yZSBsb29raW5nIGluIG1vcmUgZGV0YWlsIGF0IG92ZXJjcm93ZGluZywgbGl2aW5nIHNwYWNlIGFuZCBzdHJ1Y3R1cmFsIGlzc3VlcyB0aGF0IGltcGFjdCBvbiB0aGUgcXVhbGl0eSBvZiBob3VzaW5nIGF2YWlsYWJsZSB0byBwZW9wbGUgbGl2aW5nIGluIHRoZSBFVS4gUGVvcGxlIGluIHRoZSBFVS0yNyB3ZXJlIG1vcmUgbGlrZWx5IHRvIGxpdmUgaW4gaG91c2VzIHJhdGhlciB0aGFuIGluIGZsYXRzIEluIDIwMTgsIDQ2LjAgJSBvZiB0aGUgRVUtMjcgcG9wdWxhdGlvbiBsaXZlZCBpbiBmbGF0cywgd2hpbGUgdGhlIG1ham9yaXR5IG9mIHBlb3BsZSBsaXZlZCBpbiBob3VzZXMuIEp1c3Qgb3ZlciBvbmUgdGhpcmQgKDM0LjcgJSkgb2YgdGhlIHBvcHVsYXRpb24gbGl2ZWQgaW4gZGV0YWNoZWQgaG91c2VzIGFuZCBhbG1vc3Qgb25lIGZpZnRoICgxOC42ICUpIGxpdmVkIGluIHNlbWktZGV0YWNoZWQgb3IgdGVycmFjZWQgaG91c2VzIChzZWUgRmlndXJlIDEpLiIsImF1dGhvciI6W3siZHJvcHBpbmctcGFydGljbGUiOiIiLCJmYW1pbHkiOiJFdXJvc3RhdCIsImdpdmVuIjoiIiwibm9uLWRyb3BwaW5nLXBhcnRpY2xlIjoiIiwicGFyc2UtbmFtZXMiOmZhbHNlLCJzdWZmaXgiOiIifV0sImlkIjoiYzlhMWEyZWMtZTEzMC0zMmE3LThjNDktNTQ5ZjdkM2U5ZTU2IiwiaXNzdWVkIjp7ImRhdGUtcGFydHMiOltbIjIwMjAiXV19LCJ0aXRsZSI6IkxpdmluZyBjb25kaXRpb24gaW4gRXVyb3BlLWhvdXNpbmcgcXVhbGl0eSIsInR5cGUiOiJyZXBvcnQifSwidXJpcyI6WyJodHRwOi8vd3d3Lm1lbmRlbGV5LmNvbS9kb2N1bWVudHMvP3V1aWQ9YzlhMWEyZWMtZTEzMC0zMmE3LThjNDktNTQ5ZjdkM2U5ZTU2IiwiaHR0cDovL3d3dy5tZW5kZWxleS5jb20vZG9jdW1lbnRzLz91dWlkPWQyZjI1NzRhLTEwZmEtNGMzNS04NDI1LWRmOWM2NTI3ZjQ5NyJdLCJpc1RlbXBvcmFyeSI6ZmFsc2UsImxlZ2FjeURlc2t0b3BJZCI6ImM5YTFhMmVjLWUxMzAtMzJhNy04YzQ5LTU0OWY3ZDNlOWU1NiJ9XSwicHJvcGVydGllcyI6eyJub3RlSW5kZXgiOjB9LCJpc0VkaXRlZCI6ZmFsc2UsIm1hbnVhbE92ZXJyaWRlIjp7ImNpdGVwcm9jVGV4dCI6IihFdXJvc3RhdCwgMjAyMCkiLCJpc01hbnVhbGx5T3ZlcnJpZGRlbiI6ZmFsc2UsIm1hbnVhbE92ZXJyaWRlVGV4dCI6IiJ9fQ==&quot;},{&quot;citationID&quot;:&quot;MENDELEY_CITATION_00b36c9c-f758-4fed-8a41-873b22b51387&quot;,&quot;citationItems&quot;:[{&quot;id&quot;:&quot;1b6b1e24-cb33-3415-b16d-c7277f68190f&quot;,&quot;itemData&quot;:{&quot;DOI&quot;:&quot;10.3390/soc8030054&quot;,&quot;ISSN&quot;:&quot;2075-4698&quot;,&quot;abstract&quot;:&quot;The decrease in touch has been explored in recent literature in relation to child protection discourses and no touch policies and it has been suggested that Physical Education (PE) has been weakened by the lack of touch. Significantly, the issue of touch has remained largely unexplored in Latin societies, which are characterised by an amplified tactile approach to people and comparatively little personal space. This paper examines how a group of pre-service PE teachers in Spain responded to, acted and negotiated touch with primary school students. It draws on data generated from body journals and the concepts of risk society, surveillance and moral panic. The findings indicate that touching school students is still common practice in Spain and was considered something positive. The influence of other individuals and certain spaces was also noted by participants, who felt more surveilled and distressed on particular occasions and some of them strategically introduced touch with students in a progressive manner. The results of the study invite us to reflect on the possibility of doing more harm than good by presenting topics about touch to pre-service teachers and how pre-service teacher educators may need to provide PE students with proper resources and understandings to successfully negotiate touch with school students.&quot;,&quot;author&quot;:[{&quot;dropping-particle&quot;:&quot;&quot;,&quot;family&quot;:&quot;Varea&quot;,&quot;given&quot;:&quot;Valeria&quot;,&quot;non-dropping-particle&quot;:&quot;&quot;,&quot;parse-names&quot;:false,&quot;suffix&quot;:&quot;&quot;},{&quot;dropping-particle&quot;:&quot;&quot;,&quot;family&quot;:&quot;González-Calvo&quot;,&quot;given&quot;:&quot;Gustavo&quot;,&quot;non-dropping-particle&quot;:&quot;&quot;,&quot;parse-names&quot;:false,&quot;suffix&quot;:&quot;&quot;},{&quot;dropping-particle&quot;:&quot;&quot;,&quot;family&quot;:&quot;Martínez-Álvarez&quot;,&quot;given&quot;:&quot;Lucio&quot;,&quot;non-dropping-particle&quot;:&quot;&quot;,&quot;parse-names&quot;:false,&quot;suffix&quot;:&quot;&quot;}],&quot;container-title&quot;:&quot;Societies&quot;,&quot;id&quot;:&quot;1b6b1e24-cb33-3415-b16d-c7277f68190f&quot;,&quot;issue&quot;:&quot;3&quot;,&quot;issued&quot;:{&quot;date-parts&quot;:[[&quot;2018&quot;]]},&quot;page&quot;:&quot;54&quot;,&quot;title&quot;:&quot;Exploring Touch in Physical Education Practicum in a Touchy Latin Culture&quot;,&quot;type&quot;:&quot;article-journal&quot;,&quot;volume&quot;:&quot;8&quot;},&quot;uris&quot;:[&quot;http://www.mendeley.com/documents/?uuid=adf04525-7185-41e0-8f7e-8d5558b38cfc&quot;,&quot;http://www.mendeley.com/documents/?uuid=3765e97a-c016-445c-9229-5374ca7aee17&quot;],&quot;isTemporary&quot;:false,&quot;legacyDesktopId&quot;:&quot;adf04525-7185-41e0-8f7e-8d5558b38cfc&quot;}],&quot;properties&quot;:{&quot;noteIndex&quot;:0},&quot;isEdited&quot;:false,&quot;manualOverride&quot;:{&quot;citeprocText&quot;:&quot;(Varea et al., 2018)&quot;,&quot;isManuallyOverridden&quot;:false,&quot;manualOverrideText&quot;:&quot;&quot;},&quot;citationTag&quot;:&quot;MENDELEY_CITATION_v3_eyJjaXRhdGlvbklEIjoiTUVOREVMRVlfQ0lUQVRJT05fMDBiMzZjOWMtZjc1OC00ZmVkLThhNDEtODczYjIyYjUxMzg3IiwiY2l0YXRpb25JdGVtcyI6W3siaWQiOiIxYjZiMWUyNC1jYjMzLTM0MTUtYjE2ZC1jNzI3N2Y2ODE5MGYiLCJpdGVtRGF0YSI6eyJET0kiOiIxMC4zMzkwL3NvYzgwMzAwNTQiLCJJU1NOIjoiMjA3NS00Njk4IiwiYWJzdHJhY3QiOiJUaGUgZGVjcmVhc2UgaW4gdG91Y2ggaGFzIGJlZW4gZXhwbG9yZWQgaW4gcmVjZW50IGxpdGVyYXR1cmUgaW4gcmVsYXRpb24gdG8gY2hpbGQgcHJvdGVjdGlvbiBkaXNjb3Vyc2VzIGFuZCBubyB0b3VjaCBwb2xpY2llcyBhbmQgaXQgaGFzIGJlZW4gc3VnZ2VzdGVkIHRoYXQgUGh5c2ljYWwgRWR1Y2F0aW9uIChQRSkgaGFzIGJlZW4gd2Vha2VuZWQgYnkgdGhlIGxhY2sgb2YgdG91Y2guIFNpZ25pZmljYW50bHksIHRoZSBpc3N1ZSBvZiB0b3VjaCBoYXMgcmVtYWluZWQgbGFyZ2VseSB1bmV4cGxvcmVkIGluIExhdGluIHNvY2lldGllcywgd2hpY2ggYXJlIGNoYXJhY3RlcmlzZWQgYnkgYW4gYW1wbGlmaWVkIHRhY3RpbGUgYXBwcm9hY2ggdG8gcGVvcGxlIGFuZCBjb21wYXJhdGl2ZWx5IGxpdHRsZSBwZXJzb25hbCBzcGFjZS4gVGhpcyBwYXBlciBleGFtaW5lcyBob3cgYSBncm91cCBvZiBwcmUtc2VydmljZSBQRSB0ZWFjaGVycyBpbiBTcGFpbiByZXNwb25kZWQgdG8sIGFjdGVkIGFuZCBuZWdvdGlhdGVkIHRvdWNoIHdpdGggcHJpbWFyeSBzY2hvb2wgc3R1ZGVudHMuIEl0IGRyYXdzIG9uIGRhdGEgZ2VuZXJhdGVkIGZyb20gYm9keSBqb3VybmFscyBhbmQgdGhlIGNvbmNlcHRzIG9mIHJpc2sgc29jaWV0eSwgc3VydmVpbGxhbmNlIGFuZCBtb3JhbCBwYW5pYy4gVGhlIGZpbmRpbmdzIGluZGljYXRlIHRoYXQgdG91Y2hpbmcgc2Nob29sIHN0dWRlbnRzIGlzIHN0aWxsIGNvbW1vbiBwcmFjdGljZSBpbiBTcGFpbiBhbmQgd2FzIGNvbnNpZGVyZWQgc29tZXRoaW5nIHBvc2l0aXZlLiBUaGUgaW5mbHVlbmNlIG9mIG90aGVyIGluZGl2aWR1YWxzIGFuZCBjZXJ0YWluIHNwYWNlcyB3YXMgYWxzbyBub3RlZCBieSBwYXJ0aWNpcGFudHMsIHdobyBmZWx0IG1vcmUgc3VydmVpbGxlZCBhbmQgZGlzdHJlc3NlZCBvbiBwYXJ0aWN1bGFyIG9jY2FzaW9ucyBhbmQgc29tZSBvZiB0aGVtIHN0cmF0ZWdpY2FsbHkgaW50cm9kdWNlZCB0b3VjaCB3aXRoIHN0dWRlbnRzIGluIGEgcHJvZ3Jlc3NpdmUgbWFubmVyLiBUaGUgcmVzdWx0cyBvZiB0aGUgc3R1ZHkgaW52aXRlIHVzIHRvIHJlZmxlY3Qgb24gdGhlIHBvc3NpYmlsaXR5IG9mIGRvaW5nIG1vcmUgaGFybSB0aGFuIGdvb2QgYnkgcHJlc2VudGluZyB0b3BpY3MgYWJvdXQgdG91Y2ggdG8gcHJlLXNlcnZpY2UgdGVhY2hlcnMgYW5kIGhvdyBwcmUtc2VydmljZSB0ZWFjaGVyIGVkdWNhdG9ycyBtYXkgbmVlZCB0byBwcm92aWRlIFBFIHN0dWRlbnRzIHdpdGggcHJvcGVyIHJlc291cmNlcyBhbmQgdW5kZXJzdGFuZGluZ3MgdG8gc3VjY2Vzc2Z1bGx5IG5lZ290aWF0ZSB0b3VjaCB3aXRoIHNjaG9vbCBzdHVkZW50cy4iLCJhdXRob3IiOlt7ImRyb3BwaW5nLXBhcnRpY2xlIjoiIiwiZmFtaWx5IjoiVmFyZWEiLCJnaXZlbiI6IlZhbGVyaWEiLCJub24tZHJvcHBpbmctcGFydGljbGUiOiIiLCJwYXJzZS1uYW1lcyI6ZmFsc2UsInN1ZmZpeCI6IiJ9LHsiZHJvcHBpbmctcGFydGljbGUiOiIiLCJmYW1pbHkiOiJHb256w6FsZXotQ2Fsdm8iLCJnaXZlbiI6Ikd1c3Rhdm8iLCJub24tZHJvcHBpbmctcGFydGljbGUiOiIiLCJwYXJzZS1uYW1lcyI6ZmFsc2UsInN1ZmZpeCI6IiJ9LHsiZHJvcHBpbmctcGFydGljbGUiOiIiLCJmYW1pbHkiOiJNYXJ0w61uZXotw4FsdmFyZXoiLCJnaXZlbiI6Ikx1Y2lvIiwibm9uLWRyb3BwaW5nLXBhcnRpY2xlIjoiIiwicGFyc2UtbmFtZXMiOmZhbHNlLCJzdWZmaXgiOiIifV0sImNvbnRhaW5lci10aXRsZSI6IlNvY2lldGllcyIsImlkIjoiMWI2YjFlMjQtY2IzMy0zNDE1LWIxNmQtYzcyNzdmNjgxOTBmIiwiaXNzdWUiOiIzIiwiaXNzdWVkIjp7ImRhdGUtcGFydHMiOltbIjIwMTgiXV19LCJwYWdlIjoiNTQiLCJ0aXRsZSI6IkV4cGxvcmluZyBUb3VjaCBpbiBQaHlzaWNhbCBFZHVjYXRpb24gUHJhY3RpY3VtIGluIGEgVG91Y2h5IExhdGluIEN1bHR1cmUiLCJ0eXBlIjoiYXJ0aWNsZS1qb3VybmFsIiwidm9sdW1lIjoiOCJ9LCJ1cmlzIjpbImh0dHA6Ly93d3cubWVuZGVsZXkuY29tL2RvY3VtZW50cy8/dXVpZD1hZGYwNDUyNS03MTg1LTQxZTAtOGY3ZS04ZDU1NThiMzhjZmMiLCJodHRwOi8vd3d3Lm1lbmRlbGV5LmNvbS9kb2N1bWVudHMvP3V1aWQ9Mzc2NWU5N2EtYzAxNi00NDVjLTkyMjktNTM3NGNhN2FlZTE3Il0sImlzVGVtcG9yYXJ5IjpmYWxzZSwibGVnYWN5RGVza3RvcElkIjoiYWRmMDQ1MjUtNzE4NS00MWUwLThmN2UtOGQ1NTU4YjM4Y2ZjIn1dLCJwcm9wZXJ0aWVzIjp7Im5vdGVJbmRleCI6MH0sImlzRWRpdGVkIjpmYWxzZSwibWFudWFsT3ZlcnJpZGUiOnsiY2l0ZXByb2NUZXh0IjoiKFZhcmVhIGV0IGFsLiwgMjAxOCkiLCJpc01hbnVhbGx5T3ZlcnJpZGRlbiI6ZmFsc2UsIm1hbnVhbE92ZXJyaWRlVGV4dCI6IiJ9fQ==&quot;},{&quot;citationID&quot;:&quot;MENDELEY_CITATION_22bdd7c6-ee86-4762-abad-1cd4201be971&quot;,&quot;citationItems&quot;:[{&quot;id&quot;:&quot;98f2776e-a1b4-397e-9902-40275b7b2806&quot;,&quot;itemData&quot;:{&quot;ISSN&quot;:&quot;1749-3676&quot;,&quot;abstract&quot;:&quot;According to preliminary data, by 2010 the economic crisis in Spain had already led to an increase in the prevalence of anxiety, mood disorders and alcohol misuse, identified in primary care settings, but there had not been an impact on suicide rates. Since then, several indicators suggest that the full impact of the economic crisis on mental health was delayed, until at least the second half of 2011 and even later, to 2012. There is increasing evidence that budget cuts had a particular impact on mental healthcare during this latter period.&quot;,&quot;author&quot;:[{&quot;dropping-particle&quot;:&quot;&quot;,&quot;family&quot;:&quot;Salvador-Carulla&quot;,&quot;given&quot;:&quot;Luis&quot;,&quot;non-dropping-particle&quot;:&quot;&quot;,&quot;parse-names&quot;:false,&quot;suffix&quot;:&quot;&quot;},{&quot;dropping-particle&quot;:&quot;&quot;,&quot;family&quot;:&quot;Roca&quot;,&quot;given&quot;:&quot;Miquel&quot;,&quot;non-dropping-particle&quot;:&quot;&quot;,&quot;parse-names&quot;:false,&quot;suffix&quot;:&quot;&quot;}],&quot;container-title&quot;:&quot;International psychiatry : bulletin of the Board of International Affairs of the Royal College of Psychiatrists&quot;,&quot;id&quot;:&quot;98f2776e-a1b4-397e-9902-40275b7b2806&quot;,&quot;issue&quot;:&quot;1&quot;,&quot;issued&quot;:{&quot;date-parts&quot;:[[&quot;2013&quot;]]},&quot;page&quot;:&quot;8-10&quot;,&quot;title&quot;:&quot;Mental health impact of the economic crisis in Spain.&quot;,&quot;type&quot;:&quot;article-journal&quot;,&quot;volume&quot;:&quot;10&quot;},&quot;uris&quot;:[&quot;http://www.mendeley.com/documents/?uuid=18c75fdb-db99-45dd-bd98-f20073cc5126&quot;,&quot;http://www.mendeley.com/documents/?uuid=75cef4c9-4914-4e00-8455-3f81acf9b303&quot;],&quot;isTemporary&quot;:false,&quot;legacyDesktopId&quot;:&quot;18c75fdb-db99-45dd-bd98-f20073cc5126&quot;}],&quot;properties&quot;:{&quot;noteIndex&quot;:0},&quot;isEdited&quot;:false,&quot;manualOverride&quot;:{&quot;citeprocText&quot;:&quot;(Salvador-Carulla and Roca, 2013)&quot;,&quot;isManuallyOverridden&quot;:false,&quot;manualOverrideText&quot;:&quot;&quot;},&quot;citationTag&quot;:&quot;MENDELEY_CITATION_v3_eyJjaXRhdGlvbklEIjoiTUVOREVMRVlfQ0lUQVRJT05fMjJiZGQ3YzYtZWU4Ni00NzYyLWFiYWQtMWNkNDIwMWJlOTcxIiwiY2l0YXRpb25JdGVtcyI6W3siaWQiOiI5OGYyNzc2ZS1hMWI0LTM5N2UtOTkwMi00MDI3NWI3YjI4MDYiLCJpdGVtRGF0YSI6eyJJU1NOIjoiMTc0OS0zNjc2IiwiYWJzdHJhY3QiOiJBY2NvcmRpbmcgdG8gcHJlbGltaW5hcnkgZGF0YSwgYnkgMjAxMCB0aGUgZWNvbm9taWMgY3Jpc2lzIGluIFNwYWluIGhhZCBhbHJlYWR5IGxlZCB0byBhbiBpbmNyZWFzZSBpbiB0aGUgcHJldmFsZW5jZSBvZiBhbnhpZXR5LCBtb29kIGRpc29yZGVycyBhbmQgYWxjb2hvbCBtaXN1c2UsIGlkZW50aWZpZWQgaW4gcHJpbWFyeSBjYXJlIHNldHRpbmdzLCBidXQgdGhlcmUgaGFkIG5vdCBiZWVuIGFuIGltcGFjdCBvbiBzdWljaWRlIHJhdGVzLiBTaW5jZSB0aGVuLCBzZXZlcmFsIGluZGljYXRvcnMgc3VnZ2VzdCB0aGF0IHRoZSBmdWxsIGltcGFjdCBvZiB0aGUgZWNvbm9taWMgY3Jpc2lzIG9uIG1lbnRhbCBoZWFsdGggd2FzIGRlbGF5ZWQsIHVudGlsIGF0IGxlYXN0IHRoZSBzZWNvbmQgaGFsZiBvZiAyMDExIGFuZCBldmVuIGxhdGVyLCB0byAyMDEyLiBUaGVyZSBpcyBpbmNyZWFzaW5nIGV2aWRlbmNlIHRoYXQgYnVkZ2V0IGN1dHMgaGFkIGEgcGFydGljdWxhciBpbXBhY3Qgb24gbWVudGFsIGhlYWx0aGNhcmUgZHVyaW5nIHRoaXMgbGF0dGVyIHBlcmlvZC4iLCJhdXRob3IiOlt7ImRyb3BwaW5nLXBhcnRpY2xlIjoiIiwiZmFtaWx5IjoiU2FsdmFkb3ItQ2FydWxsYSIsImdpdmVuIjoiTHVpcyIsIm5vbi1kcm9wcGluZy1wYXJ0aWNsZSI6IiIsInBhcnNlLW5hbWVzIjpmYWxzZSwic3VmZml4IjoiIn0seyJkcm9wcGluZy1wYXJ0aWNsZSI6IiIsImZhbWlseSI6IlJvY2EiLCJnaXZlbiI6Ik1pcXVlbCIsIm5vbi1kcm9wcGluZy1wYXJ0aWNsZSI6IiIsInBhcnNlLW5hbWVzIjpmYWxzZSwic3VmZml4IjoiIn1dLCJjb250YWluZXItdGl0bGUiOiJJbnRlcm5hdGlvbmFsIHBzeWNoaWF0cnkgOiBidWxsZXRpbiBvZiB0aGUgQm9hcmQgb2YgSW50ZXJuYXRpb25hbCBBZmZhaXJzIG9mIHRoZSBSb3lhbCBDb2xsZWdlIG9mIFBzeWNoaWF0cmlzdHMiLCJpZCI6Ijk4ZjI3NzZlLWExYjQtMzk3ZS05OTAyLTQwMjc1YjdiMjgwNiIsImlzc3VlIjoiMSIsImlzc3VlZCI6eyJkYXRlLXBhcnRzIjpbWyIyMDEzIl1dfSwicGFnZSI6IjgtMTAiLCJ0aXRsZSI6Ik1lbnRhbCBoZWFsdGggaW1wYWN0IG9mIHRoZSBlY29ub21pYyBjcmlzaXMgaW4gU3BhaW4uIiwidHlwZSI6ImFydGljbGUtam91cm5hbCIsInZvbHVtZSI6IjEwIn0sInVyaXMiOlsiaHR0cDovL3d3dy5tZW5kZWxleS5jb20vZG9jdW1lbnRzLz91dWlkPTE4Yzc1ZmRiLWRiOTktNDVkZC1iZDk4LWYyMDA3M2NjNTEyNiIsImh0dHA6Ly93d3cubWVuZGVsZXkuY29tL2RvY3VtZW50cy8/dXVpZD03NWNlZjRjOS00OTE0LTRlMDAtODQ1NS0zZjgxYWNmOWIzMDMiXSwiaXNUZW1wb3JhcnkiOmZhbHNlLCJsZWdhY3lEZXNrdG9wSWQiOiIxOGM3NWZkYi1kYjk5LTQ1ZGQtYmQ5OC1mMjAwNzNjYzUxMjYifV0sInByb3BlcnRpZXMiOnsibm90ZUluZGV4IjowfSwiaXNFZGl0ZWQiOmZhbHNlLCJtYW51YWxPdmVycmlkZSI6eyJjaXRlcHJvY1RleHQiOiIoU2FsdmFkb3ItQ2FydWxsYSBhbmQgUm9jYSwgMjAxMykiLCJpc01hbnVhbGx5T3ZlcnJpZGRlbiI6ZmFsc2UsIm1hbnVhbE92ZXJyaWRlVGV4dCI6IiJ9fQ==&quot;},{&quot;citationID&quot;:&quot;MENDELEY_CITATION_77dd8460-ae32-4ecc-b9dd-40cf005bba3e&quot;,&quot;citationItems&quot;:[{&quot;id&quot;:&quot;2124e227-5a47-54db-8d38-f48aa87b92da&quot;,&quot;itemData&quot;:{&quot;DOI&quot;:&quot;10.3390/ijerph17113956&quot;,&quot;author&quot;:[{&quot;dropping-particle&quot;:&quot;&quot;,&quot;family&quot;:&quot;Kimhi&quot;,&quot;given&quot;:&quot;Shaul&quot;,&quot;non-dropping-particle&quot;:&quot;&quot;,&quot;parse-names&quot;:false,&quot;suffix&quot;:&quot;&quot;},{&quot;dropping-particle&quot;:&quot;&quot;,&quot;family&quot;:&quot;Eshel&quot;,&quot;given&quot;:&quot;Yohanan&quot;,&quot;non-dropping-particle&quot;:&quot;&quot;,&quot;parse-names&quot;:false,&quot;suffix&quot;:&quot;&quot;},{&quot;dropping-particle&quot;:&quot;&quot;,&quot;family&quot;:&quot;Marciano&quot;,&quot;given&quot;:&quot;Hadas&quot;,&quot;non-dropping-particle&quot;:&quot;&quot;,&quot;parse-names&quot;:false,&quot;suffix&quot;:&quot;&quot;},{&quot;dropping-particle&quot;:&quot;&quot;,&quot;family&quot;:&quot;Adini&quot;,&quot;given&quot;:&quot;Bruria&quot;,&quot;non-dropping-particle&quot;:&quot;&quot;,&quot;parse-names&quot;:false,&quot;suffix&quot;:&quot;&quot;}],&quot;container-title&quot;:&quot;International Journal of Environmental Research and Public Health&quot;,&quot;id&quot;:&quot;2124e227-5a47-54db-8d38-f48aa87b92da&quot;,&quot;issued&quot;:{&quot;date-parts&quot;:[[&quot;2020&quot;]]},&quot;page&quot;:&quot;1-11&quot;,&quot;title&quot;:&quot;Distress and Resilience in the Days of COVID-19 : Comparing Two Ethnicities&quot;,&quot;type&quot;:&quot;article-journal&quot;},&quot;uris&quot;:[&quot;http://www.mendeley.com/documents/?uuid=66b76fb6-b8cd-45e0-8c53-de5a522e1257&quot;,&quot;http://www.mendeley.com/documents/?uuid=205778d8-eda2-4782-9ffe-7e2257ca7331&quot;],&quot;isTemporary&quot;:false,&quot;legacyDesktopId&quot;:&quot;66b76fb6-b8cd-45e0-8c53-de5a522e1257&quot;},{&quot;id&quot;:&quot;edf1e6d3-3090-548a-94a7-0e6052a13acb&quot;,&quot;itemData&quot;:{&quot;DOI&quot;:&quot;10.1590/0102-311X00054020&quot;,&quot;ISSN&quot;:&quot;16784464&quot;,&quot;PMID&quot;:&quot;32374806&quot;,&quot;author&quot;:[{&quot;dropping-particle&quot;:&quot;&quot;,&quot;family&quot;:&quot;Ozamiz-Etxebarria&quot;,&quot;given&quot;:&quot;Naiara&quot;,&quot;non-dropping-particle&quot;:&quot;&quot;,&quot;parse-names&quot;:false,&quot;suffix&quot;:&quot;&quot;},{&quot;dropping-particle&quot;:&quot;&quot;,&quot;family&quot;:&quot;Dosil-Santamaria&quot;,&quot;given&quot;:&quot;Maria&quot;,&quot;non-dropping-particle&quot;:&quot;&quot;,&quot;parse-names&quot;:false,&quot;suffix&quot;:&quot;&quot;},{&quot;dropping-particle&quot;:&quot;&quot;,&quot;family&quot;:&quot;Picaza-Gorrochategui&quot;,&quot;given&quot;:&quot;Maitane&quot;,&quot;non-dropping-particle&quot;:&quot;&quot;,&quot;parse-names&quot;:false,&quot;suffix&quot;:&quot;&quot;},{&quot;dropping-particle&quot;:&quot;&quot;,&quot;family&quot;:&quot;Idoiaga-Mondragon&quot;,&quot;given&quot;:&quot;Nahia&quot;,&quot;non-dropping-particle&quot;:&quot;&quot;,&quot;parse-names&quot;:false,&quot;suffix&quot;:&quot;&quot;}],&quot;container-title&quot;:&quot;Cadernos de saude publica&quot;,&quot;id&quot;:&quot;edf1e6d3-3090-548a-94a7-0e6052a13acb&quot;,&quot;issue&quot;:&quot;4&quot;,&quot;issued&quot;:{&quot;date-parts&quot;:[[&quot;2020&quot;]]},&quot;page&quot;:&quot;e00054020&quot;,&quot;title&quot;:&quot;Niveles de estrés, ansiedad y depresión en la primera fase del brote del COVID-19 en una muestra recogida en el norte de España&quot;,&quot;type&quot;:&quot;article-journal&quot;,&quot;volume&quot;:&quot;36&quot;},&quot;uris&quot;:[&quot;http://www.mendeley.com/documents/?uuid=83db1f18-3080-4fc2-a7b6-9bc9707d2dc7&quot;,&quot;http://www.mendeley.com/documents/?uuid=826df5ee-3e76-4854-b132-960d34da8f12&quot;,&quot;http://www.mendeley.com/documents/?uuid=e194a519-ab77-446d-840e-e3874535e962&quot;],&quot;isTemporary&quot;:false,&quot;legacyDesktopId&quot;:&quot;83db1f18-3080-4fc2-a7b6-9bc9707d2dc7&quot;}],&quot;properties&quot;:{&quot;noteIndex&quot;:0},&quot;isEdited&quot;:false,&quot;manualOverride&quot;:{&quot;citeprocText&quot;:&quot;(Kimhi et al., 2020b; Ozamiz-Etxebarria et al., 2020b)&quot;,&quot;isManuallyOverridden&quot;:false,&quot;manualOverrideText&quot;:&quot;&quot;},&quot;citationTag&quot;:&quot;MENDELEY_CITATION_v3_eyJjaXRhdGlvbklEIjoiTUVOREVMRVlfQ0lUQVRJT05fNzdkZDg0NjAtYWUzMi00ZWNjLWI5ZGQtNDBjZjAwNWJiYTNlIiwiY2l0YXRpb25JdGVtcyI6W3siaWQiOiIyMTI0ZTIyNy01YTQ3LTU0ZGItOGQzOC1mNDhhYTg3YjkyZGEiLCJpdGVtRGF0YSI6eyJET0kiOiIxMC4zMzkwL2lqZXJwaDE3MTEzOTU2IiwiYXV0aG9yIjpbeyJkcm9wcGluZy1wYXJ0aWNsZSI6IiIsImZhbWlseSI6IktpbWhpIiwiZ2l2ZW4iOiJTaGF1bCIsIm5vbi1kcm9wcGluZy1wYXJ0aWNsZSI6IiIsInBhcnNlLW5hbWVzIjpmYWxzZSwic3VmZml4IjoiIn0seyJkcm9wcGluZy1wYXJ0aWNsZSI6IiIsImZhbWlseSI6IkVzaGVsIiwiZ2l2ZW4iOiJZb2hhbmFuIiwibm9uLWRyb3BwaW5nLXBhcnRpY2xlIjoiIiwicGFyc2UtbmFtZXMiOmZhbHNlLCJzdWZmaXgiOiIifSx7ImRyb3BwaW5nLXBhcnRpY2xlIjoiIiwiZmFtaWx5IjoiTWFyY2lhbm8iLCJnaXZlbiI6IkhhZGFzIiwibm9uLWRyb3BwaW5nLXBhcnRpY2xlIjoiIiwicGFyc2UtbmFtZXMiOmZhbHNlLCJzdWZmaXgiOiIifSx7ImRyb3BwaW5nLXBhcnRpY2xlIjoiIiwiZmFtaWx5IjoiQWRpbmkiLCJnaXZlbiI6IkJydXJpYSIsIm5vbi1kcm9wcGluZy1wYXJ0aWNsZSI6IiIsInBhcnNlLW5hbWVzIjpmYWxzZSwic3VmZml4IjoiIn1dLCJjb250YWluZXItdGl0bGUiOiJJbnRlcm5hdGlvbmFsIEpvdXJuYWwgb2YgRW52aXJvbm1lbnRhbCBSZXNlYXJjaCBhbmQgUHVibGljIEhlYWx0aCIsImlkIjoiMjEyNGUyMjctNWE0Ny01NGRiLThkMzgtZjQ4YWE4N2I5MmRhIiwiaXNzdWVkIjp7ImRhdGUtcGFydHMiOltbIjIwMjAiXV19LCJwYWdlIjoiMS0xMSIsInRpdGxlIjoiRGlzdHJlc3MgYW5kIFJlc2lsaWVuY2UgaW4gdGhlIERheXMgb2YgQ09WSUQtMTkgOiBDb21wYXJpbmcgVHdvIEV0aG5pY2l0aWVzIiwidHlwZSI6ImFydGljbGUtam91cm5hbCJ9LCJ1cmlzIjpbImh0dHA6Ly93d3cubWVuZGVsZXkuY29tL2RvY3VtZW50cy8/dXVpZD02NmI3NmZiNi1iOGNkLTQ1ZTAtOGM1My1kZTVhNTIyZTEyNTciLCJodHRwOi8vd3d3Lm1lbmRlbGV5LmNvbS9kb2N1bWVudHMvP3V1aWQ9MjA1Nzc4ZDgtZWRhMi00NzgyLTlmZmUtN2UyMjU3Y2E3MzMxIl0sImlzVGVtcG9yYXJ5IjpmYWxzZSwibGVnYWN5RGVza3RvcElkIjoiNjZiNzZmYjYtYjhjZC00NWUwLThjNTMtZGU1YTUyMmUxMjU3In0seyJpZCI6ImVkZjFlNmQzLTMwOTAtNTQ4YS05NGE3LTBlNjA1MmExM2FjYiIsIml0ZW1EYXRhIjp7IkRPSSI6IjEwLjE1OTAvMDEwMi0zMTFYMDAwNTQwMjAiLCJJU1NOIjoiMTY3ODQ0NjQiLCJQTUlEIjoiMzIzNzQ4MDYiLCJhdXRob3IiOlt7ImRyb3BwaW5nLXBhcnRpY2xlIjoiIiwiZmFtaWx5IjoiT3phbWl6LUV0eGViYXJyaWEiLCJnaXZlbiI6Ik5haWFyYSIsIm5vbi1kcm9wcGluZy1wYXJ0aWNsZSI6IiIsInBhcnNlLW5hbWVzIjpmYWxzZSwic3VmZml4IjoiIn0seyJkcm9wcGluZy1wYXJ0aWNsZSI6IiIsImZhbWlseSI6IkRvc2lsLVNhbnRhbWFyaWEiLCJnaXZlbiI6Ik1hcmlhIiwibm9uLWRyb3BwaW5nLXBhcnRpY2xlIjoiIiwicGFyc2UtbmFtZXMiOmZhbHNlLCJzdWZmaXgiOiIifSx7ImRyb3BwaW5nLXBhcnRpY2xlIjoiIiwiZmFtaWx5IjoiUGljYXphLUdvcnJvY2hhdGVndWkiLCJnaXZlbiI6Ik1haXRhbmUiLCJub24tZHJvcHBpbmctcGFydGljbGUiOiIiLCJwYXJzZS1uYW1lcyI6ZmFsc2UsInN1ZmZpeCI6IiJ9LHsiZHJvcHBpbmctcGFydGljbGUiOiIiLCJmYW1pbHkiOiJJZG9pYWdhLU1vbmRyYWdvbiIsImdpdmVuIjoiTmFoaWEiLCJub24tZHJvcHBpbmctcGFydGljbGUiOiIiLCJwYXJzZS1uYW1lcyI6ZmFsc2UsInN1ZmZpeCI6IiJ9XSwiY29udGFpbmVyLXRpdGxlIjoiQ2FkZXJub3MgZGUgc2F1ZGUgcHVibGljYSIsImlkIjoiZWRmMWU2ZDMtMzA5MC01NDhhLTk0YTctMGU2MDUyYTEzYWNiIiwiaXNzdWUiOiI0IiwiaXNzdWVkIjp7ImRhdGUtcGFydHMiOltbIjIwMjAiXV19LCJwYWdlIjoiZTAwMDU0MDIwIiwidGl0bGUiOiJOaXZlbGVzIGRlIGVzdHLDqXMsIGFuc2llZGFkIHkgZGVwcmVzacOzbiBlbiBsYSBwcmltZXJhIGZhc2UgZGVsIGJyb3RlIGRlbCBDT1ZJRC0xOSBlbiB1bmEgbXVlc3RyYSByZWNvZ2lkYSBlbiBlbCBub3J0ZSBkZSBFc3Bhw7FhIiwidHlwZSI6ImFydGljbGUtam91cm5hbCIsInZvbHVtZSI6IjM2In0sInVyaXMiOlsiaHR0cDovL3d3dy5tZW5kZWxleS5jb20vZG9jdW1lbnRzLz91dWlkPTgzZGIxZjE4LTMwODAtNGZjMi1hN2I2LTliYzk3MDdkMmRjNyIsImh0dHA6Ly93d3cubWVuZGVsZXkuY29tL2RvY3VtZW50cy8/dXVpZD04MjZkZjVlZS0zZTc2LTQ4NTQtYjEzMi05NjBkMzRkYThmMTIiLCJodHRwOi8vd3d3Lm1lbmRlbGV5LmNvbS9kb2N1bWVudHMvP3V1aWQ9ZTE5NGE1MTktYWI3Ny00NDZkLTg0MGUtZTM4NzQ1MzVlOTYyIl0sImlzVGVtcG9yYXJ5IjpmYWxzZSwibGVnYWN5RGVza3RvcElkIjoiODNkYjFmMTgtMzA4MC00ZmMyLWE3YjYtOWJjOTcwN2QyZGM3In1dLCJwcm9wZXJ0aWVzIjp7Im5vdGVJbmRleCI6MH0sImlzRWRpdGVkIjpmYWxzZSwibWFudWFsT3ZlcnJpZGUiOnsiY2l0ZXByb2NUZXh0IjoiKEtpbWhpIGV0IGFsLiwgMjAyMGI7IE96YW1pei1FdHhlYmFycmlhIGV0IGFsLiwgMjAyMGIpIiwiaXNNYW51YWxseU92ZXJyaWRkZW4iOmZhbHNlLCJtYW51YWxPdmVycmlkZVRleHQiOiIifX0=&quot;},{&quot;citationID&quot;:&quot;MENDELEY_CITATION_098fe628-24b3-4596-b591-b086aff892fa&quot;,&quot;citationItems&quot;:[{&quot;id&quot;:&quot;7f80ef91-851c-3fda-b6f2-da1f94fd2bdf&quot;,&quot;itemData&quot;:{&quot;DOI&quot;:&quot;10.1016/S0163-8343(03)00043-4&quot;,&quot;ISSN&quot;:&quot;01638343&quot;,&quot;PMID&quot;:&quot;12850660&quot;,&quot;abstract&quot;:&quo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quot;,&quot;author&quot;:[{&quot;dropping-particle&quot;:&quot;&quot;,&quot;family&quot;:&quot;Herrero&quot;,&quot;given&quot;:&quot;M. J.&quot;,&quot;non-dropping-particle&quot;:&quot;&quot;,&quot;parse-names&quot;:false,&quot;suffix&quot;:&quot;&quot;},{&quot;dropping-particle&quot;:&quot;&quot;,&quot;family&quot;:&quot;Blanch&quot;,&quot;given&quot;:&quot;J.&quot;,&quot;non-dropping-particle&quot;:&quot;&quot;,&quot;parse-names&quot;:false,&quot;suffix&quot;:&quot;&quot;},{&quot;dropping-particle&quot;:&quot;&quot;,&quot;family&quot;:&quot;Peri&quot;,&quot;given&quot;:&quot;J. M.&quot;,&quot;non-dropping-particle&quot;:&quot;&quot;,&quot;parse-names&quot;:false,&quot;suffix&quot;:&quot;&quot;},{&quot;dropping-particle&quot;:&quot;&quot;,&quot;family&quot;:&quot;Pablo&quot;,&quot;given&quot;:&quot;J.&quot;,&quot;non-dropping-particle&quot;:&quot;De&quot;,&quot;parse-names&quot;:false,&quot;suffix&quot;:&quot;&quot;},{&quot;dropping-particle&quot;:&quot;&quot;,&quot;family&quot;:&quot;Pintor&quot;,&quot;given&quot;:&quot;L.&quot;,&quot;non-dropping-particle&quot;:&quot;&quot;,&quot;parse-names&quot;:false,&quot;suffix&quot;:&quot;&quot;},{&quot;dropping-particle&quot;:&quot;&quot;,&quot;family&quot;:&quot;Bulbena&quot;,&quot;given&quot;:&quot;A.&quot;,&quot;non-dropping-particle&quot;:&quot;&quot;,&quot;parse-names&quot;:false,&quot;suffix&quot;:&quot;&quot;}],&quot;container-title&quot;:&quot;General Hospital Psychiatry&quot;,&quot;id&quot;:&quot;7f80ef91-851c-3fda-b6f2-da1f94fd2bdf&quot;,&quot;issue&quot;:&quot;4&quot;,&quot;issued&quot;:{&quot;date-parts&quot;:[[&quot;2003&quot;,&quot;7&quot;,&quot;1&quot;]]},&quot;page&quot;:&quot;277-283&quot;,&quot;publisher&quot;:&quot;Elsevier Inc.&quot;,&quot;title&quot;:&quot;A validation study of the hospital anxiety and depression scale (HADS) in a Spanish population&quot;,&quot;type&quot;:&quot;article-journal&quot;,&quot;volume&quot;:&quot;25&quot;},&quot;uris&quot;:[&quot;http://www.mendeley.com/documents/?uuid=7f80ef91-851c-3fda-b6f2-da1f94fd2bdf&quot;],&quot;isTemporary&quot;:false,&quot;legacyDesktopId&quot;:&quot;7f80ef91-851c-3fda-b6f2-da1f94fd2bdf&quot;},{&quot;id&quot;:&quot;c0a5abd1-fb1d-324b-934c-f0e29e49bdc8&quot;,&quot;itemData&quot;:{&quot;DOI&quot;:&quot;https://doi.org/10.1111/j.1600-0447.1983.tb09716.x&quot;,&quot;abstract&quot;:&quo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quot;,&quot;author&quot;:[{&quot;dropping-particle&quot;:&quot;&quot;,&quot;family&quot;:&quot;Zigmond&quot;,&quot;given&quot;:&quot;A. S&quot;,&quot;non-dropping-particle&quot;:&quot;&quot;,&quot;parse-names&quot;:false,&quot;suffix&quot;:&quot;&quot;},{&quot;dropping-particle&quot;:&quot;&quot;,&quot;family&quot;:&quot;Snaith&quot;,&quot;given&quot;:&quot;R. P&quot;,&quot;non-dropping-particle&quot;:&quot;&quot;,&quot;parse-names&quot;:false,&quot;suffix&quot;:&quot;&quot;}],&quot;container-title&quot;:&quot;Acta Psychiatrica Scandinavica&quot;,&quot;id&quot;:&quot;c0a5abd1-fb1d-324b-934c-f0e29e49bdc8&quot;,&quot;issued&quot;:{&quot;date-parts&quot;:[[&quot;1983&quot;]]},&quot;page&quot;:&quot;361-370&quot;,&quot;title&quot;:&quot;The Hospital Anxiety and Depression Scale&quot;,&quot;type&quot;:&quot;article-journal&quot;,&quot;volume&quot;:&quot;67&quot;},&quot;uris&quot;:[&quot;http://www.mendeley.com/documents/?uuid=a2be7986-7241-4c26-a1e7-bff8bcd48d7c&quot;],&quot;isTemporary&quot;:false,&quot;legacyDesktopId&quot;:&quot;a2be7986-7241-4c26-a1e7-bff8bcd48d7c&quot;}],&quot;properties&quot;:{&quot;noteIndex&quot;:0},&quot;isEdited&quot;:false,&quot;manualOverride&quot;:{&quot;citeprocText&quot;:&quot;(Herrero et al., 2003; Zigmond and Snaith, 1983)&quot;,&quot;isManuallyOverridden&quot;:false,&quot;manualOverrideText&quot;:&quot;&quot;},&quot;citationTag&quot;:&quot;MENDELEY_CITATION_v3_eyJjaXRhdGlvbklEIjoiTUVOREVMRVlfQ0lUQVRJT05fMDk4ZmU2MjgtMjRiMy00NTk2LWI1OTEtYjA4NmFmZjg5MmZhIiwiY2l0YXRpb25JdGVtcyI6W3siaWQiOiI3ZjgwZWY5MS04NTFjLTNmZGEtYjZmMi1kYTFmOTRmZDJiZGYiLCJpdGVtRGF0YSI6eyJET0kiOiIxMC4xMDE2L1MwMTYzLTgzNDMoMDMpMDAwNDMtNCIsIklTU04iOiIwMTYzODM0MyIsIlBNSUQiOiIxMjg1MDY2MCIsImFic3RyYWN0IjoiVGhlIHByZXNlbnQgc3R1ZHkgYWltcyB0byB2YWxpZGF0ZSB0aGUgU3BhbmlzaCB2ZXJzaW9uIG9mIHRoZSBIb3NwaXRhbCBBbnhpZXR5IGFuZCBEZXByZXNzaW9uIFNjYWxlIChIQURTKSBhbmQgdG8gZGV0ZXJtaW5lIHRoZSB1c2Ugb2YgdGhpcyB0b29sIGZvciBzY3JlZW5pbmcgbW9vZCBhbmQgYW54aWV0eSBkaXNvcmRlcnMuIFBzeWNob21ldHJpYyBwcm9wZXJ0aWVzIG9mIHRoZSBIQURTIHdlcmUgYXNzZXNzZWQgaW4gZGlmZmVyZW50IGdyb3VwcyBvZiBnZW5lcmFsIG1lZGljYWwgb3V0cGF0aWVudHMgYXR0ZW5kaW5nIHRoZSBIb3NwaXRhbCBDbMOtbmljIGluIEJhcmNlbG9uYSAoTj0zODUpLCBhbmQgcHN5Y2hpYXRyaWMgZGlhZ25vc2VzIHdlcmUgbWFkZSB1c2luZyBEU00tSVYgY3JpdGVyaWEuIEEgdHdvLWZhY3RvciBzb2x1dGlvbiBjb3JyZXNwb25kaW5nIHRvIHRoZSBvcmlnaW5hbCB0d28gc3Vic2NhbGVzIG9mIHRoZSBIQURTIHdhcyBmb3VuZC4gVGhlIFNwYW5pc2ggdmVyc2lvbiBvZiB0aGUgSEFEUyBoYWQgZ29vZCBpbnRlcm5hbCBjb25zaXN0ZW5jeSBhbmQgZXh0ZXJuYWwgdmFsaWRpdHksIHdpdGggZmF2b3JhYmxlIHNlbnNpdGl2aXR5IGFuZCBzcGVjaWZpY2l0eSBpbiBpZGVudGlmeWluZyBjYXNlcyBvZiBwc3ljaGlhdHJpYyBkaXNvcmRlciBhcyBkZWZpbmVkIGJ5IHRoZSBTdHJ1Y3R1cmVkIENsaW5pY2FsIEludGVydmlldyBmb3IgRFNNLUlWIChTQ0lELUkpLiBUaGUgcHN5Y2hvbWV0cmljIHByb3BlcnRpZXMgb2YgdGhlIEhBRFMgYW5kIGl0cyBicmV2aXR5IG1ha2UgaXQgdXNlZnVsIGZvciBzY3JlZW5pbmcgZm9yIHBzeWNoaWF0cmljIGRpc29yZGVycyBpbiB0aGUgbWVkaWNhbGx5IGlsbC4gwqkgMjAwMyBFbHNldmllciBJbmMuIEFsbCByaWdodHMgcmVzZXJ2ZWQuIiwiYXV0aG9yIjpbeyJkcm9wcGluZy1wYXJ0aWNsZSI6IiIsImZhbWlseSI6IkhlcnJlcm8iLCJnaXZlbiI6Ik0uIEouIiwibm9uLWRyb3BwaW5nLXBhcnRpY2xlIjoiIiwicGFyc2UtbmFtZXMiOmZhbHNlLCJzdWZmaXgiOiIifSx7ImRyb3BwaW5nLXBhcnRpY2xlIjoiIiwiZmFtaWx5IjoiQmxhbmNoIiwiZ2l2ZW4iOiJKLiIsIm5vbi1kcm9wcGluZy1wYXJ0aWNsZSI6IiIsInBhcnNlLW5hbWVzIjpmYWxzZSwic3VmZml4IjoiIn0seyJkcm9wcGluZy1wYXJ0aWNsZSI6IiIsImZhbWlseSI6IlBlcmkiLCJnaXZlbiI6IkouIE0uIiwibm9uLWRyb3BwaW5nLXBhcnRpY2xlIjoiIiwicGFyc2UtbmFtZXMiOmZhbHNlLCJzdWZmaXgiOiIifSx7ImRyb3BwaW5nLXBhcnRpY2xlIjoiIiwiZmFtaWx5IjoiUGFibG8iLCJnaXZlbiI6IkouIiwibm9uLWRyb3BwaW5nLXBhcnRpY2xlIjoiRGUiLCJwYXJzZS1uYW1lcyI6ZmFsc2UsInN1ZmZpeCI6IiJ9LHsiZHJvcHBpbmctcGFydGljbGUiOiIiLCJmYW1pbHkiOiJQaW50b3IiLCJnaXZlbiI6IkwuIiwibm9uLWRyb3BwaW5nLXBhcnRpY2xlIjoiIiwicGFyc2UtbmFtZXMiOmZhbHNlLCJzdWZmaXgiOiIifSx7ImRyb3BwaW5nLXBhcnRpY2xlIjoiIiwiZmFtaWx5IjoiQnVsYmVuYSIsImdpdmVuIjoiQS4iLCJub24tZHJvcHBpbmctcGFydGljbGUiOiIiLCJwYXJzZS1uYW1lcyI6ZmFsc2UsInN1ZmZpeCI6IiJ9XSwiY29udGFpbmVyLXRpdGxlIjoiR2VuZXJhbCBIb3NwaXRhbCBQc3ljaGlhdHJ5IiwiaWQiOiI3ZjgwZWY5MS04NTFjLTNmZGEtYjZmMi1kYTFmOTRmZDJiZGYiLCJpc3N1ZSI6IjQiLCJpc3N1ZWQiOnsiZGF0ZS1wYXJ0cyI6W1siMjAwMyIsIjciLCIxIl1dfSwicGFnZSI6IjI3Ny0yODMiLCJwdWJsaXNoZXIiOiJFbHNldmllciBJbmMuIiwidGl0bGUiOiJBIHZhbGlkYXRpb24gc3R1ZHkgb2YgdGhlIGhvc3BpdGFsIGFueGlldHkgYW5kIGRlcHJlc3Npb24gc2NhbGUgKEhBRFMpIGluIGEgU3BhbmlzaCBwb3B1bGF0aW9uIiwidHlwZSI6ImFydGljbGUtam91cm5hbCIsInZvbHVtZSI6IjI1In0sInVyaXMiOlsiaHR0cDovL3d3dy5tZW5kZWxleS5jb20vZG9jdW1lbnRzLz91dWlkPTdmODBlZjkxLTg1MWMtM2ZkYS1iNmYyLWRhMWY5NGZkMmJkZiJdLCJpc1RlbXBvcmFyeSI6ZmFsc2UsImxlZ2FjeURlc2t0b3BJZCI6IjdmODBlZjkxLTg1MWMtM2ZkYS1iNmYyLWRhMWY5NGZkMmJkZiJ9LHsiaWQiOiJjMGE1YWJkMS1mYjFkLTMyNGItOTM0Yy1mMGUyOWU0OWJkYzgiLCJpdGVtRGF0YSI6eyJET0kiOiJodHRwczovL2RvaS5vcmcvMTAuMTExMS9qLjE2MDAtMDQ0Ny4xOTgzLnRiMDk3MTYueCIsImFic3RyYWN0IjoiQSBzZWxmLWFzc2Vzc21lbnQgc2NhbGUgaGFzIGJlZW4gZGV2ZWxvcGVkIGFuZCBmb3VuZCB0byBiZSBhIHJlbGlhYmxlIGluc3RydW1lbnQ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IsImF1dGhvciI6W3siZHJvcHBpbmctcGFydGljbGUiOiIiLCJmYW1pbHkiOiJaaWdtb25kIiwiZ2l2ZW4iOiJBLiBTIiwibm9uLWRyb3BwaW5nLXBhcnRpY2xlIjoiIiwicGFyc2UtbmFtZXMiOmZhbHNlLCJzdWZmaXgiOiIifSx7ImRyb3BwaW5nLXBhcnRpY2xlIjoiIiwiZmFtaWx5IjoiU25haXRoIiwiZ2l2ZW4iOiJSLiBQIiwibm9uLWRyb3BwaW5nLXBhcnRpY2xlIjoiIiwicGFyc2UtbmFtZXMiOmZhbHNlLCJzdWZmaXgiOiIifV0sImNvbnRhaW5lci10aXRsZSI6IkFjdGEgUHN5Y2hpYXRyaWNhIFNjYW5kaW5hdmljYSIsImlkIjoiYzBhNWFiZDEtZmIxZC0zMjRiLTkzNGMtZjBlMjllNDliZGM4IiwiaXNzdWVkIjp7ImRhdGUtcGFydHMiOltbIjE5ODMiXV19LCJwYWdlIjoiMzYxLTM3MCIsInRpdGxlIjoiVGhlIEhvc3BpdGFsIEFueGlldHkgYW5kIERlcHJlc3Npb24gU2NhbGUiLCJ0eXBlIjoiYXJ0aWNsZS1qb3VybmFsIiwidm9sdW1lIjoiNjcifSwidXJpcyI6WyJodHRwOi8vd3d3Lm1lbmRlbGV5LmNvbS9kb2N1bWVudHMvP3V1aWQ9YTJiZTc5ODYtNzI0MS00YzI2LWExZTctYmZmOGJjZDQ4ZDdjIl0sImlzVGVtcG9yYXJ5IjpmYWxzZSwibGVnYWN5RGVza3RvcElkIjoiYTJiZTc5ODYtNzI0MS00YzI2LWExZTctYmZmOGJjZDQ4ZDdjIn1dLCJwcm9wZXJ0aWVzIjp7Im5vdGVJbmRleCI6MH0sImlzRWRpdGVkIjpmYWxzZSwibWFudWFsT3ZlcnJpZGUiOnsiY2l0ZXByb2NUZXh0IjoiKEhlcnJlcm8gZXQgYWwuLCAyMDAzOyBaaWdtb25kIGFuZCBTbmFpdGgsIDE5ODMpIiwiaXNNYW51YWxseU92ZXJyaWRkZW4iOmZhbHNlLCJtYW51YWxPdmVycmlkZVRleHQiOiIifX0=&quot;}]"/>
    <we:property name="MENDELEY_CITATIONS_STYLE" value="&quot;https://www.zotero.org/styles/health-and-plac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4C6ACA-5C7E-4442-A293-9D0D8D390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94</Words>
  <Characters>3270</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Garrido</dc:creator>
  <cp:keywords/>
  <dc:description/>
  <cp:lastModifiedBy>José Correa Fernández</cp:lastModifiedBy>
  <cp:revision>2</cp:revision>
  <dcterms:created xsi:type="dcterms:W3CDTF">2023-01-17T11:12:00Z</dcterms:created>
  <dcterms:modified xsi:type="dcterms:W3CDTF">2023-01-1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rthritis-care-and-research</vt:lpwstr>
  </property>
  <property fmtid="{D5CDD505-2E9C-101B-9397-08002B2CF9AE}" pid="5" name="Mendeley Recent Style Name 1_1">
    <vt:lpwstr>Arthritis Care &amp; Research</vt:lpwstr>
  </property>
  <property fmtid="{D5CDD505-2E9C-101B-9397-08002B2CF9AE}" pid="6" name="Mendeley Recent Style Id 2_1">
    <vt:lpwstr>http://www.zotero.org/styles/current-rheumatology-reports</vt:lpwstr>
  </property>
  <property fmtid="{D5CDD505-2E9C-101B-9397-08002B2CF9AE}" pid="7" name="Mendeley Recent Style Name 2_1">
    <vt:lpwstr>Current Rheumatology Report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environmental-psychology</vt:lpwstr>
  </property>
  <property fmtid="{D5CDD505-2E9C-101B-9397-08002B2CF9AE}" pid="11" name="Mendeley Recent Style Name 4_1">
    <vt:lpwstr>Journal of Environmental Psychology</vt:lpwstr>
  </property>
  <property fmtid="{D5CDD505-2E9C-101B-9397-08002B2CF9AE}" pid="12" name="Mendeley Recent Style Id 5_1">
    <vt:lpwstr>http://www.zotero.org/styles/journal-of-rheumatology</vt:lpwstr>
  </property>
  <property fmtid="{D5CDD505-2E9C-101B-9397-08002B2CF9AE}" pid="13" name="Mendeley Recent Style Name 5_1">
    <vt:lpwstr>Journal of Rheumatology</vt:lpwstr>
  </property>
  <property fmtid="{D5CDD505-2E9C-101B-9397-08002B2CF9AE}" pid="14" name="Mendeley Recent Style Id 6_1">
    <vt:lpwstr>http://www.zotero.org/styles/journal-of-transport-and-health</vt:lpwstr>
  </property>
  <property fmtid="{D5CDD505-2E9C-101B-9397-08002B2CF9AE}" pid="15" name="Mendeley Recent Style Name 6_1">
    <vt:lpwstr>Journal of Transport &amp; Health</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vel-behaviour-and-society</vt:lpwstr>
  </property>
  <property fmtid="{D5CDD505-2E9C-101B-9397-08002B2CF9AE}" pid="21" name="Mendeley Recent Style Name 9_1">
    <vt:lpwstr>Travel Behaviour and Society</vt:lpwstr>
  </property>
  <property fmtid="{D5CDD505-2E9C-101B-9397-08002B2CF9AE}" pid="22" name="Mendeley Document_1">
    <vt:lpwstr>True</vt:lpwstr>
  </property>
  <property fmtid="{D5CDD505-2E9C-101B-9397-08002B2CF9AE}" pid="23" name="Mendeley Unique User Id_1">
    <vt:lpwstr>9f03ac60-41aa-3bcd-b2b3-b2cd81731040</vt:lpwstr>
  </property>
  <property fmtid="{D5CDD505-2E9C-101B-9397-08002B2CF9AE}" pid="24" name="Mendeley Citation Style_1">
    <vt:lpwstr>http://www.zotero.org/styles/apa</vt:lpwstr>
  </property>
</Properties>
</file>